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BF7C2" w14:textId="1A1A23AF" w:rsidR="00747A12" w:rsidRPr="000D4343" w:rsidRDefault="00747A12" w:rsidP="00747A12">
      <w:pPr>
        <w:rPr>
          <w:b/>
          <w:bCs/>
        </w:rPr>
      </w:pPr>
      <w:bookmarkStart w:id="0" w:name="_GoBack"/>
      <w:bookmarkEnd w:id="0"/>
      <w:r w:rsidRPr="000D4343">
        <w:rPr>
          <w:b/>
          <w:bCs/>
        </w:rPr>
        <w:t>Appendix 1: Participant Pathways</w:t>
      </w:r>
    </w:p>
    <w:p w14:paraId="35FCD326" w14:textId="77777777" w:rsidR="00747A12" w:rsidRPr="00376683" w:rsidRDefault="00747A12" w:rsidP="00747A12">
      <w:pPr>
        <w:jc w:val="left"/>
      </w:pPr>
      <w:r>
        <w:t>The full study protocol is available from:</w:t>
      </w:r>
      <w:r>
        <w:br/>
      </w:r>
      <w:hyperlink r:id="rId12" w:history="1">
        <w:r w:rsidRPr="006829E4">
          <w:rPr>
            <w:rStyle w:val="Hyperlink"/>
            <w:rFonts w:cs="Arial"/>
          </w:rPr>
          <w:t>https://github.com/iain-buchan/cipha/blob/master/SMART_Release_Return.pdf</w:t>
        </w:r>
      </w:hyperlink>
      <w:r>
        <w:t xml:space="preserve"> </w:t>
      </w:r>
    </w:p>
    <w:p w14:paraId="3F3D3471" w14:textId="58CB9B0D" w:rsidR="00747A12" w:rsidRPr="006357F1" w:rsidRDefault="00747A12" w:rsidP="00747A12">
      <w:pPr>
        <w:pStyle w:val="Heading2"/>
        <w:rPr>
          <w:rFonts w:ascii="Arial" w:hAnsi="Arial" w:cs="Arial"/>
          <w:b/>
          <w:bCs/>
          <w:color w:val="000000" w:themeColor="text1"/>
          <w:sz w:val="22"/>
          <w:szCs w:val="22"/>
        </w:rPr>
      </w:pPr>
      <w:r w:rsidRPr="006357F1">
        <w:rPr>
          <w:rFonts w:ascii="Arial" w:hAnsi="Arial" w:cs="Arial"/>
          <w:b/>
          <w:bCs/>
          <w:color w:val="000000" w:themeColor="text1"/>
          <w:sz w:val="22"/>
          <w:szCs w:val="22"/>
        </w:rPr>
        <w:t>A. Uninfected contact participant pathway (illustrated in Figure A1.1)</w:t>
      </w:r>
    </w:p>
    <w:p w14:paraId="2A11B283" w14:textId="77777777" w:rsidR="00747A12" w:rsidRPr="008C2997" w:rsidRDefault="00747A12" w:rsidP="00747A12">
      <w:pPr>
        <w:pStyle w:val="ListParagraph"/>
        <w:numPr>
          <w:ilvl w:val="0"/>
          <w:numId w:val="1"/>
        </w:numPr>
        <w:rPr>
          <w:rFonts w:cs="Arial"/>
          <w:color w:val="000000" w:themeColor="text1"/>
        </w:rPr>
      </w:pPr>
      <w:r w:rsidRPr="008C2997">
        <w:rPr>
          <w:rFonts w:cs="Arial"/>
          <w:color w:val="000000" w:themeColor="text1"/>
        </w:rPr>
        <w:t>Household member of NHS worker was notified they were Covid positive, so their NHS contact started quarantine and notified their employer.</w:t>
      </w:r>
    </w:p>
    <w:p w14:paraId="03FA0ECE" w14:textId="77777777" w:rsidR="00747A12" w:rsidRPr="008C2997" w:rsidRDefault="00747A12" w:rsidP="00747A12">
      <w:pPr>
        <w:pStyle w:val="ListParagraph"/>
        <w:numPr>
          <w:ilvl w:val="0"/>
          <w:numId w:val="1"/>
        </w:numPr>
        <w:rPr>
          <w:rFonts w:cs="Arial"/>
          <w:color w:val="000000" w:themeColor="text1"/>
        </w:rPr>
      </w:pPr>
      <w:r w:rsidRPr="008C2997">
        <w:rPr>
          <w:rFonts w:cs="Arial"/>
          <w:color w:val="000000" w:themeColor="text1"/>
        </w:rPr>
        <w:t>Employer had adopted SMART Release &amp; Return testing schedule as their local standard policy and directed the staff member to a booking website for the scheme, which provided information sheet, consent process and directions to the unit/site.</w:t>
      </w:r>
    </w:p>
    <w:p w14:paraId="2B16A5B1" w14:textId="77777777" w:rsidR="00747A12" w:rsidRPr="008C2997" w:rsidRDefault="00747A12" w:rsidP="00747A12">
      <w:pPr>
        <w:pStyle w:val="ListParagraph"/>
        <w:numPr>
          <w:ilvl w:val="0"/>
          <w:numId w:val="1"/>
        </w:numPr>
        <w:rPr>
          <w:rFonts w:cs="Arial"/>
          <w:color w:val="000000" w:themeColor="text1"/>
        </w:rPr>
      </w:pPr>
      <w:r w:rsidRPr="008C2997">
        <w:rPr>
          <w:rFonts w:cs="Arial"/>
          <w:color w:val="000000" w:themeColor="text1"/>
        </w:rPr>
        <w:t>Participant received a 10-day pack of daily dual LFTs and 2 PCR home test kits, and if they had not had a positive Covid test in the past 90 days they took a swab for quick turnaround (binary) PCR.</w:t>
      </w:r>
    </w:p>
    <w:p w14:paraId="1EDF3B43" w14:textId="6A984A8D" w:rsidR="00747A12" w:rsidRPr="008C2997" w:rsidRDefault="00747A12" w:rsidP="00747A12">
      <w:pPr>
        <w:pStyle w:val="ListParagraph"/>
        <w:numPr>
          <w:ilvl w:val="0"/>
          <w:numId w:val="1"/>
        </w:numPr>
        <w:rPr>
          <w:rFonts w:cs="Arial"/>
          <w:color w:val="000000" w:themeColor="text1"/>
        </w:rPr>
      </w:pPr>
      <w:r w:rsidRPr="008C2997">
        <w:rPr>
          <w:rFonts w:cs="Arial"/>
          <w:color w:val="000000" w:themeColor="text1"/>
        </w:rPr>
        <w:t xml:space="preserve">Participant received PCR negative result on </w:t>
      </w:r>
      <w:r w:rsidR="00F8659C">
        <w:rPr>
          <w:rFonts w:cs="Arial"/>
          <w:color w:val="000000" w:themeColor="text1"/>
        </w:rPr>
        <w:t>d</w:t>
      </w:r>
      <w:r w:rsidRPr="008C2997">
        <w:rPr>
          <w:rFonts w:cs="Arial"/>
          <w:color w:val="000000" w:themeColor="text1"/>
        </w:rPr>
        <w:t xml:space="preserve">ay 0 and returned to work on </w:t>
      </w:r>
      <w:r w:rsidR="00F8659C">
        <w:rPr>
          <w:rFonts w:cs="Arial"/>
          <w:color w:val="000000" w:themeColor="text1"/>
        </w:rPr>
        <w:t>d</w:t>
      </w:r>
      <w:r w:rsidRPr="008C2997">
        <w:rPr>
          <w:rFonts w:cs="Arial"/>
          <w:color w:val="000000" w:themeColor="text1"/>
        </w:rPr>
        <w:t>ay 1 with DCT.</w:t>
      </w:r>
    </w:p>
    <w:p w14:paraId="74F14983" w14:textId="77777777" w:rsidR="00747A12" w:rsidRPr="008C2997" w:rsidRDefault="00747A12" w:rsidP="00747A12">
      <w:pPr>
        <w:pStyle w:val="ListParagraph"/>
        <w:numPr>
          <w:ilvl w:val="0"/>
          <w:numId w:val="1"/>
        </w:numPr>
        <w:rPr>
          <w:rFonts w:cs="Arial"/>
          <w:color w:val="000000" w:themeColor="text1"/>
        </w:rPr>
      </w:pPr>
      <w:bookmarkStart w:id="1" w:name="_Hlk93470312"/>
      <w:r w:rsidRPr="14FB2908">
        <w:rPr>
          <w:rFonts w:cs="Arial"/>
          <w:color w:val="000000" w:themeColor="text1"/>
        </w:rPr>
        <w:t xml:space="preserve">Either Innova (nose/throat) or Orient Gene (nose only) </w:t>
      </w:r>
      <w:bookmarkEnd w:id="1"/>
      <w:r w:rsidRPr="14FB2908">
        <w:rPr>
          <w:rFonts w:cs="Arial"/>
          <w:color w:val="000000" w:themeColor="text1"/>
        </w:rPr>
        <w:t>LFTs were taken each morning (or pre-shift) before breakfast in randomised order for 10 days – an information sheet in the pack directed the participant day by day. Either LFT reporting positive was an overall positive result.</w:t>
      </w:r>
    </w:p>
    <w:p w14:paraId="679E0E10" w14:textId="6F70FBA1" w:rsidR="00747A12" w:rsidRPr="008C2997" w:rsidRDefault="00747A12" w:rsidP="00747A12">
      <w:pPr>
        <w:pStyle w:val="ListParagraph"/>
        <w:numPr>
          <w:ilvl w:val="0"/>
          <w:numId w:val="1"/>
        </w:numPr>
        <w:rPr>
          <w:rFonts w:cs="Arial"/>
          <w:color w:val="000000" w:themeColor="text1"/>
        </w:rPr>
      </w:pPr>
      <w:r w:rsidRPr="14FB2908">
        <w:rPr>
          <w:rFonts w:cs="Arial"/>
          <w:color w:val="000000" w:themeColor="text1"/>
        </w:rPr>
        <w:t xml:space="preserve">On </w:t>
      </w:r>
      <w:r w:rsidR="00F8659C">
        <w:rPr>
          <w:rFonts w:cs="Arial"/>
          <w:color w:val="000000" w:themeColor="text1"/>
        </w:rPr>
        <w:t>d</w:t>
      </w:r>
      <w:r w:rsidRPr="14FB2908">
        <w:rPr>
          <w:rFonts w:cs="Arial"/>
          <w:color w:val="000000" w:themeColor="text1"/>
        </w:rPr>
        <w:t>ay 1 the participant also took home a PCR swab (randomised order with the two LFTs) and returned it by post to Pillar 2 / other (ringfenced) Q-RT-PCR capacity, and the result was not used for any purpose other than research.</w:t>
      </w:r>
    </w:p>
    <w:p w14:paraId="358E762C" w14:textId="5C724BB8" w:rsidR="00747A12" w:rsidRPr="008C2997" w:rsidRDefault="00747A12" w:rsidP="00747A12">
      <w:pPr>
        <w:pStyle w:val="ListParagraph"/>
        <w:numPr>
          <w:ilvl w:val="0"/>
          <w:numId w:val="1"/>
        </w:numPr>
        <w:rPr>
          <w:rFonts w:cs="Arial"/>
          <w:color w:val="000000" w:themeColor="text1"/>
        </w:rPr>
      </w:pPr>
      <w:r w:rsidRPr="14FB2908">
        <w:rPr>
          <w:rFonts w:cs="Arial"/>
          <w:color w:val="000000" w:themeColor="text1"/>
        </w:rPr>
        <w:t xml:space="preserve">A second Q-RT-PCR swab was taken on </w:t>
      </w:r>
      <w:r w:rsidR="00F8659C">
        <w:rPr>
          <w:rFonts w:cs="Arial"/>
          <w:color w:val="000000" w:themeColor="text1"/>
        </w:rPr>
        <w:t>d</w:t>
      </w:r>
      <w:r w:rsidRPr="14FB2908">
        <w:rPr>
          <w:rFonts w:cs="Arial"/>
          <w:color w:val="000000" w:themeColor="text1"/>
        </w:rPr>
        <w:t>ay 5.</w:t>
      </w:r>
    </w:p>
    <w:p w14:paraId="35584137" w14:textId="77777777" w:rsidR="00747A12" w:rsidRPr="008C2997" w:rsidRDefault="00747A12" w:rsidP="00747A12">
      <w:pPr>
        <w:pStyle w:val="ListParagraph"/>
        <w:numPr>
          <w:ilvl w:val="0"/>
          <w:numId w:val="1"/>
        </w:numPr>
        <w:rPr>
          <w:rFonts w:cs="Arial"/>
          <w:color w:val="000000" w:themeColor="text1"/>
        </w:rPr>
      </w:pPr>
      <w:r w:rsidRPr="008C2997">
        <w:rPr>
          <w:rFonts w:cs="Arial"/>
          <w:color w:val="000000" w:themeColor="text1"/>
        </w:rPr>
        <w:t>Exit questionnaire gathered participant experiences.</w:t>
      </w:r>
    </w:p>
    <w:p w14:paraId="15CA9C8C" w14:textId="77777777" w:rsidR="00747A12" w:rsidRPr="008C2997" w:rsidRDefault="00747A12" w:rsidP="00747A12">
      <w:pPr>
        <w:pStyle w:val="xmsonormal"/>
        <w:rPr>
          <w:rFonts w:ascii="Arial" w:hAnsi="Arial" w:cs="Arial"/>
          <w:color w:val="000000" w:themeColor="text1"/>
          <w:sz w:val="22"/>
          <w:szCs w:val="22"/>
        </w:rPr>
      </w:pPr>
      <w:r w:rsidRPr="008C2997">
        <w:rPr>
          <w:rFonts w:ascii="Arial" w:hAnsi="Arial" w:cs="Arial"/>
          <w:noProof/>
          <w:color w:val="000000" w:themeColor="text1"/>
          <w:sz w:val="22"/>
          <w:szCs w:val="22"/>
          <w:lang w:val="en-PH" w:eastAsia="en-PH"/>
        </w:rPr>
        <w:drawing>
          <wp:inline distT="0" distB="0" distL="0" distR="0" wp14:anchorId="6B4D9AB4" wp14:editId="1B34D62B">
            <wp:extent cx="5731510" cy="4589780"/>
            <wp:effectExtent l="0" t="0" r="0" b="1270"/>
            <wp:docPr id="1372972141" name="Graphic 1372972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1"/>
                        </a:ext>
                      </a:extLst>
                    </a:blip>
                    <a:stretch>
                      <a:fillRect/>
                    </a:stretch>
                  </pic:blipFill>
                  <pic:spPr>
                    <a:xfrm>
                      <a:off x="0" y="0"/>
                      <a:ext cx="5731510" cy="4589780"/>
                    </a:xfrm>
                    <a:prstGeom prst="rect">
                      <a:avLst/>
                    </a:prstGeom>
                  </pic:spPr>
                </pic:pic>
              </a:graphicData>
            </a:graphic>
          </wp:inline>
        </w:drawing>
      </w:r>
    </w:p>
    <w:p w14:paraId="18E457DD" w14:textId="71076A9F" w:rsidR="00747A12" w:rsidRPr="008C2997" w:rsidRDefault="00747A12" w:rsidP="00747A12">
      <w:pPr>
        <w:pStyle w:val="xmsonormal"/>
        <w:rPr>
          <w:rFonts w:ascii="Arial" w:hAnsi="Arial" w:cs="Arial"/>
          <w:b/>
          <w:bCs/>
          <w:color w:val="000000" w:themeColor="text1"/>
          <w:sz w:val="22"/>
          <w:szCs w:val="22"/>
        </w:rPr>
      </w:pPr>
      <w:r w:rsidRPr="008C2997">
        <w:rPr>
          <w:rFonts w:ascii="Arial" w:hAnsi="Arial" w:cs="Arial"/>
          <w:b/>
          <w:bCs/>
          <w:color w:val="000000" w:themeColor="text1"/>
          <w:sz w:val="22"/>
          <w:szCs w:val="22"/>
        </w:rPr>
        <w:t>Figure A</w:t>
      </w:r>
      <w:r>
        <w:rPr>
          <w:rFonts w:ascii="Arial" w:hAnsi="Arial" w:cs="Arial"/>
          <w:b/>
          <w:bCs/>
          <w:color w:val="000000" w:themeColor="text1"/>
          <w:sz w:val="22"/>
          <w:szCs w:val="22"/>
        </w:rPr>
        <w:t>1.1</w:t>
      </w:r>
      <w:r w:rsidRPr="008C2997">
        <w:rPr>
          <w:rFonts w:ascii="Arial" w:hAnsi="Arial" w:cs="Arial"/>
          <w:b/>
          <w:bCs/>
          <w:color w:val="000000" w:themeColor="text1"/>
          <w:sz w:val="22"/>
          <w:szCs w:val="22"/>
        </w:rPr>
        <w:t>. Workflow for participant who tested negative throughout the study</w:t>
      </w:r>
    </w:p>
    <w:p w14:paraId="0B0B8B2F" w14:textId="60F634BF" w:rsidR="00747A12" w:rsidRPr="006357F1" w:rsidRDefault="00747A12" w:rsidP="00747A12">
      <w:pPr>
        <w:pStyle w:val="Heading2"/>
        <w:rPr>
          <w:rFonts w:ascii="Arial" w:hAnsi="Arial" w:cs="Arial"/>
          <w:b/>
          <w:bCs/>
          <w:color w:val="000000" w:themeColor="text1"/>
          <w:sz w:val="22"/>
          <w:szCs w:val="22"/>
        </w:rPr>
      </w:pPr>
      <w:r w:rsidRPr="006357F1">
        <w:rPr>
          <w:rFonts w:ascii="Arial" w:hAnsi="Arial" w:cs="Arial"/>
          <w:b/>
          <w:bCs/>
          <w:color w:val="000000" w:themeColor="text1"/>
          <w:sz w:val="22"/>
          <w:szCs w:val="22"/>
        </w:rPr>
        <w:lastRenderedPageBreak/>
        <w:t>B. Asymptomatic infected contact participant pathway (illustrated in Figure A1.2)</w:t>
      </w:r>
    </w:p>
    <w:p w14:paraId="54E75201" w14:textId="77777777" w:rsidR="00747A12" w:rsidRPr="008C2997" w:rsidRDefault="00747A12" w:rsidP="00747A12">
      <w:pPr>
        <w:pStyle w:val="ListParagraph"/>
        <w:numPr>
          <w:ilvl w:val="0"/>
          <w:numId w:val="2"/>
        </w:numPr>
        <w:rPr>
          <w:rFonts w:cs="Arial"/>
          <w:color w:val="000000" w:themeColor="text1"/>
        </w:rPr>
      </w:pPr>
      <w:r w:rsidRPr="008C2997">
        <w:rPr>
          <w:rFonts w:cs="Arial"/>
          <w:color w:val="000000" w:themeColor="text1"/>
        </w:rPr>
        <w:t>Household member of NHS worker was notified they were Covid positive, so their NHS contact started quarantine and notified their employer.</w:t>
      </w:r>
    </w:p>
    <w:p w14:paraId="4941D897" w14:textId="77777777"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Employer had adopted SMART Release &amp; Return testing schedule as their local standard policy, directed the staff member to a booking website for the scheme, and directed them to the standard testing/reception site.</w:t>
      </w:r>
    </w:p>
    <w:p w14:paraId="7E1EE5BA" w14:textId="77777777" w:rsidR="00747A12" w:rsidRPr="008C2997" w:rsidRDefault="00747A12" w:rsidP="00747A12">
      <w:pPr>
        <w:pStyle w:val="ListParagraph"/>
        <w:numPr>
          <w:ilvl w:val="0"/>
          <w:numId w:val="2"/>
        </w:numPr>
        <w:rPr>
          <w:rFonts w:cs="Arial"/>
          <w:color w:val="000000" w:themeColor="text1"/>
        </w:rPr>
      </w:pPr>
      <w:r w:rsidRPr="008C2997">
        <w:rPr>
          <w:rFonts w:cs="Arial"/>
          <w:color w:val="000000" w:themeColor="text1"/>
        </w:rPr>
        <w:t>Consented participant took quick turnaround (binary) PCR test to return to work from quarantine on DCT and received a 10-day pack of daily dual LFT + 2 PCR home test kits.</w:t>
      </w:r>
    </w:p>
    <w:p w14:paraId="02601EB7" w14:textId="27CFB1FB" w:rsidR="00747A12" w:rsidRPr="008C2997" w:rsidRDefault="00747A12" w:rsidP="00747A12">
      <w:pPr>
        <w:pStyle w:val="ListParagraph"/>
        <w:numPr>
          <w:ilvl w:val="0"/>
          <w:numId w:val="2"/>
        </w:numPr>
        <w:rPr>
          <w:rFonts w:cs="Arial"/>
          <w:color w:val="000000" w:themeColor="text1"/>
        </w:rPr>
      </w:pPr>
      <w:r w:rsidRPr="008C2997">
        <w:rPr>
          <w:rFonts w:cs="Arial"/>
          <w:color w:val="000000" w:themeColor="text1"/>
        </w:rPr>
        <w:t xml:space="preserve">Participant received PCR positive result on </w:t>
      </w:r>
      <w:r w:rsidR="00F8659C">
        <w:rPr>
          <w:rFonts w:cs="Arial"/>
          <w:color w:val="000000" w:themeColor="text1"/>
        </w:rPr>
        <w:t>d</w:t>
      </w:r>
      <w:r w:rsidRPr="008C2997">
        <w:rPr>
          <w:rFonts w:cs="Arial"/>
          <w:color w:val="000000" w:themeColor="text1"/>
        </w:rPr>
        <w:t>ay 0 and stayed at home.</w:t>
      </w:r>
    </w:p>
    <w:p w14:paraId="3C86F59F" w14:textId="77777777"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Either Innova (nose/throat) or Orient Gene (nose only) LFTs were taken each morning before breakfast in randomised order – an information sheet in the pack directed the participant day-by-day.</w:t>
      </w:r>
    </w:p>
    <w:p w14:paraId="2089B5E0" w14:textId="65EB9F61"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 xml:space="preserve">On </w:t>
      </w:r>
      <w:r w:rsidR="00F8659C">
        <w:rPr>
          <w:rFonts w:cs="Arial"/>
          <w:color w:val="000000" w:themeColor="text1"/>
        </w:rPr>
        <w:t>d</w:t>
      </w:r>
      <w:r w:rsidRPr="14FB2908">
        <w:rPr>
          <w:rFonts w:cs="Arial"/>
          <w:color w:val="000000" w:themeColor="text1"/>
        </w:rPr>
        <w:t>ay 1 the participant also took home a PCR swab (randomised order with the two LFTs) and returned it by post to Pillar 2 / other (ringfenced) Q-RT-PCR capacity, and the result was not used for any purpose other than research.</w:t>
      </w:r>
    </w:p>
    <w:p w14:paraId="5E130613" w14:textId="1B4E4B18"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 xml:space="preserve">Second Q-RT-PCR swab was taken on </w:t>
      </w:r>
      <w:r w:rsidR="00F8659C">
        <w:rPr>
          <w:rFonts w:cs="Arial"/>
          <w:color w:val="000000" w:themeColor="text1"/>
        </w:rPr>
        <w:t>d</w:t>
      </w:r>
      <w:r w:rsidRPr="14FB2908">
        <w:rPr>
          <w:rFonts w:cs="Arial"/>
          <w:color w:val="000000" w:themeColor="text1"/>
        </w:rPr>
        <w:t>ay 5. (Participant was selected to be in the viral culture sample of 30 cases – and their swab in viral transport medium was collected from their home).</w:t>
      </w:r>
    </w:p>
    <w:p w14:paraId="1ADCED7B" w14:textId="25A39F0D"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 xml:space="preserve">If </w:t>
      </w:r>
      <w:r w:rsidR="00F8659C">
        <w:rPr>
          <w:rFonts w:cs="Arial"/>
          <w:color w:val="000000" w:themeColor="text1"/>
        </w:rPr>
        <w:t>d</w:t>
      </w:r>
      <w:r w:rsidRPr="14FB2908">
        <w:rPr>
          <w:rFonts w:cs="Arial"/>
          <w:color w:val="000000" w:themeColor="text1"/>
        </w:rPr>
        <w:t>ay 5 and 6 dual LFT results (4 tests) were negative the participant may return to work.</w:t>
      </w:r>
    </w:p>
    <w:p w14:paraId="288F54B6" w14:textId="11198C91"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 xml:space="preserve">Daily dual LFT testing continued until </w:t>
      </w:r>
      <w:r w:rsidR="00F8659C">
        <w:rPr>
          <w:rFonts w:cs="Arial"/>
          <w:color w:val="000000" w:themeColor="text1"/>
        </w:rPr>
        <w:t>d</w:t>
      </w:r>
      <w:r w:rsidRPr="14FB2908">
        <w:rPr>
          <w:rFonts w:cs="Arial"/>
          <w:color w:val="000000" w:themeColor="text1"/>
        </w:rPr>
        <w:t>ay 10.</w:t>
      </w:r>
    </w:p>
    <w:p w14:paraId="1DB19978" w14:textId="1C325E29" w:rsidR="00747A12" w:rsidRPr="008C2997" w:rsidRDefault="00747A12" w:rsidP="00747A12">
      <w:pPr>
        <w:pStyle w:val="ListParagraph"/>
        <w:numPr>
          <w:ilvl w:val="0"/>
          <w:numId w:val="2"/>
        </w:numPr>
        <w:rPr>
          <w:rFonts w:cs="Arial"/>
          <w:color w:val="000000" w:themeColor="text1"/>
        </w:rPr>
      </w:pPr>
      <w:r w:rsidRPr="14FB2908">
        <w:rPr>
          <w:rFonts w:cs="Arial"/>
          <w:color w:val="000000" w:themeColor="text1"/>
        </w:rPr>
        <w:t xml:space="preserve">If still testing LFT positive at </w:t>
      </w:r>
      <w:r w:rsidR="00F8659C">
        <w:rPr>
          <w:rFonts w:cs="Arial"/>
          <w:color w:val="000000" w:themeColor="text1"/>
        </w:rPr>
        <w:t>d</w:t>
      </w:r>
      <w:r w:rsidRPr="14FB2908">
        <w:rPr>
          <w:rFonts w:cs="Arial"/>
          <w:color w:val="000000" w:themeColor="text1"/>
        </w:rPr>
        <w:t>ay 7 the participant was advised to call and arrange a RT-Q-PCR swab in viral transport medium for culture.</w:t>
      </w:r>
    </w:p>
    <w:p w14:paraId="415951C8" w14:textId="77777777" w:rsidR="00747A12" w:rsidRPr="008C2997" w:rsidRDefault="00747A12" w:rsidP="00747A12">
      <w:pPr>
        <w:pStyle w:val="ListParagraph"/>
        <w:numPr>
          <w:ilvl w:val="0"/>
          <w:numId w:val="2"/>
        </w:numPr>
        <w:rPr>
          <w:rFonts w:cs="Arial"/>
          <w:color w:val="000000" w:themeColor="text1"/>
        </w:rPr>
      </w:pPr>
      <w:r w:rsidRPr="008C2997">
        <w:rPr>
          <w:rFonts w:cs="Arial"/>
          <w:color w:val="000000" w:themeColor="text1"/>
        </w:rPr>
        <w:t>Exit questionnaire gathered participant experiences.</w:t>
      </w:r>
    </w:p>
    <w:p w14:paraId="1AA3408C" w14:textId="77777777" w:rsidR="00747A12" w:rsidRPr="008C2997" w:rsidRDefault="00747A12" w:rsidP="00747A12">
      <w:pPr>
        <w:pStyle w:val="xmsonormal"/>
        <w:rPr>
          <w:rFonts w:ascii="Arial" w:hAnsi="Arial" w:cs="Arial"/>
          <w:color w:val="000000" w:themeColor="text1"/>
          <w:sz w:val="22"/>
          <w:szCs w:val="22"/>
        </w:rPr>
      </w:pPr>
      <w:r w:rsidRPr="008C2997">
        <w:rPr>
          <w:rFonts w:ascii="Arial" w:hAnsi="Arial" w:cs="Arial"/>
          <w:noProof/>
          <w:color w:val="000000" w:themeColor="text1"/>
          <w:sz w:val="22"/>
          <w:szCs w:val="22"/>
          <w:lang w:val="en-PH" w:eastAsia="en-PH"/>
        </w:rPr>
        <w:drawing>
          <wp:inline distT="0" distB="0" distL="0" distR="0" wp14:anchorId="5508DCF4" wp14:editId="5011525C">
            <wp:extent cx="5731510" cy="3019425"/>
            <wp:effectExtent l="0" t="0" r="0" b="9525"/>
            <wp:docPr id="901387610" name="Graphic 901387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3"/>
                        </a:ext>
                      </a:extLst>
                    </a:blip>
                    <a:stretch>
                      <a:fillRect/>
                    </a:stretch>
                  </pic:blipFill>
                  <pic:spPr>
                    <a:xfrm>
                      <a:off x="0" y="0"/>
                      <a:ext cx="5731510" cy="3019425"/>
                    </a:xfrm>
                    <a:prstGeom prst="rect">
                      <a:avLst/>
                    </a:prstGeom>
                  </pic:spPr>
                </pic:pic>
              </a:graphicData>
            </a:graphic>
          </wp:inline>
        </w:drawing>
      </w:r>
    </w:p>
    <w:p w14:paraId="03EFFB01" w14:textId="048CD9C4" w:rsidR="00747A12" w:rsidRPr="008C2997" w:rsidRDefault="00747A12" w:rsidP="00747A12">
      <w:pPr>
        <w:pStyle w:val="xmsonormal"/>
        <w:rPr>
          <w:rFonts w:ascii="Arial" w:hAnsi="Arial" w:cs="Arial"/>
          <w:b/>
          <w:bCs/>
          <w:color w:val="000000" w:themeColor="text1"/>
          <w:sz w:val="22"/>
          <w:szCs w:val="22"/>
        </w:rPr>
      </w:pPr>
      <w:r w:rsidRPr="008C2997">
        <w:rPr>
          <w:rFonts w:ascii="Arial" w:hAnsi="Arial" w:cs="Arial"/>
          <w:b/>
          <w:bCs/>
          <w:color w:val="000000" w:themeColor="text1"/>
          <w:sz w:val="22"/>
          <w:szCs w:val="22"/>
        </w:rPr>
        <w:t xml:space="preserve">Figure </w:t>
      </w:r>
      <w:r>
        <w:rPr>
          <w:rFonts w:ascii="Arial" w:hAnsi="Arial" w:cs="Arial"/>
          <w:b/>
          <w:bCs/>
          <w:color w:val="000000" w:themeColor="text1"/>
          <w:sz w:val="22"/>
          <w:szCs w:val="22"/>
        </w:rPr>
        <w:t>A1.2</w:t>
      </w:r>
      <w:r w:rsidRPr="008C2997">
        <w:rPr>
          <w:rFonts w:ascii="Arial" w:hAnsi="Arial" w:cs="Arial"/>
          <w:b/>
          <w:bCs/>
          <w:color w:val="000000" w:themeColor="text1"/>
          <w:sz w:val="22"/>
          <w:szCs w:val="22"/>
        </w:rPr>
        <w:t>. Workflow for contact who tested positive in the beginning of the study</w:t>
      </w:r>
    </w:p>
    <w:p w14:paraId="287CF50F" w14:textId="77777777" w:rsidR="00747A12" w:rsidRDefault="00747A12" w:rsidP="00747A12">
      <w:pPr>
        <w:jc w:val="left"/>
        <w:rPr>
          <w:rFonts w:eastAsiaTheme="majorEastAsia" w:cs="Arial"/>
          <w:color w:val="000000" w:themeColor="text1"/>
          <w:lang w:eastAsia="en-US"/>
        </w:rPr>
      </w:pPr>
      <w:r>
        <w:rPr>
          <w:rFonts w:cs="Arial"/>
          <w:color w:val="000000" w:themeColor="text1"/>
        </w:rPr>
        <w:br w:type="page"/>
      </w:r>
    </w:p>
    <w:p w14:paraId="5CD213EB" w14:textId="482700B8" w:rsidR="00747A12" w:rsidRPr="006357F1" w:rsidRDefault="00747A12" w:rsidP="00747A12">
      <w:pPr>
        <w:pStyle w:val="Heading2"/>
        <w:rPr>
          <w:rFonts w:ascii="Arial" w:hAnsi="Arial" w:cs="Arial"/>
          <w:b/>
          <w:bCs/>
          <w:color w:val="000000" w:themeColor="text1"/>
          <w:sz w:val="22"/>
          <w:szCs w:val="22"/>
        </w:rPr>
      </w:pPr>
      <w:r w:rsidRPr="006357F1">
        <w:rPr>
          <w:rFonts w:ascii="Arial" w:hAnsi="Arial" w:cs="Arial"/>
          <w:b/>
          <w:bCs/>
          <w:color w:val="000000" w:themeColor="text1"/>
          <w:sz w:val="22"/>
          <w:szCs w:val="22"/>
        </w:rPr>
        <w:lastRenderedPageBreak/>
        <w:t>C. New case referred to the study (illustrated in Figure A1.3)</w:t>
      </w:r>
    </w:p>
    <w:p w14:paraId="0253058D" w14:textId="77777777" w:rsidR="00747A12" w:rsidRPr="008C2997" w:rsidRDefault="00747A12" w:rsidP="00747A12">
      <w:pPr>
        <w:pStyle w:val="ListParagraph"/>
        <w:numPr>
          <w:ilvl w:val="0"/>
          <w:numId w:val="3"/>
        </w:numPr>
        <w:rPr>
          <w:rFonts w:cs="Arial"/>
          <w:color w:val="000000" w:themeColor="text1"/>
        </w:rPr>
      </w:pPr>
      <w:r w:rsidRPr="008C2997">
        <w:rPr>
          <w:rFonts w:cs="Arial"/>
          <w:color w:val="000000" w:themeColor="text1"/>
        </w:rPr>
        <w:t>NHS worker was notified they were Covid positive and notified their employer.</w:t>
      </w:r>
    </w:p>
    <w:p w14:paraId="4608AA45" w14:textId="77777777"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Employer had adopted SMART Release &amp; Return testing schedule as their local standard policy, directed the staff member to a booking website for the scheme, and directed them to the standard testing/reception site.</w:t>
      </w:r>
    </w:p>
    <w:p w14:paraId="5578EDD0" w14:textId="77777777" w:rsidR="00747A12" w:rsidRPr="008C2997" w:rsidRDefault="00747A12" w:rsidP="00747A12">
      <w:pPr>
        <w:pStyle w:val="ListParagraph"/>
        <w:numPr>
          <w:ilvl w:val="0"/>
          <w:numId w:val="3"/>
        </w:numPr>
        <w:rPr>
          <w:rFonts w:cs="Arial"/>
          <w:color w:val="000000" w:themeColor="text1"/>
        </w:rPr>
      </w:pPr>
      <w:r w:rsidRPr="008C2997">
        <w:rPr>
          <w:rFonts w:cs="Arial"/>
          <w:color w:val="000000" w:themeColor="text1"/>
        </w:rPr>
        <w:t>Consented participant received a 10-day pack of daily dual LFT + 2 PCR home test kits.</w:t>
      </w:r>
    </w:p>
    <w:p w14:paraId="1B481FC1" w14:textId="77777777"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Innova (nose/throat) and Orient Gene (nose only) LFTs</w:t>
      </w:r>
      <w:r>
        <w:rPr>
          <w:rFonts w:cs="Arial"/>
          <w:color w:val="000000" w:themeColor="text1"/>
        </w:rPr>
        <w:t xml:space="preserve"> </w:t>
      </w:r>
      <w:r w:rsidRPr="14FB2908">
        <w:rPr>
          <w:rFonts w:cs="Arial"/>
          <w:color w:val="000000" w:themeColor="text1"/>
        </w:rPr>
        <w:t>were taken each morning before breakfast in randomised order – an information sheet in the pack directed the participant day-by-day.</w:t>
      </w:r>
    </w:p>
    <w:p w14:paraId="38F6E4C3" w14:textId="5353094F"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 xml:space="preserve">On </w:t>
      </w:r>
      <w:r w:rsidR="00F8659C">
        <w:rPr>
          <w:rFonts w:cs="Arial"/>
          <w:color w:val="000000" w:themeColor="text1"/>
        </w:rPr>
        <w:t>d</w:t>
      </w:r>
      <w:r w:rsidRPr="14FB2908">
        <w:rPr>
          <w:rFonts w:cs="Arial"/>
          <w:color w:val="000000" w:themeColor="text1"/>
        </w:rPr>
        <w:t>ay 1 the participant also took home a PCR swab (randomised order with the two LFTs) and returned it by post to Pillar 2 / other (ringfenced) Q-RT-PCR capacity, and the result was not used for any purpose other than research.</w:t>
      </w:r>
    </w:p>
    <w:p w14:paraId="72B2E8C6" w14:textId="3399014E"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 xml:space="preserve">Second Q-RT-PCR swab was taken on </w:t>
      </w:r>
      <w:r w:rsidR="00F8659C">
        <w:rPr>
          <w:rFonts w:cs="Arial"/>
          <w:color w:val="000000" w:themeColor="text1"/>
        </w:rPr>
        <w:t>d</w:t>
      </w:r>
      <w:r w:rsidRPr="14FB2908">
        <w:rPr>
          <w:rFonts w:cs="Arial"/>
          <w:color w:val="000000" w:themeColor="text1"/>
        </w:rPr>
        <w:t>ay 5.</w:t>
      </w:r>
    </w:p>
    <w:p w14:paraId="5498EF43" w14:textId="77777777"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If Day 5 and 6 dual LFT results (4 tests) were negative the participant may return to work.</w:t>
      </w:r>
    </w:p>
    <w:p w14:paraId="0A1FB695" w14:textId="0FD3CC81"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 xml:space="preserve">Daily dual LFT testing continued until </w:t>
      </w:r>
      <w:r w:rsidR="00F8659C">
        <w:rPr>
          <w:rFonts w:cs="Arial"/>
          <w:color w:val="000000" w:themeColor="text1"/>
        </w:rPr>
        <w:t>d</w:t>
      </w:r>
      <w:r w:rsidRPr="14FB2908">
        <w:rPr>
          <w:rFonts w:cs="Arial"/>
          <w:color w:val="000000" w:themeColor="text1"/>
        </w:rPr>
        <w:t>ay 10.</w:t>
      </w:r>
    </w:p>
    <w:p w14:paraId="7DAC326A" w14:textId="4B59290F" w:rsidR="00747A12" w:rsidRPr="008C2997" w:rsidRDefault="00747A12" w:rsidP="00747A12">
      <w:pPr>
        <w:pStyle w:val="ListParagraph"/>
        <w:numPr>
          <w:ilvl w:val="0"/>
          <w:numId w:val="3"/>
        </w:numPr>
        <w:rPr>
          <w:rFonts w:cs="Arial"/>
          <w:color w:val="000000" w:themeColor="text1"/>
        </w:rPr>
      </w:pPr>
      <w:r w:rsidRPr="14FB2908">
        <w:rPr>
          <w:rFonts w:cs="Arial"/>
          <w:color w:val="000000" w:themeColor="text1"/>
        </w:rPr>
        <w:t xml:space="preserve">If still testing LFT positive at </w:t>
      </w:r>
      <w:r w:rsidR="00F8659C">
        <w:rPr>
          <w:rFonts w:cs="Arial"/>
          <w:color w:val="000000" w:themeColor="text1"/>
        </w:rPr>
        <w:t>d</w:t>
      </w:r>
      <w:r w:rsidRPr="14FB2908">
        <w:rPr>
          <w:rFonts w:cs="Arial"/>
          <w:color w:val="000000" w:themeColor="text1"/>
        </w:rPr>
        <w:t>ay 7 the participant was advised to call and arrange a RT-Q-PCR swab in viral transport medium for culture.</w:t>
      </w:r>
    </w:p>
    <w:p w14:paraId="521706DD" w14:textId="77777777" w:rsidR="00747A12" w:rsidRPr="008C2997" w:rsidRDefault="00747A12" w:rsidP="00747A12">
      <w:pPr>
        <w:pStyle w:val="ListParagraph"/>
        <w:numPr>
          <w:ilvl w:val="0"/>
          <w:numId w:val="3"/>
        </w:numPr>
        <w:rPr>
          <w:rFonts w:cs="Arial"/>
          <w:color w:val="000000" w:themeColor="text1"/>
        </w:rPr>
      </w:pPr>
      <w:r w:rsidRPr="008C2997">
        <w:rPr>
          <w:rFonts w:cs="Arial"/>
          <w:color w:val="000000" w:themeColor="text1"/>
        </w:rPr>
        <w:t>Exit questionnaire gathered</w:t>
      </w:r>
      <w:r>
        <w:rPr>
          <w:rFonts w:cs="Arial"/>
          <w:color w:val="000000" w:themeColor="text1"/>
        </w:rPr>
        <w:t xml:space="preserve"> </w:t>
      </w:r>
      <w:r w:rsidRPr="008C2997">
        <w:rPr>
          <w:rFonts w:cs="Arial"/>
          <w:color w:val="000000" w:themeColor="text1"/>
        </w:rPr>
        <w:t>participant experiences.</w:t>
      </w:r>
    </w:p>
    <w:p w14:paraId="586F3DF3" w14:textId="77777777" w:rsidR="00747A12" w:rsidRPr="008C2997" w:rsidRDefault="00747A12" w:rsidP="00747A12">
      <w:pPr>
        <w:pStyle w:val="xmsonormal"/>
        <w:rPr>
          <w:rFonts w:ascii="Arial" w:hAnsi="Arial" w:cs="Arial"/>
          <w:color w:val="000000" w:themeColor="text1"/>
          <w:sz w:val="22"/>
          <w:szCs w:val="22"/>
        </w:rPr>
      </w:pPr>
      <w:r w:rsidRPr="008C2997">
        <w:rPr>
          <w:rFonts w:ascii="Arial" w:hAnsi="Arial" w:cs="Arial"/>
          <w:noProof/>
          <w:color w:val="000000" w:themeColor="text1"/>
          <w:sz w:val="22"/>
          <w:szCs w:val="22"/>
          <w:lang w:val="en-PH" w:eastAsia="en-PH"/>
        </w:rPr>
        <w:drawing>
          <wp:inline distT="0" distB="0" distL="0" distR="0" wp14:anchorId="43916578" wp14:editId="3BEE8276">
            <wp:extent cx="5731510" cy="4487545"/>
            <wp:effectExtent l="0" t="0" r="0" b="8255"/>
            <wp:docPr id="1715119508" name="Graphic 1715119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extLst>
                        <a:ext uri="{96DAC541-7B7A-43D3-8B79-37D633B846F1}">
                          <asvg:svgBlip xmlns:asvg="http://schemas.microsoft.com/office/drawing/2016/SVG/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35"/>
                        </a:ext>
                      </a:extLst>
                    </a:blip>
                    <a:stretch>
                      <a:fillRect/>
                    </a:stretch>
                  </pic:blipFill>
                  <pic:spPr>
                    <a:xfrm>
                      <a:off x="0" y="0"/>
                      <a:ext cx="5731510" cy="4487545"/>
                    </a:xfrm>
                    <a:prstGeom prst="rect">
                      <a:avLst/>
                    </a:prstGeom>
                  </pic:spPr>
                </pic:pic>
              </a:graphicData>
            </a:graphic>
          </wp:inline>
        </w:drawing>
      </w:r>
    </w:p>
    <w:p w14:paraId="3EA8822C" w14:textId="4E1AF3ED" w:rsidR="00747A12" w:rsidRPr="008C2997" w:rsidRDefault="00747A12" w:rsidP="00747A12">
      <w:pPr>
        <w:rPr>
          <w:rFonts w:cs="Arial"/>
          <w:b/>
          <w:bCs/>
          <w:color w:val="000000" w:themeColor="text1"/>
        </w:rPr>
      </w:pPr>
      <w:r w:rsidRPr="008C2997">
        <w:rPr>
          <w:rFonts w:cs="Arial"/>
          <w:b/>
          <w:bCs/>
          <w:color w:val="000000" w:themeColor="text1"/>
        </w:rPr>
        <w:t xml:space="preserve">Figure </w:t>
      </w:r>
      <w:r>
        <w:rPr>
          <w:rFonts w:cs="Arial"/>
          <w:b/>
          <w:bCs/>
          <w:color w:val="000000" w:themeColor="text1"/>
        </w:rPr>
        <w:t>A1.3</w:t>
      </w:r>
      <w:r w:rsidRPr="008C2997">
        <w:rPr>
          <w:rFonts w:cs="Arial"/>
          <w:b/>
          <w:bCs/>
          <w:color w:val="000000" w:themeColor="text1"/>
        </w:rPr>
        <w:t>. Workflow for participant who became positive at some point during the study or entered the study as a case</w:t>
      </w:r>
    </w:p>
    <w:p w14:paraId="6196A53A" w14:textId="77777777" w:rsidR="00747A12" w:rsidRDefault="00747A12" w:rsidP="00747A12">
      <w:pPr>
        <w:jc w:val="left"/>
        <w:rPr>
          <w:rFonts w:cs="Arial"/>
          <w:color w:val="000000" w:themeColor="text1"/>
        </w:rPr>
      </w:pPr>
      <w:r>
        <w:rPr>
          <w:rFonts w:cs="Arial"/>
          <w:color w:val="000000" w:themeColor="text1"/>
        </w:rPr>
        <w:br w:type="page"/>
      </w:r>
    </w:p>
    <w:p w14:paraId="680E19F5" w14:textId="244F0BAF" w:rsidR="00747A12" w:rsidRDefault="00747A12" w:rsidP="00747A12">
      <w:pPr>
        <w:jc w:val="left"/>
        <w:rPr>
          <w:rFonts w:cs="Arial"/>
          <w:b/>
          <w:bCs/>
          <w:color w:val="000000" w:themeColor="text1"/>
        </w:rPr>
      </w:pPr>
      <w:r>
        <w:rPr>
          <w:rFonts w:cs="Arial"/>
          <w:b/>
          <w:bCs/>
          <w:color w:val="000000" w:themeColor="text1"/>
        </w:rPr>
        <w:lastRenderedPageBreak/>
        <w:t>Appendix 2: Participant information</w:t>
      </w:r>
    </w:p>
    <w:p w14:paraId="0006C4DE" w14:textId="77777777" w:rsidR="00747A12" w:rsidRDefault="00747A12" w:rsidP="00747A12">
      <w:pPr>
        <w:jc w:val="left"/>
        <w:rPr>
          <w:rFonts w:cs="Arial"/>
          <w:color w:val="000000" w:themeColor="text1"/>
        </w:rPr>
      </w:pPr>
      <w:r>
        <w:rPr>
          <w:rFonts w:cs="Arial"/>
          <w:color w:val="000000" w:themeColor="text1"/>
        </w:rPr>
        <w:t>A personalised randomisation sheet was inserted in the participants’ pack of swabs/tests with boxes/swabs marked A, B or C, with a typical schedule shown below…</w:t>
      </w:r>
    </w:p>
    <w:tbl>
      <w:tblPr>
        <w:tblW w:w="6874" w:type="dxa"/>
        <w:tblLook w:val="04A0" w:firstRow="1" w:lastRow="0" w:firstColumn="1" w:lastColumn="0" w:noHBand="0" w:noVBand="1"/>
      </w:tblPr>
      <w:tblGrid>
        <w:gridCol w:w="608"/>
        <w:gridCol w:w="2146"/>
        <w:gridCol w:w="1960"/>
        <w:gridCol w:w="2160"/>
      </w:tblGrid>
      <w:tr w:rsidR="00747A12" w:rsidRPr="008C2997" w14:paraId="518D9957" w14:textId="77777777" w:rsidTr="00E37F3D">
        <w:trPr>
          <w:trHeight w:val="290"/>
        </w:trPr>
        <w:tc>
          <w:tcPr>
            <w:tcW w:w="608" w:type="dxa"/>
            <w:tcBorders>
              <w:top w:val="nil"/>
              <w:left w:val="nil"/>
              <w:bottom w:val="nil"/>
              <w:right w:val="nil"/>
            </w:tcBorders>
            <w:shd w:val="clear" w:color="auto" w:fill="auto"/>
            <w:noWrap/>
            <w:vAlign w:val="bottom"/>
            <w:hideMark/>
          </w:tcPr>
          <w:p w14:paraId="1EBB2B9A" w14:textId="77777777" w:rsidR="00747A12" w:rsidRPr="008C2997" w:rsidRDefault="00747A12" w:rsidP="00E37F3D">
            <w:pPr>
              <w:spacing w:after="120"/>
              <w:jc w:val="center"/>
              <w:rPr>
                <w:rFonts w:eastAsia="Times New Roman" w:cs="Arial"/>
                <w:color w:val="000000"/>
                <w:u w:val="single"/>
                <w:lang w:eastAsia="en-GB"/>
              </w:rPr>
            </w:pPr>
            <w:r w:rsidRPr="008C2997">
              <w:rPr>
                <w:rFonts w:eastAsia="Times New Roman" w:cs="Arial"/>
                <w:color w:val="000000"/>
                <w:u w:val="single"/>
                <w:lang w:eastAsia="en-GB"/>
              </w:rPr>
              <w:t>Day</w:t>
            </w:r>
          </w:p>
        </w:tc>
        <w:tc>
          <w:tcPr>
            <w:tcW w:w="2146" w:type="dxa"/>
            <w:tcBorders>
              <w:top w:val="nil"/>
              <w:left w:val="nil"/>
              <w:bottom w:val="nil"/>
              <w:right w:val="nil"/>
            </w:tcBorders>
            <w:shd w:val="clear" w:color="auto" w:fill="auto"/>
            <w:noWrap/>
            <w:vAlign w:val="bottom"/>
            <w:hideMark/>
          </w:tcPr>
          <w:p w14:paraId="0D847A35" w14:textId="77777777" w:rsidR="00747A12" w:rsidRPr="008C2997" w:rsidRDefault="00747A12" w:rsidP="00E37F3D">
            <w:pPr>
              <w:spacing w:after="120"/>
              <w:jc w:val="center"/>
              <w:rPr>
                <w:rFonts w:eastAsia="Times New Roman" w:cs="Arial"/>
                <w:color w:val="000000"/>
                <w:u w:val="single"/>
                <w:lang w:eastAsia="en-GB"/>
              </w:rPr>
            </w:pPr>
            <w:r w:rsidRPr="008C2997">
              <w:rPr>
                <w:rFonts w:eastAsia="Times New Roman" w:cs="Arial"/>
                <w:color w:val="000000"/>
                <w:u w:val="single"/>
                <w:lang w:eastAsia="en-GB"/>
              </w:rPr>
              <w:t>First test</w:t>
            </w:r>
          </w:p>
        </w:tc>
        <w:tc>
          <w:tcPr>
            <w:tcW w:w="1960" w:type="dxa"/>
            <w:tcBorders>
              <w:top w:val="nil"/>
              <w:left w:val="nil"/>
              <w:bottom w:val="nil"/>
              <w:right w:val="nil"/>
            </w:tcBorders>
            <w:shd w:val="clear" w:color="auto" w:fill="auto"/>
            <w:noWrap/>
            <w:vAlign w:val="bottom"/>
            <w:hideMark/>
          </w:tcPr>
          <w:p w14:paraId="2E50FA67" w14:textId="77777777" w:rsidR="00747A12" w:rsidRPr="008C2997" w:rsidRDefault="00747A12" w:rsidP="00E37F3D">
            <w:pPr>
              <w:spacing w:after="120"/>
              <w:jc w:val="center"/>
              <w:rPr>
                <w:rFonts w:eastAsia="Times New Roman" w:cs="Arial"/>
                <w:color w:val="000000"/>
                <w:u w:val="single"/>
                <w:lang w:eastAsia="en-GB"/>
              </w:rPr>
            </w:pPr>
            <w:r w:rsidRPr="008C2997">
              <w:rPr>
                <w:rFonts w:eastAsia="Times New Roman" w:cs="Arial"/>
                <w:color w:val="000000"/>
                <w:u w:val="single"/>
                <w:lang w:eastAsia="en-GB"/>
              </w:rPr>
              <w:t>Second test</w:t>
            </w:r>
          </w:p>
        </w:tc>
        <w:tc>
          <w:tcPr>
            <w:tcW w:w="2160" w:type="dxa"/>
            <w:tcBorders>
              <w:top w:val="nil"/>
              <w:left w:val="nil"/>
              <w:bottom w:val="nil"/>
              <w:right w:val="nil"/>
            </w:tcBorders>
            <w:shd w:val="clear" w:color="auto" w:fill="auto"/>
            <w:noWrap/>
            <w:vAlign w:val="bottom"/>
            <w:hideMark/>
          </w:tcPr>
          <w:p w14:paraId="73A30F44" w14:textId="77777777" w:rsidR="00747A12" w:rsidRPr="008C2997" w:rsidRDefault="00747A12" w:rsidP="00E37F3D">
            <w:pPr>
              <w:spacing w:after="120"/>
              <w:jc w:val="center"/>
              <w:rPr>
                <w:rFonts w:eastAsia="Times New Roman" w:cs="Arial"/>
                <w:color w:val="000000"/>
                <w:u w:val="single"/>
                <w:lang w:eastAsia="en-GB"/>
              </w:rPr>
            </w:pPr>
            <w:r w:rsidRPr="008C2997">
              <w:rPr>
                <w:rFonts w:eastAsia="Times New Roman" w:cs="Arial"/>
                <w:color w:val="000000"/>
                <w:u w:val="single"/>
                <w:lang w:eastAsia="en-GB"/>
              </w:rPr>
              <w:t>Third test</w:t>
            </w:r>
          </w:p>
        </w:tc>
      </w:tr>
      <w:tr w:rsidR="00747A12" w:rsidRPr="008C2997" w14:paraId="5E79E7B7" w14:textId="77777777" w:rsidTr="00E37F3D">
        <w:trPr>
          <w:trHeight w:val="290"/>
        </w:trPr>
        <w:tc>
          <w:tcPr>
            <w:tcW w:w="608" w:type="dxa"/>
            <w:tcBorders>
              <w:top w:val="nil"/>
              <w:left w:val="nil"/>
              <w:bottom w:val="nil"/>
              <w:right w:val="nil"/>
            </w:tcBorders>
            <w:shd w:val="clear" w:color="auto" w:fill="auto"/>
            <w:noWrap/>
            <w:vAlign w:val="bottom"/>
            <w:hideMark/>
          </w:tcPr>
          <w:p w14:paraId="40407F57"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1</w:t>
            </w:r>
          </w:p>
        </w:tc>
        <w:tc>
          <w:tcPr>
            <w:tcW w:w="2146" w:type="dxa"/>
            <w:tcBorders>
              <w:top w:val="nil"/>
              <w:left w:val="nil"/>
              <w:bottom w:val="nil"/>
              <w:right w:val="nil"/>
            </w:tcBorders>
            <w:shd w:val="clear" w:color="auto" w:fill="auto"/>
            <w:noWrap/>
            <w:vAlign w:val="bottom"/>
            <w:hideMark/>
          </w:tcPr>
          <w:p w14:paraId="0561F331"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1960" w:type="dxa"/>
            <w:tcBorders>
              <w:top w:val="nil"/>
              <w:left w:val="nil"/>
              <w:bottom w:val="nil"/>
              <w:right w:val="nil"/>
            </w:tcBorders>
            <w:shd w:val="clear" w:color="auto" w:fill="auto"/>
            <w:noWrap/>
            <w:vAlign w:val="bottom"/>
            <w:hideMark/>
          </w:tcPr>
          <w:p w14:paraId="19BB5653"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2160" w:type="dxa"/>
            <w:tcBorders>
              <w:top w:val="nil"/>
              <w:left w:val="nil"/>
              <w:bottom w:val="nil"/>
              <w:right w:val="nil"/>
            </w:tcBorders>
            <w:shd w:val="clear" w:color="auto" w:fill="auto"/>
            <w:noWrap/>
            <w:vAlign w:val="bottom"/>
            <w:hideMark/>
          </w:tcPr>
          <w:p w14:paraId="42EB787B"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PCR "C"</w:t>
            </w:r>
          </w:p>
        </w:tc>
      </w:tr>
      <w:tr w:rsidR="00747A12" w:rsidRPr="008C2997" w14:paraId="1C805028" w14:textId="77777777" w:rsidTr="00E37F3D">
        <w:trPr>
          <w:trHeight w:val="290"/>
        </w:trPr>
        <w:tc>
          <w:tcPr>
            <w:tcW w:w="608" w:type="dxa"/>
            <w:tcBorders>
              <w:top w:val="nil"/>
              <w:left w:val="nil"/>
              <w:bottom w:val="nil"/>
              <w:right w:val="nil"/>
            </w:tcBorders>
            <w:shd w:val="clear" w:color="auto" w:fill="auto"/>
            <w:noWrap/>
            <w:vAlign w:val="bottom"/>
            <w:hideMark/>
          </w:tcPr>
          <w:p w14:paraId="05BB39F1"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2</w:t>
            </w:r>
          </w:p>
        </w:tc>
        <w:tc>
          <w:tcPr>
            <w:tcW w:w="2146" w:type="dxa"/>
            <w:tcBorders>
              <w:top w:val="nil"/>
              <w:left w:val="nil"/>
              <w:bottom w:val="nil"/>
              <w:right w:val="nil"/>
            </w:tcBorders>
            <w:shd w:val="clear" w:color="auto" w:fill="auto"/>
            <w:noWrap/>
            <w:vAlign w:val="bottom"/>
            <w:hideMark/>
          </w:tcPr>
          <w:p w14:paraId="7AAA7996"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1960" w:type="dxa"/>
            <w:tcBorders>
              <w:top w:val="nil"/>
              <w:left w:val="nil"/>
              <w:bottom w:val="nil"/>
              <w:right w:val="nil"/>
            </w:tcBorders>
            <w:shd w:val="clear" w:color="auto" w:fill="auto"/>
            <w:noWrap/>
            <w:vAlign w:val="bottom"/>
            <w:hideMark/>
          </w:tcPr>
          <w:p w14:paraId="790761AE"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2160" w:type="dxa"/>
            <w:tcBorders>
              <w:top w:val="nil"/>
              <w:left w:val="nil"/>
              <w:bottom w:val="nil"/>
              <w:right w:val="nil"/>
            </w:tcBorders>
            <w:shd w:val="clear" w:color="auto" w:fill="auto"/>
            <w:noWrap/>
            <w:vAlign w:val="bottom"/>
            <w:hideMark/>
          </w:tcPr>
          <w:p w14:paraId="2B3B4985" w14:textId="77777777" w:rsidR="00747A12" w:rsidRPr="008C2997" w:rsidRDefault="00747A12" w:rsidP="00E37F3D">
            <w:pPr>
              <w:spacing w:after="120"/>
              <w:jc w:val="center"/>
              <w:rPr>
                <w:rFonts w:eastAsia="Times New Roman" w:cs="Arial"/>
                <w:color w:val="000000"/>
                <w:lang w:eastAsia="en-GB"/>
              </w:rPr>
            </w:pPr>
          </w:p>
        </w:tc>
      </w:tr>
      <w:tr w:rsidR="00747A12" w:rsidRPr="008C2997" w14:paraId="63B0456F" w14:textId="77777777" w:rsidTr="00E37F3D">
        <w:trPr>
          <w:trHeight w:val="290"/>
        </w:trPr>
        <w:tc>
          <w:tcPr>
            <w:tcW w:w="608" w:type="dxa"/>
            <w:tcBorders>
              <w:top w:val="nil"/>
              <w:left w:val="nil"/>
              <w:bottom w:val="nil"/>
              <w:right w:val="nil"/>
            </w:tcBorders>
            <w:shd w:val="clear" w:color="auto" w:fill="auto"/>
            <w:noWrap/>
            <w:vAlign w:val="bottom"/>
            <w:hideMark/>
          </w:tcPr>
          <w:p w14:paraId="018FC409"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3</w:t>
            </w:r>
          </w:p>
        </w:tc>
        <w:tc>
          <w:tcPr>
            <w:tcW w:w="2146" w:type="dxa"/>
            <w:tcBorders>
              <w:top w:val="nil"/>
              <w:left w:val="nil"/>
              <w:bottom w:val="nil"/>
              <w:right w:val="nil"/>
            </w:tcBorders>
            <w:shd w:val="clear" w:color="auto" w:fill="auto"/>
            <w:noWrap/>
            <w:vAlign w:val="bottom"/>
            <w:hideMark/>
          </w:tcPr>
          <w:p w14:paraId="036034E9"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1CDA857F"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0640169D" w14:textId="77777777" w:rsidR="00747A12" w:rsidRPr="008C2997" w:rsidRDefault="00747A12" w:rsidP="00E37F3D">
            <w:pPr>
              <w:spacing w:after="120"/>
              <w:jc w:val="center"/>
              <w:rPr>
                <w:rFonts w:eastAsia="Times New Roman" w:cs="Arial"/>
                <w:color w:val="000000"/>
                <w:lang w:eastAsia="en-GB"/>
              </w:rPr>
            </w:pPr>
          </w:p>
        </w:tc>
      </w:tr>
      <w:tr w:rsidR="00747A12" w:rsidRPr="008C2997" w14:paraId="24258B87" w14:textId="77777777" w:rsidTr="00E37F3D">
        <w:trPr>
          <w:trHeight w:val="290"/>
        </w:trPr>
        <w:tc>
          <w:tcPr>
            <w:tcW w:w="608" w:type="dxa"/>
            <w:tcBorders>
              <w:top w:val="nil"/>
              <w:left w:val="nil"/>
              <w:bottom w:val="nil"/>
              <w:right w:val="nil"/>
            </w:tcBorders>
            <w:shd w:val="clear" w:color="auto" w:fill="auto"/>
            <w:noWrap/>
            <w:vAlign w:val="bottom"/>
            <w:hideMark/>
          </w:tcPr>
          <w:p w14:paraId="7C64A4F3"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4</w:t>
            </w:r>
          </w:p>
        </w:tc>
        <w:tc>
          <w:tcPr>
            <w:tcW w:w="2146" w:type="dxa"/>
            <w:tcBorders>
              <w:top w:val="nil"/>
              <w:left w:val="nil"/>
              <w:bottom w:val="nil"/>
              <w:right w:val="nil"/>
            </w:tcBorders>
            <w:shd w:val="clear" w:color="auto" w:fill="auto"/>
            <w:noWrap/>
            <w:vAlign w:val="bottom"/>
            <w:hideMark/>
          </w:tcPr>
          <w:p w14:paraId="3C18FCE8"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25AB2939"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32593A7D" w14:textId="77777777" w:rsidR="00747A12" w:rsidRPr="008C2997" w:rsidRDefault="00747A12" w:rsidP="00E37F3D">
            <w:pPr>
              <w:spacing w:after="120"/>
              <w:jc w:val="center"/>
              <w:rPr>
                <w:rFonts w:eastAsia="Times New Roman" w:cs="Arial"/>
                <w:color w:val="000000"/>
                <w:lang w:eastAsia="en-GB"/>
              </w:rPr>
            </w:pPr>
          </w:p>
        </w:tc>
      </w:tr>
      <w:tr w:rsidR="00747A12" w:rsidRPr="008C2997" w14:paraId="44BE17DF" w14:textId="77777777" w:rsidTr="00E37F3D">
        <w:trPr>
          <w:trHeight w:val="290"/>
        </w:trPr>
        <w:tc>
          <w:tcPr>
            <w:tcW w:w="608" w:type="dxa"/>
            <w:tcBorders>
              <w:top w:val="nil"/>
              <w:left w:val="nil"/>
              <w:bottom w:val="nil"/>
              <w:right w:val="nil"/>
            </w:tcBorders>
            <w:shd w:val="clear" w:color="auto" w:fill="auto"/>
            <w:noWrap/>
            <w:vAlign w:val="bottom"/>
            <w:hideMark/>
          </w:tcPr>
          <w:p w14:paraId="4F6683C6"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5</w:t>
            </w:r>
          </w:p>
        </w:tc>
        <w:tc>
          <w:tcPr>
            <w:tcW w:w="2146" w:type="dxa"/>
            <w:tcBorders>
              <w:top w:val="nil"/>
              <w:left w:val="nil"/>
              <w:bottom w:val="nil"/>
              <w:right w:val="nil"/>
            </w:tcBorders>
            <w:shd w:val="clear" w:color="auto" w:fill="auto"/>
            <w:noWrap/>
            <w:vAlign w:val="bottom"/>
            <w:hideMark/>
          </w:tcPr>
          <w:p w14:paraId="2ADA1295"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0B0794D5"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3CE5536C"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PCR "C"</w:t>
            </w:r>
          </w:p>
        </w:tc>
      </w:tr>
      <w:tr w:rsidR="00747A12" w:rsidRPr="008C2997" w14:paraId="539FFFD0" w14:textId="77777777" w:rsidTr="00E37F3D">
        <w:trPr>
          <w:trHeight w:val="290"/>
        </w:trPr>
        <w:tc>
          <w:tcPr>
            <w:tcW w:w="608" w:type="dxa"/>
            <w:tcBorders>
              <w:top w:val="nil"/>
              <w:left w:val="nil"/>
              <w:bottom w:val="nil"/>
              <w:right w:val="nil"/>
            </w:tcBorders>
            <w:shd w:val="clear" w:color="auto" w:fill="auto"/>
            <w:noWrap/>
            <w:vAlign w:val="bottom"/>
            <w:hideMark/>
          </w:tcPr>
          <w:p w14:paraId="4BA6A459"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6</w:t>
            </w:r>
          </w:p>
        </w:tc>
        <w:tc>
          <w:tcPr>
            <w:tcW w:w="2146" w:type="dxa"/>
            <w:tcBorders>
              <w:top w:val="nil"/>
              <w:left w:val="nil"/>
              <w:bottom w:val="nil"/>
              <w:right w:val="nil"/>
            </w:tcBorders>
            <w:shd w:val="clear" w:color="auto" w:fill="auto"/>
            <w:noWrap/>
            <w:vAlign w:val="bottom"/>
            <w:hideMark/>
          </w:tcPr>
          <w:p w14:paraId="52FBB81B"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1DD2D27B"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3BE17706" w14:textId="77777777" w:rsidR="00747A12" w:rsidRPr="008C2997" w:rsidRDefault="00747A12" w:rsidP="00E37F3D">
            <w:pPr>
              <w:spacing w:after="120"/>
              <w:jc w:val="center"/>
              <w:rPr>
                <w:rFonts w:eastAsia="Times New Roman" w:cs="Arial"/>
                <w:color w:val="000000"/>
                <w:lang w:eastAsia="en-GB"/>
              </w:rPr>
            </w:pPr>
          </w:p>
        </w:tc>
      </w:tr>
      <w:tr w:rsidR="00747A12" w:rsidRPr="008C2997" w14:paraId="40C5BEA5" w14:textId="77777777" w:rsidTr="00E37F3D">
        <w:trPr>
          <w:trHeight w:val="290"/>
        </w:trPr>
        <w:tc>
          <w:tcPr>
            <w:tcW w:w="608" w:type="dxa"/>
            <w:tcBorders>
              <w:top w:val="nil"/>
              <w:left w:val="nil"/>
              <w:bottom w:val="nil"/>
              <w:right w:val="nil"/>
            </w:tcBorders>
            <w:shd w:val="clear" w:color="auto" w:fill="auto"/>
            <w:noWrap/>
            <w:vAlign w:val="bottom"/>
            <w:hideMark/>
          </w:tcPr>
          <w:p w14:paraId="3C25B836"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7</w:t>
            </w:r>
          </w:p>
        </w:tc>
        <w:tc>
          <w:tcPr>
            <w:tcW w:w="2146" w:type="dxa"/>
            <w:tcBorders>
              <w:top w:val="nil"/>
              <w:left w:val="nil"/>
              <w:bottom w:val="nil"/>
              <w:right w:val="nil"/>
            </w:tcBorders>
            <w:shd w:val="clear" w:color="auto" w:fill="auto"/>
            <w:noWrap/>
            <w:vAlign w:val="bottom"/>
            <w:hideMark/>
          </w:tcPr>
          <w:p w14:paraId="0E18CDCE"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689C17AC"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47451865" w14:textId="77777777" w:rsidR="00747A12" w:rsidRPr="008C2997" w:rsidRDefault="00747A12" w:rsidP="00E37F3D">
            <w:pPr>
              <w:spacing w:after="120"/>
              <w:jc w:val="center"/>
              <w:rPr>
                <w:rFonts w:eastAsia="Times New Roman" w:cs="Arial"/>
                <w:color w:val="000000"/>
                <w:lang w:eastAsia="en-GB"/>
              </w:rPr>
            </w:pPr>
          </w:p>
        </w:tc>
      </w:tr>
      <w:tr w:rsidR="00747A12" w:rsidRPr="008C2997" w14:paraId="6F553F6D" w14:textId="77777777" w:rsidTr="00E37F3D">
        <w:trPr>
          <w:trHeight w:val="290"/>
        </w:trPr>
        <w:tc>
          <w:tcPr>
            <w:tcW w:w="608" w:type="dxa"/>
            <w:tcBorders>
              <w:top w:val="nil"/>
              <w:left w:val="nil"/>
              <w:bottom w:val="nil"/>
              <w:right w:val="nil"/>
            </w:tcBorders>
            <w:shd w:val="clear" w:color="auto" w:fill="auto"/>
            <w:noWrap/>
            <w:vAlign w:val="bottom"/>
            <w:hideMark/>
          </w:tcPr>
          <w:p w14:paraId="7D2FA59E"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8</w:t>
            </w:r>
          </w:p>
        </w:tc>
        <w:tc>
          <w:tcPr>
            <w:tcW w:w="2146" w:type="dxa"/>
            <w:tcBorders>
              <w:top w:val="nil"/>
              <w:left w:val="nil"/>
              <w:bottom w:val="nil"/>
              <w:right w:val="nil"/>
            </w:tcBorders>
            <w:shd w:val="clear" w:color="auto" w:fill="auto"/>
            <w:noWrap/>
            <w:vAlign w:val="bottom"/>
            <w:hideMark/>
          </w:tcPr>
          <w:p w14:paraId="27F18AE5"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786A4DA0"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2130FC8C" w14:textId="77777777" w:rsidR="00747A12" w:rsidRPr="008C2997" w:rsidRDefault="00747A12" w:rsidP="00E37F3D">
            <w:pPr>
              <w:spacing w:after="120"/>
              <w:jc w:val="center"/>
              <w:rPr>
                <w:rFonts w:eastAsia="Times New Roman" w:cs="Arial"/>
                <w:color w:val="000000"/>
                <w:lang w:eastAsia="en-GB"/>
              </w:rPr>
            </w:pPr>
          </w:p>
        </w:tc>
      </w:tr>
      <w:tr w:rsidR="00747A12" w:rsidRPr="008C2997" w14:paraId="445084AA" w14:textId="77777777" w:rsidTr="00E37F3D">
        <w:trPr>
          <w:trHeight w:val="290"/>
        </w:trPr>
        <w:tc>
          <w:tcPr>
            <w:tcW w:w="608" w:type="dxa"/>
            <w:tcBorders>
              <w:top w:val="nil"/>
              <w:left w:val="nil"/>
              <w:bottom w:val="nil"/>
              <w:right w:val="nil"/>
            </w:tcBorders>
            <w:shd w:val="clear" w:color="auto" w:fill="auto"/>
            <w:noWrap/>
            <w:vAlign w:val="bottom"/>
            <w:hideMark/>
          </w:tcPr>
          <w:p w14:paraId="346F3E1F"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9</w:t>
            </w:r>
          </w:p>
        </w:tc>
        <w:tc>
          <w:tcPr>
            <w:tcW w:w="2146" w:type="dxa"/>
            <w:tcBorders>
              <w:top w:val="nil"/>
              <w:left w:val="nil"/>
              <w:bottom w:val="nil"/>
              <w:right w:val="nil"/>
            </w:tcBorders>
            <w:shd w:val="clear" w:color="auto" w:fill="auto"/>
            <w:noWrap/>
            <w:vAlign w:val="bottom"/>
            <w:hideMark/>
          </w:tcPr>
          <w:p w14:paraId="2AAEF91D"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1960" w:type="dxa"/>
            <w:tcBorders>
              <w:top w:val="nil"/>
              <w:left w:val="nil"/>
              <w:bottom w:val="nil"/>
              <w:right w:val="nil"/>
            </w:tcBorders>
            <w:shd w:val="clear" w:color="auto" w:fill="auto"/>
            <w:noWrap/>
            <w:vAlign w:val="bottom"/>
            <w:hideMark/>
          </w:tcPr>
          <w:p w14:paraId="15979CD0"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2160" w:type="dxa"/>
            <w:tcBorders>
              <w:top w:val="nil"/>
              <w:left w:val="nil"/>
              <w:bottom w:val="nil"/>
              <w:right w:val="nil"/>
            </w:tcBorders>
            <w:shd w:val="clear" w:color="auto" w:fill="auto"/>
            <w:noWrap/>
            <w:vAlign w:val="bottom"/>
            <w:hideMark/>
          </w:tcPr>
          <w:p w14:paraId="746791C7" w14:textId="77777777" w:rsidR="00747A12" w:rsidRPr="008C2997" w:rsidRDefault="00747A12" w:rsidP="00E37F3D">
            <w:pPr>
              <w:spacing w:after="120"/>
              <w:jc w:val="center"/>
              <w:rPr>
                <w:rFonts w:eastAsia="Times New Roman" w:cs="Arial"/>
                <w:color w:val="000000"/>
                <w:lang w:eastAsia="en-GB"/>
              </w:rPr>
            </w:pPr>
          </w:p>
        </w:tc>
      </w:tr>
      <w:tr w:rsidR="00747A12" w:rsidRPr="008C2997" w14:paraId="24654A20" w14:textId="77777777" w:rsidTr="00E37F3D">
        <w:trPr>
          <w:trHeight w:val="290"/>
        </w:trPr>
        <w:tc>
          <w:tcPr>
            <w:tcW w:w="608" w:type="dxa"/>
            <w:tcBorders>
              <w:top w:val="nil"/>
              <w:left w:val="nil"/>
              <w:bottom w:val="nil"/>
              <w:right w:val="nil"/>
            </w:tcBorders>
            <w:shd w:val="clear" w:color="auto" w:fill="auto"/>
            <w:noWrap/>
            <w:vAlign w:val="bottom"/>
            <w:hideMark/>
          </w:tcPr>
          <w:p w14:paraId="5FFE53E2"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10</w:t>
            </w:r>
          </w:p>
        </w:tc>
        <w:tc>
          <w:tcPr>
            <w:tcW w:w="2146" w:type="dxa"/>
            <w:tcBorders>
              <w:top w:val="nil"/>
              <w:left w:val="nil"/>
              <w:bottom w:val="nil"/>
              <w:right w:val="nil"/>
            </w:tcBorders>
            <w:shd w:val="clear" w:color="auto" w:fill="auto"/>
            <w:noWrap/>
            <w:vAlign w:val="bottom"/>
            <w:hideMark/>
          </w:tcPr>
          <w:p w14:paraId="3AE4F50C"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A"</w:t>
            </w:r>
          </w:p>
        </w:tc>
        <w:tc>
          <w:tcPr>
            <w:tcW w:w="1960" w:type="dxa"/>
            <w:tcBorders>
              <w:top w:val="nil"/>
              <w:left w:val="nil"/>
              <w:bottom w:val="nil"/>
              <w:right w:val="nil"/>
            </w:tcBorders>
            <w:shd w:val="clear" w:color="auto" w:fill="auto"/>
            <w:noWrap/>
            <w:vAlign w:val="bottom"/>
            <w:hideMark/>
          </w:tcPr>
          <w:p w14:paraId="7C998F11" w14:textId="77777777" w:rsidR="00747A12" w:rsidRPr="008C2997" w:rsidRDefault="00747A12" w:rsidP="00E37F3D">
            <w:pPr>
              <w:spacing w:after="120"/>
              <w:jc w:val="center"/>
              <w:rPr>
                <w:rFonts w:eastAsia="Times New Roman" w:cs="Arial"/>
                <w:color w:val="000000"/>
                <w:lang w:eastAsia="en-GB"/>
              </w:rPr>
            </w:pPr>
            <w:r w:rsidRPr="008C2997">
              <w:rPr>
                <w:rFonts w:eastAsia="Times New Roman" w:cs="Arial"/>
                <w:color w:val="000000"/>
                <w:lang w:eastAsia="en-GB"/>
              </w:rPr>
              <w:t>Lateral flow "B"</w:t>
            </w:r>
          </w:p>
        </w:tc>
        <w:tc>
          <w:tcPr>
            <w:tcW w:w="2160" w:type="dxa"/>
            <w:tcBorders>
              <w:top w:val="nil"/>
              <w:left w:val="nil"/>
              <w:bottom w:val="nil"/>
              <w:right w:val="nil"/>
            </w:tcBorders>
            <w:shd w:val="clear" w:color="auto" w:fill="auto"/>
            <w:noWrap/>
            <w:vAlign w:val="bottom"/>
            <w:hideMark/>
          </w:tcPr>
          <w:p w14:paraId="2A128AD8" w14:textId="77777777" w:rsidR="00747A12" w:rsidRPr="008C2997" w:rsidRDefault="00747A12" w:rsidP="00E37F3D">
            <w:pPr>
              <w:spacing w:after="120"/>
              <w:jc w:val="center"/>
              <w:rPr>
                <w:rFonts w:eastAsia="Times New Roman" w:cs="Arial"/>
                <w:color w:val="000000"/>
                <w:lang w:eastAsia="en-GB"/>
              </w:rPr>
            </w:pPr>
          </w:p>
        </w:tc>
      </w:tr>
    </w:tbl>
    <w:p w14:paraId="5CD9764E" w14:textId="77777777" w:rsidR="00747A12" w:rsidRPr="00B82F43" w:rsidRDefault="00747A12" w:rsidP="00747A12">
      <w:pPr>
        <w:jc w:val="left"/>
        <w:rPr>
          <w:rFonts w:cs="Arial"/>
          <w:color w:val="000000" w:themeColor="text1"/>
        </w:rPr>
      </w:pPr>
    </w:p>
    <w:p w14:paraId="1D9C6F85" w14:textId="77777777" w:rsidR="00747A12" w:rsidRDefault="00747A12" w:rsidP="00747A12">
      <w:pPr>
        <w:jc w:val="left"/>
        <w:rPr>
          <w:rFonts w:cs="Arial"/>
          <w:color w:val="000000" w:themeColor="text1"/>
        </w:rPr>
      </w:pPr>
      <w:r>
        <w:rPr>
          <w:rFonts w:cs="Arial"/>
          <w:color w:val="000000" w:themeColor="text1"/>
        </w:rPr>
        <w:t xml:space="preserve">The information booklet provided to all participants can be downloaded from: </w:t>
      </w:r>
      <w:hyperlink r:id="rId36" w:history="1">
        <w:r w:rsidRPr="006829E4">
          <w:rPr>
            <w:rStyle w:val="Hyperlink"/>
          </w:rPr>
          <w:t>https://github.com/iain-buchan/cipha/blob/master/SMART_RR_Participant_Information.pdf</w:t>
        </w:r>
      </w:hyperlink>
    </w:p>
    <w:p w14:paraId="60131A7D" w14:textId="77777777" w:rsidR="00747A12" w:rsidRDefault="00747A12" w:rsidP="00747A12">
      <w:pPr>
        <w:jc w:val="left"/>
        <w:rPr>
          <w:rFonts w:cs="Arial"/>
          <w:b/>
          <w:bCs/>
          <w:color w:val="000000" w:themeColor="text1"/>
        </w:rPr>
      </w:pPr>
      <w:r>
        <w:rPr>
          <w:rFonts w:cs="Arial"/>
          <w:b/>
          <w:bCs/>
          <w:color w:val="000000" w:themeColor="text1"/>
        </w:rPr>
        <w:br w:type="page"/>
      </w:r>
    </w:p>
    <w:p w14:paraId="189BE428" w14:textId="575829E2" w:rsidR="007F55BE" w:rsidRPr="00290FDF" w:rsidRDefault="007F55BE" w:rsidP="007F55BE">
      <w:pPr>
        <w:rPr>
          <w:b/>
          <w:bCs/>
        </w:rPr>
      </w:pPr>
      <w:r w:rsidRPr="00290FDF">
        <w:rPr>
          <w:b/>
          <w:bCs/>
        </w:rPr>
        <w:lastRenderedPageBreak/>
        <w:t xml:space="preserve">Appendix </w:t>
      </w:r>
      <w:r>
        <w:rPr>
          <w:b/>
          <w:bCs/>
        </w:rPr>
        <w:t>3</w:t>
      </w:r>
      <w:r w:rsidRPr="00290FDF">
        <w:rPr>
          <w:b/>
          <w:bCs/>
        </w:rPr>
        <w:t xml:space="preserve">: Exit </w:t>
      </w:r>
      <w:r w:rsidR="009F76E9">
        <w:rPr>
          <w:b/>
          <w:bCs/>
        </w:rPr>
        <w:t>Survey</w:t>
      </w:r>
    </w:p>
    <w:p w14:paraId="2F8C8BDA" w14:textId="77777777" w:rsidR="007F55BE" w:rsidRDefault="007F55BE" w:rsidP="007F55BE">
      <w:pPr>
        <w:spacing w:after="0" w:line="240" w:lineRule="auto"/>
        <w:rPr>
          <w:b/>
        </w:rPr>
      </w:pPr>
      <w:r>
        <w:rPr>
          <w:b/>
        </w:rPr>
        <w:t>On-line form presented to the participant</w:t>
      </w:r>
    </w:p>
    <w:p w14:paraId="3DDE0250" w14:textId="77777777" w:rsidR="007F55BE" w:rsidRDefault="007F55BE" w:rsidP="007F55BE">
      <w:pPr>
        <w:spacing w:after="0" w:line="240" w:lineRule="auto"/>
        <w:rPr>
          <w:b/>
        </w:rPr>
      </w:pPr>
    </w:p>
    <w:p w14:paraId="090B81EB" w14:textId="77777777" w:rsidR="007F55BE" w:rsidRPr="00DC30FC" w:rsidRDefault="007F55BE" w:rsidP="007F55BE">
      <w:pPr>
        <w:spacing w:after="0" w:line="240" w:lineRule="auto"/>
      </w:pPr>
      <w:r w:rsidRPr="00094AD5">
        <w:rPr>
          <w:bCs/>
        </w:rPr>
        <w:t>SMART Release and Return Questionnaire:</w:t>
      </w:r>
      <w:r>
        <w:rPr>
          <w:b/>
        </w:rPr>
        <w:t xml:space="preserve"> </w:t>
      </w:r>
      <w:r w:rsidRPr="00DC30FC">
        <w:t>Please answer the questions below in relation to your experience of carrying out two rapid tests.</w:t>
      </w:r>
    </w:p>
    <w:p w14:paraId="1983D975" w14:textId="77777777" w:rsidR="007F55BE" w:rsidRPr="00DC30FC" w:rsidRDefault="007F55BE" w:rsidP="007F55BE">
      <w:pPr>
        <w:spacing w:after="0" w:line="240" w:lineRule="auto"/>
      </w:pPr>
    </w:p>
    <w:p w14:paraId="723A231C" w14:textId="77777777" w:rsidR="007F55BE" w:rsidRPr="00DC30FC" w:rsidRDefault="007F55BE" w:rsidP="00B64A60">
      <w:pPr>
        <w:spacing w:after="0" w:line="240" w:lineRule="auto"/>
      </w:pPr>
      <w:r w:rsidRPr="00DC30FC">
        <w:t xml:space="preserve">Q1 How </w:t>
      </w:r>
      <w:r w:rsidRPr="00DC30FC">
        <w:rPr>
          <w:u w:val="single"/>
        </w:rPr>
        <w:t>easy</w:t>
      </w:r>
      <w:r w:rsidRPr="00DC30FC">
        <w:t xml:space="preserve"> was the swabbing process?</w:t>
      </w:r>
    </w:p>
    <w:p w14:paraId="3B61DF8F" w14:textId="77777777" w:rsidR="007F55BE" w:rsidRDefault="007F55BE" w:rsidP="00094AD5">
      <w:pPr>
        <w:pStyle w:val="ListParagraph"/>
        <w:numPr>
          <w:ilvl w:val="0"/>
          <w:numId w:val="20"/>
        </w:numPr>
        <w:spacing w:after="0"/>
      </w:pPr>
      <w:r w:rsidRPr="00DC30FC">
        <w:t>Very easy (7)</w:t>
      </w:r>
    </w:p>
    <w:p w14:paraId="34CA4A7D" w14:textId="77777777" w:rsidR="007F55BE" w:rsidRPr="00DC30FC" w:rsidRDefault="007F55BE" w:rsidP="00094AD5">
      <w:pPr>
        <w:pStyle w:val="ListParagraph"/>
        <w:numPr>
          <w:ilvl w:val="0"/>
          <w:numId w:val="20"/>
        </w:numPr>
        <w:spacing w:after="0"/>
      </w:pPr>
      <w:r w:rsidRPr="00DC30FC">
        <w:t>Easy (8)</w:t>
      </w:r>
    </w:p>
    <w:p w14:paraId="4F987992" w14:textId="77777777" w:rsidR="007F55BE" w:rsidRPr="00DC30FC" w:rsidRDefault="007F55BE" w:rsidP="00094AD5">
      <w:pPr>
        <w:pStyle w:val="ListParagraph"/>
        <w:numPr>
          <w:ilvl w:val="0"/>
          <w:numId w:val="20"/>
        </w:numPr>
        <w:spacing w:after="0"/>
      </w:pPr>
      <w:r w:rsidRPr="00DC30FC">
        <w:t>Neither easy nor difficult (9)</w:t>
      </w:r>
    </w:p>
    <w:p w14:paraId="277CBFEA" w14:textId="77777777" w:rsidR="007F55BE" w:rsidRPr="00DC30FC" w:rsidRDefault="007F55BE" w:rsidP="00094AD5">
      <w:pPr>
        <w:pStyle w:val="ListParagraph"/>
        <w:numPr>
          <w:ilvl w:val="0"/>
          <w:numId w:val="20"/>
        </w:numPr>
        <w:spacing w:after="0"/>
      </w:pPr>
      <w:r w:rsidRPr="00DC30FC">
        <w:t>Difficult (10)</w:t>
      </w:r>
    </w:p>
    <w:p w14:paraId="77DB40BB" w14:textId="77777777" w:rsidR="007F55BE" w:rsidRPr="00DC30FC" w:rsidRDefault="007F55BE" w:rsidP="00094AD5">
      <w:pPr>
        <w:pStyle w:val="ListParagraph"/>
        <w:numPr>
          <w:ilvl w:val="0"/>
          <w:numId w:val="20"/>
        </w:numPr>
        <w:spacing w:after="0"/>
      </w:pPr>
      <w:r w:rsidRPr="00DC30FC">
        <w:t>Very difficult (11)</w:t>
      </w:r>
    </w:p>
    <w:p w14:paraId="314F4623" w14:textId="77777777" w:rsidR="007F55BE" w:rsidRPr="00DC30FC" w:rsidRDefault="007F55BE" w:rsidP="00B64A60">
      <w:pPr>
        <w:spacing w:after="0" w:line="240" w:lineRule="auto"/>
      </w:pPr>
    </w:p>
    <w:p w14:paraId="49427E76" w14:textId="77777777" w:rsidR="007F55BE" w:rsidRPr="00DC30FC" w:rsidRDefault="007F55BE" w:rsidP="00B64A60">
      <w:pPr>
        <w:spacing w:after="0" w:line="240" w:lineRule="auto"/>
      </w:pPr>
      <w:r w:rsidRPr="00DC30FC">
        <w:t xml:space="preserve">Q2 How </w:t>
      </w:r>
      <w:r w:rsidRPr="00DC30FC">
        <w:rPr>
          <w:u w:val="single"/>
        </w:rPr>
        <w:t>quick</w:t>
      </w:r>
      <w:r w:rsidRPr="00DC30FC">
        <w:t xml:space="preserve"> was the swabbing process?</w:t>
      </w:r>
    </w:p>
    <w:p w14:paraId="16FA553A" w14:textId="77777777" w:rsidR="007F55BE" w:rsidRPr="00DC30FC" w:rsidRDefault="007F55BE" w:rsidP="00094AD5">
      <w:pPr>
        <w:pStyle w:val="ListParagraph"/>
        <w:numPr>
          <w:ilvl w:val="0"/>
          <w:numId w:val="21"/>
        </w:numPr>
        <w:spacing w:after="0"/>
      </w:pPr>
      <w:r w:rsidRPr="00DC30FC">
        <w:t>Very quick (7)</w:t>
      </w:r>
    </w:p>
    <w:p w14:paraId="1CA45C2D" w14:textId="77777777" w:rsidR="007F55BE" w:rsidRPr="00DC30FC" w:rsidRDefault="007F55BE" w:rsidP="00094AD5">
      <w:pPr>
        <w:pStyle w:val="ListParagraph"/>
        <w:numPr>
          <w:ilvl w:val="0"/>
          <w:numId w:val="21"/>
        </w:numPr>
        <w:spacing w:after="0"/>
      </w:pPr>
      <w:r w:rsidRPr="00DC30FC">
        <w:t>Quick (8)</w:t>
      </w:r>
    </w:p>
    <w:p w14:paraId="6870F679" w14:textId="77777777" w:rsidR="007F55BE" w:rsidRPr="00DC30FC" w:rsidRDefault="007F55BE" w:rsidP="00094AD5">
      <w:pPr>
        <w:pStyle w:val="ListParagraph"/>
        <w:numPr>
          <w:ilvl w:val="0"/>
          <w:numId w:val="21"/>
        </w:numPr>
        <w:spacing w:after="0"/>
      </w:pPr>
      <w:r w:rsidRPr="00DC30FC">
        <w:t>Neither quick nor slow (9)</w:t>
      </w:r>
    </w:p>
    <w:p w14:paraId="50AC6EC6" w14:textId="77777777" w:rsidR="007F55BE" w:rsidRPr="00DC30FC" w:rsidRDefault="007F55BE" w:rsidP="00094AD5">
      <w:pPr>
        <w:pStyle w:val="ListParagraph"/>
        <w:numPr>
          <w:ilvl w:val="0"/>
          <w:numId w:val="21"/>
        </w:numPr>
        <w:spacing w:after="0"/>
      </w:pPr>
      <w:r w:rsidRPr="00DC30FC">
        <w:t>Slow (10)</w:t>
      </w:r>
    </w:p>
    <w:p w14:paraId="02229493" w14:textId="77777777" w:rsidR="007F55BE" w:rsidRPr="00DC30FC" w:rsidRDefault="007F55BE" w:rsidP="00094AD5">
      <w:pPr>
        <w:pStyle w:val="ListParagraph"/>
        <w:numPr>
          <w:ilvl w:val="0"/>
          <w:numId w:val="21"/>
        </w:numPr>
        <w:spacing w:after="0"/>
      </w:pPr>
      <w:r w:rsidRPr="00DC30FC">
        <w:t>Very slow (11)</w:t>
      </w:r>
    </w:p>
    <w:p w14:paraId="03AA7B6F" w14:textId="77777777" w:rsidR="007F55BE" w:rsidRPr="00DC30FC" w:rsidRDefault="007F55BE" w:rsidP="00B64A60">
      <w:pPr>
        <w:spacing w:after="0" w:line="240" w:lineRule="auto"/>
      </w:pPr>
    </w:p>
    <w:p w14:paraId="3E4E155D" w14:textId="77777777" w:rsidR="007F55BE" w:rsidRPr="00DC30FC" w:rsidRDefault="007F55BE" w:rsidP="00B64A60">
      <w:pPr>
        <w:spacing w:after="0" w:line="240" w:lineRule="auto"/>
      </w:pPr>
      <w:r w:rsidRPr="00DC30FC">
        <w:t xml:space="preserve">Q3 How </w:t>
      </w:r>
      <w:r w:rsidRPr="00DC30FC">
        <w:rPr>
          <w:u w:val="single"/>
        </w:rPr>
        <w:t>comfortable</w:t>
      </w:r>
      <w:r w:rsidRPr="00DC30FC">
        <w:t xml:space="preserve"> was the swabbing process?</w:t>
      </w:r>
    </w:p>
    <w:p w14:paraId="5496588E" w14:textId="77777777" w:rsidR="007F55BE" w:rsidRPr="00DC30FC" w:rsidRDefault="007F55BE" w:rsidP="00094AD5">
      <w:pPr>
        <w:pStyle w:val="ListParagraph"/>
        <w:numPr>
          <w:ilvl w:val="0"/>
          <w:numId w:val="22"/>
        </w:numPr>
        <w:spacing w:after="0"/>
      </w:pPr>
      <w:r w:rsidRPr="00DC30FC">
        <w:t>Very comfortable (7)</w:t>
      </w:r>
    </w:p>
    <w:p w14:paraId="26D030F4" w14:textId="77777777" w:rsidR="007F55BE" w:rsidRPr="00DC30FC" w:rsidRDefault="007F55BE" w:rsidP="00094AD5">
      <w:pPr>
        <w:pStyle w:val="ListParagraph"/>
        <w:numPr>
          <w:ilvl w:val="0"/>
          <w:numId w:val="22"/>
        </w:numPr>
        <w:spacing w:after="0"/>
      </w:pPr>
      <w:r w:rsidRPr="00DC30FC">
        <w:t>Comfortable (8)</w:t>
      </w:r>
    </w:p>
    <w:p w14:paraId="1BF2D3AA" w14:textId="77777777" w:rsidR="007F55BE" w:rsidRPr="00DC30FC" w:rsidRDefault="007F55BE" w:rsidP="00094AD5">
      <w:pPr>
        <w:pStyle w:val="ListParagraph"/>
        <w:numPr>
          <w:ilvl w:val="0"/>
          <w:numId w:val="22"/>
        </w:numPr>
        <w:spacing w:after="0"/>
      </w:pPr>
      <w:r w:rsidRPr="00DC30FC">
        <w:t>Neither comfortable nor uncomfortable (9)</w:t>
      </w:r>
    </w:p>
    <w:p w14:paraId="4DAEDE20" w14:textId="77777777" w:rsidR="007F55BE" w:rsidRPr="00DC30FC" w:rsidRDefault="007F55BE" w:rsidP="00094AD5">
      <w:pPr>
        <w:pStyle w:val="ListParagraph"/>
        <w:numPr>
          <w:ilvl w:val="0"/>
          <w:numId w:val="22"/>
        </w:numPr>
        <w:spacing w:after="0"/>
      </w:pPr>
      <w:r w:rsidRPr="00DC30FC">
        <w:t>Uncomfortable (10)</w:t>
      </w:r>
    </w:p>
    <w:p w14:paraId="488C4266" w14:textId="77777777" w:rsidR="007F55BE" w:rsidRPr="00DC30FC" w:rsidRDefault="007F55BE" w:rsidP="00094AD5">
      <w:pPr>
        <w:pStyle w:val="ListParagraph"/>
        <w:numPr>
          <w:ilvl w:val="0"/>
          <w:numId w:val="22"/>
        </w:numPr>
        <w:spacing w:after="0"/>
      </w:pPr>
      <w:r w:rsidRPr="00DC30FC">
        <w:t>Very uncomfortable (11)</w:t>
      </w:r>
    </w:p>
    <w:p w14:paraId="47DC158D" w14:textId="77777777" w:rsidR="007F55BE" w:rsidRPr="00DC30FC" w:rsidRDefault="007F55BE" w:rsidP="00B64A60">
      <w:pPr>
        <w:spacing w:after="0" w:line="240" w:lineRule="auto"/>
        <w:rPr>
          <w:lang w:val="en-US"/>
        </w:rPr>
      </w:pPr>
    </w:p>
    <w:p w14:paraId="61339B89" w14:textId="77777777" w:rsidR="007F55BE" w:rsidRPr="00DC30FC" w:rsidRDefault="007F55BE" w:rsidP="00B64A60">
      <w:pPr>
        <w:spacing w:after="0" w:line="240" w:lineRule="auto"/>
      </w:pPr>
      <w:r w:rsidRPr="00DC30FC">
        <w:t>Q4 Could you fit taking two rapid tests into your daily routine within an hour of leaving for work?</w:t>
      </w:r>
    </w:p>
    <w:p w14:paraId="13E2C465" w14:textId="77777777" w:rsidR="007F55BE" w:rsidRPr="00DC30FC" w:rsidRDefault="007F55BE" w:rsidP="00094AD5">
      <w:pPr>
        <w:pStyle w:val="ListParagraph"/>
        <w:numPr>
          <w:ilvl w:val="0"/>
          <w:numId w:val="23"/>
        </w:numPr>
        <w:spacing w:after="0"/>
      </w:pPr>
      <w:r w:rsidRPr="00DC30FC">
        <w:t>Definitely (12)</w:t>
      </w:r>
    </w:p>
    <w:p w14:paraId="7D950033" w14:textId="77777777" w:rsidR="007F55BE" w:rsidRPr="00DC30FC" w:rsidRDefault="007F55BE" w:rsidP="00094AD5">
      <w:pPr>
        <w:pStyle w:val="ListParagraph"/>
        <w:numPr>
          <w:ilvl w:val="0"/>
          <w:numId w:val="23"/>
        </w:numPr>
        <w:spacing w:after="0"/>
      </w:pPr>
      <w:r w:rsidRPr="00DC30FC">
        <w:t>Very probably (13)</w:t>
      </w:r>
    </w:p>
    <w:p w14:paraId="5835967E" w14:textId="77777777" w:rsidR="007F55BE" w:rsidRPr="00DC30FC" w:rsidRDefault="007F55BE" w:rsidP="00094AD5">
      <w:pPr>
        <w:pStyle w:val="ListParagraph"/>
        <w:numPr>
          <w:ilvl w:val="0"/>
          <w:numId w:val="23"/>
        </w:numPr>
        <w:spacing w:after="0"/>
      </w:pPr>
      <w:r w:rsidRPr="00DC30FC">
        <w:t>Probably (14)</w:t>
      </w:r>
    </w:p>
    <w:p w14:paraId="1ADB4441" w14:textId="77777777" w:rsidR="007F55BE" w:rsidRPr="00DC30FC" w:rsidRDefault="007F55BE" w:rsidP="00094AD5">
      <w:pPr>
        <w:pStyle w:val="ListParagraph"/>
        <w:numPr>
          <w:ilvl w:val="0"/>
          <w:numId w:val="23"/>
        </w:numPr>
        <w:spacing w:after="0"/>
      </w:pPr>
      <w:r w:rsidRPr="00DC30FC">
        <w:t>Probably not (15)</w:t>
      </w:r>
    </w:p>
    <w:p w14:paraId="68D63B57" w14:textId="77777777" w:rsidR="007F55BE" w:rsidRPr="00DC30FC" w:rsidRDefault="007F55BE" w:rsidP="00094AD5">
      <w:pPr>
        <w:pStyle w:val="ListParagraph"/>
        <w:numPr>
          <w:ilvl w:val="0"/>
          <w:numId w:val="23"/>
        </w:numPr>
        <w:spacing w:after="0"/>
      </w:pPr>
      <w:r w:rsidRPr="00DC30FC">
        <w:t>Definitely not (16)</w:t>
      </w:r>
    </w:p>
    <w:p w14:paraId="7DAF6E9D" w14:textId="77777777" w:rsidR="007F55BE" w:rsidRPr="00DC30FC" w:rsidRDefault="007F55BE" w:rsidP="00B64A60">
      <w:pPr>
        <w:spacing w:after="0" w:line="240" w:lineRule="auto"/>
      </w:pPr>
    </w:p>
    <w:p w14:paraId="4E338075" w14:textId="77777777" w:rsidR="007F55BE" w:rsidRPr="00DC30FC" w:rsidRDefault="007F55BE" w:rsidP="00B64A60">
      <w:pPr>
        <w:spacing w:after="0" w:line="240" w:lineRule="auto"/>
      </w:pPr>
      <w:r w:rsidRPr="00DC30FC">
        <w:t>Q5 How much of a barrier is having to take a throat as well as nose swab for your daily rapid test?</w:t>
      </w:r>
    </w:p>
    <w:p w14:paraId="28D3F96C" w14:textId="77777777" w:rsidR="007F55BE" w:rsidRPr="00DC30FC" w:rsidRDefault="007F55BE" w:rsidP="00094AD5">
      <w:pPr>
        <w:pStyle w:val="ListParagraph"/>
        <w:numPr>
          <w:ilvl w:val="0"/>
          <w:numId w:val="24"/>
        </w:numPr>
        <w:spacing w:after="0"/>
      </w:pPr>
      <w:r w:rsidRPr="00DC30FC">
        <w:t>Not at all (17)</w:t>
      </w:r>
    </w:p>
    <w:p w14:paraId="671473CE" w14:textId="77777777" w:rsidR="007F55BE" w:rsidRPr="00DC30FC" w:rsidRDefault="007F55BE" w:rsidP="00094AD5">
      <w:pPr>
        <w:pStyle w:val="ListParagraph"/>
        <w:numPr>
          <w:ilvl w:val="0"/>
          <w:numId w:val="24"/>
        </w:numPr>
        <w:spacing w:after="0"/>
      </w:pPr>
      <w:r w:rsidRPr="00DC30FC">
        <w:t>Slight barrier (18)</w:t>
      </w:r>
    </w:p>
    <w:p w14:paraId="16ABA24B" w14:textId="77777777" w:rsidR="007F55BE" w:rsidRPr="00DC30FC" w:rsidRDefault="007F55BE" w:rsidP="00094AD5">
      <w:pPr>
        <w:pStyle w:val="ListParagraph"/>
        <w:numPr>
          <w:ilvl w:val="0"/>
          <w:numId w:val="24"/>
        </w:numPr>
        <w:spacing w:after="0"/>
      </w:pPr>
      <w:r w:rsidRPr="00DC30FC">
        <w:t>Somewhat of a barrier (19)</w:t>
      </w:r>
    </w:p>
    <w:p w14:paraId="517DE5C5" w14:textId="77777777" w:rsidR="007F55BE" w:rsidRPr="00DC30FC" w:rsidRDefault="007F55BE" w:rsidP="00094AD5">
      <w:pPr>
        <w:pStyle w:val="ListParagraph"/>
        <w:numPr>
          <w:ilvl w:val="0"/>
          <w:numId w:val="24"/>
        </w:numPr>
        <w:spacing w:after="0"/>
      </w:pPr>
      <w:r w:rsidRPr="00DC30FC">
        <w:t>Moderate barrier (20)</w:t>
      </w:r>
    </w:p>
    <w:p w14:paraId="65E49E31" w14:textId="77777777" w:rsidR="007F55BE" w:rsidRPr="00DC30FC" w:rsidRDefault="007F55BE" w:rsidP="00094AD5">
      <w:pPr>
        <w:pStyle w:val="ListParagraph"/>
        <w:numPr>
          <w:ilvl w:val="0"/>
          <w:numId w:val="24"/>
        </w:numPr>
        <w:spacing w:after="0"/>
      </w:pPr>
      <w:r w:rsidRPr="00DC30FC">
        <w:t>Extreme barrier (21)</w:t>
      </w:r>
    </w:p>
    <w:p w14:paraId="0E959FA9" w14:textId="77777777" w:rsidR="007F55BE" w:rsidRPr="00DC30FC" w:rsidRDefault="007F55BE" w:rsidP="00B64A60">
      <w:pPr>
        <w:spacing w:after="0" w:line="240" w:lineRule="auto"/>
      </w:pPr>
    </w:p>
    <w:p w14:paraId="1D1AD26A" w14:textId="77777777" w:rsidR="007F55BE" w:rsidRPr="00DC30FC" w:rsidRDefault="007F55BE" w:rsidP="00B64A60">
      <w:pPr>
        <w:spacing w:after="0" w:line="240" w:lineRule="auto"/>
      </w:pPr>
      <w:r w:rsidRPr="00DC30FC">
        <w:t>Q6 Does using a mobile application to read your lateral flow kit make it easier or harder for you?</w:t>
      </w:r>
    </w:p>
    <w:p w14:paraId="2906F2F1" w14:textId="77777777" w:rsidR="007F55BE" w:rsidRPr="00DC30FC" w:rsidRDefault="007F55BE" w:rsidP="00094AD5">
      <w:pPr>
        <w:pStyle w:val="ListParagraph"/>
        <w:numPr>
          <w:ilvl w:val="0"/>
          <w:numId w:val="25"/>
        </w:numPr>
        <w:spacing w:after="0"/>
      </w:pPr>
      <w:r w:rsidRPr="00DC30FC">
        <w:t>Much easier (17)</w:t>
      </w:r>
    </w:p>
    <w:p w14:paraId="0AA2D781" w14:textId="77777777" w:rsidR="007F55BE" w:rsidRPr="00DC30FC" w:rsidRDefault="007F55BE" w:rsidP="00094AD5">
      <w:pPr>
        <w:pStyle w:val="ListParagraph"/>
        <w:numPr>
          <w:ilvl w:val="0"/>
          <w:numId w:val="25"/>
        </w:numPr>
        <w:spacing w:after="0"/>
      </w:pPr>
      <w:r w:rsidRPr="00DC30FC">
        <w:t>Easier (18)</w:t>
      </w:r>
    </w:p>
    <w:p w14:paraId="24321C13" w14:textId="77777777" w:rsidR="007F55BE" w:rsidRPr="00DC30FC" w:rsidRDefault="007F55BE" w:rsidP="00094AD5">
      <w:pPr>
        <w:pStyle w:val="ListParagraph"/>
        <w:numPr>
          <w:ilvl w:val="0"/>
          <w:numId w:val="25"/>
        </w:numPr>
        <w:spacing w:after="0"/>
      </w:pPr>
      <w:r w:rsidRPr="00DC30FC">
        <w:t>Neither easier nor harder (19)</w:t>
      </w:r>
    </w:p>
    <w:p w14:paraId="316BBED3" w14:textId="77777777" w:rsidR="007F55BE" w:rsidRPr="00DC30FC" w:rsidRDefault="007F55BE" w:rsidP="00094AD5">
      <w:pPr>
        <w:pStyle w:val="ListParagraph"/>
        <w:numPr>
          <w:ilvl w:val="0"/>
          <w:numId w:val="25"/>
        </w:numPr>
        <w:spacing w:after="0"/>
      </w:pPr>
      <w:r w:rsidRPr="00DC30FC">
        <w:t>Harder (20)</w:t>
      </w:r>
    </w:p>
    <w:p w14:paraId="0D8467CB" w14:textId="77777777" w:rsidR="007F55BE" w:rsidRPr="00DC30FC" w:rsidRDefault="007F55BE" w:rsidP="00094AD5">
      <w:pPr>
        <w:pStyle w:val="ListParagraph"/>
        <w:numPr>
          <w:ilvl w:val="0"/>
          <w:numId w:val="25"/>
        </w:numPr>
        <w:spacing w:after="0"/>
      </w:pPr>
      <w:r w:rsidRPr="00DC30FC">
        <w:t>Much harder (21)</w:t>
      </w:r>
    </w:p>
    <w:p w14:paraId="2B8E80A2" w14:textId="77777777" w:rsidR="007F55BE" w:rsidRPr="00DC30FC" w:rsidRDefault="007F55BE" w:rsidP="00B64A60">
      <w:pPr>
        <w:spacing w:after="0" w:line="240" w:lineRule="auto"/>
      </w:pPr>
    </w:p>
    <w:p w14:paraId="14E98EEF" w14:textId="77777777" w:rsidR="007F55BE" w:rsidRPr="00DC30FC" w:rsidRDefault="007F55BE" w:rsidP="00B64A60">
      <w:pPr>
        <w:spacing w:after="0" w:line="240" w:lineRule="auto"/>
      </w:pPr>
      <w:r w:rsidRPr="00DC30FC">
        <w:t>Q7 Are there any experiences or suggestions for improvement that you want to share?</w:t>
      </w:r>
    </w:p>
    <w:p w14:paraId="5F1D369F" w14:textId="77777777" w:rsidR="007F55BE" w:rsidRPr="00DC30FC" w:rsidRDefault="007F55BE" w:rsidP="00B64A60">
      <w:pPr>
        <w:spacing w:after="0" w:line="240" w:lineRule="auto"/>
        <w:rPr>
          <w:lang w:val="en-US"/>
        </w:rPr>
      </w:pPr>
      <w:r w:rsidRPr="00DC30FC">
        <w:rPr>
          <w:lang w:val="en-US"/>
        </w:rPr>
        <w:t>________________________________________________________________</w:t>
      </w:r>
    </w:p>
    <w:p w14:paraId="7EC55CC1" w14:textId="77777777" w:rsidR="007F55BE" w:rsidRDefault="007F55BE" w:rsidP="00B64A60">
      <w:pPr>
        <w:spacing w:after="0" w:line="240" w:lineRule="auto"/>
      </w:pPr>
    </w:p>
    <w:p w14:paraId="3FDF0C17" w14:textId="77777777" w:rsidR="005111D0" w:rsidRPr="00DC30FC" w:rsidRDefault="005111D0" w:rsidP="00B64A60">
      <w:pPr>
        <w:spacing w:after="0" w:line="240" w:lineRule="auto"/>
      </w:pPr>
    </w:p>
    <w:p w14:paraId="74846700" w14:textId="77777777" w:rsidR="007F55BE" w:rsidRPr="00DC30FC" w:rsidRDefault="007F55BE" w:rsidP="00B64A60">
      <w:pPr>
        <w:spacing w:after="0" w:line="240" w:lineRule="auto"/>
      </w:pPr>
      <w:r w:rsidRPr="00DC30FC">
        <w:t>Q8 If you were asked to do two tests daily instead of one, would you?</w:t>
      </w:r>
    </w:p>
    <w:p w14:paraId="167053D4" w14:textId="77777777" w:rsidR="007F55BE" w:rsidRPr="00DC30FC" w:rsidRDefault="007F55BE" w:rsidP="00094AD5">
      <w:pPr>
        <w:pStyle w:val="ListParagraph"/>
        <w:numPr>
          <w:ilvl w:val="0"/>
          <w:numId w:val="26"/>
        </w:numPr>
        <w:spacing w:after="0"/>
      </w:pPr>
      <w:r w:rsidRPr="00DC30FC">
        <w:t>Yes (16)</w:t>
      </w:r>
    </w:p>
    <w:p w14:paraId="6E4CA3FC" w14:textId="77777777" w:rsidR="007F55BE" w:rsidRPr="00DC30FC" w:rsidRDefault="007F55BE" w:rsidP="00094AD5">
      <w:pPr>
        <w:pStyle w:val="ListParagraph"/>
        <w:numPr>
          <w:ilvl w:val="0"/>
          <w:numId w:val="26"/>
        </w:numPr>
        <w:spacing w:after="0"/>
      </w:pPr>
      <w:r w:rsidRPr="00DC30FC">
        <w:t>No (17)</w:t>
      </w:r>
    </w:p>
    <w:p w14:paraId="0D3BEEB0" w14:textId="77777777" w:rsidR="007F55BE" w:rsidRPr="00DC30FC" w:rsidRDefault="007F55BE" w:rsidP="00094AD5">
      <w:pPr>
        <w:pStyle w:val="ListParagraph"/>
        <w:numPr>
          <w:ilvl w:val="0"/>
          <w:numId w:val="26"/>
        </w:numPr>
        <w:spacing w:after="0"/>
      </w:pPr>
      <w:r w:rsidRPr="00DC30FC">
        <w:t>No Preference (18)</w:t>
      </w:r>
    </w:p>
    <w:p w14:paraId="4F409E64" w14:textId="77777777" w:rsidR="007F55BE" w:rsidRPr="00DC30FC" w:rsidRDefault="007F55BE" w:rsidP="00B64A60">
      <w:pPr>
        <w:spacing w:after="0" w:line="240" w:lineRule="auto"/>
      </w:pPr>
    </w:p>
    <w:p w14:paraId="7D0954F7" w14:textId="77777777" w:rsidR="007F55BE" w:rsidRPr="00DC30FC" w:rsidRDefault="007F55BE" w:rsidP="00B64A60">
      <w:pPr>
        <w:spacing w:after="0" w:line="240" w:lineRule="auto"/>
      </w:pPr>
      <w:r w:rsidRPr="00DC30FC">
        <w:t>Q9 Which mode of testing are you most confident about?</w:t>
      </w:r>
    </w:p>
    <w:tbl>
      <w:tblPr>
        <w:tblW w:w="0" w:type="auto"/>
        <w:shd w:val="clear" w:color="auto" w:fill="FFFFFF" w:themeFill="background1"/>
        <w:tblLook w:val="07E0" w:firstRow="1" w:lastRow="1" w:firstColumn="1" w:lastColumn="1" w:noHBand="1" w:noVBand="1"/>
      </w:tblPr>
      <w:tblGrid>
        <w:gridCol w:w="4356"/>
        <w:gridCol w:w="41"/>
        <w:gridCol w:w="15"/>
        <w:gridCol w:w="409"/>
        <w:gridCol w:w="466"/>
        <w:gridCol w:w="466"/>
        <w:gridCol w:w="466"/>
        <w:gridCol w:w="466"/>
        <w:gridCol w:w="34"/>
        <w:gridCol w:w="432"/>
        <w:gridCol w:w="466"/>
        <w:gridCol w:w="466"/>
        <w:gridCol w:w="466"/>
        <w:gridCol w:w="477"/>
      </w:tblGrid>
      <w:tr w:rsidR="007F55BE" w:rsidRPr="00DC30FC" w14:paraId="0F309BD6" w14:textId="77777777" w:rsidTr="00094AD5">
        <w:tc>
          <w:tcPr>
            <w:tcW w:w="4412" w:type="dxa"/>
            <w:gridSpan w:val="3"/>
            <w:shd w:val="clear" w:color="auto" w:fill="FFFFFF" w:themeFill="background1"/>
          </w:tcPr>
          <w:p w14:paraId="6A0D847C" w14:textId="77777777" w:rsidR="007F55BE" w:rsidRPr="00290FDF" w:rsidRDefault="007F55BE" w:rsidP="00B64A60">
            <w:pPr>
              <w:spacing w:after="0" w:line="240" w:lineRule="auto"/>
            </w:pPr>
          </w:p>
        </w:tc>
        <w:tc>
          <w:tcPr>
            <w:tcW w:w="2307" w:type="dxa"/>
            <w:gridSpan w:val="6"/>
            <w:shd w:val="clear" w:color="auto" w:fill="FFFFFF" w:themeFill="background1"/>
          </w:tcPr>
          <w:p w14:paraId="23A07386" w14:textId="77777777" w:rsidR="007F55BE" w:rsidRPr="00DC30FC" w:rsidRDefault="007F55BE" w:rsidP="00B64A60">
            <w:pPr>
              <w:spacing w:after="0" w:line="240" w:lineRule="auto"/>
              <w:rPr>
                <w:lang w:val="en-US"/>
              </w:rPr>
            </w:pPr>
            <w:r w:rsidRPr="00DC30FC">
              <w:rPr>
                <w:lang w:val="en-US"/>
              </w:rPr>
              <w:t>1 - No Confidence</w:t>
            </w:r>
          </w:p>
        </w:tc>
        <w:tc>
          <w:tcPr>
            <w:tcW w:w="2307" w:type="dxa"/>
            <w:gridSpan w:val="5"/>
            <w:shd w:val="clear" w:color="auto" w:fill="FFFFFF" w:themeFill="background1"/>
          </w:tcPr>
          <w:p w14:paraId="5D7C936D" w14:textId="77777777" w:rsidR="007F55BE" w:rsidRPr="00DC30FC" w:rsidRDefault="007F55BE" w:rsidP="00B64A60">
            <w:pPr>
              <w:spacing w:after="0" w:line="240" w:lineRule="auto"/>
              <w:rPr>
                <w:lang w:val="en-US"/>
              </w:rPr>
            </w:pPr>
            <w:r w:rsidRPr="00DC30FC">
              <w:rPr>
                <w:lang w:val="en-US"/>
              </w:rPr>
              <w:t>10 - Full Confidence</w:t>
            </w:r>
          </w:p>
        </w:tc>
      </w:tr>
      <w:tr w:rsidR="007F55BE" w:rsidRPr="00DC30FC" w14:paraId="5F2EBCDC" w14:textId="77777777" w:rsidTr="00094AD5">
        <w:tc>
          <w:tcPr>
            <w:tcW w:w="4356" w:type="dxa"/>
            <w:shd w:val="clear" w:color="auto" w:fill="FFFFFF" w:themeFill="background1"/>
          </w:tcPr>
          <w:p w14:paraId="56D70F0C" w14:textId="77777777" w:rsidR="007F55BE" w:rsidRPr="00DC30FC" w:rsidRDefault="007F55BE" w:rsidP="00B64A60">
            <w:pPr>
              <w:spacing w:after="0" w:line="240" w:lineRule="auto"/>
              <w:rPr>
                <w:lang w:val="en-US"/>
              </w:rPr>
            </w:pPr>
          </w:p>
        </w:tc>
        <w:tc>
          <w:tcPr>
            <w:tcW w:w="465" w:type="dxa"/>
            <w:gridSpan w:val="3"/>
            <w:shd w:val="clear" w:color="auto" w:fill="FFFFFF" w:themeFill="background1"/>
          </w:tcPr>
          <w:p w14:paraId="136922F1" w14:textId="77777777" w:rsidR="007F55BE" w:rsidRPr="00DC30FC" w:rsidRDefault="007F55BE" w:rsidP="00B64A60">
            <w:pPr>
              <w:spacing w:after="0" w:line="240" w:lineRule="auto"/>
              <w:rPr>
                <w:lang w:val="en-US"/>
              </w:rPr>
            </w:pPr>
            <w:r w:rsidRPr="00DC30FC">
              <w:rPr>
                <w:lang w:val="en-US"/>
              </w:rPr>
              <w:t>1</w:t>
            </w:r>
          </w:p>
        </w:tc>
        <w:tc>
          <w:tcPr>
            <w:tcW w:w="466" w:type="dxa"/>
            <w:shd w:val="clear" w:color="auto" w:fill="FFFFFF" w:themeFill="background1"/>
          </w:tcPr>
          <w:p w14:paraId="436E3A63" w14:textId="77777777" w:rsidR="007F55BE" w:rsidRPr="00DC30FC" w:rsidRDefault="007F55BE" w:rsidP="00B64A60">
            <w:pPr>
              <w:spacing w:after="0" w:line="240" w:lineRule="auto"/>
              <w:rPr>
                <w:lang w:val="en-US"/>
              </w:rPr>
            </w:pPr>
            <w:r w:rsidRPr="00DC30FC">
              <w:rPr>
                <w:lang w:val="en-US"/>
              </w:rPr>
              <w:t>2</w:t>
            </w:r>
          </w:p>
        </w:tc>
        <w:tc>
          <w:tcPr>
            <w:tcW w:w="466" w:type="dxa"/>
            <w:shd w:val="clear" w:color="auto" w:fill="FFFFFF" w:themeFill="background1"/>
          </w:tcPr>
          <w:p w14:paraId="76C2C2B3" w14:textId="77777777" w:rsidR="007F55BE" w:rsidRPr="00DC30FC" w:rsidRDefault="007F55BE" w:rsidP="00B64A60">
            <w:pPr>
              <w:spacing w:after="0" w:line="240" w:lineRule="auto"/>
              <w:rPr>
                <w:lang w:val="en-US"/>
              </w:rPr>
            </w:pPr>
            <w:r w:rsidRPr="00DC30FC">
              <w:rPr>
                <w:lang w:val="en-US"/>
              </w:rPr>
              <w:t>3</w:t>
            </w:r>
          </w:p>
        </w:tc>
        <w:tc>
          <w:tcPr>
            <w:tcW w:w="466" w:type="dxa"/>
            <w:shd w:val="clear" w:color="auto" w:fill="FFFFFF" w:themeFill="background1"/>
          </w:tcPr>
          <w:p w14:paraId="28B44BF5" w14:textId="77777777" w:rsidR="007F55BE" w:rsidRPr="00DC30FC" w:rsidRDefault="007F55BE" w:rsidP="00B64A60">
            <w:pPr>
              <w:spacing w:after="0" w:line="240" w:lineRule="auto"/>
              <w:rPr>
                <w:lang w:val="en-US"/>
              </w:rPr>
            </w:pPr>
            <w:r w:rsidRPr="00DC30FC">
              <w:rPr>
                <w:lang w:val="en-US"/>
              </w:rPr>
              <w:t>4</w:t>
            </w:r>
          </w:p>
        </w:tc>
        <w:tc>
          <w:tcPr>
            <w:tcW w:w="466" w:type="dxa"/>
            <w:shd w:val="clear" w:color="auto" w:fill="FFFFFF" w:themeFill="background1"/>
          </w:tcPr>
          <w:p w14:paraId="27D2C475" w14:textId="77777777" w:rsidR="007F55BE" w:rsidRPr="00DC30FC" w:rsidRDefault="007F55BE" w:rsidP="00B64A60">
            <w:pPr>
              <w:spacing w:after="0" w:line="240" w:lineRule="auto"/>
              <w:rPr>
                <w:lang w:val="en-US"/>
              </w:rPr>
            </w:pPr>
            <w:r w:rsidRPr="00DC30FC">
              <w:rPr>
                <w:lang w:val="en-US"/>
              </w:rPr>
              <w:t>5</w:t>
            </w:r>
          </w:p>
        </w:tc>
        <w:tc>
          <w:tcPr>
            <w:tcW w:w="466" w:type="dxa"/>
            <w:gridSpan w:val="2"/>
            <w:shd w:val="clear" w:color="auto" w:fill="FFFFFF" w:themeFill="background1"/>
          </w:tcPr>
          <w:p w14:paraId="5BC776CC" w14:textId="77777777" w:rsidR="007F55BE" w:rsidRPr="00DC30FC" w:rsidRDefault="007F55BE" w:rsidP="00B64A60">
            <w:pPr>
              <w:spacing w:after="0" w:line="240" w:lineRule="auto"/>
              <w:rPr>
                <w:lang w:val="en-US"/>
              </w:rPr>
            </w:pPr>
            <w:r w:rsidRPr="00DC30FC">
              <w:rPr>
                <w:lang w:val="en-US"/>
              </w:rPr>
              <w:t>6</w:t>
            </w:r>
          </w:p>
        </w:tc>
        <w:tc>
          <w:tcPr>
            <w:tcW w:w="466" w:type="dxa"/>
            <w:shd w:val="clear" w:color="auto" w:fill="FFFFFF" w:themeFill="background1"/>
          </w:tcPr>
          <w:p w14:paraId="0E255617" w14:textId="77777777" w:rsidR="007F55BE" w:rsidRPr="00DC30FC" w:rsidRDefault="007F55BE" w:rsidP="00B64A60">
            <w:pPr>
              <w:spacing w:after="0" w:line="240" w:lineRule="auto"/>
              <w:rPr>
                <w:lang w:val="en-US"/>
              </w:rPr>
            </w:pPr>
            <w:r w:rsidRPr="00DC30FC">
              <w:rPr>
                <w:lang w:val="en-US"/>
              </w:rPr>
              <w:t>7</w:t>
            </w:r>
          </w:p>
        </w:tc>
        <w:tc>
          <w:tcPr>
            <w:tcW w:w="466" w:type="dxa"/>
            <w:shd w:val="clear" w:color="auto" w:fill="FFFFFF" w:themeFill="background1"/>
          </w:tcPr>
          <w:p w14:paraId="49646C00" w14:textId="77777777" w:rsidR="007F55BE" w:rsidRPr="00DC30FC" w:rsidRDefault="007F55BE" w:rsidP="00B64A60">
            <w:pPr>
              <w:spacing w:after="0" w:line="240" w:lineRule="auto"/>
              <w:rPr>
                <w:lang w:val="en-US"/>
              </w:rPr>
            </w:pPr>
            <w:r w:rsidRPr="00DC30FC">
              <w:rPr>
                <w:lang w:val="en-US"/>
              </w:rPr>
              <w:t>8</w:t>
            </w:r>
          </w:p>
        </w:tc>
        <w:tc>
          <w:tcPr>
            <w:tcW w:w="466" w:type="dxa"/>
            <w:shd w:val="clear" w:color="auto" w:fill="FFFFFF" w:themeFill="background1"/>
          </w:tcPr>
          <w:p w14:paraId="2C9005F5" w14:textId="77777777" w:rsidR="007F55BE" w:rsidRPr="00DC30FC" w:rsidRDefault="007F55BE" w:rsidP="00B64A60">
            <w:pPr>
              <w:spacing w:after="0" w:line="240" w:lineRule="auto"/>
              <w:rPr>
                <w:lang w:val="en-US"/>
              </w:rPr>
            </w:pPr>
            <w:r w:rsidRPr="00DC30FC">
              <w:rPr>
                <w:lang w:val="en-US"/>
              </w:rPr>
              <w:t>9</w:t>
            </w:r>
          </w:p>
        </w:tc>
        <w:tc>
          <w:tcPr>
            <w:tcW w:w="477" w:type="dxa"/>
            <w:shd w:val="clear" w:color="auto" w:fill="FFFFFF" w:themeFill="background1"/>
          </w:tcPr>
          <w:p w14:paraId="2C414632" w14:textId="77777777" w:rsidR="007F55BE" w:rsidRPr="00DC30FC" w:rsidRDefault="007F55BE" w:rsidP="00B64A60">
            <w:pPr>
              <w:spacing w:after="0" w:line="240" w:lineRule="auto"/>
              <w:rPr>
                <w:lang w:val="en-US"/>
              </w:rPr>
            </w:pPr>
            <w:r w:rsidRPr="00DC30FC">
              <w:rPr>
                <w:lang w:val="en-US"/>
              </w:rPr>
              <w:t>10</w:t>
            </w:r>
          </w:p>
        </w:tc>
      </w:tr>
      <w:tr w:rsidR="007F55BE" w:rsidRPr="00DC30FC" w14:paraId="693CA8E1" w14:textId="77777777" w:rsidTr="00094AD5">
        <w:tc>
          <w:tcPr>
            <w:tcW w:w="4397" w:type="dxa"/>
            <w:gridSpan w:val="2"/>
            <w:shd w:val="clear" w:color="auto" w:fill="FFFFFF" w:themeFill="background1"/>
          </w:tcPr>
          <w:p w14:paraId="1F1035D1" w14:textId="77777777" w:rsidR="007F55BE" w:rsidRPr="00DC30FC" w:rsidRDefault="007F55BE" w:rsidP="00B64A60">
            <w:pPr>
              <w:spacing w:after="0" w:line="240" w:lineRule="auto"/>
              <w:rPr>
                <w:lang w:val="en-US"/>
              </w:rPr>
            </w:pPr>
            <w:r w:rsidRPr="00DC30FC">
              <w:rPr>
                <w:lang w:val="en-US"/>
              </w:rPr>
              <w:t>Single Test ()</w:t>
            </w:r>
          </w:p>
        </w:tc>
        <w:tc>
          <w:tcPr>
            <w:tcW w:w="4629" w:type="dxa"/>
            <w:gridSpan w:val="12"/>
            <w:shd w:val="clear" w:color="auto" w:fill="FFFFFF" w:themeFill="background1"/>
          </w:tcPr>
          <w:p w14:paraId="4BED49FF" w14:textId="77777777" w:rsidR="007F55BE" w:rsidRPr="00DC30FC" w:rsidRDefault="007F55BE" w:rsidP="00B64A60">
            <w:pPr>
              <w:spacing w:after="0" w:line="240" w:lineRule="auto"/>
              <w:rPr>
                <w:lang w:val="en-US"/>
              </w:rPr>
            </w:pPr>
            <w:r w:rsidRPr="00DC30FC">
              <w:rPr>
                <w:noProof/>
                <w:lang w:val="en-PH" w:eastAsia="en-PH"/>
              </w:rPr>
              <w:drawing>
                <wp:inline distT="0" distB="0" distL="0" distR="0" wp14:anchorId="664A26DA" wp14:editId="45C16DB5">
                  <wp:extent cx="2801679"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37"/>
                          <a:stretch>
                            <a:fillRect/>
                          </a:stretch>
                        </pic:blipFill>
                        <pic:spPr>
                          <a:xfrm>
                            <a:off x="0" y="0"/>
                            <a:ext cx="2809389" cy="305639"/>
                          </a:xfrm>
                          <a:prstGeom prst="rect">
                            <a:avLst/>
                          </a:prstGeom>
                        </pic:spPr>
                      </pic:pic>
                    </a:graphicData>
                  </a:graphic>
                </wp:inline>
              </w:drawing>
            </w:r>
          </w:p>
        </w:tc>
      </w:tr>
      <w:tr w:rsidR="007F55BE" w:rsidRPr="00DC30FC" w14:paraId="7AE69B7F" w14:textId="77777777" w:rsidTr="00094AD5">
        <w:tc>
          <w:tcPr>
            <w:tcW w:w="4397" w:type="dxa"/>
            <w:gridSpan w:val="2"/>
            <w:shd w:val="clear" w:color="auto" w:fill="FFFFFF" w:themeFill="background1"/>
          </w:tcPr>
          <w:p w14:paraId="5727B97F" w14:textId="77777777" w:rsidR="007F55BE" w:rsidRPr="00DC30FC" w:rsidRDefault="007F55BE" w:rsidP="00B64A60">
            <w:pPr>
              <w:spacing w:after="0" w:line="240" w:lineRule="auto"/>
              <w:rPr>
                <w:lang w:val="en-US"/>
              </w:rPr>
            </w:pPr>
            <w:r w:rsidRPr="00DC30FC">
              <w:rPr>
                <w:lang w:val="en-US"/>
              </w:rPr>
              <w:t>Double Test ()</w:t>
            </w:r>
          </w:p>
        </w:tc>
        <w:tc>
          <w:tcPr>
            <w:tcW w:w="4629" w:type="dxa"/>
            <w:gridSpan w:val="12"/>
            <w:shd w:val="clear" w:color="auto" w:fill="FFFFFF" w:themeFill="background1"/>
          </w:tcPr>
          <w:p w14:paraId="2A041D59" w14:textId="77777777" w:rsidR="007F55BE" w:rsidRPr="00DC30FC" w:rsidRDefault="007F55BE" w:rsidP="00B64A60">
            <w:pPr>
              <w:spacing w:after="0" w:line="240" w:lineRule="auto"/>
              <w:rPr>
                <w:lang w:val="en-US"/>
              </w:rPr>
            </w:pPr>
            <w:r w:rsidRPr="00DC30FC">
              <w:rPr>
                <w:noProof/>
                <w:lang w:val="en-PH" w:eastAsia="en-PH"/>
              </w:rPr>
              <w:drawing>
                <wp:inline distT="0" distB="0" distL="0" distR="0" wp14:anchorId="289AA3E7" wp14:editId="4F8EA504">
                  <wp:extent cx="280162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37"/>
                          <a:stretch>
                            <a:fillRect/>
                          </a:stretch>
                        </pic:blipFill>
                        <pic:spPr>
                          <a:xfrm>
                            <a:off x="0" y="0"/>
                            <a:ext cx="2806216" cy="305300"/>
                          </a:xfrm>
                          <a:prstGeom prst="rect">
                            <a:avLst/>
                          </a:prstGeom>
                        </pic:spPr>
                      </pic:pic>
                    </a:graphicData>
                  </a:graphic>
                </wp:inline>
              </w:drawing>
            </w:r>
          </w:p>
        </w:tc>
      </w:tr>
    </w:tbl>
    <w:p w14:paraId="7BE851DE" w14:textId="77777777" w:rsidR="007F55BE" w:rsidRDefault="007F55BE" w:rsidP="00094AD5">
      <w:pPr>
        <w:spacing w:after="0" w:line="240" w:lineRule="auto"/>
        <w:jc w:val="left"/>
      </w:pPr>
    </w:p>
    <w:p w14:paraId="1A999FDF" w14:textId="235A9DBE" w:rsidR="007F55BE" w:rsidRPr="00DC30FC" w:rsidRDefault="007F55BE" w:rsidP="00B64A60">
      <w:pPr>
        <w:spacing w:after="0" w:line="240" w:lineRule="auto"/>
      </w:pPr>
      <w:r w:rsidRPr="00DC30FC">
        <w:t>Below we have added some optional questions about yourself, which would assist us in better understanding your responses. All details covered in this section will be kept separate from the rest of the data, and only be used for internal analysis.</w:t>
      </w:r>
    </w:p>
    <w:p w14:paraId="1296E8FC" w14:textId="77777777" w:rsidR="007F55BE" w:rsidRPr="00DC30FC" w:rsidRDefault="007F55BE" w:rsidP="00B64A60">
      <w:pPr>
        <w:spacing w:after="0" w:line="240" w:lineRule="auto"/>
      </w:pPr>
    </w:p>
    <w:p w14:paraId="4274BD26" w14:textId="77777777" w:rsidR="007F55BE" w:rsidRPr="00DC30FC" w:rsidRDefault="007F55BE" w:rsidP="00B64A60">
      <w:pPr>
        <w:spacing w:after="0" w:line="240" w:lineRule="auto"/>
      </w:pPr>
      <w:r w:rsidRPr="00DC30FC">
        <w:t>Q10 What sex do you identify most with?</w:t>
      </w:r>
    </w:p>
    <w:p w14:paraId="13893E16" w14:textId="77777777" w:rsidR="007F55BE" w:rsidRPr="00DC30FC" w:rsidRDefault="007F55BE" w:rsidP="00094AD5">
      <w:pPr>
        <w:pStyle w:val="ListParagraph"/>
        <w:numPr>
          <w:ilvl w:val="0"/>
          <w:numId w:val="27"/>
        </w:numPr>
        <w:spacing w:after="0"/>
      </w:pPr>
      <w:r w:rsidRPr="00DC30FC">
        <w:t>Non-binary (4)</w:t>
      </w:r>
    </w:p>
    <w:p w14:paraId="131F9F52" w14:textId="77777777" w:rsidR="007F55BE" w:rsidRPr="00DC30FC" w:rsidRDefault="007F55BE" w:rsidP="00094AD5">
      <w:pPr>
        <w:pStyle w:val="ListParagraph"/>
        <w:numPr>
          <w:ilvl w:val="0"/>
          <w:numId w:val="27"/>
        </w:numPr>
        <w:spacing w:after="0"/>
      </w:pPr>
      <w:r w:rsidRPr="00DC30FC">
        <w:t>Man (5)</w:t>
      </w:r>
    </w:p>
    <w:p w14:paraId="3F2FD1A6" w14:textId="77777777" w:rsidR="007F55BE" w:rsidRPr="00DC30FC" w:rsidRDefault="007F55BE" w:rsidP="00094AD5">
      <w:pPr>
        <w:pStyle w:val="ListParagraph"/>
        <w:numPr>
          <w:ilvl w:val="0"/>
          <w:numId w:val="27"/>
        </w:numPr>
        <w:spacing w:after="0"/>
      </w:pPr>
      <w:r w:rsidRPr="00DC30FC">
        <w:t>Woman (6)</w:t>
      </w:r>
    </w:p>
    <w:p w14:paraId="288AA460" w14:textId="77777777" w:rsidR="007F55BE" w:rsidRPr="00DC30FC" w:rsidRDefault="007F55BE" w:rsidP="00094AD5">
      <w:pPr>
        <w:pStyle w:val="ListParagraph"/>
        <w:numPr>
          <w:ilvl w:val="0"/>
          <w:numId w:val="27"/>
        </w:numPr>
        <w:spacing w:after="0"/>
      </w:pPr>
      <w:r w:rsidRPr="00DC30FC">
        <w:t>Other (7)</w:t>
      </w:r>
    </w:p>
    <w:p w14:paraId="69D0ACE5" w14:textId="77777777" w:rsidR="007F55BE" w:rsidRPr="00DC30FC" w:rsidRDefault="007F55BE" w:rsidP="00094AD5">
      <w:pPr>
        <w:pStyle w:val="ListParagraph"/>
        <w:numPr>
          <w:ilvl w:val="0"/>
          <w:numId w:val="27"/>
        </w:numPr>
        <w:spacing w:after="0"/>
      </w:pPr>
      <w:r w:rsidRPr="00DC30FC">
        <w:t>Prefer not to say (8)</w:t>
      </w:r>
    </w:p>
    <w:p w14:paraId="0585CBF9" w14:textId="77777777" w:rsidR="007F55BE" w:rsidRPr="00DC30FC" w:rsidRDefault="007F55BE" w:rsidP="00B64A60">
      <w:pPr>
        <w:spacing w:after="0" w:line="240" w:lineRule="auto"/>
      </w:pPr>
    </w:p>
    <w:p w14:paraId="78EECFD1" w14:textId="77777777" w:rsidR="007F55BE" w:rsidRPr="00DC30FC" w:rsidRDefault="007F55BE" w:rsidP="00B64A60">
      <w:pPr>
        <w:spacing w:after="0" w:line="240" w:lineRule="auto"/>
      </w:pPr>
      <w:r w:rsidRPr="00DC30FC">
        <w:t>Q11 Age:</w:t>
      </w:r>
    </w:p>
    <w:p w14:paraId="7CA78640" w14:textId="77777777" w:rsidR="007F55BE" w:rsidRPr="00DC30FC" w:rsidRDefault="007F55BE" w:rsidP="00B64A60">
      <w:pPr>
        <w:spacing w:after="0" w:line="240" w:lineRule="auto"/>
      </w:pPr>
    </w:p>
    <w:p w14:paraId="41D632DF" w14:textId="77777777" w:rsidR="007F55BE" w:rsidRPr="00DC30FC" w:rsidRDefault="007F55BE" w:rsidP="00B64A60">
      <w:pPr>
        <w:spacing w:after="0" w:line="240" w:lineRule="auto"/>
      </w:pPr>
      <w:r w:rsidRPr="00DC30FC">
        <w:t>Q12 Role:</w:t>
      </w:r>
    </w:p>
    <w:p w14:paraId="516A64F6" w14:textId="77777777" w:rsidR="007F55BE" w:rsidRPr="00DC30FC" w:rsidRDefault="007F55BE" w:rsidP="00B64A60">
      <w:pPr>
        <w:spacing w:after="0" w:line="240" w:lineRule="auto"/>
        <w:rPr>
          <w:lang w:val="en-US"/>
        </w:rPr>
      </w:pPr>
      <w:r w:rsidRPr="00DC30FC">
        <w:rPr>
          <w:lang w:val="en-US"/>
        </w:rPr>
        <w:t>▼ Doctor (1) ... Other (6)</w:t>
      </w:r>
    </w:p>
    <w:p w14:paraId="79B003EF" w14:textId="77777777" w:rsidR="007F55BE" w:rsidRDefault="007F55BE" w:rsidP="007F55BE"/>
    <w:p w14:paraId="7093EE78" w14:textId="4F588849" w:rsidR="007F55BE" w:rsidRDefault="00B55A83" w:rsidP="007F55BE">
      <w:pPr>
        <w:rPr>
          <w:b/>
          <w:bCs/>
        </w:rPr>
      </w:pPr>
      <w:r>
        <w:rPr>
          <w:b/>
          <w:bCs/>
        </w:rPr>
        <w:t>R</w:t>
      </w:r>
      <w:r w:rsidR="007F55BE" w:rsidRPr="00290FDF">
        <w:rPr>
          <w:b/>
          <w:bCs/>
        </w:rPr>
        <w:t>esults</w:t>
      </w:r>
    </w:p>
    <w:p w14:paraId="16209F03" w14:textId="106A52CD" w:rsidR="00C45281" w:rsidRDefault="007F55BE" w:rsidP="007F55BE">
      <w:r w:rsidRPr="00017150">
        <w:t>311 participants responded to the exit survey between 10</w:t>
      </w:r>
      <w:r w:rsidRPr="00017150">
        <w:rPr>
          <w:vertAlign w:val="superscript"/>
        </w:rPr>
        <w:t>th</w:t>
      </w:r>
      <w:r w:rsidRPr="00017150">
        <w:t xml:space="preserve"> February and 20</w:t>
      </w:r>
      <w:r w:rsidRPr="00017150">
        <w:rPr>
          <w:vertAlign w:val="superscript"/>
        </w:rPr>
        <w:t>th</w:t>
      </w:r>
      <w:r w:rsidRPr="00017150">
        <w:t xml:space="preserve"> July 2022. </w:t>
      </w:r>
      <w:r w:rsidR="00C45281">
        <w:t>Their characteristics and responses are given in Table A3</w:t>
      </w:r>
      <w:r w:rsidR="00B55A83">
        <w:t>.</w:t>
      </w:r>
      <w:r w:rsidR="00DB1E65">
        <w:t xml:space="preserve"> </w:t>
      </w:r>
      <w:r w:rsidR="00225C41">
        <w:t xml:space="preserve">Not </w:t>
      </w:r>
      <w:r w:rsidR="00F56832">
        <w:t>all</w:t>
      </w:r>
      <w:r w:rsidR="00225C41">
        <w:t xml:space="preserve"> the 311 are reflected in the 226 with testing data to analyse as t</w:t>
      </w:r>
      <w:r w:rsidR="00F855CF">
        <w:t>hey may not have returned</w:t>
      </w:r>
      <w:r w:rsidR="008415E7">
        <w:t xml:space="preserve"> sufficient data or have been lost to record linkage problems.</w:t>
      </w:r>
    </w:p>
    <w:p w14:paraId="4F2A4FE8" w14:textId="1ADF9C9C" w:rsidR="00B55A83" w:rsidRPr="00290FDF" w:rsidRDefault="00B55A83" w:rsidP="00B55A83">
      <w:pPr>
        <w:rPr>
          <w:rFonts w:cs="Arial"/>
          <w:b/>
          <w:bCs/>
        </w:rPr>
      </w:pPr>
      <w:r w:rsidRPr="00290FDF">
        <w:rPr>
          <w:rFonts w:cs="Arial"/>
          <w:b/>
          <w:bCs/>
        </w:rPr>
        <w:t xml:space="preserve">Table </w:t>
      </w:r>
      <w:r>
        <w:rPr>
          <w:rFonts w:cs="Arial"/>
          <w:b/>
          <w:bCs/>
        </w:rPr>
        <w:t>A3</w:t>
      </w:r>
      <w:r w:rsidRPr="00290FDF">
        <w:rPr>
          <w:rFonts w:cs="Arial"/>
          <w:b/>
          <w:bCs/>
        </w:rPr>
        <w:t>. Summary of the exit survey</w:t>
      </w:r>
    </w:p>
    <w:tbl>
      <w:tblPr>
        <w:tblStyle w:val="TableGrid"/>
        <w:tblW w:w="0" w:type="auto"/>
        <w:tblLook w:val="04A0" w:firstRow="1" w:lastRow="0" w:firstColumn="1" w:lastColumn="0" w:noHBand="0" w:noVBand="1"/>
      </w:tblPr>
      <w:tblGrid>
        <w:gridCol w:w="6505"/>
        <w:gridCol w:w="1109"/>
        <w:gridCol w:w="1402"/>
      </w:tblGrid>
      <w:tr w:rsidR="00B55A83" w:rsidRPr="005335FE" w14:paraId="2E3FE598" w14:textId="77777777" w:rsidTr="00094AD5">
        <w:tc>
          <w:tcPr>
            <w:tcW w:w="6505" w:type="dxa"/>
            <w:tcBorders>
              <w:top w:val="single" w:sz="8" w:space="0" w:color="FFFFFF" w:themeColor="background1"/>
              <w:left w:val="single" w:sz="8" w:space="0" w:color="FFFFFF" w:themeColor="background1"/>
            </w:tcBorders>
            <w:vAlign w:val="center"/>
          </w:tcPr>
          <w:p w14:paraId="25485B9D" w14:textId="77777777" w:rsidR="00B55A83" w:rsidRPr="005335FE" w:rsidRDefault="00B55A83" w:rsidP="00094AD5">
            <w:pPr>
              <w:spacing w:before="40" w:after="40"/>
              <w:jc w:val="left"/>
              <w:rPr>
                <w:rFonts w:eastAsiaTheme="minorEastAsia" w:cs="Arial"/>
                <w:sz w:val="22"/>
                <w:szCs w:val="22"/>
                <w:lang w:eastAsia="zh-CN"/>
              </w:rPr>
            </w:pPr>
          </w:p>
        </w:tc>
        <w:tc>
          <w:tcPr>
            <w:tcW w:w="1109" w:type="dxa"/>
            <w:vAlign w:val="center"/>
          </w:tcPr>
          <w:p w14:paraId="63EF51D3"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Number</w:t>
            </w:r>
          </w:p>
        </w:tc>
        <w:tc>
          <w:tcPr>
            <w:tcW w:w="1402" w:type="dxa"/>
            <w:vAlign w:val="center"/>
          </w:tcPr>
          <w:p w14:paraId="6F2309E7" w14:textId="77777777" w:rsidR="00B55A83" w:rsidRPr="005335FE" w:rsidRDefault="00B55A83" w:rsidP="00094AD5">
            <w:pPr>
              <w:spacing w:before="40" w:after="40"/>
              <w:jc w:val="left"/>
              <w:rPr>
                <w:rFonts w:eastAsiaTheme="minorEastAsia" w:cs="Arial"/>
                <w:b/>
                <w:bCs/>
                <w:sz w:val="22"/>
                <w:szCs w:val="22"/>
                <w:lang w:eastAsia="zh-CN"/>
              </w:rPr>
            </w:pPr>
            <w:r>
              <w:rPr>
                <w:rFonts w:eastAsiaTheme="minorEastAsia" w:cs="Arial"/>
                <w:b/>
                <w:bCs/>
                <w:sz w:val="22"/>
                <w:szCs w:val="22"/>
                <w:lang w:eastAsia="zh-CN"/>
              </w:rPr>
              <w:t>%</w:t>
            </w:r>
          </w:p>
        </w:tc>
      </w:tr>
      <w:tr w:rsidR="00B55A83" w:rsidRPr="005335FE" w14:paraId="4CF9F72F" w14:textId="77777777" w:rsidTr="00094AD5">
        <w:tc>
          <w:tcPr>
            <w:tcW w:w="6505" w:type="dxa"/>
            <w:vAlign w:val="center"/>
          </w:tcPr>
          <w:p w14:paraId="6457C9AA" w14:textId="77777777" w:rsidR="00B55A83" w:rsidRPr="005335FE" w:rsidRDefault="00B55A83" w:rsidP="00094AD5">
            <w:pPr>
              <w:spacing w:before="40" w:after="40"/>
              <w:jc w:val="left"/>
              <w:rPr>
                <w:rFonts w:eastAsiaTheme="minorEastAsia" w:cs="Arial"/>
                <w:b/>
                <w:bCs/>
                <w:sz w:val="22"/>
                <w:szCs w:val="22"/>
                <w:lang w:eastAsia="zh-CN"/>
              </w:rPr>
            </w:pPr>
            <w:r>
              <w:rPr>
                <w:rFonts w:eastAsiaTheme="minorEastAsia" w:cs="Arial"/>
                <w:b/>
                <w:bCs/>
                <w:sz w:val="22"/>
                <w:szCs w:val="22"/>
                <w:lang w:eastAsia="zh-CN"/>
              </w:rPr>
              <w:t>Gender identity</w:t>
            </w:r>
          </w:p>
        </w:tc>
        <w:tc>
          <w:tcPr>
            <w:tcW w:w="1109" w:type="dxa"/>
            <w:vAlign w:val="center"/>
          </w:tcPr>
          <w:p w14:paraId="16E0699C"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3A4039E6"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469B6240" w14:textId="77777777" w:rsidTr="00094AD5">
        <w:tc>
          <w:tcPr>
            <w:tcW w:w="6505" w:type="dxa"/>
            <w:vAlign w:val="center"/>
          </w:tcPr>
          <w:p w14:paraId="2C8C9C9E"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M</w:t>
            </w:r>
            <w:r>
              <w:rPr>
                <w:rFonts w:eastAsiaTheme="minorEastAsia" w:cs="Arial"/>
                <w:sz w:val="22"/>
                <w:szCs w:val="22"/>
                <w:lang w:eastAsia="zh-CN"/>
              </w:rPr>
              <w:t>ale</w:t>
            </w:r>
          </w:p>
        </w:tc>
        <w:tc>
          <w:tcPr>
            <w:tcW w:w="1109" w:type="dxa"/>
            <w:vAlign w:val="center"/>
          </w:tcPr>
          <w:p w14:paraId="29612B5F"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77</w:t>
            </w:r>
          </w:p>
        </w:tc>
        <w:tc>
          <w:tcPr>
            <w:tcW w:w="1402" w:type="dxa"/>
            <w:vAlign w:val="center"/>
          </w:tcPr>
          <w:p w14:paraId="0FC9AA6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4.7%</w:t>
            </w:r>
          </w:p>
        </w:tc>
      </w:tr>
      <w:tr w:rsidR="00B55A83" w:rsidRPr="005335FE" w14:paraId="6F20C8FB" w14:textId="77777777" w:rsidTr="00094AD5">
        <w:tc>
          <w:tcPr>
            <w:tcW w:w="6505" w:type="dxa"/>
            <w:vAlign w:val="center"/>
          </w:tcPr>
          <w:p w14:paraId="5214FE80"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Female</w:t>
            </w:r>
          </w:p>
        </w:tc>
        <w:tc>
          <w:tcPr>
            <w:tcW w:w="1109" w:type="dxa"/>
            <w:vAlign w:val="center"/>
          </w:tcPr>
          <w:p w14:paraId="0A7458C2"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29</w:t>
            </w:r>
          </w:p>
        </w:tc>
        <w:tc>
          <w:tcPr>
            <w:tcW w:w="1402" w:type="dxa"/>
            <w:vAlign w:val="center"/>
          </w:tcPr>
          <w:p w14:paraId="2C7DBF4D"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73.7%</w:t>
            </w:r>
          </w:p>
        </w:tc>
      </w:tr>
      <w:tr w:rsidR="00B55A83" w:rsidRPr="005335FE" w14:paraId="7A931E19" w14:textId="77777777" w:rsidTr="00094AD5">
        <w:tc>
          <w:tcPr>
            <w:tcW w:w="6505" w:type="dxa"/>
            <w:vAlign w:val="center"/>
          </w:tcPr>
          <w:p w14:paraId="57CB477C"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P</w:t>
            </w:r>
            <w:r w:rsidRPr="005335FE">
              <w:rPr>
                <w:rFonts w:eastAsiaTheme="minorEastAsia" w:cs="Arial"/>
                <w:sz w:val="22"/>
                <w:szCs w:val="22"/>
                <w:lang w:eastAsia="zh-CN"/>
              </w:rPr>
              <w:t>referred not to say</w:t>
            </w:r>
          </w:p>
        </w:tc>
        <w:tc>
          <w:tcPr>
            <w:tcW w:w="1109" w:type="dxa"/>
            <w:vAlign w:val="center"/>
          </w:tcPr>
          <w:p w14:paraId="2C823518"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5</w:t>
            </w:r>
          </w:p>
        </w:tc>
        <w:tc>
          <w:tcPr>
            <w:tcW w:w="1402" w:type="dxa"/>
            <w:vAlign w:val="center"/>
          </w:tcPr>
          <w:p w14:paraId="1A3B936B"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6%</w:t>
            </w:r>
          </w:p>
        </w:tc>
      </w:tr>
      <w:tr w:rsidR="00B55A83" w:rsidRPr="005335FE" w14:paraId="5A578474" w14:textId="77777777" w:rsidTr="00094AD5">
        <w:tc>
          <w:tcPr>
            <w:tcW w:w="6505" w:type="dxa"/>
            <w:vAlign w:val="center"/>
          </w:tcPr>
          <w:p w14:paraId="275728D7" w14:textId="5AA82870" w:rsidR="00B55A83" w:rsidRPr="005335FE" w:rsidRDefault="009942E2" w:rsidP="00094AD5">
            <w:pPr>
              <w:spacing w:before="40" w:after="40"/>
              <w:jc w:val="left"/>
              <w:rPr>
                <w:rFonts w:eastAsiaTheme="minorEastAsia" w:cs="Arial"/>
                <w:b/>
                <w:bCs/>
                <w:sz w:val="22"/>
                <w:szCs w:val="22"/>
                <w:lang w:eastAsia="zh-CN"/>
              </w:rPr>
            </w:pPr>
            <w:r>
              <w:rPr>
                <w:rFonts w:eastAsiaTheme="minorEastAsia" w:cs="Arial"/>
                <w:b/>
                <w:bCs/>
                <w:sz w:val="22"/>
                <w:szCs w:val="22"/>
                <w:lang w:eastAsia="zh-CN"/>
              </w:rPr>
              <w:t>Role</w:t>
            </w:r>
          </w:p>
        </w:tc>
        <w:tc>
          <w:tcPr>
            <w:tcW w:w="1109" w:type="dxa"/>
            <w:vAlign w:val="center"/>
          </w:tcPr>
          <w:p w14:paraId="55C69154"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3DC21975"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71B45F30" w14:textId="77777777" w:rsidTr="00094AD5">
        <w:tc>
          <w:tcPr>
            <w:tcW w:w="6505" w:type="dxa"/>
            <w:vAlign w:val="center"/>
          </w:tcPr>
          <w:p w14:paraId="6A814602"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D</w:t>
            </w:r>
            <w:r w:rsidRPr="005335FE">
              <w:rPr>
                <w:rFonts w:eastAsiaTheme="minorEastAsia" w:cs="Arial"/>
                <w:sz w:val="22"/>
                <w:szCs w:val="22"/>
                <w:lang w:eastAsia="zh-CN"/>
              </w:rPr>
              <w:t>octors</w:t>
            </w:r>
          </w:p>
        </w:tc>
        <w:tc>
          <w:tcPr>
            <w:tcW w:w="1109" w:type="dxa"/>
            <w:vAlign w:val="center"/>
          </w:tcPr>
          <w:p w14:paraId="7C679BD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57</w:t>
            </w:r>
          </w:p>
        </w:tc>
        <w:tc>
          <w:tcPr>
            <w:tcW w:w="1402" w:type="dxa"/>
            <w:vAlign w:val="center"/>
          </w:tcPr>
          <w:p w14:paraId="2DD223CE"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8.5%</w:t>
            </w:r>
          </w:p>
        </w:tc>
      </w:tr>
      <w:tr w:rsidR="00B55A83" w:rsidRPr="005335FE" w14:paraId="3C05D48A" w14:textId="77777777" w:rsidTr="00094AD5">
        <w:tc>
          <w:tcPr>
            <w:tcW w:w="6505" w:type="dxa"/>
            <w:vAlign w:val="center"/>
          </w:tcPr>
          <w:p w14:paraId="2FB4ADF9"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N</w:t>
            </w:r>
            <w:r w:rsidRPr="005335FE">
              <w:rPr>
                <w:rFonts w:eastAsiaTheme="minorEastAsia" w:cs="Arial"/>
                <w:sz w:val="22"/>
                <w:szCs w:val="22"/>
                <w:lang w:eastAsia="zh-CN"/>
              </w:rPr>
              <w:t>urses</w:t>
            </w:r>
          </w:p>
        </w:tc>
        <w:tc>
          <w:tcPr>
            <w:tcW w:w="1109" w:type="dxa"/>
            <w:vAlign w:val="center"/>
          </w:tcPr>
          <w:p w14:paraId="4182F4E9"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84</w:t>
            </w:r>
          </w:p>
        </w:tc>
        <w:tc>
          <w:tcPr>
            <w:tcW w:w="1402" w:type="dxa"/>
            <w:vAlign w:val="center"/>
          </w:tcPr>
          <w:p w14:paraId="57FA651C"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7.2%</w:t>
            </w:r>
          </w:p>
        </w:tc>
      </w:tr>
      <w:tr w:rsidR="00B55A83" w:rsidRPr="005335FE" w14:paraId="7B37FD02" w14:textId="77777777" w:rsidTr="00094AD5">
        <w:tc>
          <w:tcPr>
            <w:tcW w:w="6505" w:type="dxa"/>
            <w:vAlign w:val="center"/>
          </w:tcPr>
          <w:p w14:paraId="46B78527"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A</w:t>
            </w:r>
            <w:r w:rsidRPr="005335FE">
              <w:rPr>
                <w:rFonts w:eastAsiaTheme="minorEastAsia" w:cs="Arial"/>
                <w:sz w:val="22"/>
                <w:szCs w:val="22"/>
                <w:lang w:eastAsia="zh-CN"/>
              </w:rPr>
              <w:t>llied health professionals</w:t>
            </w:r>
          </w:p>
        </w:tc>
        <w:tc>
          <w:tcPr>
            <w:tcW w:w="1109" w:type="dxa"/>
            <w:vAlign w:val="center"/>
          </w:tcPr>
          <w:p w14:paraId="097C0CE7"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78</w:t>
            </w:r>
          </w:p>
        </w:tc>
        <w:tc>
          <w:tcPr>
            <w:tcW w:w="1402" w:type="dxa"/>
            <w:vAlign w:val="center"/>
          </w:tcPr>
          <w:p w14:paraId="7707A453"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5.0%</w:t>
            </w:r>
          </w:p>
        </w:tc>
      </w:tr>
      <w:tr w:rsidR="00B55A83" w:rsidRPr="005335FE" w14:paraId="6BB0C1EC" w14:textId="77777777" w:rsidTr="00094AD5">
        <w:tc>
          <w:tcPr>
            <w:tcW w:w="6505" w:type="dxa"/>
            <w:vAlign w:val="center"/>
          </w:tcPr>
          <w:p w14:paraId="2DF2357B"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C</w:t>
            </w:r>
            <w:r w:rsidRPr="005335FE">
              <w:rPr>
                <w:rFonts w:eastAsiaTheme="minorEastAsia" w:cs="Arial"/>
                <w:sz w:val="22"/>
                <w:szCs w:val="22"/>
                <w:lang w:eastAsia="zh-CN"/>
              </w:rPr>
              <w:t>linical support staff</w:t>
            </w:r>
          </w:p>
        </w:tc>
        <w:tc>
          <w:tcPr>
            <w:tcW w:w="1109" w:type="dxa"/>
            <w:vAlign w:val="center"/>
          </w:tcPr>
          <w:p w14:paraId="3FFA7DFC"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5</w:t>
            </w:r>
          </w:p>
        </w:tc>
        <w:tc>
          <w:tcPr>
            <w:tcW w:w="1402" w:type="dxa"/>
            <w:vAlign w:val="center"/>
          </w:tcPr>
          <w:p w14:paraId="07BFFF4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8.2%</w:t>
            </w:r>
          </w:p>
        </w:tc>
      </w:tr>
      <w:tr w:rsidR="00B55A83" w:rsidRPr="005335FE" w14:paraId="07B97233" w14:textId="77777777" w:rsidTr="00094AD5">
        <w:tc>
          <w:tcPr>
            <w:tcW w:w="6505" w:type="dxa"/>
            <w:vAlign w:val="center"/>
          </w:tcPr>
          <w:p w14:paraId="770C5BFD"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A</w:t>
            </w:r>
            <w:r w:rsidRPr="005335FE">
              <w:rPr>
                <w:rFonts w:eastAsiaTheme="minorEastAsia" w:cs="Arial"/>
                <w:sz w:val="22"/>
                <w:szCs w:val="22"/>
                <w:lang w:eastAsia="zh-CN"/>
              </w:rPr>
              <w:t>dministration/clerical staff</w:t>
            </w:r>
          </w:p>
        </w:tc>
        <w:tc>
          <w:tcPr>
            <w:tcW w:w="1109" w:type="dxa"/>
            <w:vAlign w:val="center"/>
          </w:tcPr>
          <w:p w14:paraId="3031F06C"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44</w:t>
            </w:r>
          </w:p>
        </w:tc>
        <w:tc>
          <w:tcPr>
            <w:tcW w:w="1402" w:type="dxa"/>
            <w:vAlign w:val="center"/>
          </w:tcPr>
          <w:p w14:paraId="06E12E4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4.1%</w:t>
            </w:r>
          </w:p>
        </w:tc>
      </w:tr>
      <w:tr w:rsidR="00B55A83" w:rsidRPr="005335FE" w14:paraId="062C1D12" w14:textId="77777777" w:rsidTr="00094AD5">
        <w:tc>
          <w:tcPr>
            <w:tcW w:w="6505" w:type="dxa"/>
            <w:vAlign w:val="center"/>
          </w:tcPr>
          <w:p w14:paraId="705ED389"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lastRenderedPageBreak/>
              <w:t>O</w:t>
            </w:r>
            <w:r w:rsidRPr="005335FE">
              <w:rPr>
                <w:rFonts w:eastAsiaTheme="minorEastAsia" w:cs="Arial"/>
                <w:sz w:val="22"/>
                <w:szCs w:val="22"/>
                <w:lang w:eastAsia="zh-CN"/>
              </w:rPr>
              <w:t>ther</w:t>
            </w:r>
          </w:p>
        </w:tc>
        <w:tc>
          <w:tcPr>
            <w:tcW w:w="1109" w:type="dxa"/>
            <w:vAlign w:val="center"/>
          </w:tcPr>
          <w:p w14:paraId="00E613C7"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2</w:t>
            </w:r>
          </w:p>
        </w:tc>
        <w:tc>
          <w:tcPr>
            <w:tcW w:w="1402" w:type="dxa"/>
            <w:vAlign w:val="center"/>
          </w:tcPr>
          <w:p w14:paraId="15916714"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7.0%</w:t>
            </w:r>
          </w:p>
        </w:tc>
      </w:tr>
      <w:tr w:rsidR="00B55A83" w:rsidRPr="005335FE" w14:paraId="4FA91DAF" w14:textId="77777777" w:rsidTr="00094AD5">
        <w:tc>
          <w:tcPr>
            <w:tcW w:w="6505" w:type="dxa"/>
            <w:vAlign w:val="center"/>
          </w:tcPr>
          <w:p w14:paraId="6564005C"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The swabbing process</w:t>
            </w:r>
          </w:p>
        </w:tc>
        <w:tc>
          <w:tcPr>
            <w:tcW w:w="1109" w:type="dxa"/>
            <w:vAlign w:val="center"/>
          </w:tcPr>
          <w:p w14:paraId="486EB030"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5969ECAA"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245EC2FB" w14:textId="77777777" w:rsidTr="00094AD5">
        <w:tc>
          <w:tcPr>
            <w:tcW w:w="6505" w:type="dxa"/>
            <w:vAlign w:val="center"/>
          </w:tcPr>
          <w:p w14:paraId="25E499F1"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V</w:t>
            </w:r>
            <w:r w:rsidRPr="005335FE">
              <w:rPr>
                <w:rFonts w:eastAsiaTheme="minorEastAsia" w:cs="Arial"/>
                <w:sz w:val="22"/>
                <w:szCs w:val="22"/>
                <w:lang w:eastAsia="zh-CN"/>
              </w:rPr>
              <w:t>ery easy</w:t>
            </w:r>
          </w:p>
        </w:tc>
        <w:tc>
          <w:tcPr>
            <w:tcW w:w="1109" w:type="dxa"/>
            <w:vAlign w:val="center"/>
          </w:tcPr>
          <w:p w14:paraId="4DF28472"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54</w:t>
            </w:r>
          </w:p>
        </w:tc>
        <w:tc>
          <w:tcPr>
            <w:tcW w:w="1402" w:type="dxa"/>
            <w:vAlign w:val="center"/>
          </w:tcPr>
          <w:p w14:paraId="6BCFF7B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49.6%</w:t>
            </w:r>
          </w:p>
        </w:tc>
      </w:tr>
      <w:tr w:rsidR="00B55A83" w:rsidRPr="005335FE" w14:paraId="073CBDD8" w14:textId="77777777" w:rsidTr="00094AD5">
        <w:tc>
          <w:tcPr>
            <w:tcW w:w="6505" w:type="dxa"/>
            <w:vAlign w:val="center"/>
          </w:tcPr>
          <w:p w14:paraId="626AE422"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E</w:t>
            </w:r>
            <w:r w:rsidRPr="005335FE">
              <w:rPr>
                <w:rFonts w:eastAsiaTheme="minorEastAsia" w:cs="Arial"/>
                <w:sz w:val="22"/>
                <w:szCs w:val="22"/>
                <w:lang w:eastAsia="zh-CN"/>
              </w:rPr>
              <w:t>asy</w:t>
            </w:r>
          </w:p>
        </w:tc>
        <w:tc>
          <w:tcPr>
            <w:tcW w:w="1109" w:type="dxa"/>
            <w:vAlign w:val="center"/>
          </w:tcPr>
          <w:p w14:paraId="39BEDB19"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28</w:t>
            </w:r>
          </w:p>
        </w:tc>
        <w:tc>
          <w:tcPr>
            <w:tcW w:w="1402" w:type="dxa"/>
            <w:vAlign w:val="center"/>
          </w:tcPr>
          <w:p w14:paraId="69E81363"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41.2%</w:t>
            </w:r>
          </w:p>
        </w:tc>
      </w:tr>
      <w:tr w:rsidR="00B55A83" w:rsidRPr="005335FE" w14:paraId="778E9E1F" w14:textId="77777777" w:rsidTr="00094AD5">
        <w:tc>
          <w:tcPr>
            <w:tcW w:w="6505" w:type="dxa"/>
            <w:vAlign w:val="center"/>
          </w:tcPr>
          <w:p w14:paraId="404BCB21"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N</w:t>
            </w:r>
            <w:r w:rsidRPr="005335FE">
              <w:rPr>
                <w:rFonts w:eastAsiaTheme="minorEastAsia" w:cs="Arial"/>
                <w:sz w:val="22"/>
                <w:szCs w:val="22"/>
                <w:lang w:eastAsia="zh-CN"/>
              </w:rPr>
              <w:t>either easy nor difficult</w:t>
            </w:r>
          </w:p>
        </w:tc>
        <w:tc>
          <w:tcPr>
            <w:tcW w:w="1109" w:type="dxa"/>
            <w:vAlign w:val="center"/>
          </w:tcPr>
          <w:p w14:paraId="36BC8BA7"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6</w:t>
            </w:r>
          </w:p>
        </w:tc>
        <w:tc>
          <w:tcPr>
            <w:tcW w:w="1402" w:type="dxa"/>
            <w:vAlign w:val="center"/>
          </w:tcPr>
          <w:p w14:paraId="7A465743"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8.4%</w:t>
            </w:r>
          </w:p>
        </w:tc>
      </w:tr>
      <w:tr w:rsidR="00B55A83" w:rsidRPr="005335FE" w14:paraId="7D578289" w14:textId="77777777" w:rsidTr="00094AD5">
        <w:tc>
          <w:tcPr>
            <w:tcW w:w="6505" w:type="dxa"/>
            <w:vAlign w:val="center"/>
          </w:tcPr>
          <w:p w14:paraId="355503F9"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D</w:t>
            </w:r>
            <w:r w:rsidRPr="005335FE">
              <w:rPr>
                <w:rFonts w:eastAsiaTheme="minorEastAsia" w:cs="Arial"/>
                <w:sz w:val="22"/>
                <w:szCs w:val="22"/>
                <w:lang w:eastAsia="zh-CN"/>
              </w:rPr>
              <w:t>ifficult</w:t>
            </w:r>
          </w:p>
        </w:tc>
        <w:tc>
          <w:tcPr>
            <w:tcW w:w="1109" w:type="dxa"/>
            <w:vAlign w:val="center"/>
          </w:tcPr>
          <w:p w14:paraId="198632E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3</w:t>
            </w:r>
          </w:p>
        </w:tc>
        <w:tc>
          <w:tcPr>
            <w:tcW w:w="1402" w:type="dxa"/>
            <w:vAlign w:val="center"/>
          </w:tcPr>
          <w:p w14:paraId="4C5BEB1D"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0.9%</w:t>
            </w:r>
          </w:p>
        </w:tc>
      </w:tr>
      <w:tr w:rsidR="00B55A83" w:rsidRPr="005335FE" w14:paraId="6BE90B29" w14:textId="77777777" w:rsidTr="00094AD5">
        <w:tc>
          <w:tcPr>
            <w:tcW w:w="6505" w:type="dxa"/>
            <w:vAlign w:val="center"/>
          </w:tcPr>
          <w:p w14:paraId="2137BB28"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V</w:t>
            </w:r>
            <w:r w:rsidRPr="005335FE">
              <w:rPr>
                <w:rFonts w:eastAsiaTheme="minorEastAsia" w:cs="Arial"/>
                <w:sz w:val="22"/>
                <w:szCs w:val="22"/>
                <w:lang w:eastAsia="zh-CN"/>
              </w:rPr>
              <w:t>ery difficult</w:t>
            </w:r>
          </w:p>
        </w:tc>
        <w:tc>
          <w:tcPr>
            <w:tcW w:w="1109" w:type="dxa"/>
            <w:vAlign w:val="center"/>
          </w:tcPr>
          <w:p w14:paraId="7213AAE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0</w:t>
            </w:r>
          </w:p>
        </w:tc>
        <w:tc>
          <w:tcPr>
            <w:tcW w:w="1402" w:type="dxa"/>
            <w:vAlign w:val="center"/>
          </w:tcPr>
          <w:p w14:paraId="77900A53"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0%</w:t>
            </w:r>
          </w:p>
        </w:tc>
      </w:tr>
      <w:tr w:rsidR="00B55A83" w:rsidRPr="005335FE" w14:paraId="7620DEA8" w14:textId="77777777" w:rsidTr="00094AD5">
        <w:tc>
          <w:tcPr>
            <w:tcW w:w="6505" w:type="dxa"/>
            <w:vAlign w:val="center"/>
          </w:tcPr>
          <w:p w14:paraId="665E0B38"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Barrier (taking a throat and a nose swab for daily rapid test)</w:t>
            </w:r>
          </w:p>
        </w:tc>
        <w:tc>
          <w:tcPr>
            <w:tcW w:w="1109" w:type="dxa"/>
            <w:vAlign w:val="center"/>
          </w:tcPr>
          <w:p w14:paraId="40E14FC4"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1EBDE5AD"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7D0D5823" w14:textId="77777777" w:rsidTr="00094AD5">
        <w:tc>
          <w:tcPr>
            <w:tcW w:w="6505" w:type="dxa"/>
            <w:vAlign w:val="center"/>
          </w:tcPr>
          <w:p w14:paraId="660AD7CD"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N</w:t>
            </w:r>
            <w:r w:rsidRPr="005335FE">
              <w:rPr>
                <w:rFonts w:eastAsiaTheme="minorEastAsia" w:cs="Arial"/>
                <w:sz w:val="22"/>
                <w:szCs w:val="22"/>
                <w:lang w:eastAsia="zh-CN"/>
              </w:rPr>
              <w:t>ot at all</w:t>
            </w:r>
          </w:p>
        </w:tc>
        <w:tc>
          <w:tcPr>
            <w:tcW w:w="1109" w:type="dxa"/>
            <w:vAlign w:val="center"/>
          </w:tcPr>
          <w:p w14:paraId="4905CE94"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78</w:t>
            </w:r>
          </w:p>
        </w:tc>
        <w:tc>
          <w:tcPr>
            <w:tcW w:w="1402" w:type="dxa"/>
            <w:vAlign w:val="center"/>
          </w:tcPr>
          <w:p w14:paraId="7ED2EE4F"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57.1%</w:t>
            </w:r>
          </w:p>
        </w:tc>
      </w:tr>
      <w:tr w:rsidR="00B55A83" w:rsidRPr="005335FE" w14:paraId="1E51F3BC" w14:textId="77777777" w:rsidTr="00094AD5">
        <w:tc>
          <w:tcPr>
            <w:tcW w:w="6505" w:type="dxa"/>
            <w:vAlign w:val="center"/>
          </w:tcPr>
          <w:p w14:paraId="03FB3845"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S</w:t>
            </w:r>
            <w:r w:rsidRPr="005335FE">
              <w:rPr>
                <w:rFonts w:eastAsiaTheme="minorEastAsia" w:cs="Arial"/>
                <w:sz w:val="22"/>
                <w:szCs w:val="22"/>
                <w:lang w:eastAsia="zh-CN"/>
              </w:rPr>
              <w:t>light barrier</w:t>
            </w:r>
          </w:p>
        </w:tc>
        <w:tc>
          <w:tcPr>
            <w:tcW w:w="1109" w:type="dxa"/>
            <w:vAlign w:val="center"/>
          </w:tcPr>
          <w:p w14:paraId="57AA64C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80</w:t>
            </w:r>
          </w:p>
        </w:tc>
        <w:tc>
          <w:tcPr>
            <w:tcW w:w="1402" w:type="dxa"/>
            <w:vAlign w:val="center"/>
          </w:tcPr>
          <w:p w14:paraId="3EE97C4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5.6%</w:t>
            </w:r>
          </w:p>
        </w:tc>
      </w:tr>
      <w:tr w:rsidR="00B55A83" w:rsidRPr="005335FE" w14:paraId="0E2D1C75" w14:textId="77777777" w:rsidTr="00094AD5">
        <w:tc>
          <w:tcPr>
            <w:tcW w:w="6505" w:type="dxa"/>
            <w:vAlign w:val="center"/>
          </w:tcPr>
          <w:p w14:paraId="49002666"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S</w:t>
            </w:r>
            <w:r w:rsidRPr="005335FE">
              <w:rPr>
                <w:rFonts w:eastAsiaTheme="minorEastAsia" w:cs="Arial"/>
                <w:sz w:val="22"/>
                <w:szCs w:val="22"/>
                <w:lang w:eastAsia="zh-CN"/>
              </w:rPr>
              <w:t>omewhat of a barrier</w:t>
            </w:r>
          </w:p>
        </w:tc>
        <w:tc>
          <w:tcPr>
            <w:tcW w:w="1109" w:type="dxa"/>
            <w:vAlign w:val="center"/>
          </w:tcPr>
          <w:p w14:paraId="25CDEC40"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38</w:t>
            </w:r>
          </w:p>
        </w:tc>
        <w:tc>
          <w:tcPr>
            <w:tcW w:w="1402" w:type="dxa"/>
            <w:vAlign w:val="center"/>
          </w:tcPr>
          <w:p w14:paraId="67ED1AE1"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2.3%</w:t>
            </w:r>
          </w:p>
        </w:tc>
      </w:tr>
      <w:tr w:rsidR="00B55A83" w:rsidRPr="005335FE" w14:paraId="049EF4E8" w14:textId="77777777" w:rsidTr="00094AD5">
        <w:tc>
          <w:tcPr>
            <w:tcW w:w="6505" w:type="dxa"/>
            <w:vAlign w:val="center"/>
          </w:tcPr>
          <w:p w14:paraId="73A96B80"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M</w:t>
            </w:r>
            <w:r w:rsidRPr="005335FE">
              <w:rPr>
                <w:rFonts w:eastAsiaTheme="minorEastAsia" w:cs="Arial"/>
                <w:sz w:val="22"/>
                <w:szCs w:val="22"/>
                <w:lang w:eastAsia="zh-CN"/>
              </w:rPr>
              <w:t>oderate barrier</w:t>
            </w:r>
          </w:p>
        </w:tc>
        <w:tc>
          <w:tcPr>
            <w:tcW w:w="1109" w:type="dxa"/>
            <w:vAlign w:val="center"/>
          </w:tcPr>
          <w:p w14:paraId="458DF3C7"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 xml:space="preserve">12 </w:t>
            </w:r>
          </w:p>
        </w:tc>
        <w:tc>
          <w:tcPr>
            <w:tcW w:w="1402" w:type="dxa"/>
            <w:vAlign w:val="center"/>
          </w:tcPr>
          <w:p w14:paraId="71CDF0E2"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4.0%</w:t>
            </w:r>
          </w:p>
        </w:tc>
      </w:tr>
      <w:tr w:rsidR="00B55A83" w:rsidRPr="005335FE" w14:paraId="5EB32C49" w14:textId="77777777" w:rsidTr="00094AD5">
        <w:tc>
          <w:tcPr>
            <w:tcW w:w="6505" w:type="dxa"/>
            <w:vAlign w:val="center"/>
          </w:tcPr>
          <w:p w14:paraId="612623D9"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E</w:t>
            </w:r>
            <w:r w:rsidRPr="005335FE">
              <w:rPr>
                <w:rFonts w:eastAsiaTheme="minorEastAsia" w:cs="Arial"/>
                <w:sz w:val="22"/>
                <w:szCs w:val="22"/>
                <w:lang w:eastAsia="zh-CN"/>
              </w:rPr>
              <w:t>xtreme barrier</w:t>
            </w:r>
          </w:p>
        </w:tc>
        <w:tc>
          <w:tcPr>
            <w:tcW w:w="1109" w:type="dxa"/>
            <w:vAlign w:val="center"/>
          </w:tcPr>
          <w:p w14:paraId="0F3A252F"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3</w:t>
            </w:r>
          </w:p>
        </w:tc>
        <w:tc>
          <w:tcPr>
            <w:tcW w:w="1402" w:type="dxa"/>
            <w:vAlign w:val="center"/>
          </w:tcPr>
          <w:p w14:paraId="44B13E63"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0%</w:t>
            </w:r>
          </w:p>
        </w:tc>
      </w:tr>
      <w:tr w:rsidR="00B55A83" w:rsidRPr="005335FE" w14:paraId="323E4617" w14:textId="77777777" w:rsidTr="00094AD5">
        <w:tc>
          <w:tcPr>
            <w:tcW w:w="6505" w:type="dxa"/>
            <w:vAlign w:val="center"/>
          </w:tcPr>
          <w:p w14:paraId="1AB6E1EF"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Taking two rapid tests into daily routine within an hour of leaving for work</w:t>
            </w:r>
          </w:p>
        </w:tc>
        <w:tc>
          <w:tcPr>
            <w:tcW w:w="1109" w:type="dxa"/>
            <w:vAlign w:val="center"/>
          </w:tcPr>
          <w:p w14:paraId="75065980"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0FA46EE0"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494E4207" w14:textId="77777777" w:rsidTr="00094AD5">
        <w:tc>
          <w:tcPr>
            <w:tcW w:w="6505" w:type="dxa"/>
            <w:vAlign w:val="center"/>
          </w:tcPr>
          <w:p w14:paraId="1A13BB79"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D</w:t>
            </w:r>
            <w:r w:rsidRPr="005335FE">
              <w:rPr>
                <w:rFonts w:eastAsiaTheme="minorEastAsia" w:cs="Arial"/>
                <w:sz w:val="22"/>
                <w:szCs w:val="22"/>
                <w:lang w:eastAsia="zh-CN"/>
              </w:rPr>
              <w:t>efinitely</w:t>
            </w:r>
          </w:p>
        </w:tc>
        <w:tc>
          <w:tcPr>
            <w:tcW w:w="1109" w:type="dxa"/>
            <w:vAlign w:val="center"/>
          </w:tcPr>
          <w:p w14:paraId="020BBFA4"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90</w:t>
            </w:r>
          </w:p>
        </w:tc>
        <w:tc>
          <w:tcPr>
            <w:tcW w:w="1402" w:type="dxa"/>
            <w:vAlign w:val="center"/>
          </w:tcPr>
          <w:p w14:paraId="17C3B047"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8.9%</w:t>
            </w:r>
          </w:p>
        </w:tc>
      </w:tr>
      <w:tr w:rsidR="00B55A83" w:rsidRPr="005335FE" w14:paraId="1F928B74" w14:textId="77777777" w:rsidTr="00094AD5">
        <w:tc>
          <w:tcPr>
            <w:tcW w:w="6505" w:type="dxa"/>
            <w:vAlign w:val="center"/>
          </w:tcPr>
          <w:p w14:paraId="5A47D3CB"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V</w:t>
            </w:r>
            <w:r w:rsidRPr="005335FE">
              <w:rPr>
                <w:rFonts w:eastAsiaTheme="minorEastAsia" w:cs="Arial"/>
                <w:sz w:val="22"/>
                <w:szCs w:val="22"/>
                <w:lang w:eastAsia="zh-CN"/>
              </w:rPr>
              <w:t>ery probably</w:t>
            </w:r>
          </w:p>
        </w:tc>
        <w:tc>
          <w:tcPr>
            <w:tcW w:w="1109" w:type="dxa"/>
            <w:vAlign w:val="center"/>
          </w:tcPr>
          <w:p w14:paraId="1094F701"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58</w:t>
            </w:r>
          </w:p>
        </w:tc>
        <w:tc>
          <w:tcPr>
            <w:tcW w:w="1402" w:type="dxa"/>
            <w:vAlign w:val="center"/>
          </w:tcPr>
          <w:p w14:paraId="3DD49630"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8.6%</w:t>
            </w:r>
          </w:p>
        </w:tc>
      </w:tr>
      <w:tr w:rsidR="00B55A83" w:rsidRPr="005335FE" w14:paraId="10CA585E" w14:textId="77777777" w:rsidTr="00094AD5">
        <w:tc>
          <w:tcPr>
            <w:tcW w:w="6505" w:type="dxa"/>
            <w:vAlign w:val="center"/>
          </w:tcPr>
          <w:p w14:paraId="53FC96B7"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P</w:t>
            </w:r>
            <w:r w:rsidRPr="005335FE">
              <w:rPr>
                <w:rFonts w:eastAsiaTheme="minorEastAsia" w:cs="Arial"/>
                <w:sz w:val="22"/>
                <w:szCs w:val="22"/>
                <w:lang w:eastAsia="zh-CN"/>
              </w:rPr>
              <w:t>robably</w:t>
            </w:r>
          </w:p>
        </w:tc>
        <w:tc>
          <w:tcPr>
            <w:tcW w:w="1109" w:type="dxa"/>
            <w:vAlign w:val="center"/>
          </w:tcPr>
          <w:p w14:paraId="1C2EBF74"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10</w:t>
            </w:r>
          </w:p>
        </w:tc>
        <w:tc>
          <w:tcPr>
            <w:tcW w:w="1402" w:type="dxa"/>
            <w:vAlign w:val="center"/>
          </w:tcPr>
          <w:p w14:paraId="487377DE"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35.3%</w:t>
            </w:r>
          </w:p>
        </w:tc>
      </w:tr>
      <w:tr w:rsidR="00B55A83" w:rsidRPr="005335FE" w14:paraId="023C0A38" w14:textId="77777777" w:rsidTr="00094AD5">
        <w:tc>
          <w:tcPr>
            <w:tcW w:w="6505" w:type="dxa"/>
            <w:vAlign w:val="center"/>
          </w:tcPr>
          <w:p w14:paraId="3DACC406"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P</w:t>
            </w:r>
            <w:r w:rsidRPr="005335FE">
              <w:rPr>
                <w:rFonts w:eastAsiaTheme="minorEastAsia" w:cs="Arial"/>
                <w:sz w:val="22"/>
                <w:szCs w:val="22"/>
                <w:lang w:eastAsia="zh-CN"/>
              </w:rPr>
              <w:t>robably not</w:t>
            </w:r>
          </w:p>
        </w:tc>
        <w:tc>
          <w:tcPr>
            <w:tcW w:w="1109" w:type="dxa"/>
            <w:vAlign w:val="center"/>
          </w:tcPr>
          <w:p w14:paraId="27E8E4A9"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44</w:t>
            </w:r>
          </w:p>
        </w:tc>
        <w:tc>
          <w:tcPr>
            <w:tcW w:w="1402" w:type="dxa"/>
            <w:vAlign w:val="center"/>
          </w:tcPr>
          <w:p w14:paraId="2C98F000"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4.22%</w:t>
            </w:r>
          </w:p>
        </w:tc>
      </w:tr>
      <w:tr w:rsidR="00B55A83" w:rsidRPr="005335FE" w14:paraId="0E44855F" w14:textId="77777777" w:rsidTr="00094AD5">
        <w:tc>
          <w:tcPr>
            <w:tcW w:w="6505" w:type="dxa"/>
            <w:vAlign w:val="center"/>
          </w:tcPr>
          <w:p w14:paraId="5460AE21"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D</w:t>
            </w:r>
            <w:r w:rsidRPr="005335FE">
              <w:rPr>
                <w:rFonts w:eastAsiaTheme="minorEastAsia" w:cs="Arial"/>
                <w:sz w:val="22"/>
                <w:szCs w:val="22"/>
                <w:lang w:eastAsia="zh-CN"/>
              </w:rPr>
              <w:t>efinitely not</w:t>
            </w:r>
          </w:p>
        </w:tc>
        <w:tc>
          <w:tcPr>
            <w:tcW w:w="1109" w:type="dxa"/>
            <w:vAlign w:val="center"/>
          </w:tcPr>
          <w:p w14:paraId="1C051324"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9</w:t>
            </w:r>
          </w:p>
        </w:tc>
        <w:tc>
          <w:tcPr>
            <w:tcW w:w="1402" w:type="dxa"/>
            <w:vAlign w:val="center"/>
          </w:tcPr>
          <w:p w14:paraId="09BC0CD2"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9%</w:t>
            </w:r>
          </w:p>
        </w:tc>
      </w:tr>
      <w:tr w:rsidR="00B55A83" w:rsidRPr="005335FE" w14:paraId="3F4EF5DA" w14:textId="77777777" w:rsidTr="00094AD5">
        <w:tc>
          <w:tcPr>
            <w:tcW w:w="6505" w:type="dxa"/>
            <w:vAlign w:val="center"/>
          </w:tcPr>
          <w:p w14:paraId="75BD4003"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Continue to do two tests daily instead of one</w:t>
            </w:r>
          </w:p>
        </w:tc>
        <w:tc>
          <w:tcPr>
            <w:tcW w:w="1109" w:type="dxa"/>
            <w:vAlign w:val="center"/>
          </w:tcPr>
          <w:p w14:paraId="784D9D43"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5496FC04"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6C3FE76F" w14:textId="77777777" w:rsidTr="00094AD5">
        <w:tc>
          <w:tcPr>
            <w:tcW w:w="6505" w:type="dxa"/>
            <w:vAlign w:val="center"/>
          </w:tcPr>
          <w:p w14:paraId="533A8236"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Y</w:t>
            </w:r>
            <w:r w:rsidRPr="005335FE">
              <w:rPr>
                <w:rFonts w:eastAsiaTheme="minorEastAsia" w:cs="Arial"/>
                <w:sz w:val="22"/>
                <w:szCs w:val="22"/>
                <w:lang w:eastAsia="zh-CN"/>
              </w:rPr>
              <w:t>es</w:t>
            </w:r>
          </w:p>
        </w:tc>
        <w:tc>
          <w:tcPr>
            <w:tcW w:w="1109" w:type="dxa"/>
            <w:vAlign w:val="center"/>
          </w:tcPr>
          <w:p w14:paraId="06A23F8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04</w:t>
            </w:r>
          </w:p>
        </w:tc>
        <w:tc>
          <w:tcPr>
            <w:tcW w:w="1402" w:type="dxa"/>
            <w:vAlign w:val="center"/>
          </w:tcPr>
          <w:p w14:paraId="196C568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65.6%</w:t>
            </w:r>
          </w:p>
        </w:tc>
      </w:tr>
      <w:tr w:rsidR="00B55A83" w:rsidRPr="005335FE" w14:paraId="3E7A8011" w14:textId="77777777" w:rsidTr="00094AD5">
        <w:tc>
          <w:tcPr>
            <w:tcW w:w="6505" w:type="dxa"/>
            <w:vAlign w:val="center"/>
          </w:tcPr>
          <w:p w14:paraId="6A9E7339"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N</w:t>
            </w:r>
            <w:r w:rsidRPr="005335FE">
              <w:rPr>
                <w:rFonts w:eastAsiaTheme="minorEastAsia" w:cs="Arial"/>
                <w:sz w:val="22"/>
                <w:szCs w:val="22"/>
                <w:lang w:eastAsia="zh-CN"/>
              </w:rPr>
              <w:t>o</w:t>
            </w:r>
          </w:p>
        </w:tc>
        <w:tc>
          <w:tcPr>
            <w:tcW w:w="1109" w:type="dxa"/>
            <w:vAlign w:val="center"/>
          </w:tcPr>
          <w:p w14:paraId="5BB7531B"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57</w:t>
            </w:r>
          </w:p>
        </w:tc>
        <w:tc>
          <w:tcPr>
            <w:tcW w:w="1402" w:type="dxa"/>
            <w:vAlign w:val="center"/>
          </w:tcPr>
          <w:p w14:paraId="22FC2740"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8.2%</w:t>
            </w:r>
          </w:p>
        </w:tc>
      </w:tr>
      <w:tr w:rsidR="00B55A83" w:rsidRPr="005335FE" w14:paraId="7EA33A57" w14:textId="77777777" w:rsidTr="00094AD5">
        <w:tc>
          <w:tcPr>
            <w:tcW w:w="6505" w:type="dxa"/>
            <w:vAlign w:val="center"/>
          </w:tcPr>
          <w:p w14:paraId="7C8FE064"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N</w:t>
            </w:r>
            <w:r w:rsidRPr="005335FE">
              <w:rPr>
                <w:rFonts w:eastAsiaTheme="minorEastAsia" w:cs="Arial"/>
                <w:sz w:val="22"/>
                <w:szCs w:val="22"/>
                <w:lang w:eastAsia="zh-CN"/>
              </w:rPr>
              <w:t>o preference</w:t>
            </w:r>
          </w:p>
        </w:tc>
        <w:tc>
          <w:tcPr>
            <w:tcW w:w="1109" w:type="dxa"/>
            <w:vAlign w:val="center"/>
          </w:tcPr>
          <w:p w14:paraId="36A062D3"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50</w:t>
            </w:r>
          </w:p>
        </w:tc>
        <w:tc>
          <w:tcPr>
            <w:tcW w:w="1402" w:type="dxa"/>
            <w:vAlign w:val="center"/>
          </w:tcPr>
          <w:p w14:paraId="41FC144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6.2%</w:t>
            </w:r>
          </w:p>
        </w:tc>
      </w:tr>
      <w:tr w:rsidR="00B55A83" w:rsidRPr="005335FE" w14:paraId="58CE4B4C" w14:textId="77777777" w:rsidTr="00094AD5">
        <w:tc>
          <w:tcPr>
            <w:tcW w:w="6505" w:type="dxa"/>
            <w:vAlign w:val="center"/>
          </w:tcPr>
          <w:p w14:paraId="5702052E" w14:textId="5AFBAD1B"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Confidence level for single test (1 = “no confidence” to 10 = “full confidence”)</w:t>
            </w:r>
            <w:r w:rsidR="00284622" w:rsidRPr="00094AD5">
              <w:rPr>
                <w:rFonts w:cs="Arial"/>
                <w:b/>
                <w:bCs/>
                <w:vertAlign w:val="superscript"/>
              </w:rPr>
              <w:t>*</w:t>
            </w:r>
          </w:p>
        </w:tc>
        <w:tc>
          <w:tcPr>
            <w:tcW w:w="1109" w:type="dxa"/>
            <w:vAlign w:val="center"/>
          </w:tcPr>
          <w:p w14:paraId="038D8D02"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68672A4A"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20CAF7A3" w14:textId="77777777" w:rsidTr="00094AD5">
        <w:tc>
          <w:tcPr>
            <w:tcW w:w="6505" w:type="dxa"/>
            <w:vAlign w:val="center"/>
          </w:tcPr>
          <w:p w14:paraId="7D2B8A75"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U</w:t>
            </w:r>
            <w:r w:rsidRPr="005335FE">
              <w:rPr>
                <w:rFonts w:eastAsiaTheme="minorEastAsia" w:cs="Arial"/>
                <w:sz w:val="22"/>
                <w:szCs w:val="22"/>
                <w:lang w:eastAsia="zh-CN"/>
              </w:rPr>
              <w:t>nconfident (&lt;=5)</w:t>
            </w:r>
          </w:p>
        </w:tc>
        <w:tc>
          <w:tcPr>
            <w:tcW w:w="1109" w:type="dxa"/>
            <w:vAlign w:val="center"/>
          </w:tcPr>
          <w:p w14:paraId="0A6BA14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25</w:t>
            </w:r>
          </w:p>
        </w:tc>
        <w:tc>
          <w:tcPr>
            <w:tcW w:w="1402" w:type="dxa"/>
            <w:vAlign w:val="center"/>
          </w:tcPr>
          <w:p w14:paraId="5E1683CB"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3.4%</w:t>
            </w:r>
          </w:p>
        </w:tc>
      </w:tr>
      <w:tr w:rsidR="00B55A83" w:rsidRPr="005335FE" w14:paraId="4B42735E" w14:textId="77777777" w:rsidTr="00094AD5">
        <w:tc>
          <w:tcPr>
            <w:tcW w:w="6505" w:type="dxa"/>
            <w:vAlign w:val="center"/>
          </w:tcPr>
          <w:p w14:paraId="258AE97B"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C</w:t>
            </w:r>
            <w:r w:rsidRPr="005335FE">
              <w:rPr>
                <w:rFonts w:eastAsiaTheme="minorEastAsia" w:cs="Arial"/>
                <w:sz w:val="22"/>
                <w:szCs w:val="22"/>
                <w:lang w:eastAsia="zh-CN"/>
              </w:rPr>
              <w:t>onfident (&gt;5)</w:t>
            </w:r>
          </w:p>
        </w:tc>
        <w:tc>
          <w:tcPr>
            <w:tcW w:w="1109" w:type="dxa"/>
            <w:vAlign w:val="center"/>
          </w:tcPr>
          <w:p w14:paraId="5D2BCF2D"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61</w:t>
            </w:r>
          </w:p>
        </w:tc>
        <w:tc>
          <w:tcPr>
            <w:tcW w:w="1402" w:type="dxa"/>
            <w:vAlign w:val="center"/>
          </w:tcPr>
          <w:p w14:paraId="74B7D3BA"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86.6%</w:t>
            </w:r>
          </w:p>
        </w:tc>
      </w:tr>
      <w:tr w:rsidR="00B55A83" w:rsidRPr="005335FE" w14:paraId="6CE41BC6" w14:textId="77777777" w:rsidTr="00094AD5">
        <w:trPr>
          <w:trHeight w:val="595"/>
        </w:trPr>
        <w:tc>
          <w:tcPr>
            <w:tcW w:w="6505" w:type="dxa"/>
            <w:vAlign w:val="center"/>
          </w:tcPr>
          <w:p w14:paraId="4F50AD19" w14:textId="794881EE"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b/>
                <w:bCs/>
                <w:sz w:val="22"/>
                <w:szCs w:val="22"/>
                <w:lang w:eastAsia="zh-CN"/>
              </w:rPr>
              <w:t>Confidence level for double test (1 = “no confidence” to 10 = “full confidence”)</w:t>
            </w:r>
            <w:r w:rsidR="00284622" w:rsidRPr="00094AD5">
              <w:rPr>
                <w:rFonts w:cs="Arial"/>
                <w:b/>
                <w:bCs/>
                <w:vertAlign w:val="superscript"/>
              </w:rPr>
              <w:t>*</w:t>
            </w:r>
          </w:p>
        </w:tc>
        <w:tc>
          <w:tcPr>
            <w:tcW w:w="1109" w:type="dxa"/>
            <w:vAlign w:val="center"/>
          </w:tcPr>
          <w:p w14:paraId="650D6AA7" w14:textId="77777777" w:rsidR="00B55A83" w:rsidRPr="005335FE" w:rsidRDefault="00B55A83" w:rsidP="00094AD5">
            <w:pPr>
              <w:spacing w:before="40" w:after="40"/>
              <w:jc w:val="left"/>
              <w:rPr>
                <w:rFonts w:eastAsiaTheme="minorEastAsia" w:cs="Arial"/>
                <w:sz w:val="22"/>
                <w:szCs w:val="22"/>
                <w:lang w:eastAsia="zh-CN"/>
              </w:rPr>
            </w:pPr>
          </w:p>
        </w:tc>
        <w:tc>
          <w:tcPr>
            <w:tcW w:w="1402" w:type="dxa"/>
            <w:vAlign w:val="center"/>
          </w:tcPr>
          <w:p w14:paraId="4EC168F3" w14:textId="77777777" w:rsidR="00B55A83" w:rsidRPr="005335FE" w:rsidRDefault="00B55A83" w:rsidP="00094AD5">
            <w:pPr>
              <w:spacing w:before="40" w:after="40"/>
              <w:jc w:val="left"/>
              <w:rPr>
                <w:rFonts w:eastAsiaTheme="minorEastAsia" w:cs="Arial"/>
                <w:sz w:val="22"/>
                <w:szCs w:val="22"/>
                <w:lang w:eastAsia="zh-CN"/>
              </w:rPr>
            </w:pPr>
          </w:p>
        </w:tc>
      </w:tr>
      <w:tr w:rsidR="00B55A83" w:rsidRPr="005335FE" w14:paraId="01B88334" w14:textId="77777777" w:rsidTr="00094AD5">
        <w:tc>
          <w:tcPr>
            <w:tcW w:w="6505" w:type="dxa"/>
            <w:vAlign w:val="center"/>
          </w:tcPr>
          <w:p w14:paraId="060A718C"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U</w:t>
            </w:r>
            <w:r w:rsidRPr="005335FE">
              <w:rPr>
                <w:rFonts w:eastAsiaTheme="minorEastAsia" w:cs="Arial"/>
                <w:sz w:val="22"/>
                <w:szCs w:val="22"/>
                <w:lang w:eastAsia="zh-CN"/>
              </w:rPr>
              <w:t>nconfident (&lt;=5)</w:t>
            </w:r>
          </w:p>
        </w:tc>
        <w:tc>
          <w:tcPr>
            <w:tcW w:w="1109" w:type="dxa"/>
            <w:vAlign w:val="center"/>
          </w:tcPr>
          <w:p w14:paraId="59B2A9A7"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6</w:t>
            </w:r>
          </w:p>
        </w:tc>
        <w:tc>
          <w:tcPr>
            <w:tcW w:w="1402" w:type="dxa"/>
            <w:vAlign w:val="center"/>
          </w:tcPr>
          <w:p w14:paraId="36234270"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8.6%</w:t>
            </w:r>
          </w:p>
        </w:tc>
      </w:tr>
      <w:tr w:rsidR="00B55A83" w:rsidRPr="005335FE" w14:paraId="0E7C877E" w14:textId="77777777" w:rsidTr="00094AD5">
        <w:tc>
          <w:tcPr>
            <w:tcW w:w="6505" w:type="dxa"/>
            <w:vAlign w:val="center"/>
          </w:tcPr>
          <w:p w14:paraId="1E8E246E" w14:textId="77777777" w:rsidR="00B55A83" w:rsidRPr="005335FE" w:rsidRDefault="00B55A83" w:rsidP="00094AD5">
            <w:pPr>
              <w:spacing w:before="40" w:after="40"/>
              <w:jc w:val="left"/>
              <w:rPr>
                <w:rFonts w:eastAsiaTheme="minorEastAsia" w:cs="Arial"/>
                <w:sz w:val="22"/>
                <w:szCs w:val="22"/>
                <w:lang w:eastAsia="zh-CN"/>
              </w:rPr>
            </w:pPr>
            <w:r>
              <w:rPr>
                <w:rFonts w:eastAsiaTheme="minorEastAsia" w:cs="Arial"/>
                <w:sz w:val="22"/>
                <w:szCs w:val="22"/>
                <w:lang w:eastAsia="zh-CN"/>
              </w:rPr>
              <w:t>C</w:t>
            </w:r>
            <w:r w:rsidRPr="005335FE">
              <w:rPr>
                <w:rFonts w:eastAsiaTheme="minorEastAsia" w:cs="Arial"/>
                <w:sz w:val="22"/>
                <w:szCs w:val="22"/>
                <w:lang w:eastAsia="zh-CN"/>
              </w:rPr>
              <w:t>onfident (&gt;5)</w:t>
            </w:r>
          </w:p>
        </w:tc>
        <w:tc>
          <w:tcPr>
            <w:tcW w:w="1109" w:type="dxa"/>
            <w:vAlign w:val="center"/>
          </w:tcPr>
          <w:p w14:paraId="4E184ED4"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169</w:t>
            </w:r>
          </w:p>
        </w:tc>
        <w:tc>
          <w:tcPr>
            <w:tcW w:w="1402" w:type="dxa"/>
            <w:vAlign w:val="center"/>
          </w:tcPr>
          <w:p w14:paraId="1594F4B5" w14:textId="77777777" w:rsidR="00B55A83" w:rsidRPr="005335FE" w:rsidRDefault="00B55A83" w:rsidP="00094AD5">
            <w:pPr>
              <w:spacing w:before="40" w:after="40"/>
              <w:jc w:val="left"/>
              <w:rPr>
                <w:rFonts w:eastAsiaTheme="minorEastAsia" w:cs="Arial"/>
                <w:sz w:val="22"/>
                <w:szCs w:val="22"/>
                <w:lang w:eastAsia="zh-CN"/>
              </w:rPr>
            </w:pPr>
            <w:r w:rsidRPr="005335FE">
              <w:rPr>
                <w:rFonts w:eastAsiaTheme="minorEastAsia" w:cs="Arial"/>
                <w:sz w:val="22"/>
                <w:szCs w:val="22"/>
                <w:lang w:eastAsia="zh-CN"/>
              </w:rPr>
              <w:t>91.4%</w:t>
            </w:r>
          </w:p>
        </w:tc>
      </w:tr>
      <w:tr w:rsidR="00B55A83" w:rsidRPr="005335FE" w14:paraId="3320F1F0" w14:textId="77777777" w:rsidTr="00094AD5">
        <w:tc>
          <w:tcPr>
            <w:tcW w:w="6505" w:type="dxa"/>
            <w:vAlign w:val="center"/>
          </w:tcPr>
          <w:p w14:paraId="5A66A80A"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Total participants</w:t>
            </w:r>
          </w:p>
        </w:tc>
        <w:tc>
          <w:tcPr>
            <w:tcW w:w="1109" w:type="dxa"/>
            <w:vAlign w:val="center"/>
          </w:tcPr>
          <w:p w14:paraId="2F497B79"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311</w:t>
            </w:r>
          </w:p>
        </w:tc>
        <w:tc>
          <w:tcPr>
            <w:tcW w:w="1402" w:type="dxa"/>
            <w:vAlign w:val="center"/>
          </w:tcPr>
          <w:p w14:paraId="3112A3C1" w14:textId="77777777" w:rsidR="00B55A83" w:rsidRPr="005335FE" w:rsidRDefault="00B55A83" w:rsidP="00094AD5">
            <w:pPr>
              <w:spacing w:before="40" w:after="40"/>
              <w:jc w:val="left"/>
              <w:rPr>
                <w:rFonts w:eastAsiaTheme="minorEastAsia" w:cs="Arial"/>
                <w:b/>
                <w:bCs/>
                <w:sz w:val="22"/>
                <w:szCs w:val="22"/>
                <w:lang w:eastAsia="zh-CN"/>
              </w:rPr>
            </w:pPr>
            <w:r w:rsidRPr="005335FE">
              <w:rPr>
                <w:rFonts w:eastAsiaTheme="minorEastAsia" w:cs="Arial"/>
                <w:b/>
                <w:bCs/>
                <w:sz w:val="22"/>
                <w:szCs w:val="22"/>
                <w:lang w:eastAsia="zh-CN"/>
              </w:rPr>
              <w:t>100%</w:t>
            </w:r>
          </w:p>
        </w:tc>
      </w:tr>
    </w:tbl>
    <w:p w14:paraId="22E71C93" w14:textId="0DF7F4BA" w:rsidR="00456F17" w:rsidRDefault="00284622" w:rsidP="00094AD5">
      <w:pPr>
        <w:rPr>
          <w:b/>
          <w:bCs/>
        </w:rPr>
      </w:pPr>
      <w:r>
        <w:rPr>
          <w:rFonts w:cs="Arial"/>
        </w:rPr>
        <w:t xml:space="preserve">* </w:t>
      </w:r>
      <w:r w:rsidRPr="00284622">
        <w:rPr>
          <w:rFonts w:cs="Arial"/>
        </w:rPr>
        <w:t>median scores were 8 for single and 9 for double test</w:t>
      </w:r>
      <w:r w:rsidR="00E445A6">
        <w:rPr>
          <w:rFonts w:cs="Arial"/>
        </w:rPr>
        <w:t xml:space="preserve">: </w:t>
      </w:r>
      <w:r w:rsidRPr="00284622">
        <w:rPr>
          <w:rFonts w:cs="Arial"/>
        </w:rPr>
        <w:t>median difference 1 (0.5 to 1; P&lt;0.001).</w:t>
      </w:r>
      <w:r w:rsidR="00456F17">
        <w:rPr>
          <w:b/>
          <w:bCs/>
        </w:rPr>
        <w:br w:type="page"/>
      </w:r>
    </w:p>
    <w:p w14:paraId="147E1213" w14:textId="3149C29A" w:rsidR="00747A12" w:rsidRPr="000D4343" w:rsidRDefault="00747A12" w:rsidP="00747A12">
      <w:pPr>
        <w:rPr>
          <w:b/>
          <w:bCs/>
        </w:rPr>
      </w:pPr>
      <w:r w:rsidRPr="000D4343">
        <w:rPr>
          <w:b/>
          <w:bCs/>
        </w:rPr>
        <w:lastRenderedPageBreak/>
        <w:t xml:space="preserve">Appendix </w:t>
      </w:r>
      <w:r w:rsidR="00456F17">
        <w:rPr>
          <w:b/>
          <w:bCs/>
        </w:rPr>
        <w:t>4</w:t>
      </w:r>
      <w:r w:rsidRPr="000D4343">
        <w:rPr>
          <w:b/>
          <w:bCs/>
        </w:rPr>
        <w:t>: Sample Size Calculation</w:t>
      </w:r>
    </w:p>
    <w:p w14:paraId="43881029" w14:textId="75BB587F" w:rsidR="00747A12" w:rsidRPr="008C2997" w:rsidRDefault="00747A12" w:rsidP="00747A12">
      <w:pPr>
        <w:rPr>
          <w:rFonts w:cs="Arial"/>
        </w:rPr>
      </w:pPr>
      <w:r w:rsidRPr="008C2997">
        <w:rPr>
          <w:rFonts w:cs="Arial"/>
        </w:rPr>
        <w:t>Assuming a conservative LF</w:t>
      </w:r>
      <w:r>
        <w:rPr>
          <w:rFonts w:cs="Arial"/>
        </w:rPr>
        <w:t>T</w:t>
      </w:r>
      <w:r w:rsidRPr="008C2997">
        <w:rPr>
          <w:rFonts w:cs="Arial"/>
        </w:rPr>
        <w:t xml:space="preserve"> sensitivity of 0.5 (accepting sensitivity varies as viral load changes over time) for PCR-LFT concordance, the proportion of cases missed on two consecutive days of single </w:t>
      </w:r>
      <w:r w:rsidR="00123A33">
        <w:rPr>
          <w:rFonts w:cs="Arial"/>
        </w:rPr>
        <w:t>lateral flow device</w:t>
      </w:r>
      <w:r w:rsidR="00123A33" w:rsidRPr="008C2997">
        <w:rPr>
          <w:rFonts w:cs="Arial"/>
        </w:rPr>
        <w:t xml:space="preserve"> </w:t>
      </w:r>
      <w:r w:rsidRPr="008C2997">
        <w:rPr>
          <w:rFonts w:cs="Arial"/>
        </w:rPr>
        <w:t xml:space="preserve">testing </w:t>
      </w:r>
      <w:r w:rsidRPr="16F02A67">
        <w:rPr>
          <w:rFonts w:cs="Arial"/>
        </w:rPr>
        <w:t>would then be</w:t>
      </w:r>
      <w:r w:rsidRPr="008C2997">
        <w:rPr>
          <w:rFonts w:cs="Arial"/>
        </w:rPr>
        <w:t xml:space="preserve"> about 0.25 (0.5^2; with the limitation that within-individual physiological and behavioural factors may break independence). With dual testing this proportion over two days </w:t>
      </w:r>
      <w:r w:rsidRPr="16F02A67">
        <w:rPr>
          <w:rFonts w:cs="Arial"/>
        </w:rPr>
        <w:t xml:space="preserve">would be </w:t>
      </w:r>
      <w:r w:rsidRPr="008C2997">
        <w:rPr>
          <w:rFonts w:cs="Arial"/>
        </w:rPr>
        <w:t>about 0.0625 (0.5^4), probably higher due to dependence between two consecutive LFTs done on the same day. We therefore assumed this proportion to be 40% higher (0.0625*1.4=0.09). So, assuming a LF</w:t>
      </w:r>
      <w:r>
        <w:rPr>
          <w:rFonts w:cs="Arial"/>
        </w:rPr>
        <w:t>T</w:t>
      </w:r>
      <w:r w:rsidRPr="008C2997">
        <w:rPr>
          <w:rFonts w:cs="Arial"/>
        </w:rPr>
        <w:t xml:space="preserve"> sensitivity of 0.5, for every 100 PCR positives, 25 cases </w:t>
      </w:r>
      <w:r w:rsidRPr="16F02A67">
        <w:rPr>
          <w:rFonts w:cs="Arial"/>
        </w:rPr>
        <w:t>are</w:t>
      </w:r>
      <w:r>
        <w:rPr>
          <w:rFonts w:cs="Arial"/>
        </w:rPr>
        <w:t xml:space="preserve"> </w:t>
      </w:r>
      <w:r w:rsidRPr="16F02A67">
        <w:rPr>
          <w:rFonts w:cs="Arial"/>
        </w:rPr>
        <w:t>expected</w:t>
      </w:r>
      <w:r w:rsidRPr="008C2997">
        <w:rPr>
          <w:rFonts w:cs="Arial"/>
        </w:rPr>
        <w:t xml:space="preserve"> to be missed by two consecutive single tests versus approximately 9 cases with dual testing</w:t>
      </w:r>
      <w:r w:rsidRPr="16F02A67">
        <w:rPr>
          <w:rFonts w:cs="Arial"/>
        </w:rPr>
        <w:t xml:space="preserve"> </w:t>
      </w:r>
      <w:r w:rsidRPr="16F02A67">
        <w:rPr>
          <w:rFonts w:eastAsia="Arial" w:cs="Arial"/>
          <w:color w:val="000000" w:themeColor="text1"/>
        </w:rPr>
        <w:t>(i.e., 4 tests over two consecutive days)</w:t>
      </w:r>
      <w:r w:rsidRPr="16F02A67">
        <w:rPr>
          <w:rFonts w:cs="Arial"/>
        </w:rPr>
        <w:t>.</w:t>
      </w:r>
    </w:p>
    <w:p w14:paraId="55E0C3A5" w14:textId="77777777" w:rsidR="00747A12" w:rsidRPr="008C2997" w:rsidRDefault="00747A12" w:rsidP="00747A12">
      <w:pPr>
        <w:rPr>
          <w:rFonts w:cs="Arial"/>
        </w:rPr>
      </w:pPr>
      <w:r w:rsidRPr="008C2997">
        <w:rPr>
          <w:rFonts w:cs="Arial"/>
        </w:rPr>
        <w:t xml:space="preserve">The estimated odds ratio for single versus dual testing </w:t>
      </w:r>
      <w:r w:rsidRPr="16F02A67">
        <w:rPr>
          <w:rFonts w:cs="Arial"/>
        </w:rPr>
        <w:t xml:space="preserve">is </w:t>
      </w:r>
      <w:r w:rsidRPr="008C2997">
        <w:rPr>
          <w:rFonts w:cs="Arial"/>
        </w:rPr>
        <w:t xml:space="preserve">then 3.37 ((0.25/0.75)/(0.09/0.91)) and the proportion of PCR positives with discordant pairs </w:t>
      </w:r>
      <w:r w:rsidRPr="16F02A67">
        <w:rPr>
          <w:rFonts w:cs="Arial"/>
        </w:rPr>
        <w:t xml:space="preserve">is </w:t>
      </w:r>
      <w:r w:rsidRPr="008C2997">
        <w:rPr>
          <w:rFonts w:cs="Arial"/>
        </w:rPr>
        <w:t>about 16/100 positive cases (since the 9 negative cases by dual testing would be also negative by single testing).</w:t>
      </w:r>
    </w:p>
    <w:p w14:paraId="2ABE671C" w14:textId="2F3EF613" w:rsidR="00747A12" w:rsidRDefault="00747A12" w:rsidP="00747A12">
      <w:pPr>
        <w:rPr>
          <w:rFonts w:cs="Arial"/>
        </w:rPr>
      </w:pPr>
      <w:r w:rsidRPr="16F02A67">
        <w:rPr>
          <w:rFonts w:eastAsia="Arial" w:cs="Arial"/>
          <w:color w:val="000000" w:themeColor="text1"/>
        </w:rPr>
        <w:t xml:space="preserve">Assuming these values for the underlying odds ratio and the % of discordant pairs between the two approaches, </w:t>
      </w:r>
      <w:r w:rsidRPr="46794D80">
        <w:rPr>
          <w:rFonts w:eastAsia="Arial" w:cs="Arial"/>
          <w:color w:val="000000" w:themeColor="text1"/>
        </w:rPr>
        <w:t>t</w:t>
      </w:r>
      <w:r w:rsidRPr="008C2997">
        <w:rPr>
          <w:rFonts w:cs="Arial"/>
        </w:rPr>
        <w:t xml:space="preserve">he number of positive cases required with 80% power at 5% significance to detect a significant difference between the two approaches in the proportion of cases missed </w:t>
      </w:r>
      <w:r w:rsidRPr="16F02A67">
        <w:rPr>
          <w:rFonts w:cs="Arial"/>
        </w:rPr>
        <w:t xml:space="preserve">is </w:t>
      </w:r>
      <w:r w:rsidRPr="008C2997">
        <w:rPr>
          <w:rFonts w:cs="Arial"/>
        </w:rPr>
        <w:t>about 164 positive cases.</w:t>
      </w:r>
      <w:r w:rsidR="007606B2" w:rsidRPr="007606B2">
        <w:rPr>
          <w:rFonts w:cs="Arial"/>
        </w:rPr>
        <w:t>[</w:t>
      </w:r>
      <w:r w:rsidR="00113BE8" w:rsidRPr="007606B2">
        <w:rPr>
          <w:rFonts w:cs="Arial"/>
        </w:rPr>
        <w:t>A</w:t>
      </w:r>
      <w:r w:rsidR="00E40963">
        <w:rPr>
          <w:rFonts w:cs="Arial"/>
        </w:rPr>
        <w:t>4</w:t>
      </w:r>
      <w:r w:rsidR="00113BE8" w:rsidRPr="007606B2">
        <w:rPr>
          <w:rFonts w:cs="Arial"/>
        </w:rPr>
        <w:t>i</w:t>
      </w:r>
      <w:r w:rsidR="007606B2" w:rsidRPr="007606B2">
        <w:rPr>
          <w:rFonts w:cs="Arial"/>
        </w:rPr>
        <w:t>]</w:t>
      </w:r>
      <w:r w:rsidRPr="008C2997">
        <w:rPr>
          <w:rFonts w:cs="Arial"/>
        </w:rPr>
        <w:t xml:space="preserve"> We raised it to 200 to account for loss to follow-up. Using only a contact cohort with about 10% case rate this would require a sample of 2000. We eventually recruited 1929 participants.</w:t>
      </w:r>
    </w:p>
    <w:p w14:paraId="658672AA" w14:textId="1D730D26" w:rsidR="00747A12" w:rsidRPr="008C2997" w:rsidRDefault="00747A12" w:rsidP="00747A12">
      <w:pPr>
        <w:rPr>
          <w:rFonts w:cs="Arial"/>
        </w:rPr>
      </w:pPr>
      <w:r w:rsidRPr="008C2997">
        <w:rPr>
          <w:rFonts w:cs="Arial"/>
        </w:rPr>
        <w:t xml:space="preserve">Table </w:t>
      </w:r>
      <w:r>
        <w:rPr>
          <w:rFonts w:cs="Arial"/>
        </w:rPr>
        <w:t>A</w:t>
      </w:r>
      <w:r w:rsidR="00FC30F6">
        <w:rPr>
          <w:rFonts w:cs="Arial"/>
        </w:rPr>
        <w:t>4</w:t>
      </w:r>
      <w:r>
        <w:rPr>
          <w:rFonts w:cs="Arial"/>
        </w:rPr>
        <w:t>.</w:t>
      </w:r>
      <w:r w:rsidRPr="008C2997">
        <w:rPr>
          <w:rFonts w:cs="Arial"/>
        </w:rPr>
        <w:t>1 shows the sample size for various values of sensitivity and for different scenarios regarding the dependence between two consecutive LFTs done on the same day. Note that the sample size required varies substantially with the within-individual correlation, which is unknown. We assumed some level of dependence between two tests conducted between minutes of each other, but not tests conducted on consecutive days, and had ignored the manufacturer factor.</w:t>
      </w:r>
    </w:p>
    <w:p w14:paraId="71E9C743" w14:textId="2D257165" w:rsidR="00747A12" w:rsidRDefault="00747A12" w:rsidP="00747A12">
      <w:pPr>
        <w:rPr>
          <w:rFonts w:cs="Arial"/>
        </w:rPr>
      </w:pPr>
      <w:r w:rsidRPr="14FB2908">
        <w:rPr>
          <w:rFonts w:cs="Arial"/>
        </w:rPr>
        <w:t>Table A</w:t>
      </w:r>
      <w:r w:rsidR="00FC30F6">
        <w:rPr>
          <w:rFonts w:cs="Arial"/>
        </w:rPr>
        <w:t>4</w:t>
      </w:r>
      <w:r w:rsidRPr="14FB2908">
        <w:rPr>
          <w:rFonts w:cs="Arial"/>
        </w:rPr>
        <w:t>.1 assumes that the two LFTs achieve the same level of sensitivity. Deviation from this assumption (i.e., allowing some degree of differentiation in sensitivities) is not expected to alter the sample size reported in Table A</w:t>
      </w:r>
      <w:r w:rsidR="00E40963">
        <w:rPr>
          <w:rFonts w:cs="Arial"/>
        </w:rPr>
        <w:t>4</w:t>
      </w:r>
      <w:r w:rsidRPr="14FB2908">
        <w:rPr>
          <w:rFonts w:cs="Arial"/>
        </w:rPr>
        <w:t>.1 significantly. The power that can be achieved to detect a 15% drop in sensitivity over a two-day period with nose-only swabbing, when compared to nose-throat swabbing with a kit from a different manufacturer but with equivalent device sensitivity, is provided in Table A</w:t>
      </w:r>
      <w:r w:rsidR="00CC22A2">
        <w:rPr>
          <w:rFonts w:cs="Arial"/>
        </w:rPr>
        <w:t>4</w:t>
      </w:r>
      <w:r w:rsidRPr="14FB2908">
        <w:rPr>
          <w:rFonts w:cs="Arial"/>
        </w:rPr>
        <w:t>.2 for different sample sizes and values of sensitivity. Subsequent reports of Innova and Orent Gene LFT sensitivity relevant to PCR showed similar profiles across different levels of viral load and different variants, but with Orient Gene the more sensitive.</w:t>
      </w:r>
      <w:r w:rsidR="00830007">
        <w:rPr>
          <w:rFonts w:cs="Arial"/>
        </w:rPr>
        <w:t>[A</w:t>
      </w:r>
      <w:r w:rsidR="00E40963">
        <w:rPr>
          <w:rFonts w:cs="Arial"/>
        </w:rPr>
        <w:t>4</w:t>
      </w:r>
      <w:r w:rsidR="00830007">
        <w:rPr>
          <w:rFonts w:cs="Arial"/>
        </w:rPr>
        <w:t>ii-iii]</w:t>
      </w:r>
      <w:r w:rsidRPr="14FB2908">
        <w:rPr>
          <w:rFonts w:cs="Arial"/>
        </w:rPr>
        <w:t xml:space="preserve"> Both tables use equation (7.1) in Machin et al. (2011)</w:t>
      </w:r>
      <w:r w:rsidR="00830007">
        <w:rPr>
          <w:rFonts w:cs="Arial"/>
        </w:rPr>
        <w:t>[A</w:t>
      </w:r>
      <w:r w:rsidR="00E40963">
        <w:rPr>
          <w:rFonts w:cs="Arial"/>
        </w:rPr>
        <w:t>4</w:t>
      </w:r>
      <w:r w:rsidR="00830007">
        <w:rPr>
          <w:rFonts w:cs="Arial"/>
        </w:rPr>
        <w:t>i]</w:t>
      </w:r>
      <w:r w:rsidRPr="14FB2908">
        <w:rPr>
          <w:rFonts w:cs="Arial"/>
        </w:rPr>
        <w:t xml:space="preserve"> based on discordance between results.</w:t>
      </w:r>
    </w:p>
    <w:p w14:paraId="37211DF5" w14:textId="107C038A" w:rsidR="00113BE8" w:rsidRDefault="00113BE8" w:rsidP="003A2893">
      <w:pPr>
        <w:pStyle w:val="Bibliography"/>
        <w:spacing w:after="120"/>
        <w:ind w:left="720" w:hanging="720"/>
        <w:jc w:val="left"/>
      </w:pPr>
      <w:r>
        <w:rPr>
          <w:rFonts w:cs="Arial"/>
        </w:rPr>
        <w:t>[A</w:t>
      </w:r>
      <w:r w:rsidR="006D7877">
        <w:rPr>
          <w:rFonts w:cs="Arial"/>
        </w:rPr>
        <w:t>4</w:t>
      </w:r>
      <w:r>
        <w:rPr>
          <w:rFonts w:cs="Arial"/>
        </w:rPr>
        <w:t xml:space="preserve">i] </w:t>
      </w:r>
      <w:r>
        <w:rPr>
          <w:rFonts w:cs="Arial"/>
        </w:rPr>
        <w:tab/>
      </w:r>
      <w:r>
        <w:t xml:space="preserve">Machin D, Campbell MJ, Tan SB, Tan SH. </w:t>
      </w:r>
      <w:r>
        <w:rPr>
          <w:i/>
          <w:iCs/>
        </w:rPr>
        <w:t>Sample Size Tables for Clinical Studies</w:t>
      </w:r>
      <w:r>
        <w:t>. John Wiley &amp; Sons; 2011.</w:t>
      </w:r>
    </w:p>
    <w:p w14:paraId="34C692DA" w14:textId="00A0826E" w:rsidR="00113BE8" w:rsidRDefault="00113BE8" w:rsidP="003A2893">
      <w:pPr>
        <w:ind w:left="720" w:hanging="720"/>
        <w:jc w:val="left"/>
      </w:pPr>
      <w:r>
        <w:t>[A</w:t>
      </w:r>
      <w:r w:rsidR="006D7877">
        <w:t>4</w:t>
      </w:r>
      <w:r>
        <w:t>ii]</w:t>
      </w:r>
      <w:r>
        <w:tab/>
        <w:t>Eyre DW, Futschik M, Tunkel S, Wei J</w:t>
      </w:r>
      <w:r w:rsidR="0092675D">
        <w:t>,</w:t>
      </w:r>
      <w:r>
        <w:t xml:space="preserve"> Cole-Hamilton J, Saquib R, et al. Performance of antigen lateral flow devices in the UK during the alpha, delta, and omicron waves of the SARS-CoV-2 pandemic: a diagnostic and observational study. </w:t>
      </w:r>
      <w:r>
        <w:rPr>
          <w:i/>
          <w:iCs/>
        </w:rPr>
        <w:t>The Lancet Infectious Diseases</w:t>
      </w:r>
      <w:r>
        <w:t xml:space="preserve"> 2023;</w:t>
      </w:r>
      <w:r w:rsidRPr="0092675D">
        <w:t>23</w:t>
      </w:r>
      <w:r>
        <w:t>(8):922–32. Doi: 10.1016/S1473-3099(23)00129-9.</w:t>
      </w:r>
    </w:p>
    <w:p w14:paraId="308E3792" w14:textId="28B85967" w:rsidR="00747A12" w:rsidRDefault="00113BE8" w:rsidP="003A2893">
      <w:pPr>
        <w:pStyle w:val="Bibliography"/>
        <w:spacing w:after="120"/>
        <w:ind w:left="720" w:hanging="720"/>
        <w:jc w:val="left"/>
        <w:rPr>
          <w:rFonts w:cs="Arial"/>
        </w:rPr>
      </w:pPr>
      <w:r>
        <w:t>[A</w:t>
      </w:r>
      <w:r w:rsidR="006D7877">
        <w:t>4</w:t>
      </w:r>
      <w:r>
        <w:t>iii]</w:t>
      </w:r>
      <w:r>
        <w:tab/>
      </w:r>
      <w:r w:rsidR="00C73C1B">
        <w:t>Performance of lateral flow devices during the COVID-19 pandemic. GOV.UK. Available at https://www.gov.uk/government/publications/lateral-flow-device-performance-data/performance-of-lateral-flow-devices-during-the-covid-19-pandemic. Accessed May 3, 2023.</w:t>
      </w:r>
    </w:p>
    <w:p w14:paraId="5AF6BAF9" w14:textId="77777777" w:rsidR="00747A12" w:rsidRDefault="00747A12" w:rsidP="00747A12">
      <w:pPr>
        <w:rPr>
          <w:rFonts w:cs="Arial"/>
        </w:rPr>
        <w:sectPr w:rsidR="00747A12" w:rsidSect="00DF5E19">
          <w:footerReference w:type="even" r:id="rId38"/>
          <w:footerReference w:type="default" r:id="rId39"/>
          <w:footerReference w:type="first" r:id="rId40"/>
          <w:pgSz w:w="11906" w:h="16838"/>
          <w:pgMar w:top="1440" w:right="1440" w:bottom="1440" w:left="1440" w:header="709" w:footer="709" w:gutter="0"/>
          <w:cols w:space="708"/>
          <w:titlePg/>
          <w:docGrid w:linePitch="360"/>
        </w:sectPr>
      </w:pPr>
    </w:p>
    <w:p w14:paraId="466FC19E" w14:textId="202A8CB7" w:rsidR="00747A12" w:rsidRPr="008C2997" w:rsidRDefault="00747A12" w:rsidP="00747A12">
      <w:pPr>
        <w:rPr>
          <w:rFonts w:cs="Arial"/>
          <w:b/>
          <w:bCs/>
        </w:rPr>
      </w:pPr>
      <w:r w:rsidRPr="008C2997">
        <w:rPr>
          <w:rFonts w:cs="Arial"/>
          <w:b/>
          <w:bCs/>
        </w:rPr>
        <w:lastRenderedPageBreak/>
        <w:t xml:space="preserve">Table </w:t>
      </w:r>
      <w:r>
        <w:rPr>
          <w:rFonts w:cs="Arial"/>
          <w:b/>
          <w:bCs/>
        </w:rPr>
        <w:t>A</w:t>
      </w:r>
      <w:r w:rsidR="00456F17">
        <w:rPr>
          <w:rFonts w:cs="Arial"/>
          <w:b/>
          <w:bCs/>
        </w:rPr>
        <w:t>4</w:t>
      </w:r>
      <w:r>
        <w:rPr>
          <w:rFonts w:cs="Arial"/>
          <w:b/>
          <w:bCs/>
        </w:rPr>
        <w:t>.</w:t>
      </w:r>
      <w:r w:rsidRPr="008C2997">
        <w:rPr>
          <w:rFonts w:cs="Arial"/>
          <w:b/>
          <w:bCs/>
        </w:rPr>
        <w:t xml:space="preserve">1. PCR positive sample size </w:t>
      </w:r>
      <w:r w:rsidR="00B64408">
        <w:rPr>
          <w:rFonts w:cs="Arial"/>
          <w:b/>
          <w:bCs/>
        </w:rPr>
        <w:t>versus</w:t>
      </w:r>
      <w:r w:rsidRPr="008C2997">
        <w:rPr>
          <w:rFonts w:cs="Arial"/>
          <w:b/>
          <w:bCs/>
        </w:rPr>
        <w:t xml:space="preserve"> LF</w:t>
      </w:r>
      <w:r>
        <w:rPr>
          <w:rFonts w:cs="Arial"/>
          <w:b/>
          <w:bCs/>
        </w:rPr>
        <w:t>T</w:t>
      </w:r>
      <w:r w:rsidRPr="008C2997">
        <w:rPr>
          <w:rFonts w:cs="Arial"/>
          <w:b/>
          <w:bCs/>
        </w:rPr>
        <w:t xml:space="preserve"> sensitivity to detect a significant difference between dual and single LF</w:t>
      </w:r>
      <w:r>
        <w:rPr>
          <w:rFonts w:cs="Arial"/>
          <w:b/>
          <w:bCs/>
        </w:rPr>
        <w:t>T</w:t>
      </w:r>
      <w:r w:rsidRPr="008C2997">
        <w:rPr>
          <w:rFonts w:cs="Arial"/>
          <w:b/>
          <w:bCs/>
        </w:rPr>
        <w:t xml:space="preserve"> testing in the proportion of discordant cases with 80% power and 5% significance level.</w:t>
      </w:r>
    </w:p>
    <w:tbl>
      <w:tblPr>
        <w:tblStyle w:val="TableGrid"/>
        <w:tblW w:w="14029" w:type="dxa"/>
        <w:tblLayout w:type="fixed"/>
        <w:tblLook w:val="04A0" w:firstRow="1" w:lastRow="0" w:firstColumn="1" w:lastColumn="0" w:noHBand="0" w:noVBand="1"/>
      </w:tblPr>
      <w:tblGrid>
        <w:gridCol w:w="1753"/>
        <w:gridCol w:w="1754"/>
        <w:gridCol w:w="1753"/>
        <w:gridCol w:w="1754"/>
        <w:gridCol w:w="1754"/>
        <w:gridCol w:w="1753"/>
        <w:gridCol w:w="1754"/>
        <w:gridCol w:w="1754"/>
      </w:tblGrid>
      <w:tr w:rsidR="00747A12" w:rsidRPr="008C2997" w14:paraId="18B41B8B" w14:textId="77777777" w:rsidTr="00E37F3D">
        <w:tc>
          <w:tcPr>
            <w:tcW w:w="1753" w:type="dxa"/>
          </w:tcPr>
          <w:p w14:paraId="48639819" w14:textId="1B64FB96" w:rsidR="00747A12" w:rsidRPr="008C2997" w:rsidRDefault="00747A12" w:rsidP="00E37F3D">
            <w:pPr>
              <w:spacing w:after="120"/>
              <w:jc w:val="left"/>
              <w:rPr>
                <w:rFonts w:cs="Arial"/>
                <w:sz w:val="22"/>
                <w:szCs w:val="22"/>
              </w:rPr>
            </w:pPr>
            <w:r w:rsidRPr="008C2997">
              <w:rPr>
                <w:rFonts w:cs="Arial"/>
                <w:sz w:val="22"/>
                <w:szCs w:val="22"/>
              </w:rPr>
              <w:t>LF</w:t>
            </w:r>
            <w:r w:rsidR="006D59AF">
              <w:rPr>
                <w:rFonts w:cs="Arial"/>
                <w:sz w:val="22"/>
                <w:szCs w:val="22"/>
              </w:rPr>
              <w:t>T</w:t>
            </w:r>
            <w:r w:rsidRPr="008C2997">
              <w:rPr>
                <w:rFonts w:cs="Arial"/>
                <w:sz w:val="22"/>
                <w:szCs w:val="22"/>
              </w:rPr>
              <w:t xml:space="preserve"> Sensitivity </w:t>
            </w:r>
          </w:p>
        </w:tc>
        <w:tc>
          <w:tcPr>
            <w:tcW w:w="1754" w:type="dxa"/>
          </w:tcPr>
          <w:p w14:paraId="2FCEDEC9" w14:textId="77777777" w:rsidR="00747A12" w:rsidRPr="008C2997" w:rsidRDefault="00747A12" w:rsidP="00E37F3D">
            <w:pPr>
              <w:spacing w:after="120"/>
              <w:jc w:val="left"/>
              <w:rPr>
                <w:rFonts w:cs="Arial"/>
                <w:sz w:val="22"/>
                <w:szCs w:val="22"/>
              </w:rPr>
            </w:pPr>
            <w:r w:rsidRPr="6110EE26">
              <w:rPr>
                <w:rFonts w:eastAsia="Arial" w:cs="Arial"/>
                <w:color w:val="000000" w:themeColor="text1"/>
                <w:sz w:val="22"/>
                <w:szCs w:val="22"/>
              </w:rPr>
              <w:t>Ps</w:t>
            </w:r>
            <m:oMath>
              <m:r>
                <w:rPr>
                  <w:rFonts w:ascii="Cambria Math" w:hAnsi="Cambria Math"/>
                </w:rPr>
                <m:t>≡ </m:t>
              </m:r>
            </m:oMath>
            <w:r w:rsidRPr="6110EE26">
              <w:rPr>
                <w:rFonts w:cs="Arial"/>
                <w:sz w:val="22"/>
                <w:szCs w:val="22"/>
              </w:rPr>
              <w:t>P</w:t>
            </w:r>
            <w:r w:rsidRPr="008C2997">
              <w:rPr>
                <w:rFonts w:cs="Arial"/>
                <w:sz w:val="22"/>
                <w:szCs w:val="22"/>
              </w:rPr>
              <w:t>_single=Prob (negative LFT based on a single test | positive PCR)</w:t>
            </w:r>
          </w:p>
        </w:tc>
        <w:tc>
          <w:tcPr>
            <w:tcW w:w="1753" w:type="dxa"/>
          </w:tcPr>
          <w:p w14:paraId="2E45877B" w14:textId="77777777" w:rsidR="00747A12" w:rsidRPr="008C2997" w:rsidRDefault="00747A12" w:rsidP="00E37F3D">
            <w:pPr>
              <w:spacing w:after="120"/>
              <w:jc w:val="left"/>
              <w:rPr>
                <w:rFonts w:cs="Arial"/>
                <w:sz w:val="22"/>
                <w:szCs w:val="22"/>
              </w:rPr>
            </w:pPr>
            <w:r w:rsidRPr="62ACBE87">
              <w:rPr>
                <w:rFonts w:eastAsia="Arial" w:cs="Arial"/>
                <w:color w:val="000000" w:themeColor="text1"/>
                <w:sz w:val="22"/>
                <w:szCs w:val="22"/>
              </w:rPr>
              <w:t>Ps</w:t>
            </w:r>
            <m:oMath>
              <m:r>
                <w:rPr>
                  <w:rFonts w:ascii="Cambria Math" w:hAnsi="Cambria Math"/>
                </w:rPr>
                <m:t>≡ </m:t>
              </m:r>
            </m:oMath>
            <w:r w:rsidRPr="008C2997">
              <w:rPr>
                <w:rFonts w:cs="Arial"/>
                <w:sz w:val="22"/>
                <w:szCs w:val="22"/>
              </w:rPr>
              <w:t>P_dual=Prob (dual negative LFTs based on 2 consecutive tests within minutes | positive PCR)</w:t>
            </w:r>
          </w:p>
        </w:tc>
        <w:tc>
          <w:tcPr>
            <w:tcW w:w="1754" w:type="dxa"/>
            <w:shd w:val="clear" w:color="auto" w:fill="auto"/>
          </w:tcPr>
          <w:p w14:paraId="3C6B57F2" w14:textId="77777777" w:rsidR="00747A12" w:rsidRPr="008C2997" w:rsidRDefault="00747A12" w:rsidP="00E37F3D">
            <w:pPr>
              <w:spacing w:after="120"/>
              <w:jc w:val="left"/>
              <w:rPr>
                <w:rFonts w:cs="Arial"/>
                <w:sz w:val="22"/>
                <w:szCs w:val="22"/>
              </w:rPr>
            </w:pPr>
            <w:r w:rsidRPr="008C2997">
              <w:rPr>
                <w:rFonts w:cs="Arial"/>
                <w:sz w:val="22"/>
                <w:szCs w:val="22"/>
              </w:rPr>
              <w:t>P1=Prob (negative LFTs on 2 consecutive days | positive PCR)=</w:t>
            </w:r>
            <w:r w:rsidRPr="4B4CBEA3">
              <w:rPr>
                <w:rFonts w:cs="Arial"/>
                <w:sz w:val="22"/>
                <w:szCs w:val="22"/>
              </w:rPr>
              <w:t>Ps</w:t>
            </w:r>
            <w:r w:rsidRPr="4B4CBEA3">
              <w:rPr>
                <w:rFonts w:cs="Arial"/>
                <w:sz w:val="22"/>
                <w:szCs w:val="22"/>
                <w:vertAlign w:val="superscript"/>
              </w:rPr>
              <w:t>2</w:t>
            </w:r>
          </w:p>
        </w:tc>
        <w:tc>
          <w:tcPr>
            <w:tcW w:w="1754" w:type="dxa"/>
            <w:shd w:val="clear" w:color="auto" w:fill="auto"/>
          </w:tcPr>
          <w:p w14:paraId="7D19A5B8" w14:textId="77777777" w:rsidR="00747A12" w:rsidRPr="008C2997" w:rsidRDefault="00747A12" w:rsidP="00E37F3D">
            <w:pPr>
              <w:spacing w:after="120"/>
              <w:jc w:val="left"/>
              <w:rPr>
                <w:rFonts w:cs="Arial"/>
                <w:sz w:val="22"/>
                <w:szCs w:val="22"/>
              </w:rPr>
            </w:pPr>
            <w:r w:rsidRPr="008C2997">
              <w:rPr>
                <w:rFonts w:cs="Arial"/>
                <w:sz w:val="22"/>
                <w:szCs w:val="22"/>
              </w:rPr>
              <w:t>P2=Prob (dual negative LFTs on 2 consecutive days | positive PCR)=Pd</w:t>
            </w:r>
            <w:r w:rsidRPr="008C2997">
              <w:rPr>
                <w:rFonts w:cs="Arial"/>
                <w:sz w:val="22"/>
                <w:szCs w:val="22"/>
                <w:vertAlign w:val="superscript"/>
              </w:rPr>
              <w:t>2</w:t>
            </w:r>
          </w:p>
        </w:tc>
        <w:tc>
          <w:tcPr>
            <w:tcW w:w="1753" w:type="dxa"/>
          </w:tcPr>
          <w:p w14:paraId="5BF776A2" w14:textId="77777777" w:rsidR="00747A12" w:rsidRPr="008C2997" w:rsidRDefault="00747A12" w:rsidP="00E37F3D">
            <w:pPr>
              <w:spacing w:after="120"/>
              <w:jc w:val="left"/>
              <w:rPr>
                <w:rFonts w:cs="Arial"/>
                <w:sz w:val="22"/>
                <w:szCs w:val="22"/>
              </w:rPr>
            </w:pPr>
            <w:r w:rsidRPr="008C2997">
              <w:rPr>
                <w:rFonts w:cs="Arial"/>
                <w:sz w:val="22"/>
                <w:szCs w:val="22"/>
              </w:rPr>
              <w:t>O</w:t>
            </w:r>
            <w:r>
              <w:rPr>
                <w:rFonts w:cs="Arial"/>
                <w:sz w:val="22"/>
                <w:szCs w:val="22"/>
              </w:rPr>
              <w:t>dds Ratio</w:t>
            </w:r>
          </w:p>
        </w:tc>
        <w:tc>
          <w:tcPr>
            <w:tcW w:w="1754" w:type="dxa"/>
          </w:tcPr>
          <w:p w14:paraId="3F8F092E" w14:textId="77777777" w:rsidR="00747A12" w:rsidRPr="008C2997" w:rsidRDefault="00747A12" w:rsidP="00E37F3D">
            <w:pPr>
              <w:spacing w:after="120"/>
              <w:jc w:val="left"/>
              <w:rPr>
                <w:rFonts w:cs="Arial"/>
                <w:sz w:val="22"/>
                <w:szCs w:val="22"/>
              </w:rPr>
            </w:pPr>
            <w:r w:rsidRPr="008C2997">
              <w:rPr>
                <w:rFonts w:cs="Arial"/>
                <w:sz w:val="22"/>
                <w:szCs w:val="22"/>
              </w:rPr>
              <w:t>Proportion of discordant pairs</w:t>
            </w:r>
          </w:p>
        </w:tc>
        <w:tc>
          <w:tcPr>
            <w:tcW w:w="1754" w:type="dxa"/>
          </w:tcPr>
          <w:p w14:paraId="6D600BDD" w14:textId="77777777" w:rsidR="00747A12" w:rsidRPr="008C2997" w:rsidRDefault="00747A12" w:rsidP="00E37F3D">
            <w:pPr>
              <w:spacing w:after="120"/>
              <w:jc w:val="left"/>
              <w:rPr>
                <w:rFonts w:cs="Arial"/>
                <w:sz w:val="22"/>
                <w:szCs w:val="22"/>
              </w:rPr>
            </w:pPr>
            <w:r w:rsidRPr="008C2997">
              <w:rPr>
                <w:rFonts w:cs="Arial"/>
                <w:sz w:val="22"/>
                <w:szCs w:val="22"/>
              </w:rPr>
              <w:t>Number of PCR positives required</w:t>
            </w:r>
          </w:p>
        </w:tc>
      </w:tr>
      <w:tr w:rsidR="00747A12" w:rsidRPr="008C2997" w14:paraId="73241BBB" w14:textId="77777777" w:rsidTr="00E37F3D">
        <w:tc>
          <w:tcPr>
            <w:tcW w:w="14029" w:type="dxa"/>
            <w:gridSpan w:val="8"/>
            <w:shd w:val="clear" w:color="auto" w:fill="auto"/>
          </w:tcPr>
          <w:p w14:paraId="50915985" w14:textId="77777777" w:rsidR="00747A12" w:rsidRPr="008C2997" w:rsidRDefault="00747A12" w:rsidP="00E37F3D">
            <w:pPr>
              <w:spacing w:after="120"/>
              <w:jc w:val="center"/>
              <w:rPr>
                <w:rFonts w:cs="Arial"/>
                <w:sz w:val="22"/>
                <w:szCs w:val="22"/>
              </w:rPr>
            </w:pPr>
            <w:r w:rsidRPr="008C2997">
              <w:rPr>
                <w:rFonts w:cs="Arial"/>
                <w:sz w:val="22"/>
                <w:szCs w:val="22"/>
              </w:rPr>
              <w:t>Assuming independence (P_dual=P_single*P_single)</w:t>
            </w:r>
          </w:p>
        </w:tc>
      </w:tr>
      <w:tr w:rsidR="00747A12" w:rsidRPr="008C2997" w14:paraId="0728A878" w14:textId="77777777" w:rsidTr="00E37F3D">
        <w:tc>
          <w:tcPr>
            <w:tcW w:w="1753" w:type="dxa"/>
            <w:tcBorders>
              <w:top w:val="single" w:sz="18" w:space="0" w:color="auto"/>
            </w:tcBorders>
          </w:tcPr>
          <w:p w14:paraId="4B48BBA9" w14:textId="77777777" w:rsidR="00747A12" w:rsidRPr="008C2997" w:rsidRDefault="00747A12" w:rsidP="00E37F3D">
            <w:pPr>
              <w:spacing w:after="120"/>
              <w:rPr>
                <w:rFonts w:cs="Arial"/>
                <w:sz w:val="22"/>
                <w:szCs w:val="22"/>
              </w:rPr>
            </w:pPr>
            <w:r w:rsidRPr="008C2997">
              <w:rPr>
                <w:rFonts w:cs="Arial"/>
                <w:sz w:val="22"/>
                <w:szCs w:val="22"/>
              </w:rPr>
              <w:t>0.7</w:t>
            </w:r>
          </w:p>
        </w:tc>
        <w:tc>
          <w:tcPr>
            <w:tcW w:w="1754" w:type="dxa"/>
            <w:tcBorders>
              <w:top w:val="single" w:sz="18" w:space="0" w:color="auto"/>
            </w:tcBorders>
          </w:tcPr>
          <w:p w14:paraId="40541D6F" w14:textId="77777777" w:rsidR="00747A12" w:rsidRPr="008C2997" w:rsidRDefault="00747A12" w:rsidP="00E37F3D">
            <w:pPr>
              <w:spacing w:after="120"/>
              <w:rPr>
                <w:rFonts w:cs="Arial"/>
                <w:sz w:val="22"/>
                <w:szCs w:val="22"/>
              </w:rPr>
            </w:pPr>
            <w:r w:rsidRPr="008C2997">
              <w:rPr>
                <w:rFonts w:cs="Arial"/>
                <w:sz w:val="22"/>
                <w:szCs w:val="22"/>
              </w:rPr>
              <w:t>0.3</w:t>
            </w:r>
          </w:p>
        </w:tc>
        <w:tc>
          <w:tcPr>
            <w:tcW w:w="1753" w:type="dxa"/>
            <w:tcBorders>
              <w:top w:val="single" w:sz="18" w:space="0" w:color="auto"/>
            </w:tcBorders>
          </w:tcPr>
          <w:p w14:paraId="75F9F966" w14:textId="77777777" w:rsidR="00747A12" w:rsidRPr="008C2997" w:rsidRDefault="00747A12" w:rsidP="00E37F3D">
            <w:pPr>
              <w:spacing w:after="120"/>
              <w:rPr>
                <w:rFonts w:cs="Arial"/>
                <w:sz w:val="22"/>
                <w:szCs w:val="22"/>
              </w:rPr>
            </w:pPr>
            <w:r w:rsidRPr="008C2997">
              <w:rPr>
                <w:rFonts w:cs="Arial"/>
                <w:sz w:val="22"/>
                <w:szCs w:val="22"/>
              </w:rPr>
              <w:t>0.09</w:t>
            </w:r>
          </w:p>
        </w:tc>
        <w:tc>
          <w:tcPr>
            <w:tcW w:w="1754" w:type="dxa"/>
            <w:tcBorders>
              <w:top w:val="single" w:sz="18" w:space="0" w:color="auto"/>
            </w:tcBorders>
            <w:shd w:val="clear" w:color="auto" w:fill="auto"/>
          </w:tcPr>
          <w:p w14:paraId="11E1A23D" w14:textId="77777777" w:rsidR="00747A12" w:rsidRPr="008C2997" w:rsidRDefault="00747A12" w:rsidP="00E37F3D">
            <w:pPr>
              <w:spacing w:after="120"/>
              <w:rPr>
                <w:rFonts w:cs="Arial"/>
                <w:sz w:val="22"/>
                <w:szCs w:val="22"/>
              </w:rPr>
            </w:pPr>
            <w:r w:rsidRPr="008C2997">
              <w:rPr>
                <w:rFonts w:cs="Arial"/>
                <w:sz w:val="22"/>
                <w:szCs w:val="22"/>
              </w:rPr>
              <w:t>0.09</w:t>
            </w:r>
          </w:p>
        </w:tc>
        <w:tc>
          <w:tcPr>
            <w:tcW w:w="1754" w:type="dxa"/>
            <w:tcBorders>
              <w:top w:val="single" w:sz="18" w:space="0" w:color="auto"/>
            </w:tcBorders>
            <w:shd w:val="clear" w:color="auto" w:fill="auto"/>
          </w:tcPr>
          <w:p w14:paraId="1819AC18" w14:textId="77777777" w:rsidR="00747A12" w:rsidRPr="008C2997" w:rsidRDefault="00747A12" w:rsidP="00E37F3D">
            <w:pPr>
              <w:spacing w:after="120"/>
              <w:rPr>
                <w:rFonts w:cs="Arial"/>
                <w:sz w:val="22"/>
                <w:szCs w:val="22"/>
              </w:rPr>
            </w:pPr>
            <w:r w:rsidRPr="008C2997">
              <w:rPr>
                <w:rFonts w:cs="Arial"/>
                <w:sz w:val="22"/>
                <w:szCs w:val="22"/>
              </w:rPr>
              <w:t>0.0081</w:t>
            </w:r>
          </w:p>
        </w:tc>
        <w:tc>
          <w:tcPr>
            <w:tcW w:w="1753" w:type="dxa"/>
            <w:tcBorders>
              <w:top w:val="single" w:sz="18" w:space="0" w:color="auto"/>
            </w:tcBorders>
          </w:tcPr>
          <w:p w14:paraId="2BEBD575" w14:textId="77777777" w:rsidR="00747A12" w:rsidRPr="008C2997" w:rsidRDefault="00747A12" w:rsidP="00E37F3D">
            <w:pPr>
              <w:spacing w:after="120"/>
              <w:rPr>
                <w:rFonts w:cs="Arial"/>
                <w:sz w:val="22"/>
                <w:szCs w:val="22"/>
              </w:rPr>
            </w:pPr>
            <w:r w:rsidRPr="008C2997">
              <w:rPr>
                <w:rFonts w:cs="Arial"/>
                <w:sz w:val="22"/>
                <w:szCs w:val="22"/>
              </w:rPr>
              <w:t>12.1</w:t>
            </w:r>
          </w:p>
        </w:tc>
        <w:tc>
          <w:tcPr>
            <w:tcW w:w="1754" w:type="dxa"/>
            <w:tcBorders>
              <w:top w:val="single" w:sz="18" w:space="0" w:color="auto"/>
            </w:tcBorders>
          </w:tcPr>
          <w:p w14:paraId="1168C0F3" w14:textId="77777777" w:rsidR="00747A12" w:rsidRPr="008C2997" w:rsidRDefault="00747A12" w:rsidP="00E37F3D">
            <w:pPr>
              <w:spacing w:after="120"/>
              <w:rPr>
                <w:rFonts w:cs="Arial"/>
                <w:sz w:val="22"/>
                <w:szCs w:val="22"/>
              </w:rPr>
            </w:pPr>
            <w:r w:rsidRPr="008C2997">
              <w:rPr>
                <w:rFonts w:cs="Arial"/>
                <w:sz w:val="22"/>
                <w:szCs w:val="22"/>
              </w:rPr>
              <w:t>8.2%</w:t>
            </w:r>
          </w:p>
        </w:tc>
        <w:tc>
          <w:tcPr>
            <w:tcW w:w="1754" w:type="dxa"/>
            <w:tcBorders>
              <w:top w:val="single" w:sz="18" w:space="0" w:color="auto"/>
            </w:tcBorders>
          </w:tcPr>
          <w:p w14:paraId="7ABEDCC7" w14:textId="77777777" w:rsidR="00747A12" w:rsidRPr="008C2997" w:rsidRDefault="00747A12" w:rsidP="00E37F3D">
            <w:pPr>
              <w:spacing w:after="120"/>
              <w:rPr>
                <w:rFonts w:cs="Arial"/>
                <w:sz w:val="22"/>
                <w:szCs w:val="22"/>
              </w:rPr>
            </w:pPr>
            <w:r w:rsidRPr="008C2997">
              <w:rPr>
                <w:rFonts w:cs="Arial"/>
                <w:sz w:val="22"/>
                <w:szCs w:val="22"/>
              </w:rPr>
              <w:t>131</w:t>
            </w:r>
          </w:p>
        </w:tc>
      </w:tr>
      <w:tr w:rsidR="00747A12" w:rsidRPr="008C2997" w14:paraId="16655991" w14:textId="77777777" w:rsidTr="00E37F3D">
        <w:tc>
          <w:tcPr>
            <w:tcW w:w="1753" w:type="dxa"/>
          </w:tcPr>
          <w:p w14:paraId="3DD3C5E8" w14:textId="77777777" w:rsidR="00747A12" w:rsidRPr="008C2997" w:rsidRDefault="00747A12" w:rsidP="00E37F3D">
            <w:pPr>
              <w:spacing w:after="120"/>
              <w:rPr>
                <w:rFonts w:cs="Arial"/>
                <w:sz w:val="22"/>
                <w:szCs w:val="22"/>
              </w:rPr>
            </w:pPr>
            <w:r w:rsidRPr="008C2997">
              <w:rPr>
                <w:rFonts w:cs="Arial"/>
                <w:sz w:val="22"/>
                <w:szCs w:val="22"/>
              </w:rPr>
              <w:t>0.6</w:t>
            </w:r>
          </w:p>
        </w:tc>
        <w:tc>
          <w:tcPr>
            <w:tcW w:w="1754" w:type="dxa"/>
          </w:tcPr>
          <w:p w14:paraId="005C259C" w14:textId="77777777" w:rsidR="00747A12" w:rsidRPr="008C2997" w:rsidRDefault="00747A12" w:rsidP="00E37F3D">
            <w:pPr>
              <w:spacing w:after="120"/>
              <w:rPr>
                <w:rFonts w:cs="Arial"/>
                <w:sz w:val="22"/>
                <w:szCs w:val="22"/>
              </w:rPr>
            </w:pPr>
            <w:r w:rsidRPr="008C2997">
              <w:rPr>
                <w:rFonts w:cs="Arial"/>
                <w:sz w:val="22"/>
                <w:szCs w:val="22"/>
              </w:rPr>
              <w:t>0.4</w:t>
            </w:r>
          </w:p>
        </w:tc>
        <w:tc>
          <w:tcPr>
            <w:tcW w:w="1753" w:type="dxa"/>
          </w:tcPr>
          <w:p w14:paraId="6A1B7A5B" w14:textId="77777777" w:rsidR="00747A12" w:rsidRPr="008C2997" w:rsidRDefault="00747A12" w:rsidP="00E37F3D">
            <w:pPr>
              <w:spacing w:after="120"/>
              <w:rPr>
                <w:rFonts w:cs="Arial"/>
                <w:sz w:val="22"/>
                <w:szCs w:val="22"/>
              </w:rPr>
            </w:pPr>
            <w:r w:rsidRPr="008C2997">
              <w:rPr>
                <w:rFonts w:cs="Arial"/>
                <w:sz w:val="22"/>
                <w:szCs w:val="22"/>
              </w:rPr>
              <w:t>0.16</w:t>
            </w:r>
          </w:p>
        </w:tc>
        <w:tc>
          <w:tcPr>
            <w:tcW w:w="1754" w:type="dxa"/>
            <w:shd w:val="clear" w:color="auto" w:fill="auto"/>
          </w:tcPr>
          <w:p w14:paraId="3B31E71A" w14:textId="77777777" w:rsidR="00747A12" w:rsidRPr="008C2997" w:rsidRDefault="00747A12" w:rsidP="00E37F3D">
            <w:pPr>
              <w:spacing w:after="120"/>
              <w:rPr>
                <w:rFonts w:cs="Arial"/>
                <w:sz w:val="22"/>
                <w:szCs w:val="22"/>
              </w:rPr>
            </w:pPr>
            <w:r w:rsidRPr="008C2997">
              <w:rPr>
                <w:rFonts w:cs="Arial"/>
                <w:sz w:val="22"/>
                <w:szCs w:val="22"/>
              </w:rPr>
              <w:t>0.16</w:t>
            </w:r>
          </w:p>
        </w:tc>
        <w:tc>
          <w:tcPr>
            <w:tcW w:w="1754" w:type="dxa"/>
            <w:shd w:val="clear" w:color="auto" w:fill="auto"/>
          </w:tcPr>
          <w:p w14:paraId="047BA3D8" w14:textId="77777777" w:rsidR="00747A12" w:rsidRPr="008C2997" w:rsidRDefault="00747A12" w:rsidP="00E37F3D">
            <w:pPr>
              <w:spacing w:after="120"/>
              <w:rPr>
                <w:rFonts w:cs="Arial"/>
                <w:sz w:val="22"/>
                <w:szCs w:val="22"/>
              </w:rPr>
            </w:pPr>
            <w:r w:rsidRPr="008C2997">
              <w:rPr>
                <w:rFonts w:cs="Arial"/>
                <w:sz w:val="22"/>
                <w:szCs w:val="22"/>
              </w:rPr>
              <w:t>0.0256</w:t>
            </w:r>
          </w:p>
        </w:tc>
        <w:tc>
          <w:tcPr>
            <w:tcW w:w="1753" w:type="dxa"/>
          </w:tcPr>
          <w:p w14:paraId="16494F51" w14:textId="77777777" w:rsidR="00747A12" w:rsidRPr="008C2997" w:rsidRDefault="00747A12" w:rsidP="00E37F3D">
            <w:pPr>
              <w:spacing w:after="120"/>
              <w:rPr>
                <w:rFonts w:cs="Arial"/>
                <w:sz w:val="22"/>
                <w:szCs w:val="22"/>
              </w:rPr>
            </w:pPr>
            <w:r w:rsidRPr="008C2997">
              <w:rPr>
                <w:rFonts w:cs="Arial"/>
                <w:sz w:val="22"/>
                <w:szCs w:val="22"/>
              </w:rPr>
              <w:t>7.25</w:t>
            </w:r>
          </w:p>
        </w:tc>
        <w:tc>
          <w:tcPr>
            <w:tcW w:w="1754" w:type="dxa"/>
          </w:tcPr>
          <w:p w14:paraId="15749299" w14:textId="77777777" w:rsidR="00747A12" w:rsidRPr="008C2997" w:rsidRDefault="00747A12" w:rsidP="00E37F3D">
            <w:pPr>
              <w:spacing w:after="120"/>
              <w:rPr>
                <w:rFonts w:cs="Arial"/>
                <w:sz w:val="22"/>
                <w:szCs w:val="22"/>
              </w:rPr>
            </w:pPr>
            <w:r w:rsidRPr="008C2997">
              <w:rPr>
                <w:rFonts w:cs="Arial"/>
                <w:sz w:val="22"/>
                <w:szCs w:val="22"/>
              </w:rPr>
              <w:t>13.4%</w:t>
            </w:r>
          </w:p>
        </w:tc>
        <w:tc>
          <w:tcPr>
            <w:tcW w:w="1754" w:type="dxa"/>
          </w:tcPr>
          <w:p w14:paraId="3428A597" w14:textId="77777777" w:rsidR="00747A12" w:rsidRPr="008C2997" w:rsidRDefault="00747A12" w:rsidP="00E37F3D">
            <w:pPr>
              <w:spacing w:after="120"/>
              <w:rPr>
                <w:rFonts w:cs="Arial"/>
                <w:sz w:val="22"/>
                <w:szCs w:val="22"/>
              </w:rPr>
            </w:pPr>
            <w:r w:rsidRPr="008C2997">
              <w:rPr>
                <w:rFonts w:cs="Arial"/>
                <w:sz w:val="22"/>
                <w:szCs w:val="22"/>
              </w:rPr>
              <w:t>99</w:t>
            </w:r>
          </w:p>
        </w:tc>
      </w:tr>
      <w:tr w:rsidR="00747A12" w:rsidRPr="008C2997" w14:paraId="01E1771E" w14:textId="77777777" w:rsidTr="00E37F3D">
        <w:tc>
          <w:tcPr>
            <w:tcW w:w="1753" w:type="dxa"/>
          </w:tcPr>
          <w:p w14:paraId="4929BCA2" w14:textId="77777777" w:rsidR="00747A12" w:rsidRPr="008C2997" w:rsidRDefault="00747A12" w:rsidP="00E37F3D">
            <w:pPr>
              <w:spacing w:after="120"/>
              <w:rPr>
                <w:rFonts w:cs="Arial"/>
                <w:sz w:val="22"/>
                <w:szCs w:val="22"/>
              </w:rPr>
            </w:pPr>
            <w:r w:rsidRPr="008C2997">
              <w:rPr>
                <w:rFonts w:cs="Arial"/>
                <w:sz w:val="22"/>
                <w:szCs w:val="22"/>
              </w:rPr>
              <w:t>0.5</w:t>
            </w:r>
          </w:p>
        </w:tc>
        <w:tc>
          <w:tcPr>
            <w:tcW w:w="1754" w:type="dxa"/>
          </w:tcPr>
          <w:p w14:paraId="61366C17" w14:textId="77777777" w:rsidR="00747A12" w:rsidRPr="008C2997" w:rsidRDefault="00747A12" w:rsidP="00E37F3D">
            <w:pPr>
              <w:spacing w:after="120"/>
              <w:rPr>
                <w:rFonts w:cs="Arial"/>
                <w:sz w:val="22"/>
                <w:szCs w:val="22"/>
              </w:rPr>
            </w:pPr>
            <w:r w:rsidRPr="008C2997">
              <w:rPr>
                <w:rFonts w:cs="Arial"/>
                <w:sz w:val="22"/>
                <w:szCs w:val="22"/>
              </w:rPr>
              <w:t>0.5</w:t>
            </w:r>
          </w:p>
        </w:tc>
        <w:tc>
          <w:tcPr>
            <w:tcW w:w="1753" w:type="dxa"/>
          </w:tcPr>
          <w:p w14:paraId="7FDD9501" w14:textId="77777777" w:rsidR="00747A12" w:rsidRPr="008C2997" w:rsidRDefault="00747A12" w:rsidP="00E37F3D">
            <w:pPr>
              <w:spacing w:after="120"/>
              <w:rPr>
                <w:rFonts w:cs="Arial"/>
                <w:sz w:val="22"/>
                <w:szCs w:val="22"/>
              </w:rPr>
            </w:pPr>
            <w:r w:rsidRPr="008C2997">
              <w:rPr>
                <w:rFonts w:cs="Arial"/>
                <w:sz w:val="22"/>
                <w:szCs w:val="22"/>
              </w:rPr>
              <w:t>0.25</w:t>
            </w:r>
          </w:p>
        </w:tc>
        <w:tc>
          <w:tcPr>
            <w:tcW w:w="1754" w:type="dxa"/>
            <w:shd w:val="clear" w:color="auto" w:fill="auto"/>
          </w:tcPr>
          <w:p w14:paraId="72AA41B8" w14:textId="77777777" w:rsidR="00747A12" w:rsidRPr="008C2997" w:rsidRDefault="00747A12" w:rsidP="00E37F3D">
            <w:pPr>
              <w:spacing w:after="120"/>
              <w:rPr>
                <w:rFonts w:cs="Arial"/>
                <w:sz w:val="22"/>
                <w:szCs w:val="22"/>
              </w:rPr>
            </w:pPr>
            <w:r w:rsidRPr="008C2997">
              <w:rPr>
                <w:rFonts w:cs="Arial"/>
                <w:sz w:val="22"/>
                <w:szCs w:val="22"/>
              </w:rPr>
              <w:t>0.25</w:t>
            </w:r>
          </w:p>
        </w:tc>
        <w:tc>
          <w:tcPr>
            <w:tcW w:w="1754" w:type="dxa"/>
            <w:shd w:val="clear" w:color="auto" w:fill="auto"/>
          </w:tcPr>
          <w:p w14:paraId="08A82184" w14:textId="77777777" w:rsidR="00747A12" w:rsidRPr="008C2997" w:rsidRDefault="00747A12" w:rsidP="00E37F3D">
            <w:pPr>
              <w:spacing w:after="120"/>
              <w:rPr>
                <w:rFonts w:cs="Arial"/>
                <w:sz w:val="22"/>
                <w:szCs w:val="22"/>
              </w:rPr>
            </w:pPr>
            <w:r w:rsidRPr="008C2997">
              <w:rPr>
                <w:rFonts w:cs="Arial"/>
                <w:sz w:val="22"/>
                <w:szCs w:val="22"/>
              </w:rPr>
              <w:t>0.0625</w:t>
            </w:r>
          </w:p>
        </w:tc>
        <w:tc>
          <w:tcPr>
            <w:tcW w:w="1753" w:type="dxa"/>
          </w:tcPr>
          <w:p w14:paraId="351A6732" w14:textId="77777777" w:rsidR="00747A12" w:rsidRPr="008C2997" w:rsidRDefault="00747A12" w:rsidP="00E37F3D">
            <w:pPr>
              <w:spacing w:after="120"/>
              <w:rPr>
                <w:rFonts w:cs="Arial"/>
                <w:sz w:val="22"/>
                <w:szCs w:val="22"/>
              </w:rPr>
            </w:pPr>
            <w:r w:rsidRPr="008C2997">
              <w:rPr>
                <w:rFonts w:cs="Arial"/>
                <w:sz w:val="22"/>
                <w:szCs w:val="22"/>
              </w:rPr>
              <w:t>5.0</w:t>
            </w:r>
          </w:p>
        </w:tc>
        <w:tc>
          <w:tcPr>
            <w:tcW w:w="1754" w:type="dxa"/>
          </w:tcPr>
          <w:p w14:paraId="50F5C361" w14:textId="77777777" w:rsidR="00747A12" w:rsidRPr="008C2997" w:rsidRDefault="00747A12" w:rsidP="00E37F3D">
            <w:pPr>
              <w:spacing w:after="120"/>
              <w:rPr>
                <w:rFonts w:cs="Arial"/>
                <w:sz w:val="22"/>
                <w:szCs w:val="22"/>
              </w:rPr>
            </w:pPr>
            <w:r w:rsidRPr="008C2997">
              <w:rPr>
                <w:rFonts w:cs="Arial"/>
                <w:sz w:val="22"/>
                <w:szCs w:val="22"/>
              </w:rPr>
              <w:t>18.8%</w:t>
            </w:r>
          </w:p>
        </w:tc>
        <w:tc>
          <w:tcPr>
            <w:tcW w:w="1754" w:type="dxa"/>
          </w:tcPr>
          <w:p w14:paraId="7F552E63" w14:textId="77777777" w:rsidR="00747A12" w:rsidRPr="008C2997" w:rsidRDefault="00747A12" w:rsidP="00E37F3D">
            <w:pPr>
              <w:spacing w:after="120"/>
              <w:rPr>
                <w:rFonts w:cs="Arial"/>
                <w:sz w:val="22"/>
                <w:szCs w:val="22"/>
              </w:rPr>
            </w:pPr>
            <w:r w:rsidRPr="008C2997">
              <w:rPr>
                <w:rFonts w:cs="Arial"/>
                <w:sz w:val="22"/>
                <w:szCs w:val="22"/>
              </w:rPr>
              <w:t>92</w:t>
            </w:r>
          </w:p>
        </w:tc>
      </w:tr>
      <w:tr w:rsidR="00747A12" w:rsidRPr="008C2997" w14:paraId="2BEB1719" w14:textId="77777777" w:rsidTr="00E37F3D">
        <w:tc>
          <w:tcPr>
            <w:tcW w:w="1753" w:type="dxa"/>
          </w:tcPr>
          <w:p w14:paraId="41A363C9" w14:textId="77777777" w:rsidR="00747A12" w:rsidRPr="008C2997" w:rsidRDefault="00747A12" w:rsidP="00E37F3D">
            <w:pPr>
              <w:spacing w:after="120"/>
              <w:rPr>
                <w:rFonts w:cs="Arial"/>
                <w:sz w:val="22"/>
                <w:szCs w:val="22"/>
              </w:rPr>
            </w:pPr>
            <w:r w:rsidRPr="008C2997">
              <w:rPr>
                <w:rFonts w:cs="Arial"/>
                <w:sz w:val="22"/>
                <w:szCs w:val="22"/>
              </w:rPr>
              <w:t>0.4</w:t>
            </w:r>
          </w:p>
        </w:tc>
        <w:tc>
          <w:tcPr>
            <w:tcW w:w="1754" w:type="dxa"/>
          </w:tcPr>
          <w:p w14:paraId="3437DE1B" w14:textId="77777777" w:rsidR="00747A12" w:rsidRPr="008C2997" w:rsidRDefault="00747A12" w:rsidP="00E37F3D">
            <w:pPr>
              <w:spacing w:after="120"/>
              <w:rPr>
                <w:rFonts w:cs="Arial"/>
                <w:sz w:val="22"/>
                <w:szCs w:val="22"/>
              </w:rPr>
            </w:pPr>
            <w:r w:rsidRPr="008C2997">
              <w:rPr>
                <w:rFonts w:cs="Arial"/>
                <w:sz w:val="22"/>
                <w:szCs w:val="22"/>
              </w:rPr>
              <w:t>0.6</w:t>
            </w:r>
          </w:p>
        </w:tc>
        <w:tc>
          <w:tcPr>
            <w:tcW w:w="1753" w:type="dxa"/>
          </w:tcPr>
          <w:p w14:paraId="5E50723F" w14:textId="77777777" w:rsidR="00747A12" w:rsidRPr="008C2997" w:rsidRDefault="00747A12" w:rsidP="00E37F3D">
            <w:pPr>
              <w:spacing w:after="120"/>
              <w:rPr>
                <w:rFonts w:cs="Arial"/>
                <w:sz w:val="22"/>
                <w:szCs w:val="22"/>
              </w:rPr>
            </w:pPr>
            <w:r w:rsidRPr="008C2997">
              <w:rPr>
                <w:rFonts w:cs="Arial"/>
                <w:sz w:val="22"/>
                <w:szCs w:val="22"/>
              </w:rPr>
              <w:t>0.36</w:t>
            </w:r>
          </w:p>
        </w:tc>
        <w:tc>
          <w:tcPr>
            <w:tcW w:w="1754" w:type="dxa"/>
            <w:shd w:val="clear" w:color="auto" w:fill="auto"/>
          </w:tcPr>
          <w:p w14:paraId="4F3BBCD1" w14:textId="77777777" w:rsidR="00747A12" w:rsidRPr="008C2997" w:rsidRDefault="00747A12" w:rsidP="00E37F3D">
            <w:pPr>
              <w:spacing w:after="120"/>
              <w:rPr>
                <w:rFonts w:cs="Arial"/>
                <w:sz w:val="22"/>
                <w:szCs w:val="22"/>
              </w:rPr>
            </w:pPr>
            <w:r w:rsidRPr="008C2997">
              <w:rPr>
                <w:rFonts w:cs="Arial"/>
                <w:sz w:val="22"/>
                <w:szCs w:val="22"/>
              </w:rPr>
              <w:t>0.36</w:t>
            </w:r>
          </w:p>
        </w:tc>
        <w:tc>
          <w:tcPr>
            <w:tcW w:w="1754" w:type="dxa"/>
            <w:shd w:val="clear" w:color="auto" w:fill="auto"/>
          </w:tcPr>
          <w:p w14:paraId="41C78746" w14:textId="77777777" w:rsidR="00747A12" w:rsidRPr="008C2997" w:rsidRDefault="00747A12" w:rsidP="00E37F3D">
            <w:pPr>
              <w:spacing w:after="120"/>
              <w:rPr>
                <w:rFonts w:cs="Arial"/>
                <w:sz w:val="22"/>
                <w:szCs w:val="22"/>
              </w:rPr>
            </w:pPr>
            <w:r w:rsidRPr="008C2997">
              <w:rPr>
                <w:rFonts w:cs="Arial"/>
                <w:sz w:val="22"/>
                <w:szCs w:val="22"/>
              </w:rPr>
              <w:t>0.1296</w:t>
            </w:r>
          </w:p>
        </w:tc>
        <w:tc>
          <w:tcPr>
            <w:tcW w:w="1753" w:type="dxa"/>
          </w:tcPr>
          <w:p w14:paraId="1E9D711B" w14:textId="77777777" w:rsidR="00747A12" w:rsidRPr="008C2997" w:rsidRDefault="00747A12" w:rsidP="00E37F3D">
            <w:pPr>
              <w:spacing w:after="120"/>
              <w:rPr>
                <w:rFonts w:cs="Arial"/>
                <w:sz w:val="22"/>
                <w:szCs w:val="22"/>
              </w:rPr>
            </w:pPr>
            <w:r w:rsidRPr="008C2997">
              <w:rPr>
                <w:rFonts w:cs="Arial"/>
                <w:sz w:val="22"/>
                <w:szCs w:val="22"/>
              </w:rPr>
              <w:t>3.78</w:t>
            </w:r>
          </w:p>
        </w:tc>
        <w:tc>
          <w:tcPr>
            <w:tcW w:w="1754" w:type="dxa"/>
          </w:tcPr>
          <w:p w14:paraId="1908E922" w14:textId="77777777" w:rsidR="00747A12" w:rsidRPr="008C2997" w:rsidRDefault="00747A12" w:rsidP="00E37F3D">
            <w:pPr>
              <w:spacing w:after="120"/>
              <w:rPr>
                <w:rFonts w:cs="Arial"/>
                <w:sz w:val="22"/>
                <w:szCs w:val="22"/>
              </w:rPr>
            </w:pPr>
            <w:r w:rsidRPr="008C2997">
              <w:rPr>
                <w:rFonts w:cs="Arial"/>
                <w:sz w:val="22"/>
                <w:szCs w:val="22"/>
              </w:rPr>
              <w:t>23.0%</w:t>
            </w:r>
          </w:p>
        </w:tc>
        <w:tc>
          <w:tcPr>
            <w:tcW w:w="1754" w:type="dxa"/>
          </w:tcPr>
          <w:p w14:paraId="05E48C68" w14:textId="77777777" w:rsidR="00747A12" w:rsidRPr="008C2997" w:rsidRDefault="00747A12" w:rsidP="00E37F3D">
            <w:pPr>
              <w:spacing w:after="120"/>
              <w:rPr>
                <w:rFonts w:cs="Arial"/>
                <w:sz w:val="22"/>
                <w:szCs w:val="22"/>
              </w:rPr>
            </w:pPr>
            <w:r w:rsidRPr="008C2997">
              <w:rPr>
                <w:rFonts w:cs="Arial"/>
                <w:sz w:val="22"/>
                <w:szCs w:val="22"/>
              </w:rPr>
              <w:t>98</w:t>
            </w:r>
          </w:p>
        </w:tc>
      </w:tr>
      <w:tr w:rsidR="00747A12" w:rsidRPr="008C2997" w14:paraId="18385A5D" w14:textId="77777777" w:rsidTr="00E37F3D">
        <w:tc>
          <w:tcPr>
            <w:tcW w:w="14029" w:type="dxa"/>
            <w:gridSpan w:val="8"/>
            <w:tcBorders>
              <w:bottom w:val="single" w:sz="18" w:space="0" w:color="auto"/>
            </w:tcBorders>
            <w:shd w:val="clear" w:color="auto" w:fill="auto"/>
          </w:tcPr>
          <w:p w14:paraId="74E1DF17" w14:textId="77777777" w:rsidR="00747A12" w:rsidRPr="008C2997" w:rsidRDefault="00747A12" w:rsidP="00E37F3D">
            <w:pPr>
              <w:spacing w:after="120"/>
              <w:jc w:val="center"/>
              <w:rPr>
                <w:rFonts w:cs="Arial"/>
                <w:sz w:val="22"/>
                <w:szCs w:val="22"/>
              </w:rPr>
            </w:pPr>
            <w:r w:rsidRPr="008C2997">
              <w:rPr>
                <w:rFonts w:cs="Arial"/>
                <w:sz w:val="22"/>
                <w:szCs w:val="22"/>
              </w:rPr>
              <w:t xml:space="preserve">Assuming some level of dependence between two tests conducted within minutes </w:t>
            </w:r>
          </w:p>
        </w:tc>
      </w:tr>
      <w:tr w:rsidR="00747A12" w:rsidRPr="008C2997" w14:paraId="2BCC46D8" w14:textId="77777777" w:rsidTr="00E37F3D">
        <w:tc>
          <w:tcPr>
            <w:tcW w:w="14029" w:type="dxa"/>
            <w:gridSpan w:val="8"/>
            <w:tcBorders>
              <w:top w:val="single" w:sz="18" w:space="0" w:color="auto"/>
            </w:tcBorders>
            <w:shd w:val="clear" w:color="auto" w:fill="auto"/>
          </w:tcPr>
          <w:p w14:paraId="44EF4F91" w14:textId="77777777" w:rsidR="00747A12" w:rsidRPr="008C2997" w:rsidRDefault="00747A12" w:rsidP="00E37F3D">
            <w:pPr>
              <w:spacing w:after="120"/>
              <w:jc w:val="center"/>
              <w:rPr>
                <w:rFonts w:cs="Arial"/>
                <w:sz w:val="22"/>
                <w:szCs w:val="22"/>
              </w:rPr>
            </w:pPr>
            <w:r w:rsidRPr="008C2997">
              <w:rPr>
                <w:rFonts w:cs="Arial"/>
                <w:sz w:val="22"/>
                <w:szCs w:val="22"/>
              </w:rPr>
              <w:t>P_dual=P_single*P_single*1.2</w:t>
            </w:r>
          </w:p>
        </w:tc>
      </w:tr>
      <w:tr w:rsidR="00747A12" w:rsidRPr="008C2997" w14:paraId="35B7E826" w14:textId="77777777" w:rsidTr="00E37F3D">
        <w:tc>
          <w:tcPr>
            <w:tcW w:w="1753" w:type="dxa"/>
          </w:tcPr>
          <w:p w14:paraId="56C685CA" w14:textId="77777777" w:rsidR="00747A12" w:rsidRPr="008C2997" w:rsidRDefault="00747A12" w:rsidP="00E37F3D">
            <w:pPr>
              <w:spacing w:after="120"/>
              <w:rPr>
                <w:rFonts w:cs="Arial"/>
                <w:sz w:val="22"/>
                <w:szCs w:val="22"/>
              </w:rPr>
            </w:pPr>
            <w:r w:rsidRPr="008C2997">
              <w:rPr>
                <w:rFonts w:cs="Arial"/>
                <w:sz w:val="22"/>
                <w:szCs w:val="22"/>
              </w:rPr>
              <w:t>0.7</w:t>
            </w:r>
          </w:p>
        </w:tc>
        <w:tc>
          <w:tcPr>
            <w:tcW w:w="1754" w:type="dxa"/>
          </w:tcPr>
          <w:p w14:paraId="19076E80" w14:textId="77777777" w:rsidR="00747A12" w:rsidRPr="008C2997" w:rsidRDefault="00747A12" w:rsidP="00E37F3D">
            <w:pPr>
              <w:spacing w:after="120"/>
              <w:rPr>
                <w:rFonts w:cs="Arial"/>
                <w:sz w:val="22"/>
                <w:szCs w:val="22"/>
              </w:rPr>
            </w:pPr>
            <w:r w:rsidRPr="008C2997">
              <w:rPr>
                <w:rFonts w:cs="Arial"/>
                <w:sz w:val="22"/>
                <w:szCs w:val="22"/>
              </w:rPr>
              <w:t>0.3</w:t>
            </w:r>
          </w:p>
        </w:tc>
        <w:tc>
          <w:tcPr>
            <w:tcW w:w="1753" w:type="dxa"/>
          </w:tcPr>
          <w:p w14:paraId="4D26EF5A" w14:textId="77777777" w:rsidR="00747A12" w:rsidRPr="008C2997" w:rsidRDefault="00747A12" w:rsidP="00E37F3D">
            <w:pPr>
              <w:spacing w:after="120"/>
              <w:rPr>
                <w:rFonts w:cs="Arial"/>
                <w:sz w:val="22"/>
                <w:szCs w:val="22"/>
              </w:rPr>
            </w:pPr>
            <w:r w:rsidRPr="008C2997">
              <w:rPr>
                <w:rFonts w:cs="Arial"/>
                <w:sz w:val="22"/>
                <w:szCs w:val="22"/>
              </w:rPr>
              <w:t>0.11</w:t>
            </w:r>
          </w:p>
        </w:tc>
        <w:tc>
          <w:tcPr>
            <w:tcW w:w="1754" w:type="dxa"/>
            <w:shd w:val="clear" w:color="auto" w:fill="auto"/>
          </w:tcPr>
          <w:p w14:paraId="69B93B24" w14:textId="77777777" w:rsidR="00747A12" w:rsidRPr="008C2997" w:rsidRDefault="00747A12" w:rsidP="00E37F3D">
            <w:pPr>
              <w:spacing w:after="120"/>
              <w:rPr>
                <w:rFonts w:cs="Arial"/>
                <w:sz w:val="22"/>
                <w:szCs w:val="22"/>
              </w:rPr>
            </w:pPr>
            <w:r w:rsidRPr="008C2997">
              <w:rPr>
                <w:rFonts w:cs="Arial"/>
                <w:sz w:val="22"/>
                <w:szCs w:val="22"/>
              </w:rPr>
              <w:t>0.09</w:t>
            </w:r>
          </w:p>
        </w:tc>
        <w:tc>
          <w:tcPr>
            <w:tcW w:w="1754" w:type="dxa"/>
            <w:shd w:val="clear" w:color="auto" w:fill="auto"/>
          </w:tcPr>
          <w:p w14:paraId="021EC00E" w14:textId="77777777" w:rsidR="00747A12" w:rsidRPr="008C2997" w:rsidRDefault="00747A12" w:rsidP="00E37F3D">
            <w:pPr>
              <w:spacing w:after="120"/>
              <w:rPr>
                <w:rFonts w:cs="Arial"/>
                <w:sz w:val="22"/>
                <w:szCs w:val="22"/>
              </w:rPr>
            </w:pPr>
            <w:r w:rsidRPr="008C2997">
              <w:rPr>
                <w:rFonts w:cs="Arial"/>
                <w:sz w:val="22"/>
                <w:szCs w:val="22"/>
              </w:rPr>
              <w:t>0.0117</w:t>
            </w:r>
          </w:p>
        </w:tc>
        <w:tc>
          <w:tcPr>
            <w:tcW w:w="1753" w:type="dxa"/>
          </w:tcPr>
          <w:p w14:paraId="70BA82BE" w14:textId="77777777" w:rsidR="00747A12" w:rsidRPr="008C2997" w:rsidRDefault="00747A12" w:rsidP="00E37F3D">
            <w:pPr>
              <w:spacing w:after="120"/>
              <w:rPr>
                <w:rFonts w:cs="Arial"/>
                <w:sz w:val="22"/>
                <w:szCs w:val="22"/>
              </w:rPr>
            </w:pPr>
            <w:r w:rsidRPr="008C2997">
              <w:rPr>
                <w:rFonts w:cs="Arial"/>
                <w:sz w:val="22"/>
                <w:szCs w:val="22"/>
              </w:rPr>
              <w:t>8.07</w:t>
            </w:r>
          </w:p>
        </w:tc>
        <w:tc>
          <w:tcPr>
            <w:tcW w:w="1754" w:type="dxa"/>
          </w:tcPr>
          <w:p w14:paraId="3E36B2EE" w14:textId="77777777" w:rsidR="00747A12" w:rsidRPr="008C2997" w:rsidRDefault="00747A12" w:rsidP="00E37F3D">
            <w:pPr>
              <w:spacing w:after="120"/>
              <w:rPr>
                <w:rFonts w:cs="Arial"/>
                <w:sz w:val="22"/>
                <w:szCs w:val="22"/>
              </w:rPr>
            </w:pPr>
            <w:r w:rsidRPr="008C2997">
              <w:rPr>
                <w:rFonts w:cs="Arial"/>
                <w:sz w:val="22"/>
                <w:szCs w:val="22"/>
              </w:rPr>
              <w:t>7.8%</w:t>
            </w:r>
          </w:p>
        </w:tc>
        <w:tc>
          <w:tcPr>
            <w:tcW w:w="1754" w:type="dxa"/>
          </w:tcPr>
          <w:p w14:paraId="537B2143" w14:textId="77777777" w:rsidR="00747A12" w:rsidRPr="008C2997" w:rsidRDefault="00747A12" w:rsidP="00E37F3D">
            <w:pPr>
              <w:spacing w:after="120"/>
              <w:rPr>
                <w:rFonts w:cs="Arial"/>
                <w:sz w:val="22"/>
                <w:szCs w:val="22"/>
              </w:rPr>
            </w:pPr>
            <w:r w:rsidRPr="008C2997">
              <w:rPr>
                <w:rFonts w:cs="Arial"/>
                <w:sz w:val="22"/>
                <w:szCs w:val="22"/>
              </w:rPr>
              <w:t>159</w:t>
            </w:r>
          </w:p>
        </w:tc>
      </w:tr>
      <w:tr w:rsidR="00747A12" w:rsidRPr="008C2997" w14:paraId="71A55F99" w14:textId="77777777" w:rsidTr="00E37F3D">
        <w:tc>
          <w:tcPr>
            <w:tcW w:w="1753" w:type="dxa"/>
            <w:tcBorders>
              <w:bottom w:val="single" w:sz="4" w:space="0" w:color="auto"/>
            </w:tcBorders>
          </w:tcPr>
          <w:p w14:paraId="6B51C75A" w14:textId="77777777" w:rsidR="00747A12" w:rsidRPr="008C2997" w:rsidRDefault="00747A12" w:rsidP="00E37F3D">
            <w:pPr>
              <w:spacing w:after="120"/>
              <w:rPr>
                <w:rFonts w:cs="Arial"/>
                <w:sz w:val="22"/>
                <w:szCs w:val="22"/>
              </w:rPr>
            </w:pPr>
            <w:r w:rsidRPr="008C2997">
              <w:rPr>
                <w:rFonts w:cs="Arial"/>
                <w:sz w:val="22"/>
                <w:szCs w:val="22"/>
              </w:rPr>
              <w:t>0.6</w:t>
            </w:r>
          </w:p>
        </w:tc>
        <w:tc>
          <w:tcPr>
            <w:tcW w:w="1754" w:type="dxa"/>
            <w:tcBorders>
              <w:bottom w:val="single" w:sz="4" w:space="0" w:color="auto"/>
            </w:tcBorders>
          </w:tcPr>
          <w:p w14:paraId="3B59C7D3" w14:textId="77777777" w:rsidR="00747A12" w:rsidRPr="008C2997" w:rsidRDefault="00747A12" w:rsidP="00E37F3D">
            <w:pPr>
              <w:spacing w:after="120"/>
              <w:rPr>
                <w:rFonts w:cs="Arial"/>
                <w:sz w:val="22"/>
                <w:szCs w:val="22"/>
              </w:rPr>
            </w:pPr>
            <w:r w:rsidRPr="008C2997">
              <w:rPr>
                <w:rFonts w:cs="Arial"/>
                <w:sz w:val="22"/>
                <w:szCs w:val="22"/>
              </w:rPr>
              <w:t>0.4</w:t>
            </w:r>
          </w:p>
        </w:tc>
        <w:tc>
          <w:tcPr>
            <w:tcW w:w="1753" w:type="dxa"/>
            <w:tcBorders>
              <w:bottom w:val="single" w:sz="4" w:space="0" w:color="auto"/>
            </w:tcBorders>
          </w:tcPr>
          <w:p w14:paraId="7E53B481" w14:textId="77777777" w:rsidR="00747A12" w:rsidRPr="008C2997" w:rsidRDefault="00747A12" w:rsidP="00E37F3D">
            <w:pPr>
              <w:spacing w:after="120"/>
              <w:rPr>
                <w:rFonts w:cs="Arial"/>
                <w:sz w:val="22"/>
                <w:szCs w:val="22"/>
              </w:rPr>
            </w:pPr>
            <w:r w:rsidRPr="008C2997">
              <w:rPr>
                <w:rFonts w:cs="Arial"/>
                <w:sz w:val="22"/>
                <w:szCs w:val="22"/>
              </w:rPr>
              <w:t>0.192</w:t>
            </w:r>
          </w:p>
        </w:tc>
        <w:tc>
          <w:tcPr>
            <w:tcW w:w="1754" w:type="dxa"/>
            <w:tcBorders>
              <w:bottom w:val="single" w:sz="4" w:space="0" w:color="auto"/>
            </w:tcBorders>
            <w:shd w:val="clear" w:color="auto" w:fill="auto"/>
          </w:tcPr>
          <w:p w14:paraId="6C40A44F" w14:textId="77777777" w:rsidR="00747A12" w:rsidRPr="008C2997" w:rsidRDefault="00747A12" w:rsidP="00E37F3D">
            <w:pPr>
              <w:spacing w:after="120"/>
              <w:rPr>
                <w:rFonts w:cs="Arial"/>
                <w:sz w:val="22"/>
                <w:szCs w:val="22"/>
              </w:rPr>
            </w:pPr>
            <w:r w:rsidRPr="008C2997">
              <w:rPr>
                <w:rFonts w:cs="Arial"/>
                <w:sz w:val="22"/>
                <w:szCs w:val="22"/>
              </w:rPr>
              <w:t>0.16</w:t>
            </w:r>
          </w:p>
        </w:tc>
        <w:tc>
          <w:tcPr>
            <w:tcW w:w="1754" w:type="dxa"/>
            <w:tcBorders>
              <w:bottom w:val="single" w:sz="4" w:space="0" w:color="auto"/>
            </w:tcBorders>
            <w:shd w:val="clear" w:color="auto" w:fill="auto"/>
          </w:tcPr>
          <w:p w14:paraId="06EC56D3" w14:textId="77777777" w:rsidR="00747A12" w:rsidRPr="008C2997" w:rsidRDefault="00747A12" w:rsidP="00E37F3D">
            <w:pPr>
              <w:spacing w:after="120"/>
              <w:rPr>
                <w:rFonts w:cs="Arial"/>
                <w:sz w:val="22"/>
                <w:szCs w:val="22"/>
              </w:rPr>
            </w:pPr>
            <w:r w:rsidRPr="008C2997">
              <w:rPr>
                <w:rFonts w:cs="Arial"/>
                <w:sz w:val="22"/>
                <w:szCs w:val="22"/>
              </w:rPr>
              <w:t>0.0369</w:t>
            </w:r>
          </w:p>
        </w:tc>
        <w:tc>
          <w:tcPr>
            <w:tcW w:w="1753" w:type="dxa"/>
            <w:tcBorders>
              <w:bottom w:val="single" w:sz="4" w:space="0" w:color="auto"/>
            </w:tcBorders>
          </w:tcPr>
          <w:p w14:paraId="33CB9453" w14:textId="77777777" w:rsidR="00747A12" w:rsidRPr="008C2997" w:rsidRDefault="00747A12" w:rsidP="00E37F3D">
            <w:pPr>
              <w:spacing w:after="120"/>
              <w:rPr>
                <w:rFonts w:cs="Arial"/>
                <w:sz w:val="22"/>
                <w:szCs w:val="22"/>
              </w:rPr>
            </w:pPr>
            <w:r w:rsidRPr="008C2997">
              <w:rPr>
                <w:rFonts w:cs="Arial"/>
                <w:sz w:val="22"/>
                <w:szCs w:val="22"/>
              </w:rPr>
              <w:t>4.98</w:t>
            </w:r>
          </w:p>
        </w:tc>
        <w:tc>
          <w:tcPr>
            <w:tcW w:w="1754" w:type="dxa"/>
            <w:tcBorders>
              <w:bottom w:val="single" w:sz="4" w:space="0" w:color="auto"/>
            </w:tcBorders>
          </w:tcPr>
          <w:p w14:paraId="24060C6B" w14:textId="77777777" w:rsidR="00747A12" w:rsidRPr="008C2997" w:rsidRDefault="00747A12" w:rsidP="00E37F3D">
            <w:pPr>
              <w:spacing w:after="120"/>
              <w:rPr>
                <w:rFonts w:cs="Arial"/>
                <w:sz w:val="22"/>
                <w:szCs w:val="22"/>
              </w:rPr>
            </w:pPr>
            <w:r w:rsidRPr="008C2997">
              <w:rPr>
                <w:rFonts w:cs="Arial"/>
                <w:sz w:val="22"/>
                <w:szCs w:val="22"/>
              </w:rPr>
              <w:t>12.3%</w:t>
            </w:r>
          </w:p>
        </w:tc>
        <w:tc>
          <w:tcPr>
            <w:tcW w:w="1754" w:type="dxa"/>
            <w:tcBorders>
              <w:bottom w:val="single" w:sz="4" w:space="0" w:color="auto"/>
            </w:tcBorders>
          </w:tcPr>
          <w:p w14:paraId="17173DAA" w14:textId="77777777" w:rsidR="00747A12" w:rsidRPr="008C2997" w:rsidRDefault="00747A12" w:rsidP="00E37F3D">
            <w:pPr>
              <w:spacing w:after="120"/>
              <w:rPr>
                <w:rFonts w:cs="Arial"/>
                <w:sz w:val="22"/>
                <w:szCs w:val="22"/>
              </w:rPr>
            </w:pPr>
            <w:r w:rsidRPr="008C2997">
              <w:rPr>
                <w:rFonts w:cs="Arial"/>
                <w:sz w:val="22"/>
                <w:szCs w:val="22"/>
              </w:rPr>
              <w:t>142</w:t>
            </w:r>
          </w:p>
        </w:tc>
      </w:tr>
      <w:tr w:rsidR="00747A12" w:rsidRPr="008C2997" w14:paraId="257E9763" w14:textId="77777777" w:rsidTr="00E37F3D">
        <w:tc>
          <w:tcPr>
            <w:tcW w:w="1753" w:type="dxa"/>
            <w:shd w:val="clear" w:color="auto" w:fill="FFF2CC" w:themeFill="accent4" w:themeFillTint="33"/>
          </w:tcPr>
          <w:p w14:paraId="70515D4D" w14:textId="77777777" w:rsidR="00747A12" w:rsidRPr="008C2997" w:rsidRDefault="00747A12" w:rsidP="00E37F3D">
            <w:pPr>
              <w:spacing w:after="120"/>
              <w:rPr>
                <w:rFonts w:cs="Arial"/>
                <w:sz w:val="22"/>
                <w:szCs w:val="22"/>
              </w:rPr>
            </w:pPr>
            <w:r w:rsidRPr="008C2997">
              <w:rPr>
                <w:rFonts w:cs="Arial"/>
                <w:sz w:val="22"/>
                <w:szCs w:val="22"/>
              </w:rPr>
              <w:t>0.5</w:t>
            </w:r>
          </w:p>
        </w:tc>
        <w:tc>
          <w:tcPr>
            <w:tcW w:w="1754" w:type="dxa"/>
            <w:shd w:val="clear" w:color="auto" w:fill="FFF2CC" w:themeFill="accent4" w:themeFillTint="33"/>
          </w:tcPr>
          <w:p w14:paraId="7C754263" w14:textId="77777777" w:rsidR="00747A12" w:rsidRPr="008C2997" w:rsidRDefault="00747A12" w:rsidP="00E37F3D">
            <w:pPr>
              <w:spacing w:after="120"/>
              <w:rPr>
                <w:rFonts w:cs="Arial"/>
                <w:sz w:val="22"/>
                <w:szCs w:val="22"/>
              </w:rPr>
            </w:pPr>
            <w:r w:rsidRPr="008C2997">
              <w:rPr>
                <w:rFonts w:cs="Arial"/>
                <w:sz w:val="22"/>
                <w:szCs w:val="22"/>
              </w:rPr>
              <w:t>0.5</w:t>
            </w:r>
          </w:p>
        </w:tc>
        <w:tc>
          <w:tcPr>
            <w:tcW w:w="1753" w:type="dxa"/>
            <w:shd w:val="clear" w:color="auto" w:fill="FFF2CC" w:themeFill="accent4" w:themeFillTint="33"/>
          </w:tcPr>
          <w:p w14:paraId="3980D410" w14:textId="77777777" w:rsidR="00747A12" w:rsidRPr="008C2997" w:rsidRDefault="00747A12" w:rsidP="00E37F3D">
            <w:pPr>
              <w:spacing w:after="120"/>
              <w:rPr>
                <w:rFonts w:cs="Arial"/>
                <w:sz w:val="22"/>
                <w:szCs w:val="22"/>
              </w:rPr>
            </w:pPr>
            <w:r w:rsidRPr="008C2997">
              <w:rPr>
                <w:rFonts w:cs="Arial"/>
                <w:sz w:val="22"/>
                <w:szCs w:val="22"/>
              </w:rPr>
              <w:t>0.3</w:t>
            </w:r>
          </w:p>
        </w:tc>
        <w:tc>
          <w:tcPr>
            <w:tcW w:w="1754" w:type="dxa"/>
            <w:shd w:val="clear" w:color="auto" w:fill="FFF2CC" w:themeFill="accent4" w:themeFillTint="33"/>
          </w:tcPr>
          <w:p w14:paraId="1E544CA5" w14:textId="77777777" w:rsidR="00747A12" w:rsidRPr="008C2997" w:rsidRDefault="00747A12" w:rsidP="00E37F3D">
            <w:pPr>
              <w:spacing w:after="120"/>
              <w:rPr>
                <w:rFonts w:cs="Arial"/>
                <w:sz w:val="22"/>
                <w:szCs w:val="22"/>
              </w:rPr>
            </w:pPr>
            <w:r w:rsidRPr="008C2997">
              <w:rPr>
                <w:rFonts w:cs="Arial"/>
                <w:sz w:val="22"/>
                <w:szCs w:val="22"/>
              </w:rPr>
              <w:t>0.25</w:t>
            </w:r>
          </w:p>
        </w:tc>
        <w:tc>
          <w:tcPr>
            <w:tcW w:w="1754" w:type="dxa"/>
            <w:shd w:val="clear" w:color="auto" w:fill="FFF2CC" w:themeFill="accent4" w:themeFillTint="33"/>
          </w:tcPr>
          <w:p w14:paraId="230D1FD3" w14:textId="77777777" w:rsidR="00747A12" w:rsidRPr="008C2997" w:rsidRDefault="00747A12" w:rsidP="00E37F3D">
            <w:pPr>
              <w:spacing w:after="120"/>
              <w:rPr>
                <w:rFonts w:cs="Arial"/>
                <w:sz w:val="22"/>
                <w:szCs w:val="22"/>
              </w:rPr>
            </w:pPr>
            <w:r w:rsidRPr="008C2997">
              <w:rPr>
                <w:rFonts w:cs="Arial"/>
                <w:sz w:val="22"/>
                <w:szCs w:val="22"/>
              </w:rPr>
              <w:t>0.09</w:t>
            </w:r>
          </w:p>
        </w:tc>
        <w:tc>
          <w:tcPr>
            <w:tcW w:w="1753" w:type="dxa"/>
            <w:shd w:val="clear" w:color="auto" w:fill="FFF2CC" w:themeFill="accent4" w:themeFillTint="33"/>
          </w:tcPr>
          <w:p w14:paraId="498A98E0" w14:textId="77777777" w:rsidR="00747A12" w:rsidRPr="008C2997" w:rsidRDefault="00747A12" w:rsidP="00E37F3D">
            <w:pPr>
              <w:spacing w:after="120"/>
              <w:rPr>
                <w:rFonts w:cs="Arial"/>
                <w:sz w:val="22"/>
                <w:szCs w:val="22"/>
              </w:rPr>
            </w:pPr>
            <w:r w:rsidRPr="008C2997">
              <w:rPr>
                <w:rFonts w:cs="Arial"/>
                <w:sz w:val="22"/>
                <w:szCs w:val="22"/>
              </w:rPr>
              <w:t>3.37</w:t>
            </w:r>
          </w:p>
        </w:tc>
        <w:tc>
          <w:tcPr>
            <w:tcW w:w="1754" w:type="dxa"/>
            <w:shd w:val="clear" w:color="auto" w:fill="FFF2CC" w:themeFill="accent4" w:themeFillTint="33"/>
          </w:tcPr>
          <w:p w14:paraId="65179E31" w14:textId="77777777" w:rsidR="00747A12" w:rsidRPr="008C2997" w:rsidRDefault="00747A12" w:rsidP="00E37F3D">
            <w:pPr>
              <w:spacing w:after="120"/>
              <w:rPr>
                <w:rFonts w:cs="Arial"/>
                <w:sz w:val="22"/>
                <w:szCs w:val="22"/>
              </w:rPr>
            </w:pPr>
            <w:r w:rsidRPr="008C2997">
              <w:rPr>
                <w:rFonts w:cs="Arial"/>
                <w:sz w:val="22"/>
                <w:szCs w:val="22"/>
              </w:rPr>
              <w:t>16.0%</w:t>
            </w:r>
          </w:p>
        </w:tc>
        <w:tc>
          <w:tcPr>
            <w:tcW w:w="1754" w:type="dxa"/>
            <w:shd w:val="clear" w:color="auto" w:fill="FFF2CC" w:themeFill="accent4" w:themeFillTint="33"/>
          </w:tcPr>
          <w:p w14:paraId="561CAF51" w14:textId="77777777" w:rsidR="00747A12" w:rsidRPr="008C2997" w:rsidRDefault="00747A12" w:rsidP="00E37F3D">
            <w:pPr>
              <w:spacing w:after="120"/>
              <w:rPr>
                <w:rFonts w:cs="Arial"/>
                <w:sz w:val="22"/>
                <w:szCs w:val="22"/>
              </w:rPr>
            </w:pPr>
            <w:r w:rsidRPr="008C2997">
              <w:rPr>
                <w:rFonts w:cs="Arial"/>
                <w:sz w:val="22"/>
                <w:szCs w:val="22"/>
              </w:rPr>
              <w:t>164</w:t>
            </w:r>
          </w:p>
        </w:tc>
      </w:tr>
      <w:tr w:rsidR="00747A12" w:rsidRPr="008C2997" w14:paraId="7B12E6E9" w14:textId="77777777" w:rsidTr="00E37F3D">
        <w:tc>
          <w:tcPr>
            <w:tcW w:w="1753" w:type="dxa"/>
          </w:tcPr>
          <w:p w14:paraId="04826618" w14:textId="77777777" w:rsidR="00747A12" w:rsidRPr="008C2997" w:rsidRDefault="00747A12" w:rsidP="00E37F3D">
            <w:pPr>
              <w:spacing w:after="120"/>
              <w:rPr>
                <w:rFonts w:cs="Arial"/>
                <w:sz w:val="22"/>
                <w:szCs w:val="22"/>
              </w:rPr>
            </w:pPr>
            <w:r w:rsidRPr="008C2997">
              <w:rPr>
                <w:rFonts w:cs="Arial"/>
                <w:sz w:val="22"/>
                <w:szCs w:val="22"/>
              </w:rPr>
              <w:t>0.4</w:t>
            </w:r>
          </w:p>
        </w:tc>
        <w:tc>
          <w:tcPr>
            <w:tcW w:w="1754" w:type="dxa"/>
          </w:tcPr>
          <w:p w14:paraId="199351E1" w14:textId="77777777" w:rsidR="00747A12" w:rsidRPr="008C2997" w:rsidRDefault="00747A12" w:rsidP="00E37F3D">
            <w:pPr>
              <w:spacing w:after="120"/>
              <w:rPr>
                <w:rFonts w:cs="Arial"/>
                <w:sz w:val="22"/>
                <w:szCs w:val="22"/>
              </w:rPr>
            </w:pPr>
            <w:r w:rsidRPr="008C2997">
              <w:rPr>
                <w:rFonts w:cs="Arial"/>
                <w:sz w:val="22"/>
                <w:szCs w:val="22"/>
              </w:rPr>
              <w:t>0.6</w:t>
            </w:r>
          </w:p>
        </w:tc>
        <w:tc>
          <w:tcPr>
            <w:tcW w:w="1753" w:type="dxa"/>
          </w:tcPr>
          <w:p w14:paraId="43B8F031" w14:textId="77777777" w:rsidR="00747A12" w:rsidRPr="008C2997" w:rsidRDefault="00747A12" w:rsidP="00E37F3D">
            <w:pPr>
              <w:spacing w:after="120"/>
              <w:rPr>
                <w:rFonts w:cs="Arial"/>
                <w:sz w:val="22"/>
                <w:szCs w:val="22"/>
              </w:rPr>
            </w:pPr>
            <w:r w:rsidRPr="008C2997">
              <w:rPr>
                <w:rFonts w:cs="Arial"/>
                <w:sz w:val="22"/>
                <w:szCs w:val="22"/>
              </w:rPr>
              <w:t>0.432</w:t>
            </w:r>
          </w:p>
        </w:tc>
        <w:tc>
          <w:tcPr>
            <w:tcW w:w="1754" w:type="dxa"/>
            <w:shd w:val="clear" w:color="auto" w:fill="auto"/>
          </w:tcPr>
          <w:p w14:paraId="28E35E45" w14:textId="77777777" w:rsidR="00747A12" w:rsidRPr="008C2997" w:rsidRDefault="00747A12" w:rsidP="00E37F3D">
            <w:pPr>
              <w:spacing w:after="120"/>
              <w:rPr>
                <w:rFonts w:cs="Arial"/>
                <w:sz w:val="22"/>
                <w:szCs w:val="22"/>
              </w:rPr>
            </w:pPr>
            <w:r w:rsidRPr="008C2997">
              <w:rPr>
                <w:rFonts w:cs="Arial"/>
                <w:sz w:val="22"/>
                <w:szCs w:val="22"/>
              </w:rPr>
              <w:t>0.36</w:t>
            </w:r>
          </w:p>
        </w:tc>
        <w:tc>
          <w:tcPr>
            <w:tcW w:w="1754" w:type="dxa"/>
            <w:shd w:val="clear" w:color="auto" w:fill="auto"/>
          </w:tcPr>
          <w:p w14:paraId="35A44812" w14:textId="77777777" w:rsidR="00747A12" w:rsidRPr="008C2997" w:rsidRDefault="00747A12" w:rsidP="00E37F3D">
            <w:pPr>
              <w:spacing w:after="120"/>
              <w:rPr>
                <w:rFonts w:cs="Arial"/>
                <w:sz w:val="22"/>
                <w:szCs w:val="22"/>
              </w:rPr>
            </w:pPr>
            <w:r w:rsidRPr="008C2997">
              <w:rPr>
                <w:rFonts w:cs="Arial"/>
                <w:sz w:val="22"/>
                <w:szCs w:val="22"/>
              </w:rPr>
              <w:t>0.1866</w:t>
            </w:r>
          </w:p>
        </w:tc>
        <w:tc>
          <w:tcPr>
            <w:tcW w:w="1753" w:type="dxa"/>
          </w:tcPr>
          <w:p w14:paraId="7A6DAD8E" w14:textId="77777777" w:rsidR="00747A12" w:rsidRPr="008C2997" w:rsidRDefault="00747A12" w:rsidP="00E37F3D">
            <w:pPr>
              <w:spacing w:after="120"/>
              <w:rPr>
                <w:rFonts w:cs="Arial"/>
                <w:sz w:val="22"/>
                <w:szCs w:val="22"/>
              </w:rPr>
            </w:pPr>
            <w:r w:rsidRPr="008C2997">
              <w:rPr>
                <w:rFonts w:cs="Arial"/>
                <w:sz w:val="22"/>
                <w:szCs w:val="22"/>
              </w:rPr>
              <w:t>2.45</w:t>
            </w:r>
          </w:p>
        </w:tc>
        <w:tc>
          <w:tcPr>
            <w:tcW w:w="1754" w:type="dxa"/>
          </w:tcPr>
          <w:p w14:paraId="5CA82AAD" w14:textId="77777777" w:rsidR="00747A12" w:rsidRPr="008C2997" w:rsidRDefault="00747A12" w:rsidP="00E37F3D">
            <w:pPr>
              <w:spacing w:after="120"/>
              <w:rPr>
                <w:rFonts w:cs="Arial"/>
                <w:sz w:val="22"/>
                <w:szCs w:val="22"/>
              </w:rPr>
            </w:pPr>
            <w:r w:rsidRPr="008C2997">
              <w:rPr>
                <w:rFonts w:cs="Arial"/>
                <w:sz w:val="22"/>
                <w:szCs w:val="22"/>
              </w:rPr>
              <w:t>17.3%</w:t>
            </w:r>
          </w:p>
        </w:tc>
        <w:tc>
          <w:tcPr>
            <w:tcW w:w="1754" w:type="dxa"/>
          </w:tcPr>
          <w:p w14:paraId="3A7A260F" w14:textId="77777777" w:rsidR="00747A12" w:rsidRPr="008C2997" w:rsidRDefault="00747A12" w:rsidP="00E37F3D">
            <w:pPr>
              <w:spacing w:after="120"/>
              <w:rPr>
                <w:rFonts w:cs="Arial"/>
                <w:sz w:val="22"/>
                <w:szCs w:val="22"/>
              </w:rPr>
            </w:pPr>
            <w:r w:rsidRPr="008C2997">
              <w:rPr>
                <w:rFonts w:cs="Arial"/>
                <w:sz w:val="22"/>
                <w:szCs w:val="22"/>
              </w:rPr>
              <w:t>254</w:t>
            </w:r>
          </w:p>
        </w:tc>
      </w:tr>
      <w:tr w:rsidR="00747A12" w:rsidRPr="008C2997" w14:paraId="4743B699" w14:textId="77777777" w:rsidTr="00E37F3D">
        <w:tc>
          <w:tcPr>
            <w:tcW w:w="14029" w:type="dxa"/>
            <w:gridSpan w:val="8"/>
            <w:shd w:val="clear" w:color="auto" w:fill="auto"/>
          </w:tcPr>
          <w:p w14:paraId="1F317434" w14:textId="77777777" w:rsidR="00747A12" w:rsidRPr="008C2997" w:rsidRDefault="00747A12" w:rsidP="00E37F3D">
            <w:pPr>
              <w:spacing w:after="120"/>
              <w:jc w:val="center"/>
              <w:rPr>
                <w:rFonts w:cs="Arial"/>
                <w:sz w:val="22"/>
                <w:szCs w:val="22"/>
              </w:rPr>
            </w:pPr>
            <w:r w:rsidRPr="008C2997">
              <w:rPr>
                <w:rFonts w:cs="Arial"/>
                <w:sz w:val="22"/>
                <w:szCs w:val="22"/>
              </w:rPr>
              <w:t>Pdual=Psingle*Psingle*1.4</w:t>
            </w:r>
          </w:p>
        </w:tc>
      </w:tr>
      <w:tr w:rsidR="00747A12" w:rsidRPr="008C2997" w14:paraId="1908CC65" w14:textId="77777777" w:rsidTr="00E37F3D">
        <w:tc>
          <w:tcPr>
            <w:tcW w:w="1753" w:type="dxa"/>
            <w:shd w:val="clear" w:color="auto" w:fill="auto"/>
          </w:tcPr>
          <w:p w14:paraId="0BC0DEE8" w14:textId="77777777" w:rsidR="00747A12" w:rsidRPr="008C2997" w:rsidRDefault="00747A12" w:rsidP="00E37F3D">
            <w:pPr>
              <w:spacing w:after="120"/>
              <w:rPr>
                <w:rFonts w:cs="Arial"/>
                <w:sz w:val="22"/>
                <w:szCs w:val="22"/>
              </w:rPr>
            </w:pPr>
            <w:r w:rsidRPr="008C2997">
              <w:rPr>
                <w:rFonts w:cs="Arial"/>
                <w:sz w:val="22"/>
                <w:szCs w:val="22"/>
              </w:rPr>
              <w:t>0.7</w:t>
            </w:r>
          </w:p>
        </w:tc>
        <w:tc>
          <w:tcPr>
            <w:tcW w:w="1754" w:type="dxa"/>
            <w:shd w:val="clear" w:color="auto" w:fill="auto"/>
          </w:tcPr>
          <w:p w14:paraId="01341D29" w14:textId="77777777" w:rsidR="00747A12" w:rsidRPr="008C2997" w:rsidRDefault="00747A12" w:rsidP="00E37F3D">
            <w:pPr>
              <w:spacing w:after="120"/>
              <w:rPr>
                <w:rFonts w:cs="Arial"/>
                <w:sz w:val="22"/>
                <w:szCs w:val="22"/>
              </w:rPr>
            </w:pPr>
            <w:r w:rsidRPr="008C2997">
              <w:rPr>
                <w:rFonts w:cs="Arial"/>
                <w:sz w:val="22"/>
                <w:szCs w:val="22"/>
              </w:rPr>
              <w:t>0.3</w:t>
            </w:r>
          </w:p>
        </w:tc>
        <w:tc>
          <w:tcPr>
            <w:tcW w:w="1753" w:type="dxa"/>
            <w:shd w:val="clear" w:color="auto" w:fill="auto"/>
          </w:tcPr>
          <w:p w14:paraId="474F6E2F" w14:textId="77777777" w:rsidR="00747A12" w:rsidRPr="008C2997" w:rsidRDefault="00747A12" w:rsidP="00E37F3D">
            <w:pPr>
              <w:spacing w:after="120"/>
              <w:rPr>
                <w:rFonts w:cs="Arial"/>
                <w:sz w:val="22"/>
                <w:szCs w:val="22"/>
              </w:rPr>
            </w:pPr>
            <w:r w:rsidRPr="008C2997">
              <w:rPr>
                <w:rFonts w:cs="Arial"/>
                <w:sz w:val="22"/>
                <w:szCs w:val="22"/>
              </w:rPr>
              <w:t>0.126</w:t>
            </w:r>
          </w:p>
        </w:tc>
        <w:tc>
          <w:tcPr>
            <w:tcW w:w="1754" w:type="dxa"/>
            <w:shd w:val="clear" w:color="auto" w:fill="auto"/>
          </w:tcPr>
          <w:p w14:paraId="4D42D512" w14:textId="77777777" w:rsidR="00747A12" w:rsidRPr="008C2997" w:rsidRDefault="00747A12" w:rsidP="00E37F3D">
            <w:pPr>
              <w:spacing w:after="120"/>
              <w:rPr>
                <w:rFonts w:cs="Arial"/>
                <w:sz w:val="22"/>
                <w:szCs w:val="22"/>
              </w:rPr>
            </w:pPr>
            <w:r w:rsidRPr="008C2997">
              <w:rPr>
                <w:rFonts w:cs="Arial"/>
                <w:sz w:val="22"/>
                <w:szCs w:val="22"/>
              </w:rPr>
              <w:t>0.09</w:t>
            </w:r>
          </w:p>
        </w:tc>
        <w:tc>
          <w:tcPr>
            <w:tcW w:w="1754" w:type="dxa"/>
            <w:shd w:val="clear" w:color="auto" w:fill="auto"/>
          </w:tcPr>
          <w:p w14:paraId="17F4EA3C" w14:textId="77777777" w:rsidR="00747A12" w:rsidRPr="008C2997" w:rsidRDefault="00747A12" w:rsidP="00E37F3D">
            <w:pPr>
              <w:spacing w:after="120"/>
              <w:rPr>
                <w:rFonts w:cs="Arial"/>
                <w:sz w:val="22"/>
                <w:szCs w:val="22"/>
              </w:rPr>
            </w:pPr>
            <w:r w:rsidRPr="008C2997">
              <w:rPr>
                <w:rFonts w:cs="Arial"/>
                <w:sz w:val="22"/>
                <w:szCs w:val="22"/>
              </w:rPr>
              <w:t>0.0159</w:t>
            </w:r>
          </w:p>
        </w:tc>
        <w:tc>
          <w:tcPr>
            <w:tcW w:w="1753" w:type="dxa"/>
            <w:shd w:val="clear" w:color="auto" w:fill="auto"/>
          </w:tcPr>
          <w:p w14:paraId="29CAB958" w14:textId="77777777" w:rsidR="00747A12" w:rsidRPr="008C2997" w:rsidRDefault="00747A12" w:rsidP="00E37F3D">
            <w:pPr>
              <w:spacing w:after="120"/>
              <w:rPr>
                <w:rFonts w:cs="Arial"/>
                <w:sz w:val="22"/>
                <w:szCs w:val="22"/>
              </w:rPr>
            </w:pPr>
            <w:r w:rsidRPr="008C2997">
              <w:rPr>
                <w:rFonts w:cs="Arial"/>
                <w:sz w:val="22"/>
                <w:szCs w:val="22"/>
              </w:rPr>
              <w:t>6.13</w:t>
            </w:r>
          </w:p>
        </w:tc>
        <w:tc>
          <w:tcPr>
            <w:tcW w:w="1754" w:type="dxa"/>
            <w:shd w:val="clear" w:color="auto" w:fill="auto"/>
          </w:tcPr>
          <w:p w14:paraId="61352BA0" w14:textId="77777777" w:rsidR="00747A12" w:rsidRPr="008C2997" w:rsidRDefault="00747A12" w:rsidP="00E37F3D">
            <w:pPr>
              <w:spacing w:after="120"/>
              <w:rPr>
                <w:rFonts w:cs="Arial"/>
                <w:sz w:val="22"/>
                <w:szCs w:val="22"/>
              </w:rPr>
            </w:pPr>
            <w:r w:rsidRPr="008C2997">
              <w:rPr>
                <w:rFonts w:cs="Arial"/>
                <w:sz w:val="22"/>
                <w:szCs w:val="22"/>
              </w:rPr>
              <w:t>7.4%</w:t>
            </w:r>
          </w:p>
        </w:tc>
        <w:tc>
          <w:tcPr>
            <w:tcW w:w="1754" w:type="dxa"/>
            <w:shd w:val="clear" w:color="auto" w:fill="auto"/>
          </w:tcPr>
          <w:p w14:paraId="4FD77DFA" w14:textId="77777777" w:rsidR="00747A12" w:rsidRPr="008C2997" w:rsidRDefault="00747A12" w:rsidP="00E37F3D">
            <w:pPr>
              <w:spacing w:after="120"/>
              <w:rPr>
                <w:rFonts w:cs="Arial"/>
                <w:sz w:val="22"/>
                <w:szCs w:val="22"/>
              </w:rPr>
            </w:pPr>
            <w:r w:rsidRPr="008C2997">
              <w:rPr>
                <w:rFonts w:cs="Arial"/>
                <w:sz w:val="22"/>
                <w:szCs w:val="22"/>
              </w:rPr>
              <w:t>202</w:t>
            </w:r>
          </w:p>
        </w:tc>
      </w:tr>
      <w:tr w:rsidR="00747A12" w:rsidRPr="008C2997" w14:paraId="0862E30D" w14:textId="77777777" w:rsidTr="00E37F3D">
        <w:tc>
          <w:tcPr>
            <w:tcW w:w="1753" w:type="dxa"/>
            <w:shd w:val="clear" w:color="auto" w:fill="auto"/>
          </w:tcPr>
          <w:p w14:paraId="0195F9BD" w14:textId="77777777" w:rsidR="00747A12" w:rsidRPr="008C2997" w:rsidRDefault="00747A12" w:rsidP="00E37F3D">
            <w:pPr>
              <w:spacing w:after="120"/>
              <w:rPr>
                <w:rFonts w:cs="Arial"/>
                <w:sz w:val="22"/>
                <w:szCs w:val="22"/>
              </w:rPr>
            </w:pPr>
            <w:r w:rsidRPr="008C2997">
              <w:rPr>
                <w:rFonts w:cs="Arial"/>
                <w:sz w:val="22"/>
                <w:szCs w:val="22"/>
              </w:rPr>
              <w:t>0.6</w:t>
            </w:r>
          </w:p>
        </w:tc>
        <w:tc>
          <w:tcPr>
            <w:tcW w:w="1754" w:type="dxa"/>
            <w:shd w:val="clear" w:color="auto" w:fill="auto"/>
          </w:tcPr>
          <w:p w14:paraId="719A803A" w14:textId="77777777" w:rsidR="00747A12" w:rsidRPr="008C2997" w:rsidRDefault="00747A12" w:rsidP="00E37F3D">
            <w:pPr>
              <w:spacing w:after="120"/>
              <w:rPr>
                <w:rFonts w:cs="Arial"/>
                <w:sz w:val="22"/>
                <w:szCs w:val="22"/>
              </w:rPr>
            </w:pPr>
            <w:r w:rsidRPr="008C2997">
              <w:rPr>
                <w:rFonts w:cs="Arial"/>
                <w:sz w:val="22"/>
                <w:szCs w:val="22"/>
              </w:rPr>
              <w:t>0.4</w:t>
            </w:r>
          </w:p>
        </w:tc>
        <w:tc>
          <w:tcPr>
            <w:tcW w:w="1753" w:type="dxa"/>
            <w:shd w:val="clear" w:color="auto" w:fill="auto"/>
          </w:tcPr>
          <w:p w14:paraId="4F363698" w14:textId="77777777" w:rsidR="00747A12" w:rsidRPr="008C2997" w:rsidRDefault="00747A12" w:rsidP="00E37F3D">
            <w:pPr>
              <w:spacing w:after="120"/>
              <w:rPr>
                <w:rFonts w:cs="Arial"/>
                <w:sz w:val="22"/>
                <w:szCs w:val="22"/>
              </w:rPr>
            </w:pPr>
            <w:r w:rsidRPr="008C2997">
              <w:rPr>
                <w:rFonts w:cs="Arial"/>
                <w:sz w:val="22"/>
                <w:szCs w:val="22"/>
              </w:rPr>
              <w:t>0.192</w:t>
            </w:r>
          </w:p>
        </w:tc>
        <w:tc>
          <w:tcPr>
            <w:tcW w:w="1754" w:type="dxa"/>
            <w:shd w:val="clear" w:color="auto" w:fill="auto"/>
          </w:tcPr>
          <w:p w14:paraId="6DD93E75" w14:textId="77777777" w:rsidR="00747A12" w:rsidRPr="008C2997" w:rsidRDefault="00747A12" w:rsidP="00E37F3D">
            <w:pPr>
              <w:spacing w:after="120"/>
              <w:rPr>
                <w:rFonts w:cs="Arial"/>
                <w:sz w:val="22"/>
                <w:szCs w:val="22"/>
              </w:rPr>
            </w:pPr>
            <w:r w:rsidRPr="008C2997">
              <w:rPr>
                <w:rFonts w:cs="Arial"/>
                <w:sz w:val="22"/>
                <w:szCs w:val="22"/>
              </w:rPr>
              <w:t>0.16</w:t>
            </w:r>
          </w:p>
        </w:tc>
        <w:tc>
          <w:tcPr>
            <w:tcW w:w="1754" w:type="dxa"/>
            <w:shd w:val="clear" w:color="auto" w:fill="auto"/>
          </w:tcPr>
          <w:p w14:paraId="423DF528" w14:textId="77777777" w:rsidR="00747A12" w:rsidRPr="008C2997" w:rsidRDefault="00747A12" w:rsidP="00E37F3D">
            <w:pPr>
              <w:spacing w:after="120"/>
              <w:rPr>
                <w:rFonts w:cs="Arial"/>
                <w:sz w:val="22"/>
                <w:szCs w:val="22"/>
              </w:rPr>
            </w:pPr>
            <w:r w:rsidRPr="008C2997">
              <w:rPr>
                <w:rFonts w:cs="Arial"/>
                <w:sz w:val="22"/>
                <w:szCs w:val="22"/>
              </w:rPr>
              <w:t>0.0502</w:t>
            </w:r>
          </w:p>
        </w:tc>
        <w:tc>
          <w:tcPr>
            <w:tcW w:w="1753" w:type="dxa"/>
            <w:shd w:val="clear" w:color="auto" w:fill="auto"/>
          </w:tcPr>
          <w:p w14:paraId="5DF2D3AD" w14:textId="77777777" w:rsidR="00747A12" w:rsidRPr="008C2997" w:rsidRDefault="00747A12" w:rsidP="00E37F3D">
            <w:pPr>
              <w:spacing w:after="120"/>
              <w:rPr>
                <w:rFonts w:cs="Arial"/>
                <w:sz w:val="22"/>
                <w:szCs w:val="22"/>
              </w:rPr>
            </w:pPr>
            <w:r w:rsidRPr="008C2997">
              <w:rPr>
                <w:rFonts w:cs="Arial"/>
                <w:sz w:val="22"/>
                <w:szCs w:val="22"/>
              </w:rPr>
              <w:t>3.61</w:t>
            </w:r>
          </w:p>
        </w:tc>
        <w:tc>
          <w:tcPr>
            <w:tcW w:w="1754" w:type="dxa"/>
            <w:shd w:val="clear" w:color="auto" w:fill="auto"/>
          </w:tcPr>
          <w:p w14:paraId="47AF6D03" w14:textId="77777777" w:rsidR="00747A12" w:rsidRPr="008C2997" w:rsidRDefault="00747A12" w:rsidP="00E37F3D">
            <w:pPr>
              <w:spacing w:after="120"/>
              <w:rPr>
                <w:rFonts w:cs="Arial"/>
                <w:sz w:val="22"/>
                <w:szCs w:val="22"/>
              </w:rPr>
            </w:pPr>
            <w:r w:rsidRPr="008C2997">
              <w:rPr>
                <w:rFonts w:cs="Arial"/>
                <w:sz w:val="22"/>
                <w:szCs w:val="22"/>
              </w:rPr>
              <w:t>11.0%</w:t>
            </w:r>
          </w:p>
        </w:tc>
        <w:tc>
          <w:tcPr>
            <w:tcW w:w="1754" w:type="dxa"/>
            <w:shd w:val="clear" w:color="auto" w:fill="auto"/>
          </w:tcPr>
          <w:p w14:paraId="2FF5EBC6" w14:textId="77777777" w:rsidR="00747A12" w:rsidRPr="008C2997" w:rsidRDefault="00747A12" w:rsidP="00E37F3D">
            <w:pPr>
              <w:spacing w:after="120"/>
              <w:rPr>
                <w:rFonts w:cs="Arial"/>
                <w:sz w:val="22"/>
                <w:szCs w:val="22"/>
              </w:rPr>
            </w:pPr>
            <w:r w:rsidRPr="008C2997">
              <w:rPr>
                <w:rFonts w:cs="Arial"/>
                <w:sz w:val="22"/>
                <w:szCs w:val="22"/>
              </w:rPr>
              <w:t>221</w:t>
            </w:r>
          </w:p>
        </w:tc>
      </w:tr>
      <w:tr w:rsidR="00747A12" w:rsidRPr="008C2997" w14:paraId="0AB4A1F0" w14:textId="77777777" w:rsidTr="00E37F3D">
        <w:tc>
          <w:tcPr>
            <w:tcW w:w="1753" w:type="dxa"/>
          </w:tcPr>
          <w:p w14:paraId="54AD0E36" w14:textId="77777777" w:rsidR="00747A12" w:rsidRPr="008C2997" w:rsidRDefault="00747A12" w:rsidP="00E37F3D">
            <w:pPr>
              <w:spacing w:after="120"/>
              <w:rPr>
                <w:rFonts w:cs="Arial"/>
                <w:sz w:val="22"/>
                <w:szCs w:val="22"/>
              </w:rPr>
            </w:pPr>
            <w:r w:rsidRPr="008C2997">
              <w:rPr>
                <w:rFonts w:cs="Arial"/>
                <w:sz w:val="22"/>
                <w:szCs w:val="22"/>
              </w:rPr>
              <w:t>0.5</w:t>
            </w:r>
          </w:p>
        </w:tc>
        <w:tc>
          <w:tcPr>
            <w:tcW w:w="1754" w:type="dxa"/>
          </w:tcPr>
          <w:p w14:paraId="0E071911" w14:textId="77777777" w:rsidR="00747A12" w:rsidRPr="008C2997" w:rsidRDefault="00747A12" w:rsidP="00E37F3D">
            <w:pPr>
              <w:spacing w:after="120"/>
              <w:rPr>
                <w:rFonts w:cs="Arial"/>
                <w:sz w:val="22"/>
                <w:szCs w:val="22"/>
              </w:rPr>
            </w:pPr>
            <w:r w:rsidRPr="008C2997">
              <w:rPr>
                <w:rFonts w:cs="Arial"/>
                <w:sz w:val="22"/>
                <w:szCs w:val="22"/>
              </w:rPr>
              <w:t>0.5</w:t>
            </w:r>
          </w:p>
        </w:tc>
        <w:tc>
          <w:tcPr>
            <w:tcW w:w="1753" w:type="dxa"/>
          </w:tcPr>
          <w:p w14:paraId="415966C9" w14:textId="77777777" w:rsidR="00747A12" w:rsidRPr="008C2997" w:rsidRDefault="00747A12" w:rsidP="00E37F3D">
            <w:pPr>
              <w:spacing w:after="120"/>
              <w:rPr>
                <w:rFonts w:cs="Arial"/>
                <w:sz w:val="22"/>
                <w:szCs w:val="22"/>
              </w:rPr>
            </w:pPr>
            <w:r w:rsidRPr="008C2997">
              <w:rPr>
                <w:rFonts w:cs="Arial"/>
                <w:sz w:val="22"/>
                <w:szCs w:val="22"/>
              </w:rPr>
              <w:t>0.35</w:t>
            </w:r>
          </w:p>
        </w:tc>
        <w:tc>
          <w:tcPr>
            <w:tcW w:w="1754" w:type="dxa"/>
            <w:shd w:val="clear" w:color="auto" w:fill="auto"/>
          </w:tcPr>
          <w:p w14:paraId="1DC8FD0C" w14:textId="77777777" w:rsidR="00747A12" w:rsidRPr="008C2997" w:rsidRDefault="00747A12" w:rsidP="00E37F3D">
            <w:pPr>
              <w:spacing w:after="120"/>
              <w:rPr>
                <w:rFonts w:cs="Arial"/>
                <w:sz w:val="22"/>
                <w:szCs w:val="22"/>
              </w:rPr>
            </w:pPr>
            <w:r w:rsidRPr="008C2997">
              <w:rPr>
                <w:rFonts w:cs="Arial"/>
                <w:sz w:val="22"/>
                <w:szCs w:val="22"/>
              </w:rPr>
              <w:t>0.25</w:t>
            </w:r>
          </w:p>
        </w:tc>
        <w:tc>
          <w:tcPr>
            <w:tcW w:w="1754" w:type="dxa"/>
            <w:shd w:val="clear" w:color="auto" w:fill="auto"/>
          </w:tcPr>
          <w:p w14:paraId="42A06889" w14:textId="77777777" w:rsidR="00747A12" w:rsidRPr="008C2997" w:rsidRDefault="00747A12" w:rsidP="00E37F3D">
            <w:pPr>
              <w:spacing w:after="120"/>
              <w:rPr>
                <w:rFonts w:cs="Arial"/>
                <w:sz w:val="22"/>
                <w:szCs w:val="22"/>
              </w:rPr>
            </w:pPr>
            <w:r w:rsidRPr="008C2997">
              <w:rPr>
                <w:rFonts w:cs="Arial"/>
                <w:sz w:val="22"/>
                <w:szCs w:val="22"/>
              </w:rPr>
              <w:t>0.1225</w:t>
            </w:r>
          </w:p>
        </w:tc>
        <w:tc>
          <w:tcPr>
            <w:tcW w:w="1753" w:type="dxa"/>
          </w:tcPr>
          <w:p w14:paraId="1ED72BEF" w14:textId="77777777" w:rsidR="00747A12" w:rsidRPr="008C2997" w:rsidRDefault="00747A12" w:rsidP="00E37F3D">
            <w:pPr>
              <w:spacing w:after="120"/>
              <w:rPr>
                <w:rFonts w:cs="Arial"/>
                <w:sz w:val="22"/>
                <w:szCs w:val="22"/>
              </w:rPr>
            </w:pPr>
            <w:r w:rsidRPr="008C2997">
              <w:rPr>
                <w:rFonts w:cs="Arial"/>
                <w:sz w:val="22"/>
                <w:szCs w:val="22"/>
              </w:rPr>
              <w:t>2.39</w:t>
            </w:r>
          </w:p>
        </w:tc>
        <w:tc>
          <w:tcPr>
            <w:tcW w:w="1754" w:type="dxa"/>
          </w:tcPr>
          <w:p w14:paraId="3FBD3356" w14:textId="77777777" w:rsidR="00747A12" w:rsidRPr="008C2997" w:rsidRDefault="00747A12" w:rsidP="00E37F3D">
            <w:pPr>
              <w:spacing w:after="120"/>
              <w:rPr>
                <w:rFonts w:cs="Arial"/>
                <w:sz w:val="22"/>
                <w:szCs w:val="22"/>
              </w:rPr>
            </w:pPr>
            <w:r w:rsidRPr="008C2997">
              <w:rPr>
                <w:rFonts w:cs="Arial"/>
                <w:sz w:val="22"/>
                <w:szCs w:val="22"/>
              </w:rPr>
              <w:t>12.75%</w:t>
            </w:r>
          </w:p>
        </w:tc>
        <w:tc>
          <w:tcPr>
            <w:tcW w:w="1754" w:type="dxa"/>
          </w:tcPr>
          <w:p w14:paraId="586736F8" w14:textId="77777777" w:rsidR="00747A12" w:rsidRPr="008C2997" w:rsidRDefault="00747A12" w:rsidP="00E37F3D">
            <w:pPr>
              <w:spacing w:after="120"/>
              <w:rPr>
                <w:rFonts w:cs="Arial"/>
                <w:sz w:val="22"/>
                <w:szCs w:val="22"/>
              </w:rPr>
            </w:pPr>
            <w:r w:rsidRPr="008C2997">
              <w:rPr>
                <w:rFonts w:cs="Arial"/>
                <w:sz w:val="22"/>
                <w:szCs w:val="22"/>
              </w:rPr>
              <w:t>365</w:t>
            </w:r>
          </w:p>
        </w:tc>
      </w:tr>
      <w:tr w:rsidR="00747A12" w:rsidRPr="008C2997" w14:paraId="47FC4E60" w14:textId="77777777" w:rsidTr="00E37F3D">
        <w:tc>
          <w:tcPr>
            <w:tcW w:w="1753" w:type="dxa"/>
          </w:tcPr>
          <w:p w14:paraId="4EB51F7F" w14:textId="77777777" w:rsidR="00747A12" w:rsidRPr="008C2997" w:rsidRDefault="00747A12" w:rsidP="00E37F3D">
            <w:pPr>
              <w:spacing w:after="120"/>
              <w:rPr>
                <w:rFonts w:cs="Arial"/>
                <w:sz w:val="22"/>
                <w:szCs w:val="22"/>
              </w:rPr>
            </w:pPr>
            <w:r w:rsidRPr="008C2997">
              <w:rPr>
                <w:rFonts w:cs="Arial"/>
                <w:sz w:val="22"/>
                <w:szCs w:val="22"/>
              </w:rPr>
              <w:t>0.4</w:t>
            </w:r>
          </w:p>
        </w:tc>
        <w:tc>
          <w:tcPr>
            <w:tcW w:w="1754" w:type="dxa"/>
          </w:tcPr>
          <w:p w14:paraId="15862487" w14:textId="77777777" w:rsidR="00747A12" w:rsidRPr="008C2997" w:rsidRDefault="00747A12" w:rsidP="00E37F3D">
            <w:pPr>
              <w:spacing w:after="120"/>
              <w:rPr>
                <w:rFonts w:cs="Arial"/>
                <w:sz w:val="22"/>
                <w:szCs w:val="22"/>
              </w:rPr>
            </w:pPr>
            <w:r w:rsidRPr="008C2997">
              <w:rPr>
                <w:rFonts w:cs="Arial"/>
                <w:sz w:val="22"/>
                <w:szCs w:val="22"/>
              </w:rPr>
              <w:t>0.6</w:t>
            </w:r>
          </w:p>
        </w:tc>
        <w:tc>
          <w:tcPr>
            <w:tcW w:w="1753" w:type="dxa"/>
          </w:tcPr>
          <w:p w14:paraId="56341D44" w14:textId="77777777" w:rsidR="00747A12" w:rsidRPr="008C2997" w:rsidRDefault="00747A12" w:rsidP="00E37F3D">
            <w:pPr>
              <w:spacing w:after="120"/>
              <w:rPr>
                <w:rFonts w:cs="Arial"/>
                <w:sz w:val="22"/>
                <w:szCs w:val="22"/>
              </w:rPr>
            </w:pPr>
            <w:r w:rsidRPr="008C2997">
              <w:rPr>
                <w:rFonts w:cs="Arial"/>
                <w:sz w:val="22"/>
                <w:szCs w:val="22"/>
              </w:rPr>
              <w:t>0.504</w:t>
            </w:r>
          </w:p>
        </w:tc>
        <w:tc>
          <w:tcPr>
            <w:tcW w:w="1754" w:type="dxa"/>
            <w:shd w:val="clear" w:color="auto" w:fill="auto"/>
          </w:tcPr>
          <w:p w14:paraId="2853ABD2" w14:textId="77777777" w:rsidR="00747A12" w:rsidRPr="008C2997" w:rsidRDefault="00747A12" w:rsidP="00E37F3D">
            <w:pPr>
              <w:spacing w:after="120"/>
              <w:rPr>
                <w:rFonts w:cs="Arial"/>
                <w:sz w:val="22"/>
                <w:szCs w:val="22"/>
              </w:rPr>
            </w:pPr>
            <w:r w:rsidRPr="008C2997">
              <w:rPr>
                <w:rFonts w:cs="Arial"/>
                <w:sz w:val="22"/>
                <w:szCs w:val="22"/>
              </w:rPr>
              <w:t>0.36</w:t>
            </w:r>
          </w:p>
        </w:tc>
        <w:tc>
          <w:tcPr>
            <w:tcW w:w="1754" w:type="dxa"/>
            <w:shd w:val="clear" w:color="auto" w:fill="auto"/>
          </w:tcPr>
          <w:p w14:paraId="2CF36345" w14:textId="77777777" w:rsidR="00747A12" w:rsidRPr="008C2997" w:rsidRDefault="00747A12" w:rsidP="00E37F3D">
            <w:pPr>
              <w:spacing w:after="120"/>
              <w:rPr>
                <w:rFonts w:cs="Arial"/>
                <w:sz w:val="22"/>
                <w:szCs w:val="22"/>
              </w:rPr>
            </w:pPr>
            <w:r w:rsidRPr="008C2997">
              <w:rPr>
                <w:rFonts w:cs="Arial"/>
                <w:sz w:val="22"/>
                <w:szCs w:val="22"/>
              </w:rPr>
              <w:t>0.2540</w:t>
            </w:r>
          </w:p>
        </w:tc>
        <w:tc>
          <w:tcPr>
            <w:tcW w:w="1753" w:type="dxa"/>
          </w:tcPr>
          <w:p w14:paraId="10340897" w14:textId="77777777" w:rsidR="00747A12" w:rsidRPr="008C2997" w:rsidRDefault="00747A12" w:rsidP="00E37F3D">
            <w:pPr>
              <w:spacing w:after="120"/>
              <w:rPr>
                <w:rFonts w:cs="Arial"/>
                <w:sz w:val="22"/>
                <w:szCs w:val="22"/>
              </w:rPr>
            </w:pPr>
            <w:r w:rsidRPr="008C2997">
              <w:rPr>
                <w:rFonts w:cs="Arial"/>
                <w:sz w:val="22"/>
                <w:szCs w:val="22"/>
              </w:rPr>
              <w:t>1.65</w:t>
            </w:r>
          </w:p>
        </w:tc>
        <w:tc>
          <w:tcPr>
            <w:tcW w:w="1754" w:type="dxa"/>
          </w:tcPr>
          <w:p w14:paraId="373A3703" w14:textId="77777777" w:rsidR="00747A12" w:rsidRPr="008C2997" w:rsidRDefault="00747A12" w:rsidP="00E37F3D">
            <w:pPr>
              <w:spacing w:after="120"/>
              <w:rPr>
                <w:rFonts w:cs="Arial"/>
                <w:sz w:val="22"/>
                <w:szCs w:val="22"/>
              </w:rPr>
            </w:pPr>
            <w:r w:rsidRPr="008C2997">
              <w:rPr>
                <w:rFonts w:cs="Arial"/>
                <w:sz w:val="22"/>
                <w:szCs w:val="22"/>
              </w:rPr>
              <w:t>10.1%</w:t>
            </w:r>
          </w:p>
        </w:tc>
        <w:tc>
          <w:tcPr>
            <w:tcW w:w="1754" w:type="dxa"/>
          </w:tcPr>
          <w:p w14:paraId="4F5D43BB" w14:textId="77777777" w:rsidR="00747A12" w:rsidRPr="008C2997" w:rsidRDefault="00747A12" w:rsidP="00E37F3D">
            <w:pPr>
              <w:spacing w:after="120"/>
              <w:rPr>
                <w:rFonts w:cs="Arial"/>
                <w:sz w:val="22"/>
                <w:szCs w:val="22"/>
              </w:rPr>
            </w:pPr>
            <w:r w:rsidRPr="008C2997">
              <w:rPr>
                <w:rFonts w:cs="Arial"/>
                <w:sz w:val="22"/>
                <w:szCs w:val="22"/>
              </w:rPr>
              <w:t>1223</w:t>
            </w:r>
          </w:p>
        </w:tc>
      </w:tr>
    </w:tbl>
    <w:p w14:paraId="355792DD" w14:textId="0C145853" w:rsidR="00747A12" w:rsidRPr="008C2997" w:rsidRDefault="00747A12" w:rsidP="00747A12">
      <w:pPr>
        <w:rPr>
          <w:rFonts w:cs="Arial"/>
          <w:b/>
          <w:bCs/>
        </w:rPr>
      </w:pPr>
      <w:r w:rsidRPr="008C2997">
        <w:rPr>
          <w:rFonts w:cs="Arial"/>
          <w:b/>
          <w:bCs/>
        </w:rPr>
        <w:lastRenderedPageBreak/>
        <w:t xml:space="preserve">Table </w:t>
      </w:r>
      <w:r>
        <w:rPr>
          <w:rFonts w:cs="Arial"/>
          <w:b/>
          <w:bCs/>
        </w:rPr>
        <w:t>A</w:t>
      </w:r>
      <w:r w:rsidR="00456F17">
        <w:rPr>
          <w:rFonts w:cs="Arial"/>
          <w:b/>
          <w:bCs/>
        </w:rPr>
        <w:t>4</w:t>
      </w:r>
      <w:r>
        <w:rPr>
          <w:rFonts w:cs="Arial"/>
          <w:b/>
          <w:bCs/>
        </w:rPr>
        <w:t>.</w:t>
      </w:r>
      <w:r w:rsidRPr="008C2997">
        <w:rPr>
          <w:rFonts w:cs="Arial"/>
          <w:b/>
          <w:bCs/>
        </w:rPr>
        <w:t xml:space="preserve">2. Power to detect a 15% drop in sensitivity (or higher drop) over a two-day period with </w:t>
      </w:r>
      <w:r>
        <w:rPr>
          <w:rFonts w:cs="Arial"/>
          <w:b/>
          <w:bCs/>
        </w:rPr>
        <w:t xml:space="preserve">a </w:t>
      </w:r>
      <w:r w:rsidRPr="008C2997">
        <w:rPr>
          <w:rFonts w:cs="Arial"/>
          <w:b/>
          <w:bCs/>
        </w:rPr>
        <w:t xml:space="preserve">nose-only swabbing </w:t>
      </w:r>
      <w:r>
        <w:rPr>
          <w:rFonts w:cs="Arial"/>
          <w:b/>
          <w:bCs/>
        </w:rPr>
        <w:t xml:space="preserve">LFT brand </w:t>
      </w:r>
      <w:r w:rsidRPr="008C2997">
        <w:rPr>
          <w:rFonts w:cs="Arial"/>
          <w:b/>
          <w:bCs/>
        </w:rPr>
        <w:t xml:space="preserve">(when compared to </w:t>
      </w:r>
      <w:r>
        <w:rPr>
          <w:rFonts w:cs="Arial"/>
          <w:b/>
          <w:bCs/>
        </w:rPr>
        <w:t xml:space="preserve">a </w:t>
      </w:r>
      <w:r w:rsidRPr="008C2997">
        <w:rPr>
          <w:rFonts w:cs="Arial"/>
          <w:b/>
          <w:bCs/>
        </w:rPr>
        <w:t>nose-throat swabbing</w:t>
      </w:r>
      <w:r>
        <w:rPr>
          <w:rFonts w:cs="Arial"/>
          <w:b/>
          <w:bCs/>
        </w:rPr>
        <w:t xml:space="preserve"> LFT from a different manufacturer with equivalent device sensitivity</w:t>
      </w:r>
      <w:r w:rsidRPr="008C2997">
        <w:rPr>
          <w:rFonts w:cs="Arial"/>
          <w:b/>
          <w:bCs/>
        </w:rPr>
        <w:t>) with 5% significance level.</w:t>
      </w:r>
    </w:p>
    <w:tbl>
      <w:tblPr>
        <w:tblStyle w:val="TableGrid"/>
        <w:tblW w:w="13887" w:type="dxa"/>
        <w:tblLayout w:type="fixed"/>
        <w:tblLook w:val="04A0" w:firstRow="1" w:lastRow="0" w:firstColumn="1" w:lastColumn="0" w:noHBand="0" w:noVBand="1"/>
      </w:tblPr>
      <w:tblGrid>
        <w:gridCol w:w="2777"/>
        <w:gridCol w:w="2777"/>
        <w:gridCol w:w="2778"/>
        <w:gridCol w:w="2777"/>
        <w:gridCol w:w="2778"/>
      </w:tblGrid>
      <w:tr w:rsidR="00747A12" w:rsidRPr="008C2997" w14:paraId="0F1DDCA2" w14:textId="77777777" w:rsidTr="00E37F3D">
        <w:tc>
          <w:tcPr>
            <w:tcW w:w="2777" w:type="dxa"/>
          </w:tcPr>
          <w:p w14:paraId="7BAA07E4" w14:textId="038D2FCA" w:rsidR="00747A12" w:rsidRPr="008C2997" w:rsidRDefault="00747A12" w:rsidP="00E37F3D">
            <w:pPr>
              <w:spacing w:after="120"/>
              <w:jc w:val="left"/>
              <w:rPr>
                <w:rFonts w:cs="Arial"/>
                <w:sz w:val="22"/>
                <w:szCs w:val="22"/>
              </w:rPr>
            </w:pPr>
            <w:r w:rsidRPr="008C2997">
              <w:rPr>
                <w:rFonts w:cs="Arial"/>
                <w:sz w:val="22"/>
                <w:szCs w:val="22"/>
              </w:rPr>
              <w:t>LF</w:t>
            </w:r>
            <w:r>
              <w:rPr>
                <w:rFonts w:cs="Arial"/>
                <w:sz w:val="22"/>
                <w:szCs w:val="22"/>
              </w:rPr>
              <w:t>T</w:t>
            </w:r>
            <w:r w:rsidRPr="008C2997">
              <w:rPr>
                <w:rFonts w:cs="Arial"/>
                <w:sz w:val="22"/>
                <w:szCs w:val="22"/>
              </w:rPr>
              <w:t xml:space="preserve"> </w:t>
            </w:r>
            <w:r w:rsidR="00DB2593">
              <w:rPr>
                <w:rFonts w:cs="Arial"/>
                <w:sz w:val="22"/>
                <w:szCs w:val="22"/>
              </w:rPr>
              <w:t>s</w:t>
            </w:r>
            <w:r w:rsidRPr="008C2997">
              <w:rPr>
                <w:rFonts w:cs="Arial"/>
                <w:sz w:val="22"/>
                <w:szCs w:val="22"/>
              </w:rPr>
              <w:t>ensitivity (nose-throat)</w:t>
            </w:r>
          </w:p>
        </w:tc>
        <w:tc>
          <w:tcPr>
            <w:tcW w:w="2777" w:type="dxa"/>
          </w:tcPr>
          <w:p w14:paraId="44FDAD57" w14:textId="77777777" w:rsidR="00747A12" w:rsidRPr="008C2997" w:rsidRDefault="00747A12" w:rsidP="00E37F3D">
            <w:pPr>
              <w:spacing w:after="120"/>
              <w:jc w:val="left"/>
              <w:rPr>
                <w:rFonts w:cs="Arial"/>
                <w:sz w:val="22"/>
                <w:szCs w:val="22"/>
              </w:rPr>
            </w:pPr>
            <w:r w:rsidRPr="008C2997">
              <w:rPr>
                <w:rFonts w:cs="Arial"/>
                <w:sz w:val="22"/>
                <w:szCs w:val="22"/>
              </w:rPr>
              <w:t>LF</w:t>
            </w:r>
            <w:r>
              <w:rPr>
                <w:rFonts w:cs="Arial"/>
                <w:sz w:val="22"/>
                <w:szCs w:val="22"/>
              </w:rPr>
              <w:t>T</w:t>
            </w:r>
            <w:r w:rsidRPr="008C2997">
              <w:rPr>
                <w:rFonts w:cs="Arial"/>
                <w:sz w:val="22"/>
                <w:szCs w:val="22"/>
              </w:rPr>
              <w:t xml:space="preserve"> sensitivity (nose-throat) over two days</w:t>
            </w:r>
          </w:p>
        </w:tc>
        <w:tc>
          <w:tcPr>
            <w:tcW w:w="2778" w:type="dxa"/>
          </w:tcPr>
          <w:p w14:paraId="52EFB1A7" w14:textId="77777777" w:rsidR="00747A12" w:rsidRPr="008C2997" w:rsidRDefault="00747A12" w:rsidP="00E37F3D">
            <w:pPr>
              <w:spacing w:after="120"/>
              <w:jc w:val="left"/>
              <w:rPr>
                <w:rFonts w:cs="Arial"/>
                <w:sz w:val="22"/>
                <w:szCs w:val="22"/>
              </w:rPr>
            </w:pPr>
            <w:r w:rsidRPr="008C2997">
              <w:rPr>
                <w:rFonts w:cs="Arial"/>
                <w:sz w:val="22"/>
                <w:szCs w:val="22"/>
              </w:rPr>
              <w:t>LF</w:t>
            </w:r>
            <w:r>
              <w:rPr>
                <w:rFonts w:cs="Arial"/>
                <w:sz w:val="22"/>
                <w:szCs w:val="22"/>
              </w:rPr>
              <w:t>T</w:t>
            </w:r>
            <w:r w:rsidRPr="008C2997">
              <w:rPr>
                <w:rFonts w:cs="Arial"/>
                <w:sz w:val="22"/>
                <w:szCs w:val="22"/>
              </w:rPr>
              <w:t xml:space="preserve"> sensitivity (nose-only) over two days</w:t>
            </w:r>
          </w:p>
        </w:tc>
        <w:tc>
          <w:tcPr>
            <w:tcW w:w="2777" w:type="dxa"/>
          </w:tcPr>
          <w:p w14:paraId="507F45B5" w14:textId="77777777" w:rsidR="00747A12" w:rsidRPr="008C2997" w:rsidRDefault="00747A12" w:rsidP="00E37F3D">
            <w:pPr>
              <w:spacing w:after="120"/>
              <w:jc w:val="left"/>
              <w:rPr>
                <w:rFonts w:cs="Arial"/>
                <w:sz w:val="22"/>
                <w:szCs w:val="22"/>
              </w:rPr>
            </w:pPr>
            <w:r w:rsidRPr="008C2997">
              <w:rPr>
                <w:rFonts w:cs="Arial"/>
                <w:sz w:val="22"/>
                <w:szCs w:val="22"/>
              </w:rPr>
              <w:t>Number of positive PCR cases</w:t>
            </w:r>
          </w:p>
        </w:tc>
        <w:tc>
          <w:tcPr>
            <w:tcW w:w="2778" w:type="dxa"/>
            <w:shd w:val="clear" w:color="auto" w:fill="auto"/>
          </w:tcPr>
          <w:p w14:paraId="3DA21C20" w14:textId="77777777" w:rsidR="00747A12" w:rsidRPr="008C2997" w:rsidRDefault="00747A12" w:rsidP="00E37F3D">
            <w:pPr>
              <w:spacing w:after="120"/>
              <w:jc w:val="left"/>
              <w:rPr>
                <w:rFonts w:cs="Arial"/>
                <w:sz w:val="22"/>
                <w:szCs w:val="22"/>
              </w:rPr>
            </w:pPr>
            <w:r w:rsidRPr="008C2997">
              <w:rPr>
                <w:rFonts w:cs="Arial"/>
                <w:sz w:val="22"/>
                <w:szCs w:val="22"/>
              </w:rPr>
              <w:t>Power</w:t>
            </w:r>
          </w:p>
        </w:tc>
      </w:tr>
      <w:tr w:rsidR="00747A12" w:rsidRPr="008C2997" w14:paraId="2B8D4011" w14:textId="77777777" w:rsidTr="00E37F3D">
        <w:tc>
          <w:tcPr>
            <w:tcW w:w="2777" w:type="dxa"/>
          </w:tcPr>
          <w:p w14:paraId="07A5E0A3" w14:textId="77777777" w:rsidR="00747A12" w:rsidRPr="008C2997" w:rsidRDefault="00747A12" w:rsidP="00E37F3D">
            <w:pPr>
              <w:spacing w:after="120"/>
              <w:rPr>
                <w:rFonts w:cs="Arial"/>
                <w:sz w:val="22"/>
                <w:szCs w:val="22"/>
              </w:rPr>
            </w:pPr>
            <w:r w:rsidRPr="008C2997">
              <w:rPr>
                <w:rFonts w:cs="Arial"/>
                <w:sz w:val="22"/>
                <w:szCs w:val="22"/>
              </w:rPr>
              <w:t>0.7</w:t>
            </w:r>
          </w:p>
        </w:tc>
        <w:tc>
          <w:tcPr>
            <w:tcW w:w="2777" w:type="dxa"/>
          </w:tcPr>
          <w:p w14:paraId="01A78005" w14:textId="77777777" w:rsidR="00747A12" w:rsidRPr="008C2997" w:rsidRDefault="00747A12" w:rsidP="00E37F3D">
            <w:pPr>
              <w:spacing w:after="120"/>
              <w:rPr>
                <w:rFonts w:cs="Arial"/>
                <w:sz w:val="22"/>
                <w:szCs w:val="22"/>
              </w:rPr>
            </w:pPr>
            <w:r w:rsidRPr="008C2997">
              <w:rPr>
                <w:rFonts w:cs="Arial"/>
                <w:sz w:val="22"/>
                <w:szCs w:val="22"/>
              </w:rPr>
              <w:t>0.91</w:t>
            </w:r>
          </w:p>
        </w:tc>
        <w:tc>
          <w:tcPr>
            <w:tcW w:w="2778" w:type="dxa"/>
          </w:tcPr>
          <w:p w14:paraId="11E6F924" w14:textId="77777777" w:rsidR="00747A12" w:rsidRPr="008C2997" w:rsidRDefault="00747A12" w:rsidP="00E37F3D">
            <w:pPr>
              <w:spacing w:after="120"/>
              <w:rPr>
                <w:rFonts w:cs="Arial"/>
                <w:sz w:val="22"/>
                <w:szCs w:val="22"/>
              </w:rPr>
            </w:pPr>
            <w:r w:rsidRPr="008C2997">
              <w:rPr>
                <w:rFonts w:cs="Arial"/>
                <w:sz w:val="22"/>
                <w:szCs w:val="22"/>
              </w:rPr>
              <w:t>0.77 (=0.91*0.85)</w:t>
            </w:r>
          </w:p>
        </w:tc>
        <w:tc>
          <w:tcPr>
            <w:tcW w:w="2777" w:type="dxa"/>
          </w:tcPr>
          <w:p w14:paraId="64F08BD4" w14:textId="77777777" w:rsidR="00747A12" w:rsidRPr="008C2997" w:rsidRDefault="00747A12" w:rsidP="00E37F3D">
            <w:pPr>
              <w:spacing w:after="120"/>
              <w:rPr>
                <w:rFonts w:cs="Arial"/>
                <w:sz w:val="22"/>
                <w:szCs w:val="22"/>
              </w:rPr>
            </w:pPr>
            <w:r w:rsidRPr="008C2997">
              <w:rPr>
                <w:rFonts w:cs="Arial"/>
                <w:sz w:val="22"/>
                <w:szCs w:val="22"/>
              </w:rPr>
              <w:t>200</w:t>
            </w:r>
          </w:p>
        </w:tc>
        <w:tc>
          <w:tcPr>
            <w:tcW w:w="2778" w:type="dxa"/>
            <w:shd w:val="clear" w:color="auto" w:fill="auto"/>
          </w:tcPr>
          <w:p w14:paraId="7B3140BB" w14:textId="77777777" w:rsidR="00747A12" w:rsidRPr="008C2997" w:rsidRDefault="00747A12" w:rsidP="00E37F3D">
            <w:pPr>
              <w:spacing w:after="120"/>
              <w:rPr>
                <w:rFonts w:cs="Arial"/>
                <w:sz w:val="22"/>
                <w:szCs w:val="22"/>
              </w:rPr>
            </w:pPr>
            <w:r w:rsidRPr="008C2997">
              <w:rPr>
                <w:rFonts w:cs="Arial"/>
                <w:sz w:val="22"/>
                <w:szCs w:val="22"/>
              </w:rPr>
              <w:t>96%</w:t>
            </w:r>
          </w:p>
        </w:tc>
      </w:tr>
      <w:tr w:rsidR="00747A12" w:rsidRPr="008C2997" w14:paraId="174C74DC" w14:textId="77777777" w:rsidTr="00E37F3D">
        <w:tc>
          <w:tcPr>
            <w:tcW w:w="2777" w:type="dxa"/>
          </w:tcPr>
          <w:p w14:paraId="64DFA903" w14:textId="77777777" w:rsidR="00747A12" w:rsidRPr="008C2997" w:rsidRDefault="00747A12" w:rsidP="00E37F3D">
            <w:pPr>
              <w:spacing w:after="120"/>
              <w:rPr>
                <w:rFonts w:cs="Arial"/>
                <w:sz w:val="22"/>
                <w:szCs w:val="22"/>
              </w:rPr>
            </w:pPr>
            <w:r w:rsidRPr="008C2997">
              <w:rPr>
                <w:rFonts w:cs="Arial"/>
                <w:sz w:val="22"/>
                <w:szCs w:val="22"/>
              </w:rPr>
              <w:t>0.6</w:t>
            </w:r>
          </w:p>
        </w:tc>
        <w:tc>
          <w:tcPr>
            <w:tcW w:w="2777" w:type="dxa"/>
          </w:tcPr>
          <w:p w14:paraId="7363B3F3" w14:textId="77777777" w:rsidR="00747A12" w:rsidRPr="008C2997" w:rsidRDefault="00747A12" w:rsidP="00E37F3D">
            <w:pPr>
              <w:spacing w:after="120"/>
              <w:rPr>
                <w:rFonts w:cs="Arial"/>
                <w:sz w:val="22"/>
                <w:szCs w:val="22"/>
              </w:rPr>
            </w:pPr>
            <w:r w:rsidRPr="008C2997">
              <w:rPr>
                <w:rFonts w:cs="Arial"/>
                <w:sz w:val="22"/>
                <w:szCs w:val="22"/>
              </w:rPr>
              <w:t>0.84</w:t>
            </w:r>
          </w:p>
        </w:tc>
        <w:tc>
          <w:tcPr>
            <w:tcW w:w="2778" w:type="dxa"/>
          </w:tcPr>
          <w:p w14:paraId="52FB65A4" w14:textId="77777777" w:rsidR="00747A12" w:rsidRPr="008C2997" w:rsidRDefault="00747A12" w:rsidP="00E37F3D">
            <w:pPr>
              <w:spacing w:after="120"/>
              <w:rPr>
                <w:rFonts w:cs="Arial"/>
                <w:sz w:val="22"/>
                <w:szCs w:val="22"/>
              </w:rPr>
            </w:pPr>
            <w:r w:rsidRPr="008C2997">
              <w:rPr>
                <w:rFonts w:cs="Arial"/>
                <w:sz w:val="22"/>
                <w:szCs w:val="22"/>
              </w:rPr>
              <w:t>0.714</w:t>
            </w:r>
          </w:p>
        </w:tc>
        <w:tc>
          <w:tcPr>
            <w:tcW w:w="2777" w:type="dxa"/>
          </w:tcPr>
          <w:p w14:paraId="117721DE" w14:textId="77777777" w:rsidR="00747A12" w:rsidRPr="008C2997" w:rsidRDefault="00747A12" w:rsidP="00E37F3D">
            <w:pPr>
              <w:spacing w:after="120"/>
              <w:rPr>
                <w:rFonts w:cs="Arial"/>
                <w:sz w:val="22"/>
                <w:szCs w:val="22"/>
              </w:rPr>
            </w:pPr>
            <w:r w:rsidRPr="008C2997">
              <w:rPr>
                <w:rFonts w:cs="Arial"/>
                <w:sz w:val="22"/>
                <w:szCs w:val="22"/>
              </w:rPr>
              <w:t>200</w:t>
            </w:r>
          </w:p>
        </w:tc>
        <w:tc>
          <w:tcPr>
            <w:tcW w:w="2778" w:type="dxa"/>
            <w:shd w:val="clear" w:color="auto" w:fill="auto"/>
          </w:tcPr>
          <w:p w14:paraId="225AFA99" w14:textId="77777777" w:rsidR="00747A12" w:rsidRPr="008C2997" w:rsidRDefault="00747A12" w:rsidP="00E37F3D">
            <w:pPr>
              <w:spacing w:after="120"/>
              <w:rPr>
                <w:rFonts w:cs="Arial"/>
                <w:sz w:val="22"/>
                <w:szCs w:val="22"/>
              </w:rPr>
            </w:pPr>
            <w:r w:rsidRPr="008C2997">
              <w:rPr>
                <w:rFonts w:cs="Arial"/>
                <w:sz w:val="22"/>
                <w:szCs w:val="22"/>
              </w:rPr>
              <w:t>85%</w:t>
            </w:r>
          </w:p>
        </w:tc>
      </w:tr>
      <w:tr w:rsidR="00747A12" w:rsidRPr="008C2997" w14:paraId="57CFC89E" w14:textId="77777777" w:rsidTr="00E37F3D">
        <w:tc>
          <w:tcPr>
            <w:tcW w:w="2777" w:type="dxa"/>
            <w:shd w:val="clear" w:color="auto" w:fill="FFF2CC" w:themeFill="accent4" w:themeFillTint="33"/>
          </w:tcPr>
          <w:p w14:paraId="6B2BD504" w14:textId="77777777" w:rsidR="00747A12" w:rsidRPr="008C2997" w:rsidRDefault="00747A12" w:rsidP="00E37F3D">
            <w:pPr>
              <w:spacing w:after="120"/>
              <w:rPr>
                <w:rFonts w:cs="Arial"/>
                <w:sz w:val="22"/>
                <w:szCs w:val="22"/>
              </w:rPr>
            </w:pPr>
            <w:r w:rsidRPr="008C2997">
              <w:rPr>
                <w:rFonts w:cs="Arial"/>
                <w:sz w:val="22"/>
                <w:szCs w:val="22"/>
              </w:rPr>
              <w:t>0.5</w:t>
            </w:r>
          </w:p>
        </w:tc>
        <w:tc>
          <w:tcPr>
            <w:tcW w:w="2777" w:type="dxa"/>
            <w:shd w:val="clear" w:color="auto" w:fill="FFF2CC" w:themeFill="accent4" w:themeFillTint="33"/>
          </w:tcPr>
          <w:p w14:paraId="0B97E408" w14:textId="77777777" w:rsidR="00747A12" w:rsidRPr="008C2997" w:rsidRDefault="00747A12" w:rsidP="00E37F3D">
            <w:pPr>
              <w:spacing w:after="120"/>
              <w:rPr>
                <w:rFonts w:cs="Arial"/>
                <w:sz w:val="22"/>
                <w:szCs w:val="22"/>
              </w:rPr>
            </w:pPr>
            <w:r w:rsidRPr="008C2997">
              <w:rPr>
                <w:rFonts w:cs="Arial"/>
                <w:sz w:val="22"/>
                <w:szCs w:val="22"/>
              </w:rPr>
              <w:t>0.75</w:t>
            </w:r>
          </w:p>
        </w:tc>
        <w:tc>
          <w:tcPr>
            <w:tcW w:w="2778" w:type="dxa"/>
            <w:shd w:val="clear" w:color="auto" w:fill="FFF2CC" w:themeFill="accent4" w:themeFillTint="33"/>
          </w:tcPr>
          <w:p w14:paraId="5D13B7D5" w14:textId="77777777" w:rsidR="00747A12" w:rsidRPr="008C2997" w:rsidRDefault="00747A12" w:rsidP="00E37F3D">
            <w:pPr>
              <w:spacing w:after="120"/>
              <w:rPr>
                <w:rFonts w:cs="Arial"/>
                <w:sz w:val="22"/>
                <w:szCs w:val="22"/>
              </w:rPr>
            </w:pPr>
            <w:r w:rsidRPr="008C2997">
              <w:rPr>
                <w:rFonts w:cs="Arial"/>
                <w:sz w:val="22"/>
                <w:szCs w:val="22"/>
              </w:rPr>
              <w:t>0.638</w:t>
            </w:r>
          </w:p>
        </w:tc>
        <w:tc>
          <w:tcPr>
            <w:tcW w:w="2777" w:type="dxa"/>
            <w:shd w:val="clear" w:color="auto" w:fill="FFF2CC" w:themeFill="accent4" w:themeFillTint="33"/>
          </w:tcPr>
          <w:p w14:paraId="588057AB" w14:textId="77777777" w:rsidR="00747A12" w:rsidRPr="008C2997" w:rsidRDefault="00747A12" w:rsidP="00E37F3D">
            <w:pPr>
              <w:spacing w:after="120"/>
              <w:rPr>
                <w:rFonts w:cs="Arial"/>
                <w:sz w:val="22"/>
                <w:szCs w:val="22"/>
              </w:rPr>
            </w:pPr>
            <w:r w:rsidRPr="008C2997">
              <w:rPr>
                <w:rFonts w:cs="Arial"/>
                <w:sz w:val="22"/>
                <w:szCs w:val="22"/>
              </w:rPr>
              <w:t>200</w:t>
            </w:r>
          </w:p>
        </w:tc>
        <w:tc>
          <w:tcPr>
            <w:tcW w:w="2778" w:type="dxa"/>
            <w:shd w:val="clear" w:color="auto" w:fill="FFF2CC" w:themeFill="accent4" w:themeFillTint="33"/>
          </w:tcPr>
          <w:p w14:paraId="4EB02D89" w14:textId="77777777" w:rsidR="00747A12" w:rsidRPr="008C2997" w:rsidRDefault="00747A12" w:rsidP="00E37F3D">
            <w:pPr>
              <w:spacing w:after="120"/>
              <w:rPr>
                <w:rFonts w:cs="Arial"/>
                <w:sz w:val="22"/>
                <w:szCs w:val="22"/>
              </w:rPr>
            </w:pPr>
            <w:r w:rsidRPr="008C2997">
              <w:rPr>
                <w:rFonts w:cs="Arial"/>
                <w:sz w:val="22"/>
                <w:szCs w:val="22"/>
              </w:rPr>
              <w:t>68%</w:t>
            </w:r>
          </w:p>
        </w:tc>
      </w:tr>
      <w:tr w:rsidR="00747A12" w:rsidRPr="008C2997" w14:paraId="2035C868" w14:textId="77777777" w:rsidTr="00E37F3D">
        <w:tc>
          <w:tcPr>
            <w:tcW w:w="2777" w:type="dxa"/>
            <w:tcBorders>
              <w:bottom w:val="single" w:sz="18" w:space="0" w:color="auto"/>
            </w:tcBorders>
          </w:tcPr>
          <w:p w14:paraId="59504C29" w14:textId="77777777" w:rsidR="00747A12" w:rsidRPr="008C2997" w:rsidRDefault="00747A12" w:rsidP="00E37F3D">
            <w:pPr>
              <w:spacing w:after="120"/>
              <w:rPr>
                <w:rFonts w:cs="Arial"/>
                <w:sz w:val="22"/>
                <w:szCs w:val="22"/>
              </w:rPr>
            </w:pPr>
            <w:r w:rsidRPr="008C2997">
              <w:rPr>
                <w:rFonts w:cs="Arial"/>
                <w:sz w:val="22"/>
                <w:szCs w:val="22"/>
              </w:rPr>
              <w:t>0.4</w:t>
            </w:r>
          </w:p>
        </w:tc>
        <w:tc>
          <w:tcPr>
            <w:tcW w:w="2777" w:type="dxa"/>
            <w:tcBorders>
              <w:bottom w:val="single" w:sz="18" w:space="0" w:color="auto"/>
            </w:tcBorders>
          </w:tcPr>
          <w:p w14:paraId="788696E9" w14:textId="77777777" w:rsidR="00747A12" w:rsidRPr="008C2997" w:rsidRDefault="00747A12" w:rsidP="00E37F3D">
            <w:pPr>
              <w:spacing w:after="120"/>
              <w:rPr>
                <w:rFonts w:cs="Arial"/>
                <w:sz w:val="22"/>
                <w:szCs w:val="22"/>
              </w:rPr>
            </w:pPr>
            <w:r w:rsidRPr="008C2997">
              <w:rPr>
                <w:rFonts w:cs="Arial"/>
                <w:sz w:val="22"/>
                <w:szCs w:val="22"/>
              </w:rPr>
              <w:t>0.64</w:t>
            </w:r>
          </w:p>
        </w:tc>
        <w:tc>
          <w:tcPr>
            <w:tcW w:w="2778" w:type="dxa"/>
            <w:tcBorders>
              <w:bottom w:val="single" w:sz="18" w:space="0" w:color="auto"/>
            </w:tcBorders>
          </w:tcPr>
          <w:p w14:paraId="5E585690" w14:textId="77777777" w:rsidR="00747A12" w:rsidRPr="008C2997" w:rsidRDefault="00747A12" w:rsidP="00E37F3D">
            <w:pPr>
              <w:spacing w:after="120"/>
              <w:rPr>
                <w:rFonts w:cs="Arial"/>
                <w:sz w:val="22"/>
                <w:szCs w:val="22"/>
              </w:rPr>
            </w:pPr>
            <w:r w:rsidRPr="008C2997">
              <w:rPr>
                <w:rFonts w:cs="Arial"/>
                <w:sz w:val="22"/>
                <w:szCs w:val="22"/>
              </w:rPr>
              <w:t>0.555</w:t>
            </w:r>
          </w:p>
        </w:tc>
        <w:tc>
          <w:tcPr>
            <w:tcW w:w="2777" w:type="dxa"/>
            <w:tcBorders>
              <w:bottom w:val="single" w:sz="18" w:space="0" w:color="auto"/>
            </w:tcBorders>
          </w:tcPr>
          <w:p w14:paraId="7DFDBE21" w14:textId="77777777" w:rsidR="00747A12" w:rsidRPr="008C2997" w:rsidRDefault="00747A12" w:rsidP="00E37F3D">
            <w:pPr>
              <w:spacing w:after="120"/>
              <w:rPr>
                <w:rFonts w:cs="Arial"/>
                <w:sz w:val="22"/>
                <w:szCs w:val="22"/>
              </w:rPr>
            </w:pPr>
            <w:r w:rsidRPr="008C2997">
              <w:rPr>
                <w:rFonts w:cs="Arial"/>
                <w:sz w:val="22"/>
                <w:szCs w:val="22"/>
              </w:rPr>
              <w:t>200</w:t>
            </w:r>
          </w:p>
        </w:tc>
        <w:tc>
          <w:tcPr>
            <w:tcW w:w="2778" w:type="dxa"/>
            <w:tcBorders>
              <w:bottom w:val="single" w:sz="18" w:space="0" w:color="auto"/>
            </w:tcBorders>
            <w:shd w:val="clear" w:color="auto" w:fill="auto"/>
          </w:tcPr>
          <w:p w14:paraId="0A7406CE" w14:textId="77777777" w:rsidR="00747A12" w:rsidRPr="008C2997" w:rsidRDefault="00747A12" w:rsidP="00E37F3D">
            <w:pPr>
              <w:spacing w:after="120"/>
              <w:rPr>
                <w:rFonts w:cs="Arial"/>
                <w:sz w:val="22"/>
                <w:szCs w:val="22"/>
              </w:rPr>
            </w:pPr>
            <w:r w:rsidRPr="008C2997">
              <w:rPr>
                <w:rFonts w:cs="Arial"/>
                <w:sz w:val="22"/>
                <w:szCs w:val="22"/>
              </w:rPr>
              <w:t>50%</w:t>
            </w:r>
          </w:p>
        </w:tc>
      </w:tr>
      <w:tr w:rsidR="00747A12" w:rsidRPr="008C2997" w14:paraId="13A4E0BE" w14:textId="77777777" w:rsidTr="00E37F3D">
        <w:tc>
          <w:tcPr>
            <w:tcW w:w="2777" w:type="dxa"/>
            <w:tcBorders>
              <w:top w:val="single" w:sz="18" w:space="0" w:color="auto"/>
            </w:tcBorders>
          </w:tcPr>
          <w:p w14:paraId="4A5600C4" w14:textId="77777777" w:rsidR="00747A12" w:rsidRPr="008C2997" w:rsidRDefault="00747A12" w:rsidP="00E37F3D">
            <w:pPr>
              <w:spacing w:after="120"/>
              <w:rPr>
                <w:rFonts w:cs="Arial"/>
                <w:sz w:val="22"/>
                <w:szCs w:val="22"/>
              </w:rPr>
            </w:pPr>
            <w:r w:rsidRPr="008C2997">
              <w:rPr>
                <w:rFonts w:cs="Arial"/>
                <w:sz w:val="22"/>
                <w:szCs w:val="22"/>
              </w:rPr>
              <w:t>0.7</w:t>
            </w:r>
          </w:p>
        </w:tc>
        <w:tc>
          <w:tcPr>
            <w:tcW w:w="2777" w:type="dxa"/>
            <w:tcBorders>
              <w:top w:val="single" w:sz="18" w:space="0" w:color="auto"/>
            </w:tcBorders>
          </w:tcPr>
          <w:p w14:paraId="606847E0" w14:textId="77777777" w:rsidR="00747A12" w:rsidRPr="008C2997" w:rsidRDefault="00747A12" w:rsidP="00E37F3D">
            <w:pPr>
              <w:spacing w:after="120"/>
              <w:rPr>
                <w:rFonts w:cs="Arial"/>
                <w:sz w:val="22"/>
                <w:szCs w:val="22"/>
              </w:rPr>
            </w:pPr>
            <w:r w:rsidRPr="008C2997">
              <w:rPr>
                <w:rFonts w:cs="Arial"/>
                <w:sz w:val="22"/>
                <w:szCs w:val="22"/>
              </w:rPr>
              <w:t>0.91</w:t>
            </w:r>
          </w:p>
        </w:tc>
        <w:tc>
          <w:tcPr>
            <w:tcW w:w="2778" w:type="dxa"/>
            <w:tcBorders>
              <w:top w:val="single" w:sz="18" w:space="0" w:color="auto"/>
            </w:tcBorders>
          </w:tcPr>
          <w:p w14:paraId="1B9A5310" w14:textId="77777777" w:rsidR="00747A12" w:rsidRPr="008C2997" w:rsidRDefault="00747A12" w:rsidP="00E37F3D">
            <w:pPr>
              <w:spacing w:after="120"/>
              <w:rPr>
                <w:rFonts w:cs="Arial"/>
                <w:sz w:val="22"/>
                <w:szCs w:val="22"/>
              </w:rPr>
            </w:pPr>
            <w:r w:rsidRPr="008C2997">
              <w:rPr>
                <w:rFonts w:cs="Arial"/>
                <w:sz w:val="22"/>
                <w:szCs w:val="22"/>
              </w:rPr>
              <w:t>0.77</w:t>
            </w:r>
          </w:p>
        </w:tc>
        <w:tc>
          <w:tcPr>
            <w:tcW w:w="2777" w:type="dxa"/>
            <w:tcBorders>
              <w:top w:val="single" w:sz="18" w:space="0" w:color="auto"/>
            </w:tcBorders>
          </w:tcPr>
          <w:p w14:paraId="0A715BDE" w14:textId="77777777" w:rsidR="00747A12" w:rsidRPr="008C2997" w:rsidRDefault="00747A12" w:rsidP="00E37F3D">
            <w:pPr>
              <w:spacing w:after="120"/>
              <w:rPr>
                <w:rFonts w:cs="Arial"/>
                <w:sz w:val="22"/>
                <w:szCs w:val="22"/>
              </w:rPr>
            </w:pPr>
            <w:r w:rsidRPr="008C2997">
              <w:rPr>
                <w:rFonts w:cs="Arial"/>
                <w:sz w:val="22"/>
                <w:szCs w:val="22"/>
              </w:rPr>
              <w:t>250</w:t>
            </w:r>
          </w:p>
        </w:tc>
        <w:tc>
          <w:tcPr>
            <w:tcW w:w="2778" w:type="dxa"/>
            <w:tcBorders>
              <w:top w:val="single" w:sz="18" w:space="0" w:color="auto"/>
            </w:tcBorders>
            <w:shd w:val="clear" w:color="auto" w:fill="auto"/>
          </w:tcPr>
          <w:p w14:paraId="39DDF8F7" w14:textId="77777777" w:rsidR="00747A12" w:rsidRPr="008C2997" w:rsidRDefault="00747A12" w:rsidP="00E37F3D">
            <w:pPr>
              <w:spacing w:after="120"/>
              <w:rPr>
                <w:rFonts w:cs="Arial"/>
                <w:sz w:val="22"/>
                <w:szCs w:val="22"/>
              </w:rPr>
            </w:pPr>
            <w:r w:rsidRPr="008C2997">
              <w:rPr>
                <w:rFonts w:cs="Arial"/>
                <w:sz w:val="22"/>
                <w:szCs w:val="22"/>
              </w:rPr>
              <w:t>98%</w:t>
            </w:r>
          </w:p>
        </w:tc>
      </w:tr>
      <w:tr w:rsidR="00747A12" w:rsidRPr="008C2997" w14:paraId="62C6F890" w14:textId="77777777" w:rsidTr="00E37F3D">
        <w:tc>
          <w:tcPr>
            <w:tcW w:w="2777" w:type="dxa"/>
          </w:tcPr>
          <w:p w14:paraId="374E97AA" w14:textId="77777777" w:rsidR="00747A12" w:rsidRPr="008C2997" w:rsidRDefault="00747A12" w:rsidP="00E37F3D">
            <w:pPr>
              <w:spacing w:after="120"/>
              <w:rPr>
                <w:rFonts w:cs="Arial"/>
                <w:sz w:val="22"/>
                <w:szCs w:val="22"/>
              </w:rPr>
            </w:pPr>
            <w:r w:rsidRPr="008C2997">
              <w:rPr>
                <w:rFonts w:cs="Arial"/>
                <w:sz w:val="22"/>
                <w:szCs w:val="22"/>
              </w:rPr>
              <w:t>0.6</w:t>
            </w:r>
          </w:p>
        </w:tc>
        <w:tc>
          <w:tcPr>
            <w:tcW w:w="2777" w:type="dxa"/>
          </w:tcPr>
          <w:p w14:paraId="5D1D28E7" w14:textId="77777777" w:rsidR="00747A12" w:rsidRPr="008C2997" w:rsidRDefault="00747A12" w:rsidP="00E37F3D">
            <w:pPr>
              <w:spacing w:after="120"/>
              <w:rPr>
                <w:rFonts w:cs="Arial"/>
                <w:sz w:val="22"/>
                <w:szCs w:val="22"/>
              </w:rPr>
            </w:pPr>
            <w:r w:rsidRPr="008C2997">
              <w:rPr>
                <w:rFonts w:cs="Arial"/>
                <w:sz w:val="22"/>
                <w:szCs w:val="22"/>
              </w:rPr>
              <w:t>0.84</w:t>
            </w:r>
          </w:p>
        </w:tc>
        <w:tc>
          <w:tcPr>
            <w:tcW w:w="2778" w:type="dxa"/>
          </w:tcPr>
          <w:p w14:paraId="42B6FF15" w14:textId="77777777" w:rsidR="00747A12" w:rsidRPr="008C2997" w:rsidRDefault="00747A12" w:rsidP="00E37F3D">
            <w:pPr>
              <w:spacing w:after="120"/>
              <w:rPr>
                <w:rFonts w:cs="Arial"/>
                <w:sz w:val="22"/>
                <w:szCs w:val="22"/>
              </w:rPr>
            </w:pPr>
            <w:r w:rsidRPr="008C2997">
              <w:rPr>
                <w:rFonts w:cs="Arial"/>
                <w:sz w:val="22"/>
                <w:szCs w:val="22"/>
              </w:rPr>
              <w:t>0.714</w:t>
            </w:r>
          </w:p>
        </w:tc>
        <w:tc>
          <w:tcPr>
            <w:tcW w:w="2777" w:type="dxa"/>
          </w:tcPr>
          <w:p w14:paraId="0164A851" w14:textId="77777777" w:rsidR="00747A12" w:rsidRPr="008C2997" w:rsidRDefault="00747A12" w:rsidP="00E37F3D">
            <w:pPr>
              <w:spacing w:after="120"/>
              <w:rPr>
                <w:rFonts w:cs="Arial"/>
                <w:sz w:val="22"/>
                <w:szCs w:val="22"/>
              </w:rPr>
            </w:pPr>
            <w:r w:rsidRPr="008C2997">
              <w:rPr>
                <w:rFonts w:cs="Arial"/>
                <w:sz w:val="22"/>
                <w:szCs w:val="22"/>
              </w:rPr>
              <w:t>250</w:t>
            </w:r>
          </w:p>
        </w:tc>
        <w:tc>
          <w:tcPr>
            <w:tcW w:w="2778" w:type="dxa"/>
            <w:shd w:val="clear" w:color="auto" w:fill="auto"/>
          </w:tcPr>
          <w:p w14:paraId="0D99DD2E" w14:textId="77777777" w:rsidR="00747A12" w:rsidRPr="008C2997" w:rsidRDefault="00747A12" w:rsidP="00E37F3D">
            <w:pPr>
              <w:spacing w:after="120"/>
              <w:rPr>
                <w:rFonts w:cs="Arial"/>
                <w:sz w:val="22"/>
                <w:szCs w:val="22"/>
              </w:rPr>
            </w:pPr>
            <w:r w:rsidRPr="008C2997">
              <w:rPr>
                <w:rFonts w:cs="Arial"/>
                <w:sz w:val="22"/>
                <w:szCs w:val="22"/>
              </w:rPr>
              <w:t>92%</w:t>
            </w:r>
          </w:p>
        </w:tc>
      </w:tr>
      <w:tr w:rsidR="00747A12" w:rsidRPr="008C2997" w14:paraId="0D70E895" w14:textId="77777777" w:rsidTr="00E37F3D">
        <w:tc>
          <w:tcPr>
            <w:tcW w:w="2777" w:type="dxa"/>
            <w:shd w:val="clear" w:color="auto" w:fill="FFF2CC" w:themeFill="accent4" w:themeFillTint="33"/>
          </w:tcPr>
          <w:p w14:paraId="063AA344" w14:textId="77777777" w:rsidR="00747A12" w:rsidRPr="008C2997" w:rsidRDefault="00747A12" w:rsidP="00E37F3D">
            <w:pPr>
              <w:spacing w:after="120"/>
              <w:rPr>
                <w:rFonts w:cs="Arial"/>
                <w:sz w:val="22"/>
                <w:szCs w:val="22"/>
              </w:rPr>
            </w:pPr>
            <w:r w:rsidRPr="008C2997">
              <w:rPr>
                <w:rFonts w:cs="Arial"/>
                <w:sz w:val="22"/>
                <w:szCs w:val="22"/>
              </w:rPr>
              <w:t>0.5</w:t>
            </w:r>
          </w:p>
        </w:tc>
        <w:tc>
          <w:tcPr>
            <w:tcW w:w="2777" w:type="dxa"/>
            <w:shd w:val="clear" w:color="auto" w:fill="FFF2CC" w:themeFill="accent4" w:themeFillTint="33"/>
          </w:tcPr>
          <w:p w14:paraId="12961590" w14:textId="77777777" w:rsidR="00747A12" w:rsidRPr="008C2997" w:rsidRDefault="00747A12" w:rsidP="00E37F3D">
            <w:pPr>
              <w:spacing w:after="120"/>
              <w:rPr>
                <w:rFonts w:cs="Arial"/>
                <w:sz w:val="22"/>
                <w:szCs w:val="22"/>
              </w:rPr>
            </w:pPr>
            <w:r w:rsidRPr="008C2997">
              <w:rPr>
                <w:rFonts w:cs="Arial"/>
                <w:sz w:val="22"/>
                <w:szCs w:val="22"/>
              </w:rPr>
              <w:t>0.75</w:t>
            </w:r>
          </w:p>
        </w:tc>
        <w:tc>
          <w:tcPr>
            <w:tcW w:w="2778" w:type="dxa"/>
            <w:shd w:val="clear" w:color="auto" w:fill="FFF2CC" w:themeFill="accent4" w:themeFillTint="33"/>
          </w:tcPr>
          <w:p w14:paraId="22C5EF16" w14:textId="77777777" w:rsidR="00747A12" w:rsidRPr="008C2997" w:rsidRDefault="00747A12" w:rsidP="00E37F3D">
            <w:pPr>
              <w:spacing w:after="120"/>
              <w:rPr>
                <w:rFonts w:cs="Arial"/>
                <w:sz w:val="22"/>
                <w:szCs w:val="22"/>
              </w:rPr>
            </w:pPr>
            <w:r w:rsidRPr="008C2997">
              <w:rPr>
                <w:rFonts w:cs="Arial"/>
                <w:sz w:val="22"/>
                <w:szCs w:val="22"/>
              </w:rPr>
              <w:t>0.638</w:t>
            </w:r>
          </w:p>
        </w:tc>
        <w:tc>
          <w:tcPr>
            <w:tcW w:w="2777" w:type="dxa"/>
            <w:shd w:val="clear" w:color="auto" w:fill="FFF2CC" w:themeFill="accent4" w:themeFillTint="33"/>
          </w:tcPr>
          <w:p w14:paraId="1E71D432" w14:textId="77777777" w:rsidR="00747A12" w:rsidRPr="008C2997" w:rsidRDefault="00747A12" w:rsidP="00E37F3D">
            <w:pPr>
              <w:spacing w:after="120"/>
              <w:rPr>
                <w:rFonts w:cs="Arial"/>
                <w:sz w:val="22"/>
                <w:szCs w:val="22"/>
              </w:rPr>
            </w:pPr>
            <w:r w:rsidRPr="008C2997">
              <w:rPr>
                <w:rFonts w:cs="Arial"/>
                <w:sz w:val="22"/>
                <w:szCs w:val="22"/>
              </w:rPr>
              <w:t>250</w:t>
            </w:r>
          </w:p>
        </w:tc>
        <w:tc>
          <w:tcPr>
            <w:tcW w:w="2778" w:type="dxa"/>
            <w:shd w:val="clear" w:color="auto" w:fill="FFF2CC" w:themeFill="accent4" w:themeFillTint="33"/>
          </w:tcPr>
          <w:p w14:paraId="0FE6344B" w14:textId="77777777" w:rsidR="00747A12" w:rsidRPr="008C2997" w:rsidRDefault="00747A12" w:rsidP="00E37F3D">
            <w:pPr>
              <w:spacing w:after="120"/>
              <w:rPr>
                <w:rFonts w:cs="Arial"/>
                <w:sz w:val="22"/>
                <w:szCs w:val="22"/>
              </w:rPr>
            </w:pPr>
            <w:r w:rsidRPr="008C2997">
              <w:rPr>
                <w:rFonts w:cs="Arial"/>
                <w:sz w:val="22"/>
                <w:szCs w:val="22"/>
              </w:rPr>
              <w:t>77%</w:t>
            </w:r>
          </w:p>
        </w:tc>
      </w:tr>
      <w:tr w:rsidR="00747A12" w:rsidRPr="008C2997" w14:paraId="0146073F" w14:textId="77777777" w:rsidTr="00E37F3D">
        <w:tc>
          <w:tcPr>
            <w:tcW w:w="2777" w:type="dxa"/>
            <w:tcBorders>
              <w:bottom w:val="single" w:sz="18" w:space="0" w:color="auto"/>
            </w:tcBorders>
          </w:tcPr>
          <w:p w14:paraId="3F974C9C" w14:textId="77777777" w:rsidR="00747A12" w:rsidRPr="008C2997" w:rsidRDefault="00747A12" w:rsidP="00E37F3D">
            <w:pPr>
              <w:spacing w:after="120"/>
              <w:rPr>
                <w:rFonts w:cs="Arial"/>
                <w:sz w:val="22"/>
                <w:szCs w:val="22"/>
              </w:rPr>
            </w:pPr>
            <w:r w:rsidRPr="008C2997">
              <w:rPr>
                <w:rFonts w:cs="Arial"/>
                <w:sz w:val="22"/>
                <w:szCs w:val="22"/>
              </w:rPr>
              <w:t>0.4</w:t>
            </w:r>
          </w:p>
        </w:tc>
        <w:tc>
          <w:tcPr>
            <w:tcW w:w="2777" w:type="dxa"/>
            <w:tcBorders>
              <w:bottom w:val="single" w:sz="18" w:space="0" w:color="auto"/>
            </w:tcBorders>
          </w:tcPr>
          <w:p w14:paraId="2A62C428" w14:textId="77777777" w:rsidR="00747A12" w:rsidRPr="008C2997" w:rsidRDefault="00747A12" w:rsidP="00E37F3D">
            <w:pPr>
              <w:spacing w:after="120"/>
              <w:rPr>
                <w:rFonts w:cs="Arial"/>
                <w:sz w:val="22"/>
                <w:szCs w:val="22"/>
              </w:rPr>
            </w:pPr>
            <w:r w:rsidRPr="008C2997">
              <w:rPr>
                <w:rFonts w:cs="Arial"/>
                <w:sz w:val="22"/>
                <w:szCs w:val="22"/>
              </w:rPr>
              <w:t>0.64</w:t>
            </w:r>
          </w:p>
        </w:tc>
        <w:tc>
          <w:tcPr>
            <w:tcW w:w="2778" w:type="dxa"/>
            <w:tcBorders>
              <w:bottom w:val="single" w:sz="18" w:space="0" w:color="auto"/>
            </w:tcBorders>
          </w:tcPr>
          <w:p w14:paraId="2A0BF0F3" w14:textId="77777777" w:rsidR="00747A12" w:rsidRPr="008C2997" w:rsidRDefault="00747A12" w:rsidP="00E37F3D">
            <w:pPr>
              <w:spacing w:after="120"/>
              <w:rPr>
                <w:rFonts w:cs="Arial"/>
                <w:sz w:val="22"/>
                <w:szCs w:val="22"/>
              </w:rPr>
            </w:pPr>
            <w:r w:rsidRPr="008C2997">
              <w:rPr>
                <w:rFonts w:cs="Arial"/>
                <w:sz w:val="22"/>
                <w:szCs w:val="22"/>
              </w:rPr>
              <w:t>0.555</w:t>
            </w:r>
          </w:p>
        </w:tc>
        <w:tc>
          <w:tcPr>
            <w:tcW w:w="2777" w:type="dxa"/>
            <w:tcBorders>
              <w:bottom w:val="single" w:sz="18" w:space="0" w:color="auto"/>
            </w:tcBorders>
          </w:tcPr>
          <w:p w14:paraId="27275985" w14:textId="77777777" w:rsidR="00747A12" w:rsidRPr="008C2997" w:rsidRDefault="00747A12" w:rsidP="00E37F3D">
            <w:pPr>
              <w:spacing w:after="120"/>
              <w:rPr>
                <w:rFonts w:cs="Arial"/>
                <w:sz w:val="22"/>
                <w:szCs w:val="22"/>
              </w:rPr>
            </w:pPr>
            <w:r w:rsidRPr="008C2997">
              <w:rPr>
                <w:rFonts w:cs="Arial"/>
                <w:sz w:val="22"/>
                <w:szCs w:val="22"/>
              </w:rPr>
              <w:t>250</w:t>
            </w:r>
          </w:p>
        </w:tc>
        <w:tc>
          <w:tcPr>
            <w:tcW w:w="2778" w:type="dxa"/>
            <w:tcBorders>
              <w:bottom w:val="single" w:sz="18" w:space="0" w:color="auto"/>
            </w:tcBorders>
            <w:shd w:val="clear" w:color="auto" w:fill="auto"/>
          </w:tcPr>
          <w:p w14:paraId="2BA2027C" w14:textId="77777777" w:rsidR="00747A12" w:rsidRPr="008C2997" w:rsidRDefault="00747A12" w:rsidP="00E37F3D">
            <w:pPr>
              <w:spacing w:after="120"/>
              <w:rPr>
                <w:rFonts w:cs="Arial"/>
                <w:sz w:val="22"/>
                <w:szCs w:val="22"/>
              </w:rPr>
            </w:pPr>
            <w:r w:rsidRPr="008C2997">
              <w:rPr>
                <w:rFonts w:cs="Arial"/>
                <w:sz w:val="22"/>
                <w:szCs w:val="22"/>
              </w:rPr>
              <w:t>58%</w:t>
            </w:r>
          </w:p>
        </w:tc>
      </w:tr>
      <w:tr w:rsidR="00747A12" w:rsidRPr="008C2997" w14:paraId="0B57B04B" w14:textId="77777777" w:rsidTr="00E37F3D">
        <w:tc>
          <w:tcPr>
            <w:tcW w:w="2777" w:type="dxa"/>
            <w:tcBorders>
              <w:top w:val="single" w:sz="18" w:space="0" w:color="auto"/>
            </w:tcBorders>
          </w:tcPr>
          <w:p w14:paraId="7690B833" w14:textId="77777777" w:rsidR="00747A12" w:rsidRPr="008C2997" w:rsidRDefault="00747A12" w:rsidP="00E37F3D">
            <w:pPr>
              <w:spacing w:after="120"/>
              <w:rPr>
                <w:rFonts w:cs="Arial"/>
                <w:sz w:val="22"/>
                <w:szCs w:val="22"/>
              </w:rPr>
            </w:pPr>
            <w:r w:rsidRPr="008C2997">
              <w:rPr>
                <w:rFonts w:cs="Arial"/>
                <w:sz w:val="22"/>
                <w:szCs w:val="22"/>
              </w:rPr>
              <w:t>0.7</w:t>
            </w:r>
          </w:p>
        </w:tc>
        <w:tc>
          <w:tcPr>
            <w:tcW w:w="2777" w:type="dxa"/>
            <w:tcBorders>
              <w:top w:val="single" w:sz="18" w:space="0" w:color="auto"/>
            </w:tcBorders>
          </w:tcPr>
          <w:p w14:paraId="28F78533" w14:textId="77777777" w:rsidR="00747A12" w:rsidRPr="008C2997" w:rsidRDefault="00747A12" w:rsidP="00E37F3D">
            <w:pPr>
              <w:spacing w:after="120"/>
              <w:rPr>
                <w:rFonts w:cs="Arial"/>
                <w:sz w:val="22"/>
                <w:szCs w:val="22"/>
              </w:rPr>
            </w:pPr>
            <w:r w:rsidRPr="008C2997">
              <w:rPr>
                <w:rFonts w:cs="Arial"/>
                <w:sz w:val="22"/>
                <w:szCs w:val="22"/>
              </w:rPr>
              <w:t>0.91</w:t>
            </w:r>
          </w:p>
        </w:tc>
        <w:tc>
          <w:tcPr>
            <w:tcW w:w="2778" w:type="dxa"/>
            <w:tcBorders>
              <w:top w:val="single" w:sz="18" w:space="0" w:color="auto"/>
            </w:tcBorders>
          </w:tcPr>
          <w:p w14:paraId="3ABDC088" w14:textId="77777777" w:rsidR="00747A12" w:rsidRPr="008C2997" w:rsidRDefault="00747A12" w:rsidP="00E37F3D">
            <w:pPr>
              <w:spacing w:after="120"/>
              <w:rPr>
                <w:rFonts w:cs="Arial"/>
                <w:sz w:val="22"/>
                <w:szCs w:val="22"/>
              </w:rPr>
            </w:pPr>
            <w:r w:rsidRPr="008C2997">
              <w:rPr>
                <w:rFonts w:cs="Arial"/>
                <w:sz w:val="22"/>
                <w:szCs w:val="22"/>
              </w:rPr>
              <w:t>0.77</w:t>
            </w:r>
          </w:p>
        </w:tc>
        <w:tc>
          <w:tcPr>
            <w:tcW w:w="2777" w:type="dxa"/>
            <w:tcBorders>
              <w:top w:val="single" w:sz="18" w:space="0" w:color="auto"/>
            </w:tcBorders>
          </w:tcPr>
          <w:p w14:paraId="1C8FF46E" w14:textId="77777777" w:rsidR="00747A12" w:rsidRPr="008C2997" w:rsidRDefault="00747A12" w:rsidP="00E37F3D">
            <w:pPr>
              <w:spacing w:after="120"/>
              <w:rPr>
                <w:rFonts w:cs="Arial"/>
                <w:sz w:val="22"/>
                <w:szCs w:val="22"/>
              </w:rPr>
            </w:pPr>
            <w:r w:rsidRPr="008C2997">
              <w:rPr>
                <w:rFonts w:cs="Arial"/>
                <w:sz w:val="22"/>
                <w:szCs w:val="22"/>
              </w:rPr>
              <w:t>300</w:t>
            </w:r>
          </w:p>
        </w:tc>
        <w:tc>
          <w:tcPr>
            <w:tcW w:w="2778" w:type="dxa"/>
            <w:tcBorders>
              <w:top w:val="single" w:sz="18" w:space="0" w:color="auto"/>
            </w:tcBorders>
            <w:shd w:val="clear" w:color="auto" w:fill="auto"/>
          </w:tcPr>
          <w:p w14:paraId="59A0DD53" w14:textId="77777777" w:rsidR="00747A12" w:rsidRPr="008C2997" w:rsidRDefault="00747A12" w:rsidP="00E37F3D">
            <w:pPr>
              <w:spacing w:after="120"/>
              <w:rPr>
                <w:rFonts w:cs="Arial"/>
                <w:sz w:val="22"/>
                <w:szCs w:val="22"/>
              </w:rPr>
            </w:pPr>
            <w:r w:rsidRPr="008C2997">
              <w:rPr>
                <w:rFonts w:cs="Arial"/>
                <w:sz w:val="22"/>
                <w:szCs w:val="22"/>
              </w:rPr>
              <w:t>99%</w:t>
            </w:r>
          </w:p>
        </w:tc>
      </w:tr>
      <w:tr w:rsidR="00747A12" w:rsidRPr="008C2997" w14:paraId="1FBCA97C" w14:textId="77777777" w:rsidTr="00E37F3D">
        <w:tc>
          <w:tcPr>
            <w:tcW w:w="2777" w:type="dxa"/>
          </w:tcPr>
          <w:p w14:paraId="3E12D961" w14:textId="77777777" w:rsidR="00747A12" w:rsidRPr="008C2997" w:rsidRDefault="00747A12" w:rsidP="00E37F3D">
            <w:pPr>
              <w:spacing w:after="120"/>
              <w:rPr>
                <w:rFonts w:cs="Arial"/>
                <w:sz w:val="22"/>
                <w:szCs w:val="22"/>
              </w:rPr>
            </w:pPr>
            <w:r w:rsidRPr="008C2997">
              <w:rPr>
                <w:rFonts w:cs="Arial"/>
                <w:sz w:val="22"/>
                <w:szCs w:val="22"/>
              </w:rPr>
              <w:t>0.6</w:t>
            </w:r>
          </w:p>
        </w:tc>
        <w:tc>
          <w:tcPr>
            <w:tcW w:w="2777" w:type="dxa"/>
          </w:tcPr>
          <w:p w14:paraId="742A378D" w14:textId="77777777" w:rsidR="00747A12" w:rsidRPr="008C2997" w:rsidRDefault="00747A12" w:rsidP="00E37F3D">
            <w:pPr>
              <w:spacing w:after="120"/>
              <w:rPr>
                <w:rFonts w:cs="Arial"/>
                <w:sz w:val="22"/>
                <w:szCs w:val="22"/>
              </w:rPr>
            </w:pPr>
            <w:r w:rsidRPr="008C2997">
              <w:rPr>
                <w:rFonts w:cs="Arial"/>
                <w:sz w:val="22"/>
                <w:szCs w:val="22"/>
              </w:rPr>
              <w:t>0.84</w:t>
            </w:r>
          </w:p>
        </w:tc>
        <w:tc>
          <w:tcPr>
            <w:tcW w:w="2778" w:type="dxa"/>
          </w:tcPr>
          <w:p w14:paraId="12A209D9" w14:textId="77777777" w:rsidR="00747A12" w:rsidRPr="008C2997" w:rsidRDefault="00747A12" w:rsidP="00E37F3D">
            <w:pPr>
              <w:spacing w:after="120"/>
              <w:rPr>
                <w:rFonts w:cs="Arial"/>
                <w:sz w:val="22"/>
                <w:szCs w:val="22"/>
              </w:rPr>
            </w:pPr>
            <w:r w:rsidRPr="008C2997">
              <w:rPr>
                <w:rFonts w:cs="Arial"/>
                <w:sz w:val="22"/>
                <w:szCs w:val="22"/>
              </w:rPr>
              <w:t>0.714</w:t>
            </w:r>
          </w:p>
        </w:tc>
        <w:tc>
          <w:tcPr>
            <w:tcW w:w="2777" w:type="dxa"/>
          </w:tcPr>
          <w:p w14:paraId="6D60736A" w14:textId="77777777" w:rsidR="00747A12" w:rsidRPr="008C2997" w:rsidRDefault="00747A12" w:rsidP="00E37F3D">
            <w:pPr>
              <w:spacing w:after="120"/>
              <w:rPr>
                <w:rFonts w:cs="Arial"/>
                <w:sz w:val="22"/>
                <w:szCs w:val="22"/>
              </w:rPr>
            </w:pPr>
            <w:r w:rsidRPr="008C2997">
              <w:rPr>
                <w:rFonts w:cs="Arial"/>
                <w:sz w:val="22"/>
                <w:szCs w:val="22"/>
              </w:rPr>
              <w:t>300</w:t>
            </w:r>
          </w:p>
        </w:tc>
        <w:tc>
          <w:tcPr>
            <w:tcW w:w="2778" w:type="dxa"/>
            <w:shd w:val="clear" w:color="auto" w:fill="auto"/>
          </w:tcPr>
          <w:p w14:paraId="2838A272" w14:textId="77777777" w:rsidR="00747A12" w:rsidRPr="008C2997" w:rsidRDefault="00747A12" w:rsidP="00E37F3D">
            <w:pPr>
              <w:spacing w:after="120"/>
              <w:rPr>
                <w:rFonts w:cs="Arial"/>
                <w:sz w:val="22"/>
                <w:szCs w:val="22"/>
              </w:rPr>
            </w:pPr>
            <w:r w:rsidRPr="008C2997">
              <w:rPr>
                <w:rFonts w:cs="Arial"/>
                <w:sz w:val="22"/>
                <w:szCs w:val="22"/>
              </w:rPr>
              <w:t>96%</w:t>
            </w:r>
          </w:p>
        </w:tc>
      </w:tr>
      <w:tr w:rsidR="00747A12" w:rsidRPr="008C2997" w14:paraId="292E3E1B" w14:textId="77777777" w:rsidTr="00E37F3D">
        <w:tc>
          <w:tcPr>
            <w:tcW w:w="2777" w:type="dxa"/>
            <w:shd w:val="clear" w:color="auto" w:fill="FFF2CC" w:themeFill="accent4" w:themeFillTint="33"/>
          </w:tcPr>
          <w:p w14:paraId="23BECB1F" w14:textId="77777777" w:rsidR="00747A12" w:rsidRPr="008C2997" w:rsidRDefault="00747A12" w:rsidP="00E37F3D">
            <w:pPr>
              <w:spacing w:after="120"/>
              <w:rPr>
                <w:rFonts w:cs="Arial"/>
                <w:sz w:val="22"/>
                <w:szCs w:val="22"/>
              </w:rPr>
            </w:pPr>
            <w:r w:rsidRPr="008C2997">
              <w:rPr>
                <w:rFonts w:cs="Arial"/>
                <w:sz w:val="22"/>
                <w:szCs w:val="22"/>
              </w:rPr>
              <w:t>0.5</w:t>
            </w:r>
          </w:p>
        </w:tc>
        <w:tc>
          <w:tcPr>
            <w:tcW w:w="2777" w:type="dxa"/>
            <w:shd w:val="clear" w:color="auto" w:fill="FFF2CC" w:themeFill="accent4" w:themeFillTint="33"/>
          </w:tcPr>
          <w:p w14:paraId="69832C44" w14:textId="77777777" w:rsidR="00747A12" w:rsidRPr="008C2997" w:rsidRDefault="00747A12" w:rsidP="00E37F3D">
            <w:pPr>
              <w:spacing w:after="120"/>
              <w:rPr>
                <w:rFonts w:cs="Arial"/>
                <w:sz w:val="22"/>
                <w:szCs w:val="22"/>
              </w:rPr>
            </w:pPr>
            <w:r w:rsidRPr="008C2997">
              <w:rPr>
                <w:rFonts w:cs="Arial"/>
                <w:sz w:val="22"/>
                <w:szCs w:val="22"/>
              </w:rPr>
              <w:t>0.75</w:t>
            </w:r>
          </w:p>
        </w:tc>
        <w:tc>
          <w:tcPr>
            <w:tcW w:w="2778" w:type="dxa"/>
            <w:shd w:val="clear" w:color="auto" w:fill="FFF2CC" w:themeFill="accent4" w:themeFillTint="33"/>
          </w:tcPr>
          <w:p w14:paraId="68461BE5" w14:textId="77777777" w:rsidR="00747A12" w:rsidRPr="008C2997" w:rsidRDefault="00747A12" w:rsidP="00E37F3D">
            <w:pPr>
              <w:spacing w:after="120"/>
              <w:rPr>
                <w:rFonts w:cs="Arial"/>
                <w:sz w:val="22"/>
                <w:szCs w:val="22"/>
              </w:rPr>
            </w:pPr>
            <w:r w:rsidRPr="008C2997">
              <w:rPr>
                <w:rFonts w:cs="Arial"/>
                <w:sz w:val="22"/>
                <w:szCs w:val="22"/>
              </w:rPr>
              <w:t>0.638</w:t>
            </w:r>
          </w:p>
        </w:tc>
        <w:tc>
          <w:tcPr>
            <w:tcW w:w="2777" w:type="dxa"/>
            <w:shd w:val="clear" w:color="auto" w:fill="FFF2CC" w:themeFill="accent4" w:themeFillTint="33"/>
          </w:tcPr>
          <w:p w14:paraId="64A90F4F" w14:textId="77777777" w:rsidR="00747A12" w:rsidRPr="008C2997" w:rsidRDefault="00747A12" w:rsidP="00E37F3D">
            <w:pPr>
              <w:spacing w:after="120"/>
              <w:rPr>
                <w:rFonts w:cs="Arial"/>
                <w:sz w:val="22"/>
                <w:szCs w:val="22"/>
              </w:rPr>
            </w:pPr>
            <w:r w:rsidRPr="008C2997">
              <w:rPr>
                <w:rFonts w:cs="Arial"/>
                <w:sz w:val="22"/>
                <w:szCs w:val="22"/>
              </w:rPr>
              <w:t>300</w:t>
            </w:r>
          </w:p>
        </w:tc>
        <w:tc>
          <w:tcPr>
            <w:tcW w:w="2778" w:type="dxa"/>
            <w:shd w:val="clear" w:color="auto" w:fill="FFF2CC" w:themeFill="accent4" w:themeFillTint="33"/>
          </w:tcPr>
          <w:p w14:paraId="44BD31D9" w14:textId="77777777" w:rsidR="00747A12" w:rsidRPr="008C2997" w:rsidRDefault="00747A12" w:rsidP="00E37F3D">
            <w:pPr>
              <w:spacing w:after="120"/>
              <w:rPr>
                <w:rFonts w:cs="Arial"/>
                <w:sz w:val="22"/>
                <w:szCs w:val="22"/>
              </w:rPr>
            </w:pPr>
            <w:r w:rsidRPr="008C2997">
              <w:rPr>
                <w:rFonts w:cs="Arial"/>
                <w:sz w:val="22"/>
                <w:szCs w:val="22"/>
              </w:rPr>
              <w:t>85%</w:t>
            </w:r>
          </w:p>
        </w:tc>
      </w:tr>
      <w:tr w:rsidR="00747A12" w:rsidRPr="008C2997" w14:paraId="3E6FC1FC" w14:textId="77777777" w:rsidTr="00E37F3D">
        <w:tc>
          <w:tcPr>
            <w:tcW w:w="2777" w:type="dxa"/>
          </w:tcPr>
          <w:p w14:paraId="6E115757" w14:textId="77777777" w:rsidR="00747A12" w:rsidRPr="008C2997" w:rsidRDefault="00747A12" w:rsidP="00E37F3D">
            <w:pPr>
              <w:spacing w:after="120"/>
              <w:rPr>
                <w:rFonts w:cs="Arial"/>
                <w:sz w:val="22"/>
                <w:szCs w:val="22"/>
              </w:rPr>
            </w:pPr>
            <w:r w:rsidRPr="008C2997">
              <w:rPr>
                <w:rFonts w:cs="Arial"/>
                <w:sz w:val="22"/>
                <w:szCs w:val="22"/>
              </w:rPr>
              <w:t>0.4</w:t>
            </w:r>
          </w:p>
        </w:tc>
        <w:tc>
          <w:tcPr>
            <w:tcW w:w="2777" w:type="dxa"/>
          </w:tcPr>
          <w:p w14:paraId="2A509407" w14:textId="77777777" w:rsidR="00747A12" w:rsidRPr="008C2997" w:rsidRDefault="00747A12" w:rsidP="00E37F3D">
            <w:pPr>
              <w:spacing w:after="120"/>
              <w:rPr>
                <w:rFonts w:cs="Arial"/>
                <w:sz w:val="22"/>
                <w:szCs w:val="22"/>
              </w:rPr>
            </w:pPr>
            <w:r w:rsidRPr="008C2997">
              <w:rPr>
                <w:rFonts w:cs="Arial"/>
                <w:sz w:val="22"/>
                <w:szCs w:val="22"/>
              </w:rPr>
              <w:t>0.64</w:t>
            </w:r>
          </w:p>
        </w:tc>
        <w:tc>
          <w:tcPr>
            <w:tcW w:w="2778" w:type="dxa"/>
          </w:tcPr>
          <w:p w14:paraId="704B87EA" w14:textId="77777777" w:rsidR="00747A12" w:rsidRPr="008C2997" w:rsidRDefault="00747A12" w:rsidP="00E37F3D">
            <w:pPr>
              <w:spacing w:after="120"/>
              <w:rPr>
                <w:rFonts w:cs="Arial"/>
                <w:sz w:val="22"/>
                <w:szCs w:val="22"/>
              </w:rPr>
            </w:pPr>
            <w:r w:rsidRPr="008C2997">
              <w:rPr>
                <w:rFonts w:cs="Arial"/>
                <w:sz w:val="22"/>
                <w:szCs w:val="22"/>
              </w:rPr>
              <w:t>0.555</w:t>
            </w:r>
          </w:p>
        </w:tc>
        <w:tc>
          <w:tcPr>
            <w:tcW w:w="2777" w:type="dxa"/>
          </w:tcPr>
          <w:p w14:paraId="1CA9FEC4" w14:textId="77777777" w:rsidR="00747A12" w:rsidRPr="008C2997" w:rsidRDefault="00747A12" w:rsidP="00E37F3D">
            <w:pPr>
              <w:spacing w:after="120"/>
              <w:rPr>
                <w:rFonts w:cs="Arial"/>
                <w:sz w:val="22"/>
                <w:szCs w:val="22"/>
              </w:rPr>
            </w:pPr>
            <w:r w:rsidRPr="008C2997">
              <w:rPr>
                <w:rFonts w:cs="Arial"/>
                <w:sz w:val="22"/>
                <w:szCs w:val="22"/>
              </w:rPr>
              <w:t>300</w:t>
            </w:r>
          </w:p>
        </w:tc>
        <w:tc>
          <w:tcPr>
            <w:tcW w:w="2778" w:type="dxa"/>
            <w:shd w:val="clear" w:color="auto" w:fill="auto"/>
          </w:tcPr>
          <w:p w14:paraId="409F6844" w14:textId="77777777" w:rsidR="00747A12" w:rsidRPr="008C2997" w:rsidRDefault="00747A12" w:rsidP="00E37F3D">
            <w:pPr>
              <w:spacing w:after="120"/>
              <w:rPr>
                <w:rFonts w:cs="Arial"/>
                <w:sz w:val="22"/>
                <w:szCs w:val="22"/>
              </w:rPr>
            </w:pPr>
            <w:r w:rsidRPr="008C2997">
              <w:rPr>
                <w:rFonts w:cs="Arial"/>
                <w:sz w:val="22"/>
                <w:szCs w:val="22"/>
              </w:rPr>
              <w:t>66%</w:t>
            </w:r>
          </w:p>
        </w:tc>
      </w:tr>
    </w:tbl>
    <w:p w14:paraId="6071ACBF" w14:textId="77777777" w:rsidR="00747A12" w:rsidRDefault="00747A12" w:rsidP="00747A12">
      <w:pPr>
        <w:jc w:val="left"/>
        <w:rPr>
          <w:rFonts w:cs="Arial"/>
          <w:color w:val="000000" w:themeColor="text1"/>
        </w:rPr>
        <w:sectPr w:rsidR="00747A12" w:rsidSect="00DF5E19">
          <w:pgSz w:w="16838" w:h="11906" w:orient="landscape"/>
          <w:pgMar w:top="1440" w:right="1440" w:bottom="1134" w:left="1440" w:header="709" w:footer="709" w:gutter="0"/>
          <w:cols w:space="708"/>
          <w:titlePg/>
          <w:docGrid w:linePitch="360"/>
        </w:sectPr>
      </w:pPr>
    </w:p>
    <w:p w14:paraId="71881066" w14:textId="5A6EFE5F" w:rsidR="00E43716" w:rsidRPr="000D4343" w:rsidRDefault="00E43716" w:rsidP="00E43716">
      <w:pPr>
        <w:rPr>
          <w:b/>
          <w:bCs/>
        </w:rPr>
      </w:pPr>
      <w:r w:rsidRPr="000D4343">
        <w:rPr>
          <w:b/>
          <w:bCs/>
        </w:rPr>
        <w:lastRenderedPageBreak/>
        <w:t xml:space="preserve">Appendix </w:t>
      </w:r>
      <w:r w:rsidR="00456F17">
        <w:rPr>
          <w:b/>
          <w:bCs/>
        </w:rPr>
        <w:t>5</w:t>
      </w:r>
      <w:r w:rsidRPr="000D4343">
        <w:rPr>
          <w:b/>
          <w:bCs/>
        </w:rPr>
        <w:t xml:space="preserve">: </w:t>
      </w:r>
      <w:r>
        <w:rPr>
          <w:b/>
          <w:bCs/>
        </w:rPr>
        <w:t>Viral Culture and Bioinformatics Analysis</w:t>
      </w:r>
    </w:p>
    <w:p w14:paraId="7545C831" w14:textId="77777777" w:rsidR="00E43716" w:rsidRPr="00990ADD" w:rsidRDefault="00E43716" w:rsidP="00E43716">
      <w:pPr>
        <w:rPr>
          <w:rFonts w:cs="Arial"/>
          <w:color w:val="000000" w:themeColor="text1"/>
        </w:rPr>
      </w:pPr>
      <w:r w:rsidRPr="14FB2908">
        <w:rPr>
          <w:rFonts w:cs="Arial"/>
          <w:color w:val="000000" w:themeColor="text1"/>
        </w:rPr>
        <w:t xml:space="preserve">Swabs were collected by the study team and transported directly to </w:t>
      </w:r>
      <w:r w:rsidRPr="0A374183">
        <w:rPr>
          <w:rFonts w:cs="Arial"/>
          <w:color w:val="000000" w:themeColor="text1"/>
        </w:rPr>
        <w:t>a</w:t>
      </w:r>
      <w:r w:rsidRPr="14FB2908">
        <w:rPr>
          <w:rFonts w:cs="Arial"/>
          <w:color w:val="000000" w:themeColor="text1"/>
        </w:rPr>
        <w:t xml:space="preserve"> University of </w:t>
      </w:r>
      <w:r w:rsidRPr="0A374183">
        <w:rPr>
          <w:rFonts w:cs="Arial"/>
          <w:color w:val="000000" w:themeColor="text1"/>
        </w:rPr>
        <w:t>Liverpool</w:t>
      </w:r>
      <w:r w:rsidRPr="14FB2908">
        <w:rPr>
          <w:rFonts w:cs="Arial"/>
          <w:color w:val="000000" w:themeColor="text1"/>
        </w:rPr>
        <w:t xml:space="preserve"> Containment Level 3 (CL3) facility. The </w:t>
      </w:r>
      <w:r>
        <w:rPr>
          <w:rFonts w:cs="Arial"/>
          <w:color w:val="000000" w:themeColor="text1"/>
        </w:rPr>
        <w:t xml:space="preserve">universal transport </w:t>
      </w:r>
      <w:r w:rsidRPr="14FB2908">
        <w:rPr>
          <w:rFonts w:cs="Arial"/>
          <w:color w:val="000000" w:themeColor="text1"/>
        </w:rPr>
        <w:t xml:space="preserve">media </w:t>
      </w:r>
      <w:r>
        <w:rPr>
          <w:rFonts w:cs="Arial"/>
          <w:color w:val="000000" w:themeColor="text1"/>
        </w:rPr>
        <w:t>(</w:t>
      </w:r>
      <w:r w:rsidRPr="0A374183">
        <w:rPr>
          <w:rFonts w:cs="Arial"/>
          <w:color w:val="000000" w:themeColor="text1"/>
        </w:rPr>
        <w:t>UTM</w:t>
      </w:r>
      <w:r>
        <w:rPr>
          <w:rFonts w:cs="Arial"/>
          <w:color w:val="000000" w:themeColor="text1"/>
        </w:rPr>
        <w:t>)</w:t>
      </w:r>
      <w:r w:rsidRPr="0A374183">
        <w:rPr>
          <w:rFonts w:cs="Arial"/>
          <w:color w:val="000000" w:themeColor="text1"/>
        </w:rPr>
        <w:t xml:space="preserve"> </w:t>
      </w:r>
      <w:r w:rsidRPr="14FB2908">
        <w:rPr>
          <w:rFonts w:cs="Arial"/>
          <w:color w:val="000000" w:themeColor="text1"/>
        </w:rPr>
        <w:t>was split into cryovials with 250 μL aliquots. 1 aliquot used for viral culture</w:t>
      </w:r>
      <w:r w:rsidRPr="14FB2908" w:rsidDel="000142EF">
        <w:rPr>
          <w:rFonts w:cs="Arial"/>
          <w:color w:val="000000" w:themeColor="text1"/>
        </w:rPr>
        <w:t xml:space="preserve"> </w:t>
      </w:r>
      <w:r>
        <w:rPr>
          <w:rFonts w:cs="Arial"/>
          <w:color w:val="000000" w:themeColor="text1"/>
        </w:rPr>
        <w:t>and</w:t>
      </w:r>
      <w:r w:rsidRPr="14FB2908">
        <w:rPr>
          <w:rFonts w:cs="Arial"/>
          <w:color w:val="000000" w:themeColor="text1"/>
        </w:rPr>
        <w:t xml:space="preserve"> the remainder frozen at -80°C.</w:t>
      </w:r>
      <w:r>
        <w:rPr>
          <w:rFonts w:cs="Arial"/>
          <w:color w:val="000000" w:themeColor="text1"/>
        </w:rPr>
        <w:t xml:space="preserve"> </w:t>
      </w:r>
      <w:r w:rsidRPr="14FB2908">
        <w:rPr>
          <w:rFonts w:cs="Arial"/>
          <w:color w:val="000000" w:themeColor="text1"/>
        </w:rPr>
        <w:t>Calu3 cells</w:t>
      </w:r>
      <w:r>
        <w:rPr>
          <w:rFonts w:cs="Arial"/>
          <w:color w:val="000000" w:themeColor="text1"/>
        </w:rPr>
        <w:t>,</w:t>
      </w:r>
      <w:r w:rsidRPr="14FB2908">
        <w:rPr>
          <w:rFonts w:cs="Arial"/>
          <w:color w:val="000000" w:themeColor="text1"/>
        </w:rPr>
        <w:t xml:space="preserve"> cultured </w:t>
      </w:r>
      <w:r>
        <w:rPr>
          <w:rFonts w:cs="Arial"/>
          <w:color w:val="000000" w:themeColor="text1"/>
        </w:rPr>
        <w:t>at</w:t>
      </w:r>
      <w:r w:rsidRPr="14FB2908">
        <w:rPr>
          <w:rFonts w:cs="Arial"/>
          <w:color w:val="000000" w:themeColor="text1"/>
        </w:rPr>
        <w:t xml:space="preserve"> 10^5 cells/well</w:t>
      </w:r>
      <w:r>
        <w:rPr>
          <w:rFonts w:cs="Arial"/>
          <w:color w:val="000000" w:themeColor="text1"/>
        </w:rPr>
        <w:t xml:space="preserve"> in 24 well plates,</w:t>
      </w:r>
      <w:r w:rsidRPr="14FB2908">
        <w:rPr>
          <w:rFonts w:cs="Arial"/>
          <w:color w:val="000000" w:themeColor="text1"/>
        </w:rPr>
        <w:t xml:space="preserve"> </w:t>
      </w:r>
      <w:r>
        <w:rPr>
          <w:rFonts w:cs="Arial"/>
          <w:color w:val="000000" w:themeColor="text1"/>
        </w:rPr>
        <w:t>were inoculated</w:t>
      </w:r>
      <w:r w:rsidRPr="14FB2908">
        <w:rPr>
          <w:rFonts w:cs="Arial"/>
          <w:color w:val="000000" w:themeColor="text1"/>
        </w:rPr>
        <w:t xml:space="preserve"> for viral culture</w:t>
      </w:r>
      <w:r>
        <w:rPr>
          <w:rFonts w:cs="Arial"/>
          <w:color w:val="000000" w:themeColor="text1"/>
        </w:rPr>
        <w:t xml:space="preserve"> with 100</w:t>
      </w:r>
      <w:r w:rsidRPr="14FB2908">
        <w:rPr>
          <w:rFonts w:cs="Arial"/>
          <w:color w:val="000000" w:themeColor="text1"/>
        </w:rPr>
        <w:t>μ</w:t>
      </w:r>
      <w:r>
        <w:rPr>
          <w:rFonts w:cs="Arial"/>
          <w:color w:val="000000" w:themeColor="text1"/>
        </w:rPr>
        <w:t xml:space="preserve">l </w:t>
      </w:r>
      <w:r w:rsidRPr="14FB2908">
        <w:rPr>
          <w:rFonts w:cs="Arial"/>
          <w:color w:val="000000" w:themeColor="text1"/>
        </w:rPr>
        <w:t xml:space="preserve">UTM </w:t>
      </w:r>
      <w:r>
        <w:rPr>
          <w:rFonts w:cs="Arial"/>
          <w:color w:val="000000" w:themeColor="text1"/>
        </w:rPr>
        <w:t>after filtration</w:t>
      </w:r>
      <w:r w:rsidRPr="14FB2908">
        <w:rPr>
          <w:rFonts w:cs="Arial"/>
          <w:color w:val="000000" w:themeColor="text1"/>
        </w:rPr>
        <w:t xml:space="preserve"> using a 0.2 μm filter and centrifug</w:t>
      </w:r>
      <w:r>
        <w:rPr>
          <w:rFonts w:cs="Arial"/>
          <w:color w:val="000000" w:themeColor="text1"/>
        </w:rPr>
        <w:t>ation</w:t>
      </w:r>
      <w:r w:rsidRPr="14FB2908">
        <w:rPr>
          <w:rFonts w:cs="Arial"/>
          <w:color w:val="000000" w:themeColor="text1"/>
        </w:rPr>
        <w:t xml:space="preserve"> at 12000 x g for 4mins to remove bacterial contaminants. The filtered sample was diluted 1:1 with Dulbecco's Modified Eagle Medium (DMEM) +2% Fetal Bovine Serum (FBS) + Plasmocin</w:t>
      </w:r>
      <w:r>
        <w:rPr>
          <w:rFonts w:cs="Arial"/>
          <w:color w:val="000000" w:themeColor="text1"/>
        </w:rPr>
        <w:t xml:space="preserve"> (clarithromycin)</w:t>
      </w:r>
      <w:r w:rsidRPr="14FB2908">
        <w:rPr>
          <w:rFonts w:cs="Arial"/>
          <w:color w:val="000000" w:themeColor="text1"/>
        </w:rPr>
        <w:t>/Gentamicin/Amphoter</w:t>
      </w:r>
      <w:r>
        <w:rPr>
          <w:rFonts w:cs="Arial"/>
          <w:color w:val="000000" w:themeColor="text1"/>
        </w:rPr>
        <w:t>i</w:t>
      </w:r>
      <w:r w:rsidRPr="14FB2908">
        <w:rPr>
          <w:rFonts w:cs="Arial"/>
          <w:color w:val="000000" w:themeColor="text1"/>
        </w:rPr>
        <w:t>cin B. A mock control of medium only was on each plate. The remaining filtered sample aliquot was frozen down.</w:t>
      </w:r>
    </w:p>
    <w:p w14:paraId="111DF67E" w14:textId="77777777" w:rsidR="00E43716" w:rsidRPr="00990ADD" w:rsidRDefault="00E43716" w:rsidP="00E43716">
      <w:pPr>
        <w:rPr>
          <w:rFonts w:cs="Arial"/>
          <w:color w:val="000000" w:themeColor="text1"/>
        </w:rPr>
      </w:pPr>
      <w:r w:rsidRPr="14FB2908">
        <w:rPr>
          <w:rFonts w:cs="Arial"/>
          <w:color w:val="000000" w:themeColor="text1"/>
        </w:rPr>
        <w:t>After incubation for 30 min</w:t>
      </w:r>
      <w:r>
        <w:rPr>
          <w:rFonts w:cs="Arial"/>
          <w:color w:val="000000" w:themeColor="text1"/>
        </w:rPr>
        <w:t>utes</w:t>
      </w:r>
      <w:r w:rsidRPr="14FB2908">
        <w:rPr>
          <w:rFonts w:cs="Arial"/>
          <w:color w:val="000000" w:themeColor="text1"/>
        </w:rPr>
        <w:t xml:space="preserve"> at 37°C, </w:t>
      </w:r>
      <w:r>
        <w:rPr>
          <w:rFonts w:cs="Arial"/>
          <w:color w:val="000000" w:themeColor="text1"/>
        </w:rPr>
        <w:t xml:space="preserve">in </w:t>
      </w:r>
      <w:r w:rsidRPr="14FB2908">
        <w:rPr>
          <w:rFonts w:cs="Arial"/>
          <w:color w:val="000000" w:themeColor="text1"/>
        </w:rPr>
        <w:t>5% C</w:t>
      </w:r>
      <w:r>
        <w:rPr>
          <w:rFonts w:cs="Arial"/>
          <w:color w:val="000000" w:themeColor="text1"/>
        </w:rPr>
        <w:t>O</w:t>
      </w:r>
      <w:r w:rsidRPr="00E33C4C">
        <w:rPr>
          <w:rFonts w:cs="Arial"/>
          <w:color w:val="000000" w:themeColor="text1"/>
          <w:vertAlign w:val="subscript"/>
        </w:rPr>
        <w:t>2</w:t>
      </w:r>
      <w:r w:rsidRPr="14FB2908">
        <w:rPr>
          <w:rFonts w:cs="Arial"/>
          <w:color w:val="000000" w:themeColor="text1"/>
        </w:rPr>
        <w:t>, 500μL DMEM</w:t>
      </w:r>
      <w:r>
        <w:rPr>
          <w:rFonts w:cs="Arial"/>
          <w:color w:val="000000" w:themeColor="text1"/>
        </w:rPr>
        <w:t>/</w:t>
      </w:r>
      <w:r w:rsidRPr="14FB2908">
        <w:rPr>
          <w:rFonts w:cs="Arial"/>
          <w:color w:val="000000" w:themeColor="text1"/>
        </w:rPr>
        <w:t xml:space="preserve">2% FBS </w:t>
      </w:r>
      <w:r>
        <w:rPr>
          <w:rFonts w:cs="Arial"/>
          <w:color w:val="000000" w:themeColor="text1"/>
        </w:rPr>
        <w:t>with</w:t>
      </w:r>
      <w:r w:rsidRPr="14FB2908">
        <w:rPr>
          <w:rFonts w:cs="Arial"/>
          <w:color w:val="000000" w:themeColor="text1"/>
        </w:rPr>
        <w:t xml:space="preserve"> Plasmocin/Gentamicin/Amp</w:t>
      </w:r>
      <w:r>
        <w:rPr>
          <w:rFonts w:cs="Arial"/>
          <w:color w:val="000000" w:themeColor="text1"/>
        </w:rPr>
        <w:t>hotericin</w:t>
      </w:r>
      <w:r w:rsidRPr="14FB2908">
        <w:rPr>
          <w:rFonts w:cs="Arial"/>
          <w:color w:val="000000" w:themeColor="text1"/>
        </w:rPr>
        <w:t xml:space="preserve"> was added to each well and plates returned to the incubator at 37°C, 5% C</w:t>
      </w:r>
      <w:r>
        <w:rPr>
          <w:rFonts w:cs="Arial"/>
          <w:color w:val="000000" w:themeColor="text1"/>
        </w:rPr>
        <w:t>O</w:t>
      </w:r>
      <w:r w:rsidRPr="00AF6651">
        <w:rPr>
          <w:rFonts w:cs="Arial"/>
          <w:color w:val="000000" w:themeColor="text1"/>
          <w:vertAlign w:val="subscript"/>
        </w:rPr>
        <w:t>2</w:t>
      </w:r>
      <w:r>
        <w:rPr>
          <w:rFonts w:cs="Arial"/>
          <w:color w:val="000000" w:themeColor="text1"/>
          <w:vertAlign w:val="subscript"/>
        </w:rPr>
        <w:t xml:space="preserve"> </w:t>
      </w:r>
      <w:r w:rsidRPr="14FB2908">
        <w:rPr>
          <w:rFonts w:cs="Arial"/>
          <w:color w:val="000000" w:themeColor="text1"/>
        </w:rPr>
        <w:t>for 3 days.</w:t>
      </w:r>
    </w:p>
    <w:p w14:paraId="4585E876" w14:textId="77777777" w:rsidR="00E43716" w:rsidRPr="00990ADD" w:rsidRDefault="00E43716" w:rsidP="00E43716">
      <w:pPr>
        <w:rPr>
          <w:rFonts w:cs="Arial"/>
          <w:color w:val="000000" w:themeColor="text1"/>
        </w:rPr>
      </w:pPr>
      <w:r w:rsidRPr="00990ADD">
        <w:rPr>
          <w:rFonts w:cs="Arial"/>
          <w:color w:val="000000" w:themeColor="text1"/>
        </w:rPr>
        <w:t>After 3 days plates were checked for cytopathic effect (CPE).</w:t>
      </w:r>
      <w:r>
        <w:rPr>
          <w:rFonts w:cs="Arial"/>
          <w:color w:val="000000" w:themeColor="text1"/>
        </w:rPr>
        <w:t xml:space="preserve"> </w:t>
      </w:r>
      <w:r w:rsidRPr="14FB2908">
        <w:rPr>
          <w:rFonts w:cs="Arial"/>
          <w:color w:val="000000" w:themeColor="text1"/>
        </w:rPr>
        <w:t>If CPE was apparent 250 μL of supernatant was removed from the plate and added to 750μLTrizol-LS for RNA extraction. Any remaining supernatant was stored at -80°C.</w:t>
      </w:r>
      <w:r>
        <w:rPr>
          <w:rFonts w:cs="Arial"/>
          <w:color w:val="000000" w:themeColor="text1"/>
        </w:rPr>
        <w:t xml:space="preserve"> </w:t>
      </w:r>
      <w:r w:rsidRPr="14FB2908">
        <w:rPr>
          <w:rFonts w:cs="Arial"/>
          <w:color w:val="000000" w:themeColor="text1"/>
        </w:rPr>
        <w:t>If no CPE was visible after 3 days, 250 μL of the supernatant was taken from the well and added to a fresh well of Calu3 cells for a 2</w:t>
      </w:r>
      <w:r w:rsidRPr="14FB2908">
        <w:rPr>
          <w:rFonts w:cs="Arial"/>
          <w:color w:val="000000" w:themeColor="text1"/>
          <w:vertAlign w:val="superscript"/>
        </w:rPr>
        <w:t>nd</w:t>
      </w:r>
      <w:r w:rsidRPr="14FB2908">
        <w:rPr>
          <w:rFonts w:cs="Arial"/>
          <w:color w:val="000000" w:themeColor="text1"/>
        </w:rPr>
        <w:t xml:space="preserve"> passage. The plate was placed back into the incubator at 37°C, 5% Co2 for a further 3 days. If after 3 days there was still no CPE visible, 250 μL was taken from each well and added to 750 μL Trizol-LS for RNA extraction. Any remaining supernatant was stored at -80°C.</w:t>
      </w:r>
    </w:p>
    <w:p w14:paraId="3D33C28C" w14:textId="6F215FDF" w:rsidR="00E43716" w:rsidRPr="00990ADD" w:rsidRDefault="00E43716" w:rsidP="00E43716">
      <w:pPr>
        <w:rPr>
          <w:rFonts w:cs="Arial"/>
          <w:color w:val="000000" w:themeColor="text1"/>
        </w:rPr>
      </w:pPr>
      <w:r w:rsidRPr="00990ADD">
        <w:rPr>
          <w:rFonts w:cs="Arial"/>
          <w:color w:val="000000" w:themeColor="text1"/>
        </w:rPr>
        <w:t>For RNA Extraction</w:t>
      </w:r>
      <w:r w:rsidR="00310AE1">
        <w:rPr>
          <w:rFonts w:cs="Arial"/>
          <w:color w:val="000000" w:themeColor="text1"/>
        </w:rPr>
        <w:t>,</w:t>
      </w:r>
      <w:r w:rsidRPr="00990ADD">
        <w:rPr>
          <w:rFonts w:cs="Arial"/>
          <w:color w:val="000000" w:themeColor="text1"/>
        </w:rPr>
        <w:t xml:space="preserve"> Thermofisher’s Phasemaker™ tubes and TRizol reagent was used</w:t>
      </w:r>
      <w:r w:rsidRPr="23F885C7">
        <w:rPr>
          <w:rFonts w:cs="Arial"/>
          <w:color w:val="000000" w:themeColor="text1"/>
        </w:rPr>
        <w:t xml:space="preserve">, </w:t>
      </w:r>
      <w:r w:rsidRPr="14FB2908">
        <w:rPr>
          <w:rFonts w:cs="Arial"/>
          <w:color w:val="000000" w:themeColor="text1"/>
        </w:rPr>
        <w:t xml:space="preserve">following </w:t>
      </w:r>
      <w:r w:rsidRPr="23F885C7">
        <w:rPr>
          <w:rFonts w:cs="Arial"/>
          <w:color w:val="000000" w:themeColor="text1"/>
        </w:rPr>
        <w:t>the manufacturer’s instructions. After precipitation and drying,</w:t>
      </w:r>
      <w:r w:rsidRPr="14FB2908">
        <w:rPr>
          <w:rFonts w:cs="Arial"/>
          <w:color w:val="000000" w:themeColor="text1"/>
        </w:rPr>
        <w:t xml:space="preserve"> the RNA was </w:t>
      </w:r>
      <w:r w:rsidRPr="23F885C7">
        <w:rPr>
          <w:rFonts w:cs="Arial"/>
          <w:color w:val="000000" w:themeColor="text1"/>
        </w:rPr>
        <w:t>finally</w:t>
      </w:r>
      <w:r w:rsidRPr="14FB2908">
        <w:rPr>
          <w:rFonts w:cs="Arial"/>
          <w:color w:val="000000" w:themeColor="text1"/>
        </w:rPr>
        <w:t xml:space="preserve"> resuspended in 50 μL of RNase-free water and incubated in a heat block </w:t>
      </w:r>
      <w:r w:rsidRPr="23F885C7">
        <w:rPr>
          <w:rFonts w:cs="Arial"/>
          <w:color w:val="000000" w:themeColor="text1"/>
        </w:rPr>
        <w:t xml:space="preserve">at </w:t>
      </w:r>
      <w:r w:rsidRPr="14FB2908">
        <w:rPr>
          <w:rFonts w:cs="Arial"/>
          <w:color w:val="000000" w:themeColor="text1"/>
        </w:rPr>
        <w:t xml:space="preserve">60°C for 15 minutes. </w:t>
      </w:r>
      <w:r w:rsidRPr="23F885C7">
        <w:rPr>
          <w:rFonts w:cs="Arial"/>
          <w:color w:val="000000" w:themeColor="text1"/>
        </w:rPr>
        <w:t>RNA was used for amplicon sequencing by MinION,</w:t>
      </w:r>
      <w:r w:rsidR="00113BE8">
        <w:rPr>
          <w:rFonts w:cs="Arial"/>
          <w:color w:val="000000" w:themeColor="text1"/>
        </w:rPr>
        <w:t xml:space="preserve"> on an </w:t>
      </w:r>
      <w:r w:rsidR="00113BE8" w:rsidRPr="7D3D604C">
        <w:rPr>
          <w:rFonts w:cs="Arial"/>
        </w:rPr>
        <w:t>Oxford Nanopore GridION device using the ARTIC V4.1 primer scheme and</w:t>
      </w:r>
      <w:r w:rsidR="00113BE8" w:rsidRPr="23F885C7">
        <w:rPr>
          <w:rFonts w:cs="Arial"/>
        </w:rPr>
        <w:t xml:space="preserve"> ligation kits (SQK-LSK109).</w:t>
      </w:r>
      <w:r w:rsidR="00497E8D" w:rsidRPr="00497E8D">
        <w:rPr>
          <w:rFonts w:cs="Arial"/>
        </w:rPr>
        <w:t>[</w:t>
      </w:r>
      <w:r w:rsidR="00934E93" w:rsidRPr="00497E8D">
        <w:rPr>
          <w:rFonts w:cs="Arial"/>
        </w:rPr>
        <w:t>A</w:t>
      </w:r>
      <w:r w:rsidR="004B32C8">
        <w:rPr>
          <w:rFonts w:cs="Arial"/>
        </w:rPr>
        <w:t>5</w:t>
      </w:r>
      <w:r w:rsidR="00934E93" w:rsidRPr="00497E8D">
        <w:rPr>
          <w:rFonts w:cs="Arial"/>
        </w:rPr>
        <w:t>i</w:t>
      </w:r>
      <w:r w:rsidR="00497E8D" w:rsidRPr="00497E8D">
        <w:rPr>
          <w:rFonts w:cs="Arial"/>
        </w:rPr>
        <w:t>]</w:t>
      </w:r>
    </w:p>
    <w:p w14:paraId="05BB39DF" w14:textId="6E67D449" w:rsidR="00E43716" w:rsidRPr="00990ADD" w:rsidRDefault="00E43716" w:rsidP="00E43716">
      <w:pPr>
        <w:rPr>
          <w:rFonts w:cs="Arial"/>
          <w:color w:val="000000" w:themeColor="text1"/>
        </w:rPr>
      </w:pPr>
      <w:r w:rsidRPr="00990ADD">
        <w:rPr>
          <w:rFonts w:cs="Arial"/>
          <w:color w:val="000000" w:themeColor="text1"/>
        </w:rPr>
        <w:t>The workflow is summarised in Figure A</w:t>
      </w:r>
      <w:r w:rsidR="006D7877">
        <w:rPr>
          <w:rFonts w:cs="Arial"/>
          <w:color w:val="000000" w:themeColor="text1"/>
        </w:rPr>
        <w:t>5</w:t>
      </w:r>
      <w:r w:rsidR="00887875">
        <w:rPr>
          <w:rFonts w:cs="Arial"/>
          <w:color w:val="000000" w:themeColor="text1"/>
        </w:rPr>
        <w:t>.1</w:t>
      </w:r>
      <w:r w:rsidR="008E3890">
        <w:rPr>
          <w:rFonts w:cs="Arial"/>
          <w:color w:val="000000" w:themeColor="text1"/>
        </w:rPr>
        <w:t>.</w:t>
      </w:r>
    </w:p>
    <w:p w14:paraId="7AA7DEA6" w14:textId="77777777" w:rsidR="00E43716" w:rsidRPr="00990ADD" w:rsidRDefault="00E43716" w:rsidP="00E43716">
      <w:pPr>
        <w:rPr>
          <w:rFonts w:cs="Arial"/>
          <w:color w:val="000000" w:themeColor="text1"/>
        </w:rPr>
      </w:pPr>
      <w:r w:rsidRPr="00990ADD">
        <w:rPr>
          <w:rFonts w:cs="Arial"/>
          <w:noProof/>
          <w:color w:val="000000" w:themeColor="text1"/>
          <w:lang w:val="en-PH" w:eastAsia="en-PH"/>
        </w:rPr>
        <w:drawing>
          <wp:inline distT="0" distB="0" distL="0" distR="0" wp14:anchorId="0B17A103" wp14:editId="2488A79D">
            <wp:extent cx="5731510" cy="1427480"/>
            <wp:effectExtent l="0" t="0" r="2540" b="1270"/>
            <wp:docPr id="14" name="Picture 14" descr="A diagram of a positive and negative&#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F1BB3C7-0A78-4C3B-941D-DD62A1DFCF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diagram of a positive and negative&#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F1BB3C7-0A78-4C3B-941D-DD62A1DFCF72}"/>
                        </a:ext>
                      </a:extLst>
                    </pic:cNvPr>
                    <pic:cNvPicPr>
                      <a:picLocks noChangeAspect="1"/>
                    </pic:cNvPicPr>
                  </pic:nvPicPr>
                  <pic:blipFill>
                    <a:blip r:embed="rId41"/>
                    <a:stretch>
                      <a:fillRect/>
                    </a:stretch>
                  </pic:blipFill>
                  <pic:spPr>
                    <a:xfrm>
                      <a:off x="0" y="0"/>
                      <a:ext cx="5731510" cy="1427480"/>
                    </a:xfrm>
                    <a:prstGeom prst="rect">
                      <a:avLst/>
                    </a:prstGeom>
                  </pic:spPr>
                </pic:pic>
              </a:graphicData>
            </a:graphic>
          </wp:inline>
        </w:drawing>
      </w:r>
    </w:p>
    <w:p w14:paraId="151580D1" w14:textId="2047F27A" w:rsidR="00E43716" w:rsidRPr="00990ADD" w:rsidRDefault="00E43716" w:rsidP="00E43716">
      <w:pPr>
        <w:rPr>
          <w:rFonts w:cs="Arial"/>
          <w:b/>
          <w:bCs/>
          <w:color w:val="000000" w:themeColor="text1"/>
        </w:rPr>
      </w:pPr>
      <w:r w:rsidRPr="00990ADD">
        <w:rPr>
          <w:rFonts w:cs="Arial"/>
          <w:b/>
          <w:bCs/>
          <w:color w:val="000000" w:themeColor="text1"/>
        </w:rPr>
        <w:t>Figure A</w:t>
      </w:r>
      <w:r w:rsidR="00456F17">
        <w:rPr>
          <w:rFonts w:cs="Arial"/>
          <w:b/>
          <w:bCs/>
          <w:color w:val="000000" w:themeColor="text1"/>
        </w:rPr>
        <w:t>5</w:t>
      </w:r>
      <w:r w:rsidR="00695219">
        <w:rPr>
          <w:rFonts w:cs="Arial"/>
          <w:b/>
          <w:bCs/>
          <w:color w:val="000000" w:themeColor="text1"/>
        </w:rPr>
        <w:t>.1</w:t>
      </w:r>
      <w:r w:rsidRPr="00990ADD">
        <w:rPr>
          <w:rFonts w:cs="Arial"/>
          <w:b/>
          <w:bCs/>
          <w:color w:val="000000" w:themeColor="text1"/>
        </w:rPr>
        <w:t>: Viral culture laboratory process</w:t>
      </w:r>
    </w:p>
    <w:p w14:paraId="74FB84CD" w14:textId="14C9BE48" w:rsidR="00E43716" w:rsidRPr="00990ADD" w:rsidRDefault="00E43716" w:rsidP="00E43716">
      <w:pPr>
        <w:rPr>
          <w:rFonts w:cs="Arial"/>
          <w:color w:val="000000" w:themeColor="text1"/>
        </w:rPr>
      </w:pPr>
      <w:r w:rsidRPr="14FB2908">
        <w:rPr>
          <w:rFonts w:cs="Arial"/>
          <w:color w:val="000000" w:themeColor="text1"/>
        </w:rPr>
        <w:t xml:space="preserve">A total of 41 Patients had swabs taken for </w:t>
      </w:r>
      <w:r w:rsidR="008E3890">
        <w:rPr>
          <w:rFonts w:cs="Arial"/>
          <w:color w:val="000000" w:themeColor="text1"/>
        </w:rPr>
        <w:t xml:space="preserve">laboratory </w:t>
      </w:r>
      <w:r w:rsidRPr="14FB2908">
        <w:rPr>
          <w:rFonts w:cs="Arial"/>
          <w:color w:val="000000" w:themeColor="text1"/>
        </w:rPr>
        <w:t xml:space="preserve">analysis. 31 came from patients still testing LFT positive at </w:t>
      </w:r>
      <w:r w:rsidR="00F8659C">
        <w:rPr>
          <w:rFonts w:cs="Arial"/>
          <w:color w:val="000000" w:themeColor="text1"/>
        </w:rPr>
        <w:t>d</w:t>
      </w:r>
      <w:r w:rsidRPr="14FB2908">
        <w:rPr>
          <w:rFonts w:cs="Arial"/>
          <w:color w:val="000000" w:themeColor="text1"/>
        </w:rPr>
        <w:t xml:space="preserve">ay 5-7. 10 came from patients testing LFT negative at </w:t>
      </w:r>
      <w:r w:rsidR="00F8659C">
        <w:rPr>
          <w:rFonts w:cs="Arial"/>
          <w:color w:val="000000" w:themeColor="text1"/>
        </w:rPr>
        <w:t>d</w:t>
      </w:r>
      <w:r w:rsidRPr="14FB2908">
        <w:rPr>
          <w:rFonts w:cs="Arial"/>
          <w:color w:val="000000" w:themeColor="text1"/>
        </w:rPr>
        <w:t>ay 5-7.</w:t>
      </w:r>
    </w:p>
    <w:p w14:paraId="7022931F" w14:textId="769CB2DE" w:rsidR="00E43716" w:rsidRPr="00990ADD" w:rsidRDefault="00E43716" w:rsidP="00E43716">
      <w:pPr>
        <w:rPr>
          <w:rFonts w:cs="Arial"/>
          <w:color w:val="000000" w:themeColor="text1"/>
        </w:rPr>
      </w:pPr>
      <w:r>
        <w:rPr>
          <w:rFonts w:cs="Arial"/>
          <w:color w:val="000000" w:themeColor="text1"/>
        </w:rPr>
        <w:t xml:space="preserve">Cultures were considered positive if CPE was present. Because </w:t>
      </w:r>
      <w:r w:rsidRPr="00990ADD">
        <w:rPr>
          <w:rFonts w:cs="Arial"/>
          <w:color w:val="000000" w:themeColor="text1"/>
        </w:rPr>
        <w:t>CPE is not always present in viral cultures, especially with the omicron variant</w:t>
      </w:r>
      <w:r>
        <w:rPr>
          <w:rFonts w:cs="Arial"/>
          <w:color w:val="000000" w:themeColor="text1"/>
        </w:rPr>
        <w:t xml:space="preserve">, culture supernatants had RNA isolated and sequenced </w:t>
      </w:r>
      <w:r w:rsidR="00113BE8">
        <w:rPr>
          <w:rFonts w:cs="Arial"/>
          <w:color w:val="000000" w:themeColor="text1"/>
        </w:rPr>
        <w:t xml:space="preserve">culture supernatants had RNA isolated and sequenced by MinION. </w:t>
      </w:r>
      <w:r>
        <w:rPr>
          <w:rFonts w:cs="Arial"/>
          <w:color w:val="000000" w:themeColor="text1"/>
        </w:rPr>
        <w:t>If cultures were indeterminate for CPE, or if N gene sub genomic RNA (sgRNA) was identified using a published method.</w:t>
      </w:r>
      <w:r w:rsidR="006D4AE1" w:rsidRPr="006D4AE1">
        <w:rPr>
          <w:rFonts w:cs="Arial"/>
          <w:color w:val="000000" w:themeColor="text1"/>
        </w:rPr>
        <w:t>[</w:t>
      </w:r>
      <w:r w:rsidR="00934E93" w:rsidRPr="006D4AE1">
        <w:rPr>
          <w:rFonts w:cs="Arial"/>
          <w:color w:val="000000" w:themeColor="text1"/>
        </w:rPr>
        <w:t>A</w:t>
      </w:r>
      <w:r w:rsidR="00241162">
        <w:rPr>
          <w:rFonts w:cs="Arial"/>
          <w:color w:val="000000" w:themeColor="text1"/>
        </w:rPr>
        <w:t>5</w:t>
      </w:r>
      <w:r w:rsidR="00934E93" w:rsidRPr="006D4AE1">
        <w:rPr>
          <w:rFonts w:cs="Arial"/>
          <w:color w:val="000000" w:themeColor="text1"/>
        </w:rPr>
        <w:t>ii</w:t>
      </w:r>
      <w:r w:rsidR="006D4AE1" w:rsidRPr="006D4AE1">
        <w:rPr>
          <w:rFonts w:cs="Arial"/>
          <w:color w:val="000000" w:themeColor="text1"/>
        </w:rPr>
        <w:t>]</w:t>
      </w:r>
      <w:r>
        <w:rPr>
          <w:rFonts w:cs="Arial"/>
          <w:color w:val="000000" w:themeColor="text1"/>
        </w:rPr>
        <w:t xml:space="preserve"> In one case, both indeterminate CPE and N sgRNA were identified. This sample had multiple other sgRNAs detected and was considered positive. The remainder of the samples had either indeterminate CPE or N sgRNA but not both, lower levels of N sgRNA, and fewer sgRNAs detected. In these cases we were unable to prove the presence of SARS-CoV-2, these have therefore been considered indeterminate by either CPE or N sgRNA. Table A</w:t>
      </w:r>
      <w:r w:rsidR="00241162">
        <w:rPr>
          <w:rFonts w:cs="Arial"/>
          <w:color w:val="000000" w:themeColor="text1"/>
        </w:rPr>
        <w:t>5</w:t>
      </w:r>
      <w:r>
        <w:rPr>
          <w:rFonts w:cs="Arial"/>
          <w:color w:val="000000" w:themeColor="text1"/>
        </w:rPr>
        <w:t xml:space="preserve"> shows a summary of these results.</w:t>
      </w:r>
    </w:p>
    <w:p w14:paraId="797306C4" w14:textId="77777777" w:rsidR="00E43716" w:rsidRPr="00990ADD" w:rsidRDefault="00E43716" w:rsidP="00E43716">
      <w:pPr>
        <w:rPr>
          <w:rFonts w:cs="Arial"/>
          <w:color w:val="000000" w:themeColor="text1"/>
        </w:rPr>
      </w:pPr>
    </w:p>
    <w:tbl>
      <w:tblPr>
        <w:tblW w:w="9039" w:type="dxa"/>
        <w:tblLook w:val="04A0" w:firstRow="1" w:lastRow="0" w:firstColumn="1" w:lastColumn="0" w:noHBand="0" w:noVBand="1"/>
      </w:tblPr>
      <w:tblGrid>
        <w:gridCol w:w="1701"/>
        <w:gridCol w:w="1418"/>
        <w:gridCol w:w="5060"/>
        <w:gridCol w:w="860"/>
      </w:tblGrid>
      <w:tr w:rsidR="00E43716" w:rsidRPr="006D4AE1" w14:paraId="05792DDC" w14:textId="77777777" w:rsidTr="00533ACB">
        <w:trPr>
          <w:trHeight w:val="440"/>
        </w:trPr>
        <w:tc>
          <w:tcPr>
            <w:tcW w:w="1701" w:type="dxa"/>
            <w:tcBorders>
              <w:top w:val="single" w:sz="4" w:space="0" w:color="auto"/>
              <w:left w:val="nil"/>
              <w:bottom w:val="single" w:sz="8" w:space="0" w:color="auto"/>
              <w:right w:val="nil"/>
            </w:tcBorders>
            <w:shd w:val="clear" w:color="auto" w:fill="auto"/>
            <w:noWrap/>
            <w:hideMark/>
          </w:tcPr>
          <w:p w14:paraId="4CD78CCE" w14:textId="77777777" w:rsidR="00E43716" w:rsidRPr="006D4AE1" w:rsidRDefault="00E43716" w:rsidP="00E37F3D">
            <w:pPr>
              <w:spacing w:after="0" w:line="240" w:lineRule="auto"/>
              <w:jc w:val="left"/>
              <w:rPr>
                <w:rFonts w:eastAsia="Times New Roman" w:cs="Arial"/>
                <w:b/>
                <w:bCs/>
                <w:color w:val="000000"/>
                <w:lang w:eastAsia="en-GB"/>
              </w:rPr>
            </w:pPr>
            <w:r w:rsidRPr="006D4AE1">
              <w:rPr>
                <w:rFonts w:eastAsia="Times New Roman" w:cs="Arial"/>
                <w:b/>
                <w:bCs/>
                <w:color w:val="000000"/>
                <w:lang w:eastAsia="en-GB"/>
              </w:rPr>
              <w:t>Culture result</w:t>
            </w:r>
          </w:p>
        </w:tc>
        <w:tc>
          <w:tcPr>
            <w:tcW w:w="1418" w:type="dxa"/>
            <w:tcBorders>
              <w:top w:val="single" w:sz="4" w:space="0" w:color="auto"/>
              <w:left w:val="nil"/>
              <w:bottom w:val="single" w:sz="8" w:space="0" w:color="auto"/>
              <w:right w:val="nil"/>
            </w:tcBorders>
            <w:shd w:val="clear" w:color="auto" w:fill="auto"/>
            <w:noWrap/>
            <w:hideMark/>
          </w:tcPr>
          <w:p w14:paraId="0441A191" w14:textId="77777777" w:rsidR="00E43716" w:rsidRPr="006D4AE1" w:rsidRDefault="00E43716" w:rsidP="00E37F3D">
            <w:pPr>
              <w:spacing w:after="0" w:line="240" w:lineRule="auto"/>
              <w:jc w:val="left"/>
              <w:rPr>
                <w:rFonts w:eastAsia="Times New Roman" w:cs="Arial"/>
                <w:b/>
                <w:bCs/>
                <w:color w:val="000000"/>
                <w:lang w:eastAsia="en-GB"/>
              </w:rPr>
            </w:pPr>
            <w:r w:rsidRPr="006D4AE1">
              <w:rPr>
                <w:rFonts w:eastAsia="Times New Roman" w:cs="Arial"/>
                <w:b/>
                <w:bCs/>
                <w:color w:val="000000"/>
                <w:lang w:eastAsia="en-GB"/>
              </w:rPr>
              <w:t>LFT result</w:t>
            </w:r>
          </w:p>
        </w:tc>
        <w:tc>
          <w:tcPr>
            <w:tcW w:w="5060" w:type="dxa"/>
            <w:tcBorders>
              <w:top w:val="single" w:sz="4" w:space="0" w:color="auto"/>
              <w:left w:val="nil"/>
              <w:bottom w:val="single" w:sz="8" w:space="0" w:color="auto"/>
              <w:right w:val="nil"/>
            </w:tcBorders>
            <w:shd w:val="clear" w:color="auto" w:fill="auto"/>
            <w:noWrap/>
            <w:hideMark/>
          </w:tcPr>
          <w:p w14:paraId="64DFEC46" w14:textId="77777777" w:rsidR="00E43716" w:rsidRPr="006D4AE1" w:rsidRDefault="00E43716" w:rsidP="00E37F3D">
            <w:pPr>
              <w:spacing w:after="0" w:line="240" w:lineRule="auto"/>
              <w:jc w:val="left"/>
              <w:rPr>
                <w:rFonts w:eastAsia="Times New Roman" w:cs="Arial"/>
                <w:b/>
                <w:bCs/>
                <w:color w:val="000000"/>
                <w:lang w:eastAsia="en-GB"/>
              </w:rPr>
            </w:pPr>
            <w:r w:rsidRPr="006D4AE1">
              <w:rPr>
                <w:rFonts w:eastAsia="Times New Roman" w:cs="Arial"/>
                <w:b/>
                <w:bCs/>
                <w:color w:val="000000"/>
                <w:lang w:eastAsia="en-GB"/>
              </w:rPr>
              <w:t>Laboratory result</w:t>
            </w:r>
          </w:p>
        </w:tc>
        <w:tc>
          <w:tcPr>
            <w:tcW w:w="860" w:type="dxa"/>
            <w:tcBorders>
              <w:top w:val="single" w:sz="4" w:space="0" w:color="auto"/>
              <w:left w:val="nil"/>
              <w:bottom w:val="single" w:sz="8" w:space="0" w:color="auto"/>
              <w:right w:val="nil"/>
            </w:tcBorders>
            <w:shd w:val="clear" w:color="auto" w:fill="auto"/>
            <w:noWrap/>
            <w:vAlign w:val="center"/>
            <w:hideMark/>
          </w:tcPr>
          <w:p w14:paraId="7D7826E6" w14:textId="77777777" w:rsidR="00E43716" w:rsidRPr="006D4AE1" w:rsidRDefault="00E43716" w:rsidP="00E37F3D">
            <w:pPr>
              <w:spacing w:after="0" w:line="240" w:lineRule="auto"/>
              <w:jc w:val="center"/>
              <w:rPr>
                <w:rFonts w:eastAsia="Times New Roman" w:cs="Arial"/>
                <w:b/>
                <w:bCs/>
                <w:color w:val="000000"/>
                <w:lang w:eastAsia="en-GB"/>
              </w:rPr>
            </w:pPr>
            <w:r w:rsidRPr="006D4AE1">
              <w:rPr>
                <w:rFonts w:eastAsia="Times New Roman" w:cs="Arial"/>
                <w:b/>
                <w:bCs/>
                <w:color w:val="000000"/>
                <w:lang w:eastAsia="en-GB"/>
              </w:rPr>
              <w:t>N</w:t>
            </w:r>
          </w:p>
        </w:tc>
      </w:tr>
      <w:tr w:rsidR="00E43716" w:rsidRPr="006D4AE1" w14:paraId="724AA273" w14:textId="77777777" w:rsidTr="00533ACB">
        <w:trPr>
          <w:trHeight w:val="320"/>
        </w:trPr>
        <w:tc>
          <w:tcPr>
            <w:tcW w:w="1701" w:type="dxa"/>
            <w:vMerge w:val="restart"/>
            <w:tcBorders>
              <w:top w:val="nil"/>
              <w:left w:val="nil"/>
              <w:bottom w:val="single" w:sz="4" w:space="0" w:color="000000"/>
              <w:right w:val="nil"/>
            </w:tcBorders>
            <w:shd w:val="clear" w:color="auto" w:fill="auto"/>
            <w:noWrap/>
            <w:vAlign w:val="center"/>
            <w:hideMark/>
          </w:tcPr>
          <w:p w14:paraId="14E0FE68"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Positive</w:t>
            </w:r>
          </w:p>
        </w:tc>
        <w:tc>
          <w:tcPr>
            <w:tcW w:w="1418" w:type="dxa"/>
            <w:vMerge w:val="restart"/>
            <w:tcBorders>
              <w:top w:val="nil"/>
              <w:left w:val="nil"/>
              <w:bottom w:val="single" w:sz="4" w:space="0" w:color="000000"/>
              <w:right w:val="nil"/>
            </w:tcBorders>
            <w:shd w:val="clear" w:color="auto" w:fill="auto"/>
            <w:noWrap/>
            <w:vAlign w:val="center"/>
            <w:hideMark/>
          </w:tcPr>
          <w:p w14:paraId="168C9913"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Positive</w:t>
            </w:r>
          </w:p>
        </w:tc>
        <w:tc>
          <w:tcPr>
            <w:tcW w:w="5060" w:type="dxa"/>
            <w:tcBorders>
              <w:top w:val="nil"/>
              <w:left w:val="nil"/>
              <w:bottom w:val="nil"/>
              <w:right w:val="nil"/>
            </w:tcBorders>
            <w:shd w:val="clear" w:color="auto" w:fill="auto"/>
            <w:noWrap/>
            <w:vAlign w:val="bottom"/>
            <w:hideMark/>
          </w:tcPr>
          <w:p w14:paraId="2AD937B5"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CPE positive</w:t>
            </w:r>
          </w:p>
        </w:tc>
        <w:tc>
          <w:tcPr>
            <w:tcW w:w="860" w:type="dxa"/>
            <w:tcBorders>
              <w:top w:val="nil"/>
              <w:left w:val="nil"/>
              <w:bottom w:val="nil"/>
              <w:right w:val="nil"/>
            </w:tcBorders>
            <w:shd w:val="clear" w:color="auto" w:fill="auto"/>
            <w:noWrap/>
            <w:vAlign w:val="center"/>
            <w:hideMark/>
          </w:tcPr>
          <w:p w14:paraId="6A3AF15E"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5</w:t>
            </w:r>
          </w:p>
        </w:tc>
      </w:tr>
      <w:tr w:rsidR="00E43716" w:rsidRPr="006D4AE1" w14:paraId="7F64C4DA" w14:textId="77777777" w:rsidTr="00533ACB">
        <w:trPr>
          <w:trHeight w:val="460"/>
        </w:trPr>
        <w:tc>
          <w:tcPr>
            <w:tcW w:w="1701" w:type="dxa"/>
            <w:vMerge/>
            <w:tcBorders>
              <w:top w:val="nil"/>
              <w:left w:val="nil"/>
              <w:bottom w:val="single" w:sz="4" w:space="0" w:color="000000"/>
              <w:right w:val="nil"/>
            </w:tcBorders>
            <w:vAlign w:val="center"/>
            <w:hideMark/>
          </w:tcPr>
          <w:p w14:paraId="344706EC" w14:textId="77777777" w:rsidR="00E43716" w:rsidRPr="006D4AE1" w:rsidRDefault="00E43716" w:rsidP="00E37F3D">
            <w:pPr>
              <w:spacing w:after="0" w:line="240" w:lineRule="auto"/>
              <w:jc w:val="left"/>
              <w:rPr>
                <w:rFonts w:eastAsia="Times New Roman" w:cs="Arial"/>
                <w:color w:val="000000"/>
                <w:lang w:eastAsia="en-GB"/>
              </w:rPr>
            </w:pPr>
          </w:p>
        </w:tc>
        <w:tc>
          <w:tcPr>
            <w:tcW w:w="1418" w:type="dxa"/>
            <w:vMerge/>
            <w:tcBorders>
              <w:top w:val="nil"/>
              <w:left w:val="nil"/>
              <w:bottom w:val="single" w:sz="4" w:space="0" w:color="000000"/>
              <w:right w:val="nil"/>
            </w:tcBorders>
            <w:vAlign w:val="center"/>
            <w:hideMark/>
          </w:tcPr>
          <w:p w14:paraId="23E14A00" w14:textId="77777777" w:rsidR="00E43716" w:rsidRPr="006D4AE1" w:rsidRDefault="00E43716" w:rsidP="00E37F3D">
            <w:pPr>
              <w:spacing w:after="0" w:line="240" w:lineRule="auto"/>
              <w:jc w:val="left"/>
              <w:rPr>
                <w:rFonts w:eastAsia="Times New Roman" w:cs="Arial"/>
                <w:color w:val="000000"/>
                <w:lang w:eastAsia="en-GB"/>
              </w:rPr>
            </w:pPr>
          </w:p>
        </w:tc>
        <w:tc>
          <w:tcPr>
            <w:tcW w:w="5060" w:type="dxa"/>
            <w:tcBorders>
              <w:top w:val="single" w:sz="4" w:space="0" w:color="auto"/>
              <w:left w:val="nil"/>
              <w:bottom w:val="single" w:sz="4" w:space="0" w:color="auto"/>
              <w:right w:val="nil"/>
            </w:tcBorders>
            <w:shd w:val="clear" w:color="auto" w:fill="auto"/>
            <w:vAlign w:val="center"/>
            <w:hideMark/>
          </w:tcPr>
          <w:p w14:paraId="14E0B9AB" w14:textId="77777777" w:rsidR="00E43716" w:rsidRPr="00D12E12" w:rsidRDefault="00E43716" w:rsidP="00E37F3D">
            <w:pPr>
              <w:spacing w:after="0" w:line="240" w:lineRule="auto"/>
              <w:jc w:val="left"/>
              <w:rPr>
                <w:rFonts w:eastAsia="Times New Roman" w:cs="Arial"/>
                <w:color w:val="000000"/>
                <w:lang w:val="it-IT" w:eastAsia="en-GB"/>
              </w:rPr>
            </w:pPr>
            <w:r w:rsidRPr="00D12E12">
              <w:rPr>
                <w:rFonts w:eastAsia="Times New Roman" w:cs="Arial"/>
                <w:color w:val="000000"/>
                <w:lang w:val="it-IT" w:eastAsia="en-GB"/>
              </w:rPr>
              <w:t>CPE indeterminate, N sgRNA positive, 4 sgRNAs</w:t>
            </w:r>
          </w:p>
        </w:tc>
        <w:tc>
          <w:tcPr>
            <w:tcW w:w="860" w:type="dxa"/>
            <w:tcBorders>
              <w:top w:val="single" w:sz="4" w:space="0" w:color="auto"/>
              <w:left w:val="nil"/>
              <w:bottom w:val="single" w:sz="4" w:space="0" w:color="auto"/>
              <w:right w:val="nil"/>
            </w:tcBorders>
            <w:shd w:val="clear" w:color="auto" w:fill="auto"/>
            <w:noWrap/>
            <w:vAlign w:val="center"/>
            <w:hideMark/>
          </w:tcPr>
          <w:p w14:paraId="0C3F9C88"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1</w:t>
            </w:r>
          </w:p>
        </w:tc>
      </w:tr>
      <w:tr w:rsidR="00E43716" w:rsidRPr="006D4AE1" w14:paraId="475CA87A" w14:textId="77777777" w:rsidTr="00533ACB">
        <w:trPr>
          <w:trHeight w:val="320"/>
        </w:trPr>
        <w:tc>
          <w:tcPr>
            <w:tcW w:w="1701" w:type="dxa"/>
            <w:vMerge w:val="restart"/>
            <w:tcBorders>
              <w:top w:val="nil"/>
              <w:left w:val="nil"/>
              <w:bottom w:val="single" w:sz="4" w:space="0" w:color="000000"/>
              <w:right w:val="nil"/>
            </w:tcBorders>
            <w:shd w:val="clear" w:color="auto" w:fill="auto"/>
            <w:noWrap/>
            <w:vAlign w:val="center"/>
            <w:hideMark/>
          </w:tcPr>
          <w:p w14:paraId="57E0C8EB"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Indeterminate</w:t>
            </w:r>
          </w:p>
        </w:tc>
        <w:tc>
          <w:tcPr>
            <w:tcW w:w="1418" w:type="dxa"/>
            <w:vMerge w:val="restart"/>
            <w:tcBorders>
              <w:top w:val="nil"/>
              <w:left w:val="nil"/>
              <w:bottom w:val="nil"/>
              <w:right w:val="nil"/>
            </w:tcBorders>
            <w:shd w:val="clear" w:color="auto" w:fill="auto"/>
            <w:noWrap/>
            <w:vAlign w:val="center"/>
            <w:hideMark/>
          </w:tcPr>
          <w:p w14:paraId="6588C499"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Positive</w:t>
            </w:r>
          </w:p>
        </w:tc>
        <w:tc>
          <w:tcPr>
            <w:tcW w:w="5060" w:type="dxa"/>
            <w:tcBorders>
              <w:top w:val="nil"/>
              <w:left w:val="nil"/>
              <w:bottom w:val="nil"/>
              <w:right w:val="nil"/>
            </w:tcBorders>
            <w:shd w:val="clear" w:color="auto" w:fill="auto"/>
            <w:noWrap/>
            <w:vAlign w:val="bottom"/>
            <w:hideMark/>
          </w:tcPr>
          <w:p w14:paraId="4AEB0AA2"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Indeterminate CPE</w:t>
            </w:r>
          </w:p>
        </w:tc>
        <w:tc>
          <w:tcPr>
            <w:tcW w:w="860" w:type="dxa"/>
            <w:tcBorders>
              <w:top w:val="nil"/>
              <w:left w:val="nil"/>
              <w:bottom w:val="nil"/>
              <w:right w:val="nil"/>
            </w:tcBorders>
            <w:shd w:val="clear" w:color="auto" w:fill="auto"/>
            <w:noWrap/>
            <w:vAlign w:val="center"/>
            <w:hideMark/>
          </w:tcPr>
          <w:p w14:paraId="3603B5A7"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9</w:t>
            </w:r>
          </w:p>
        </w:tc>
      </w:tr>
      <w:tr w:rsidR="00E43716" w:rsidRPr="006D4AE1" w14:paraId="0A3B40A9" w14:textId="77777777" w:rsidTr="00533ACB">
        <w:trPr>
          <w:trHeight w:val="320"/>
        </w:trPr>
        <w:tc>
          <w:tcPr>
            <w:tcW w:w="1701" w:type="dxa"/>
            <w:vMerge/>
            <w:tcBorders>
              <w:top w:val="nil"/>
              <w:left w:val="nil"/>
              <w:bottom w:val="single" w:sz="4" w:space="0" w:color="000000"/>
              <w:right w:val="nil"/>
            </w:tcBorders>
            <w:vAlign w:val="center"/>
            <w:hideMark/>
          </w:tcPr>
          <w:p w14:paraId="48B81DDF" w14:textId="77777777" w:rsidR="00E43716" w:rsidRPr="006D4AE1" w:rsidRDefault="00E43716" w:rsidP="00E37F3D">
            <w:pPr>
              <w:spacing w:after="0" w:line="240" w:lineRule="auto"/>
              <w:jc w:val="left"/>
              <w:rPr>
                <w:rFonts w:eastAsia="Times New Roman" w:cs="Arial"/>
                <w:color w:val="000000"/>
                <w:lang w:eastAsia="en-GB"/>
              </w:rPr>
            </w:pPr>
          </w:p>
        </w:tc>
        <w:tc>
          <w:tcPr>
            <w:tcW w:w="1418" w:type="dxa"/>
            <w:vMerge/>
            <w:tcBorders>
              <w:top w:val="nil"/>
              <w:left w:val="nil"/>
              <w:bottom w:val="nil"/>
              <w:right w:val="nil"/>
            </w:tcBorders>
            <w:vAlign w:val="center"/>
            <w:hideMark/>
          </w:tcPr>
          <w:p w14:paraId="5A5ECDC6" w14:textId="77777777" w:rsidR="00E43716" w:rsidRPr="006D4AE1" w:rsidRDefault="00E43716" w:rsidP="00E37F3D">
            <w:pPr>
              <w:spacing w:after="0" w:line="240" w:lineRule="auto"/>
              <w:jc w:val="left"/>
              <w:rPr>
                <w:rFonts w:eastAsia="Times New Roman" w:cs="Arial"/>
                <w:color w:val="000000"/>
                <w:lang w:eastAsia="en-GB"/>
              </w:rPr>
            </w:pPr>
          </w:p>
        </w:tc>
        <w:tc>
          <w:tcPr>
            <w:tcW w:w="5060" w:type="dxa"/>
            <w:tcBorders>
              <w:top w:val="single" w:sz="4" w:space="0" w:color="auto"/>
              <w:left w:val="nil"/>
              <w:bottom w:val="nil"/>
              <w:right w:val="nil"/>
            </w:tcBorders>
            <w:shd w:val="clear" w:color="auto" w:fill="auto"/>
            <w:noWrap/>
            <w:vAlign w:val="bottom"/>
            <w:hideMark/>
          </w:tcPr>
          <w:p w14:paraId="02091600"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N sgRNA positive (low level, ≤ 3 sgRNAs)</w:t>
            </w:r>
          </w:p>
        </w:tc>
        <w:tc>
          <w:tcPr>
            <w:tcW w:w="860" w:type="dxa"/>
            <w:tcBorders>
              <w:top w:val="single" w:sz="4" w:space="0" w:color="auto"/>
              <w:left w:val="nil"/>
              <w:bottom w:val="nil"/>
              <w:right w:val="nil"/>
            </w:tcBorders>
            <w:shd w:val="clear" w:color="auto" w:fill="auto"/>
            <w:noWrap/>
            <w:vAlign w:val="center"/>
            <w:hideMark/>
          </w:tcPr>
          <w:p w14:paraId="319DB526"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2</w:t>
            </w:r>
          </w:p>
        </w:tc>
      </w:tr>
      <w:tr w:rsidR="00E43716" w:rsidRPr="006D4AE1" w14:paraId="12A98B2A" w14:textId="77777777" w:rsidTr="00533ACB">
        <w:trPr>
          <w:trHeight w:val="320"/>
        </w:trPr>
        <w:tc>
          <w:tcPr>
            <w:tcW w:w="1701" w:type="dxa"/>
            <w:vMerge/>
            <w:tcBorders>
              <w:top w:val="nil"/>
              <w:left w:val="nil"/>
              <w:bottom w:val="single" w:sz="4" w:space="0" w:color="000000"/>
              <w:right w:val="nil"/>
            </w:tcBorders>
            <w:vAlign w:val="center"/>
            <w:hideMark/>
          </w:tcPr>
          <w:p w14:paraId="1E2C5350" w14:textId="77777777" w:rsidR="00E43716" w:rsidRPr="006D4AE1" w:rsidRDefault="00E43716" w:rsidP="00E37F3D">
            <w:pPr>
              <w:spacing w:after="0" w:line="240" w:lineRule="auto"/>
              <w:jc w:val="left"/>
              <w:rPr>
                <w:rFonts w:eastAsia="Times New Roman" w:cs="Arial"/>
                <w:color w:val="000000"/>
                <w:lang w:eastAsia="en-GB"/>
              </w:rPr>
            </w:pPr>
          </w:p>
        </w:tc>
        <w:tc>
          <w:tcPr>
            <w:tcW w:w="1418" w:type="dxa"/>
            <w:vMerge w:val="restart"/>
            <w:tcBorders>
              <w:top w:val="single" w:sz="4" w:space="0" w:color="auto"/>
              <w:left w:val="nil"/>
              <w:bottom w:val="single" w:sz="4" w:space="0" w:color="000000"/>
              <w:right w:val="nil"/>
            </w:tcBorders>
            <w:shd w:val="clear" w:color="auto" w:fill="auto"/>
            <w:noWrap/>
            <w:vAlign w:val="center"/>
            <w:hideMark/>
          </w:tcPr>
          <w:p w14:paraId="2584D538"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Negative</w:t>
            </w:r>
          </w:p>
        </w:tc>
        <w:tc>
          <w:tcPr>
            <w:tcW w:w="5060" w:type="dxa"/>
            <w:tcBorders>
              <w:top w:val="single" w:sz="4" w:space="0" w:color="auto"/>
              <w:left w:val="nil"/>
              <w:bottom w:val="nil"/>
              <w:right w:val="nil"/>
            </w:tcBorders>
            <w:shd w:val="clear" w:color="auto" w:fill="auto"/>
            <w:noWrap/>
            <w:vAlign w:val="bottom"/>
            <w:hideMark/>
          </w:tcPr>
          <w:p w14:paraId="73F47ED0"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Indeterminate CPE</w:t>
            </w:r>
          </w:p>
        </w:tc>
        <w:tc>
          <w:tcPr>
            <w:tcW w:w="860" w:type="dxa"/>
            <w:tcBorders>
              <w:top w:val="single" w:sz="4" w:space="0" w:color="auto"/>
              <w:left w:val="nil"/>
              <w:bottom w:val="nil"/>
              <w:right w:val="nil"/>
            </w:tcBorders>
            <w:shd w:val="clear" w:color="auto" w:fill="auto"/>
            <w:noWrap/>
            <w:vAlign w:val="center"/>
            <w:hideMark/>
          </w:tcPr>
          <w:p w14:paraId="05B1D79E"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2</w:t>
            </w:r>
          </w:p>
        </w:tc>
      </w:tr>
      <w:tr w:rsidR="00E43716" w:rsidRPr="006D4AE1" w14:paraId="5EF9744B" w14:textId="77777777" w:rsidTr="00533ACB">
        <w:trPr>
          <w:trHeight w:val="320"/>
        </w:trPr>
        <w:tc>
          <w:tcPr>
            <w:tcW w:w="1701" w:type="dxa"/>
            <w:vMerge/>
            <w:tcBorders>
              <w:top w:val="nil"/>
              <w:left w:val="nil"/>
              <w:bottom w:val="single" w:sz="4" w:space="0" w:color="000000"/>
              <w:right w:val="nil"/>
            </w:tcBorders>
            <w:vAlign w:val="center"/>
            <w:hideMark/>
          </w:tcPr>
          <w:p w14:paraId="0D4C77AB" w14:textId="77777777" w:rsidR="00E43716" w:rsidRPr="006D4AE1" w:rsidRDefault="00E43716" w:rsidP="00E37F3D">
            <w:pPr>
              <w:spacing w:after="0" w:line="240" w:lineRule="auto"/>
              <w:jc w:val="left"/>
              <w:rPr>
                <w:rFonts w:eastAsia="Times New Roman" w:cs="Arial"/>
                <w:color w:val="000000"/>
                <w:lang w:eastAsia="en-GB"/>
              </w:rPr>
            </w:pPr>
          </w:p>
        </w:tc>
        <w:tc>
          <w:tcPr>
            <w:tcW w:w="1418" w:type="dxa"/>
            <w:vMerge/>
            <w:tcBorders>
              <w:top w:val="single" w:sz="4" w:space="0" w:color="auto"/>
              <w:left w:val="nil"/>
              <w:bottom w:val="single" w:sz="4" w:space="0" w:color="000000"/>
              <w:right w:val="nil"/>
            </w:tcBorders>
            <w:vAlign w:val="center"/>
            <w:hideMark/>
          </w:tcPr>
          <w:p w14:paraId="49979172" w14:textId="77777777" w:rsidR="00E43716" w:rsidRPr="006D4AE1" w:rsidRDefault="00E43716" w:rsidP="00E37F3D">
            <w:pPr>
              <w:spacing w:after="0" w:line="240" w:lineRule="auto"/>
              <w:jc w:val="left"/>
              <w:rPr>
                <w:rFonts w:eastAsia="Times New Roman" w:cs="Arial"/>
                <w:color w:val="000000"/>
                <w:lang w:eastAsia="en-GB"/>
              </w:rPr>
            </w:pPr>
          </w:p>
        </w:tc>
        <w:tc>
          <w:tcPr>
            <w:tcW w:w="5060" w:type="dxa"/>
            <w:tcBorders>
              <w:top w:val="single" w:sz="4" w:space="0" w:color="auto"/>
              <w:left w:val="nil"/>
              <w:bottom w:val="single" w:sz="4" w:space="0" w:color="auto"/>
              <w:right w:val="nil"/>
            </w:tcBorders>
            <w:shd w:val="clear" w:color="auto" w:fill="auto"/>
            <w:noWrap/>
            <w:vAlign w:val="bottom"/>
            <w:hideMark/>
          </w:tcPr>
          <w:p w14:paraId="56B39057"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N sgRNA positive (low level, ≤ 3 sgRNAs)</w:t>
            </w:r>
          </w:p>
        </w:tc>
        <w:tc>
          <w:tcPr>
            <w:tcW w:w="860" w:type="dxa"/>
            <w:tcBorders>
              <w:top w:val="single" w:sz="4" w:space="0" w:color="auto"/>
              <w:left w:val="nil"/>
              <w:bottom w:val="single" w:sz="4" w:space="0" w:color="auto"/>
              <w:right w:val="nil"/>
            </w:tcBorders>
            <w:shd w:val="clear" w:color="auto" w:fill="auto"/>
            <w:noWrap/>
            <w:vAlign w:val="center"/>
            <w:hideMark/>
          </w:tcPr>
          <w:p w14:paraId="41B52FD9"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2</w:t>
            </w:r>
          </w:p>
        </w:tc>
      </w:tr>
      <w:tr w:rsidR="00E43716" w:rsidRPr="006D4AE1" w14:paraId="4EA7A6F7" w14:textId="77777777" w:rsidTr="00533ACB">
        <w:trPr>
          <w:trHeight w:val="320"/>
        </w:trPr>
        <w:tc>
          <w:tcPr>
            <w:tcW w:w="1701" w:type="dxa"/>
            <w:vMerge w:val="restart"/>
            <w:tcBorders>
              <w:top w:val="nil"/>
              <w:left w:val="nil"/>
              <w:bottom w:val="single" w:sz="8" w:space="0" w:color="000000"/>
              <w:right w:val="nil"/>
            </w:tcBorders>
            <w:shd w:val="clear" w:color="auto" w:fill="auto"/>
            <w:noWrap/>
            <w:vAlign w:val="center"/>
            <w:hideMark/>
          </w:tcPr>
          <w:p w14:paraId="22EF40A2"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Negative</w:t>
            </w:r>
          </w:p>
        </w:tc>
        <w:tc>
          <w:tcPr>
            <w:tcW w:w="1418" w:type="dxa"/>
            <w:tcBorders>
              <w:top w:val="nil"/>
              <w:left w:val="nil"/>
              <w:bottom w:val="nil"/>
              <w:right w:val="nil"/>
            </w:tcBorders>
            <w:shd w:val="clear" w:color="auto" w:fill="auto"/>
            <w:noWrap/>
            <w:vAlign w:val="center"/>
            <w:hideMark/>
          </w:tcPr>
          <w:p w14:paraId="4F8F4318"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Positive</w:t>
            </w:r>
          </w:p>
        </w:tc>
        <w:tc>
          <w:tcPr>
            <w:tcW w:w="5060" w:type="dxa"/>
            <w:tcBorders>
              <w:top w:val="nil"/>
              <w:left w:val="nil"/>
              <w:bottom w:val="nil"/>
              <w:right w:val="nil"/>
            </w:tcBorders>
            <w:shd w:val="clear" w:color="auto" w:fill="auto"/>
            <w:noWrap/>
            <w:vAlign w:val="bottom"/>
            <w:hideMark/>
          </w:tcPr>
          <w:p w14:paraId="460DCB0E"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All negative</w:t>
            </w:r>
          </w:p>
        </w:tc>
        <w:tc>
          <w:tcPr>
            <w:tcW w:w="860" w:type="dxa"/>
            <w:tcBorders>
              <w:top w:val="nil"/>
              <w:left w:val="nil"/>
              <w:bottom w:val="nil"/>
              <w:right w:val="nil"/>
            </w:tcBorders>
            <w:shd w:val="clear" w:color="auto" w:fill="auto"/>
            <w:noWrap/>
            <w:vAlign w:val="center"/>
            <w:hideMark/>
          </w:tcPr>
          <w:p w14:paraId="1A33C20A"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14</w:t>
            </w:r>
          </w:p>
        </w:tc>
      </w:tr>
      <w:tr w:rsidR="00E43716" w:rsidRPr="006D4AE1" w14:paraId="65FE5999" w14:textId="77777777" w:rsidTr="00533ACB">
        <w:trPr>
          <w:trHeight w:val="340"/>
        </w:trPr>
        <w:tc>
          <w:tcPr>
            <w:tcW w:w="1701" w:type="dxa"/>
            <w:vMerge/>
            <w:tcBorders>
              <w:top w:val="nil"/>
              <w:left w:val="nil"/>
              <w:bottom w:val="single" w:sz="8" w:space="0" w:color="000000"/>
              <w:right w:val="nil"/>
            </w:tcBorders>
            <w:vAlign w:val="center"/>
            <w:hideMark/>
          </w:tcPr>
          <w:p w14:paraId="10BD2774" w14:textId="77777777" w:rsidR="00E43716" w:rsidRPr="006D4AE1" w:rsidRDefault="00E43716" w:rsidP="00E37F3D">
            <w:pPr>
              <w:spacing w:after="0" w:line="240" w:lineRule="auto"/>
              <w:jc w:val="left"/>
              <w:rPr>
                <w:rFonts w:eastAsia="Times New Roman" w:cs="Arial"/>
                <w:color w:val="000000"/>
                <w:lang w:eastAsia="en-GB"/>
              </w:rPr>
            </w:pPr>
          </w:p>
        </w:tc>
        <w:tc>
          <w:tcPr>
            <w:tcW w:w="1418" w:type="dxa"/>
            <w:tcBorders>
              <w:top w:val="single" w:sz="4" w:space="0" w:color="auto"/>
              <w:left w:val="nil"/>
              <w:bottom w:val="single" w:sz="8" w:space="0" w:color="auto"/>
              <w:right w:val="nil"/>
            </w:tcBorders>
            <w:shd w:val="clear" w:color="auto" w:fill="auto"/>
            <w:noWrap/>
            <w:vAlign w:val="bottom"/>
            <w:hideMark/>
          </w:tcPr>
          <w:p w14:paraId="439F38D3"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Negative</w:t>
            </w:r>
          </w:p>
        </w:tc>
        <w:tc>
          <w:tcPr>
            <w:tcW w:w="5060" w:type="dxa"/>
            <w:tcBorders>
              <w:top w:val="single" w:sz="4" w:space="0" w:color="auto"/>
              <w:left w:val="nil"/>
              <w:bottom w:val="single" w:sz="8" w:space="0" w:color="auto"/>
              <w:right w:val="nil"/>
            </w:tcBorders>
            <w:shd w:val="clear" w:color="auto" w:fill="auto"/>
            <w:noWrap/>
            <w:vAlign w:val="bottom"/>
            <w:hideMark/>
          </w:tcPr>
          <w:p w14:paraId="4E53CC85" w14:textId="77777777" w:rsidR="00E43716" w:rsidRPr="006D4AE1" w:rsidRDefault="00E43716" w:rsidP="00E37F3D">
            <w:pPr>
              <w:spacing w:after="0" w:line="240" w:lineRule="auto"/>
              <w:jc w:val="left"/>
              <w:rPr>
                <w:rFonts w:eastAsia="Times New Roman" w:cs="Arial"/>
                <w:color w:val="000000"/>
                <w:lang w:eastAsia="en-GB"/>
              </w:rPr>
            </w:pPr>
            <w:r w:rsidRPr="006D4AE1">
              <w:rPr>
                <w:rFonts w:eastAsia="Times New Roman" w:cs="Arial"/>
                <w:color w:val="000000"/>
                <w:lang w:eastAsia="en-GB"/>
              </w:rPr>
              <w:t>All negative</w:t>
            </w:r>
          </w:p>
        </w:tc>
        <w:tc>
          <w:tcPr>
            <w:tcW w:w="860" w:type="dxa"/>
            <w:tcBorders>
              <w:top w:val="single" w:sz="4" w:space="0" w:color="auto"/>
              <w:left w:val="nil"/>
              <w:bottom w:val="single" w:sz="8" w:space="0" w:color="auto"/>
              <w:right w:val="nil"/>
            </w:tcBorders>
            <w:shd w:val="clear" w:color="auto" w:fill="auto"/>
            <w:noWrap/>
            <w:vAlign w:val="center"/>
            <w:hideMark/>
          </w:tcPr>
          <w:p w14:paraId="7FD9EA4C" w14:textId="77777777" w:rsidR="00E43716" w:rsidRPr="006D4AE1" w:rsidRDefault="00E43716" w:rsidP="00E37F3D">
            <w:pPr>
              <w:spacing w:after="0" w:line="240" w:lineRule="auto"/>
              <w:jc w:val="center"/>
              <w:rPr>
                <w:rFonts w:eastAsia="Times New Roman" w:cs="Arial"/>
                <w:color w:val="000000"/>
                <w:lang w:eastAsia="en-GB"/>
              </w:rPr>
            </w:pPr>
            <w:r w:rsidRPr="006D4AE1">
              <w:rPr>
                <w:rFonts w:eastAsia="Times New Roman" w:cs="Arial"/>
                <w:color w:val="000000"/>
                <w:lang w:eastAsia="en-GB"/>
              </w:rPr>
              <w:t>6</w:t>
            </w:r>
          </w:p>
        </w:tc>
      </w:tr>
    </w:tbl>
    <w:p w14:paraId="69C02350" w14:textId="7486D8BE" w:rsidR="00E43716" w:rsidRPr="008566A3" w:rsidRDefault="00E43716" w:rsidP="00E43716">
      <w:pPr>
        <w:jc w:val="left"/>
        <w:rPr>
          <w:rFonts w:cs="Arial"/>
          <w:b/>
          <w:bCs/>
          <w:color w:val="000000" w:themeColor="text1"/>
        </w:rPr>
      </w:pPr>
      <w:r w:rsidRPr="008566A3">
        <w:rPr>
          <w:rFonts w:cs="Arial"/>
          <w:b/>
          <w:bCs/>
          <w:color w:val="000000" w:themeColor="text1"/>
        </w:rPr>
        <w:t>Table A</w:t>
      </w:r>
      <w:r w:rsidR="006B7E02">
        <w:rPr>
          <w:rFonts w:cs="Arial"/>
          <w:b/>
          <w:bCs/>
          <w:color w:val="000000" w:themeColor="text1"/>
        </w:rPr>
        <w:t>5</w:t>
      </w:r>
      <w:r w:rsidR="00695219">
        <w:rPr>
          <w:rFonts w:cs="Arial"/>
          <w:b/>
          <w:bCs/>
          <w:color w:val="000000" w:themeColor="text1"/>
        </w:rPr>
        <w:t>.1</w:t>
      </w:r>
      <w:r w:rsidRPr="008566A3">
        <w:rPr>
          <w:rFonts w:cs="Arial"/>
          <w:b/>
          <w:bCs/>
          <w:color w:val="000000" w:themeColor="text1"/>
        </w:rPr>
        <w:t>: Classification of culture result by LFT status.</w:t>
      </w:r>
      <w:r>
        <w:rPr>
          <w:rFonts w:cs="Arial"/>
          <w:b/>
          <w:bCs/>
          <w:color w:val="000000" w:themeColor="text1"/>
        </w:rPr>
        <w:t xml:space="preserve"> CPE = cytopathic effect.</w:t>
      </w:r>
    </w:p>
    <w:p w14:paraId="0448BB4A" w14:textId="77E7D9A5" w:rsidR="00E43716" w:rsidRPr="00113BE8" w:rsidRDefault="00113BE8" w:rsidP="00E43716">
      <w:pPr>
        <w:rPr>
          <w:rFonts w:cs="Arial"/>
          <w:b/>
        </w:rPr>
      </w:pPr>
      <w:r w:rsidRPr="00113BE8">
        <w:rPr>
          <w:rFonts w:cs="Arial"/>
          <w:b/>
        </w:rPr>
        <w:t>Bioinformatics</w:t>
      </w:r>
      <w:r w:rsidR="00DF6884">
        <w:rPr>
          <w:rFonts w:cs="Arial"/>
          <w:b/>
        </w:rPr>
        <w:t xml:space="preserve"> Analysis</w:t>
      </w:r>
    </w:p>
    <w:p w14:paraId="6374F779" w14:textId="33ADE140" w:rsidR="00E43716" w:rsidRDefault="00E43716" w:rsidP="00E43716">
      <w:pPr>
        <w:rPr>
          <w:rFonts w:cs="Arial"/>
        </w:rPr>
      </w:pPr>
      <w:r w:rsidRPr="7D3D604C">
        <w:rPr>
          <w:rFonts w:cs="Arial"/>
        </w:rPr>
        <w:t>Fastq reads were analysed using the ARTIC</w:t>
      </w:r>
      <w:r w:rsidR="00533ACB" w:rsidRPr="00533ACB">
        <w:rPr>
          <w:rFonts w:cs="Arial"/>
        </w:rPr>
        <w:t>[</w:t>
      </w:r>
      <w:r w:rsidR="00934E93" w:rsidRPr="00533ACB">
        <w:rPr>
          <w:rFonts w:cs="Arial"/>
        </w:rPr>
        <w:t>A</w:t>
      </w:r>
      <w:r w:rsidR="00241162">
        <w:rPr>
          <w:rFonts w:cs="Arial"/>
        </w:rPr>
        <w:t>5</w:t>
      </w:r>
      <w:r w:rsidR="00934E93" w:rsidRPr="00533ACB">
        <w:rPr>
          <w:rFonts w:cs="Arial"/>
        </w:rPr>
        <w:t>i</w:t>
      </w:r>
      <w:r w:rsidR="00533ACB" w:rsidRPr="00533ACB">
        <w:rPr>
          <w:rFonts w:cs="Arial"/>
        </w:rPr>
        <w:t>]</w:t>
      </w:r>
      <w:r w:rsidRPr="7D3D604C">
        <w:rPr>
          <w:rFonts w:cs="Arial"/>
        </w:rPr>
        <w:t xml:space="preserve"> bioinformatic pipeline and lineages were called with Pangolin.</w:t>
      </w:r>
      <w:r w:rsidR="00533ACB" w:rsidRPr="00533ACB">
        <w:rPr>
          <w:rFonts w:cs="Arial"/>
        </w:rPr>
        <w:t>[</w:t>
      </w:r>
      <w:r w:rsidR="00934E93" w:rsidRPr="00533ACB">
        <w:rPr>
          <w:rFonts w:cs="Arial"/>
        </w:rPr>
        <w:t>A</w:t>
      </w:r>
      <w:r w:rsidR="00241162">
        <w:rPr>
          <w:rFonts w:cs="Arial"/>
        </w:rPr>
        <w:t>5</w:t>
      </w:r>
      <w:r w:rsidR="00934E93" w:rsidRPr="00533ACB">
        <w:rPr>
          <w:rFonts w:cs="Arial"/>
        </w:rPr>
        <w:t>iii</w:t>
      </w:r>
      <w:r w:rsidR="00533ACB" w:rsidRPr="00533ACB">
        <w:rPr>
          <w:rFonts w:cs="Arial"/>
        </w:rPr>
        <w:t>]</w:t>
      </w:r>
      <w:r w:rsidRPr="7D3D604C">
        <w:rPr>
          <w:rFonts w:cs="Arial"/>
        </w:rPr>
        <w:t xml:space="preserve"> LeTRS</w:t>
      </w:r>
      <w:r w:rsidR="00533ACB" w:rsidRPr="00533ACB">
        <w:rPr>
          <w:rFonts w:cs="Arial"/>
        </w:rPr>
        <w:t>[</w:t>
      </w:r>
      <w:r w:rsidR="00934E93" w:rsidRPr="00533ACB">
        <w:rPr>
          <w:rFonts w:cs="Arial"/>
        </w:rPr>
        <w:t>A</w:t>
      </w:r>
      <w:r w:rsidR="00241162">
        <w:rPr>
          <w:rFonts w:cs="Arial"/>
        </w:rPr>
        <w:t>5</w:t>
      </w:r>
      <w:r w:rsidR="00934E93" w:rsidRPr="00533ACB">
        <w:rPr>
          <w:rFonts w:cs="Arial"/>
        </w:rPr>
        <w:t>ii</w:t>
      </w:r>
      <w:r w:rsidR="00533ACB" w:rsidRPr="00533ACB">
        <w:rPr>
          <w:rFonts w:cs="Arial"/>
        </w:rPr>
        <w:t>]</w:t>
      </w:r>
      <w:r w:rsidRPr="7D3D604C">
        <w:rPr>
          <w:rFonts w:cs="Arial"/>
        </w:rPr>
        <w:t xml:space="preserve"> was used to assess the presence of sgmRNA, indicative of active viral transcription. Sequencing reads were mapped onto a known SARS-CoV-2 genome (GenBank sequence accession: NC_045512.2) using Minimap2 v 2.24-r1122 with parameters “-a -x map-ont".</w:t>
      </w:r>
      <w:r w:rsidR="00533ACB" w:rsidRPr="00533ACB">
        <w:rPr>
          <w:rFonts w:cs="Arial"/>
        </w:rPr>
        <w:t>[</w:t>
      </w:r>
      <w:r w:rsidR="00934E93" w:rsidRPr="00533ACB">
        <w:rPr>
          <w:rFonts w:cs="Arial"/>
        </w:rPr>
        <w:t>A</w:t>
      </w:r>
      <w:r w:rsidR="00241162">
        <w:rPr>
          <w:rFonts w:cs="Arial"/>
        </w:rPr>
        <w:t>5</w:t>
      </w:r>
      <w:r w:rsidR="00934E93" w:rsidRPr="00533ACB">
        <w:rPr>
          <w:rFonts w:cs="Arial"/>
        </w:rPr>
        <w:t>iv</w:t>
      </w:r>
      <w:r w:rsidR="00533ACB" w:rsidRPr="00533ACB">
        <w:rPr>
          <w:rFonts w:cs="Arial"/>
        </w:rPr>
        <w:t>]</w:t>
      </w:r>
      <w:r w:rsidRPr="00934E93">
        <w:rPr>
          <w:rFonts w:cs="Arial"/>
          <w:vertAlign w:val="superscript"/>
        </w:rPr>
        <w:t xml:space="preserve"> </w:t>
      </w:r>
      <w:r w:rsidRPr="7D3D604C">
        <w:rPr>
          <w:rFonts w:cs="Arial"/>
        </w:rPr>
        <w:t>The sorted output was used to count the number of reads mapped on the virus genome using SAMtools v1.9 with “flagstat” option.</w:t>
      </w:r>
      <w:r w:rsidR="00533ACB" w:rsidRPr="00533ACB">
        <w:rPr>
          <w:rFonts w:cs="Arial"/>
        </w:rPr>
        <w:t>[</w:t>
      </w:r>
      <w:r w:rsidR="000466C0" w:rsidRPr="00533ACB">
        <w:rPr>
          <w:rFonts w:cs="Arial"/>
        </w:rPr>
        <w:t>A</w:t>
      </w:r>
      <w:r w:rsidR="00241162">
        <w:rPr>
          <w:rFonts w:cs="Arial"/>
        </w:rPr>
        <w:t>5</w:t>
      </w:r>
      <w:r w:rsidR="000466C0" w:rsidRPr="00533ACB">
        <w:rPr>
          <w:rFonts w:cs="Arial"/>
        </w:rPr>
        <w:t>v</w:t>
      </w:r>
      <w:r w:rsidR="00533ACB" w:rsidRPr="00533ACB">
        <w:rPr>
          <w:rFonts w:cs="Arial"/>
        </w:rPr>
        <w:t>]</w:t>
      </w:r>
      <w:r w:rsidRPr="7D3D604C">
        <w:rPr>
          <w:rFonts w:cs="Arial"/>
        </w:rPr>
        <w:t xml:space="preserve"> The “genomecov” function in bedtools v2.29.2 was used to calculate the coverage of reads mapped on the virus.</w:t>
      </w:r>
      <w:r w:rsidR="00533ACB" w:rsidRPr="00533ACB">
        <w:rPr>
          <w:rFonts w:cs="Arial"/>
        </w:rPr>
        <w:t>[</w:t>
      </w:r>
      <w:r w:rsidR="000466C0" w:rsidRPr="00533ACB">
        <w:rPr>
          <w:rFonts w:cs="Arial"/>
        </w:rPr>
        <w:t>A</w:t>
      </w:r>
      <w:r w:rsidR="00241162">
        <w:rPr>
          <w:rFonts w:cs="Arial"/>
        </w:rPr>
        <w:t>5</w:t>
      </w:r>
      <w:r w:rsidR="000466C0" w:rsidRPr="00533ACB">
        <w:rPr>
          <w:rFonts w:cs="Arial"/>
        </w:rPr>
        <w:t>vi</w:t>
      </w:r>
      <w:r w:rsidR="00533ACB" w:rsidRPr="00533ACB">
        <w:rPr>
          <w:rFonts w:cs="Arial"/>
        </w:rPr>
        <w:t>]</w:t>
      </w:r>
      <w:r w:rsidRPr="7D3D604C">
        <w:rPr>
          <w:rFonts w:cs="Arial"/>
        </w:rPr>
        <w:t xml:space="preserve"> LeTRS v2.2.1 was applied to analyse sub</w:t>
      </w:r>
      <w:r w:rsidR="00533ACB">
        <w:rPr>
          <w:rFonts w:cs="Arial"/>
        </w:rPr>
        <w:t>-</w:t>
      </w:r>
      <w:r w:rsidRPr="7D3D604C">
        <w:rPr>
          <w:rFonts w:cs="Arial"/>
        </w:rPr>
        <w:t>genomes in the sequenced samples with the options set to “-pool 0 -Rtch cDNA -mode nanopore”.</w:t>
      </w:r>
      <w:r w:rsidR="00533ACB" w:rsidRPr="00533ACB">
        <w:rPr>
          <w:rFonts w:cs="Arial"/>
        </w:rPr>
        <w:t>[</w:t>
      </w:r>
      <w:r w:rsidR="000466C0" w:rsidRPr="00533ACB">
        <w:rPr>
          <w:rFonts w:cs="Arial"/>
        </w:rPr>
        <w:t>A</w:t>
      </w:r>
      <w:r w:rsidR="00241162">
        <w:rPr>
          <w:rFonts w:cs="Arial"/>
        </w:rPr>
        <w:t>5</w:t>
      </w:r>
      <w:r w:rsidR="000466C0" w:rsidRPr="00533ACB">
        <w:rPr>
          <w:rFonts w:cs="Arial"/>
        </w:rPr>
        <w:t>ii</w:t>
      </w:r>
      <w:r w:rsidR="00533ACB" w:rsidRPr="00533ACB">
        <w:rPr>
          <w:rFonts w:cs="Arial"/>
        </w:rPr>
        <w:t>]</w:t>
      </w:r>
    </w:p>
    <w:p w14:paraId="4001199E" w14:textId="30A7203B" w:rsidR="00A56892" w:rsidRDefault="00934E93" w:rsidP="003A2893">
      <w:pPr>
        <w:ind w:left="720" w:hanging="720"/>
        <w:jc w:val="left"/>
      </w:pPr>
      <w:r>
        <w:rPr>
          <w:rFonts w:cs="Arial"/>
        </w:rPr>
        <w:t>[A</w:t>
      </w:r>
      <w:r w:rsidR="006B7E02">
        <w:rPr>
          <w:rFonts w:cs="Arial"/>
        </w:rPr>
        <w:t>5</w:t>
      </w:r>
      <w:r>
        <w:rPr>
          <w:rFonts w:cs="Arial"/>
        </w:rPr>
        <w:t>i]</w:t>
      </w:r>
      <w:r>
        <w:rPr>
          <w:rFonts w:cs="Arial"/>
        </w:rPr>
        <w:tab/>
      </w:r>
      <w:r>
        <w:t>SARS-CoV-2 V4.1 update for Omicron variant - Laboratory. ARTIC Real-Time Genomic Surveillance. Available at https://community.artic.network/t/sars-cov-2-v4-1-update-for-omicron-variant/342. Accessed October 10, 2023, 2021.</w:t>
      </w:r>
    </w:p>
    <w:p w14:paraId="1597CC37" w14:textId="168C31F5" w:rsidR="00934E93" w:rsidRDefault="008435C9" w:rsidP="003A2893">
      <w:pPr>
        <w:ind w:left="720" w:hanging="720"/>
        <w:jc w:val="left"/>
      </w:pPr>
      <w:r>
        <w:rPr>
          <w:rFonts w:cs="Arial"/>
        </w:rPr>
        <w:t>[</w:t>
      </w:r>
      <w:r w:rsidR="00934E93">
        <w:rPr>
          <w:rFonts w:cs="Arial"/>
        </w:rPr>
        <w:t>A</w:t>
      </w:r>
      <w:r w:rsidR="006B7E02">
        <w:rPr>
          <w:rFonts w:cs="Arial"/>
        </w:rPr>
        <w:t>5</w:t>
      </w:r>
      <w:r w:rsidR="00934E93">
        <w:rPr>
          <w:rFonts w:cs="Arial"/>
        </w:rPr>
        <w:t>ii]</w:t>
      </w:r>
      <w:r w:rsidR="00934E93">
        <w:rPr>
          <w:rFonts w:cs="Arial"/>
        </w:rPr>
        <w:tab/>
      </w:r>
      <w:r w:rsidR="00934E93">
        <w:t>Dong X, Penrice-Randal R, Goldswain H, Prince T, Randle N, Donovan-Banfield I, et al. Analysis of SARS-CoV-2 known and novel sub</w:t>
      </w:r>
      <w:r w:rsidR="00533ACB">
        <w:t>-</w:t>
      </w:r>
      <w:r w:rsidR="00934E93">
        <w:t xml:space="preserve">genomic mRNAs in cell culture, animal model, and clinical samples using LeTRS, a bioinformatic tool to identify unique sequence identifiers. </w:t>
      </w:r>
      <w:r w:rsidR="00934E93">
        <w:rPr>
          <w:i/>
          <w:iCs/>
        </w:rPr>
        <w:t>GigaScience</w:t>
      </w:r>
      <w:r w:rsidR="00934E93">
        <w:t xml:space="preserve"> 2022;</w:t>
      </w:r>
      <w:r w:rsidR="00934E93" w:rsidRPr="00923274">
        <w:t>11</w:t>
      </w:r>
      <w:r w:rsidR="00934E93">
        <w:t>:giac045. Doi: 10.1093/gigascience/giac045.</w:t>
      </w:r>
    </w:p>
    <w:p w14:paraId="7A18DCC2" w14:textId="1B65322A" w:rsidR="00934E93" w:rsidRDefault="00934E93" w:rsidP="003A2893">
      <w:pPr>
        <w:pStyle w:val="Bibliography"/>
        <w:tabs>
          <w:tab w:val="left" w:pos="709"/>
        </w:tabs>
        <w:spacing w:after="120"/>
        <w:ind w:left="720" w:hanging="720"/>
        <w:jc w:val="left"/>
      </w:pPr>
      <w:r>
        <w:t>[A</w:t>
      </w:r>
      <w:r w:rsidR="006B7E02">
        <w:t>5</w:t>
      </w:r>
      <w:r>
        <w:t>iii]</w:t>
      </w:r>
      <w:r>
        <w:tab/>
        <w:t xml:space="preserve">O’Toole Á, Pybus OG, Abram ME, Kelly EJ, Rambaut A. Pango lineage designation and assignment using SARS-CoV-2 spike gene nucleotide sequences. </w:t>
      </w:r>
      <w:r>
        <w:rPr>
          <w:i/>
          <w:iCs/>
        </w:rPr>
        <w:t>BMC Genomics</w:t>
      </w:r>
      <w:r>
        <w:t xml:space="preserve"> 2022;</w:t>
      </w:r>
      <w:r w:rsidRPr="00D137D5">
        <w:t>23</w:t>
      </w:r>
      <w:r>
        <w:t>(1):121. Doi: 10.1186/s12864-022-08358-2.</w:t>
      </w:r>
    </w:p>
    <w:p w14:paraId="7DC4AE20" w14:textId="1442248A" w:rsidR="00934E93" w:rsidRDefault="00934E93" w:rsidP="003A2893">
      <w:pPr>
        <w:pStyle w:val="Bibliography"/>
        <w:spacing w:after="120"/>
        <w:ind w:left="709" w:hanging="709"/>
        <w:jc w:val="left"/>
      </w:pPr>
      <w:r>
        <w:t>[A</w:t>
      </w:r>
      <w:r w:rsidR="006B7E02">
        <w:t>5</w:t>
      </w:r>
      <w:r>
        <w:t>iv]</w:t>
      </w:r>
      <w:r>
        <w:tab/>
        <w:t xml:space="preserve">Li H. Minimap2: pairwise alignment for nucleotide sequences. </w:t>
      </w:r>
      <w:r>
        <w:rPr>
          <w:i/>
          <w:iCs/>
        </w:rPr>
        <w:t>Bioinformatics</w:t>
      </w:r>
      <w:r>
        <w:t xml:space="preserve"> 2018;</w:t>
      </w:r>
      <w:r w:rsidRPr="00D137D5">
        <w:t>34</w:t>
      </w:r>
      <w:r>
        <w:t>(18):3094–100. Doi: 10.1093/bioinformatics/bty191.</w:t>
      </w:r>
    </w:p>
    <w:p w14:paraId="7D58F5D6" w14:textId="48808D36" w:rsidR="00934E93" w:rsidRDefault="00934E93" w:rsidP="003A2893">
      <w:pPr>
        <w:pStyle w:val="Bibliography"/>
        <w:tabs>
          <w:tab w:val="left" w:pos="709"/>
        </w:tabs>
        <w:spacing w:after="120"/>
        <w:ind w:left="709" w:hanging="709"/>
        <w:jc w:val="left"/>
      </w:pPr>
      <w:r>
        <w:t>[A</w:t>
      </w:r>
      <w:r w:rsidR="006B7E02">
        <w:t>5</w:t>
      </w:r>
      <w:r>
        <w:t>v]</w:t>
      </w:r>
      <w:r>
        <w:tab/>
        <w:t xml:space="preserve">Li H, Handsaker B, Wysoker A, Fennell T, Ruan J, Homer N, et al. The Sequence Alignment/Map format and SAMtools. </w:t>
      </w:r>
      <w:r>
        <w:rPr>
          <w:i/>
          <w:iCs/>
        </w:rPr>
        <w:t>Bioinformatics</w:t>
      </w:r>
      <w:r>
        <w:t xml:space="preserve"> 2009;</w:t>
      </w:r>
      <w:r w:rsidRPr="003A2893">
        <w:t>25</w:t>
      </w:r>
      <w:r>
        <w:t>(16):2078–9. Doi: 10.1093/bioinformatics/btp352.</w:t>
      </w:r>
    </w:p>
    <w:p w14:paraId="495AF002" w14:textId="06B62A9C" w:rsidR="00934E93" w:rsidRDefault="00934E93" w:rsidP="003A2893">
      <w:pPr>
        <w:pStyle w:val="Bibliography"/>
        <w:tabs>
          <w:tab w:val="left" w:pos="709"/>
        </w:tabs>
        <w:spacing w:after="120"/>
        <w:ind w:left="709" w:hanging="709"/>
        <w:jc w:val="left"/>
      </w:pPr>
      <w:r>
        <w:t>[A</w:t>
      </w:r>
      <w:r w:rsidR="006B7E02">
        <w:t>5</w:t>
      </w:r>
      <w:r>
        <w:t>vi]</w:t>
      </w:r>
      <w:r>
        <w:tab/>
        <w:t xml:space="preserve">Quinlan AR, Hall IM. BEDTools: a flexible suite of utilities for comparing genomic features. </w:t>
      </w:r>
      <w:r>
        <w:rPr>
          <w:i/>
          <w:iCs/>
        </w:rPr>
        <w:t>Bioinformatics</w:t>
      </w:r>
      <w:r>
        <w:t xml:space="preserve"> 2010;</w:t>
      </w:r>
      <w:r w:rsidRPr="003A2893">
        <w:t>26</w:t>
      </w:r>
      <w:r>
        <w:t>(6):841–2. Doi: 10.1093/bioinformatics/btq033.</w:t>
      </w:r>
    </w:p>
    <w:p w14:paraId="52096C8B" w14:textId="0EFC9773" w:rsidR="00D96B59" w:rsidRDefault="00D96B59">
      <w:pPr>
        <w:jc w:val="left"/>
      </w:pPr>
      <w:r>
        <w:br w:type="page"/>
      </w:r>
    </w:p>
    <w:p w14:paraId="196BF01A" w14:textId="77777777" w:rsidR="00AF6243" w:rsidRDefault="00AF6243">
      <w:pPr>
        <w:jc w:val="left"/>
        <w:sectPr w:rsidR="00AF6243" w:rsidSect="00DF5E19">
          <w:pgSz w:w="11906" w:h="16838"/>
          <w:pgMar w:top="1247" w:right="1440" w:bottom="1247" w:left="1440" w:header="709" w:footer="709" w:gutter="0"/>
          <w:cols w:space="708"/>
          <w:titlePg/>
          <w:docGrid w:linePitch="360"/>
        </w:sectPr>
      </w:pPr>
    </w:p>
    <w:p w14:paraId="76EF3DEB" w14:textId="6A0D9488" w:rsidR="00017150" w:rsidRDefault="00AF6243" w:rsidP="00D96B59">
      <w:pPr>
        <w:rPr>
          <w:b/>
          <w:bCs/>
        </w:rPr>
      </w:pPr>
      <w:r>
        <w:rPr>
          <w:b/>
          <w:bCs/>
        </w:rPr>
        <w:lastRenderedPageBreak/>
        <w:t xml:space="preserve">Appendix 6: </w:t>
      </w:r>
      <w:r w:rsidR="00AA7BCB">
        <w:rPr>
          <w:b/>
          <w:bCs/>
        </w:rPr>
        <w:t xml:space="preserve">Additional Data and </w:t>
      </w:r>
      <w:r>
        <w:rPr>
          <w:b/>
          <w:bCs/>
        </w:rPr>
        <w:t>Classifications</w:t>
      </w:r>
    </w:p>
    <w:p w14:paraId="2B206D28" w14:textId="75257EC8" w:rsidR="004879D3" w:rsidRDefault="004654D9" w:rsidP="004654D9">
      <w:r>
        <w:t>The number of days each participant contributed dual LF</w:t>
      </w:r>
      <w:r w:rsidR="00036025">
        <w:t>T</w:t>
      </w:r>
      <w:r>
        <w:t xml:space="preserve"> results </w:t>
      </w:r>
      <w:r w:rsidR="004879D3">
        <w:t xml:space="preserve">is shown in </w:t>
      </w:r>
      <w:r>
        <w:t>Table A6.</w:t>
      </w:r>
      <w:r w:rsidR="00346CF2">
        <w:t>1</w:t>
      </w:r>
      <w:r>
        <w:t>. Some people did not contribute many days of dual LF</w:t>
      </w:r>
      <w:r w:rsidR="00036025">
        <w:t>T</w:t>
      </w:r>
      <w:r>
        <w:t xml:space="preserve"> results while others stopped recording test results once they </w:t>
      </w:r>
      <w:r w:rsidR="004879D3">
        <w:t xml:space="preserve">turned from positive to </w:t>
      </w:r>
      <w:r>
        <w:t>negative, contributing to the low proportion of participants who provided dual tests on all 10 days (20.4%).</w:t>
      </w:r>
      <w:r w:rsidR="002A1F62">
        <w:t xml:space="preserve"> This sparsity does not affect the main inference of the study which uses test result pairs and not individuals (or their time </w:t>
      </w:r>
      <w:r w:rsidR="00CB0962">
        <w:t>courses) as the units of analysis.</w:t>
      </w:r>
    </w:p>
    <w:p w14:paraId="2395C8F7" w14:textId="77777777" w:rsidR="00346CF2" w:rsidRDefault="00346CF2" w:rsidP="00EF2044">
      <w:pPr>
        <w:rPr>
          <w:b/>
          <w:bCs/>
        </w:rPr>
      </w:pPr>
    </w:p>
    <w:p w14:paraId="2011A689" w14:textId="1E8B8136" w:rsidR="00EF2044" w:rsidRPr="00094AD5" w:rsidRDefault="00EF2044" w:rsidP="00EF2044">
      <w:pPr>
        <w:rPr>
          <w:b/>
          <w:bCs/>
        </w:rPr>
      </w:pPr>
      <w:r w:rsidRPr="00094AD5">
        <w:rPr>
          <w:b/>
          <w:bCs/>
        </w:rPr>
        <w:t>Table A6.</w:t>
      </w:r>
      <w:r w:rsidR="006522E6">
        <w:rPr>
          <w:b/>
          <w:bCs/>
        </w:rPr>
        <w:t>1</w:t>
      </w:r>
      <w:r w:rsidR="009822BC">
        <w:rPr>
          <w:b/>
          <w:bCs/>
        </w:rPr>
        <w:t>.</w:t>
      </w:r>
      <w:r w:rsidRPr="00094AD5">
        <w:rPr>
          <w:b/>
          <w:bCs/>
        </w:rPr>
        <w:t xml:space="preserve"> </w:t>
      </w:r>
      <w:r w:rsidR="00FD0375">
        <w:rPr>
          <w:b/>
          <w:bCs/>
        </w:rPr>
        <w:t xml:space="preserve">Numbers of individuals reporting </w:t>
      </w:r>
      <w:r w:rsidRPr="00094AD5">
        <w:rPr>
          <w:b/>
          <w:bCs/>
        </w:rPr>
        <w:t>dual LFT</w:t>
      </w:r>
      <w:r w:rsidR="003F56AB">
        <w:rPr>
          <w:b/>
          <w:bCs/>
        </w:rPr>
        <w:t xml:space="preserve"> results</w:t>
      </w:r>
      <w:r w:rsidRPr="00094AD5">
        <w:rPr>
          <w:b/>
          <w:bCs/>
        </w:rPr>
        <w:t xml:space="preserve"> </w:t>
      </w:r>
      <w:r w:rsidR="00A6166E">
        <w:rPr>
          <w:b/>
          <w:bCs/>
        </w:rPr>
        <w:t xml:space="preserve">by </w:t>
      </w:r>
      <w:r w:rsidR="00FD0375">
        <w:rPr>
          <w:b/>
          <w:bCs/>
        </w:rPr>
        <w:t xml:space="preserve">study </w:t>
      </w:r>
      <w:r w:rsidR="00A6166E">
        <w:rPr>
          <w:b/>
          <w:bCs/>
        </w:rPr>
        <w:t>day</w:t>
      </w:r>
    </w:p>
    <w:tbl>
      <w:tblPr>
        <w:tblStyle w:val="TableGrid"/>
        <w:tblW w:w="0" w:type="auto"/>
        <w:tblLayout w:type="fixed"/>
        <w:tblLook w:val="04A0" w:firstRow="1" w:lastRow="0" w:firstColumn="1" w:lastColumn="0" w:noHBand="0" w:noVBand="1"/>
      </w:tblPr>
      <w:tblGrid>
        <w:gridCol w:w="3930"/>
        <w:gridCol w:w="3030"/>
      </w:tblGrid>
      <w:tr w:rsidR="00EF2044" w:rsidRPr="00EF2044" w14:paraId="46A1E614"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602E95C2" w14:textId="11B4CB7D" w:rsidR="00EF2044" w:rsidRPr="00EF2044" w:rsidRDefault="00EF2044" w:rsidP="00094AD5">
            <w:pPr>
              <w:spacing w:after="160" w:line="259" w:lineRule="auto"/>
              <w:rPr>
                <w:rFonts w:eastAsiaTheme="minorEastAsia"/>
                <w:b/>
                <w:bCs/>
                <w:sz w:val="22"/>
                <w:szCs w:val="22"/>
                <w:lang w:eastAsia="zh-CN"/>
              </w:rPr>
            </w:pPr>
            <w:r w:rsidRPr="00EF2044">
              <w:rPr>
                <w:rFonts w:eastAsiaTheme="minorEastAsia"/>
                <w:b/>
                <w:bCs/>
                <w:sz w:val="22"/>
                <w:szCs w:val="22"/>
                <w:lang w:eastAsia="zh-CN"/>
              </w:rPr>
              <w:t xml:space="preserve">Days with dual </w:t>
            </w:r>
            <w:r w:rsidR="006522E6">
              <w:rPr>
                <w:rFonts w:eastAsiaTheme="minorEastAsia"/>
                <w:b/>
                <w:bCs/>
                <w:sz w:val="22"/>
                <w:szCs w:val="22"/>
                <w:lang w:eastAsia="zh-CN"/>
              </w:rPr>
              <w:t>LFT results</w:t>
            </w:r>
            <w:r w:rsidRPr="00EF2044">
              <w:rPr>
                <w:rFonts w:eastAsiaTheme="minorEastAsia"/>
                <w:b/>
                <w:bCs/>
                <w:sz w:val="22"/>
                <w:szCs w:val="22"/>
                <w:lang w:eastAsia="zh-CN"/>
              </w:rPr>
              <w:t xml:space="preserve"> recorded</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763411F5" w14:textId="77777777" w:rsidR="00EF2044" w:rsidRPr="00EF2044" w:rsidRDefault="00EF2044" w:rsidP="00094AD5">
            <w:pPr>
              <w:spacing w:after="160" w:line="259" w:lineRule="auto"/>
              <w:rPr>
                <w:rFonts w:eastAsiaTheme="minorEastAsia"/>
                <w:b/>
                <w:bCs/>
                <w:sz w:val="22"/>
                <w:szCs w:val="22"/>
                <w:lang w:eastAsia="zh-CN"/>
              </w:rPr>
            </w:pPr>
            <w:r w:rsidRPr="00EF2044">
              <w:rPr>
                <w:rFonts w:eastAsiaTheme="minorEastAsia"/>
                <w:b/>
                <w:bCs/>
                <w:sz w:val="22"/>
                <w:szCs w:val="22"/>
                <w:lang w:eastAsia="zh-CN"/>
              </w:rPr>
              <w:t>Number of individuals (%)</w:t>
            </w:r>
          </w:p>
        </w:tc>
      </w:tr>
      <w:tr w:rsidR="00EF2044" w:rsidRPr="00EF2044" w14:paraId="17C2EDB5"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4C0473B1"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61D732C0" w14:textId="18CC841B"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23 (10.2</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6B9D2548"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2C25F932"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2</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47D5AEBB" w14:textId="24C9AF76"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0 (4.4</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0E2B1250"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06AC23D6"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3</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14E772C8" w14:textId="691C1E1E"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6 (7.1</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74213FEC"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256A4E9F"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4</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7A56EF24" w14:textId="48A7AD46"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5 (6.6</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10D4D374"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3A9E26B6"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5</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603FF632" w14:textId="1EE7CA83"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21 (9.3</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777FB14E"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4FC0C336"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6</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310DBFB1" w14:textId="164464B0"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5 (6.6</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71D99B1E"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78C1EC87"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7</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429BE629" w14:textId="336E270A"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3 (5.8</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4D95C1F2"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4420C123"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8</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379E43A4" w14:textId="56A3BD16"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28 (12.4</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56E852FF"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053E32D1"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9</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3E301D7E" w14:textId="7FAF563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39 (17.3</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60F46199"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29C4F3E1" w14:textId="77777777"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10</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03CCC028" w14:textId="16358C24" w:rsidR="00EF2044" w:rsidRPr="00EF2044" w:rsidRDefault="00EF2044" w:rsidP="00094AD5">
            <w:pPr>
              <w:spacing w:after="160" w:line="259" w:lineRule="auto"/>
              <w:rPr>
                <w:rFonts w:eastAsiaTheme="minorEastAsia"/>
                <w:sz w:val="22"/>
                <w:szCs w:val="22"/>
                <w:lang w:eastAsia="zh-CN"/>
              </w:rPr>
            </w:pPr>
            <w:r w:rsidRPr="00EF2044">
              <w:rPr>
                <w:rFonts w:eastAsiaTheme="minorEastAsia"/>
                <w:sz w:val="22"/>
                <w:szCs w:val="22"/>
                <w:lang w:eastAsia="zh-CN"/>
              </w:rPr>
              <w:t>46 (20.4</w:t>
            </w:r>
            <w:r w:rsidR="00DB44A6">
              <w:rPr>
                <w:rFonts w:eastAsiaTheme="minorEastAsia"/>
                <w:sz w:val="22"/>
                <w:szCs w:val="22"/>
                <w:lang w:eastAsia="zh-CN"/>
              </w:rPr>
              <w:t>%</w:t>
            </w:r>
            <w:r w:rsidRPr="00EF2044">
              <w:rPr>
                <w:rFonts w:eastAsiaTheme="minorEastAsia"/>
                <w:sz w:val="22"/>
                <w:szCs w:val="22"/>
                <w:lang w:eastAsia="zh-CN"/>
              </w:rPr>
              <w:t>)</w:t>
            </w:r>
          </w:p>
        </w:tc>
      </w:tr>
      <w:tr w:rsidR="00EF2044" w:rsidRPr="00EF2044" w14:paraId="7162693B" w14:textId="77777777">
        <w:trPr>
          <w:trHeight w:val="300"/>
        </w:trPr>
        <w:tc>
          <w:tcPr>
            <w:tcW w:w="3930" w:type="dxa"/>
            <w:tcBorders>
              <w:top w:val="single" w:sz="8" w:space="0" w:color="auto"/>
              <w:left w:val="single" w:sz="8" w:space="0" w:color="auto"/>
              <w:bottom w:val="single" w:sz="8" w:space="0" w:color="auto"/>
              <w:right w:val="single" w:sz="8" w:space="0" w:color="auto"/>
            </w:tcBorders>
            <w:tcMar>
              <w:left w:w="108" w:type="dxa"/>
              <w:right w:w="108" w:type="dxa"/>
            </w:tcMar>
          </w:tcPr>
          <w:p w14:paraId="1A5104B9" w14:textId="77777777" w:rsidR="00EF2044" w:rsidRPr="00EF2044" w:rsidRDefault="00EF2044" w:rsidP="00094AD5">
            <w:pPr>
              <w:spacing w:after="160" w:line="259" w:lineRule="auto"/>
              <w:rPr>
                <w:rFonts w:eastAsiaTheme="minorEastAsia"/>
                <w:b/>
                <w:bCs/>
                <w:sz w:val="22"/>
                <w:szCs w:val="22"/>
                <w:lang w:eastAsia="zh-CN"/>
              </w:rPr>
            </w:pPr>
            <w:r w:rsidRPr="00EF2044">
              <w:rPr>
                <w:rFonts w:eastAsiaTheme="minorEastAsia"/>
                <w:b/>
                <w:bCs/>
                <w:sz w:val="22"/>
                <w:szCs w:val="22"/>
                <w:lang w:eastAsia="zh-CN"/>
              </w:rPr>
              <w:t>Total</w:t>
            </w:r>
          </w:p>
        </w:tc>
        <w:tc>
          <w:tcPr>
            <w:tcW w:w="3030" w:type="dxa"/>
            <w:tcBorders>
              <w:top w:val="single" w:sz="8" w:space="0" w:color="auto"/>
              <w:left w:val="single" w:sz="8" w:space="0" w:color="auto"/>
              <w:bottom w:val="single" w:sz="8" w:space="0" w:color="auto"/>
              <w:right w:val="single" w:sz="8" w:space="0" w:color="auto"/>
            </w:tcBorders>
            <w:tcMar>
              <w:left w:w="108" w:type="dxa"/>
              <w:right w:w="108" w:type="dxa"/>
            </w:tcMar>
          </w:tcPr>
          <w:p w14:paraId="312EF464" w14:textId="2279FB20" w:rsidR="00EF2044" w:rsidRPr="00EF2044" w:rsidRDefault="00EF2044" w:rsidP="00094AD5">
            <w:pPr>
              <w:spacing w:after="160" w:line="259" w:lineRule="auto"/>
              <w:rPr>
                <w:rFonts w:eastAsiaTheme="minorEastAsia"/>
                <w:b/>
                <w:bCs/>
                <w:sz w:val="22"/>
                <w:szCs w:val="22"/>
                <w:lang w:eastAsia="zh-CN"/>
              </w:rPr>
            </w:pPr>
            <w:r w:rsidRPr="00EF2044">
              <w:rPr>
                <w:rFonts w:eastAsiaTheme="minorEastAsia"/>
                <w:b/>
                <w:bCs/>
                <w:sz w:val="22"/>
                <w:szCs w:val="22"/>
                <w:lang w:eastAsia="zh-CN"/>
              </w:rPr>
              <w:t>226 (100</w:t>
            </w:r>
            <w:r w:rsidR="00DB44A6">
              <w:rPr>
                <w:rFonts w:eastAsiaTheme="minorEastAsia"/>
                <w:b/>
                <w:bCs/>
                <w:sz w:val="22"/>
                <w:szCs w:val="22"/>
                <w:lang w:eastAsia="zh-CN"/>
              </w:rPr>
              <w:t>%</w:t>
            </w:r>
            <w:r w:rsidRPr="00EF2044">
              <w:rPr>
                <w:rFonts w:eastAsiaTheme="minorEastAsia"/>
                <w:b/>
                <w:bCs/>
                <w:sz w:val="22"/>
                <w:szCs w:val="22"/>
                <w:lang w:eastAsia="zh-CN"/>
              </w:rPr>
              <w:t>)</w:t>
            </w:r>
          </w:p>
        </w:tc>
      </w:tr>
    </w:tbl>
    <w:p w14:paraId="676BF285" w14:textId="77777777" w:rsidR="00EF2044" w:rsidRPr="00EF2044" w:rsidRDefault="00EF2044" w:rsidP="00EF2044"/>
    <w:p w14:paraId="44508745" w14:textId="7974299A" w:rsidR="00AC15FB" w:rsidRDefault="00AC15FB" w:rsidP="004654D9">
      <w:r w:rsidRPr="00AC15FB">
        <w:t xml:space="preserve">167 </w:t>
      </w:r>
      <w:r>
        <w:t>participants</w:t>
      </w:r>
      <w:r w:rsidRPr="00AC15FB">
        <w:t xml:space="preserve"> were regarded as positive cases at any</w:t>
      </w:r>
      <w:r>
        <w:t xml:space="preserve"> time during the study</w:t>
      </w:r>
      <w:r w:rsidR="0045199D">
        <w:t xml:space="preserve">. </w:t>
      </w:r>
      <w:bookmarkStart w:id="2" w:name="_Hlk176773003"/>
      <w:r w:rsidR="0045199D">
        <w:t xml:space="preserve">They were defined as cases </w:t>
      </w:r>
      <w:r w:rsidR="00D33CB7">
        <w:t xml:space="preserve">at baseline </w:t>
      </w:r>
      <w:r w:rsidR="0045199D">
        <w:t xml:space="preserve">if </w:t>
      </w:r>
      <w:r w:rsidR="004F1E44">
        <w:t xml:space="preserve">they had a positive PCR </w:t>
      </w:r>
      <w:r w:rsidR="00EC7EBE">
        <w:t xml:space="preserve">from </w:t>
      </w:r>
      <w:r w:rsidR="002F77F4">
        <w:t xml:space="preserve">attendance for swabbing at the staff testing centre </w:t>
      </w:r>
      <w:r w:rsidR="00EC7EBE">
        <w:t xml:space="preserve">(when they consented to participate in the study) </w:t>
      </w:r>
      <w:r w:rsidR="004F1E44">
        <w:t xml:space="preserve">or </w:t>
      </w:r>
      <w:r w:rsidR="00EC7EBE">
        <w:t xml:space="preserve">reported </w:t>
      </w:r>
      <w:r w:rsidR="004F1E44">
        <w:t xml:space="preserve">dual LFT </w:t>
      </w:r>
      <w:r w:rsidR="00D33CB7">
        <w:t>positive result</w:t>
      </w:r>
      <w:r w:rsidR="00EC7EBE">
        <w:t>s</w:t>
      </w:r>
      <w:r w:rsidR="00D33CB7">
        <w:t xml:space="preserve"> on </w:t>
      </w:r>
      <w:r w:rsidR="004F1E44">
        <w:t>day 1</w:t>
      </w:r>
      <w:r w:rsidR="00B433ED">
        <w:t xml:space="preserve">. They were defined as subsequent positive cases if they </w:t>
      </w:r>
      <w:r w:rsidR="004F1E44">
        <w:t>report</w:t>
      </w:r>
      <w:r w:rsidR="00D503E9">
        <w:t>ed dual LFT positive results on any of days 2-10.</w:t>
      </w:r>
      <w:r w:rsidR="004B2D41">
        <w:t xml:space="preserve"> </w:t>
      </w:r>
      <w:bookmarkEnd w:id="2"/>
      <w:r w:rsidR="0005703E">
        <w:t xml:space="preserve">An additional PCR </w:t>
      </w:r>
      <w:r w:rsidR="008B045D">
        <w:t xml:space="preserve">on day 5 was sought </w:t>
      </w:r>
      <w:r w:rsidR="0005703E">
        <w:t xml:space="preserve">from participants </w:t>
      </w:r>
      <w:r w:rsidR="008B045D">
        <w:t xml:space="preserve">via postal return, however, </w:t>
      </w:r>
      <w:r w:rsidR="00727D45">
        <w:t xml:space="preserve">this was not part of the main analysis. </w:t>
      </w:r>
      <w:r w:rsidR="005A5982">
        <w:t xml:space="preserve">PCR results had only the date of processing </w:t>
      </w:r>
      <w:r w:rsidR="004042F7">
        <w:t xml:space="preserve">and time periods between swabbing and </w:t>
      </w:r>
      <w:r w:rsidR="00756FA6">
        <w:t xml:space="preserve">processing may have varied, therefore we classified PCR results as swabbed on day 1 if they were processed on days 1-3 and swabbed on day 5 if they were processed on days </w:t>
      </w:r>
      <w:r w:rsidR="00490BDD">
        <w:t>5-7 from the date of consent.</w:t>
      </w:r>
      <w:r w:rsidR="00F646A3">
        <w:t xml:space="preserve"> PCR results were not available for all participants</w:t>
      </w:r>
      <w:r w:rsidR="005749B0">
        <w:t xml:space="preserve">. Table A6.2 gives </w:t>
      </w:r>
      <w:r w:rsidR="00D9547E">
        <w:t>a</w:t>
      </w:r>
      <w:r w:rsidR="005749B0">
        <w:t xml:space="preserve"> breakdown </w:t>
      </w:r>
      <w:r w:rsidR="00D9547E">
        <w:t xml:space="preserve">of </w:t>
      </w:r>
      <w:r w:rsidR="005E1551">
        <w:t xml:space="preserve">LFT results by </w:t>
      </w:r>
      <w:r w:rsidR="000244D8">
        <w:t>case</w:t>
      </w:r>
      <w:r w:rsidR="005E1551">
        <w:t xml:space="preserve"> status at bas</w:t>
      </w:r>
      <w:r w:rsidR="002B40C4">
        <w:t>eline by PCR result or by du</w:t>
      </w:r>
      <w:r w:rsidR="006813DC">
        <w:t>al lateral flow test result where the PCR result is not available.</w:t>
      </w:r>
    </w:p>
    <w:p w14:paraId="20B2A8F3" w14:textId="77777777" w:rsidR="00BB3B56" w:rsidRDefault="00BB3B56">
      <w:pPr>
        <w:jc w:val="left"/>
      </w:pPr>
    </w:p>
    <w:p w14:paraId="2113BF28" w14:textId="77777777" w:rsidR="00BB3B56" w:rsidRDefault="00BB3B56">
      <w:pPr>
        <w:jc w:val="left"/>
        <w:sectPr w:rsidR="00BB3B56" w:rsidSect="00EE48D5">
          <w:pgSz w:w="11906" w:h="16838"/>
          <w:pgMar w:top="1247" w:right="1440" w:bottom="1247" w:left="1440" w:header="709" w:footer="709" w:gutter="0"/>
          <w:cols w:space="708"/>
          <w:titlePg/>
          <w:docGrid w:linePitch="360"/>
        </w:sectPr>
      </w:pPr>
    </w:p>
    <w:p w14:paraId="62EAF99A" w14:textId="488E0851" w:rsidR="00BB3B56" w:rsidRDefault="009822BC">
      <w:pPr>
        <w:jc w:val="left"/>
        <w:rPr>
          <w:b/>
          <w:bCs/>
        </w:rPr>
      </w:pPr>
      <w:r>
        <w:rPr>
          <w:b/>
          <w:bCs/>
        </w:rPr>
        <w:lastRenderedPageBreak/>
        <w:t>Table A6.</w:t>
      </w:r>
      <w:r w:rsidR="006F5474">
        <w:rPr>
          <w:b/>
          <w:bCs/>
        </w:rPr>
        <w:t>2</w:t>
      </w:r>
      <w:r w:rsidR="00355F55">
        <w:rPr>
          <w:b/>
          <w:bCs/>
        </w:rPr>
        <w:t xml:space="preserve">. </w:t>
      </w:r>
      <w:r w:rsidR="000F6221">
        <w:rPr>
          <w:b/>
          <w:bCs/>
        </w:rPr>
        <w:t>Breakdown of</w:t>
      </w:r>
      <w:r w:rsidR="00527778">
        <w:rPr>
          <w:b/>
          <w:bCs/>
        </w:rPr>
        <w:t xml:space="preserve"> </w:t>
      </w:r>
      <w:r w:rsidR="00D62D2E">
        <w:rPr>
          <w:b/>
          <w:bCs/>
        </w:rPr>
        <w:t>participants’ case status by PCR and LFT results</w:t>
      </w:r>
    </w:p>
    <w:tbl>
      <w:tblPr>
        <w:tblStyle w:val="TableGrid"/>
        <w:tblW w:w="15441" w:type="dxa"/>
        <w:tblLayout w:type="fixed"/>
        <w:tblLook w:val="04A0" w:firstRow="1" w:lastRow="0" w:firstColumn="1" w:lastColumn="0" w:noHBand="0" w:noVBand="1"/>
      </w:tblPr>
      <w:tblGrid>
        <w:gridCol w:w="1266"/>
        <w:gridCol w:w="1276"/>
        <w:gridCol w:w="1701"/>
        <w:gridCol w:w="1559"/>
        <w:gridCol w:w="3686"/>
        <w:gridCol w:w="1842"/>
        <w:gridCol w:w="2410"/>
        <w:gridCol w:w="1701"/>
      </w:tblGrid>
      <w:tr w:rsidR="000C63FE" w:rsidRPr="00DA365C" w14:paraId="4A126E23" w14:textId="77777777" w:rsidTr="00094AD5">
        <w:trPr>
          <w:trHeight w:val="300"/>
        </w:trPr>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74B86529" w14:textId="77777777" w:rsidR="00D2565E" w:rsidRPr="00094AD5" w:rsidRDefault="00D2565E" w:rsidP="00094AD5">
            <w:pPr>
              <w:jc w:val="left"/>
              <w:rPr>
                <w:rFonts w:eastAsiaTheme="minorEastAsia" w:cs="Arial"/>
                <w:b/>
                <w:bCs/>
                <w:sz w:val="18"/>
                <w:szCs w:val="18"/>
                <w:lang w:eastAsia="zh-CN"/>
              </w:rPr>
            </w:pPr>
            <w:r w:rsidRPr="00094AD5">
              <w:rPr>
                <w:rFonts w:cs="Arial"/>
                <w:b/>
                <w:bCs/>
                <w:sz w:val="18"/>
                <w:szCs w:val="18"/>
              </w:rPr>
              <w:t>PCR Result at Baseline</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610DCA42" w14:textId="77777777" w:rsidR="00D2565E" w:rsidRPr="00094AD5" w:rsidRDefault="00D2565E" w:rsidP="00094AD5">
            <w:pPr>
              <w:jc w:val="left"/>
              <w:rPr>
                <w:rFonts w:eastAsiaTheme="minorEastAsia" w:cs="Arial"/>
                <w:b/>
                <w:bCs/>
                <w:sz w:val="18"/>
                <w:szCs w:val="18"/>
                <w:lang w:eastAsia="zh-CN"/>
              </w:rPr>
            </w:pPr>
            <w:r w:rsidRPr="00094AD5">
              <w:rPr>
                <w:rFonts w:cs="Arial"/>
                <w:b/>
                <w:bCs/>
                <w:sz w:val="18"/>
                <w:szCs w:val="18"/>
              </w:rPr>
              <w:t>n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69152343" w14:textId="4F2B167E" w:rsidR="00D2565E" w:rsidRPr="00094AD5" w:rsidRDefault="000C63FE" w:rsidP="00094AD5">
            <w:pPr>
              <w:jc w:val="left"/>
              <w:rPr>
                <w:rFonts w:eastAsiaTheme="minorEastAsia" w:cs="Arial"/>
                <w:b/>
                <w:bCs/>
                <w:sz w:val="18"/>
                <w:szCs w:val="18"/>
                <w:lang w:eastAsia="zh-CN"/>
              </w:rPr>
            </w:pPr>
            <w:r w:rsidRPr="00094AD5">
              <w:rPr>
                <w:rFonts w:cs="Arial"/>
                <w:b/>
                <w:bCs/>
                <w:sz w:val="18"/>
                <w:szCs w:val="18"/>
              </w:rPr>
              <w:t>B</w:t>
            </w:r>
            <w:r w:rsidR="00D2565E" w:rsidRPr="00094AD5">
              <w:rPr>
                <w:rFonts w:cs="Arial"/>
                <w:b/>
                <w:bCs/>
                <w:sz w:val="18"/>
                <w:szCs w:val="18"/>
              </w:rPr>
              <w:t>aseline status following logic rules</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6AF6A0A5" w14:textId="2AD115A8" w:rsidR="00D2565E" w:rsidRPr="00094AD5" w:rsidRDefault="00D2565E" w:rsidP="00094AD5">
            <w:pPr>
              <w:jc w:val="left"/>
              <w:rPr>
                <w:rFonts w:eastAsiaTheme="minorEastAsia" w:cs="Arial"/>
                <w:b/>
                <w:bCs/>
                <w:sz w:val="18"/>
                <w:szCs w:val="18"/>
                <w:lang w:eastAsia="zh-CN"/>
              </w:rPr>
            </w:pPr>
            <w:r w:rsidRPr="00094AD5">
              <w:rPr>
                <w:rFonts w:cs="Arial"/>
                <w:b/>
                <w:bCs/>
                <w:sz w:val="18"/>
                <w:szCs w:val="18"/>
              </w:rPr>
              <w:t>n (%)</w:t>
            </w: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127DDBF2" w14:textId="6017B67B" w:rsidR="00D2565E" w:rsidRPr="00094AD5" w:rsidRDefault="000C63FE" w:rsidP="00094AD5">
            <w:pPr>
              <w:jc w:val="left"/>
              <w:rPr>
                <w:rFonts w:eastAsiaTheme="minorEastAsia" w:cs="Arial"/>
                <w:b/>
                <w:bCs/>
                <w:sz w:val="18"/>
                <w:szCs w:val="18"/>
                <w:lang w:eastAsia="zh-CN"/>
              </w:rPr>
            </w:pPr>
            <w:r w:rsidRPr="00094AD5">
              <w:rPr>
                <w:rFonts w:cs="Arial"/>
                <w:b/>
                <w:bCs/>
                <w:sz w:val="18"/>
                <w:szCs w:val="18"/>
              </w:rPr>
              <w:t>First day</w:t>
            </w:r>
            <w:r w:rsidR="00D2565E" w:rsidRPr="00094AD5">
              <w:rPr>
                <w:rFonts w:cs="Arial"/>
                <w:b/>
                <w:bCs/>
                <w:sz w:val="18"/>
                <w:szCs w:val="18"/>
              </w:rPr>
              <w:t xml:space="preserve"> with at least one positive </w:t>
            </w:r>
            <w:r w:rsidR="00EA09E9" w:rsidRPr="00094AD5">
              <w:rPr>
                <w:rFonts w:cs="Arial"/>
                <w:b/>
                <w:bCs/>
                <w:sz w:val="18"/>
                <w:szCs w:val="18"/>
              </w:rPr>
              <w:t>LFT result</w:t>
            </w:r>
            <w:r w:rsidR="00D2565E" w:rsidRPr="00094AD5">
              <w:rPr>
                <w:rFonts w:cs="Arial"/>
                <w:b/>
                <w:bCs/>
                <w:sz w:val="18"/>
                <w:szCs w:val="18"/>
              </w:rPr>
              <w:t xml:space="preserve"> for those classed as positive at any point during the study</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016B8C17" w14:textId="77777777" w:rsidR="00D2565E" w:rsidRPr="00094AD5" w:rsidRDefault="00D2565E" w:rsidP="00094AD5">
            <w:pPr>
              <w:jc w:val="left"/>
              <w:rPr>
                <w:rFonts w:eastAsiaTheme="minorEastAsia" w:cs="Arial"/>
                <w:b/>
                <w:bCs/>
                <w:sz w:val="18"/>
                <w:szCs w:val="18"/>
                <w:lang w:eastAsia="zh-CN"/>
              </w:rPr>
            </w:pPr>
            <w:r w:rsidRPr="00094AD5">
              <w:rPr>
                <w:rFonts w:cs="Arial"/>
                <w:b/>
                <w:bCs/>
                <w:sz w:val="18"/>
                <w:szCs w:val="18"/>
              </w:rPr>
              <w:t>n (%)</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5E9F22D" w14:textId="4B0984DC" w:rsidR="00D2565E" w:rsidRPr="00094AD5" w:rsidRDefault="00D2565E" w:rsidP="00094AD5">
            <w:pPr>
              <w:jc w:val="left"/>
              <w:rPr>
                <w:rFonts w:eastAsiaTheme="minorEastAsia" w:cs="Arial"/>
                <w:b/>
                <w:bCs/>
                <w:sz w:val="18"/>
                <w:szCs w:val="18"/>
                <w:lang w:eastAsia="zh-CN"/>
              </w:rPr>
            </w:pPr>
            <w:r w:rsidRPr="00094AD5">
              <w:rPr>
                <w:rFonts w:cs="Arial"/>
                <w:b/>
                <w:bCs/>
                <w:sz w:val="18"/>
                <w:szCs w:val="18"/>
              </w:rPr>
              <w:t xml:space="preserve">PCR Result on </w:t>
            </w:r>
            <w:r w:rsidR="000C63FE" w:rsidRPr="00094AD5">
              <w:rPr>
                <w:rFonts w:cs="Arial"/>
                <w:b/>
                <w:bCs/>
                <w:sz w:val="18"/>
                <w:szCs w:val="18"/>
              </w:rPr>
              <w:t>d</w:t>
            </w:r>
            <w:r w:rsidRPr="00094AD5">
              <w:rPr>
                <w:rFonts w:cs="Arial"/>
                <w:b/>
                <w:bCs/>
                <w:sz w:val="18"/>
                <w:szCs w:val="18"/>
              </w:rPr>
              <w:t>ay 5</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4AFC5515" w14:textId="77777777" w:rsidR="00D2565E" w:rsidRPr="00094AD5" w:rsidRDefault="00D2565E" w:rsidP="00094AD5">
            <w:pPr>
              <w:jc w:val="left"/>
              <w:rPr>
                <w:rFonts w:eastAsiaTheme="minorEastAsia" w:cs="Arial"/>
                <w:b/>
                <w:bCs/>
                <w:sz w:val="18"/>
                <w:szCs w:val="18"/>
                <w:lang w:eastAsia="zh-CN"/>
              </w:rPr>
            </w:pPr>
            <w:r w:rsidRPr="00094AD5">
              <w:rPr>
                <w:rFonts w:cs="Arial"/>
                <w:b/>
                <w:bCs/>
                <w:sz w:val="18"/>
                <w:szCs w:val="18"/>
              </w:rPr>
              <w:t>n (%)</w:t>
            </w:r>
          </w:p>
        </w:tc>
      </w:tr>
      <w:tr w:rsidR="00CA399F" w:rsidRPr="00CA399F" w14:paraId="407A8C84" w14:textId="77777777" w:rsidTr="00094AD5">
        <w:trPr>
          <w:trHeight w:val="186"/>
        </w:trPr>
        <w:tc>
          <w:tcPr>
            <w:tcW w:w="1266" w:type="dxa"/>
            <w:vMerge w:val="restart"/>
            <w:tcBorders>
              <w:top w:val="single" w:sz="8" w:space="0" w:color="auto"/>
              <w:left w:val="single" w:sz="8" w:space="0" w:color="auto"/>
              <w:right w:val="single" w:sz="8" w:space="0" w:color="auto"/>
            </w:tcBorders>
            <w:tcMar>
              <w:left w:w="108" w:type="dxa"/>
              <w:right w:w="108" w:type="dxa"/>
            </w:tcMar>
          </w:tcPr>
          <w:p w14:paraId="64286E7E"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Positive</w:t>
            </w:r>
          </w:p>
        </w:tc>
        <w:tc>
          <w:tcPr>
            <w:tcW w:w="1276" w:type="dxa"/>
            <w:vMerge w:val="restart"/>
            <w:tcBorders>
              <w:top w:val="single" w:sz="8" w:space="0" w:color="auto"/>
              <w:left w:val="single" w:sz="8" w:space="0" w:color="auto"/>
              <w:right w:val="single" w:sz="8" w:space="0" w:color="auto"/>
            </w:tcBorders>
            <w:tcMar>
              <w:left w:w="108" w:type="dxa"/>
              <w:right w:w="108" w:type="dxa"/>
            </w:tcMar>
          </w:tcPr>
          <w:p w14:paraId="7E23BAC0" w14:textId="0041AD39" w:rsidR="00CA399F" w:rsidRPr="00094AD5" w:rsidRDefault="00CA399F" w:rsidP="00094AD5">
            <w:pPr>
              <w:jc w:val="left"/>
              <w:rPr>
                <w:rFonts w:eastAsiaTheme="minorEastAsia" w:cs="Arial"/>
                <w:sz w:val="18"/>
                <w:szCs w:val="18"/>
                <w:lang w:eastAsia="zh-CN"/>
              </w:rPr>
            </w:pPr>
            <w:r w:rsidRPr="00094AD5">
              <w:rPr>
                <w:rFonts w:cs="Arial"/>
                <w:sz w:val="18"/>
                <w:szCs w:val="18"/>
              </w:rPr>
              <w:t>125 (55.3</w:t>
            </w:r>
            <w:r w:rsidR="004F776E">
              <w:rPr>
                <w:rFonts w:eastAsiaTheme="minorEastAsia" w:cs="Arial"/>
                <w:sz w:val="18"/>
                <w:szCs w:val="18"/>
                <w:lang w:eastAsia="zh-CN"/>
              </w:rPr>
              <w:t>%</w:t>
            </w:r>
            <w:r w:rsidRPr="00094AD5">
              <w:rPr>
                <w:rFonts w:cs="Arial"/>
                <w:sz w:val="18"/>
                <w:szCs w:val="18"/>
              </w:rPr>
              <w:t>)</w:t>
            </w:r>
          </w:p>
        </w:tc>
        <w:tc>
          <w:tcPr>
            <w:tcW w:w="3260" w:type="dxa"/>
            <w:gridSpan w:val="2"/>
            <w:vMerge w:val="restart"/>
            <w:tcBorders>
              <w:top w:val="single" w:sz="8" w:space="0" w:color="auto"/>
              <w:left w:val="single" w:sz="8" w:space="0" w:color="auto"/>
              <w:right w:val="single" w:sz="8" w:space="0" w:color="auto"/>
            </w:tcBorders>
            <w:shd w:val="clear" w:color="auto" w:fill="FFFFFF" w:themeFill="background1"/>
            <w:tcMar>
              <w:left w:w="108" w:type="dxa"/>
              <w:right w:w="108" w:type="dxa"/>
            </w:tcMar>
          </w:tcPr>
          <w:p w14:paraId="5CAD60CE" w14:textId="1A37E50C" w:rsidR="00CA399F" w:rsidRPr="00094AD5" w:rsidRDefault="00CA399F" w:rsidP="00094AD5">
            <w:pPr>
              <w:jc w:val="left"/>
              <w:rPr>
                <w:rFonts w:eastAsiaTheme="minorEastAsia" w:cs="Arial"/>
                <w:sz w:val="18"/>
                <w:szCs w:val="18"/>
                <w:lang w:eastAsia="zh-CN"/>
              </w:rPr>
            </w:pPr>
            <w:r>
              <w:rPr>
                <w:rFonts w:eastAsiaTheme="minorEastAsia" w:cs="Arial"/>
                <w:sz w:val="18"/>
                <w:szCs w:val="18"/>
                <w:lang w:eastAsia="zh-CN"/>
              </w:rPr>
              <w:t>n/a</w:t>
            </w: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02679468"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1</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5AB51DE4" w14:textId="6A0EF0A3" w:rsidR="00CA399F" w:rsidRPr="00094AD5" w:rsidRDefault="00CA399F" w:rsidP="00094AD5">
            <w:pPr>
              <w:jc w:val="left"/>
              <w:rPr>
                <w:rFonts w:eastAsiaTheme="minorEastAsia" w:cs="Arial"/>
                <w:sz w:val="18"/>
                <w:szCs w:val="18"/>
                <w:lang w:eastAsia="zh-CN"/>
              </w:rPr>
            </w:pPr>
            <w:r w:rsidRPr="00094AD5">
              <w:rPr>
                <w:rFonts w:cs="Arial"/>
                <w:sz w:val="18"/>
                <w:szCs w:val="18"/>
              </w:rPr>
              <w:t>85 (68.0</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714891F0"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Positive</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08139A6E" w14:textId="06A1B865" w:rsidR="00CA399F" w:rsidRPr="00094AD5" w:rsidRDefault="00CA399F" w:rsidP="00094AD5">
            <w:pPr>
              <w:jc w:val="left"/>
              <w:rPr>
                <w:rFonts w:eastAsiaTheme="minorEastAsia" w:cs="Arial"/>
                <w:sz w:val="18"/>
                <w:szCs w:val="18"/>
                <w:lang w:eastAsia="zh-CN"/>
              </w:rPr>
            </w:pPr>
            <w:r w:rsidRPr="00094AD5">
              <w:rPr>
                <w:rFonts w:cs="Arial"/>
                <w:sz w:val="18"/>
                <w:szCs w:val="18"/>
              </w:rPr>
              <w:t>70 (56.0</w:t>
            </w:r>
            <w:r w:rsidR="00DB44A6">
              <w:rPr>
                <w:rFonts w:eastAsiaTheme="minorEastAsia" w:cs="Arial"/>
                <w:sz w:val="18"/>
                <w:szCs w:val="18"/>
                <w:lang w:eastAsia="zh-CN"/>
              </w:rPr>
              <w:t>%</w:t>
            </w:r>
            <w:r w:rsidRPr="00094AD5">
              <w:rPr>
                <w:rFonts w:cs="Arial"/>
                <w:sz w:val="18"/>
                <w:szCs w:val="18"/>
              </w:rPr>
              <w:t>)</w:t>
            </w:r>
          </w:p>
        </w:tc>
      </w:tr>
      <w:tr w:rsidR="00CA399F" w:rsidRPr="00CA399F" w14:paraId="4D978811" w14:textId="77777777" w:rsidTr="00094AD5">
        <w:trPr>
          <w:trHeight w:val="149"/>
        </w:trPr>
        <w:tc>
          <w:tcPr>
            <w:tcW w:w="1266" w:type="dxa"/>
            <w:vMerge/>
            <w:tcBorders>
              <w:left w:val="single" w:sz="8" w:space="0" w:color="auto"/>
              <w:right w:val="single" w:sz="8" w:space="0" w:color="auto"/>
            </w:tcBorders>
            <w:tcMar>
              <w:left w:w="108" w:type="dxa"/>
              <w:right w:w="108" w:type="dxa"/>
            </w:tcMar>
          </w:tcPr>
          <w:p w14:paraId="7DAB2FAB" w14:textId="2D65FD27" w:rsidR="00CA399F" w:rsidRPr="00094AD5" w:rsidRDefault="00CA399F"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2B50BA85" w14:textId="040F4E54" w:rsidR="00CA399F" w:rsidRPr="00094AD5" w:rsidRDefault="00CA399F"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30ED356B" w14:textId="1B0A29D3" w:rsidR="00CA399F" w:rsidRPr="00094AD5" w:rsidRDefault="00CA399F"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17271195"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2</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50DA2E16" w14:textId="42573DD3" w:rsidR="00CA399F" w:rsidRPr="00094AD5" w:rsidRDefault="00CA399F" w:rsidP="00094AD5">
            <w:pPr>
              <w:jc w:val="left"/>
              <w:rPr>
                <w:rFonts w:eastAsiaTheme="minorEastAsia" w:cs="Arial"/>
                <w:sz w:val="18"/>
                <w:szCs w:val="18"/>
                <w:lang w:eastAsia="zh-CN"/>
              </w:rPr>
            </w:pPr>
            <w:r w:rsidRPr="00094AD5">
              <w:rPr>
                <w:rFonts w:cs="Arial"/>
                <w:sz w:val="18"/>
                <w:szCs w:val="18"/>
              </w:rPr>
              <w:t>25 (20.0</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5D26DB3B"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Negative</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6B54D16" w14:textId="1A6C3402" w:rsidR="00CA399F" w:rsidRPr="00094AD5" w:rsidRDefault="00CA399F" w:rsidP="00094AD5">
            <w:pPr>
              <w:jc w:val="left"/>
              <w:rPr>
                <w:rFonts w:eastAsiaTheme="minorEastAsia" w:cs="Arial"/>
                <w:sz w:val="18"/>
                <w:szCs w:val="18"/>
                <w:lang w:eastAsia="zh-CN"/>
              </w:rPr>
            </w:pPr>
            <w:r w:rsidRPr="00094AD5">
              <w:rPr>
                <w:rFonts w:cs="Arial"/>
                <w:sz w:val="18"/>
                <w:szCs w:val="18"/>
              </w:rPr>
              <w:t>3 (2.4</w:t>
            </w:r>
            <w:r w:rsidR="00DB44A6">
              <w:rPr>
                <w:rFonts w:eastAsiaTheme="minorEastAsia" w:cs="Arial"/>
                <w:sz w:val="18"/>
                <w:szCs w:val="18"/>
                <w:lang w:eastAsia="zh-CN"/>
              </w:rPr>
              <w:t>%</w:t>
            </w:r>
            <w:r w:rsidRPr="00094AD5">
              <w:rPr>
                <w:rFonts w:cs="Arial"/>
                <w:sz w:val="18"/>
                <w:szCs w:val="18"/>
              </w:rPr>
              <w:t>)</w:t>
            </w:r>
          </w:p>
        </w:tc>
      </w:tr>
      <w:tr w:rsidR="00CA399F" w:rsidRPr="00CA399F" w14:paraId="0EC7DDF9" w14:textId="77777777" w:rsidTr="00094AD5">
        <w:trPr>
          <w:trHeight w:val="151"/>
        </w:trPr>
        <w:tc>
          <w:tcPr>
            <w:tcW w:w="1266" w:type="dxa"/>
            <w:vMerge/>
            <w:tcBorders>
              <w:left w:val="single" w:sz="8" w:space="0" w:color="auto"/>
              <w:right w:val="single" w:sz="8" w:space="0" w:color="auto"/>
            </w:tcBorders>
            <w:tcMar>
              <w:left w:w="108" w:type="dxa"/>
              <w:right w:w="108" w:type="dxa"/>
            </w:tcMar>
          </w:tcPr>
          <w:p w14:paraId="15DA6D24" w14:textId="5C9C13AC" w:rsidR="00CA399F" w:rsidRPr="00094AD5" w:rsidRDefault="00CA399F"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7799BFA3" w14:textId="0116E9BB" w:rsidR="00CA399F" w:rsidRPr="00094AD5" w:rsidRDefault="00CA399F"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703E8EF5" w14:textId="2477CC81" w:rsidR="00CA399F" w:rsidRPr="00094AD5" w:rsidRDefault="00CA399F"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2AFF493D"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3</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EA962EF" w14:textId="5A360242" w:rsidR="00CA399F" w:rsidRPr="00094AD5" w:rsidRDefault="00CA399F" w:rsidP="00094AD5">
            <w:pPr>
              <w:jc w:val="left"/>
              <w:rPr>
                <w:rFonts w:eastAsiaTheme="minorEastAsia" w:cs="Arial"/>
                <w:sz w:val="18"/>
                <w:szCs w:val="18"/>
                <w:lang w:eastAsia="zh-CN"/>
              </w:rPr>
            </w:pPr>
            <w:r w:rsidRPr="00094AD5">
              <w:rPr>
                <w:rFonts w:cs="Arial"/>
                <w:sz w:val="18"/>
                <w:szCs w:val="18"/>
              </w:rPr>
              <w:t>9 (7.2</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63452005" w14:textId="3D6DA9F6" w:rsidR="00CA399F" w:rsidRPr="00094AD5" w:rsidRDefault="00464A85" w:rsidP="00094AD5">
            <w:pPr>
              <w:jc w:val="left"/>
              <w:rPr>
                <w:rFonts w:eastAsiaTheme="minorEastAsia" w:cs="Arial"/>
                <w:sz w:val="18"/>
                <w:szCs w:val="18"/>
                <w:lang w:eastAsia="zh-CN"/>
              </w:rPr>
            </w:pPr>
            <w:r>
              <w:rPr>
                <w:rFonts w:eastAsiaTheme="minorEastAsia" w:cs="Arial"/>
                <w:sz w:val="18"/>
                <w:szCs w:val="18"/>
                <w:lang w:eastAsia="zh-CN"/>
              </w:rPr>
              <w:t>Equivocal</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6DEA5EAB" w14:textId="7992CC08" w:rsidR="00CA399F" w:rsidRPr="00094AD5" w:rsidRDefault="00CA399F" w:rsidP="00094AD5">
            <w:pPr>
              <w:jc w:val="left"/>
              <w:rPr>
                <w:rFonts w:eastAsiaTheme="minorEastAsia" w:cs="Arial"/>
                <w:sz w:val="18"/>
                <w:szCs w:val="18"/>
                <w:lang w:eastAsia="zh-CN"/>
              </w:rPr>
            </w:pPr>
            <w:r w:rsidRPr="00094AD5">
              <w:rPr>
                <w:rFonts w:cs="Arial"/>
                <w:sz w:val="18"/>
                <w:szCs w:val="18"/>
              </w:rPr>
              <w:t>1 (0.8</w:t>
            </w:r>
            <w:r w:rsidR="00DB44A6">
              <w:rPr>
                <w:rFonts w:eastAsiaTheme="minorEastAsia" w:cs="Arial"/>
                <w:sz w:val="18"/>
                <w:szCs w:val="18"/>
                <w:lang w:eastAsia="zh-CN"/>
              </w:rPr>
              <w:t>%</w:t>
            </w:r>
            <w:r w:rsidRPr="00094AD5">
              <w:rPr>
                <w:rFonts w:cs="Arial"/>
                <w:sz w:val="18"/>
                <w:szCs w:val="18"/>
              </w:rPr>
              <w:t>)</w:t>
            </w:r>
          </w:p>
        </w:tc>
      </w:tr>
      <w:tr w:rsidR="00CA399F" w:rsidRPr="00CA399F" w14:paraId="45259289" w14:textId="77777777" w:rsidTr="00094AD5">
        <w:trPr>
          <w:trHeight w:val="210"/>
        </w:trPr>
        <w:tc>
          <w:tcPr>
            <w:tcW w:w="1266" w:type="dxa"/>
            <w:vMerge/>
            <w:tcBorders>
              <w:left w:val="single" w:sz="8" w:space="0" w:color="auto"/>
              <w:right w:val="single" w:sz="8" w:space="0" w:color="auto"/>
            </w:tcBorders>
            <w:tcMar>
              <w:left w:w="108" w:type="dxa"/>
              <w:right w:w="108" w:type="dxa"/>
            </w:tcMar>
          </w:tcPr>
          <w:p w14:paraId="27852FC5" w14:textId="7C444D61" w:rsidR="00CA399F" w:rsidRPr="00094AD5" w:rsidRDefault="00CA399F"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3B86600C" w14:textId="0CEE6317" w:rsidR="00CA399F" w:rsidRPr="00094AD5" w:rsidRDefault="00CA399F"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2F0FD152" w14:textId="39A56BC8" w:rsidR="00CA399F" w:rsidRPr="00094AD5" w:rsidRDefault="00CA399F"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0CDDF5F5"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4</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A317033" w14:textId="04B06B64" w:rsidR="00CA399F" w:rsidRPr="00094AD5" w:rsidRDefault="00CA399F" w:rsidP="00094AD5">
            <w:pPr>
              <w:jc w:val="left"/>
              <w:rPr>
                <w:rFonts w:eastAsiaTheme="minorEastAsia" w:cs="Arial"/>
                <w:sz w:val="18"/>
                <w:szCs w:val="18"/>
                <w:lang w:eastAsia="zh-CN"/>
              </w:rPr>
            </w:pPr>
            <w:r w:rsidRPr="00094AD5">
              <w:rPr>
                <w:rFonts w:cs="Arial"/>
                <w:sz w:val="18"/>
                <w:szCs w:val="18"/>
              </w:rPr>
              <w:t>2 (1.6</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5AA3736" w14:textId="77777777" w:rsidR="00CA399F" w:rsidRPr="00094AD5" w:rsidRDefault="00CA399F" w:rsidP="00094AD5">
            <w:pPr>
              <w:jc w:val="left"/>
              <w:rPr>
                <w:rFonts w:eastAsiaTheme="minorEastAsia" w:cs="Arial"/>
                <w:sz w:val="18"/>
                <w:szCs w:val="18"/>
                <w:lang w:eastAsia="zh-CN"/>
              </w:rPr>
            </w:pPr>
            <w:r w:rsidRPr="00094AD5">
              <w:rPr>
                <w:rFonts w:cs="Arial"/>
                <w:sz w:val="18"/>
                <w:szCs w:val="18"/>
              </w:rPr>
              <w:t>No result recorded</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E14CE8F" w14:textId="55C7B16F" w:rsidR="00CA399F" w:rsidRPr="00094AD5" w:rsidRDefault="00CA399F" w:rsidP="00094AD5">
            <w:pPr>
              <w:jc w:val="left"/>
              <w:rPr>
                <w:rFonts w:eastAsiaTheme="minorEastAsia" w:cs="Arial"/>
                <w:sz w:val="18"/>
                <w:szCs w:val="18"/>
                <w:lang w:eastAsia="zh-CN"/>
              </w:rPr>
            </w:pPr>
            <w:r w:rsidRPr="00094AD5">
              <w:rPr>
                <w:rFonts w:cs="Arial"/>
                <w:sz w:val="18"/>
                <w:szCs w:val="18"/>
              </w:rPr>
              <w:t>51 (40.8</w:t>
            </w:r>
            <w:r w:rsidR="00DB44A6">
              <w:rPr>
                <w:rFonts w:eastAsiaTheme="minorEastAsia" w:cs="Arial"/>
                <w:sz w:val="18"/>
                <w:szCs w:val="18"/>
                <w:lang w:eastAsia="zh-CN"/>
              </w:rPr>
              <w:t>%</w:t>
            </w:r>
            <w:r w:rsidRPr="00094AD5">
              <w:rPr>
                <w:rFonts w:cs="Arial"/>
                <w:sz w:val="18"/>
                <w:szCs w:val="18"/>
              </w:rPr>
              <w:t>)</w:t>
            </w:r>
          </w:p>
        </w:tc>
      </w:tr>
      <w:tr w:rsidR="00B645F4" w:rsidRPr="006E775F" w14:paraId="0BC03263" w14:textId="77777777" w:rsidTr="00094AD5">
        <w:trPr>
          <w:trHeight w:val="129"/>
        </w:trPr>
        <w:tc>
          <w:tcPr>
            <w:tcW w:w="1266" w:type="dxa"/>
            <w:vMerge/>
            <w:tcBorders>
              <w:left w:val="single" w:sz="8" w:space="0" w:color="auto"/>
              <w:right w:val="single" w:sz="8" w:space="0" w:color="auto"/>
            </w:tcBorders>
            <w:tcMar>
              <w:left w:w="108" w:type="dxa"/>
              <w:right w:w="108" w:type="dxa"/>
            </w:tcMar>
          </w:tcPr>
          <w:p w14:paraId="5B608B5C" w14:textId="4C898012"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21CF40FC" w14:textId="359B9CF4"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498481A7" w14:textId="1ED6D11B"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7B6EB20A" w14:textId="77777777" w:rsidR="00B645F4" w:rsidRPr="00094AD5" w:rsidRDefault="00B645F4" w:rsidP="00094AD5">
            <w:pPr>
              <w:jc w:val="left"/>
              <w:rPr>
                <w:rFonts w:eastAsiaTheme="minorEastAsia" w:cs="Arial"/>
                <w:sz w:val="18"/>
                <w:szCs w:val="18"/>
                <w:lang w:eastAsia="zh-CN"/>
              </w:rPr>
            </w:pPr>
            <w:r w:rsidRPr="00094AD5">
              <w:rPr>
                <w:rFonts w:cs="Arial"/>
                <w:sz w:val="18"/>
                <w:szCs w:val="18"/>
              </w:rPr>
              <w:t>5</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60B129AF" w14:textId="0DFD5146" w:rsidR="00B645F4" w:rsidRPr="00094AD5" w:rsidRDefault="00B645F4" w:rsidP="00094AD5">
            <w:pPr>
              <w:jc w:val="left"/>
              <w:rPr>
                <w:rFonts w:eastAsiaTheme="minorEastAsia" w:cs="Arial"/>
                <w:sz w:val="18"/>
                <w:szCs w:val="18"/>
                <w:lang w:eastAsia="zh-CN"/>
              </w:rPr>
            </w:pPr>
            <w:r w:rsidRPr="00094AD5">
              <w:rPr>
                <w:rFonts w:cs="Arial"/>
                <w:sz w:val="18"/>
                <w:szCs w:val="18"/>
              </w:rPr>
              <w:t>1 (0.8</w:t>
            </w:r>
            <w:r w:rsidR="00DB44A6">
              <w:rPr>
                <w:rFonts w:eastAsiaTheme="minorEastAsia" w:cs="Arial"/>
                <w:sz w:val="18"/>
                <w:szCs w:val="18"/>
                <w:lang w:eastAsia="zh-CN"/>
              </w:rPr>
              <w:t>%</w:t>
            </w:r>
            <w:r w:rsidRPr="00094AD5">
              <w:rPr>
                <w:rFonts w:cs="Arial"/>
                <w:sz w:val="18"/>
                <w:szCs w:val="18"/>
              </w:rPr>
              <w:t>)</w:t>
            </w:r>
          </w:p>
        </w:tc>
        <w:tc>
          <w:tcPr>
            <w:tcW w:w="4111" w:type="dxa"/>
            <w:gridSpan w:val="2"/>
            <w:vMerge w:val="restart"/>
            <w:tcBorders>
              <w:top w:val="single" w:sz="8" w:space="0" w:color="auto"/>
              <w:left w:val="single" w:sz="8" w:space="0" w:color="auto"/>
              <w:right w:val="single" w:sz="8" w:space="0" w:color="auto"/>
            </w:tcBorders>
            <w:shd w:val="clear" w:color="auto" w:fill="FFFFFF" w:themeFill="background1"/>
            <w:tcMar>
              <w:left w:w="108" w:type="dxa"/>
              <w:right w:w="108" w:type="dxa"/>
            </w:tcMar>
          </w:tcPr>
          <w:p w14:paraId="14F16FFD" w14:textId="311D2ED4" w:rsidR="00B645F4" w:rsidRPr="00094AD5" w:rsidRDefault="00B645F4" w:rsidP="00094AD5">
            <w:pPr>
              <w:jc w:val="left"/>
              <w:rPr>
                <w:rFonts w:eastAsiaTheme="minorEastAsia" w:cs="Arial"/>
                <w:sz w:val="18"/>
                <w:szCs w:val="18"/>
                <w:lang w:eastAsia="zh-CN"/>
              </w:rPr>
            </w:pPr>
          </w:p>
        </w:tc>
      </w:tr>
      <w:tr w:rsidR="00B645F4" w:rsidRPr="006E775F" w14:paraId="47D44C1C" w14:textId="77777777" w:rsidTr="00094AD5">
        <w:trPr>
          <w:trHeight w:val="174"/>
        </w:trPr>
        <w:tc>
          <w:tcPr>
            <w:tcW w:w="1266" w:type="dxa"/>
            <w:vMerge/>
            <w:tcBorders>
              <w:left w:val="single" w:sz="8" w:space="0" w:color="auto"/>
              <w:right w:val="single" w:sz="8" w:space="0" w:color="auto"/>
            </w:tcBorders>
            <w:tcMar>
              <w:left w:w="108" w:type="dxa"/>
              <w:right w:w="108" w:type="dxa"/>
            </w:tcMar>
          </w:tcPr>
          <w:p w14:paraId="049731E1" w14:textId="429D45A9"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376129AE" w14:textId="4CED5AD4"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0A570C46" w14:textId="5169DA35"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487E8556" w14:textId="77777777" w:rsidR="00B645F4" w:rsidRPr="00094AD5" w:rsidRDefault="00B645F4" w:rsidP="00094AD5">
            <w:pPr>
              <w:jc w:val="left"/>
              <w:rPr>
                <w:rFonts w:eastAsiaTheme="minorEastAsia" w:cs="Arial"/>
                <w:sz w:val="18"/>
                <w:szCs w:val="18"/>
                <w:lang w:eastAsia="zh-CN"/>
              </w:rPr>
            </w:pPr>
            <w:r w:rsidRPr="00094AD5">
              <w:rPr>
                <w:rFonts w:cs="Arial"/>
                <w:sz w:val="18"/>
                <w:szCs w:val="18"/>
              </w:rPr>
              <w:t>6</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8CE1F04" w14:textId="4E880A50" w:rsidR="00B645F4" w:rsidRPr="00094AD5" w:rsidRDefault="00B645F4" w:rsidP="00094AD5">
            <w:pPr>
              <w:jc w:val="left"/>
              <w:rPr>
                <w:rFonts w:eastAsiaTheme="minorEastAsia" w:cs="Arial"/>
                <w:sz w:val="18"/>
                <w:szCs w:val="18"/>
                <w:lang w:eastAsia="zh-CN"/>
              </w:rPr>
            </w:pPr>
            <w:r w:rsidRPr="00094AD5">
              <w:rPr>
                <w:rFonts w:cs="Arial"/>
                <w:sz w:val="18"/>
                <w:szCs w:val="18"/>
              </w:rPr>
              <w:t>1 (0.8</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54D797A7" w14:textId="563B2022" w:rsidR="00B645F4" w:rsidRPr="00094AD5" w:rsidRDefault="00B645F4" w:rsidP="00094AD5">
            <w:pPr>
              <w:jc w:val="left"/>
              <w:rPr>
                <w:rFonts w:eastAsiaTheme="minorEastAsia" w:cs="Arial"/>
                <w:sz w:val="18"/>
                <w:szCs w:val="18"/>
                <w:lang w:eastAsia="zh-CN"/>
              </w:rPr>
            </w:pPr>
          </w:p>
        </w:tc>
      </w:tr>
      <w:tr w:rsidR="00B645F4" w:rsidRPr="00CA399F" w14:paraId="19504DF8" w14:textId="77777777" w:rsidTr="00094AD5">
        <w:trPr>
          <w:trHeight w:val="93"/>
        </w:trPr>
        <w:tc>
          <w:tcPr>
            <w:tcW w:w="1266" w:type="dxa"/>
            <w:vMerge/>
            <w:tcBorders>
              <w:left w:val="single" w:sz="8" w:space="0" w:color="auto"/>
              <w:right w:val="single" w:sz="8" w:space="0" w:color="auto"/>
            </w:tcBorders>
            <w:tcMar>
              <w:left w:w="108" w:type="dxa"/>
              <w:right w:w="108" w:type="dxa"/>
            </w:tcMar>
          </w:tcPr>
          <w:p w14:paraId="0756623D" w14:textId="75E97073"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18037B61" w14:textId="45BB3C62"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32CCE2A4" w14:textId="5E89E028"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791F8624" w14:textId="77777777" w:rsidR="00B645F4" w:rsidRPr="00094AD5" w:rsidRDefault="00B645F4" w:rsidP="00094AD5">
            <w:pPr>
              <w:jc w:val="left"/>
              <w:rPr>
                <w:rFonts w:eastAsiaTheme="minorEastAsia" w:cs="Arial"/>
                <w:sz w:val="18"/>
                <w:szCs w:val="18"/>
                <w:lang w:eastAsia="zh-CN"/>
              </w:rPr>
            </w:pPr>
            <w:r w:rsidRPr="00094AD5">
              <w:rPr>
                <w:rFonts w:cs="Arial"/>
                <w:sz w:val="18"/>
                <w:szCs w:val="18"/>
              </w:rPr>
              <w:t>7</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96A07BE" w14:textId="271852E3" w:rsidR="00B645F4" w:rsidRPr="00094AD5" w:rsidRDefault="00B645F4"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3EB9051D" w14:textId="5935B50C" w:rsidR="00B645F4" w:rsidRPr="00094AD5" w:rsidRDefault="00B645F4" w:rsidP="00094AD5">
            <w:pPr>
              <w:jc w:val="left"/>
              <w:rPr>
                <w:rFonts w:eastAsiaTheme="minorEastAsia" w:cs="Arial"/>
                <w:sz w:val="18"/>
                <w:szCs w:val="18"/>
                <w:lang w:eastAsia="zh-CN"/>
              </w:rPr>
            </w:pPr>
          </w:p>
        </w:tc>
      </w:tr>
      <w:tr w:rsidR="00B645F4" w:rsidRPr="00CA399F" w14:paraId="39B9380B" w14:textId="77777777" w:rsidTr="00094AD5">
        <w:trPr>
          <w:trHeight w:val="153"/>
        </w:trPr>
        <w:tc>
          <w:tcPr>
            <w:tcW w:w="1266" w:type="dxa"/>
            <w:vMerge/>
            <w:tcBorders>
              <w:left w:val="single" w:sz="8" w:space="0" w:color="auto"/>
              <w:right w:val="single" w:sz="8" w:space="0" w:color="auto"/>
            </w:tcBorders>
            <w:tcMar>
              <w:left w:w="108" w:type="dxa"/>
              <w:right w:w="108" w:type="dxa"/>
            </w:tcMar>
          </w:tcPr>
          <w:p w14:paraId="113AC5DC" w14:textId="6763A3DB"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16C54671" w14:textId="76A54B42"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1B3DB450" w14:textId="25C18A94"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293B14C4" w14:textId="77777777" w:rsidR="00B645F4" w:rsidRPr="00094AD5" w:rsidRDefault="00B645F4" w:rsidP="00094AD5">
            <w:pPr>
              <w:jc w:val="left"/>
              <w:rPr>
                <w:rFonts w:eastAsiaTheme="minorEastAsia" w:cs="Arial"/>
                <w:sz w:val="18"/>
                <w:szCs w:val="18"/>
                <w:lang w:eastAsia="zh-CN"/>
              </w:rPr>
            </w:pPr>
            <w:r w:rsidRPr="00094AD5">
              <w:rPr>
                <w:rFonts w:cs="Arial"/>
                <w:sz w:val="18"/>
                <w:szCs w:val="18"/>
              </w:rPr>
              <w:t>8</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5A98636A" w14:textId="533180FD" w:rsidR="00B645F4" w:rsidRPr="00094AD5" w:rsidRDefault="00B645F4" w:rsidP="00094AD5">
            <w:pPr>
              <w:jc w:val="left"/>
              <w:rPr>
                <w:rFonts w:eastAsiaTheme="minorEastAsia" w:cs="Arial"/>
                <w:sz w:val="18"/>
                <w:szCs w:val="18"/>
                <w:lang w:eastAsia="zh-CN"/>
              </w:rPr>
            </w:pPr>
            <w:r w:rsidRPr="00094AD5">
              <w:rPr>
                <w:rFonts w:cs="Arial"/>
                <w:sz w:val="18"/>
                <w:szCs w:val="18"/>
              </w:rPr>
              <w:t>1 (0.8</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3C0362E8" w14:textId="460E0D46" w:rsidR="00B645F4" w:rsidRPr="00094AD5" w:rsidRDefault="00B645F4" w:rsidP="00094AD5">
            <w:pPr>
              <w:jc w:val="left"/>
              <w:rPr>
                <w:rFonts w:eastAsiaTheme="minorEastAsia" w:cs="Arial"/>
                <w:sz w:val="18"/>
                <w:szCs w:val="18"/>
                <w:lang w:eastAsia="zh-CN"/>
              </w:rPr>
            </w:pPr>
          </w:p>
        </w:tc>
      </w:tr>
      <w:tr w:rsidR="00B645F4" w:rsidRPr="00CA399F" w14:paraId="5581EA2F" w14:textId="77777777" w:rsidTr="00094AD5">
        <w:trPr>
          <w:trHeight w:val="70"/>
        </w:trPr>
        <w:tc>
          <w:tcPr>
            <w:tcW w:w="1266" w:type="dxa"/>
            <w:vMerge/>
            <w:tcBorders>
              <w:left w:val="single" w:sz="8" w:space="0" w:color="auto"/>
              <w:right w:val="single" w:sz="8" w:space="0" w:color="auto"/>
            </w:tcBorders>
            <w:tcMar>
              <w:left w:w="108" w:type="dxa"/>
              <w:right w:w="108" w:type="dxa"/>
            </w:tcMar>
          </w:tcPr>
          <w:p w14:paraId="4522197B" w14:textId="770EDA1C"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48386A2F" w14:textId="2E9CA8FA"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5897D09B" w14:textId="295138ED"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532AB17C" w14:textId="77777777" w:rsidR="00B645F4" w:rsidRPr="00094AD5" w:rsidRDefault="00B645F4" w:rsidP="00094AD5">
            <w:pPr>
              <w:jc w:val="left"/>
              <w:rPr>
                <w:rFonts w:eastAsiaTheme="minorEastAsia" w:cs="Arial"/>
                <w:sz w:val="18"/>
                <w:szCs w:val="18"/>
                <w:lang w:eastAsia="zh-CN"/>
              </w:rPr>
            </w:pPr>
            <w:r w:rsidRPr="00094AD5">
              <w:rPr>
                <w:rFonts w:cs="Arial"/>
                <w:sz w:val="18"/>
                <w:szCs w:val="18"/>
              </w:rPr>
              <w:t>9</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27E7C075" w14:textId="0FA63F29" w:rsidR="00B645F4" w:rsidRPr="00094AD5" w:rsidRDefault="00B645F4"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24A1E470" w14:textId="1AA577A1" w:rsidR="00B645F4" w:rsidRPr="00094AD5" w:rsidRDefault="00B645F4" w:rsidP="00094AD5">
            <w:pPr>
              <w:jc w:val="left"/>
              <w:rPr>
                <w:rFonts w:eastAsiaTheme="minorEastAsia" w:cs="Arial"/>
                <w:sz w:val="18"/>
                <w:szCs w:val="18"/>
                <w:lang w:eastAsia="zh-CN"/>
              </w:rPr>
            </w:pPr>
          </w:p>
        </w:tc>
      </w:tr>
      <w:tr w:rsidR="00B645F4" w:rsidRPr="00CA399F" w14:paraId="1CB0B0C2" w14:textId="77777777" w:rsidTr="00094AD5">
        <w:trPr>
          <w:trHeight w:val="20"/>
        </w:trPr>
        <w:tc>
          <w:tcPr>
            <w:tcW w:w="1266" w:type="dxa"/>
            <w:vMerge/>
            <w:tcBorders>
              <w:left w:val="single" w:sz="8" w:space="0" w:color="auto"/>
              <w:right w:val="single" w:sz="8" w:space="0" w:color="auto"/>
            </w:tcBorders>
            <w:tcMar>
              <w:left w:w="108" w:type="dxa"/>
              <w:right w:w="108" w:type="dxa"/>
            </w:tcMar>
          </w:tcPr>
          <w:p w14:paraId="3B506508" w14:textId="62D5DCAA"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1640C7A4" w14:textId="2BD0CC27"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438F2468" w14:textId="0A652009"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65748318" w14:textId="77777777" w:rsidR="00B645F4" w:rsidRPr="00094AD5" w:rsidRDefault="00B645F4" w:rsidP="00094AD5">
            <w:pPr>
              <w:jc w:val="left"/>
              <w:rPr>
                <w:rFonts w:eastAsiaTheme="minorEastAsia" w:cs="Arial"/>
                <w:sz w:val="18"/>
                <w:szCs w:val="18"/>
                <w:lang w:eastAsia="zh-CN"/>
              </w:rPr>
            </w:pPr>
            <w:r w:rsidRPr="00094AD5">
              <w:rPr>
                <w:rFonts w:cs="Arial"/>
                <w:sz w:val="18"/>
                <w:szCs w:val="18"/>
              </w:rPr>
              <w:t>10</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1D61D57" w14:textId="7DB4A799" w:rsidR="00B645F4" w:rsidRPr="00094AD5" w:rsidRDefault="00B645F4"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313ED44A" w14:textId="0517845E" w:rsidR="00B645F4" w:rsidRPr="00094AD5" w:rsidRDefault="00B645F4" w:rsidP="00094AD5">
            <w:pPr>
              <w:jc w:val="left"/>
              <w:rPr>
                <w:rFonts w:eastAsiaTheme="minorEastAsia" w:cs="Arial"/>
                <w:sz w:val="18"/>
                <w:szCs w:val="18"/>
                <w:lang w:eastAsia="zh-CN"/>
              </w:rPr>
            </w:pPr>
          </w:p>
        </w:tc>
      </w:tr>
      <w:tr w:rsidR="00094AD5" w:rsidRPr="00CA399F" w14:paraId="76F6738C" w14:textId="77777777" w:rsidTr="00094AD5">
        <w:trPr>
          <w:trHeight w:val="176"/>
        </w:trPr>
        <w:tc>
          <w:tcPr>
            <w:tcW w:w="1266" w:type="dxa"/>
            <w:vMerge/>
            <w:tcBorders>
              <w:left w:val="single" w:sz="8" w:space="0" w:color="auto"/>
              <w:bottom w:val="single" w:sz="8" w:space="0" w:color="auto"/>
              <w:right w:val="single" w:sz="8" w:space="0" w:color="auto"/>
            </w:tcBorders>
            <w:tcMar>
              <w:left w:w="108" w:type="dxa"/>
              <w:right w:w="108" w:type="dxa"/>
            </w:tcMar>
          </w:tcPr>
          <w:p w14:paraId="3528BEDC" w14:textId="63E4CAC7" w:rsidR="00B645F4" w:rsidRPr="00094AD5" w:rsidRDefault="00B645F4" w:rsidP="00094AD5">
            <w:pPr>
              <w:jc w:val="left"/>
              <w:rPr>
                <w:rFonts w:eastAsiaTheme="minorEastAsia" w:cs="Arial"/>
                <w:sz w:val="18"/>
                <w:szCs w:val="18"/>
                <w:lang w:eastAsia="zh-CN"/>
              </w:rPr>
            </w:pPr>
          </w:p>
        </w:tc>
        <w:tc>
          <w:tcPr>
            <w:tcW w:w="1276" w:type="dxa"/>
            <w:vMerge/>
            <w:tcBorders>
              <w:left w:val="single" w:sz="8" w:space="0" w:color="auto"/>
              <w:bottom w:val="single" w:sz="8" w:space="0" w:color="auto"/>
              <w:right w:val="single" w:sz="8" w:space="0" w:color="auto"/>
            </w:tcBorders>
            <w:tcMar>
              <w:left w:w="108" w:type="dxa"/>
              <w:right w:w="108" w:type="dxa"/>
            </w:tcMar>
          </w:tcPr>
          <w:p w14:paraId="772ED1B0" w14:textId="620779E6" w:rsidR="00B645F4" w:rsidRPr="00094AD5" w:rsidRDefault="00B645F4" w:rsidP="00094AD5">
            <w:pPr>
              <w:jc w:val="left"/>
              <w:rPr>
                <w:rFonts w:eastAsiaTheme="minorEastAsia" w:cs="Arial"/>
                <w:sz w:val="18"/>
                <w:szCs w:val="18"/>
                <w:lang w:eastAsia="zh-CN"/>
              </w:rPr>
            </w:pPr>
          </w:p>
        </w:tc>
        <w:tc>
          <w:tcPr>
            <w:tcW w:w="3260" w:type="dxa"/>
            <w:gridSpan w:val="2"/>
            <w:vMerge/>
            <w:tcBorders>
              <w:left w:val="single" w:sz="8" w:space="0" w:color="auto"/>
              <w:bottom w:val="single" w:sz="8" w:space="0" w:color="auto"/>
              <w:right w:val="single" w:sz="8" w:space="0" w:color="auto"/>
            </w:tcBorders>
            <w:shd w:val="clear" w:color="auto" w:fill="FFFFFF" w:themeFill="background1"/>
            <w:tcMar>
              <w:left w:w="108" w:type="dxa"/>
              <w:right w:w="108" w:type="dxa"/>
            </w:tcMar>
          </w:tcPr>
          <w:p w14:paraId="641C6AE9" w14:textId="11791AB5" w:rsidR="00B645F4" w:rsidRPr="00094AD5" w:rsidRDefault="00B645F4"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313E49DB" w14:textId="0912DC20" w:rsidR="00B645F4" w:rsidRPr="00094AD5" w:rsidRDefault="00B645F4" w:rsidP="00094AD5">
            <w:pPr>
              <w:jc w:val="left"/>
              <w:rPr>
                <w:rFonts w:eastAsiaTheme="minorEastAsia" w:cs="Arial"/>
                <w:sz w:val="18"/>
                <w:szCs w:val="18"/>
                <w:lang w:eastAsia="zh-CN"/>
              </w:rPr>
            </w:pPr>
            <w:r w:rsidRPr="00094AD5">
              <w:rPr>
                <w:rFonts w:cs="Arial"/>
                <w:sz w:val="18"/>
                <w:szCs w:val="18"/>
              </w:rPr>
              <w:t>None</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DA42EE6" w14:textId="6F7C82D5" w:rsidR="00B645F4" w:rsidRPr="00094AD5" w:rsidRDefault="00B645F4" w:rsidP="00094AD5">
            <w:pPr>
              <w:jc w:val="left"/>
              <w:rPr>
                <w:rFonts w:eastAsiaTheme="minorEastAsia" w:cs="Arial"/>
                <w:sz w:val="18"/>
                <w:szCs w:val="18"/>
                <w:lang w:eastAsia="zh-CN"/>
              </w:rPr>
            </w:pPr>
            <w:r w:rsidRPr="00094AD5">
              <w:rPr>
                <w:rFonts w:cs="Arial"/>
                <w:sz w:val="18"/>
                <w:szCs w:val="18"/>
              </w:rPr>
              <w:t>1 (0.8</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bottom w:val="single" w:sz="8" w:space="0" w:color="auto"/>
              <w:right w:val="single" w:sz="8" w:space="0" w:color="auto"/>
            </w:tcBorders>
            <w:shd w:val="clear" w:color="auto" w:fill="FFFFFF" w:themeFill="background1"/>
            <w:tcMar>
              <w:left w:w="108" w:type="dxa"/>
              <w:right w:w="108" w:type="dxa"/>
            </w:tcMar>
          </w:tcPr>
          <w:p w14:paraId="70139525" w14:textId="0474A0EF" w:rsidR="00B645F4" w:rsidRPr="00094AD5" w:rsidRDefault="00B645F4" w:rsidP="00094AD5">
            <w:pPr>
              <w:jc w:val="left"/>
              <w:rPr>
                <w:rFonts w:eastAsiaTheme="minorEastAsia" w:cs="Arial"/>
                <w:sz w:val="18"/>
                <w:szCs w:val="18"/>
                <w:lang w:eastAsia="zh-CN"/>
              </w:rPr>
            </w:pPr>
          </w:p>
        </w:tc>
      </w:tr>
      <w:tr w:rsidR="001314D0" w:rsidRPr="00CA399F" w14:paraId="6E5A0F6A" w14:textId="77777777" w:rsidTr="00094AD5">
        <w:trPr>
          <w:trHeight w:val="95"/>
        </w:trPr>
        <w:tc>
          <w:tcPr>
            <w:tcW w:w="1266" w:type="dxa"/>
            <w:vMerge w:val="restart"/>
            <w:tcBorders>
              <w:top w:val="single" w:sz="8" w:space="0" w:color="auto"/>
              <w:left w:val="single" w:sz="8" w:space="0" w:color="auto"/>
              <w:right w:val="single" w:sz="8" w:space="0" w:color="auto"/>
            </w:tcBorders>
            <w:tcMar>
              <w:left w:w="108" w:type="dxa"/>
              <w:right w:w="108" w:type="dxa"/>
            </w:tcMar>
          </w:tcPr>
          <w:p w14:paraId="4E080897" w14:textId="263F47EC" w:rsidR="001314D0" w:rsidRPr="00094AD5" w:rsidRDefault="001314D0" w:rsidP="00094AD5">
            <w:pPr>
              <w:jc w:val="left"/>
              <w:rPr>
                <w:rFonts w:eastAsiaTheme="minorEastAsia" w:cs="Arial"/>
                <w:sz w:val="18"/>
                <w:szCs w:val="18"/>
                <w:lang w:eastAsia="zh-CN"/>
              </w:rPr>
            </w:pPr>
            <w:r w:rsidRPr="00094AD5">
              <w:rPr>
                <w:rFonts w:cs="Arial"/>
                <w:sz w:val="18"/>
                <w:szCs w:val="18"/>
              </w:rPr>
              <w:t>Negative</w:t>
            </w:r>
          </w:p>
        </w:tc>
        <w:tc>
          <w:tcPr>
            <w:tcW w:w="1276" w:type="dxa"/>
            <w:vMerge w:val="restart"/>
            <w:tcBorders>
              <w:top w:val="single" w:sz="8" w:space="0" w:color="auto"/>
              <w:left w:val="single" w:sz="8" w:space="0" w:color="auto"/>
              <w:right w:val="single" w:sz="8" w:space="0" w:color="auto"/>
            </w:tcBorders>
            <w:tcMar>
              <w:left w:w="108" w:type="dxa"/>
              <w:right w:w="108" w:type="dxa"/>
            </w:tcMar>
          </w:tcPr>
          <w:p w14:paraId="253E714F" w14:textId="0BFD9562" w:rsidR="001314D0" w:rsidRPr="00094AD5" w:rsidRDefault="001314D0" w:rsidP="00094AD5">
            <w:pPr>
              <w:jc w:val="left"/>
              <w:rPr>
                <w:rFonts w:eastAsiaTheme="minorEastAsia" w:cs="Arial"/>
                <w:sz w:val="18"/>
                <w:szCs w:val="18"/>
                <w:lang w:eastAsia="zh-CN"/>
              </w:rPr>
            </w:pPr>
            <w:r w:rsidRPr="00094AD5">
              <w:rPr>
                <w:rFonts w:cs="Arial"/>
                <w:sz w:val="18"/>
                <w:szCs w:val="18"/>
              </w:rPr>
              <w:t>65 (28.8</w:t>
            </w:r>
            <w:r w:rsidR="004F776E">
              <w:rPr>
                <w:rFonts w:eastAsiaTheme="minorEastAsia" w:cs="Arial"/>
                <w:sz w:val="18"/>
                <w:szCs w:val="18"/>
                <w:lang w:eastAsia="zh-CN"/>
              </w:rPr>
              <w:t>%</w:t>
            </w:r>
            <w:r w:rsidRPr="00094AD5">
              <w:rPr>
                <w:rFonts w:cs="Arial"/>
                <w:sz w:val="18"/>
                <w:szCs w:val="18"/>
              </w:rPr>
              <w:t>)</w:t>
            </w:r>
          </w:p>
        </w:tc>
        <w:tc>
          <w:tcPr>
            <w:tcW w:w="3260" w:type="dxa"/>
            <w:gridSpan w:val="2"/>
            <w:vMerge w:val="restart"/>
            <w:tcBorders>
              <w:top w:val="single" w:sz="8" w:space="0" w:color="auto"/>
              <w:left w:val="single" w:sz="8" w:space="0" w:color="auto"/>
              <w:right w:val="single" w:sz="8" w:space="0" w:color="auto"/>
            </w:tcBorders>
            <w:shd w:val="clear" w:color="auto" w:fill="FFFFFF" w:themeFill="background1"/>
            <w:tcMar>
              <w:left w:w="108" w:type="dxa"/>
              <w:right w:w="108" w:type="dxa"/>
            </w:tcMar>
          </w:tcPr>
          <w:p w14:paraId="3F1E1D50" w14:textId="372CCA7B" w:rsidR="001314D0" w:rsidRPr="00094AD5" w:rsidRDefault="001314D0" w:rsidP="00094AD5">
            <w:pPr>
              <w:jc w:val="left"/>
              <w:rPr>
                <w:rFonts w:eastAsiaTheme="minorEastAsia" w:cs="Arial"/>
                <w:sz w:val="18"/>
                <w:szCs w:val="18"/>
                <w:lang w:eastAsia="zh-CN"/>
              </w:rPr>
            </w:pPr>
            <w:r>
              <w:rPr>
                <w:rFonts w:eastAsiaTheme="minorEastAsia" w:cs="Arial"/>
                <w:sz w:val="18"/>
                <w:szCs w:val="18"/>
                <w:lang w:eastAsia="zh-CN"/>
              </w:rPr>
              <w:t>n/a</w:t>
            </w: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0157509F"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1</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0DBC8CFA" w14:textId="2A9E393B" w:rsidR="001314D0" w:rsidRPr="00094AD5" w:rsidRDefault="001314D0" w:rsidP="00094AD5">
            <w:pPr>
              <w:jc w:val="left"/>
              <w:rPr>
                <w:rFonts w:eastAsiaTheme="minorEastAsia" w:cs="Arial"/>
                <w:sz w:val="18"/>
                <w:szCs w:val="18"/>
                <w:lang w:eastAsia="zh-CN"/>
              </w:rPr>
            </w:pPr>
            <w:r w:rsidRPr="00094AD5">
              <w:rPr>
                <w:rFonts w:cs="Arial"/>
                <w:sz w:val="18"/>
                <w:szCs w:val="18"/>
              </w:rPr>
              <w:t>2 (3.1</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579028E"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Positive</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5E63B53F" w14:textId="082FF1F6" w:rsidR="001314D0" w:rsidRPr="00094AD5" w:rsidRDefault="001314D0" w:rsidP="00094AD5">
            <w:pPr>
              <w:jc w:val="left"/>
              <w:rPr>
                <w:rFonts w:eastAsiaTheme="minorEastAsia" w:cs="Arial"/>
                <w:sz w:val="18"/>
                <w:szCs w:val="18"/>
                <w:lang w:eastAsia="zh-CN"/>
              </w:rPr>
            </w:pPr>
            <w:r w:rsidRPr="00094AD5">
              <w:rPr>
                <w:rFonts w:cs="Arial"/>
                <w:sz w:val="18"/>
                <w:szCs w:val="18"/>
              </w:rPr>
              <w:t>11 (16.9</w:t>
            </w:r>
            <w:r w:rsidR="00DB44A6">
              <w:rPr>
                <w:rFonts w:eastAsiaTheme="minorEastAsia" w:cs="Arial"/>
                <w:sz w:val="18"/>
                <w:szCs w:val="18"/>
                <w:lang w:eastAsia="zh-CN"/>
              </w:rPr>
              <w:t>%</w:t>
            </w:r>
            <w:r w:rsidRPr="00094AD5">
              <w:rPr>
                <w:rFonts w:cs="Arial"/>
                <w:sz w:val="18"/>
                <w:szCs w:val="18"/>
              </w:rPr>
              <w:t>)</w:t>
            </w:r>
          </w:p>
        </w:tc>
      </w:tr>
      <w:tr w:rsidR="001314D0" w:rsidRPr="00CA399F" w14:paraId="2365EEC8" w14:textId="77777777" w:rsidTr="00094AD5">
        <w:trPr>
          <w:trHeight w:val="154"/>
        </w:trPr>
        <w:tc>
          <w:tcPr>
            <w:tcW w:w="1266" w:type="dxa"/>
            <w:vMerge/>
            <w:tcBorders>
              <w:left w:val="single" w:sz="8" w:space="0" w:color="auto"/>
              <w:right w:val="single" w:sz="8" w:space="0" w:color="auto"/>
            </w:tcBorders>
            <w:tcMar>
              <w:left w:w="108" w:type="dxa"/>
              <w:right w:w="108" w:type="dxa"/>
            </w:tcMar>
          </w:tcPr>
          <w:p w14:paraId="096A8F34" w14:textId="34A2ADCA" w:rsidR="001314D0" w:rsidRPr="00094AD5" w:rsidRDefault="001314D0"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58047D5B" w14:textId="2173F02C" w:rsidR="001314D0" w:rsidRPr="00094AD5" w:rsidRDefault="001314D0"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10282430" w14:textId="4ACB33A5" w:rsidR="001314D0" w:rsidRPr="00094AD5" w:rsidRDefault="001314D0"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6F0102E0"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2</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4D8497B" w14:textId="5CA10935" w:rsidR="001314D0" w:rsidRPr="00094AD5" w:rsidRDefault="001314D0" w:rsidP="00094AD5">
            <w:pPr>
              <w:jc w:val="left"/>
              <w:rPr>
                <w:rFonts w:eastAsiaTheme="minorEastAsia" w:cs="Arial"/>
                <w:sz w:val="18"/>
                <w:szCs w:val="18"/>
                <w:lang w:eastAsia="zh-CN"/>
              </w:rPr>
            </w:pPr>
            <w:r w:rsidRPr="00094AD5">
              <w:rPr>
                <w:rFonts w:cs="Arial"/>
                <w:sz w:val="18"/>
                <w:szCs w:val="18"/>
              </w:rPr>
              <w:t>5 (7.7</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4887C222"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Negative</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1B2F7303" w14:textId="45AAE829" w:rsidR="001314D0" w:rsidRPr="00094AD5" w:rsidRDefault="001314D0" w:rsidP="00094AD5">
            <w:pPr>
              <w:jc w:val="left"/>
              <w:rPr>
                <w:rFonts w:eastAsiaTheme="minorEastAsia" w:cs="Arial"/>
                <w:sz w:val="18"/>
                <w:szCs w:val="18"/>
                <w:lang w:eastAsia="zh-CN"/>
              </w:rPr>
            </w:pPr>
            <w:r w:rsidRPr="00094AD5">
              <w:rPr>
                <w:rFonts w:cs="Arial"/>
                <w:sz w:val="18"/>
                <w:szCs w:val="18"/>
              </w:rPr>
              <w:t>25 (38.5</w:t>
            </w:r>
            <w:r w:rsidR="00DB44A6">
              <w:rPr>
                <w:rFonts w:eastAsiaTheme="minorEastAsia" w:cs="Arial"/>
                <w:sz w:val="18"/>
                <w:szCs w:val="18"/>
                <w:lang w:eastAsia="zh-CN"/>
              </w:rPr>
              <w:t>%</w:t>
            </w:r>
            <w:r w:rsidRPr="00094AD5">
              <w:rPr>
                <w:rFonts w:cs="Arial"/>
                <w:sz w:val="18"/>
                <w:szCs w:val="18"/>
              </w:rPr>
              <w:t>)</w:t>
            </w:r>
          </w:p>
        </w:tc>
      </w:tr>
      <w:tr w:rsidR="001314D0" w:rsidRPr="00CA399F" w14:paraId="7D658C20" w14:textId="77777777" w:rsidTr="00094AD5">
        <w:trPr>
          <w:trHeight w:val="58"/>
        </w:trPr>
        <w:tc>
          <w:tcPr>
            <w:tcW w:w="1266" w:type="dxa"/>
            <w:vMerge/>
            <w:tcBorders>
              <w:left w:val="single" w:sz="8" w:space="0" w:color="auto"/>
              <w:right w:val="single" w:sz="8" w:space="0" w:color="auto"/>
            </w:tcBorders>
            <w:tcMar>
              <w:left w:w="108" w:type="dxa"/>
              <w:right w:w="108" w:type="dxa"/>
            </w:tcMar>
          </w:tcPr>
          <w:p w14:paraId="11875066" w14:textId="30095EA4" w:rsidR="001314D0" w:rsidRPr="00094AD5" w:rsidRDefault="001314D0"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0F242303" w14:textId="3590878D" w:rsidR="001314D0" w:rsidRPr="00094AD5" w:rsidRDefault="001314D0"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125EE2DB" w14:textId="577944E0" w:rsidR="001314D0" w:rsidRPr="00094AD5" w:rsidRDefault="001314D0"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5D31B729"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3</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574C844C" w14:textId="64E57789" w:rsidR="001314D0" w:rsidRPr="00094AD5" w:rsidRDefault="001314D0" w:rsidP="00094AD5">
            <w:pPr>
              <w:jc w:val="left"/>
              <w:rPr>
                <w:rFonts w:eastAsiaTheme="minorEastAsia" w:cs="Arial"/>
                <w:sz w:val="18"/>
                <w:szCs w:val="18"/>
                <w:lang w:eastAsia="zh-CN"/>
              </w:rPr>
            </w:pPr>
            <w:r w:rsidRPr="00094AD5">
              <w:rPr>
                <w:rFonts w:cs="Arial"/>
                <w:sz w:val="18"/>
                <w:szCs w:val="18"/>
              </w:rPr>
              <w:t>2 (3.1</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2D7C40BC"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Equivocal</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12CC4012" w14:textId="7DF3E9CD" w:rsidR="001314D0" w:rsidRPr="00094AD5" w:rsidRDefault="001314D0" w:rsidP="00094AD5">
            <w:pPr>
              <w:jc w:val="left"/>
              <w:rPr>
                <w:rFonts w:eastAsiaTheme="minorEastAsia" w:cs="Arial"/>
                <w:sz w:val="18"/>
                <w:szCs w:val="18"/>
                <w:lang w:eastAsia="zh-CN"/>
              </w:rPr>
            </w:pPr>
            <w:r w:rsidRPr="00094AD5">
              <w:rPr>
                <w:rFonts w:cs="Arial"/>
                <w:sz w:val="18"/>
                <w:szCs w:val="18"/>
              </w:rPr>
              <w:t>2 (3.1</w:t>
            </w:r>
            <w:r w:rsidR="00DB44A6">
              <w:rPr>
                <w:rFonts w:eastAsiaTheme="minorEastAsia" w:cs="Arial"/>
                <w:sz w:val="18"/>
                <w:szCs w:val="18"/>
                <w:lang w:eastAsia="zh-CN"/>
              </w:rPr>
              <w:t>%</w:t>
            </w:r>
            <w:r w:rsidRPr="00094AD5">
              <w:rPr>
                <w:rFonts w:cs="Arial"/>
                <w:sz w:val="18"/>
                <w:szCs w:val="18"/>
              </w:rPr>
              <w:t>)</w:t>
            </w:r>
          </w:p>
        </w:tc>
      </w:tr>
      <w:tr w:rsidR="001314D0" w:rsidRPr="00CA399F" w14:paraId="27D4803E" w14:textId="77777777" w:rsidTr="00094AD5">
        <w:trPr>
          <w:trHeight w:val="119"/>
        </w:trPr>
        <w:tc>
          <w:tcPr>
            <w:tcW w:w="1266" w:type="dxa"/>
            <w:vMerge/>
            <w:tcBorders>
              <w:left w:val="single" w:sz="8" w:space="0" w:color="auto"/>
              <w:right w:val="single" w:sz="8" w:space="0" w:color="auto"/>
            </w:tcBorders>
            <w:tcMar>
              <w:left w:w="108" w:type="dxa"/>
              <w:right w:w="108" w:type="dxa"/>
            </w:tcMar>
          </w:tcPr>
          <w:p w14:paraId="06D4F437" w14:textId="00BE9036" w:rsidR="001314D0" w:rsidRPr="00094AD5" w:rsidRDefault="001314D0"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32A991DC" w14:textId="63D994A4" w:rsidR="001314D0" w:rsidRPr="00094AD5" w:rsidRDefault="001314D0"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6E696BFC" w14:textId="4258B280" w:rsidR="001314D0" w:rsidRPr="00094AD5" w:rsidRDefault="001314D0"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5D608527"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4</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5AE10481" w14:textId="58A3E407" w:rsidR="001314D0" w:rsidRPr="00094AD5" w:rsidRDefault="001314D0" w:rsidP="00094AD5">
            <w:pPr>
              <w:jc w:val="left"/>
              <w:rPr>
                <w:rFonts w:eastAsiaTheme="minorEastAsia" w:cs="Arial"/>
                <w:sz w:val="18"/>
                <w:szCs w:val="18"/>
                <w:lang w:eastAsia="zh-CN"/>
              </w:rPr>
            </w:pPr>
            <w:r w:rsidRPr="00094AD5">
              <w:rPr>
                <w:rFonts w:cs="Arial"/>
                <w:sz w:val="18"/>
                <w:szCs w:val="18"/>
              </w:rPr>
              <w:t>1 (1.5</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0576B2D1" w14:textId="77777777" w:rsidR="001314D0" w:rsidRPr="00094AD5" w:rsidRDefault="001314D0" w:rsidP="00094AD5">
            <w:pPr>
              <w:jc w:val="left"/>
              <w:rPr>
                <w:rFonts w:eastAsiaTheme="minorEastAsia" w:cs="Arial"/>
                <w:sz w:val="18"/>
                <w:szCs w:val="18"/>
                <w:lang w:eastAsia="zh-CN"/>
              </w:rPr>
            </w:pPr>
            <w:r w:rsidRPr="00094AD5">
              <w:rPr>
                <w:rFonts w:cs="Arial"/>
                <w:sz w:val="18"/>
                <w:szCs w:val="18"/>
              </w:rPr>
              <w:t>No result recorded</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5B6A942" w14:textId="0FFE444D" w:rsidR="001314D0" w:rsidRPr="00094AD5" w:rsidRDefault="001314D0" w:rsidP="00094AD5">
            <w:pPr>
              <w:jc w:val="left"/>
              <w:rPr>
                <w:rFonts w:eastAsiaTheme="minorEastAsia" w:cs="Arial"/>
                <w:sz w:val="18"/>
                <w:szCs w:val="18"/>
                <w:lang w:eastAsia="zh-CN"/>
              </w:rPr>
            </w:pPr>
            <w:r w:rsidRPr="00094AD5">
              <w:rPr>
                <w:rFonts w:cs="Arial"/>
                <w:sz w:val="18"/>
                <w:szCs w:val="18"/>
              </w:rPr>
              <w:t>27 (41.5</w:t>
            </w:r>
            <w:r w:rsidR="00DB44A6">
              <w:rPr>
                <w:rFonts w:eastAsiaTheme="minorEastAsia" w:cs="Arial"/>
                <w:sz w:val="18"/>
                <w:szCs w:val="18"/>
                <w:lang w:eastAsia="zh-CN"/>
              </w:rPr>
              <w:t>%</w:t>
            </w:r>
            <w:r w:rsidRPr="00094AD5">
              <w:rPr>
                <w:rFonts w:cs="Arial"/>
                <w:sz w:val="18"/>
                <w:szCs w:val="18"/>
              </w:rPr>
              <w:t>)</w:t>
            </w:r>
          </w:p>
        </w:tc>
      </w:tr>
      <w:tr w:rsidR="00AB4B6A" w:rsidRPr="00CA399F" w14:paraId="270925BD" w14:textId="77777777" w:rsidTr="00094AD5">
        <w:trPr>
          <w:trHeight w:val="36"/>
        </w:trPr>
        <w:tc>
          <w:tcPr>
            <w:tcW w:w="1266" w:type="dxa"/>
            <w:vMerge/>
            <w:tcBorders>
              <w:left w:val="single" w:sz="8" w:space="0" w:color="auto"/>
              <w:right w:val="single" w:sz="8" w:space="0" w:color="auto"/>
            </w:tcBorders>
            <w:tcMar>
              <w:left w:w="108" w:type="dxa"/>
              <w:right w:w="108" w:type="dxa"/>
            </w:tcMar>
          </w:tcPr>
          <w:p w14:paraId="700E64B5" w14:textId="23081C5C"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733A6FFB" w14:textId="0505EB60"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6E924CD9" w14:textId="21AB56B8"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7D9B004A"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5</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E67009B" w14:textId="6209F409" w:rsidR="00AB4B6A" w:rsidRPr="00094AD5" w:rsidRDefault="00AB4B6A" w:rsidP="00094AD5">
            <w:pPr>
              <w:jc w:val="left"/>
              <w:rPr>
                <w:rFonts w:eastAsiaTheme="minorEastAsia" w:cs="Arial"/>
                <w:sz w:val="18"/>
                <w:szCs w:val="18"/>
                <w:lang w:eastAsia="zh-CN"/>
              </w:rPr>
            </w:pPr>
            <w:r w:rsidRPr="00094AD5">
              <w:rPr>
                <w:rFonts w:cs="Arial"/>
                <w:sz w:val="18"/>
                <w:szCs w:val="18"/>
              </w:rPr>
              <w:t>4 (6.2</w:t>
            </w:r>
            <w:r w:rsidR="00DB44A6">
              <w:rPr>
                <w:rFonts w:eastAsiaTheme="minorEastAsia" w:cs="Arial"/>
                <w:sz w:val="18"/>
                <w:szCs w:val="18"/>
                <w:lang w:eastAsia="zh-CN"/>
              </w:rPr>
              <w:t>%</w:t>
            </w:r>
            <w:r w:rsidRPr="00094AD5">
              <w:rPr>
                <w:rFonts w:cs="Arial"/>
                <w:sz w:val="18"/>
                <w:szCs w:val="18"/>
              </w:rPr>
              <w:t>)</w:t>
            </w:r>
          </w:p>
        </w:tc>
        <w:tc>
          <w:tcPr>
            <w:tcW w:w="4111" w:type="dxa"/>
            <w:gridSpan w:val="2"/>
            <w:vMerge w:val="restart"/>
            <w:tcBorders>
              <w:top w:val="single" w:sz="8" w:space="0" w:color="auto"/>
              <w:left w:val="single" w:sz="8" w:space="0" w:color="auto"/>
              <w:right w:val="single" w:sz="8" w:space="0" w:color="auto"/>
            </w:tcBorders>
            <w:shd w:val="clear" w:color="auto" w:fill="FFFFFF" w:themeFill="background1"/>
            <w:tcMar>
              <w:left w:w="108" w:type="dxa"/>
              <w:right w:w="108" w:type="dxa"/>
            </w:tcMar>
          </w:tcPr>
          <w:p w14:paraId="5DB9B3D1" w14:textId="67275CBC" w:rsidR="00AB4B6A" w:rsidRPr="00094AD5" w:rsidRDefault="00AB4B6A" w:rsidP="00094AD5">
            <w:pPr>
              <w:jc w:val="left"/>
              <w:rPr>
                <w:rFonts w:eastAsiaTheme="minorEastAsia" w:cs="Arial"/>
                <w:sz w:val="18"/>
                <w:szCs w:val="18"/>
                <w:lang w:eastAsia="zh-CN"/>
              </w:rPr>
            </w:pPr>
          </w:p>
        </w:tc>
      </w:tr>
      <w:tr w:rsidR="00AB4B6A" w:rsidRPr="00CA399F" w14:paraId="3F2AF12D" w14:textId="77777777" w:rsidTr="00094AD5">
        <w:trPr>
          <w:trHeight w:val="83"/>
        </w:trPr>
        <w:tc>
          <w:tcPr>
            <w:tcW w:w="1266" w:type="dxa"/>
            <w:vMerge/>
            <w:tcBorders>
              <w:left w:val="single" w:sz="8" w:space="0" w:color="auto"/>
              <w:right w:val="single" w:sz="8" w:space="0" w:color="auto"/>
            </w:tcBorders>
            <w:tcMar>
              <w:left w:w="108" w:type="dxa"/>
              <w:right w:w="108" w:type="dxa"/>
            </w:tcMar>
          </w:tcPr>
          <w:p w14:paraId="4957EF2A" w14:textId="2FE492A0"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4D7EEBCF" w14:textId="486ACE1E"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5E3AF76F" w14:textId="775D3AB7"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17333AD6"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6</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2364F198" w14:textId="4B5BA167"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5E7F795B" w14:textId="2DD39A3E" w:rsidR="00AB4B6A" w:rsidRPr="00094AD5" w:rsidRDefault="00AB4B6A" w:rsidP="00094AD5">
            <w:pPr>
              <w:jc w:val="left"/>
              <w:rPr>
                <w:rFonts w:eastAsiaTheme="minorEastAsia" w:cs="Arial"/>
                <w:sz w:val="18"/>
                <w:szCs w:val="18"/>
                <w:lang w:eastAsia="zh-CN"/>
              </w:rPr>
            </w:pPr>
          </w:p>
        </w:tc>
      </w:tr>
      <w:tr w:rsidR="00AB4B6A" w:rsidRPr="00CA399F" w14:paraId="23B20584" w14:textId="77777777" w:rsidTr="00094AD5">
        <w:trPr>
          <w:trHeight w:val="20"/>
        </w:trPr>
        <w:tc>
          <w:tcPr>
            <w:tcW w:w="1266" w:type="dxa"/>
            <w:vMerge/>
            <w:tcBorders>
              <w:left w:val="single" w:sz="8" w:space="0" w:color="auto"/>
              <w:right w:val="single" w:sz="8" w:space="0" w:color="auto"/>
            </w:tcBorders>
            <w:tcMar>
              <w:left w:w="108" w:type="dxa"/>
              <w:right w:w="108" w:type="dxa"/>
            </w:tcMar>
          </w:tcPr>
          <w:p w14:paraId="786A8D2C" w14:textId="30A1D88E"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2AB6BCCF" w14:textId="7B518A68"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2FD1992C" w14:textId="5FAF9CD3"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16EE0447"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7</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426E2B9" w14:textId="03A50A7A" w:rsidR="00AB4B6A" w:rsidRPr="00094AD5" w:rsidRDefault="00AB4B6A" w:rsidP="00094AD5">
            <w:pPr>
              <w:jc w:val="left"/>
              <w:rPr>
                <w:rFonts w:eastAsiaTheme="minorEastAsia" w:cs="Arial"/>
                <w:sz w:val="18"/>
                <w:szCs w:val="18"/>
                <w:lang w:eastAsia="zh-CN"/>
              </w:rPr>
            </w:pPr>
            <w:r w:rsidRPr="00094AD5">
              <w:rPr>
                <w:rFonts w:cs="Arial"/>
                <w:sz w:val="18"/>
                <w:szCs w:val="18"/>
              </w:rPr>
              <w:t>1 (1.5</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51EE8ED4" w14:textId="6E586F1E" w:rsidR="00AB4B6A" w:rsidRPr="00094AD5" w:rsidRDefault="00AB4B6A" w:rsidP="00094AD5">
            <w:pPr>
              <w:jc w:val="left"/>
              <w:rPr>
                <w:rFonts w:eastAsiaTheme="minorEastAsia" w:cs="Arial"/>
                <w:sz w:val="18"/>
                <w:szCs w:val="18"/>
                <w:lang w:eastAsia="zh-CN"/>
              </w:rPr>
            </w:pPr>
          </w:p>
        </w:tc>
      </w:tr>
      <w:tr w:rsidR="00AB4B6A" w:rsidRPr="00CA399F" w14:paraId="31DFB41B" w14:textId="77777777" w:rsidTr="00094AD5">
        <w:trPr>
          <w:trHeight w:val="60"/>
        </w:trPr>
        <w:tc>
          <w:tcPr>
            <w:tcW w:w="1266" w:type="dxa"/>
            <w:vMerge/>
            <w:tcBorders>
              <w:left w:val="single" w:sz="8" w:space="0" w:color="auto"/>
              <w:right w:val="single" w:sz="8" w:space="0" w:color="auto"/>
            </w:tcBorders>
            <w:tcMar>
              <w:left w:w="108" w:type="dxa"/>
              <w:right w:w="108" w:type="dxa"/>
            </w:tcMar>
          </w:tcPr>
          <w:p w14:paraId="7D905786" w14:textId="4C633955"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257A9D9A" w14:textId="12C6F48C"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5F8671DE" w14:textId="3BCE6FB7"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43CB3394"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8</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65869E1D" w14:textId="0E9998C7" w:rsidR="00AB4B6A" w:rsidRPr="00094AD5" w:rsidRDefault="00AB4B6A" w:rsidP="00094AD5">
            <w:pPr>
              <w:jc w:val="left"/>
              <w:rPr>
                <w:rFonts w:eastAsiaTheme="minorEastAsia" w:cs="Arial"/>
                <w:sz w:val="18"/>
                <w:szCs w:val="18"/>
                <w:lang w:eastAsia="zh-CN"/>
              </w:rPr>
            </w:pPr>
            <w:r w:rsidRPr="00094AD5">
              <w:rPr>
                <w:rFonts w:cs="Arial"/>
                <w:sz w:val="18"/>
                <w:szCs w:val="18"/>
              </w:rPr>
              <w:t>1 (1.5</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7B5792F0" w14:textId="7491F7CE" w:rsidR="00AB4B6A" w:rsidRPr="00094AD5" w:rsidRDefault="00AB4B6A" w:rsidP="00094AD5">
            <w:pPr>
              <w:jc w:val="left"/>
              <w:rPr>
                <w:rFonts w:eastAsiaTheme="minorEastAsia" w:cs="Arial"/>
                <w:sz w:val="18"/>
                <w:szCs w:val="18"/>
                <w:lang w:eastAsia="zh-CN"/>
              </w:rPr>
            </w:pPr>
          </w:p>
        </w:tc>
      </w:tr>
      <w:tr w:rsidR="00AB4B6A" w:rsidRPr="00CA399F" w14:paraId="227175F6" w14:textId="77777777" w:rsidTr="00094AD5">
        <w:trPr>
          <w:trHeight w:val="121"/>
        </w:trPr>
        <w:tc>
          <w:tcPr>
            <w:tcW w:w="1266" w:type="dxa"/>
            <w:vMerge/>
            <w:tcBorders>
              <w:left w:val="single" w:sz="8" w:space="0" w:color="auto"/>
              <w:right w:val="single" w:sz="8" w:space="0" w:color="auto"/>
            </w:tcBorders>
            <w:tcMar>
              <w:left w:w="108" w:type="dxa"/>
              <w:right w:w="108" w:type="dxa"/>
            </w:tcMar>
          </w:tcPr>
          <w:p w14:paraId="2B7D3DB3" w14:textId="0F69D5EA"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7EB4C800" w14:textId="5B285FF4"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0974D87C" w14:textId="7BBD4AB6"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62A1C35E"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9</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72D0E16F" w14:textId="4273A279"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15849600" w14:textId="4ADC724E" w:rsidR="00AB4B6A" w:rsidRPr="00094AD5" w:rsidRDefault="00AB4B6A" w:rsidP="00094AD5">
            <w:pPr>
              <w:jc w:val="left"/>
              <w:rPr>
                <w:rFonts w:eastAsiaTheme="minorEastAsia" w:cs="Arial"/>
                <w:sz w:val="18"/>
                <w:szCs w:val="18"/>
                <w:lang w:eastAsia="zh-CN"/>
              </w:rPr>
            </w:pPr>
          </w:p>
        </w:tc>
      </w:tr>
      <w:tr w:rsidR="00AB4B6A" w:rsidRPr="00CA399F" w14:paraId="3FEBE715" w14:textId="77777777" w:rsidTr="00094AD5">
        <w:trPr>
          <w:trHeight w:val="24"/>
        </w:trPr>
        <w:tc>
          <w:tcPr>
            <w:tcW w:w="1266" w:type="dxa"/>
            <w:vMerge/>
            <w:tcBorders>
              <w:left w:val="single" w:sz="8" w:space="0" w:color="auto"/>
              <w:right w:val="single" w:sz="8" w:space="0" w:color="auto"/>
            </w:tcBorders>
            <w:tcMar>
              <w:left w:w="108" w:type="dxa"/>
              <w:right w:w="108" w:type="dxa"/>
            </w:tcMar>
          </w:tcPr>
          <w:p w14:paraId="0505F166" w14:textId="7490F652"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500A8B67" w14:textId="20402368"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7EFC47EB" w14:textId="2000204C"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2F600054"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10</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0F95708" w14:textId="480A8683"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538E2447" w14:textId="0590D984" w:rsidR="00AB4B6A" w:rsidRPr="00094AD5" w:rsidRDefault="00AB4B6A" w:rsidP="00094AD5">
            <w:pPr>
              <w:jc w:val="left"/>
              <w:rPr>
                <w:rFonts w:eastAsiaTheme="minorEastAsia" w:cs="Arial"/>
                <w:sz w:val="18"/>
                <w:szCs w:val="18"/>
                <w:lang w:eastAsia="zh-CN"/>
              </w:rPr>
            </w:pPr>
          </w:p>
        </w:tc>
      </w:tr>
      <w:tr w:rsidR="00AB4B6A" w:rsidRPr="00CA399F" w14:paraId="0EDD2BFA" w14:textId="77777777" w:rsidTr="00094AD5">
        <w:trPr>
          <w:trHeight w:val="99"/>
        </w:trPr>
        <w:tc>
          <w:tcPr>
            <w:tcW w:w="1266" w:type="dxa"/>
            <w:vMerge/>
            <w:tcBorders>
              <w:left w:val="single" w:sz="8" w:space="0" w:color="auto"/>
              <w:bottom w:val="single" w:sz="8" w:space="0" w:color="auto"/>
              <w:right w:val="single" w:sz="8" w:space="0" w:color="auto"/>
            </w:tcBorders>
            <w:tcMar>
              <w:left w:w="108" w:type="dxa"/>
              <w:right w:w="108" w:type="dxa"/>
            </w:tcMar>
          </w:tcPr>
          <w:p w14:paraId="58B14B45" w14:textId="653ABA87"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bottom w:val="single" w:sz="8" w:space="0" w:color="auto"/>
              <w:right w:val="single" w:sz="8" w:space="0" w:color="auto"/>
            </w:tcBorders>
            <w:tcMar>
              <w:left w:w="108" w:type="dxa"/>
              <w:right w:w="108" w:type="dxa"/>
            </w:tcMar>
          </w:tcPr>
          <w:p w14:paraId="24A176E0" w14:textId="56846E23"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bottom w:val="single" w:sz="8" w:space="0" w:color="auto"/>
              <w:right w:val="single" w:sz="8" w:space="0" w:color="auto"/>
            </w:tcBorders>
            <w:shd w:val="clear" w:color="auto" w:fill="FFFFFF" w:themeFill="background1"/>
            <w:tcMar>
              <w:left w:w="108" w:type="dxa"/>
              <w:right w:w="108" w:type="dxa"/>
            </w:tcMar>
          </w:tcPr>
          <w:p w14:paraId="5DE029DC" w14:textId="232178DB"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7BB2CDFC" w14:textId="6CBC865B" w:rsidR="00AB4B6A" w:rsidRPr="00094AD5" w:rsidRDefault="00AB4B6A" w:rsidP="00094AD5">
            <w:pPr>
              <w:jc w:val="left"/>
              <w:rPr>
                <w:rFonts w:eastAsiaTheme="minorEastAsia" w:cs="Arial"/>
                <w:sz w:val="18"/>
                <w:szCs w:val="18"/>
                <w:lang w:eastAsia="zh-CN"/>
              </w:rPr>
            </w:pPr>
            <w:r w:rsidRPr="00094AD5">
              <w:rPr>
                <w:rFonts w:cs="Arial"/>
                <w:sz w:val="18"/>
                <w:szCs w:val="18"/>
              </w:rPr>
              <w:t>None</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595406C" w14:textId="17B3ECC4" w:rsidR="00AB4B6A" w:rsidRPr="00094AD5" w:rsidRDefault="00AB4B6A" w:rsidP="00094AD5">
            <w:pPr>
              <w:jc w:val="left"/>
              <w:rPr>
                <w:rFonts w:eastAsiaTheme="minorEastAsia" w:cs="Arial"/>
                <w:sz w:val="18"/>
                <w:szCs w:val="18"/>
                <w:lang w:eastAsia="zh-CN"/>
              </w:rPr>
            </w:pPr>
            <w:r w:rsidRPr="00094AD5">
              <w:rPr>
                <w:rFonts w:cs="Arial"/>
                <w:sz w:val="18"/>
                <w:szCs w:val="18"/>
              </w:rPr>
              <w:t>49 (75.4</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bottom w:val="single" w:sz="8" w:space="0" w:color="auto"/>
              <w:right w:val="single" w:sz="8" w:space="0" w:color="auto"/>
            </w:tcBorders>
            <w:shd w:val="clear" w:color="auto" w:fill="FFFFFF" w:themeFill="background1"/>
            <w:tcMar>
              <w:left w:w="108" w:type="dxa"/>
              <w:right w:w="108" w:type="dxa"/>
            </w:tcMar>
          </w:tcPr>
          <w:p w14:paraId="24954445" w14:textId="26A5691F" w:rsidR="00AB4B6A" w:rsidRPr="00094AD5" w:rsidRDefault="00AB4B6A" w:rsidP="00094AD5">
            <w:pPr>
              <w:jc w:val="left"/>
              <w:rPr>
                <w:rFonts w:eastAsiaTheme="minorEastAsia" w:cs="Arial"/>
                <w:sz w:val="18"/>
                <w:szCs w:val="18"/>
                <w:lang w:eastAsia="zh-CN"/>
              </w:rPr>
            </w:pPr>
          </w:p>
        </w:tc>
      </w:tr>
      <w:tr w:rsidR="00AB4B6A" w:rsidRPr="00AB4B6A" w14:paraId="002B333B" w14:textId="77777777" w:rsidTr="00094AD5">
        <w:trPr>
          <w:trHeight w:val="145"/>
        </w:trPr>
        <w:tc>
          <w:tcPr>
            <w:tcW w:w="1266" w:type="dxa"/>
            <w:vMerge w:val="restart"/>
            <w:tcBorders>
              <w:top w:val="single" w:sz="8" w:space="0" w:color="auto"/>
              <w:left w:val="single" w:sz="8" w:space="0" w:color="auto"/>
              <w:right w:val="single" w:sz="8" w:space="0" w:color="auto"/>
            </w:tcBorders>
            <w:tcMar>
              <w:left w:w="108" w:type="dxa"/>
              <w:right w:w="108" w:type="dxa"/>
            </w:tcMar>
          </w:tcPr>
          <w:p w14:paraId="07656088" w14:textId="1697F60D" w:rsidR="00AB4B6A" w:rsidRPr="00094AD5" w:rsidRDefault="00AB4B6A" w:rsidP="00094AD5">
            <w:pPr>
              <w:jc w:val="left"/>
              <w:rPr>
                <w:rFonts w:eastAsiaTheme="minorEastAsia" w:cs="Arial"/>
                <w:sz w:val="18"/>
                <w:szCs w:val="18"/>
                <w:lang w:eastAsia="zh-CN"/>
              </w:rPr>
            </w:pPr>
            <w:r w:rsidRPr="00094AD5">
              <w:rPr>
                <w:rFonts w:cs="Arial"/>
                <w:sz w:val="18"/>
                <w:szCs w:val="18"/>
              </w:rPr>
              <w:t>Unknown (</w:t>
            </w:r>
            <w:r w:rsidR="00464A85">
              <w:rPr>
                <w:rFonts w:eastAsiaTheme="minorEastAsia" w:cs="Arial"/>
                <w:sz w:val="18"/>
                <w:szCs w:val="18"/>
                <w:lang w:eastAsia="zh-CN"/>
              </w:rPr>
              <w:t>equivocal</w:t>
            </w:r>
            <w:r w:rsidRPr="00094AD5">
              <w:rPr>
                <w:rFonts w:cs="Arial"/>
                <w:sz w:val="18"/>
                <w:szCs w:val="18"/>
              </w:rPr>
              <w:t xml:space="preserve"> or no record)</w:t>
            </w:r>
          </w:p>
        </w:tc>
        <w:tc>
          <w:tcPr>
            <w:tcW w:w="1276" w:type="dxa"/>
            <w:vMerge w:val="restart"/>
            <w:tcBorders>
              <w:top w:val="single" w:sz="8" w:space="0" w:color="auto"/>
              <w:left w:val="single" w:sz="8" w:space="0" w:color="auto"/>
              <w:right w:val="single" w:sz="8" w:space="0" w:color="auto"/>
            </w:tcBorders>
            <w:tcMar>
              <w:left w:w="108" w:type="dxa"/>
              <w:right w:w="108" w:type="dxa"/>
            </w:tcMar>
          </w:tcPr>
          <w:p w14:paraId="5735012B" w14:textId="0CB699FE" w:rsidR="00AB4B6A" w:rsidRPr="00094AD5" w:rsidRDefault="00AB4B6A" w:rsidP="00094AD5">
            <w:pPr>
              <w:jc w:val="left"/>
              <w:rPr>
                <w:rFonts w:eastAsiaTheme="minorEastAsia" w:cs="Arial"/>
                <w:sz w:val="18"/>
                <w:szCs w:val="18"/>
                <w:lang w:eastAsia="zh-CN"/>
              </w:rPr>
            </w:pPr>
            <w:r w:rsidRPr="00094AD5">
              <w:rPr>
                <w:rFonts w:cs="Arial"/>
                <w:sz w:val="18"/>
                <w:szCs w:val="18"/>
              </w:rPr>
              <w:t>36 (15.9</w:t>
            </w:r>
            <w:r w:rsidR="004F776E">
              <w:rPr>
                <w:rFonts w:eastAsiaTheme="minorEastAsia" w:cs="Arial"/>
                <w:sz w:val="18"/>
                <w:szCs w:val="18"/>
                <w:lang w:eastAsia="zh-CN"/>
              </w:rPr>
              <w:t>%</w:t>
            </w:r>
            <w:r w:rsidRPr="00094AD5">
              <w:rPr>
                <w:rFonts w:cs="Arial"/>
                <w:sz w:val="18"/>
                <w:szCs w:val="18"/>
              </w:rPr>
              <w:t>)</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277ABE91"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Positive*</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2AED8264" w14:textId="341F7454" w:rsidR="00AB4B6A" w:rsidRPr="00094AD5" w:rsidRDefault="00AB4B6A" w:rsidP="00094AD5">
            <w:pPr>
              <w:jc w:val="left"/>
              <w:rPr>
                <w:rFonts w:eastAsiaTheme="minorEastAsia" w:cs="Arial"/>
                <w:sz w:val="18"/>
                <w:szCs w:val="18"/>
                <w:lang w:eastAsia="zh-CN"/>
              </w:rPr>
            </w:pPr>
            <w:r w:rsidRPr="00094AD5">
              <w:rPr>
                <w:rFonts w:cs="Arial"/>
                <w:sz w:val="18"/>
                <w:szCs w:val="18"/>
              </w:rPr>
              <w:t>12 (</w:t>
            </w:r>
            <w:r w:rsidR="002E6ECB">
              <w:rPr>
                <w:rFonts w:eastAsiaTheme="minorEastAsia" w:cs="Arial"/>
                <w:sz w:val="18"/>
                <w:szCs w:val="18"/>
                <w:lang w:eastAsia="zh-CN"/>
              </w:rPr>
              <w:t>5</w:t>
            </w:r>
            <w:r w:rsidRPr="00094AD5">
              <w:rPr>
                <w:rFonts w:cs="Arial"/>
                <w:sz w:val="18"/>
                <w:szCs w:val="18"/>
              </w:rPr>
              <w:t>.3</w:t>
            </w:r>
            <w:r w:rsidR="00DB44A6">
              <w:rPr>
                <w:rFonts w:eastAsiaTheme="minorEastAsia" w:cs="Arial"/>
                <w:sz w:val="18"/>
                <w:szCs w:val="18"/>
                <w:lang w:eastAsia="zh-CN"/>
              </w:rPr>
              <w:t>%</w:t>
            </w:r>
            <w:r w:rsidRPr="00094AD5">
              <w:rPr>
                <w:rFonts w:cs="Arial"/>
                <w:sz w:val="18"/>
                <w:szCs w:val="18"/>
              </w:rPr>
              <w:t>)</w:t>
            </w: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74AFF544"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1</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D6121B9" w14:textId="32A9FE22" w:rsidR="00AB4B6A" w:rsidRPr="00094AD5" w:rsidRDefault="00AB4B6A" w:rsidP="00094AD5">
            <w:pPr>
              <w:jc w:val="left"/>
              <w:rPr>
                <w:rFonts w:eastAsiaTheme="minorEastAsia" w:cs="Arial"/>
                <w:sz w:val="18"/>
                <w:szCs w:val="18"/>
                <w:lang w:eastAsia="zh-CN"/>
              </w:rPr>
            </w:pPr>
            <w:r w:rsidRPr="00094AD5">
              <w:rPr>
                <w:rFonts w:cs="Arial"/>
                <w:sz w:val="18"/>
                <w:szCs w:val="18"/>
              </w:rPr>
              <w:t>12 (33.3</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32577EF7"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Positive</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61AE8B84" w14:textId="0253C9C7" w:rsidR="00AB4B6A" w:rsidRPr="00094AD5" w:rsidRDefault="00AB4B6A" w:rsidP="00094AD5">
            <w:pPr>
              <w:jc w:val="left"/>
              <w:rPr>
                <w:rFonts w:eastAsiaTheme="minorEastAsia" w:cs="Arial"/>
                <w:sz w:val="18"/>
                <w:szCs w:val="18"/>
                <w:lang w:eastAsia="zh-CN"/>
              </w:rPr>
            </w:pPr>
            <w:r w:rsidRPr="00094AD5">
              <w:rPr>
                <w:rFonts w:cs="Arial"/>
                <w:sz w:val="18"/>
                <w:szCs w:val="18"/>
              </w:rPr>
              <w:t>13 (36.1</w:t>
            </w:r>
            <w:r w:rsidR="00DB44A6">
              <w:rPr>
                <w:rFonts w:eastAsiaTheme="minorEastAsia" w:cs="Arial"/>
                <w:sz w:val="18"/>
                <w:szCs w:val="18"/>
                <w:lang w:eastAsia="zh-CN"/>
              </w:rPr>
              <w:t>%</w:t>
            </w:r>
            <w:r w:rsidRPr="00094AD5">
              <w:rPr>
                <w:rFonts w:cs="Arial"/>
                <w:sz w:val="18"/>
                <w:szCs w:val="18"/>
              </w:rPr>
              <w:t>)</w:t>
            </w:r>
          </w:p>
        </w:tc>
      </w:tr>
      <w:tr w:rsidR="00AB4B6A" w:rsidRPr="00AB4B6A" w14:paraId="0AB9DB18" w14:textId="77777777" w:rsidTr="00094AD5">
        <w:trPr>
          <w:trHeight w:val="204"/>
        </w:trPr>
        <w:tc>
          <w:tcPr>
            <w:tcW w:w="1266" w:type="dxa"/>
            <w:vMerge/>
            <w:tcBorders>
              <w:left w:val="single" w:sz="8" w:space="0" w:color="auto"/>
              <w:right w:val="single" w:sz="8" w:space="0" w:color="auto"/>
            </w:tcBorders>
            <w:tcMar>
              <w:left w:w="108" w:type="dxa"/>
              <w:right w:w="108" w:type="dxa"/>
            </w:tcMar>
          </w:tcPr>
          <w:p w14:paraId="1458FD9B" w14:textId="437CABF1"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3505EC5E" w14:textId="35912773" w:rsidR="00AB4B6A" w:rsidRPr="00094AD5" w:rsidRDefault="00AB4B6A" w:rsidP="00094AD5">
            <w:pPr>
              <w:jc w:val="left"/>
              <w:rPr>
                <w:rFonts w:eastAsiaTheme="minorEastAsia" w:cs="Arial"/>
                <w:sz w:val="18"/>
                <w:szCs w:val="18"/>
                <w:lang w:eastAsia="zh-CN"/>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F4997D0"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Negative*</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0551E56D" w14:textId="338A7733" w:rsidR="00AB4B6A" w:rsidRPr="00094AD5" w:rsidRDefault="00AB4B6A" w:rsidP="00094AD5">
            <w:pPr>
              <w:jc w:val="left"/>
              <w:rPr>
                <w:rFonts w:eastAsiaTheme="minorEastAsia" w:cs="Arial"/>
                <w:sz w:val="18"/>
                <w:szCs w:val="18"/>
                <w:lang w:eastAsia="zh-CN"/>
              </w:rPr>
            </w:pPr>
            <w:r w:rsidRPr="00094AD5">
              <w:rPr>
                <w:rFonts w:cs="Arial"/>
                <w:sz w:val="18"/>
                <w:szCs w:val="18"/>
              </w:rPr>
              <w:t>9 (</w:t>
            </w:r>
            <w:r w:rsidR="005C6F8A">
              <w:rPr>
                <w:rFonts w:eastAsiaTheme="minorEastAsia" w:cs="Arial"/>
                <w:sz w:val="18"/>
                <w:szCs w:val="18"/>
                <w:lang w:eastAsia="zh-CN"/>
              </w:rPr>
              <w:t>4</w:t>
            </w:r>
            <w:r w:rsidRPr="00094AD5">
              <w:rPr>
                <w:rFonts w:cs="Arial"/>
                <w:sz w:val="18"/>
                <w:szCs w:val="18"/>
              </w:rPr>
              <w:t>.0</w:t>
            </w:r>
            <w:r w:rsidR="00DB44A6">
              <w:rPr>
                <w:rFonts w:eastAsiaTheme="minorEastAsia" w:cs="Arial"/>
                <w:sz w:val="18"/>
                <w:szCs w:val="18"/>
                <w:lang w:eastAsia="zh-CN"/>
              </w:rPr>
              <w:t>%</w:t>
            </w:r>
            <w:r w:rsidRPr="00094AD5">
              <w:rPr>
                <w:rFonts w:cs="Arial"/>
                <w:sz w:val="18"/>
                <w:szCs w:val="18"/>
              </w:rPr>
              <w:t>)</w:t>
            </w: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31DB386D"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2</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2107F6B" w14:textId="068A1C82" w:rsidR="00AB4B6A" w:rsidRPr="00094AD5" w:rsidRDefault="00AB4B6A" w:rsidP="00094AD5">
            <w:pPr>
              <w:jc w:val="left"/>
              <w:rPr>
                <w:rFonts w:eastAsiaTheme="minorEastAsia" w:cs="Arial"/>
                <w:sz w:val="18"/>
                <w:szCs w:val="18"/>
                <w:lang w:eastAsia="zh-CN"/>
              </w:rPr>
            </w:pPr>
            <w:r w:rsidRPr="00094AD5">
              <w:rPr>
                <w:rFonts w:cs="Arial"/>
                <w:sz w:val="18"/>
                <w:szCs w:val="18"/>
              </w:rPr>
              <w:t>9 (25.0</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0DF51333"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Negative</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0DEE5184" w14:textId="4E1975E2" w:rsidR="00AB4B6A" w:rsidRPr="00094AD5" w:rsidRDefault="00AB4B6A" w:rsidP="00094AD5">
            <w:pPr>
              <w:jc w:val="left"/>
              <w:rPr>
                <w:rFonts w:eastAsiaTheme="minorEastAsia" w:cs="Arial"/>
                <w:sz w:val="18"/>
                <w:szCs w:val="18"/>
                <w:lang w:eastAsia="zh-CN"/>
              </w:rPr>
            </w:pPr>
            <w:r w:rsidRPr="00094AD5">
              <w:rPr>
                <w:rFonts w:cs="Arial"/>
                <w:sz w:val="18"/>
                <w:szCs w:val="18"/>
              </w:rPr>
              <w:t>2 (5.6</w:t>
            </w:r>
            <w:r w:rsidR="00DB44A6">
              <w:rPr>
                <w:rFonts w:eastAsiaTheme="minorEastAsia" w:cs="Arial"/>
                <w:sz w:val="18"/>
                <w:szCs w:val="18"/>
                <w:lang w:eastAsia="zh-CN"/>
              </w:rPr>
              <w:t>%</w:t>
            </w:r>
            <w:r w:rsidRPr="00094AD5">
              <w:rPr>
                <w:rFonts w:cs="Arial"/>
                <w:sz w:val="18"/>
                <w:szCs w:val="18"/>
              </w:rPr>
              <w:t>)</w:t>
            </w:r>
          </w:p>
        </w:tc>
      </w:tr>
      <w:tr w:rsidR="00AB4B6A" w:rsidRPr="00AB4B6A" w14:paraId="2B4BF5C4" w14:textId="77777777" w:rsidTr="00094AD5">
        <w:trPr>
          <w:trHeight w:val="123"/>
        </w:trPr>
        <w:tc>
          <w:tcPr>
            <w:tcW w:w="1266" w:type="dxa"/>
            <w:vMerge/>
            <w:tcBorders>
              <w:left w:val="single" w:sz="8" w:space="0" w:color="auto"/>
              <w:right w:val="single" w:sz="8" w:space="0" w:color="auto"/>
            </w:tcBorders>
            <w:tcMar>
              <w:left w:w="108" w:type="dxa"/>
              <w:right w:w="108" w:type="dxa"/>
            </w:tcMar>
          </w:tcPr>
          <w:p w14:paraId="1716ECA8" w14:textId="10C2EAF5"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6581A0B3" w14:textId="3093A8D9" w:rsidR="00AB4B6A" w:rsidRPr="00094AD5" w:rsidRDefault="00AB4B6A" w:rsidP="00094AD5">
            <w:pPr>
              <w:jc w:val="left"/>
              <w:rPr>
                <w:rFonts w:eastAsiaTheme="minorEastAsia" w:cs="Arial"/>
                <w:sz w:val="18"/>
                <w:szCs w:val="18"/>
                <w:lang w:eastAsia="zh-CN"/>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8FEF1A8"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Unknown**</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278992D3" w14:textId="58054E57" w:rsidR="00AB4B6A" w:rsidRPr="00094AD5" w:rsidRDefault="00AB4B6A" w:rsidP="00094AD5">
            <w:pPr>
              <w:jc w:val="left"/>
              <w:rPr>
                <w:rFonts w:eastAsiaTheme="minorEastAsia" w:cs="Arial"/>
                <w:sz w:val="18"/>
                <w:szCs w:val="18"/>
                <w:lang w:eastAsia="zh-CN"/>
              </w:rPr>
            </w:pPr>
            <w:r w:rsidRPr="00094AD5">
              <w:rPr>
                <w:rFonts w:cs="Arial"/>
                <w:sz w:val="18"/>
                <w:szCs w:val="18"/>
              </w:rPr>
              <w:t>15 (</w:t>
            </w:r>
            <w:r w:rsidR="005C6F8A">
              <w:rPr>
                <w:rFonts w:eastAsiaTheme="minorEastAsia" w:cs="Arial"/>
                <w:sz w:val="18"/>
                <w:szCs w:val="18"/>
                <w:lang w:eastAsia="zh-CN"/>
              </w:rPr>
              <w:t>6.6</w:t>
            </w:r>
            <w:r w:rsidR="00DB44A6">
              <w:rPr>
                <w:rFonts w:eastAsiaTheme="minorEastAsia" w:cs="Arial"/>
                <w:sz w:val="18"/>
                <w:szCs w:val="18"/>
                <w:lang w:eastAsia="zh-CN"/>
              </w:rPr>
              <w:t>%</w:t>
            </w:r>
            <w:r w:rsidRPr="00094AD5">
              <w:rPr>
                <w:rFonts w:cs="Arial"/>
                <w:sz w:val="18"/>
                <w:szCs w:val="18"/>
              </w:rPr>
              <w:t>)</w:t>
            </w: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63D2657E"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3</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98C7F7F" w14:textId="132763A9" w:rsidR="00AB4B6A" w:rsidRPr="00094AD5" w:rsidRDefault="00AB4B6A" w:rsidP="00094AD5">
            <w:pPr>
              <w:jc w:val="left"/>
              <w:rPr>
                <w:rFonts w:eastAsiaTheme="minorEastAsia" w:cs="Arial"/>
                <w:sz w:val="18"/>
                <w:szCs w:val="18"/>
                <w:lang w:eastAsia="zh-CN"/>
              </w:rPr>
            </w:pPr>
            <w:r w:rsidRPr="00094AD5">
              <w:rPr>
                <w:rFonts w:cs="Arial"/>
                <w:sz w:val="18"/>
                <w:szCs w:val="18"/>
              </w:rPr>
              <w:t>2 (5.6</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3E03F41E"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Equivocal</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8B8F997" w14:textId="2DFE589B" w:rsidR="00AB4B6A" w:rsidRPr="00094AD5" w:rsidRDefault="00AB4B6A" w:rsidP="00094AD5">
            <w:pPr>
              <w:jc w:val="left"/>
              <w:rPr>
                <w:rFonts w:eastAsiaTheme="minorEastAsia" w:cs="Arial"/>
                <w:sz w:val="18"/>
                <w:szCs w:val="18"/>
                <w:lang w:eastAsia="zh-CN"/>
              </w:rPr>
            </w:pPr>
            <w:r w:rsidRPr="00094AD5">
              <w:rPr>
                <w:rFonts w:cs="Arial"/>
                <w:sz w:val="18"/>
                <w:szCs w:val="18"/>
              </w:rPr>
              <w:t>1 (2.8</w:t>
            </w:r>
            <w:r w:rsidR="00DB44A6">
              <w:rPr>
                <w:rFonts w:eastAsiaTheme="minorEastAsia" w:cs="Arial"/>
                <w:sz w:val="18"/>
                <w:szCs w:val="18"/>
                <w:lang w:eastAsia="zh-CN"/>
              </w:rPr>
              <w:t>%</w:t>
            </w:r>
            <w:r w:rsidRPr="00094AD5">
              <w:rPr>
                <w:rFonts w:cs="Arial"/>
                <w:sz w:val="18"/>
                <w:szCs w:val="18"/>
              </w:rPr>
              <w:t>)</w:t>
            </w:r>
          </w:p>
        </w:tc>
      </w:tr>
      <w:tr w:rsidR="00AB4B6A" w:rsidRPr="00AB4B6A" w14:paraId="7535C118" w14:textId="77777777" w:rsidTr="00094AD5">
        <w:trPr>
          <w:trHeight w:val="40"/>
        </w:trPr>
        <w:tc>
          <w:tcPr>
            <w:tcW w:w="1266" w:type="dxa"/>
            <w:vMerge/>
            <w:tcBorders>
              <w:left w:val="single" w:sz="8" w:space="0" w:color="auto"/>
              <w:right w:val="single" w:sz="8" w:space="0" w:color="auto"/>
            </w:tcBorders>
            <w:tcMar>
              <w:left w:w="108" w:type="dxa"/>
              <w:right w:w="108" w:type="dxa"/>
            </w:tcMar>
          </w:tcPr>
          <w:p w14:paraId="1C2026DD" w14:textId="2AC53096"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187FAAC7" w14:textId="4DC726EF" w:rsidR="00AB4B6A" w:rsidRPr="00094AD5" w:rsidRDefault="00AB4B6A" w:rsidP="00094AD5">
            <w:pPr>
              <w:jc w:val="left"/>
              <w:rPr>
                <w:rFonts w:eastAsiaTheme="minorEastAsia" w:cs="Arial"/>
                <w:sz w:val="18"/>
                <w:szCs w:val="18"/>
                <w:lang w:eastAsia="zh-CN"/>
              </w:rPr>
            </w:pPr>
          </w:p>
        </w:tc>
        <w:tc>
          <w:tcPr>
            <w:tcW w:w="3260" w:type="dxa"/>
            <w:gridSpan w:val="2"/>
            <w:vMerge w:val="restart"/>
            <w:tcBorders>
              <w:top w:val="single" w:sz="8" w:space="0" w:color="auto"/>
              <w:left w:val="single" w:sz="8" w:space="0" w:color="auto"/>
              <w:right w:val="single" w:sz="8" w:space="0" w:color="auto"/>
            </w:tcBorders>
            <w:shd w:val="clear" w:color="auto" w:fill="FFFFFF" w:themeFill="background1"/>
            <w:tcMar>
              <w:left w:w="108" w:type="dxa"/>
              <w:right w:w="108" w:type="dxa"/>
            </w:tcMar>
          </w:tcPr>
          <w:p w14:paraId="1EE7C1E9" w14:textId="29717356"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3C06C037"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4</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6A08DD23" w14:textId="6ACE6ED8" w:rsidR="00AB4B6A" w:rsidRPr="00094AD5" w:rsidRDefault="00AB4B6A" w:rsidP="00094AD5">
            <w:pPr>
              <w:jc w:val="left"/>
              <w:rPr>
                <w:rFonts w:eastAsiaTheme="minorEastAsia" w:cs="Arial"/>
                <w:sz w:val="18"/>
                <w:szCs w:val="18"/>
                <w:lang w:eastAsia="zh-CN"/>
              </w:rPr>
            </w:pPr>
            <w:r w:rsidRPr="00094AD5">
              <w:rPr>
                <w:rFonts w:cs="Arial"/>
                <w:sz w:val="18"/>
                <w:szCs w:val="18"/>
              </w:rPr>
              <w:t>1 (2.8</w:t>
            </w:r>
            <w:r w:rsidR="00DB44A6">
              <w:rPr>
                <w:rFonts w:eastAsiaTheme="minorEastAsia" w:cs="Arial"/>
                <w:sz w:val="18"/>
                <w:szCs w:val="18"/>
                <w:lang w:eastAsia="zh-CN"/>
              </w:rPr>
              <w:t>%</w:t>
            </w:r>
            <w:r w:rsidRPr="00094AD5">
              <w:rPr>
                <w:rFonts w:cs="Arial"/>
                <w:sz w:val="18"/>
                <w:szCs w:val="18"/>
              </w:rPr>
              <w: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71187BC7"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No result recorded</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535168FE" w14:textId="4B19E200" w:rsidR="00AB4B6A" w:rsidRPr="00094AD5" w:rsidRDefault="00AB4B6A" w:rsidP="00094AD5">
            <w:pPr>
              <w:jc w:val="left"/>
              <w:rPr>
                <w:rFonts w:eastAsiaTheme="minorEastAsia" w:cs="Arial"/>
                <w:sz w:val="18"/>
                <w:szCs w:val="18"/>
                <w:lang w:eastAsia="zh-CN"/>
              </w:rPr>
            </w:pPr>
            <w:r w:rsidRPr="00094AD5">
              <w:rPr>
                <w:rFonts w:cs="Arial"/>
                <w:sz w:val="18"/>
                <w:szCs w:val="18"/>
              </w:rPr>
              <w:t>20 (55.6</w:t>
            </w:r>
            <w:r w:rsidR="00DB44A6">
              <w:rPr>
                <w:rFonts w:eastAsiaTheme="minorEastAsia" w:cs="Arial"/>
                <w:sz w:val="18"/>
                <w:szCs w:val="18"/>
                <w:lang w:eastAsia="zh-CN"/>
              </w:rPr>
              <w:t>%</w:t>
            </w:r>
            <w:r w:rsidRPr="00094AD5">
              <w:rPr>
                <w:rFonts w:cs="Arial"/>
                <w:sz w:val="18"/>
                <w:szCs w:val="18"/>
              </w:rPr>
              <w:t>)</w:t>
            </w:r>
          </w:p>
        </w:tc>
      </w:tr>
      <w:tr w:rsidR="00AB4B6A" w:rsidRPr="00AB4B6A" w14:paraId="4BBD08D9" w14:textId="77777777" w:rsidTr="00094AD5">
        <w:trPr>
          <w:trHeight w:val="87"/>
        </w:trPr>
        <w:tc>
          <w:tcPr>
            <w:tcW w:w="1266" w:type="dxa"/>
            <w:vMerge/>
            <w:tcBorders>
              <w:left w:val="single" w:sz="8" w:space="0" w:color="auto"/>
              <w:right w:val="single" w:sz="8" w:space="0" w:color="auto"/>
            </w:tcBorders>
            <w:tcMar>
              <w:left w:w="108" w:type="dxa"/>
              <w:right w:w="108" w:type="dxa"/>
            </w:tcMar>
          </w:tcPr>
          <w:p w14:paraId="2A3DBA58" w14:textId="1AA15A03"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1D2288EE" w14:textId="40C53A5E"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002978F5" w14:textId="61E1069C"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52120B8C"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5</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951CAB6" w14:textId="03EC8900" w:rsidR="00AB4B6A" w:rsidRPr="00094AD5" w:rsidRDefault="00AB4B6A" w:rsidP="00094AD5">
            <w:pPr>
              <w:jc w:val="left"/>
              <w:rPr>
                <w:rFonts w:eastAsiaTheme="minorEastAsia" w:cs="Arial"/>
                <w:sz w:val="18"/>
                <w:szCs w:val="18"/>
                <w:lang w:eastAsia="zh-CN"/>
              </w:rPr>
            </w:pPr>
            <w:r w:rsidRPr="00094AD5">
              <w:rPr>
                <w:rFonts w:cs="Arial"/>
                <w:sz w:val="18"/>
                <w:szCs w:val="18"/>
              </w:rPr>
              <w:t>1 (2.8</w:t>
            </w:r>
            <w:r w:rsidR="00DB44A6">
              <w:rPr>
                <w:rFonts w:eastAsiaTheme="minorEastAsia" w:cs="Arial"/>
                <w:sz w:val="18"/>
                <w:szCs w:val="18"/>
                <w:lang w:eastAsia="zh-CN"/>
              </w:rPr>
              <w:t>%</w:t>
            </w:r>
            <w:r w:rsidRPr="00094AD5">
              <w:rPr>
                <w:rFonts w:cs="Arial"/>
                <w:sz w:val="18"/>
                <w:szCs w:val="18"/>
              </w:rPr>
              <w:t>)</w:t>
            </w:r>
          </w:p>
        </w:tc>
        <w:tc>
          <w:tcPr>
            <w:tcW w:w="4111" w:type="dxa"/>
            <w:gridSpan w:val="2"/>
            <w:vMerge w:val="restart"/>
            <w:tcBorders>
              <w:top w:val="single" w:sz="8" w:space="0" w:color="auto"/>
              <w:left w:val="single" w:sz="8" w:space="0" w:color="auto"/>
              <w:right w:val="single" w:sz="8" w:space="0" w:color="auto"/>
            </w:tcBorders>
            <w:shd w:val="clear" w:color="auto" w:fill="FFFFFF" w:themeFill="background1"/>
            <w:tcMar>
              <w:left w:w="108" w:type="dxa"/>
              <w:right w:w="108" w:type="dxa"/>
            </w:tcMar>
          </w:tcPr>
          <w:p w14:paraId="63122FB4" w14:textId="417BDD0C" w:rsidR="00AB4B6A" w:rsidRPr="00094AD5" w:rsidRDefault="00AB4B6A" w:rsidP="00094AD5">
            <w:pPr>
              <w:jc w:val="left"/>
              <w:rPr>
                <w:rFonts w:eastAsiaTheme="minorEastAsia" w:cs="Arial"/>
                <w:sz w:val="18"/>
                <w:szCs w:val="18"/>
                <w:lang w:eastAsia="zh-CN"/>
              </w:rPr>
            </w:pPr>
          </w:p>
        </w:tc>
      </w:tr>
      <w:tr w:rsidR="00AB4B6A" w:rsidRPr="00AB4B6A" w14:paraId="3C81CB20" w14:textId="77777777" w:rsidTr="00094AD5">
        <w:trPr>
          <w:trHeight w:val="147"/>
        </w:trPr>
        <w:tc>
          <w:tcPr>
            <w:tcW w:w="1266" w:type="dxa"/>
            <w:vMerge/>
            <w:tcBorders>
              <w:left w:val="single" w:sz="8" w:space="0" w:color="auto"/>
              <w:right w:val="single" w:sz="8" w:space="0" w:color="auto"/>
            </w:tcBorders>
            <w:tcMar>
              <w:left w:w="108" w:type="dxa"/>
              <w:right w:w="108" w:type="dxa"/>
            </w:tcMar>
          </w:tcPr>
          <w:p w14:paraId="2E093B5C" w14:textId="6483B625"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3336F9AF" w14:textId="602745E8"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5952AE57" w14:textId="41CB97E0"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53F72C67"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6</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C6F3B5E" w14:textId="5E8E7B14" w:rsidR="00AB4B6A" w:rsidRPr="00094AD5" w:rsidRDefault="00AB4B6A" w:rsidP="00094AD5">
            <w:pPr>
              <w:jc w:val="left"/>
              <w:rPr>
                <w:rFonts w:eastAsiaTheme="minorEastAsia" w:cs="Arial"/>
                <w:sz w:val="18"/>
                <w:szCs w:val="18"/>
                <w:lang w:eastAsia="zh-CN"/>
              </w:rPr>
            </w:pPr>
            <w:r w:rsidRPr="00094AD5">
              <w:rPr>
                <w:rFonts w:cs="Arial"/>
                <w:sz w:val="18"/>
                <w:szCs w:val="18"/>
              </w:rPr>
              <w:t>1 (2.8</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19430E21" w14:textId="55EDB1FD" w:rsidR="00AB4B6A" w:rsidRPr="00094AD5" w:rsidRDefault="00AB4B6A" w:rsidP="00094AD5">
            <w:pPr>
              <w:jc w:val="left"/>
              <w:rPr>
                <w:rFonts w:eastAsiaTheme="minorEastAsia" w:cs="Arial"/>
                <w:sz w:val="18"/>
                <w:szCs w:val="18"/>
                <w:lang w:eastAsia="zh-CN"/>
              </w:rPr>
            </w:pPr>
          </w:p>
        </w:tc>
      </w:tr>
      <w:tr w:rsidR="00AB4B6A" w:rsidRPr="00AB4B6A" w14:paraId="30E0C56C" w14:textId="77777777" w:rsidTr="00094AD5">
        <w:trPr>
          <w:trHeight w:val="20"/>
        </w:trPr>
        <w:tc>
          <w:tcPr>
            <w:tcW w:w="1266" w:type="dxa"/>
            <w:vMerge/>
            <w:tcBorders>
              <w:left w:val="single" w:sz="8" w:space="0" w:color="auto"/>
              <w:right w:val="single" w:sz="8" w:space="0" w:color="auto"/>
            </w:tcBorders>
            <w:tcMar>
              <w:left w:w="108" w:type="dxa"/>
              <w:right w:w="108" w:type="dxa"/>
            </w:tcMar>
          </w:tcPr>
          <w:p w14:paraId="5A5A5ADF" w14:textId="46E2CCC5"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575D0B74" w14:textId="7193F991"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745B0FF8" w14:textId="4DCA3887"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6480859E"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7</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192E739" w14:textId="26A70C4D"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594B17E6" w14:textId="3B2596E0" w:rsidR="00AB4B6A" w:rsidRPr="00094AD5" w:rsidRDefault="00AB4B6A" w:rsidP="00094AD5">
            <w:pPr>
              <w:jc w:val="left"/>
              <w:rPr>
                <w:rFonts w:eastAsiaTheme="minorEastAsia" w:cs="Arial"/>
                <w:sz w:val="18"/>
                <w:szCs w:val="18"/>
                <w:lang w:eastAsia="zh-CN"/>
              </w:rPr>
            </w:pPr>
          </w:p>
        </w:tc>
      </w:tr>
      <w:tr w:rsidR="00AB4B6A" w:rsidRPr="00AB4B6A" w14:paraId="72AB184C" w14:textId="77777777" w:rsidTr="00094AD5">
        <w:trPr>
          <w:trHeight w:val="111"/>
        </w:trPr>
        <w:tc>
          <w:tcPr>
            <w:tcW w:w="1266" w:type="dxa"/>
            <w:vMerge/>
            <w:tcBorders>
              <w:left w:val="single" w:sz="8" w:space="0" w:color="auto"/>
              <w:right w:val="single" w:sz="8" w:space="0" w:color="auto"/>
            </w:tcBorders>
            <w:tcMar>
              <w:left w:w="108" w:type="dxa"/>
              <w:right w:w="108" w:type="dxa"/>
            </w:tcMar>
          </w:tcPr>
          <w:p w14:paraId="3A02852B" w14:textId="2A10FEFC"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0DBBA0A9" w14:textId="29F22ECA"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4A16AD66" w14:textId="2F5A5137"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63070555"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8</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F648192" w14:textId="7B44F82F"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3369889F" w14:textId="1ADB480A" w:rsidR="00AB4B6A" w:rsidRPr="00094AD5" w:rsidRDefault="00AB4B6A" w:rsidP="00094AD5">
            <w:pPr>
              <w:jc w:val="left"/>
              <w:rPr>
                <w:rFonts w:eastAsiaTheme="minorEastAsia" w:cs="Arial"/>
                <w:sz w:val="18"/>
                <w:szCs w:val="18"/>
                <w:lang w:eastAsia="zh-CN"/>
              </w:rPr>
            </w:pPr>
          </w:p>
        </w:tc>
      </w:tr>
      <w:tr w:rsidR="00AB4B6A" w:rsidRPr="00AB4B6A" w14:paraId="4CA16BD5" w14:textId="77777777" w:rsidTr="00094AD5">
        <w:trPr>
          <w:trHeight w:val="86"/>
        </w:trPr>
        <w:tc>
          <w:tcPr>
            <w:tcW w:w="1266" w:type="dxa"/>
            <w:vMerge/>
            <w:tcBorders>
              <w:left w:val="single" w:sz="8" w:space="0" w:color="auto"/>
              <w:right w:val="single" w:sz="8" w:space="0" w:color="auto"/>
            </w:tcBorders>
            <w:tcMar>
              <w:left w:w="108" w:type="dxa"/>
              <w:right w:w="108" w:type="dxa"/>
            </w:tcMar>
          </w:tcPr>
          <w:p w14:paraId="28D001F7" w14:textId="288FF9E0"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4EE81900" w14:textId="44A95B46"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4F1D047D" w14:textId="232164F4"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2742159D"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9</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2D43F896" w14:textId="6B072331"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71A11B4E" w14:textId="02EC612D" w:rsidR="00AB4B6A" w:rsidRPr="00094AD5" w:rsidRDefault="00AB4B6A" w:rsidP="00094AD5">
            <w:pPr>
              <w:jc w:val="left"/>
              <w:rPr>
                <w:rFonts w:eastAsiaTheme="minorEastAsia" w:cs="Arial"/>
                <w:sz w:val="18"/>
                <w:szCs w:val="18"/>
                <w:lang w:eastAsia="zh-CN"/>
              </w:rPr>
            </w:pPr>
          </w:p>
        </w:tc>
      </w:tr>
      <w:tr w:rsidR="00AB4B6A" w:rsidRPr="00AB4B6A" w14:paraId="6A67C34B" w14:textId="77777777" w:rsidTr="00094AD5">
        <w:trPr>
          <w:trHeight w:val="191"/>
        </w:trPr>
        <w:tc>
          <w:tcPr>
            <w:tcW w:w="1266" w:type="dxa"/>
            <w:vMerge/>
            <w:tcBorders>
              <w:left w:val="single" w:sz="8" w:space="0" w:color="auto"/>
              <w:right w:val="single" w:sz="8" w:space="0" w:color="auto"/>
            </w:tcBorders>
            <w:tcMar>
              <w:left w:w="108" w:type="dxa"/>
              <w:right w:w="108" w:type="dxa"/>
            </w:tcMar>
          </w:tcPr>
          <w:p w14:paraId="67B2A4D1" w14:textId="1BBA2BC3"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right w:val="single" w:sz="8" w:space="0" w:color="auto"/>
            </w:tcBorders>
            <w:tcMar>
              <w:left w:w="108" w:type="dxa"/>
              <w:right w:w="108" w:type="dxa"/>
            </w:tcMar>
          </w:tcPr>
          <w:p w14:paraId="4B69C8FB" w14:textId="1FF55E1E"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right w:val="single" w:sz="8" w:space="0" w:color="auto"/>
            </w:tcBorders>
            <w:shd w:val="clear" w:color="auto" w:fill="FFFFFF" w:themeFill="background1"/>
            <w:tcMar>
              <w:left w:w="108" w:type="dxa"/>
              <w:right w:w="108" w:type="dxa"/>
            </w:tcMar>
          </w:tcPr>
          <w:p w14:paraId="0180B252" w14:textId="396CA77F"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4145A35E" w14:textId="77777777" w:rsidR="00AB4B6A" w:rsidRPr="00094AD5" w:rsidRDefault="00AB4B6A" w:rsidP="00094AD5">
            <w:pPr>
              <w:jc w:val="left"/>
              <w:rPr>
                <w:rFonts w:eastAsiaTheme="minorEastAsia" w:cs="Arial"/>
                <w:sz w:val="18"/>
                <w:szCs w:val="18"/>
                <w:lang w:eastAsia="zh-CN"/>
              </w:rPr>
            </w:pPr>
            <w:r w:rsidRPr="00094AD5">
              <w:rPr>
                <w:rFonts w:cs="Arial"/>
                <w:sz w:val="18"/>
                <w:szCs w:val="18"/>
              </w:rPr>
              <w:t>10</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2799341A" w14:textId="4FF4EEA3" w:rsidR="00AB4B6A" w:rsidRPr="00094AD5" w:rsidRDefault="00AB4B6A" w:rsidP="00094AD5">
            <w:pPr>
              <w:jc w:val="left"/>
              <w:rPr>
                <w:rFonts w:eastAsiaTheme="minorEastAsia" w:cs="Arial"/>
                <w:sz w:val="18"/>
                <w:szCs w:val="18"/>
                <w:lang w:eastAsia="zh-CN"/>
              </w:rPr>
            </w:pPr>
            <w:r w:rsidRPr="00094AD5">
              <w:rPr>
                <w:rFonts w:cs="Arial"/>
                <w:sz w:val="18"/>
                <w:szCs w:val="18"/>
              </w:rPr>
              <w:t>0 (0</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right w:val="single" w:sz="8" w:space="0" w:color="auto"/>
            </w:tcBorders>
            <w:shd w:val="clear" w:color="auto" w:fill="FFFFFF" w:themeFill="background1"/>
            <w:tcMar>
              <w:left w:w="108" w:type="dxa"/>
              <w:right w:w="108" w:type="dxa"/>
            </w:tcMar>
          </w:tcPr>
          <w:p w14:paraId="6A7A2198" w14:textId="3BC2A75E" w:rsidR="00AB4B6A" w:rsidRPr="00094AD5" w:rsidRDefault="00AB4B6A" w:rsidP="00094AD5">
            <w:pPr>
              <w:jc w:val="left"/>
              <w:rPr>
                <w:rFonts w:eastAsiaTheme="minorEastAsia" w:cs="Arial"/>
                <w:sz w:val="18"/>
                <w:szCs w:val="18"/>
                <w:lang w:eastAsia="zh-CN"/>
              </w:rPr>
            </w:pPr>
          </w:p>
        </w:tc>
      </w:tr>
      <w:tr w:rsidR="00094AD5" w:rsidRPr="00AB4B6A" w14:paraId="732C6247" w14:textId="77777777" w:rsidTr="00094AD5">
        <w:trPr>
          <w:trHeight w:val="152"/>
        </w:trPr>
        <w:tc>
          <w:tcPr>
            <w:tcW w:w="1266" w:type="dxa"/>
            <w:vMerge/>
            <w:tcBorders>
              <w:left w:val="single" w:sz="8" w:space="0" w:color="auto"/>
              <w:bottom w:val="single" w:sz="8" w:space="0" w:color="auto"/>
              <w:right w:val="single" w:sz="8" w:space="0" w:color="auto"/>
            </w:tcBorders>
            <w:tcMar>
              <w:left w:w="108" w:type="dxa"/>
              <w:right w:w="108" w:type="dxa"/>
            </w:tcMar>
          </w:tcPr>
          <w:p w14:paraId="29BC16D9" w14:textId="0C8DDC45" w:rsidR="00AB4B6A" w:rsidRPr="00094AD5" w:rsidRDefault="00AB4B6A" w:rsidP="00094AD5">
            <w:pPr>
              <w:jc w:val="left"/>
              <w:rPr>
                <w:rFonts w:eastAsiaTheme="minorEastAsia" w:cs="Arial"/>
                <w:sz w:val="18"/>
                <w:szCs w:val="18"/>
                <w:lang w:eastAsia="zh-CN"/>
              </w:rPr>
            </w:pPr>
          </w:p>
        </w:tc>
        <w:tc>
          <w:tcPr>
            <w:tcW w:w="1276" w:type="dxa"/>
            <w:vMerge/>
            <w:tcBorders>
              <w:left w:val="single" w:sz="8" w:space="0" w:color="auto"/>
              <w:bottom w:val="single" w:sz="8" w:space="0" w:color="auto"/>
              <w:right w:val="single" w:sz="8" w:space="0" w:color="auto"/>
            </w:tcBorders>
            <w:tcMar>
              <w:left w:w="108" w:type="dxa"/>
              <w:right w:w="108" w:type="dxa"/>
            </w:tcMar>
          </w:tcPr>
          <w:p w14:paraId="2FC54D50" w14:textId="73D4F829" w:rsidR="00AB4B6A" w:rsidRPr="00094AD5" w:rsidRDefault="00AB4B6A" w:rsidP="00094AD5">
            <w:pPr>
              <w:jc w:val="left"/>
              <w:rPr>
                <w:rFonts w:eastAsiaTheme="minorEastAsia" w:cs="Arial"/>
                <w:sz w:val="18"/>
                <w:szCs w:val="18"/>
                <w:lang w:eastAsia="zh-CN"/>
              </w:rPr>
            </w:pPr>
          </w:p>
        </w:tc>
        <w:tc>
          <w:tcPr>
            <w:tcW w:w="3260" w:type="dxa"/>
            <w:gridSpan w:val="2"/>
            <w:vMerge/>
            <w:tcBorders>
              <w:left w:val="single" w:sz="8" w:space="0" w:color="auto"/>
              <w:bottom w:val="single" w:sz="8" w:space="0" w:color="auto"/>
              <w:right w:val="single" w:sz="8" w:space="0" w:color="auto"/>
            </w:tcBorders>
            <w:shd w:val="clear" w:color="auto" w:fill="FFFFFF" w:themeFill="background1"/>
            <w:tcMar>
              <w:left w:w="108" w:type="dxa"/>
              <w:right w:w="108" w:type="dxa"/>
            </w:tcMar>
          </w:tcPr>
          <w:p w14:paraId="3F268056" w14:textId="2F0580A8" w:rsidR="00AB4B6A" w:rsidRPr="00094AD5" w:rsidRDefault="00AB4B6A" w:rsidP="00094AD5">
            <w:pPr>
              <w:jc w:val="left"/>
              <w:rPr>
                <w:rFonts w:eastAsiaTheme="minorEastAsia" w:cs="Arial"/>
                <w:sz w:val="18"/>
                <w:szCs w:val="18"/>
                <w:lang w:eastAsia="zh-CN"/>
              </w:rPr>
            </w:pPr>
          </w:p>
        </w:tc>
        <w:tc>
          <w:tcPr>
            <w:tcW w:w="3686" w:type="dxa"/>
            <w:tcBorders>
              <w:top w:val="single" w:sz="8" w:space="0" w:color="auto"/>
              <w:left w:val="single" w:sz="8" w:space="0" w:color="auto"/>
              <w:bottom w:val="single" w:sz="8" w:space="0" w:color="auto"/>
              <w:right w:val="single" w:sz="8" w:space="0" w:color="auto"/>
            </w:tcBorders>
            <w:tcMar>
              <w:left w:w="108" w:type="dxa"/>
              <w:right w:w="108" w:type="dxa"/>
            </w:tcMar>
          </w:tcPr>
          <w:p w14:paraId="43163164" w14:textId="2CADB556" w:rsidR="00AB4B6A" w:rsidRPr="00094AD5" w:rsidRDefault="00AB4B6A" w:rsidP="00094AD5">
            <w:pPr>
              <w:jc w:val="left"/>
              <w:rPr>
                <w:rFonts w:eastAsiaTheme="minorEastAsia" w:cs="Arial"/>
                <w:sz w:val="18"/>
                <w:szCs w:val="18"/>
                <w:lang w:eastAsia="zh-CN"/>
              </w:rPr>
            </w:pPr>
            <w:r w:rsidRPr="00094AD5">
              <w:rPr>
                <w:rFonts w:cs="Arial"/>
                <w:sz w:val="18"/>
                <w:szCs w:val="18"/>
              </w:rPr>
              <w:t>None</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571B47A" w14:textId="442402E1" w:rsidR="00AB4B6A" w:rsidRPr="00094AD5" w:rsidRDefault="00AB4B6A" w:rsidP="00094AD5">
            <w:pPr>
              <w:jc w:val="left"/>
              <w:rPr>
                <w:rFonts w:eastAsiaTheme="minorEastAsia" w:cs="Arial"/>
                <w:sz w:val="18"/>
                <w:szCs w:val="18"/>
                <w:lang w:eastAsia="zh-CN"/>
              </w:rPr>
            </w:pPr>
            <w:r w:rsidRPr="00094AD5">
              <w:rPr>
                <w:rFonts w:cs="Arial"/>
                <w:sz w:val="18"/>
                <w:szCs w:val="18"/>
              </w:rPr>
              <w:t>10 (27.8</w:t>
            </w:r>
            <w:r w:rsidR="00DB44A6">
              <w:rPr>
                <w:rFonts w:eastAsiaTheme="minorEastAsia" w:cs="Arial"/>
                <w:sz w:val="18"/>
                <w:szCs w:val="18"/>
                <w:lang w:eastAsia="zh-CN"/>
              </w:rPr>
              <w:t>%</w:t>
            </w:r>
            <w:r w:rsidRPr="00094AD5">
              <w:rPr>
                <w:rFonts w:cs="Arial"/>
                <w:sz w:val="18"/>
                <w:szCs w:val="18"/>
              </w:rPr>
              <w:t>)</w:t>
            </w:r>
          </w:p>
        </w:tc>
        <w:tc>
          <w:tcPr>
            <w:tcW w:w="4111" w:type="dxa"/>
            <w:gridSpan w:val="2"/>
            <w:vMerge/>
            <w:tcBorders>
              <w:left w:val="single" w:sz="8" w:space="0" w:color="auto"/>
              <w:bottom w:val="single" w:sz="8" w:space="0" w:color="auto"/>
              <w:right w:val="single" w:sz="8" w:space="0" w:color="auto"/>
            </w:tcBorders>
            <w:shd w:val="clear" w:color="auto" w:fill="FFFFFF" w:themeFill="background1"/>
            <w:tcMar>
              <w:left w:w="108" w:type="dxa"/>
              <w:right w:w="108" w:type="dxa"/>
            </w:tcMar>
          </w:tcPr>
          <w:p w14:paraId="5722F561" w14:textId="504E2550" w:rsidR="00AB4B6A" w:rsidRPr="00094AD5" w:rsidRDefault="00AB4B6A" w:rsidP="00094AD5">
            <w:pPr>
              <w:jc w:val="left"/>
              <w:rPr>
                <w:rFonts w:eastAsiaTheme="minorEastAsia" w:cs="Arial"/>
                <w:sz w:val="18"/>
                <w:szCs w:val="18"/>
                <w:lang w:eastAsia="zh-CN"/>
              </w:rPr>
            </w:pPr>
          </w:p>
        </w:tc>
      </w:tr>
      <w:tr w:rsidR="00057E65" w:rsidRPr="00057E65" w14:paraId="3DE08AA4" w14:textId="77777777" w:rsidTr="00094AD5">
        <w:trPr>
          <w:trHeight w:val="213"/>
        </w:trPr>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08C3280C" w14:textId="77777777" w:rsidR="00057E65" w:rsidRPr="00094AD5" w:rsidRDefault="00057E65" w:rsidP="00094AD5">
            <w:pPr>
              <w:jc w:val="left"/>
              <w:rPr>
                <w:rFonts w:eastAsiaTheme="minorEastAsia" w:cs="Arial"/>
                <w:b/>
                <w:bCs/>
                <w:sz w:val="18"/>
                <w:szCs w:val="18"/>
                <w:lang w:eastAsia="zh-CN"/>
              </w:rPr>
            </w:pPr>
            <w:r w:rsidRPr="00094AD5">
              <w:rPr>
                <w:rFonts w:cs="Arial"/>
                <w:b/>
                <w:bCs/>
                <w:sz w:val="18"/>
                <w:szCs w:val="18"/>
              </w:rPr>
              <w:t>Total</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1E3F75A" w14:textId="77777777" w:rsidR="00057E65" w:rsidRPr="00094AD5" w:rsidRDefault="00057E65" w:rsidP="00094AD5">
            <w:pPr>
              <w:jc w:val="left"/>
              <w:rPr>
                <w:rFonts w:eastAsiaTheme="minorEastAsia" w:cs="Arial"/>
                <w:b/>
                <w:bCs/>
                <w:sz w:val="18"/>
                <w:szCs w:val="18"/>
                <w:lang w:eastAsia="zh-CN"/>
              </w:rPr>
            </w:pPr>
            <w:r w:rsidRPr="00094AD5">
              <w:rPr>
                <w:rFonts w:cs="Arial"/>
                <w:b/>
                <w:bCs/>
                <w:sz w:val="18"/>
                <w:szCs w:val="18"/>
              </w:rPr>
              <w:t>226 (100)</w:t>
            </w:r>
          </w:p>
        </w:tc>
        <w:tc>
          <w:tcPr>
            <w:tcW w:w="12899" w:type="dxa"/>
            <w:gridSpan w:val="6"/>
            <w:tcBorders>
              <w:top w:val="single" w:sz="8" w:space="0" w:color="auto"/>
              <w:left w:val="single" w:sz="8" w:space="0" w:color="auto"/>
              <w:bottom w:val="nil"/>
              <w:right w:val="nil"/>
            </w:tcBorders>
            <w:tcMar>
              <w:left w:w="108" w:type="dxa"/>
              <w:right w:w="108" w:type="dxa"/>
            </w:tcMar>
          </w:tcPr>
          <w:p w14:paraId="35D16A1C" w14:textId="29EF206B" w:rsidR="00057E65" w:rsidRPr="00094AD5" w:rsidRDefault="00057E65" w:rsidP="00094AD5">
            <w:pPr>
              <w:jc w:val="left"/>
              <w:rPr>
                <w:rFonts w:eastAsiaTheme="minorEastAsia" w:cs="Arial"/>
                <w:sz w:val="18"/>
                <w:szCs w:val="18"/>
                <w:lang w:eastAsia="zh-CN"/>
              </w:rPr>
            </w:pPr>
          </w:p>
        </w:tc>
      </w:tr>
    </w:tbl>
    <w:p w14:paraId="3367C401" w14:textId="135C8C15" w:rsidR="00AB4B6A" w:rsidRDefault="008D2878">
      <w:pPr>
        <w:jc w:val="left"/>
        <w:rPr>
          <w:sz w:val="18"/>
          <w:szCs w:val="18"/>
        </w:rPr>
      </w:pPr>
      <w:r w:rsidRPr="00094AD5">
        <w:rPr>
          <w:sz w:val="18"/>
          <w:szCs w:val="18"/>
        </w:rPr>
        <w:t xml:space="preserve">*Based on dual LFT results on day 1. **Either discordant LFT results, single </w:t>
      </w:r>
      <w:r w:rsidR="00CF5CE5">
        <w:rPr>
          <w:sz w:val="18"/>
          <w:szCs w:val="18"/>
        </w:rPr>
        <w:t xml:space="preserve">or no </w:t>
      </w:r>
      <w:r w:rsidRPr="00094AD5">
        <w:rPr>
          <w:sz w:val="18"/>
          <w:szCs w:val="18"/>
        </w:rPr>
        <w:t>LFT results on day 1.</w:t>
      </w:r>
    </w:p>
    <w:p w14:paraId="061F8059" w14:textId="77777777" w:rsidR="00057E65" w:rsidRDefault="00057E65">
      <w:pPr>
        <w:jc w:val="left"/>
      </w:pPr>
    </w:p>
    <w:p w14:paraId="21D868FF" w14:textId="77777777" w:rsidR="00BB3B56" w:rsidRDefault="00BB3B56">
      <w:pPr>
        <w:jc w:val="left"/>
        <w:sectPr w:rsidR="00BB3B56" w:rsidSect="00094AD5">
          <w:pgSz w:w="16838" w:h="11906" w:orient="landscape"/>
          <w:pgMar w:top="720" w:right="720" w:bottom="720" w:left="720" w:header="709" w:footer="709" w:gutter="0"/>
          <w:cols w:space="708"/>
          <w:titlePg/>
          <w:docGrid w:linePitch="360"/>
        </w:sectPr>
      </w:pPr>
    </w:p>
    <w:p w14:paraId="1B773C65" w14:textId="2B2840E4" w:rsidR="00087D1A" w:rsidRDefault="00087D1A" w:rsidP="004654D9">
      <w:pPr>
        <w:rPr>
          <w:b/>
          <w:bCs/>
        </w:rPr>
      </w:pPr>
      <w:r>
        <w:rPr>
          <w:b/>
          <w:bCs/>
        </w:rPr>
        <w:lastRenderedPageBreak/>
        <w:t>Table A6.3</w:t>
      </w:r>
      <w:r w:rsidR="0023661D">
        <w:rPr>
          <w:b/>
          <w:bCs/>
        </w:rPr>
        <w:t xml:space="preserve">. </w:t>
      </w:r>
      <w:r w:rsidR="00421F09">
        <w:rPr>
          <w:b/>
          <w:bCs/>
        </w:rPr>
        <w:t>N</w:t>
      </w:r>
      <w:r w:rsidR="0023661D">
        <w:rPr>
          <w:b/>
          <w:bCs/>
        </w:rPr>
        <w:t xml:space="preserve">umbers </w:t>
      </w:r>
      <w:r w:rsidR="00AA2AAC">
        <w:rPr>
          <w:b/>
          <w:bCs/>
        </w:rPr>
        <w:t xml:space="preserve">(%) </w:t>
      </w:r>
      <w:r w:rsidR="0023661D">
        <w:rPr>
          <w:b/>
          <w:bCs/>
        </w:rPr>
        <w:t xml:space="preserve">of PCR results </w:t>
      </w:r>
      <w:r w:rsidR="00AA2AAC">
        <w:rPr>
          <w:b/>
          <w:bCs/>
        </w:rPr>
        <w:t>linked to</w:t>
      </w:r>
      <w:r w:rsidR="007E60C4">
        <w:rPr>
          <w:b/>
          <w:bCs/>
        </w:rPr>
        <w:t xml:space="preserve"> </w:t>
      </w:r>
      <w:r w:rsidR="007938F5">
        <w:rPr>
          <w:b/>
          <w:bCs/>
        </w:rPr>
        <w:t xml:space="preserve">study </w:t>
      </w:r>
      <w:r w:rsidR="0023661D">
        <w:rPr>
          <w:b/>
          <w:bCs/>
        </w:rPr>
        <w:t>day</w:t>
      </w:r>
      <w:r w:rsidR="007938F5">
        <w:rPr>
          <w:b/>
          <w:bCs/>
        </w:rPr>
        <w:t>s 1 and</w:t>
      </w:r>
      <w:r w:rsidR="0023661D">
        <w:rPr>
          <w:b/>
          <w:bCs/>
        </w:rPr>
        <w:t xml:space="preserve"> 5</w:t>
      </w:r>
      <w:r w:rsidR="0034775A">
        <w:rPr>
          <w:b/>
          <w:bCs/>
        </w:rPr>
        <w:t>.</w:t>
      </w:r>
    </w:p>
    <w:tbl>
      <w:tblPr>
        <w:tblStyle w:val="TableGrid"/>
        <w:tblW w:w="0" w:type="auto"/>
        <w:tblLayout w:type="fixed"/>
        <w:tblLook w:val="04A0" w:firstRow="1" w:lastRow="0" w:firstColumn="1" w:lastColumn="0" w:noHBand="0" w:noVBand="1"/>
      </w:tblPr>
      <w:tblGrid>
        <w:gridCol w:w="2430"/>
        <w:gridCol w:w="1529"/>
        <w:gridCol w:w="1418"/>
      </w:tblGrid>
      <w:tr w:rsidR="003532A3" w:rsidRPr="003532A3" w14:paraId="0D6F649C" w14:textId="77777777" w:rsidTr="00094AD5">
        <w:trPr>
          <w:trHeight w:val="300"/>
        </w:trPr>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90A11A2" w14:textId="77777777" w:rsidR="003532A3" w:rsidRPr="003532A3" w:rsidRDefault="003532A3" w:rsidP="00094AD5">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PCR Results</w:t>
            </w:r>
          </w:p>
        </w:tc>
        <w:tc>
          <w:tcPr>
            <w:tcW w:w="1529" w:type="dxa"/>
            <w:tcBorders>
              <w:top w:val="single" w:sz="8" w:space="0" w:color="auto"/>
              <w:left w:val="single" w:sz="8" w:space="0" w:color="auto"/>
              <w:bottom w:val="single" w:sz="8" w:space="0" w:color="auto"/>
              <w:right w:val="single" w:sz="8" w:space="0" w:color="auto"/>
            </w:tcBorders>
            <w:tcMar>
              <w:left w:w="108" w:type="dxa"/>
              <w:right w:w="108" w:type="dxa"/>
            </w:tcMar>
          </w:tcPr>
          <w:p w14:paraId="010EEE85" w14:textId="75CB9CA2" w:rsidR="003532A3" w:rsidRPr="003532A3" w:rsidRDefault="003532A3" w:rsidP="00094AD5">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Day 1</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A0FDBC8" w14:textId="0CE2B27A" w:rsidR="003532A3" w:rsidRPr="003532A3" w:rsidRDefault="003532A3" w:rsidP="00094AD5">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Day</w:t>
            </w:r>
            <w:r w:rsidR="00585A83">
              <w:rPr>
                <w:rFonts w:eastAsiaTheme="minorEastAsia"/>
                <w:b/>
                <w:bCs/>
                <w:sz w:val="22"/>
                <w:szCs w:val="22"/>
                <w:lang w:eastAsia="zh-CN"/>
              </w:rPr>
              <w:t xml:space="preserve"> 5</w:t>
            </w:r>
          </w:p>
        </w:tc>
      </w:tr>
      <w:tr w:rsidR="003532A3" w:rsidRPr="003532A3" w14:paraId="6DF8E561" w14:textId="77777777" w:rsidTr="00094AD5">
        <w:trPr>
          <w:trHeight w:val="232"/>
        </w:trPr>
        <w:tc>
          <w:tcPr>
            <w:tcW w:w="2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73617C" w14:textId="77777777"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Positive</w:t>
            </w:r>
          </w:p>
        </w:tc>
        <w:tc>
          <w:tcPr>
            <w:tcW w:w="15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B65E5E"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109</w:t>
            </w:r>
          </w:p>
          <w:p w14:paraId="6D349070" w14:textId="7D0EF27A"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48.2</w:t>
            </w:r>
            <w:r w:rsidR="002B1F43">
              <w:rPr>
                <w:rFonts w:eastAsiaTheme="minorEastAsia"/>
                <w:sz w:val="22"/>
                <w:szCs w:val="22"/>
                <w:lang w:eastAsia="zh-CN"/>
              </w:rPr>
              <w:t>%</w:t>
            </w:r>
            <w:r w:rsidRPr="003532A3">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A7ECEF"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94</w:t>
            </w:r>
          </w:p>
          <w:p w14:paraId="5C48BFF4" w14:textId="51B05F11"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41.6</w:t>
            </w:r>
            <w:r w:rsidR="002B1F43">
              <w:rPr>
                <w:rFonts w:eastAsiaTheme="minorEastAsia"/>
                <w:sz w:val="22"/>
                <w:szCs w:val="22"/>
                <w:lang w:eastAsia="zh-CN"/>
              </w:rPr>
              <w:t>%</w:t>
            </w:r>
            <w:r w:rsidRPr="003532A3">
              <w:rPr>
                <w:rFonts w:eastAsiaTheme="minorEastAsia"/>
                <w:sz w:val="22"/>
                <w:szCs w:val="22"/>
                <w:lang w:eastAsia="zh-CN"/>
              </w:rPr>
              <w:t>)</w:t>
            </w:r>
          </w:p>
        </w:tc>
      </w:tr>
      <w:tr w:rsidR="003532A3" w:rsidRPr="003532A3" w14:paraId="10D20510" w14:textId="77777777" w:rsidTr="00094AD5">
        <w:trPr>
          <w:trHeight w:val="300"/>
        </w:trPr>
        <w:tc>
          <w:tcPr>
            <w:tcW w:w="2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84B01B" w14:textId="77777777"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Negative</w:t>
            </w:r>
          </w:p>
        </w:tc>
        <w:tc>
          <w:tcPr>
            <w:tcW w:w="15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04B3C9"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42</w:t>
            </w:r>
          </w:p>
          <w:p w14:paraId="190D278F" w14:textId="05C4BCF9"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18.6</w:t>
            </w:r>
            <w:r w:rsidR="002B1F43">
              <w:rPr>
                <w:rFonts w:eastAsiaTheme="minorEastAsia"/>
                <w:sz w:val="22"/>
                <w:szCs w:val="22"/>
                <w:lang w:eastAsia="zh-CN"/>
              </w:rPr>
              <w:t>%</w:t>
            </w:r>
            <w:r w:rsidRPr="003532A3">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52AA3F"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30</w:t>
            </w:r>
          </w:p>
          <w:p w14:paraId="04A6DF52" w14:textId="7BD19811"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13.3</w:t>
            </w:r>
            <w:r w:rsidR="002B1F43">
              <w:rPr>
                <w:rFonts w:eastAsiaTheme="minorEastAsia"/>
                <w:sz w:val="22"/>
                <w:szCs w:val="22"/>
                <w:lang w:eastAsia="zh-CN"/>
              </w:rPr>
              <w:t>%</w:t>
            </w:r>
            <w:r w:rsidRPr="003532A3">
              <w:rPr>
                <w:rFonts w:eastAsiaTheme="minorEastAsia"/>
                <w:sz w:val="22"/>
                <w:szCs w:val="22"/>
                <w:lang w:eastAsia="zh-CN"/>
              </w:rPr>
              <w:t>)</w:t>
            </w:r>
          </w:p>
        </w:tc>
      </w:tr>
      <w:tr w:rsidR="003532A3" w:rsidRPr="003532A3" w14:paraId="091338A5" w14:textId="77777777" w:rsidTr="00094AD5">
        <w:trPr>
          <w:trHeight w:val="300"/>
        </w:trPr>
        <w:tc>
          <w:tcPr>
            <w:tcW w:w="2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18FA19" w14:textId="77777777"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Equivocal</w:t>
            </w:r>
          </w:p>
        </w:tc>
        <w:tc>
          <w:tcPr>
            <w:tcW w:w="15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2A6784"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0</w:t>
            </w:r>
          </w:p>
          <w:p w14:paraId="759C69E7" w14:textId="0EECCDA1"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0</w:t>
            </w:r>
            <w:r w:rsidR="002B1F43">
              <w:rPr>
                <w:rFonts w:eastAsiaTheme="minorEastAsia"/>
                <w:sz w:val="22"/>
                <w:szCs w:val="22"/>
                <w:lang w:eastAsia="zh-CN"/>
              </w:rPr>
              <w:t>%</w:t>
            </w:r>
            <w:r w:rsidRPr="003532A3">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B62FD9"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4</w:t>
            </w:r>
          </w:p>
          <w:p w14:paraId="33C0DE0C" w14:textId="614F6C62"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1.8</w:t>
            </w:r>
            <w:r w:rsidR="002B1F43">
              <w:rPr>
                <w:rFonts w:eastAsiaTheme="minorEastAsia"/>
                <w:sz w:val="22"/>
                <w:szCs w:val="22"/>
                <w:lang w:eastAsia="zh-CN"/>
              </w:rPr>
              <w:t>%</w:t>
            </w:r>
            <w:r w:rsidRPr="003532A3">
              <w:rPr>
                <w:rFonts w:eastAsiaTheme="minorEastAsia"/>
                <w:sz w:val="22"/>
                <w:szCs w:val="22"/>
                <w:lang w:eastAsia="zh-CN"/>
              </w:rPr>
              <w:t>)</w:t>
            </w:r>
          </w:p>
        </w:tc>
      </w:tr>
      <w:tr w:rsidR="003532A3" w:rsidRPr="003532A3" w14:paraId="7AFBC0BA" w14:textId="77777777" w:rsidTr="00094AD5">
        <w:trPr>
          <w:trHeight w:val="300"/>
        </w:trPr>
        <w:tc>
          <w:tcPr>
            <w:tcW w:w="2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70D3F4" w14:textId="77777777"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No Result</w:t>
            </w:r>
          </w:p>
        </w:tc>
        <w:tc>
          <w:tcPr>
            <w:tcW w:w="15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E0668F"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75</w:t>
            </w:r>
          </w:p>
          <w:p w14:paraId="6C50CBAC" w14:textId="63B2745E"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33.2</w:t>
            </w:r>
            <w:r w:rsidR="002B1F43">
              <w:rPr>
                <w:rFonts w:eastAsiaTheme="minorEastAsia"/>
                <w:sz w:val="22"/>
                <w:szCs w:val="22"/>
                <w:lang w:eastAsia="zh-CN"/>
              </w:rPr>
              <w:t>%</w:t>
            </w:r>
            <w:r w:rsidRPr="003532A3">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F0B5BC" w14:textId="77777777" w:rsidR="007859D8" w:rsidRDefault="003532A3" w:rsidP="00AA2AAC">
            <w:pPr>
              <w:spacing w:before="80" w:after="80" w:line="259" w:lineRule="auto"/>
              <w:rPr>
                <w:rFonts w:eastAsiaTheme="minorEastAsia"/>
                <w:sz w:val="22"/>
                <w:szCs w:val="22"/>
                <w:lang w:eastAsia="zh-CN"/>
              </w:rPr>
            </w:pPr>
            <w:r w:rsidRPr="003532A3">
              <w:rPr>
                <w:rFonts w:eastAsiaTheme="minorEastAsia"/>
                <w:sz w:val="22"/>
                <w:szCs w:val="22"/>
                <w:lang w:eastAsia="zh-CN"/>
              </w:rPr>
              <w:t>98</w:t>
            </w:r>
          </w:p>
          <w:p w14:paraId="5D96BDC9" w14:textId="280A94DF" w:rsidR="003532A3" w:rsidRPr="003532A3" w:rsidRDefault="003532A3" w:rsidP="00094AD5">
            <w:pPr>
              <w:spacing w:before="80" w:after="80" w:line="259" w:lineRule="auto"/>
              <w:rPr>
                <w:rFonts w:eastAsiaTheme="minorEastAsia"/>
                <w:sz w:val="22"/>
                <w:szCs w:val="22"/>
                <w:lang w:eastAsia="zh-CN"/>
              </w:rPr>
            </w:pPr>
            <w:r w:rsidRPr="003532A3">
              <w:rPr>
                <w:rFonts w:eastAsiaTheme="minorEastAsia"/>
                <w:sz w:val="22"/>
                <w:szCs w:val="22"/>
                <w:lang w:eastAsia="zh-CN"/>
              </w:rPr>
              <w:t>(43.4</w:t>
            </w:r>
            <w:r w:rsidR="002B1F43">
              <w:rPr>
                <w:rFonts w:eastAsiaTheme="minorEastAsia"/>
                <w:sz w:val="22"/>
                <w:szCs w:val="22"/>
                <w:lang w:eastAsia="zh-CN"/>
              </w:rPr>
              <w:t>%</w:t>
            </w:r>
            <w:r w:rsidRPr="003532A3">
              <w:rPr>
                <w:rFonts w:eastAsiaTheme="minorEastAsia"/>
                <w:sz w:val="22"/>
                <w:szCs w:val="22"/>
                <w:lang w:eastAsia="zh-CN"/>
              </w:rPr>
              <w:t>)</w:t>
            </w:r>
          </w:p>
        </w:tc>
      </w:tr>
      <w:tr w:rsidR="003532A3" w:rsidRPr="003532A3" w14:paraId="2BDB851B" w14:textId="77777777" w:rsidTr="00094AD5">
        <w:trPr>
          <w:trHeight w:val="300"/>
        </w:trPr>
        <w:tc>
          <w:tcPr>
            <w:tcW w:w="243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1D9150" w14:textId="77777777" w:rsidR="003532A3" w:rsidRPr="003532A3" w:rsidRDefault="003532A3" w:rsidP="00094AD5">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Total</w:t>
            </w:r>
          </w:p>
        </w:tc>
        <w:tc>
          <w:tcPr>
            <w:tcW w:w="15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2E298" w14:textId="77777777" w:rsidR="007859D8" w:rsidRDefault="003532A3" w:rsidP="00AA2AAC">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226</w:t>
            </w:r>
          </w:p>
          <w:p w14:paraId="5AB6182D" w14:textId="160FC43F" w:rsidR="003532A3" w:rsidRPr="003532A3" w:rsidRDefault="003532A3" w:rsidP="00094AD5">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100</w:t>
            </w:r>
            <w:r w:rsidR="002B1F43">
              <w:rPr>
                <w:rFonts w:eastAsiaTheme="minorEastAsia"/>
                <w:b/>
                <w:bCs/>
                <w:sz w:val="22"/>
                <w:szCs w:val="22"/>
                <w:lang w:eastAsia="zh-CN"/>
              </w:rPr>
              <w:t>%</w:t>
            </w:r>
            <w:r w:rsidRPr="003532A3">
              <w:rPr>
                <w:rFonts w:eastAsiaTheme="minorEastAsia"/>
                <w:b/>
                <w:bCs/>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B2DAE9" w14:textId="77777777" w:rsidR="007859D8" w:rsidRDefault="003532A3" w:rsidP="00AA2AAC">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226</w:t>
            </w:r>
          </w:p>
          <w:p w14:paraId="6DE2AB88" w14:textId="0CC9D797" w:rsidR="003532A3" w:rsidRPr="003532A3" w:rsidRDefault="003532A3" w:rsidP="00094AD5">
            <w:pPr>
              <w:spacing w:before="80" w:after="80" w:line="259" w:lineRule="auto"/>
              <w:rPr>
                <w:rFonts w:eastAsiaTheme="minorEastAsia"/>
                <w:b/>
                <w:bCs/>
                <w:sz w:val="22"/>
                <w:szCs w:val="22"/>
                <w:lang w:eastAsia="zh-CN"/>
              </w:rPr>
            </w:pPr>
            <w:r w:rsidRPr="003532A3">
              <w:rPr>
                <w:rFonts w:eastAsiaTheme="minorEastAsia"/>
                <w:b/>
                <w:bCs/>
                <w:sz w:val="22"/>
                <w:szCs w:val="22"/>
                <w:lang w:eastAsia="zh-CN"/>
              </w:rPr>
              <w:t>(100</w:t>
            </w:r>
            <w:r w:rsidR="002B1F43">
              <w:rPr>
                <w:rFonts w:eastAsiaTheme="minorEastAsia"/>
                <w:b/>
                <w:bCs/>
                <w:sz w:val="22"/>
                <w:szCs w:val="22"/>
                <w:lang w:eastAsia="zh-CN"/>
              </w:rPr>
              <w:t>%</w:t>
            </w:r>
            <w:r w:rsidRPr="003532A3">
              <w:rPr>
                <w:rFonts w:eastAsiaTheme="minorEastAsia"/>
                <w:b/>
                <w:bCs/>
                <w:sz w:val="22"/>
                <w:szCs w:val="22"/>
                <w:lang w:eastAsia="zh-CN"/>
              </w:rPr>
              <w:t>)</w:t>
            </w:r>
          </w:p>
        </w:tc>
      </w:tr>
    </w:tbl>
    <w:p w14:paraId="417DF976" w14:textId="77777777" w:rsidR="00380756" w:rsidRDefault="00380756" w:rsidP="004654D9"/>
    <w:p w14:paraId="251F1D22" w14:textId="00FE93EF" w:rsidR="00AF6243" w:rsidRDefault="004654D9" w:rsidP="004654D9">
      <w:r>
        <w:t>There were 10 (4.4%) participants who tested negative with dual LF</w:t>
      </w:r>
      <w:r w:rsidR="00A9053E">
        <w:t>Ts</w:t>
      </w:r>
      <w:r>
        <w:t xml:space="preserve"> on day 5</w:t>
      </w:r>
      <w:r w:rsidR="005B7FB1">
        <w:t xml:space="preserve"> </w:t>
      </w:r>
      <w:r w:rsidR="00DA6B71">
        <w:t>and</w:t>
      </w:r>
      <w:r>
        <w:t xml:space="preserve"> </w:t>
      </w:r>
      <w:r w:rsidR="00DA6B71">
        <w:t xml:space="preserve">had a positive </w:t>
      </w:r>
      <w:r>
        <w:t xml:space="preserve">day 5 PCR </w:t>
      </w:r>
      <w:r w:rsidR="00DA6B71">
        <w:t xml:space="preserve">result </w:t>
      </w:r>
      <w:r>
        <w:t>(Table A6.4).</w:t>
      </w:r>
    </w:p>
    <w:p w14:paraId="468F0481" w14:textId="1AA934A2" w:rsidR="004B7017" w:rsidRPr="00094AD5" w:rsidRDefault="004B7017" w:rsidP="004B7017">
      <w:pPr>
        <w:rPr>
          <w:b/>
          <w:bCs/>
        </w:rPr>
      </w:pPr>
      <w:r w:rsidRPr="00094AD5">
        <w:rPr>
          <w:b/>
          <w:bCs/>
        </w:rPr>
        <w:t>Table A6.</w:t>
      </w:r>
      <w:r w:rsidR="006E5D92">
        <w:rPr>
          <w:b/>
          <w:bCs/>
        </w:rPr>
        <w:t>4</w:t>
      </w:r>
      <w:r w:rsidR="00633213">
        <w:rPr>
          <w:b/>
          <w:bCs/>
        </w:rPr>
        <w:t>.</w:t>
      </w:r>
      <w:r w:rsidRPr="00094AD5">
        <w:rPr>
          <w:b/>
          <w:bCs/>
        </w:rPr>
        <w:t xml:space="preserve"> </w:t>
      </w:r>
      <w:r w:rsidR="00DC2C85">
        <w:rPr>
          <w:b/>
          <w:bCs/>
        </w:rPr>
        <w:t xml:space="preserve">Numbers (5) of </w:t>
      </w:r>
      <w:r w:rsidR="00475942">
        <w:rPr>
          <w:b/>
          <w:bCs/>
        </w:rPr>
        <w:t xml:space="preserve">LFT </w:t>
      </w:r>
      <w:r w:rsidR="0034775A">
        <w:rPr>
          <w:b/>
          <w:bCs/>
        </w:rPr>
        <w:t>by</w:t>
      </w:r>
      <w:r w:rsidR="00475942">
        <w:rPr>
          <w:b/>
          <w:bCs/>
        </w:rPr>
        <w:t xml:space="preserve"> PCR results</w:t>
      </w:r>
      <w:r w:rsidR="007D43E4">
        <w:rPr>
          <w:b/>
          <w:bCs/>
        </w:rPr>
        <w:t xml:space="preserve"> </w:t>
      </w:r>
      <w:r w:rsidR="00475942">
        <w:rPr>
          <w:b/>
          <w:bCs/>
        </w:rPr>
        <w:t>on day 5</w:t>
      </w:r>
      <w:r w:rsidR="00634C12">
        <w:rPr>
          <w:b/>
          <w:bCs/>
        </w:rPr>
        <w:t>.</w:t>
      </w:r>
    </w:p>
    <w:tbl>
      <w:tblPr>
        <w:tblStyle w:val="TableGrid"/>
        <w:tblW w:w="9351" w:type="dxa"/>
        <w:tblLayout w:type="fixed"/>
        <w:tblLook w:val="04A0" w:firstRow="1" w:lastRow="0" w:firstColumn="1" w:lastColumn="0" w:noHBand="0" w:noVBand="1"/>
      </w:tblPr>
      <w:tblGrid>
        <w:gridCol w:w="846"/>
        <w:gridCol w:w="1417"/>
        <w:gridCol w:w="1417"/>
        <w:gridCol w:w="1418"/>
        <w:gridCol w:w="1417"/>
        <w:gridCol w:w="1418"/>
        <w:gridCol w:w="1418"/>
      </w:tblGrid>
      <w:tr w:rsidR="004004DF" w:rsidRPr="004B7017" w14:paraId="0EA3D803" w14:textId="77777777" w:rsidTr="00094AD5">
        <w:trPr>
          <w:trHeight w:val="300"/>
        </w:trPr>
        <w:tc>
          <w:tcPr>
            <w:tcW w:w="2263" w:type="dxa"/>
            <w:gridSpan w:val="2"/>
            <w:vMerge w:val="restart"/>
            <w:tcBorders>
              <w:top w:val="single" w:sz="4" w:space="0" w:color="FFFFFF" w:themeColor="background1"/>
              <w:left w:val="single" w:sz="4" w:space="0" w:color="FFFFFF" w:themeColor="background1"/>
              <w:right w:val="single" w:sz="8" w:space="0" w:color="auto"/>
            </w:tcBorders>
            <w:tcMar>
              <w:left w:w="108" w:type="dxa"/>
              <w:right w:w="108" w:type="dxa"/>
            </w:tcMar>
            <w:vAlign w:val="center"/>
          </w:tcPr>
          <w:p w14:paraId="36A27147" w14:textId="4A55DF52" w:rsidR="004004DF" w:rsidRPr="004B7017" w:rsidRDefault="004004DF" w:rsidP="00094AD5">
            <w:pPr>
              <w:spacing w:before="80" w:after="80"/>
              <w:jc w:val="left"/>
              <w:rPr>
                <w:rFonts w:eastAsiaTheme="minorEastAsia"/>
                <w:sz w:val="22"/>
                <w:szCs w:val="22"/>
                <w:lang w:eastAsia="zh-CN"/>
              </w:rPr>
            </w:pPr>
          </w:p>
        </w:tc>
        <w:tc>
          <w:tcPr>
            <w:tcW w:w="7088" w:type="dxa"/>
            <w:gridSpan w:val="5"/>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E0798D" w14:textId="77777777" w:rsidR="004004DF" w:rsidRPr="004B7017" w:rsidRDefault="004004DF"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Day 5 PCR result</w:t>
            </w:r>
          </w:p>
        </w:tc>
      </w:tr>
      <w:tr w:rsidR="008542C4" w:rsidRPr="004B7017" w14:paraId="0B2762D9" w14:textId="77777777" w:rsidTr="00094AD5">
        <w:trPr>
          <w:trHeight w:val="300"/>
        </w:trPr>
        <w:tc>
          <w:tcPr>
            <w:tcW w:w="2263" w:type="dxa"/>
            <w:gridSpan w:val="2"/>
            <w:vMerge/>
            <w:tcBorders>
              <w:left w:val="single" w:sz="4" w:space="0" w:color="FFFFFF" w:themeColor="background1"/>
              <w:bottom w:val="single" w:sz="8" w:space="0" w:color="auto"/>
              <w:right w:val="single" w:sz="8" w:space="0" w:color="auto"/>
            </w:tcBorders>
            <w:tcMar>
              <w:left w:w="108" w:type="dxa"/>
              <w:right w:w="108" w:type="dxa"/>
            </w:tcMar>
            <w:vAlign w:val="center"/>
          </w:tcPr>
          <w:p w14:paraId="026D128A" w14:textId="5E887D86" w:rsidR="004004DF" w:rsidRPr="004B7017" w:rsidRDefault="004004DF" w:rsidP="00094AD5">
            <w:pPr>
              <w:spacing w:before="80" w:after="80"/>
              <w:jc w:val="left"/>
              <w:rPr>
                <w:rFonts w:eastAsiaTheme="minorEastAsia"/>
                <w:sz w:val="22"/>
                <w:szCs w:val="22"/>
                <w:lang w:eastAsia="zh-CN"/>
              </w:rPr>
            </w:pP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6CDAD3" w14:textId="77777777" w:rsidR="004004DF" w:rsidRPr="004B7017" w:rsidRDefault="004004DF"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Positive</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13AE51" w14:textId="77777777" w:rsidR="004004DF" w:rsidRPr="004B7017" w:rsidRDefault="004004DF"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Negative</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1325DA" w14:textId="711C5BF8" w:rsidR="004004DF" w:rsidRPr="004B7017" w:rsidRDefault="00464A85" w:rsidP="00094AD5">
            <w:pPr>
              <w:spacing w:before="80" w:after="80"/>
              <w:jc w:val="left"/>
              <w:rPr>
                <w:rFonts w:eastAsiaTheme="minorEastAsia"/>
                <w:b/>
                <w:bCs/>
                <w:sz w:val="22"/>
                <w:szCs w:val="22"/>
                <w:lang w:eastAsia="zh-CN"/>
              </w:rPr>
            </w:pPr>
            <w:r>
              <w:rPr>
                <w:rFonts w:eastAsiaTheme="minorEastAsia"/>
                <w:b/>
                <w:bCs/>
                <w:sz w:val="22"/>
                <w:szCs w:val="22"/>
                <w:lang w:eastAsia="zh-CN"/>
              </w:rPr>
              <w:t>Equivocal</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A00085" w14:textId="69651131" w:rsidR="004004DF" w:rsidRPr="004B7017" w:rsidRDefault="004004DF"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 xml:space="preserve">No </w:t>
            </w:r>
            <w:r w:rsidR="008542C4">
              <w:rPr>
                <w:rFonts w:eastAsiaTheme="minorEastAsia"/>
                <w:b/>
                <w:bCs/>
                <w:sz w:val="22"/>
                <w:szCs w:val="22"/>
                <w:lang w:eastAsia="zh-CN"/>
              </w:rPr>
              <w:t>r</w:t>
            </w:r>
            <w:r w:rsidRPr="004B7017">
              <w:rPr>
                <w:rFonts w:eastAsiaTheme="minorEastAsia"/>
                <w:b/>
                <w:bCs/>
                <w:sz w:val="22"/>
                <w:szCs w:val="22"/>
                <w:lang w:eastAsia="zh-CN"/>
              </w:rPr>
              <w:t>esul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40F6D6" w14:textId="77777777" w:rsidR="004004DF" w:rsidRPr="004B7017" w:rsidRDefault="004004DF"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Total</w:t>
            </w:r>
          </w:p>
        </w:tc>
      </w:tr>
      <w:tr w:rsidR="00F70B99" w:rsidRPr="004B7017" w14:paraId="7F0A6B65" w14:textId="77777777" w:rsidTr="00094AD5">
        <w:trPr>
          <w:trHeight w:val="300"/>
        </w:trPr>
        <w:tc>
          <w:tcPr>
            <w:tcW w:w="846"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B0ADE8" w14:textId="7087161C" w:rsidR="004B7017" w:rsidRPr="004B7017" w:rsidRDefault="00FE475E" w:rsidP="00094AD5">
            <w:pPr>
              <w:spacing w:before="80" w:after="80"/>
              <w:jc w:val="left"/>
              <w:rPr>
                <w:rFonts w:eastAsiaTheme="minorEastAsia"/>
                <w:b/>
                <w:bCs/>
                <w:sz w:val="22"/>
                <w:szCs w:val="22"/>
                <w:lang w:eastAsia="zh-CN"/>
              </w:rPr>
            </w:pPr>
            <w:r>
              <w:rPr>
                <w:rFonts w:eastAsiaTheme="minorEastAsia"/>
                <w:b/>
                <w:bCs/>
                <w:sz w:val="22"/>
                <w:szCs w:val="22"/>
                <w:lang w:eastAsia="zh-CN"/>
              </w:rPr>
              <w:t>Day 5 LFT result</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0C667C" w14:textId="77777777" w:rsidR="004B7017" w:rsidRPr="004B7017" w:rsidRDefault="004B7017"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Positive*</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02946"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73</w:t>
            </w:r>
          </w:p>
          <w:p w14:paraId="02C48EA6" w14:textId="24240311"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32.3</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DF478D"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1</w:t>
            </w:r>
          </w:p>
          <w:p w14:paraId="45DB3A32" w14:textId="29E7DBDB"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0.4</w:t>
            </w:r>
            <w:r w:rsidR="00DB44A6">
              <w:rPr>
                <w:rFonts w:eastAsiaTheme="minorEastAsia"/>
                <w:sz w:val="22"/>
                <w:szCs w:val="22"/>
                <w:lang w:eastAsia="zh-CN"/>
              </w:rPr>
              <w:t>%</w:t>
            </w:r>
            <w:r w:rsidRPr="004B7017">
              <w:rPr>
                <w:rFonts w:eastAsiaTheme="minorEastAsia"/>
                <w:sz w:val="22"/>
                <w:szCs w:val="22"/>
                <w:lang w:eastAsia="zh-CN"/>
              </w:rPr>
              <w:t>)</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4DD0DB"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0</w:t>
            </w:r>
          </w:p>
          <w:p w14:paraId="6D3773C5" w14:textId="003BCAB0"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0</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085117"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30</w:t>
            </w:r>
          </w:p>
          <w:p w14:paraId="0361346C" w14:textId="5DE59A75"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13.3</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3BDAF0"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104</w:t>
            </w:r>
          </w:p>
          <w:p w14:paraId="738395D3" w14:textId="649DD4B7"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46.0</w:t>
            </w:r>
            <w:r w:rsidR="00DB44A6">
              <w:rPr>
                <w:rFonts w:eastAsiaTheme="minorEastAsia"/>
                <w:sz w:val="22"/>
                <w:szCs w:val="22"/>
                <w:lang w:eastAsia="zh-CN"/>
              </w:rPr>
              <w:t>%</w:t>
            </w:r>
            <w:r w:rsidRPr="004B7017">
              <w:rPr>
                <w:rFonts w:eastAsiaTheme="minorEastAsia"/>
                <w:sz w:val="22"/>
                <w:szCs w:val="22"/>
                <w:lang w:eastAsia="zh-CN"/>
              </w:rPr>
              <w:t>)</w:t>
            </w:r>
          </w:p>
        </w:tc>
      </w:tr>
      <w:tr w:rsidR="00F70B99" w:rsidRPr="004B7017" w14:paraId="3C962FFB" w14:textId="77777777" w:rsidTr="00094AD5">
        <w:trPr>
          <w:trHeight w:val="300"/>
        </w:trPr>
        <w:tc>
          <w:tcPr>
            <w:tcW w:w="846" w:type="dxa"/>
            <w:vMerge/>
            <w:tcBorders>
              <w:left w:val="single" w:sz="8" w:space="0" w:color="auto"/>
              <w:right w:val="single" w:sz="8" w:space="0" w:color="auto"/>
            </w:tcBorders>
            <w:vAlign w:val="center"/>
          </w:tcPr>
          <w:p w14:paraId="182E7417" w14:textId="77777777" w:rsidR="004B7017" w:rsidRPr="004B7017" w:rsidRDefault="004B7017" w:rsidP="00094AD5">
            <w:pPr>
              <w:spacing w:before="80" w:after="80"/>
              <w:jc w:val="left"/>
              <w:rPr>
                <w:rFonts w:eastAsiaTheme="minorEastAsia"/>
                <w:sz w:val="22"/>
                <w:szCs w:val="22"/>
                <w:lang w:eastAsia="zh-CN"/>
              </w:rPr>
            </w:pP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285166" w14:textId="77777777" w:rsidR="004B7017" w:rsidRPr="004B7017" w:rsidRDefault="004B7017"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Negative</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8A8F27"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10</w:t>
            </w:r>
          </w:p>
          <w:p w14:paraId="45AB8D12" w14:textId="05F39EA1"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4.4</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60E326"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22</w:t>
            </w:r>
          </w:p>
          <w:p w14:paraId="4A8240DC" w14:textId="671C5A94"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9.7</w:t>
            </w:r>
            <w:r w:rsidR="00DB44A6">
              <w:rPr>
                <w:rFonts w:eastAsiaTheme="minorEastAsia"/>
                <w:sz w:val="22"/>
                <w:szCs w:val="22"/>
                <w:lang w:eastAsia="zh-CN"/>
              </w:rPr>
              <w:t>%</w:t>
            </w:r>
            <w:r w:rsidRPr="004B7017">
              <w:rPr>
                <w:rFonts w:eastAsiaTheme="minorEastAsia"/>
                <w:sz w:val="22"/>
                <w:szCs w:val="22"/>
                <w:lang w:eastAsia="zh-CN"/>
              </w:rPr>
              <w:t>)</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7676A3"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3</w:t>
            </w:r>
          </w:p>
          <w:p w14:paraId="33981DA6" w14:textId="0DE9AFC7"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1.3</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A63A2D"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20</w:t>
            </w:r>
          </w:p>
          <w:p w14:paraId="0160ABF8" w14:textId="05F09DE7"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8.8</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8BE584"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55</w:t>
            </w:r>
          </w:p>
          <w:p w14:paraId="6B6CBC20" w14:textId="41E8A5B5"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24.3</w:t>
            </w:r>
            <w:r w:rsidR="00DB44A6">
              <w:rPr>
                <w:rFonts w:eastAsiaTheme="minorEastAsia"/>
                <w:sz w:val="22"/>
                <w:szCs w:val="22"/>
                <w:lang w:eastAsia="zh-CN"/>
              </w:rPr>
              <w:t>%</w:t>
            </w:r>
            <w:r w:rsidRPr="004B7017">
              <w:rPr>
                <w:rFonts w:eastAsiaTheme="minorEastAsia"/>
                <w:sz w:val="22"/>
                <w:szCs w:val="22"/>
                <w:lang w:eastAsia="zh-CN"/>
              </w:rPr>
              <w:t>)</w:t>
            </w:r>
          </w:p>
        </w:tc>
      </w:tr>
      <w:tr w:rsidR="00F70B99" w:rsidRPr="004B7017" w14:paraId="72EB76FE" w14:textId="77777777" w:rsidTr="00094AD5">
        <w:trPr>
          <w:trHeight w:val="300"/>
        </w:trPr>
        <w:tc>
          <w:tcPr>
            <w:tcW w:w="846" w:type="dxa"/>
            <w:vMerge/>
            <w:tcBorders>
              <w:left w:val="single" w:sz="8" w:space="0" w:color="auto"/>
              <w:right w:val="single" w:sz="8" w:space="0" w:color="auto"/>
            </w:tcBorders>
            <w:vAlign w:val="center"/>
          </w:tcPr>
          <w:p w14:paraId="73002AAA" w14:textId="77777777" w:rsidR="004B7017" w:rsidRPr="004B7017" w:rsidRDefault="004B7017" w:rsidP="00094AD5">
            <w:pPr>
              <w:spacing w:before="80" w:after="80"/>
              <w:jc w:val="left"/>
              <w:rPr>
                <w:rFonts w:eastAsiaTheme="minorEastAsia"/>
                <w:sz w:val="22"/>
                <w:szCs w:val="22"/>
                <w:lang w:eastAsia="zh-CN"/>
              </w:rPr>
            </w:pP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71A64E" w14:textId="77777777" w:rsidR="004B7017" w:rsidRPr="004B7017" w:rsidRDefault="004B7017"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Unknown**</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427D91"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11</w:t>
            </w:r>
          </w:p>
          <w:p w14:paraId="5BF7F45C" w14:textId="051AFACD"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4.9</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1D510A"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7</w:t>
            </w:r>
          </w:p>
          <w:p w14:paraId="3C99FB0B" w14:textId="1EF6D083"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3.1</w:t>
            </w:r>
            <w:r w:rsidR="00DB44A6">
              <w:rPr>
                <w:rFonts w:eastAsiaTheme="minorEastAsia"/>
                <w:sz w:val="22"/>
                <w:szCs w:val="22"/>
                <w:lang w:eastAsia="zh-CN"/>
              </w:rPr>
              <w:t>%</w:t>
            </w:r>
            <w:r w:rsidRPr="004B7017">
              <w:rPr>
                <w:rFonts w:eastAsiaTheme="minorEastAsia"/>
                <w:sz w:val="22"/>
                <w:szCs w:val="22"/>
                <w:lang w:eastAsia="zh-CN"/>
              </w:rPr>
              <w:t>)</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F8DF46"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1</w:t>
            </w:r>
          </w:p>
          <w:p w14:paraId="1B6C7CDA" w14:textId="28672929"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0.4</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5EB1EB"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48</w:t>
            </w:r>
          </w:p>
          <w:p w14:paraId="2BFE7ADB" w14:textId="13134629"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21.2</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338824"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67</w:t>
            </w:r>
          </w:p>
          <w:p w14:paraId="3314A24E" w14:textId="654C95B1"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29.6</w:t>
            </w:r>
            <w:r w:rsidR="00DB44A6">
              <w:rPr>
                <w:rFonts w:eastAsiaTheme="minorEastAsia"/>
                <w:sz w:val="22"/>
                <w:szCs w:val="22"/>
                <w:lang w:eastAsia="zh-CN"/>
              </w:rPr>
              <w:t>%</w:t>
            </w:r>
            <w:r w:rsidRPr="004B7017">
              <w:rPr>
                <w:rFonts w:eastAsiaTheme="minorEastAsia"/>
                <w:sz w:val="22"/>
                <w:szCs w:val="22"/>
                <w:lang w:eastAsia="zh-CN"/>
              </w:rPr>
              <w:t>)</w:t>
            </w:r>
          </w:p>
        </w:tc>
      </w:tr>
      <w:tr w:rsidR="00F70B99" w:rsidRPr="004B7017" w14:paraId="4AADDA36" w14:textId="77777777" w:rsidTr="00094AD5">
        <w:trPr>
          <w:trHeight w:val="300"/>
        </w:trPr>
        <w:tc>
          <w:tcPr>
            <w:tcW w:w="846" w:type="dxa"/>
            <w:vMerge/>
            <w:tcBorders>
              <w:top w:val="single" w:sz="0" w:space="0" w:color="auto"/>
              <w:left w:val="single" w:sz="8" w:space="0" w:color="auto"/>
              <w:bottom w:val="single" w:sz="8" w:space="0" w:color="auto"/>
              <w:right w:val="single" w:sz="8" w:space="0" w:color="auto"/>
            </w:tcBorders>
            <w:vAlign w:val="center"/>
          </w:tcPr>
          <w:p w14:paraId="4B2A50D3" w14:textId="77777777" w:rsidR="004B7017" w:rsidRPr="004B7017" w:rsidRDefault="004B7017" w:rsidP="00094AD5">
            <w:pPr>
              <w:spacing w:before="80" w:after="80"/>
              <w:jc w:val="left"/>
              <w:rPr>
                <w:rFonts w:eastAsiaTheme="minorEastAsia"/>
                <w:sz w:val="22"/>
                <w:szCs w:val="22"/>
                <w:lang w:eastAsia="zh-CN"/>
              </w:rPr>
            </w:pP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6B7A08" w14:textId="77777777" w:rsidR="004B7017" w:rsidRPr="004B7017" w:rsidRDefault="004B7017" w:rsidP="00094AD5">
            <w:pPr>
              <w:spacing w:before="80" w:after="80"/>
              <w:jc w:val="left"/>
              <w:rPr>
                <w:rFonts w:eastAsiaTheme="minorEastAsia"/>
                <w:b/>
                <w:bCs/>
                <w:sz w:val="22"/>
                <w:szCs w:val="22"/>
                <w:lang w:eastAsia="zh-CN"/>
              </w:rPr>
            </w:pPr>
            <w:r w:rsidRPr="004B7017">
              <w:rPr>
                <w:rFonts w:eastAsiaTheme="minorEastAsia"/>
                <w:b/>
                <w:bCs/>
                <w:sz w:val="22"/>
                <w:szCs w:val="22"/>
                <w:lang w:eastAsia="zh-CN"/>
              </w:rPr>
              <w:t>Total</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D0AD41"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94</w:t>
            </w:r>
          </w:p>
          <w:p w14:paraId="03355469" w14:textId="7FA210B0"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41.6</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3145D0"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30</w:t>
            </w:r>
          </w:p>
          <w:p w14:paraId="3B3ADEEE" w14:textId="54ADC1D2"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13.3</w:t>
            </w:r>
            <w:r w:rsidR="00DB44A6">
              <w:rPr>
                <w:rFonts w:eastAsiaTheme="minorEastAsia"/>
                <w:sz w:val="22"/>
                <w:szCs w:val="22"/>
                <w:lang w:eastAsia="zh-CN"/>
              </w:rPr>
              <w:t>%</w:t>
            </w:r>
            <w:r w:rsidRPr="004B7017">
              <w:rPr>
                <w:rFonts w:eastAsiaTheme="minorEastAsia"/>
                <w:sz w:val="22"/>
                <w:szCs w:val="22"/>
                <w:lang w:eastAsia="zh-CN"/>
              </w:rPr>
              <w:t>)</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204EDF"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4</w:t>
            </w:r>
          </w:p>
          <w:p w14:paraId="4823E102" w14:textId="40CB439D"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1.8</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7ED928"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98</w:t>
            </w:r>
          </w:p>
          <w:p w14:paraId="237BDB2D" w14:textId="659A63BD"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43.4</w:t>
            </w:r>
            <w:r w:rsidR="00DB44A6">
              <w:rPr>
                <w:rFonts w:eastAsiaTheme="minorEastAsia"/>
                <w:sz w:val="22"/>
                <w:szCs w:val="22"/>
                <w:lang w:eastAsia="zh-CN"/>
              </w:rPr>
              <w:t>%</w:t>
            </w:r>
            <w:r w:rsidRPr="004B7017">
              <w:rPr>
                <w:rFonts w:eastAsiaTheme="minorEastAsia"/>
                <w:sz w:val="22"/>
                <w:szCs w:val="22"/>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4BB04C" w14:textId="77777777" w:rsidR="007859D8" w:rsidRDefault="004B7017" w:rsidP="00A37900">
            <w:pPr>
              <w:spacing w:before="80" w:after="80"/>
              <w:jc w:val="left"/>
              <w:rPr>
                <w:rFonts w:eastAsiaTheme="minorEastAsia"/>
                <w:sz w:val="22"/>
                <w:szCs w:val="22"/>
                <w:lang w:eastAsia="zh-CN"/>
              </w:rPr>
            </w:pPr>
            <w:r w:rsidRPr="004B7017">
              <w:rPr>
                <w:rFonts w:eastAsiaTheme="minorEastAsia"/>
                <w:sz w:val="22"/>
                <w:szCs w:val="22"/>
                <w:lang w:eastAsia="zh-CN"/>
              </w:rPr>
              <w:t>226</w:t>
            </w:r>
          </w:p>
          <w:p w14:paraId="619411D5" w14:textId="19D39BED" w:rsidR="004B7017" w:rsidRPr="004B7017" w:rsidRDefault="004B7017" w:rsidP="00094AD5">
            <w:pPr>
              <w:spacing w:before="80" w:after="80"/>
              <w:jc w:val="left"/>
              <w:rPr>
                <w:rFonts w:eastAsiaTheme="minorEastAsia"/>
                <w:sz w:val="22"/>
                <w:szCs w:val="22"/>
                <w:lang w:eastAsia="zh-CN"/>
              </w:rPr>
            </w:pPr>
            <w:r w:rsidRPr="004B7017">
              <w:rPr>
                <w:rFonts w:eastAsiaTheme="minorEastAsia"/>
                <w:sz w:val="22"/>
                <w:szCs w:val="22"/>
                <w:lang w:eastAsia="zh-CN"/>
              </w:rPr>
              <w:t>(100</w:t>
            </w:r>
            <w:r w:rsidR="00DB44A6">
              <w:rPr>
                <w:rFonts w:eastAsiaTheme="minorEastAsia"/>
                <w:sz w:val="22"/>
                <w:szCs w:val="22"/>
                <w:lang w:eastAsia="zh-CN"/>
              </w:rPr>
              <w:t>%</w:t>
            </w:r>
            <w:r w:rsidRPr="004B7017">
              <w:rPr>
                <w:rFonts w:eastAsiaTheme="minorEastAsia"/>
                <w:sz w:val="22"/>
                <w:szCs w:val="22"/>
                <w:lang w:eastAsia="zh-CN"/>
              </w:rPr>
              <w:t>)</w:t>
            </w:r>
          </w:p>
        </w:tc>
      </w:tr>
    </w:tbl>
    <w:p w14:paraId="3C81DEB9" w14:textId="20509CCB" w:rsidR="004B7017" w:rsidRPr="004B7017" w:rsidRDefault="004B7017" w:rsidP="004B7017">
      <w:r w:rsidRPr="004B7017">
        <w:t>*Either one or both LF</w:t>
      </w:r>
      <w:r w:rsidR="005C7D4C">
        <w:t>T results</w:t>
      </w:r>
      <w:r w:rsidRPr="004B7017">
        <w:t xml:space="preserve"> were positive. ** Includes dual tests which include an equivocal result as well as where no dual LF</w:t>
      </w:r>
      <w:r w:rsidR="005C7D4C">
        <w:t>T</w:t>
      </w:r>
      <w:r w:rsidRPr="004B7017">
        <w:t xml:space="preserve"> </w:t>
      </w:r>
      <w:r w:rsidR="005C7D4C">
        <w:t>results</w:t>
      </w:r>
      <w:r w:rsidRPr="004B7017">
        <w:t xml:space="preserve"> were recorded.</w:t>
      </w:r>
    </w:p>
    <w:p w14:paraId="3A9C2D80" w14:textId="77777777" w:rsidR="007859D8" w:rsidRDefault="007859D8">
      <w:pPr>
        <w:jc w:val="left"/>
      </w:pPr>
      <w:r>
        <w:br w:type="page"/>
      </w:r>
    </w:p>
    <w:p w14:paraId="555A05E2" w14:textId="042FD8C8" w:rsidR="00EF3942" w:rsidRPr="004B7017" w:rsidRDefault="00EF3942" w:rsidP="004B7017">
      <w:r w:rsidRPr="00EF3942">
        <w:lastRenderedPageBreak/>
        <w:t>Table A6.</w:t>
      </w:r>
      <w:r w:rsidR="006F5474">
        <w:t>5</w:t>
      </w:r>
      <w:r w:rsidRPr="00EF3942">
        <w:t xml:space="preserve"> shows the frequency of positivity for participants for days 5 to 10 from the first recorded positive</w:t>
      </w:r>
      <w:r>
        <w:t xml:space="preserve"> test</w:t>
      </w:r>
      <w:r w:rsidRPr="00EF3942">
        <w:t>. Note that these results are right</w:t>
      </w:r>
      <w:r>
        <w:t xml:space="preserve"> </w:t>
      </w:r>
      <w:r w:rsidRPr="00EF3942">
        <w:t xml:space="preserve">censored for those who became positive during the study as the follow-up period was </w:t>
      </w:r>
      <w:r w:rsidR="003F1663">
        <w:t>shorter than</w:t>
      </w:r>
      <w:r w:rsidRPr="00EF3942">
        <w:t xml:space="preserve"> for someone who was positive at </w:t>
      </w:r>
      <w:r w:rsidR="00304D83">
        <w:t>study entry</w:t>
      </w:r>
      <w:r w:rsidRPr="00EF3942">
        <w:t>.</w:t>
      </w:r>
    </w:p>
    <w:p w14:paraId="332F2CED" w14:textId="4D7A3D1D" w:rsidR="00F82933" w:rsidRDefault="004B5495" w:rsidP="004654D9">
      <w:pPr>
        <w:rPr>
          <w:b/>
          <w:bCs/>
        </w:rPr>
      </w:pPr>
      <w:r w:rsidRPr="00094AD5">
        <w:rPr>
          <w:b/>
          <w:bCs/>
        </w:rPr>
        <w:t>Table A6.</w:t>
      </w:r>
      <w:r w:rsidR="006F5474">
        <w:rPr>
          <w:b/>
          <w:bCs/>
        </w:rPr>
        <w:t>5</w:t>
      </w:r>
      <w:r w:rsidR="00E724C1">
        <w:rPr>
          <w:b/>
          <w:bCs/>
        </w:rPr>
        <w:t>.</w:t>
      </w:r>
      <w:r w:rsidRPr="00094AD5">
        <w:rPr>
          <w:b/>
          <w:bCs/>
        </w:rPr>
        <w:t xml:space="preserve"> Frequency of positivity on days 5-10 from first recorded positive</w:t>
      </w:r>
      <w:r w:rsidR="00A92FDC" w:rsidRPr="00094AD5">
        <w:rPr>
          <w:b/>
          <w:bCs/>
        </w:rPr>
        <w:t xml:space="preserve"> test</w:t>
      </w:r>
      <w:r w:rsidR="00634C12">
        <w:rPr>
          <w:b/>
          <w:bCs/>
        </w:rPr>
        <w:t>.</w:t>
      </w:r>
    </w:p>
    <w:tbl>
      <w:tblPr>
        <w:tblStyle w:val="TableGrid"/>
        <w:tblW w:w="892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91"/>
        <w:gridCol w:w="5103"/>
        <w:gridCol w:w="2127"/>
      </w:tblGrid>
      <w:tr w:rsidR="0034775A" w:rsidRPr="00780480" w14:paraId="60CE435E" w14:textId="77777777" w:rsidTr="0034775A">
        <w:tc>
          <w:tcPr>
            <w:tcW w:w="1691" w:type="dxa"/>
            <w:vAlign w:val="center"/>
          </w:tcPr>
          <w:p w14:paraId="7F386CDA" w14:textId="30E6CFE7" w:rsidR="00AD6B41" w:rsidRPr="00094AD5" w:rsidRDefault="00872227" w:rsidP="00094AD5">
            <w:pPr>
              <w:spacing w:before="40" w:after="40"/>
              <w:jc w:val="left"/>
              <w:rPr>
                <w:rFonts w:cs="Arial"/>
                <w:b/>
                <w:bCs/>
                <w:sz w:val="22"/>
                <w:szCs w:val="22"/>
              </w:rPr>
            </w:pPr>
            <w:r>
              <w:rPr>
                <w:rFonts w:cs="Arial"/>
                <w:b/>
                <w:bCs/>
                <w:sz w:val="22"/>
                <w:szCs w:val="22"/>
              </w:rPr>
              <w:t>Time</w:t>
            </w:r>
          </w:p>
        </w:tc>
        <w:tc>
          <w:tcPr>
            <w:tcW w:w="5103" w:type="dxa"/>
            <w:vAlign w:val="center"/>
          </w:tcPr>
          <w:p w14:paraId="32B4D604" w14:textId="63A2EC8D" w:rsidR="00AD6B41" w:rsidRPr="00094AD5" w:rsidRDefault="00262A8B" w:rsidP="00094AD5">
            <w:pPr>
              <w:spacing w:before="40" w:after="40"/>
              <w:jc w:val="left"/>
              <w:rPr>
                <w:rFonts w:cs="Arial"/>
                <w:b/>
                <w:bCs/>
                <w:sz w:val="22"/>
                <w:szCs w:val="22"/>
              </w:rPr>
            </w:pPr>
            <w:r w:rsidRPr="00094AD5">
              <w:rPr>
                <w:rFonts w:cs="Arial"/>
                <w:b/>
                <w:bCs/>
              </w:rPr>
              <w:t>Status</w:t>
            </w:r>
          </w:p>
        </w:tc>
        <w:tc>
          <w:tcPr>
            <w:tcW w:w="2127" w:type="dxa"/>
            <w:vAlign w:val="center"/>
          </w:tcPr>
          <w:p w14:paraId="5E8323CE" w14:textId="42F85215" w:rsidR="00AD6B41" w:rsidRPr="00094AD5" w:rsidRDefault="0076014D" w:rsidP="00094AD5">
            <w:pPr>
              <w:spacing w:before="40" w:after="40"/>
              <w:jc w:val="left"/>
              <w:rPr>
                <w:rFonts w:cs="Arial"/>
                <w:b/>
                <w:bCs/>
                <w:sz w:val="22"/>
                <w:szCs w:val="22"/>
              </w:rPr>
            </w:pPr>
            <w:r w:rsidRPr="00094AD5">
              <w:rPr>
                <w:rFonts w:cs="Arial"/>
                <w:b/>
                <w:bCs/>
              </w:rPr>
              <w:t>n (%)</w:t>
            </w:r>
          </w:p>
        </w:tc>
      </w:tr>
      <w:tr w:rsidR="00BB5A10" w:rsidRPr="00780480" w14:paraId="5916A047" w14:textId="77777777" w:rsidTr="00094AD5">
        <w:tc>
          <w:tcPr>
            <w:tcW w:w="1691" w:type="dxa"/>
            <w:vAlign w:val="center"/>
          </w:tcPr>
          <w:p w14:paraId="1AAD2B72" w14:textId="244D95FA" w:rsidR="00AD6B41" w:rsidRPr="00094AD5" w:rsidRDefault="00262A8B" w:rsidP="00094AD5">
            <w:pPr>
              <w:spacing w:before="40" w:after="40"/>
              <w:jc w:val="left"/>
              <w:rPr>
                <w:rFonts w:cs="Arial"/>
                <w:sz w:val="22"/>
                <w:szCs w:val="22"/>
              </w:rPr>
            </w:pPr>
            <w:r w:rsidRPr="00780480">
              <w:rPr>
                <w:rFonts w:cs="Arial"/>
              </w:rPr>
              <w:t>Anytime</w:t>
            </w:r>
          </w:p>
        </w:tc>
        <w:tc>
          <w:tcPr>
            <w:tcW w:w="5103" w:type="dxa"/>
            <w:vAlign w:val="center"/>
          </w:tcPr>
          <w:p w14:paraId="00686592" w14:textId="0D976419" w:rsidR="00AD6B41" w:rsidRPr="00094AD5" w:rsidRDefault="00136324" w:rsidP="00094AD5">
            <w:pPr>
              <w:spacing w:before="40" w:after="40"/>
              <w:jc w:val="left"/>
              <w:rPr>
                <w:rFonts w:cs="Arial"/>
                <w:sz w:val="22"/>
                <w:szCs w:val="22"/>
              </w:rPr>
            </w:pPr>
            <w:r w:rsidRPr="00780480">
              <w:rPr>
                <w:rFonts w:cs="Arial"/>
              </w:rPr>
              <w:t>Case within study</w:t>
            </w:r>
          </w:p>
        </w:tc>
        <w:tc>
          <w:tcPr>
            <w:tcW w:w="2127" w:type="dxa"/>
            <w:vAlign w:val="center"/>
          </w:tcPr>
          <w:p w14:paraId="728DC82F" w14:textId="77777777" w:rsidR="0034775A" w:rsidRDefault="007939F6" w:rsidP="008E398C">
            <w:pPr>
              <w:spacing w:before="40" w:after="40"/>
              <w:jc w:val="left"/>
              <w:rPr>
                <w:rFonts w:cs="Arial"/>
                <w:sz w:val="22"/>
                <w:szCs w:val="22"/>
              </w:rPr>
            </w:pPr>
            <w:r w:rsidRPr="00780480">
              <w:rPr>
                <w:rFonts w:cs="Arial"/>
              </w:rPr>
              <w:t>167</w:t>
            </w:r>
          </w:p>
          <w:p w14:paraId="400D4B82" w14:textId="48D26A18" w:rsidR="00AD6B41" w:rsidRPr="00094AD5" w:rsidRDefault="007939F6" w:rsidP="00094AD5">
            <w:pPr>
              <w:spacing w:before="40" w:after="40"/>
              <w:jc w:val="left"/>
              <w:rPr>
                <w:rFonts w:cs="Arial"/>
                <w:sz w:val="22"/>
                <w:szCs w:val="22"/>
              </w:rPr>
            </w:pPr>
            <w:r w:rsidRPr="00780480">
              <w:rPr>
                <w:rFonts w:cs="Arial"/>
              </w:rPr>
              <w:t>(100</w:t>
            </w:r>
            <w:r w:rsidR="00825E77">
              <w:rPr>
                <w:rFonts w:cs="Arial"/>
                <w:sz w:val="22"/>
                <w:szCs w:val="22"/>
              </w:rPr>
              <w:t>%</w:t>
            </w:r>
            <w:r w:rsidRPr="00780480">
              <w:rPr>
                <w:rFonts w:cs="Arial"/>
              </w:rPr>
              <w:t>)</w:t>
            </w:r>
          </w:p>
        </w:tc>
      </w:tr>
      <w:tr w:rsidR="0034775A" w:rsidRPr="00780480" w14:paraId="459B4FBB" w14:textId="77777777" w:rsidTr="00094AD5">
        <w:tc>
          <w:tcPr>
            <w:tcW w:w="1691" w:type="dxa"/>
            <w:vMerge w:val="restart"/>
            <w:vAlign w:val="center"/>
          </w:tcPr>
          <w:p w14:paraId="540FBB27" w14:textId="7F1FBE78" w:rsidR="0003258D" w:rsidRPr="00094AD5" w:rsidRDefault="0003258D" w:rsidP="00094AD5">
            <w:pPr>
              <w:spacing w:before="40" w:after="40"/>
              <w:jc w:val="left"/>
              <w:rPr>
                <w:rFonts w:cs="Arial"/>
                <w:sz w:val="22"/>
                <w:szCs w:val="22"/>
              </w:rPr>
            </w:pPr>
            <w:r w:rsidRPr="00780480">
              <w:rPr>
                <w:rFonts w:cs="Arial"/>
              </w:rPr>
              <w:t>Day 5</w:t>
            </w:r>
          </w:p>
        </w:tc>
        <w:tc>
          <w:tcPr>
            <w:tcW w:w="5103" w:type="dxa"/>
            <w:vAlign w:val="center"/>
          </w:tcPr>
          <w:p w14:paraId="7A8BAE91" w14:textId="19F72155" w:rsidR="0003258D" w:rsidRPr="00094AD5" w:rsidRDefault="0003258D" w:rsidP="00094AD5">
            <w:pPr>
              <w:spacing w:before="40" w:after="40"/>
              <w:jc w:val="left"/>
              <w:rPr>
                <w:rFonts w:cs="Arial"/>
                <w:sz w:val="22"/>
                <w:szCs w:val="22"/>
              </w:rPr>
            </w:pPr>
            <w:r w:rsidRPr="00780480">
              <w:rPr>
                <w:rFonts w:cs="Arial"/>
              </w:rPr>
              <w:t>Positive</w:t>
            </w:r>
          </w:p>
        </w:tc>
        <w:tc>
          <w:tcPr>
            <w:tcW w:w="2127" w:type="dxa"/>
            <w:vAlign w:val="center"/>
          </w:tcPr>
          <w:p w14:paraId="168EA070" w14:textId="77777777" w:rsidR="0034775A" w:rsidRDefault="0003258D" w:rsidP="008E398C">
            <w:pPr>
              <w:spacing w:before="40" w:after="40"/>
              <w:jc w:val="left"/>
              <w:rPr>
                <w:rFonts w:cs="Arial"/>
                <w:sz w:val="22"/>
                <w:szCs w:val="22"/>
              </w:rPr>
            </w:pPr>
            <w:r w:rsidRPr="00780480">
              <w:rPr>
                <w:rFonts w:cs="Arial"/>
              </w:rPr>
              <w:t>110</w:t>
            </w:r>
          </w:p>
          <w:p w14:paraId="5BB4E3FD" w14:textId="4588C60E" w:rsidR="0003258D" w:rsidRPr="00094AD5" w:rsidRDefault="0003258D" w:rsidP="00094AD5">
            <w:pPr>
              <w:spacing w:before="40" w:after="40"/>
              <w:jc w:val="left"/>
              <w:rPr>
                <w:rFonts w:cs="Arial"/>
                <w:sz w:val="22"/>
                <w:szCs w:val="22"/>
              </w:rPr>
            </w:pPr>
            <w:r w:rsidRPr="00780480">
              <w:rPr>
                <w:rFonts w:cs="Arial"/>
              </w:rPr>
              <w:t>(65.9</w:t>
            </w:r>
            <w:r w:rsidR="00825E77">
              <w:rPr>
                <w:rFonts w:cs="Arial"/>
                <w:sz w:val="22"/>
                <w:szCs w:val="22"/>
              </w:rPr>
              <w:t>%</w:t>
            </w:r>
            <w:r w:rsidRPr="00780480">
              <w:rPr>
                <w:rFonts w:cs="Arial"/>
              </w:rPr>
              <w:t>)</w:t>
            </w:r>
          </w:p>
        </w:tc>
      </w:tr>
      <w:tr w:rsidR="0034775A" w:rsidRPr="00780480" w14:paraId="60A0F4A3" w14:textId="77777777" w:rsidTr="00094AD5">
        <w:tc>
          <w:tcPr>
            <w:tcW w:w="1691" w:type="dxa"/>
            <w:vMerge/>
            <w:vAlign w:val="center"/>
          </w:tcPr>
          <w:p w14:paraId="724E8535" w14:textId="77777777" w:rsidR="0003258D" w:rsidRPr="00094AD5" w:rsidRDefault="0003258D" w:rsidP="00094AD5">
            <w:pPr>
              <w:spacing w:before="40" w:after="40"/>
              <w:jc w:val="left"/>
              <w:rPr>
                <w:rFonts w:cs="Arial"/>
                <w:sz w:val="22"/>
                <w:szCs w:val="22"/>
              </w:rPr>
            </w:pPr>
          </w:p>
        </w:tc>
        <w:tc>
          <w:tcPr>
            <w:tcW w:w="5103" w:type="dxa"/>
            <w:vAlign w:val="center"/>
          </w:tcPr>
          <w:p w14:paraId="49593F02" w14:textId="4645AA49" w:rsidR="0003258D" w:rsidRPr="00094AD5" w:rsidRDefault="0003258D" w:rsidP="00094AD5">
            <w:pPr>
              <w:spacing w:before="40" w:after="40"/>
              <w:jc w:val="left"/>
              <w:rPr>
                <w:rFonts w:cs="Arial"/>
                <w:sz w:val="22"/>
                <w:szCs w:val="22"/>
              </w:rPr>
            </w:pPr>
            <w:r w:rsidRPr="00780480">
              <w:rPr>
                <w:rFonts w:cs="Arial"/>
              </w:rPr>
              <w:t>No further positive tests</w:t>
            </w:r>
            <w:r w:rsidRPr="00094AD5">
              <w:rPr>
                <w:rFonts w:cs="Arial"/>
                <w:vertAlign w:val="superscript"/>
              </w:rPr>
              <w:t>*</w:t>
            </w:r>
          </w:p>
        </w:tc>
        <w:tc>
          <w:tcPr>
            <w:tcW w:w="2127" w:type="dxa"/>
            <w:vAlign w:val="center"/>
          </w:tcPr>
          <w:p w14:paraId="53217C8F" w14:textId="77777777" w:rsidR="0034775A" w:rsidRDefault="0003258D" w:rsidP="008E398C">
            <w:pPr>
              <w:spacing w:before="40" w:after="40"/>
              <w:jc w:val="left"/>
              <w:rPr>
                <w:rFonts w:cs="Arial"/>
                <w:sz w:val="22"/>
                <w:szCs w:val="22"/>
              </w:rPr>
            </w:pPr>
            <w:r w:rsidRPr="00780480">
              <w:rPr>
                <w:rFonts w:cs="Arial"/>
              </w:rPr>
              <w:t>57</w:t>
            </w:r>
          </w:p>
          <w:p w14:paraId="7FD31A32" w14:textId="7C8537E2" w:rsidR="0003258D" w:rsidRPr="00094AD5" w:rsidRDefault="0003258D" w:rsidP="00094AD5">
            <w:pPr>
              <w:spacing w:before="40" w:after="40"/>
              <w:jc w:val="left"/>
              <w:rPr>
                <w:rFonts w:cs="Arial"/>
                <w:sz w:val="22"/>
                <w:szCs w:val="22"/>
              </w:rPr>
            </w:pPr>
            <w:r w:rsidRPr="00780480">
              <w:rPr>
                <w:rFonts w:cs="Arial"/>
              </w:rPr>
              <w:t>(34.1</w:t>
            </w:r>
            <w:r w:rsidR="00825E77">
              <w:rPr>
                <w:rFonts w:cs="Arial"/>
                <w:sz w:val="22"/>
                <w:szCs w:val="22"/>
              </w:rPr>
              <w:t>%</w:t>
            </w:r>
            <w:r w:rsidRPr="00780480">
              <w:rPr>
                <w:rFonts w:cs="Arial"/>
              </w:rPr>
              <w:t>)</w:t>
            </w:r>
          </w:p>
        </w:tc>
      </w:tr>
      <w:tr w:rsidR="0034775A" w:rsidRPr="00780480" w14:paraId="48FE5179" w14:textId="77777777" w:rsidTr="00094AD5">
        <w:tc>
          <w:tcPr>
            <w:tcW w:w="1691" w:type="dxa"/>
            <w:vMerge w:val="restart"/>
            <w:vAlign w:val="center"/>
          </w:tcPr>
          <w:p w14:paraId="19D5F074" w14:textId="5F0EB853" w:rsidR="0003258D" w:rsidRPr="00094AD5" w:rsidRDefault="0003258D" w:rsidP="00094AD5">
            <w:pPr>
              <w:spacing w:before="40" w:after="40"/>
              <w:jc w:val="left"/>
              <w:rPr>
                <w:rFonts w:cs="Arial"/>
                <w:sz w:val="22"/>
                <w:szCs w:val="22"/>
              </w:rPr>
            </w:pPr>
            <w:r w:rsidRPr="00780480">
              <w:rPr>
                <w:rFonts w:cs="Arial"/>
              </w:rPr>
              <w:t>Day 6</w:t>
            </w:r>
          </w:p>
        </w:tc>
        <w:tc>
          <w:tcPr>
            <w:tcW w:w="5103" w:type="dxa"/>
            <w:vAlign w:val="center"/>
          </w:tcPr>
          <w:p w14:paraId="3F764072" w14:textId="054309C7" w:rsidR="0003258D" w:rsidRPr="00094AD5" w:rsidRDefault="0003258D" w:rsidP="00094AD5">
            <w:pPr>
              <w:spacing w:before="40" w:after="40"/>
              <w:jc w:val="left"/>
              <w:rPr>
                <w:rFonts w:cs="Arial"/>
                <w:sz w:val="22"/>
                <w:szCs w:val="22"/>
              </w:rPr>
            </w:pPr>
            <w:r w:rsidRPr="00780480">
              <w:rPr>
                <w:rFonts w:cs="Arial"/>
              </w:rPr>
              <w:t>Positive</w:t>
            </w:r>
          </w:p>
        </w:tc>
        <w:tc>
          <w:tcPr>
            <w:tcW w:w="2127" w:type="dxa"/>
            <w:vAlign w:val="center"/>
          </w:tcPr>
          <w:p w14:paraId="3CAE38A8" w14:textId="77777777" w:rsidR="0034775A" w:rsidRDefault="0003258D" w:rsidP="008E398C">
            <w:pPr>
              <w:spacing w:before="40" w:after="40"/>
              <w:jc w:val="left"/>
              <w:rPr>
                <w:rFonts w:cs="Arial"/>
                <w:sz w:val="22"/>
                <w:szCs w:val="22"/>
              </w:rPr>
            </w:pPr>
            <w:r w:rsidRPr="00780480">
              <w:rPr>
                <w:rFonts w:cs="Arial"/>
              </w:rPr>
              <w:t>93</w:t>
            </w:r>
          </w:p>
          <w:p w14:paraId="369338FF" w14:textId="2941CCC5" w:rsidR="0003258D" w:rsidRPr="00094AD5" w:rsidRDefault="0003258D" w:rsidP="00094AD5">
            <w:pPr>
              <w:spacing w:before="40" w:after="40"/>
              <w:jc w:val="left"/>
              <w:rPr>
                <w:rFonts w:cs="Arial"/>
                <w:sz w:val="22"/>
                <w:szCs w:val="22"/>
              </w:rPr>
            </w:pPr>
            <w:r w:rsidRPr="00780480">
              <w:rPr>
                <w:rFonts w:cs="Arial"/>
              </w:rPr>
              <w:t>(55.7</w:t>
            </w:r>
            <w:r w:rsidR="00825E77">
              <w:rPr>
                <w:rFonts w:cs="Arial"/>
                <w:sz w:val="22"/>
                <w:szCs w:val="22"/>
              </w:rPr>
              <w:t>%</w:t>
            </w:r>
            <w:r w:rsidRPr="00780480">
              <w:rPr>
                <w:rFonts w:cs="Arial"/>
              </w:rPr>
              <w:t>)</w:t>
            </w:r>
          </w:p>
        </w:tc>
      </w:tr>
      <w:tr w:rsidR="0034775A" w:rsidRPr="00780480" w14:paraId="5D6E6A04" w14:textId="77777777" w:rsidTr="00094AD5">
        <w:tc>
          <w:tcPr>
            <w:tcW w:w="1691" w:type="dxa"/>
            <w:vMerge/>
            <w:vAlign w:val="center"/>
          </w:tcPr>
          <w:p w14:paraId="5F8869B2" w14:textId="77777777" w:rsidR="0003258D" w:rsidRPr="00094AD5" w:rsidRDefault="0003258D" w:rsidP="00094AD5">
            <w:pPr>
              <w:spacing w:before="40" w:after="40"/>
              <w:jc w:val="left"/>
              <w:rPr>
                <w:rFonts w:cs="Arial"/>
                <w:sz w:val="22"/>
                <w:szCs w:val="22"/>
              </w:rPr>
            </w:pPr>
          </w:p>
        </w:tc>
        <w:tc>
          <w:tcPr>
            <w:tcW w:w="5103" w:type="dxa"/>
            <w:vAlign w:val="center"/>
          </w:tcPr>
          <w:p w14:paraId="0F4BAA3C" w14:textId="79A950A1" w:rsidR="0003258D" w:rsidRPr="00094AD5" w:rsidRDefault="0003258D" w:rsidP="00094AD5">
            <w:pPr>
              <w:spacing w:before="40" w:after="40"/>
              <w:jc w:val="left"/>
              <w:rPr>
                <w:rFonts w:cs="Arial"/>
                <w:sz w:val="22"/>
                <w:szCs w:val="22"/>
              </w:rPr>
            </w:pPr>
            <w:r w:rsidRPr="00780480">
              <w:rPr>
                <w:rFonts w:cs="Arial"/>
              </w:rPr>
              <w:t>No further positive tests</w:t>
            </w:r>
            <w:r w:rsidRPr="00780480">
              <w:rPr>
                <w:rFonts w:cs="Arial"/>
                <w:vertAlign w:val="superscript"/>
              </w:rPr>
              <w:t>*</w:t>
            </w:r>
          </w:p>
        </w:tc>
        <w:tc>
          <w:tcPr>
            <w:tcW w:w="2127" w:type="dxa"/>
            <w:vAlign w:val="center"/>
          </w:tcPr>
          <w:p w14:paraId="3AF6A2D8" w14:textId="77777777" w:rsidR="0034775A" w:rsidRDefault="0003258D" w:rsidP="008E398C">
            <w:pPr>
              <w:spacing w:before="40" w:after="40"/>
              <w:jc w:val="left"/>
              <w:rPr>
                <w:rFonts w:cs="Arial"/>
                <w:sz w:val="22"/>
                <w:szCs w:val="22"/>
              </w:rPr>
            </w:pPr>
            <w:r w:rsidRPr="00780480">
              <w:rPr>
                <w:rFonts w:cs="Arial"/>
              </w:rPr>
              <w:t>74</w:t>
            </w:r>
          </w:p>
          <w:p w14:paraId="64CE67BB" w14:textId="3AE00AFD" w:rsidR="0003258D" w:rsidRPr="00094AD5" w:rsidRDefault="0003258D" w:rsidP="00094AD5">
            <w:pPr>
              <w:spacing w:before="40" w:after="40"/>
              <w:jc w:val="left"/>
              <w:rPr>
                <w:rFonts w:cs="Arial"/>
                <w:sz w:val="22"/>
                <w:szCs w:val="22"/>
              </w:rPr>
            </w:pPr>
            <w:r w:rsidRPr="00780480">
              <w:rPr>
                <w:rFonts w:cs="Arial"/>
              </w:rPr>
              <w:t>(44.3</w:t>
            </w:r>
            <w:r w:rsidR="00825E77">
              <w:rPr>
                <w:rFonts w:cs="Arial"/>
                <w:sz w:val="22"/>
                <w:szCs w:val="22"/>
              </w:rPr>
              <w:t>%</w:t>
            </w:r>
            <w:r w:rsidRPr="00780480">
              <w:rPr>
                <w:rFonts w:cs="Arial"/>
              </w:rPr>
              <w:t>)</w:t>
            </w:r>
          </w:p>
        </w:tc>
      </w:tr>
      <w:tr w:rsidR="0034775A" w:rsidRPr="00780480" w14:paraId="5F3994F5" w14:textId="77777777" w:rsidTr="00094AD5">
        <w:tc>
          <w:tcPr>
            <w:tcW w:w="1691" w:type="dxa"/>
            <w:vMerge w:val="restart"/>
            <w:vAlign w:val="center"/>
          </w:tcPr>
          <w:p w14:paraId="6FE609AC" w14:textId="27151E4C" w:rsidR="0003258D" w:rsidRPr="00094AD5" w:rsidRDefault="0003258D" w:rsidP="00094AD5">
            <w:pPr>
              <w:spacing w:before="40" w:after="40"/>
              <w:jc w:val="left"/>
              <w:rPr>
                <w:rFonts w:cs="Arial"/>
                <w:sz w:val="22"/>
                <w:szCs w:val="22"/>
              </w:rPr>
            </w:pPr>
            <w:r w:rsidRPr="00780480">
              <w:rPr>
                <w:rFonts w:cs="Arial"/>
              </w:rPr>
              <w:t>Day 7</w:t>
            </w:r>
          </w:p>
        </w:tc>
        <w:tc>
          <w:tcPr>
            <w:tcW w:w="5103" w:type="dxa"/>
            <w:vAlign w:val="center"/>
          </w:tcPr>
          <w:p w14:paraId="670DECBD" w14:textId="6F78267C" w:rsidR="0003258D" w:rsidRPr="00094AD5" w:rsidRDefault="0003258D" w:rsidP="00094AD5">
            <w:pPr>
              <w:spacing w:before="40" w:after="40"/>
              <w:jc w:val="left"/>
              <w:rPr>
                <w:rFonts w:cs="Arial"/>
                <w:sz w:val="22"/>
                <w:szCs w:val="22"/>
              </w:rPr>
            </w:pPr>
            <w:r w:rsidRPr="00780480">
              <w:rPr>
                <w:rFonts w:cs="Arial"/>
              </w:rPr>
              <w:t>Positive</w:t>
            </w:r>
          </w:p>
        </w:tc>
        <w:tc>
          <w:tcPr>
            <w:tcW w:w="2127" w:type="dxa"/>
            <w:vAlign w:val="center"/>
          </w:tcPr>
          <w:p w14:paraId="2BBC041B" w14:textId="77777777" w:rsidR="0034775A" w:rsidRDefault="0003258D" w:rsidP="008E398C">
            <w:pPr>
              <w:spacing w:before="40" w:after="40"/>
              <w:jc w:val="left"/>
              <w:rPr>
                <w:rFonts w:cs="Arial"/>
                <w:sz w:val="22"/>
                <w:szCs w:val="22"/>
              </w:rPr>
            </w:pPr>
            <w:r w:rsidRPr="00780480">
              <w:rPr>
                <w:rFonts w:cs="Arial"/>
              </w:rPr>
              <w:t>75</w:t>
            </w:r>
          </w:p>
          <w:p w14:paraId="1C40062C" w14:textId="230B1946" w:rsidR="0003258D" w:rsidRPr="00094AD5" w:rsidRDefault="0003258D" w:rsidP="00094AD5">
            <w:pPr>
              <w:spacing w:before="40" w:after="40"/>
              <w:jc w:val="left"/>
              <w:rPr>
                <w:rFonts w:cs="Arial"/>
                <w:sz w:val="22"/>
                <w:szCs w:val="22"/>
              </w:rPr>
            </w:pPr>
            <w:r w:rsidRPr="00780480">
              <w:rPr>
                <w:rFonts w:cs="Arial"/>
              </w:rPr>
              <w:t>(44.9</w:t>
            </w:r>
            <w:r w:rsidR="00825E77">
              <w:rPr>
                <w:rFonts w:cs="Arial"/>
                <w:sz w:val="22"/>
                <w:szCs w:val="22"/>
              </w:rPr>
              <w:t>%</w:t>
            </w:r>
            <w:r w:rsidRPr="00780480">
              <w:rPr>
                <w:rFonts w:cs="Arial"/>
              </w:rPr>
              <w:t>)</w:t>
            </w:r>
          </w:p>
        </w:tc>
      </w:tr>
      <w:tr w:rsidR="0034775A" w:rsidRPr="00780480" w14:paraId="7873B274" w14:textId="77777777" w:rsidTr="00094AD5">
        <w:tc>
          <w:tcPr>
            <w:tcW w:w="1691" w:type="dxa"/>
            <w:vMerge/>
            <w:vAlign w:val="center"/>
          </w:tcPr>
          <w:p w14:paraId="3F146614" w14:textId="77777777" w:rsidR="0003258D" w:rsidRPr="00094AD5" w:rsidRDefault="0003258D" w:rsidP="00094AD5">
            <w:pPr>
              <w:spacing w:before="40" w:after="40"/>
              <w:jc w:val="left"/>
              <w:rPr>
                <w:rFonts w:cs="Arial"/>
                <w:sz w:val="22"/>
                <w:szCs w:val="22"/>
              </w:rPr>
            </w:pPr>
          </w:p>
        </w:tc>
        <w:tc>
          <w:tcPr>
            <w:tcW w:w="5103" w:type="dxa"/>
            <w:vAlign w:val="center"/>
          </w:tcPr>
          <w:p w14:paraId="0C9CD666" w14:textId="4D72C87A" w:rsidR="0003258D" w:rsidRPr="00094AD5" w:rsidRDefault="0003258D" w:rsidP="00094AD5">
            <w:pPr>
              <w:spacing w:before="40" w:after="40"/>
              <w:jc w:val="left"/>
              <w:rPr>
                <w:rFonts w:cs="Arial"/>
                <w:sz w:val="22"/>
                <w:szCs w:val="22"/>
              </w:rPr>
            </w:pPr>
            <w:r w:rsidRPr="00780480">
              <w:rPr>
                <w:rFonts w:cs="Arial"/>
              </w:rPr>
              <w:t>No further positive tests</w:t>
            </w:r>
            <w:r w:rsidRPr="00780480">
              <w:rPr>
                <w:rFonts w:cs="Arial"/>
                <w:vertAlign w:val="superscript"/>
              </w:rPr>
              <w:t>*</w:t>
            </w:r>
          </w:p>
        </w:tc>
        <w:tc>
          <w:tcPr>
            <w:tcW w:w="2127" w:type="dxa"/>
            <w:vAlign w:val="center"/>
          </w:tcPr>
          <w:p w14:paraId="4E6597A2" w14:textId="77777777" w:rsidR="0034775A" w:rsidRDefault="0003258D" w:rsidP="008E398C">
            <w:pPr>
              <w:spacing w:before="40" w:after="40"/>
              <w:jc w:val="left"/>
              <w:rPr>
                <w:rFonts w:cs="Arial"/>
                <w:sz w:val="22"/>
                <w:szCs w:val="22"/>
              </w:rPr>
            </w:pPr>
            <w:r w:rsidRPr="00780480">
              <w:rPr>
                <w:rFonts w:cs="Arial"/>
              </w:rPr>
              <w:t>92</w:t>
            </w:r>
          </w:p>
          <w:p w14:paraId="77D9C551" w14:textId="6E2FFE1F" w:rsidR="0003258D" w:rsidRPr="00094AD5" w:rsidRDefault="0003258D" w:rsidP="00094AD5">
            <w:pPr>
              <w:spacing w:before="40" w:after="40"/>
              <w:jc w:val="left"/>
              <w:rPr>
                <w:rFonts w:cs="Arial"/>
                <w:sz w:val="22"/>
                <w:szCs w:val="22"/>
              </w:rPr>
            </w:pPr>
            <w:r w:rsidRPr="00780480">
              <w:rPr>
                <w:rFonts w:cs="Arial"/>
              </w:rPr>
              <w:t>(55.1</w:t>
            </w:r>
            <w:r w:rsidR="00825E77">
              <w:rPr>
                <w:rFonts w:cs="Arial"/>
                <w:sz w:val="22"/>
                <w:szCs w:val="22"/>
              </w:rPr>
              <w:t>%</w:t>
            </w:r>
            <w:r w:rsidRPr="00780480">
              <w:rPr>
                <w:rFonts w:cs="Arial"/>
              </w:rPr>
              <w:t>)</w:t>
            </w:r>
          </w:p>
        </w:tc>
      </w:tr>
      <w:tr w:rsidR="0034775A" w:rsidRPr="00780480" w14:paraId="73F996F0" w14:textId="77777777" w:rsidTr="00094AD5">
        <w:tc>
          <w:tcPr>
            <w:tcW w:w="1691" w:type="dxa"/>
            <w:vMerge w:val="restart"/>
            <w:vAlign w:val="center"/>
          </w:tcPr>
          <w:p w14:paraId="12D6332C" w14:textId="4E42F986" w:rsidR="00872227" w:rsidRPr="00094AD5" w:rsidRDefault="00872227" w:rsidP="00094AD5">
            <w:pPr>
              <w:spacing w:before="40" w:after="40"/>
              <w:jc w:val="left"/>
              <w:rPr>
                <w:rFonts w:cs="Arial"/>
                <w:sz w:val="22"/>
                <w:szCs w:val="22"/>
              </w:rPr>
            </w:pPr>
            <w:r w:rsidRPr="00780480">
              <w:rPr>
                <w:rFonts w:cs="Arial"/>
              </w:rPr>
              <w:t>Day 8</w:t>
            </w:r>
          </w:p>
        </w:tc>
        <w:tc>
          <w:tcPr>
            <w:tcW w:w="5103" w:type="dxa"/>
            <w:vAlign w:val="center"/>
          </w:tcPr>
          <w:p w14:paraId="3E75C7E5" w14:textId="6008142D" w:rsidR="00872227" w:rsidRPr="00094AD5" w:rsidRDefault="00872227" w:rsidP="00094AD5">
            <w:pPr>
              <w:spacing w:before="40" w:after="40"/>
              <w:jc w:val="left"/>
              <w:rPr>
                <w:rFonts w:cs="Arial"/>
                <w:sz w:val="22"/>
                <w:szCs w:val="22"/>
              </w:rPr>
            </w:pPr>
            <w:r w:rsidRPr="00780480">
              <w:rPr>
                <w:rFonts w:cs="Arial"/>
              </w:rPr>
              <w:t>Positive</w:t>
            </w:r>
          </w:p>
        </w:tc>
        <w:tc>
          <w:tcPr>
            <w:tcW w:w="2127" w:type="dxa"/>
            <w:vAlign w:val="center"/>
          </w:tcPr>
          <w:p w14:paraId="3FC75448" w14:textId="77777777" w:rsidR="0034775A" w:rsidRDefault="00872227" w:rsidP="008E398C">
            <w:pPr>
              <w:spacing w:before="40" w:after="40"/>
              <w:jc w:val="left"/>
              <w:rPr>
                <w:rFonts w:cs="Arial"/>
                <w:sz w:val="22"/>
                <w:szCs w:val="22"/>
              </w:rPr>
            </w:pPr>
            <w:r w:rsidRPr="00780480">
              <w:rPr>
                <w:rFonts w:cs="Arial"/>
              </w:rPr>
              <w:t>49</w:t>
            </w:r>
          </w:p>
          <w:p w14:paraId="47827CC6" w14:textId="35CDF612" w:rsidR="00872227" w:rsidRPr="00094AD5" w:rsidRDefault="00872227" w:rsidP="00094AD5">
            <w:pPr>
              <w:spacing w:before="40" w:after="40"/>
              <w:jc w:val="left"/>
              <w:rPr>
                <w:rFonts w:cs="Arial"/>
                <w:sz w:val="22"/>
                <w:szCs w:val="22"/>
              </w:rPr>
            </w:pPr>
            <w:r w:rsidRPr="00780480">
              <w:rPr>
                <w:rFonts w:cs="Arial"/>
              </w:rPr>
              <w:t>(29.3</w:t>
            </w:r>
            <w:r w:rsidR="00825E77">
              <w:rPr>
                <w:rFonts w:cs="Arial"/>
                <w:sz w:val="22"/>
                <w:szCs w:val="22"/>
              </w:rPr>
              <w:t>%</w:t>
            </w:r>
            <w:r w:rsidRPr="00780480">
              <w:rPr>
                <w:rFonts w:cs="Arial"/>
              </w:rPr>
              <w:t>)</w:t>
            </w:r>
          </w:p>
        </w:tc>
      </w:tr>
      <w:tr w:rsidR="0034775A" w:rsidRPr="00780480" w14:paraId="037B0A09" w14:textId="77777777" w:rsidTr="00094AD5">
        <w:tc>
          <w:tcPr>
            <w:tcW w:w="1691" w:type="dxa"/>
            <w:vMerge/>
            <w:vAlign w:val="center"/>
          </w:tcPr>
          <w:p w14:paraId="49205B51" w14:textId="77777777" w:rsidR="00872227" w:rsidRPr="00094AD5" w:rsidRDefault="00872227" w:rsidP="00094AD5">
            <w:pPr>
              <w:spacing w:before="40" w:after="40"/>
              <w:jc w:val="left"/>
              <w:rPr>
                <w:rFonts w:cs="Arial"/>
                <w:sz w:val="22"/>
                <w:szCs w:val="22"/>
              </w:rPr>
            </w:pPr>
          </w:p>
        </w:tc>
        <w:tc>
          <w:tcPr>
            <w:tcW w:w="5103" w:type="dxa"/>
            <w:vAlign w:val="center"/>
          </w:tcPr>
          <w:p w14:paraId="795BFC14" w14:textId="0F74635D" w:rsidR="00872227" w:rsidRPr="00094AD5" w:rsidRDefault="00872227" w:rsidP="00094AD5">
            <w:pPr>
              <w:spacing w:before="40" w:after="40"/>
              <w:jc w:val="left"/>
              <w:rPr>
                <w:rFonts w:cs="Arial"/>
                <w:sz w:val="22"/>
                <w:szCs w:val="22"/>
              </w:rPr>
            </w:pPr>
            <w:r w:rsidRPr="00780480">
              <w:rPr>
                <w:rFonts w:cs="Arial"/>
              </w:rPr>
              <w:t>No further positive tests</w:t>
            </w:r>
            <w:r w:rsidRPr="00780480">
              <w:rPr>
                <w:rFonts w:cs="Arial"/>
                <w:vertAlign w:val="superscript"/>
              </w:rPr>
              <w:t>*</w:t>
            </w:r>
          </w:p>
        </w:tc>
        <w:tc>
          <w:tcPr>
            <w:tcW w:w="2127" w:type="dxa"/>
            <w:vAlign w:val="center"/>
          </w:tcPr>
          <w:p w14:paraId="4BE9C1EA" w14:textId="77777777" w:rsidR="0034775A" w:rsidRDefault="00872227" w:rsidP="008E398C">
            <w:pPr>
              <w:spacing w:before="40" w:after="40"/>
              <w:jc w:val="left"/>
              <w:rPr>
                <w:rFonts w:cs="Arial"/>
                <w:sz w:val="22"/>
                <w:szCs w:val="22"/>
              </w:rPr>
            </w:pPr>
            <w:r w:rsidRPr="00780480">
              <w:rPr>
                <w:rFonts w:cs="Arial"/>
              </w:rPr>
              <w:t>118</w:t>
            </w:r>
          </w:p>
          <w:p w14:paraId="58E27A4F" w14:textId="1CE109B1" w:rsidR="00872227" w:rsidRPr="00094AD5" w:rsidRDefault="00872227" w:rsidP="00094AD5">
            <w:pPr>
              <w:spacing w:before="40" w:after="40"/>
              <w:jc w:val="left"/>
              <w:rPr>
                <w:rFonts w:cs="Arial"/>
                <w:sz w:val="22"/>
                <w:szCs w:val="22"/>
              </w:rPr>
            </w:pPr>
            <w:r w:rsidRPr="00780480">
              <w:rPr>
                <w:rFonts w:cs="Arial"/>
              </w:rPr>
              <w:t>(70.7</w:t>
            </w:r>
            <w:r w:rsidR="00825E77">
              <w:rPr>
                <w:rFonts w:cs="Arial"/>
                <w:sz w:val="22"/>
                <w:szCs w:val="22"/>
              </w:rPr>
              <w:t>%</w:t>
            </w:r>
            <w:r w:rsidRPr="00780480">
              <w:rPr>
                <w:rFonts w:cs="Arial"/>
              </w:rPr>
              <w:t>)</w:t>
            </w:r>
          </w:p>
        </w:tc>
      </w:tr>
      <w:tr w:rsidR="0034775A" w:rsidRPr="00780480" w14:paraId="12DB0844" w14:textId="77777777" w:rsidTr="00094AD5">
        <w:tc>
          <w:tcPr>
            <w:tcW w:w="1691" w:type="dxa"/>
            <w:vMerge w:val="restart"/>
            <w:vAlign w:val="center"/>
          </w:tcPr>
          <w:p w14:paraId="223CACE0" w14:textId="66EA64B4" w:rsidR="00872227" w:rsidRPr="00094AD5" w:rsidRDefault="00872227" w:rsidP="00094AD5">
            <w:pPr>
              <w:spacing w:before="40" w:after="40"/>
              <w:jc w:val="left"/>
              <w:rPr>
                <w:rFonts w:cs="Arial"/>
                <w:sz w:val="22"/>
                <w:szCs w:val="22"/>
              </w:rPr>
            </w:pPr>
            <w:r w:rsidRPr="00780480">
              <w:rPr>
                <w:rFonts w:cs="Arial"/>
              </w:rPr>
              <w:t>Day 9</w:t>
            </w:r>
          </w:p>
        </w:tc>
        <w:tc>
          <w:tcPr>
            <w:tcW w:w="5103" w:type="dxa"/>
            <w:vAlign w:val="center"/>
          </w:tcPr>
          <w:p w14:paraId="0CC0CA4C" w14:textId="4127553F" w:rsidR="00872227" w:rsidRPr="00094AD5" w:rsidRDefault="00872227" w:rsidP="00094AD5">
            <w:pPr>
              <w:spacing w:before="40" w:after="40"/>
              <w:jc w:val="left"/>
              <w:rPr>
                <w:rFonts w:cs="Arial"/>
                <w:sz w:val="22"/>
                <w:szCs w:val="22"/>
              </w:rPr>
            </w:pPr>
            <w:r w:rsidRPr="00780480">
              <w:rPr>
                <w:rFonts w:cs="Arial"/>
              </w:rPr>
              <w:t>Positive</w:t>
            </w:r>
          </w:p>
        </w:tc>
        <w:tc>
          <w:tcPr>
            <w:tcW w:w="2127" w:type="dxa"/>
            <w:vAlign w:val="center"/>
          </w:tcPr>
          <w:p w14:paraId="2C215D7E" w14:textId="77777777" w:rsidR="0034775A" w:rsidRDefault="00872227" w:rsidP="008E398C">
            <w:pPr>
              <w:spacing w:before="40" w:after="40"/>
              <w:jc w:val="left"/>
              <w:rPr>
                <w:rFonts w:cs="Arial"/>
                <w:sz w:val="22"/>
                <w:szCs w:val="22"/>
              </w:rPr>
            </w:pPr>
            <w:r w:rsidRPr="00780480">
              <w:rPr>
                <w:rFonts w:cs="Arial"/>
              </w:rPr>
              <w:t>32</w:t>
            </w:r>
          </w:p>
          <w:p w14:paraId="5B1D6C92" w14:textId="73A3517D" w:rsidR="00872227" w:rsidRPr="00094AD5" w:rsidRDefault="00872227" w:rsidP="00094AD5">
            <w:pPr>
              <w:spacing w:before="40" w:after="40"/>
              <w:jc w:val="left"/>
              <w:rPr>
                <w:rFonts w:cs="Arial"/>
                <w:sz w:val="22"/>
                <w:szCs w:val="22"/>
              </w:rPr>
            </w:pPr>
            <w:r w:rsidRPr="00780480">
              <w:rPr>
                <w:rFonts w:cs="Arial"/>
              </w:rPr>
              <w:t>(19.2</w:t>
            </w:r>
            <w:r w:rsidR="00825E77">
              <w:rPr>
                <w:rFonts w:cs="Arial"/>
                <w:sz w:val="22"/>
                <w:szCs w:val="22"/>
              </w:rPr>
              <w:t>%</w:t>
            </w:r>
            <w:r w:rsidRPr="00780480">
              <w:rPr>
                <w:rFonts w:cs="Arial"/>
              </w:rPr>
              <w:t>)</w:t>
            </w:r>
          </w:p>
        </w:tc>
      </w:tr>
      <w:tr w:rsidR="0034775A" w:rsidRPr="00780480" w14:paraId="04D270DF" w14:textId="77777777" w:rsidTr="00094AD5">
        <w:tc>
          <w:tcPr>
            <w:tcW w:w="1691" w:type="dxa"/>
            <w:vMerge/>
            <w:vAlign w:val="center"/>
          </w:tcPr>
          <w:p w14:paraId="77D8C967" w14:textId="77777777" w:rsidR="00872227" w:rsidRPr="00094AD5" w:rsidRDefault="00872227" w:rsidP="00094AD5">
            <w:pPr>
              <w:spacing w:before="40" w:after="40"/>
              <w:jc w:val="left"/>
              <w:rPr>
                <w:rFonts w:cs="Arial"/>
                <w:sz w:val="22"/>
                <w:szCs w:val="22"/>
              </w:rPr>
            </w:pPr>
          </w:p>
        </w:tc>
        <w:tc>
          <w:tcPr>
            <w:tcW w:w="5103" w:type="dxa"/>
            <w:vAlign w:val="center"/>
          </w:tcPr>
          <w:p w14:paraId="52B3772B" w14:textId="1FC95D3F" w:rsidR="00872227" w:rsidRPr="00094AD5" w:rsidRDefault="00872227" w:rsidP="00094AD5">
            <w:pPr>
              <w:spacing w:before="40" w:after="40"/>
              <w:jc w:val="left"/>
              <w:rPr>
                <w:rFonts w:cs="Arial"/>
                <w:sz w:val="22"/>
                <w:szCs w:val="22"/>
              </w:rPr>
            </w:pPr>
            <w:r w:rsidRPr="00780480">
              <w:rPr>
                <w:rFonts w:cs="Arial"/>
              </w:rPr>
              <w:t>No further positive tests</w:t>
            </w:r>
            <w:r w:rsidRPr="00780480">
              <w:rPr>
                <w:rFonts w:cs="Arial"/>
                <w:vertAlign w:val="superscript"/>
              </w:rPr>
              <w:t>*</w:t>
            </w:r>
          </w:p>
        </w:tc>
        <w:tc>
          <w:tcPr>
            <w:tcW w:w="2127" w:type="dxa"/>
            <w:vAlign w:val="center"/>
          </w:tcPr>
          <w:p w14:paraId="02B0074E" w14:textId="77777777" w:rsidR="0034775A" w:rsidRDefault="00872227" w:rsidP="008E398C">
            <w:pPr>
              <w:spacing w:before="40" w:after="40"/>
              <w:jc w:val="left"/>
              <w:rPr>
                <w:rFonts w:cs="Arial"/>
                <w:sz w:val="22"/>
                <w:szCs w:val="22"/>
              </w:rPr>
            </w:pPr>
            <w:r w:rsidRPr="00780480">
              <w:rPr>
                <w:rFonts w:cs="Arial"/>
              </w:rPr>
              <w:t>135</w:t>
            </w:r>
          </w:p>
          <w:p w14:paraId="49EF851C" w14:textId="6C054146" w:rsidR="00872227" w:rsidRPr="00094AD5" w:rsidRDefault="00872227" w:rsidP="00094AD5">
            <w:pPr>
              <w:spacing w:before="40" w:after="40"/>
              <w:jc w:val="left"/>
              <w:rPr>
                <w:rFonts w:cs="Arial"/>
                <w:sz w:val="22"/>
                <w:szCs w:val="22"/>
              </w:rPr>
            </w:pPr>
            <w:r w:rsidRPr="00780480">
              <w:rPr>
                <w:rFonts w:cs="Arial"/>
              </w:rPr>
              <w:t>(80.8</w:t>
            </w:r>
            <w:r w:rsidR="00825E77">
              <w:rPr>
                <w:rFonts w:cs="Arial"/>
                <w:sz w:val="22"/>
                <w:szCs w:val="22"/>
              </w:rPr>
              <w:t>%</w:t>
            </w:r>
            <w:r w:rsidRPr="00780480">
              <w:rPr>
                <w:rFonts w:cs="Arial"/>
              </w:rPr>
              <w:t>)</w:t>
            </w:r>
          </w:p>
        </w:tc>
      </w:tr>
      <w:tr w:rsidR="0034775A" w:rsidRPr="00780480" w14:paraId="79DD63ED" w14:textId="77777777" w:rsidTr="00094AD5">
        <w:tc>
          <w:tcPr>
            <w:tcW w:w="1691" w:type="dxa"/>
            <w:vMerge w:val="restart"/>
            <w:vAlign w:val="center"/>
          </w:tcPr>
          <w:p w14:paraId="1840CB7E" w14:textId="6C9E6BCF" w:rsidR="00872227" w:rsidRPr="00094AD5" w:rsidRDefault="00872227" w:rsidP="00094AD5">
            <w:pPr>
              <w:spacing w:before="40" w:after="40"/>
              <w:jc w:val="left"/>
              <w:rPr>
                <w:rFonts w:cs="Arial"/>
                <w:sz w:val="22"/>
                <w:szCs w:val="22"/>
              </w:rPr>
            </w:pPr>
            <w:r w:rsidRPr="00780480">
              <w:rPr>
                <w:rFonts w:cs="Arial"/>
              </w:rPr>
              <w:t>Day 10</w:t>
            </w:r>
          </w:p>
        </w:tc>
        <w:tc>
          <w:tcPr>
            <w:tcW w:w="5103" w:type="dxa"/>
            <w:vAlign w:val="center"/>
          </w:tcPr>
          <w:p w14:paraId="08CB6842" w14:textId="1E2FB580" w:rsidR="00872227" w:rsidRPr="00094AD5" w:rsidRDefault="00872227" w:rsidP="00094AD5">
            <w:pPr>
              <w:spacing w:before="40" w:after="40"/>
              <w:jc w:val="left"/>
              <w:rPr>
                <w:rFonts w:cs="Arial"/>
                <w:sz w:val="22"/>
                <w:szCs w:val="22"/>
              </w:rPr>
            </w:pPr>
            <w:r w:rsidRPr="00780480">
              <w:rPr>
                <w:rFonts w:cs="Arial"/>
              </w:rPr>
              <w:t>Positive</w:t>
            </w:r>
          </w:p>
        </w:tc>
        <w:tc>
          <w:tcPr>
            <w:tcW w:w="2127" w:type="dxa"/>
            <w:vAlign w:val="center"/>
          </w:tcPr>
          <w:p w14:paraId="59E88328" w14:textId="77777777" w:rsidR="0034775A" w:rsidRDefault="00872227" w:rsidP="008E398C">
            <w:pPr>
              <w:spacing w:before="40" w:after="40"/>
              <w:jc w:val="left"/>
              <w:rPr>
                <w:rFonts w:cs="Arial"/>
                <w:sz w:val="22"/>
                <w:szCs w:val="22"/>
              </w:rPr>
            </w:pPr>
            <w:r w:rsidRPr="00780480">
              <w:rPr>
                <w:rFonts w:cs="Arial"/>
              </w:rPr>
              <w:t>15</w:t>
            </w:r>
          </w:p>
          <w:p w14:paraId="7E6B6A63" w14:textId="7D281D98" w:rsidR="00872227" w:rsidRPr="00094AD5" w:rsidRDefault="00872227" w:rsidP="00094AD5">
            <w:pPr>
              <w:spacing w:before="40" w:after="40"/>
              <w:jc w:val="left"/>
              <w:rPr>
                <w:rFonts w:cs="Arial"/>
                <w:sz w:val="22"/>
                <w:szCs w:val="22"/>
              </w:rPr>
            </w:pPr>
            <w:r w:rsidRPr="00780480">
              <w:rPr>
                <w:rFonts w:cs="Arial"/>
              </w:rPr>
              <w:t>(9.0</w:t>
            </w:r>
            <w:r w:rsidR="00825E77">
              <w:rPr>
                <w:rFonts w:cs="Arial"/>
                <w:sz w:val="22"/>
                <w:szCs w:val="22"/>
              </w:rPr>
              <w:t>%</w:t>
            </w:r>
            <w:r w:rsidRPr="00780480">
              <w:rPr>
                <w:rFonts w:cs="Arial"/>
              </w:rPr>
              <w:t>)</w:t>
            </w:r>
          </w:p>
        </w:tc>
      </w:tr>
      <w:tr w:rsidR="0034775A" w:rsidRPr="00780480" w14:paraId="4E4D15A0" w14:textId="77777777" w:rsidTr="00094AD5">
        <w:tc>
          <w:tcPr>
            <w:tcW w:w="1691" w:type="dxa"/>
            <w:vMerge/>
            <w:vAlign w:val="center"/>
          </w:tcPr>
          <w:p w14:paraId="3D4F86FD" w14:textId="77777777" w:rsidR="00872227" w:rsidRPr="00094AD5" w:rsidRDefault="00872227" w:rsidP="00094AD5">
            <w:pPr>
              <w:spacing w:before="40" w:after="40"/>
              <w:jc w:val="left"/>
              <w:rPr>
                <w:rFonts w:cs="Arial"/>
                <w:sz w:val="22"/>
                <w:szCs w:val="22"/>
              </w:rPr>
            </w:pPr>
          </w:p>
        </w:tc>
        <w:tc>
          <w:tcPr>
            <w:tcW w:w="5103" w:type="dxa"/>
            <w:vAlign w:val="center"/>
          </w:tcPr>
          <w:p w14:paraId="2EFA768C" w14:textId="444076DC" w:rsidR="00872227" w:rsidRPr="00094AD5" w:rsidRDefault="00872227" w:rsidP="00094AD5">
            <w:pPr>
              <w:spacing w:before="40" w:after="40"/>
              <w:jc w:val="left"/>
              <w:rPr>
                <w:rFonts w:cs="Arial"/>
                <w:sz w:val="22"/>
                <w:szCs w:val="22"/>
              </w:rPr>
            </w:pPr>
            <w:r w:rsidRPr="00780480">
              <w:rPr>
                <w:rFonts w:cs="Arial"/>
              </w:rPr>
              <w:t>No further positive tests</w:t>
            </w:r>
            <w:r w:rsidRPr="00780480">
              <w:rPr>
                <w:rFonts w:cs="Arial"/>
                <w:vertAlign w:val="superscript"/>
              </w:rPr>
              <w:t>*</w:t>
            </w:r>
          </w:p>
        </w:tc>
        <w:tc>
          <w:tcPr>
            <w:tcW w:w="2127" w:type="dxa"/>
            <w:vAlign w:val="center"/>
          </w:tcPr>
          <w:p w14:paraId="484BB0A2" w14:textId="77777777" w:rsidR="0034775A" w:rsidRDefault="00872227" w:rsidP="008E398C">
            <w:pPr>
              <w:spacing w:before="40" w:after="40"/>
              <w:jc w:val="left"/>
              <w:rPr>
                <w:rFonts w:cs="Arial"/>
                <w:sz w:val="22"/>
                <w:szCs w:val="22"/>
              </w:rPr>
            </w:pPr>
            <w:r w:rsidRPr="00780480">
              <w:rPr>
                <w:rFonts w:cs="Arial"/>
              </w:rPr>
              <w:t>152</w:t>
            </w:r>
          </w:p>
          <w:p w14:paraId="59A29C25" w14:textId="78847C3E" w:rsidR="00872227" w:rsidRPr="00094AD5" w:rsidRDefault="00872227" w:rsidP="00094AD5">
            <w:pPr>
              <w:spacing w:before="40" w:after="40"/>
              <w:jc w:val="left"/>
              <w:rPr>
                <w:rFonts w:cs="Arial"/>
                <w:sz w:val="22"/>
                <w:szCs w:val="22"/>
              </w:rPr>
            </w:pPr>
            <w:r w:rsidRPr="00780480">
              <w:rPr>
                <w:rFonts w:cs="Arial"/>
              </w:rPr>
              <w:t>(91.0</w:t>
            </w:r>
            <w:r w:rsidR="00825E77">
              <w:rPr>
                <w:rFonts w:cs="Arial"/>
                <w:sz w:val="22"/>
                <w:szCs w:val="22"/>
              </w:rPr>
              <w:t>%</w:t>
            </w:r>
            <w:r w:rsidRPr="00780480">
              <w:rPr>
                <w:rFonts w:cs="Arial"/>
              </w:rPr>
              <w:t>)</w:t>
            </w:r>
          </w:p>
        </w:tc>
      </w:tr>
    </w:tbl>
    <w:p w14:paraId="04893041" w14:textId="24A36C7C" w:rsidR="00B907BD" w:rsidRPr="00094AD5" w:rsidRDefault="009B7B79" w:rsidP="004654D9">
      <w:r w:rsidRPr="009B7B79">
        <w:t xml:space="preserve">*Includes individuals with dual negative </w:t>
      </w:r>
      <w:r w:rsidR="00BB5A10">
        <w:t>LFT results</w:t>
      </w:r>
      <w:r w:rsidRPr="009B7B79">
        <w:t xml:space="preserve"> and individuals with no further tests recorded.</w:t>
      </w:r>
    </w:p>
    <w:p w14:paraId="50ECA93B" w14:textId="77777777" w:rsidR="00A92FDC" w:rsidRDefault="00A92FDC" w:rsidP="004654D9"/>
    <w:p w14:paraId="788BE96D" w14:textId="3D0F480B" w:rsidR="00326D5B" w:rsidRDefault="00326D5B" w:rsidP="004654D9">
      <w:r>
        <w:t xml:space="preserve">Table </w:t>
      </w:r>
      <w:r w:rsidR="00215BA2">
        <w:t>A6.</w:t>
      </w:r>
      <w:r w:rsidR="007859D8">
        <w:t>6</w:t>
      </w:r>
      <w:r w:rsidR="00215BA2">
        <w:t xml:space="preserve"> shows </w:t>
      </w:r>
      <w:r w:rsidR="002E19B1">
        <w:t xml:space="preserve">there were </w:t>
      </w:r>
      <w:r w:rsidR="000615B7">
        <w:t xml:space="preserve">very few discordant </w:t>
      </w:r>
      <w:r w:rsidR="00A4255F">
        <w:t xml:space="preserve">LFT </w:t>
      </w:r>
      <w:r w:rsidR="000615B7">
        <w:t>result</w:t>
      </w:r>
      <w:r w:rsidR="00A4255F">
        <w:t xml:space="preserve"> pairs observed among</w:t>
      </w:r>
      <w:r w:rsidR="000615B7">
        <w:t xml:space="preserve"> those who never tested positive</w:t>
      </w:r>
      <w:r w:rsidR="00A4255F">
        <w:t>.</w:t>
      </w:r>
    </w:p>
    <w:p w14:paraId="53976B4D" w14:textId="77777777" w:rsidR="002E19B1" w:rsidRDefault="002E19B1" w:rsidP="004654D9">
      <w:pPr>
        <w:sectPr w:rsidR="002E19B1" w:rsidSect="00EE48D5">
          <w:pgSz w:w="11906" w:h="16838"/>
          <w:pgMar w:top="1247" w:right="1440" w:bottom="1247" w:left="1440" w:header="709" w:footer="709" w:gutter="0"/>
          <w:cols w:space="708"/>
          <w:titlePg/>
          <w:docGrid w:linePitch="360"/>
        </w:sectPr>
      </w:pPr>
    </w:p>
    <w:p w14:paraId="508CAD1C" w14:textId="4EF585C7" w:rsidR="002E19B1" w:rsidRPr="00094AD5" w:rsidRDefault="00431534" w:rsidP="004654D9">
      <w:pPr>
        <w:rPr>
          <w:b/>
          <w:bCs/>
        </w:rPr>
      </w:pPr>
      <w:r w:rsidRPr="00094AD5">
        <w:rPr>
          <w:b/>
          <w:bCs/>
        </w:rPr>
        <w:lastRenderedPageBreak/>
        <w:t>Table A6.6. LFT results by brand and days from consent for those participants who never bec</w:t>
      </w:r>
      <w:r w:rsidR="00A93CE3" w:rsidRPr="00094AD5">
        <w:rPr>
          <w:b/>
          <w:bCs/>
        </w:rPr>
        <w:t>a</w:t>
      </w:r>
      <w:r w:rsidRPr="00094AD5">
        <w:rPr>
          <w:b/>
          <w:bCs/>
        </w:rPr>
        <w:t>me positive.</w:t>
      </w:r>
    </w:p>
    <w:tbl>
      <w:tblPr>
        <w:tblStyle w:val="TableGrid"/>
        <w:tblW w:w="14459" w:type="dxa"/>
        <w:tblLayout w:type="fixed"/>
        <w:tblLook w:val="04A0" w:firstRow="1" w:lastRow="0" w:firstColumn="1" w:lastColumn="0" w:noHBand="0" w:noVBand="1"/>
      </w:tblPr>
      <w:tblGrid>
        <w:gridCol w:w="2410"/>
        <w:gridCol w:w="1204"/>
        <w:gridCol w:w="1205"/>
        <w:gridCol w:w="1205"/>
        <w:gridCol w:w="1205"/>
        <w:gridCol w:w="1205"/>
        <w:gridCol w:w="1205"/>
        <w:gridCol w:w="1205"/>
        <w:gridCol w:w="1205"/>
        <w:gridCol w:w="1205"/>
        <w:gridCol w:w="1205"/>
      </w:tblGrid>
      <w:tr w:rsidR="007E5387" w:rsidRPr="007E5387" w14:paraId="232D12CE" w14:textId="77777777" w:rsidTr="00094AD5">
        <w:trPr>
          <w:trHeight w:val="210"/>
        </w:trPr>
        <w:tc>
          <w:tcPr>
            <w:tcW w:w="2410" w:type="dxa"/>
            <w:tcBorders>
              <w:top w:val="nil"/>
              <w:left w:val="nil"/>
              <w:bottom w:val="single" w:sz="8" w:space="0" w:color="auto"/>
              <w:right w:val="single" w:sz="8" w:space="0" w:color="auto"/>
            </w:tcBorders>
            <w:tcMar>
              <w:left w:w="108" w:type="dxa"/>
              <w:right w:w="108" w:type="dxa"/>
            </w:tcMar>
            <w:vAlign w:val="center"/>
          </w:tcPr>
          <w:p w14:paraId="7551A20E" w14:textId="77777777" w:rsidR="00E90A22" w:rsidRPr="007E5387" w:rsidRDefault="00E90A22" w:rsidP="00094AD5">
            <w:pPr>
              <w:spacing w:before="120" w:after="120"/>
              <w:jc w:val="left"/>
              <w:rPr>
                <w:rFonts w:eastAsiaTheme="minorEastAsia" w:cs="Arial"/>
                <w:sz w:val="22"/>
                <w:szCs w:val="22"/>
                <w:lang w:eastAsia="zh-CN"/>
              </w:rPr>
            </w:pPr>
          </w:p>
        </w:tc>
        <w:tc>
          <w:tcPr>
            <w:tcW w:w="12049" w:type="dxa"/>
            <w:gridSpan w:val="10"/>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C2E966"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Day from consent</w:t>
            </w:r>
          </w:p>
        </w:tc>
      </w:tr>
      <w:tr w:rsidR="00382347" w:rsidRPr="007E5387" w14:paraId="5476512B" w14:textId="77777777" w:rsidTr="00094AD5">
        <w:trPr>
          <w:trHeight w:val="405"/>
        </w:trPr>
        <w:tc>
          <w:tcPr>
            <w:tcW w:w="2410"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456D7A47" w14:textId="130CBEC0"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Dual LF</w:t>
            </w:r>
            <w:r w:rsidR="006F643E">
              <w:rPr>
                <w:rFonts w:eastAsiaTheme="minorEastAsia" w:cs="Arial"/>
                <w:b/>
                <w:bCs/>
                <w:sz w:val="22"/>
                <w:szCs w:val="22"/>
                <w:lang w:eastAsia="zh-CN"/>
              </w:rPr>
              <w:t>T</w:t>
            </w:r>
            <w:r w:rsidRPr="007E5387">
              <w:rPr>
                <w:rFonts w:eastAsiaTheme="minorEastAsia" w:cs="Arial"/>
                <w:b/>
                <w:bCs/>
                <w:sz w:val="22"/>
                <w:szCs w:val="22"/>
                <w:lang w:eastAsia="zh-CN"/>
              </w:rPr>
              <w:t xml:space="preserve"> </w:t>
            </w:r>
            <w:r w:rsidR="006F643E">
              <w:rPr>
                <w:rFonts w:eastAsiaTheme="minorEastAsia" w:cs="Arial"/>
                <w:b/>
                <w:bCs/>
                <w:sz w:val="22"/>
                <w:szCs w:val="22"/>
                <w:lang w:eastAsia="zh-CN"/>
              </w:rPr>
              <w:t>r</w:t>
            </w:r>
            <w:r w:rsidRPr="007E5387">
              <w:rPr>
                <w:rFonts w:eastAsiaTheme="minorEastAsia" w:cs="Arial"/>
                <w:b/>
                <w:bCs/>
                <w:sz w:val="22"/>
                <w:szCs w:val="22"/>
                <w:lang w:eastAsia="zh-CN"/>
              </w:rPr>
              <w:t>esults</w:t>
            </w:r>
          </w:p>
        </w:tc>
        <w:tc>
          <w:tcPr>
            <w:tcW w:w="1204"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13F8DB53"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1</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4D02B759"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2</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7C40B402"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3</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5946B965"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4</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09433D86"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5</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739BEB62"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6</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3FA20729"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7</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45F993C6"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8</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12A6F1A4"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9</w:t>
            </w:r>
          </w:p>
        </w:tc>
        <w:tc>
          <w:tcPr>
            <w:tcW w:w="1205" w:type="dxa"/>
            <w:tcBorders>
              <w:top w:val="nil"/>
              <w:left w:val="single" w:sz="8" w:space="0" w:color="auto"/>
              <w:bottom w:val="single" w:sz="24" w:space="0" w:color="auto"/>
              <w:right w:val="single" w:sz="8" w:space="0" w:color="auto"/>
            </w:tcBorders>
            <w:tcMar>
              <w:left w:w="108" w:type="dxa"/>
              <w:right w:w="108" w:type="dxa"/>
            </w:tcMar>
            <w:vAlign w:val="center"/>
          </w:tcPr>
          <w:p w14:paraId="2990EAD5"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10</w:t>
            </w:r>
          </w:p>
        </w:tc>
      </w:tr>
      <w:tr w:rsidR="00382347" w:rsidRPr="007E5387" w14:paraId="0A60E2B0" w14:textId="77777777" w:rsidTr="00094AD5">
        <w:trPr>
          <w:trHeight w:val="405"/>
        </w:trPr>
        <w:tc>
          <w:tcPr>
            <w:tcW w:w="2410"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52920A0"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Concordant</w:t>
            </w:r>
          </w:p>
        </w:tc>
        <w:tc>
          <w:tcPr>
            <w:tcW w:w="1204"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31AFC43E" w14:textId="77777777" w:rsidR="007B0581"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8</w:t>
            </w:r>
          </w:p>
          <w:p w14:paraId="0CA2D04E" w14:textId="0E0C631C"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D1E0186"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43</w:t>
            </w:r>
          </w:p>
          <w:p w14:paraId="632D4C91"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97.7%)</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BDF3D2D"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8</w:t>
            </w:r>
          </w:p>
          <w:p w14:paraId="1E3AD3C5"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95.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1DB0009"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2</w:t>
            </w:r>
          </w:p>
          <w:p w14:paraId="599D4072"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97.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00BE33D4"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6</w:t>
            </w:r>
          </w:p>
          <w:p w14:paraId="1BD6FA66"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2150DF3E"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0</w:t>
            </w:r>
          </w:p>
          <w:p w14:paraId="369117BE"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7748976B"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7</w:t>
            </w:r>
          </w:p>
          <w:p w14:paraId="36E5DFA7"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2BC1E635"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4</w:t>
            </w:r>
          </w:p>
          <w:p w14:paraId="48A93F3E"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1FEC0C03"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2</w:t>
            </w:r>
          </w:p>
          <w:p w14:paraId="3D958470"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2C06A31E"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1</w:t>
            </w:r>
          </w:p>
          <w:p w14:paraId="15AC74FE"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00%)</w:t>
            </w:r>
          </w:p>
        </w:tc>
      </w:tr>
      <w:tr w:rsidR="00382347" w:rsidRPr="007E5387" w14:paraId="44F89D49" w14:textId="77777777" w:rsidTr="00094AD5">
        <w:trPr>
          <w:trHeight w:val="405"/>
        </w:trPr>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41464D" w14:textId="69DF277D" w:rsidR="00E90A22" w:rsidRPr="007E5387" w:rsidRDefault="00E90A22" w:rsidP="00094AD5">
            <w:pPr>
              <w:spacing w:before="120" w:after="120"/>
              <w:jc w:val="left"/>
              <w:rPr>
                <w:rFonts w:eastAsiaTheme="minorEastAsia" w:cs="Arial"/>
                <w:b/>
                <w:bCs/>
                <w:i/>
                <w:iCs/>
                <w:sz w:val="22"/>
                <w:szCs w:val="22"/>
                <w:lang w:eastAsia="zh-CN"/>
              </w:rPr>
            </w:pPr>
            <w:r w:rsidRPr="007E5387">
              <w:rPr>
                <w:rFonts w:eastAsiaTheme="minorEastAsia" w:cs="Arial"/>
                <w:b/>
                <w:bCs/>
                <w:i/>
                <w:iCs/>
                <w:sz w:val="22"/>
                <w:szCs w:val="22"/>
                <w:lang w:eastAsia="zh-CN"/>
              </w:rPr>
              <w:t xml:space="preserve">Both </w:t>
            </w:r>
            <w:r w:rsidR="006F643E">
              <w:rPr>
                <w:rFonts w:eastAsiaTheme="minorEastAsia" w:cs="Arial"/>
                <w:b/>
                <w:bCs/>
                <w:i/>
                <w:iCs/>
                <w:sz w:val="22"/>
                <w:szCs w:val="22"/>
                <w:lang w:eastAsia="zh-CN"/>
              </w:rPr>
              <w:t>p</w:t>
            </w:r>
            <w:r w:rsidRPr="007E5387">
              <w:rPr>
                <w:rFonts w:eastAsiaTheme="minorEastAsia" w:cs="Arial"/>
                <w:b/>
                <w:bCs/>
                <w:i/>
                <w:iCs/>
                <w:sz w:val="22"/>
                <w:szCs w:val="22"/>
                <w:lang w:eastAsia="zh-CN"/>
              </w:rPr>
              <w:t>ositive</w:t>
            </w:r>
          </w:p>
        </w:tc>
        <w:tc>
          <w:tcPr>
            <w:tcW w:w="12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3AAD39" w14:textId="77777777" w:rsidR="007B0581"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0FDE5C45" w14:textId="5A3ECB1D"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868560" w14:textId="247CC620"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23B7AA90"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17255C" w14:textId="60386BC0"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0B012C77"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13963D" w14:textId="0DE8BB01"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577872A"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892A66" w14:textId="4BD52C60"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A2C8A9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CD55CF" w14:textId="15C697D9"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561E4AD"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8EB211" w14:textId="4FB4934B"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2851FB43"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20FEF2" w14:textId="6BC2EC78"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48E1804D"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03E384" w14:textId="5BFEE48E"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463BF4C0"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2953A1" w14:textId="23E06A7A"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1D79EDDB"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r>
      <w:tr w:rsidR="00382347" w:rsidRPr="007E5387" w14:paraId="421B7974" w14:textId="77777777" w:rsidTr="00094AD5">
        <w:trPr>
          <w:trHeight w:val="405"/>
        </w:trPr>
        <w:tc>
          <w:tcPr>
            <w:tcW w:w="2410"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380990F1" w14:textId="1C9E93D8" w:rsidR="00E90A22" w:rsidRPr="007E5387" w:rsidRDefault="00E90A22" w:rsidP="00094AD5">
            <w:pPr>
              <w:spacing w:before="120" w:after="120"/>
              <w:jc w:val="left"/>
              <w:rPr>
                <w:rFonts w:eastAsiaTheme="minorEastAsia" w:cs="Arial"/>
                <w:b/>
                <w:bCs/>
                <w:i/>
                <w:iCs/>
                <w:sz w:val="22"/>
                <w:szCs w:val="22"/>
                <w:lang w:eastAsia="zh-CN"/>
              </w:rPr>
            </w:pPr>
            <w:r w:rsidRPr="007E5387">
              <w:rPr>
                <w:rFonts w:eastAsiaTheme="minorEastAsia" w:cs="Arial"/>
                <w:b/>
                <w:bCs/>
                <w:i/>
                <w:iCs/>
                <w:sz w:val="22"/>
                <w:szCs w:val="22"/>
                <w:lang w:eastAsia="zh-CN"/>
              </w:rPr>
              <w:t xml:space="preserve">Both </w:t>
            </w:r>
            <w:r w:rsidR="006F643E">
              <w:rPr>
                <w:rFonts w:eastAsiaTheme="minorEastAsia" w:cs="Arial"/>
                <w:b/>
                <w:bCs/>
                <w:i/>
                <w:iCs/>
                <w:sz w:val="22"/>
                <w:szCs w:val="22"/>
                <w:lang w:eastAsia="zh-CN"/>
              </w:rPr>
              <w:t>n</w:t>
            </w:r>
            <w:r w:rsidRPr="007E5387">
              <w:rPr>
                <w:rFonts w:eastAsiaTheme="minorEastAsia" w:cs="Arial"/>
                <w:b/>
                <w:bCs/>
                <w:i/>
                <w:iCs/>
                <w:sz w:val="22"/>
                <w:szCs w:val="22"/>
                <w:lang w:eastAsia="zh-CN"/>
              </w:rPr>
              <w:t>egative</w:t>
            </w:r>
          </w:p>
        </w:tc>
        <w:tc>
          <w:tcPr>
            <w:tcW w:w="1204"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23FFEC26" w14:textId="77777777" w:rsidR="007B0581"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38</w:t>
            </w:r>
          </w:p>
          <w:p w14:paraId="3F5059C7" w14:textId="06422916"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0890F30D"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43</w:t>
            </w:r>
          </w:p>
          <w:p w14:paraId="3BC8DF56"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97.7%)</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242CC720"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38</w:t>
            </w:r>
          </w:p>
          <w:p w14:paraId="64DFEB24"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95.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7D4CC01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32</w:t>
            </w:r>
          </w:p>
          <w:p w14:paraId="0471D713"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97.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1E54A7AE"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36</w:t>
            </w:r>
          </w:p>
          <w:p w14:paraId="30B1856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25573C99"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30</w:t>
            </w:r>
          </w:p>
          <w:p w14:paraId="1EBC894F"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41EC595E"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27</w:t>
            </w:r>
          </w:p>
          <w:p w14:paraId="232D316F"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17CE3157"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24</w:t>
            </w:r>
          </w:p>
          <w:p w14:paraId="5C478B0E"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3FAE779F"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22</w:t>
            </w:r>
          </w:p>
          <w:p w14:paraId="232FD8F1"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7DA268A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21</w:t>
            </w:r>
          </w:p>
          <w:p w14:paraId="5A956CA3"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00%)</w:t>
            </w:r>
          </w:p>
        </w:tc>
      </w:tr>
      <w:tr w:rsidR="00382347" w:rsidRPr="007E5387" w14:paraId="33C43E44" w14:textId="77777777" w:rsidTr="00094AD5">
        <w:trPr>
          <w:trHeight w:val="405"/>
        </w:trPr>
        <w:tc>
          <w:tcPr>
            <w:tcW w:w="2410"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07F7564F"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Discordant</w:t>
            </w:r>
          </w:p>
        </w:tc>
        <w:tc>
          <w:tcPr>
            <w:tcW w:w="1204"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4E431059" w14:textId="77777777" w:rsidR="00382347"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1C8EFF01" w14:textId="4364A759"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34D99B1C"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w:t>
            </w:r>
          </w:p>
          <w:p w14:paraId="1B206188"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3%)</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444A6883"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w:t>
            </w:r>
          </w:p>
          <w:p w14:paraId="759835B7"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5.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6B519C4C"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1</w:t>
            </w:r>
          </w:p>
          <w:p w14:paraId="34E60253"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76F40796"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0AD3F2BE"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00141036"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1CBE890A"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49BF88F"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7E9B68B4"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2B0CAAAB"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1FFC1D8B"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2606128C"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52024F6A"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3DAD6515"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p w14:paraId="400BACB9"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0%)</w:t>
            </w:r>
          </w:p>
        </w:tc>
      </w:tr>
      <w:tr w:rsidR="00382347" w:rsidRPr="007E5387" w14:paraId="0C46826D" w14:textId="77777777" w:rsidTr="00094AD5">
        <w:trPr>
          <w:trHeight w:val="405"/>
        </w:trPr>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12048F" w14:textId="35799CEC" w:rsidR="00E90A22" w:rsidRPr="007E5387" w:rsidRDefault="00E90A22" w:rsidP="00094AD5">
            <w:pPr>
              <w:spacing w:before="120" w:after="120"/>
              <w:jc w:val="left"/>
              <w:rPr>
                <w:rFonts w:eastAsiaTheme="minorEastAsia" w:cs="Arial"/>
                <w:b/>
                <w:bCs/>
                <w:i/>
                <w:iCs/>
                <w:sz w:val="22"/>
                <w:szCs w:val="22"/>
                <w:lang w:eastAsia="zh-CN"/>
              </w:rPr>
            </w:pPr>
            <w:r w:rsidRPr="007E5387">
              <w:rPr>
                <w:rFonts w:eastAsiaTheme="minorEastAsia" w:cs="Arial"/>
                <w:b/>
                <w:bCs/>
                <w:i/>
                <w:iCs/>
                <w:sz w:val="22"/>
                <w:szCs w:val="22"/>
                <w:lang w:eastAsia="zh-CN"/>
              </w:rPr>
              <w:t xml:space="preserve">Orient Gene </w:t>
            </w:r>
            <w:r w:rsidR="006F643E">
              <w:rPr>
                <w:rFonts w:eastAsiaTheme="minorEastAsia" w:cs="Arial"/>
                <w:b/>
                <w:bCs/>
                <w:i/>
                <w:iCs/>
                <w:sz w:val="22"/>
                <w:szCs w:val="22"/>
                <w:lang w:eastAsia="zh-CN"/>
              </w:rPr>
              <w:t>p</w:t>
            </w:r>
            <w:r w:rsidRPr="007E5387">
              <w:rPr>
                <w:rFonts w:eastAsiaTheme="minorEastAsia" w:cs="Arial"/>
                <w:b/>
                <w:bCs/>
                <w:i/>
                <w:iCs/>
                <w:sz w:val="22"/>
                <w:szCs w:val="22"/>
                <w:lang w:eastAsia="zh-CN"/>
              </w:rPr>
              <w:t>ositive</w:t>
            </w:r>
          </w:p>
        </w:tc>
        <w:tc>
          <w:tcPr>
            <w:tcW w:w="120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5C3CF" w14:textId="04040F56"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D759837"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5D62C8" w14:textId="0FC7A6B8"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30A33C3E"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4AE919" w14:textId="75BDD11D"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31DD1E01"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D4CF81" w14:textId="75C5DC49"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21293D40"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1F96FB" w14:textId="36521E5A"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44EFEB6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265982" w14:textId="46481306"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3144A592"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90A79C" w14:textId="099DCD56"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157ACFC9"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8209C5" w14:textId="1A045B9A"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4EBD8370"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395B3B" w14:textId="77777777" w:rsidR="00382347"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3AD6AA3" w14:textId="1D1982E1"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065896" w14:textId="77777777" w:rsidR="00382347"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2DB353F" w14:textId="2C61A313"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r>
      <w:tr w:rsidR="00382347" w:rsidRPr="007E5387" w14:paraId="549273FE" w14:textId="77777777" w:rsidTr="00094AD5">
        <w:trPr>
          <w:trHeight w:val="405"/>
        </w:trPr>
        <w:tc>
          <w:tcPr>
            <w:tcW w:w="2410"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304A5271" w14:textId="6BE7A0E7" w:rsidR="00E90A22" w:rsidRPr="007E5387" w:rsidRDefault="00E90A22" w:rsidP="00094AD5">
            <w:pPr>
              <w:spacing w:before="120" w:after="120"/>
              <w:jc w:val="left"/>
              <w:rPr>
                <w:rFonts w:eastAsiaTheme="minorEastAsia" w:cs="Arial"/>
                <w:b/>
                <w:bCs/>
                <w:i/>
                <w:iCs/>
                <w:sz w:val="22"/>
                <w:szCs w:val="22"/>
                <w:lang w:eastAsia="zh-CN"/>
              </w:rPr>
            </w:pPr>
            <w:r w:rsidRPr="007E5387">
              <w:rPr>
                <w:rFonts w:eastAsiaTheme="minorEastAsia" w:cs="Arial"/>
                <w:b/>
                <w:bCs/>
                <w:i/>
                <w:iCs/>
                <w:sz w:val="22"/>
                <w:szCs w:val="22"/>
                <w:lang w:eastAsia="zh-CN"/>
              </w:rPr>
              <w:t xml:space="preserve">Innova </w:t>
            </w:r>
            <w:r w:rsidR="006F643E">
              <w:rPr>
                <w:rFonts w:eastAsiaTheme="minorEastAsia" w:cs="Arial"/>
                <w:b/>
                <w:bCs/>
                <w:i/>
                <w:iCs/>
                <w:sz w:val="22"/>
                <w:szCs w:val="22"/>
                <w:lang w:eastAsia="zh-CN"/>
              </w:rPr>
              <w:t>p</w:t>
            </w:r>
            <w:r w:rsidRPr="007E5387">
              <w:rPr>
                <w:rFonts w:eastAsiaTheme="minorEastAsia" w:cs="Arial"/>
                <w:b/>
                <w:bCs/>
                <w:i/>
                <w:iCs/>
                <w:sz w:val="22"/>
                <w:szCs w:val="22"/>
                <w:lang w:eastAsia="zh-CN"/>
              </w:rPr>
              <w:t>ositive</w:t>
            </w:r>
          </w:p>
        </w:tc>
        <w:tc>
          <w:tcPr>
            <w:tcW w:w="1204"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2E498BC6"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683F2C9"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1F05EA47"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w:t>
            </w:r>
          </w:p>
          <w:p w14:paraId="40F976CA"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2.3%)</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3D4F0AC9"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2</w:t>
            </w:r>
          </w:p>
          <w:p w14:paraId="1C5D8DF9"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5.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4C1C51D6"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1</w:t>
            </w:r>
          </w:p>
          <w:p w14:paraId="757C6A69"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3.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410B3F0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677D8CD6"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5690EEC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1124CD2B"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4BDF96AE"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5BA4638E"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4C8C3054"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3926D604"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21ED2694"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21EDCE6A"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c>
          <w:tcPr>
            <w:tcW w:w="1205" w:type="dxa"/>
            <w:tcBorders>
              <w:top w:val="single" w:sz="8" w:space="0" w:color="auto"/>
              <w:left w:val="single" w:sz="8" w:space="0" w:color="auto"/>
              <w:bottom w:val="single" w:sz="24" w:space="0" w:color="auto"/>
              <w:right w:val="single" w:sz="8" w:space="0" w:color="auto"/>
            </w:tcBorders>
            <w:tcMar>
              <w:left w:w="108" w:type="dxa"/>
              <w:right w:w="108" w:type="dxa"/>
            </w:tcMar>
            <w:vAlign w:val="center"/>
          </w:tcPr>
          <w:p w14:paraId="3B147965"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p w14:paraId="1B81FD12" w14:textId="77777777" w:rsidR="00E90A22" w:rsidRPr="007E5387" w:rsidRDefault="00E90A22" w:rsidP="00094AD5">
            <w:pPr>
              <w:spacing w:before="120" w:after="120"/>
              <w:jc w:val="left"/>
              <w:rPr>
                <w:rFonts w:eastAsiaTheme="minorEastAsia" w:cs="Arial"/>
                <w:i/>
                <w:iCs/>
                <w:sz w:val="22"/>
                <w:szCs w:val="22"/>
                <w:lang w:eastAsia="zh-CN"/>
              </w:rPr>
            </w:pPr>
            <w:r w:rsidRPr="007E5387">
              <w:rPr>
                <w:rFonts w:eastAsiaTheme="minorEastAsia" w:cs="Arial"/>
                <w:i/>
                <w:iCs/>
                <w:sz w:val="22"/>
                <w:szCs w:val="22"/>
                <w:lang w:eastAsia="zh-CN"/>
              </w:rPr>
              <w:t>(0%)</w:t>
            </w:r>
          </w:p>
        </w:tc>
      </w:tr>
      <w:tr w:rsidR="00382347" w:rsidRPr="007E5387" w14:paraId="17E7EF2D" w14:textId="77777777" w:rsidTr="00094AD5">
        <w:trPr>
          <w:trHeight w:val="195"/>
        </w:trPr>
        <w:tc>
          <w:tcPr>
            <w:tcW w:w="2410"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11004BD2" w14:textId="77777777" w:rsidR="00E90A22" w:rsidRPr="007E5387" w:rsidRDefault="00E90A22" w:rsidP="00094AD5">
            <w:pPr>
              <w:spacing w:before="120" w:after="120"/>
              <w:jc w:val="left"/>
              <w:rPr>
                <w:rFonts w:eastAsiaTheme="minorEastAsia" w:cs="Arial"/>
                <w:b/>
                <w:bCs/>
                <w:sz w:val="22"/>
                <w:szCs w:val="22"/>
                <w:lang w:eastAsia="zh-CN"/>
              </w:rPr>
            </w:pPr>
            <w:r w:rsidRPr="007E5387">
              <w:rPr>
                <w:rFonts w:eastAsiaTheme="minorEastAsia" w:cs="Arial"/>
                <w:b/>
                <w:bCs/>
                <w:sz w:val="22"/>
                <w:szCs w:val="22"/>
                <w:lang w:eastAsia="zh-CN"/>
              </w:rPr>
              <w:t>Total</w:t>
            </w:r>
          </w:p>
        </w:tc>
        <w:tc>
          <w:tcPr>
            <w:tcW w:w="1204"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369727B"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8</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0F59C58F"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44</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01FCAF82"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4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55E5B650"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3</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688FFBB8"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6</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76B8BED2"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30</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287D7D98"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7</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7147FB12"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4</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7177CCFC"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2</w:t>
            </w:r>
          </w:p>
        </w:tc>
        <w:tc>
          <w:tcPr>
            <w:tcW w:w="1205" w:type="dxa"/>
            <w:tcBorders>
              <w:top w:val="single" w:sz="24" w:space="0" w:color="auto"/>
              <w:left w:val="single" w:sz="8" w:space="0" w:color="auto"/>
              <w:bottom w:val="single" w:sz="8" w:space="0" w:color="auto"/>
              <w:right w:val="single" w:sz="8" w:space="0" w:color="auto"/>
            </w:tcBorders>
            <w:tcMar>
              <w:left w:w="108" w:type="dxa"/>
              <w:right w:w="108" w:type="dxa"/>
            </w:tcMar>
            <w:vAlign w:val="center"/>
          </w:tcPr>
          <w:p w14:paraId="1BFFCBAC" w14:textId="77777777" w:rsidR="00E90A22" w:rsidRPr="007E5387" w:rsidRDefault="00E90A22" w:rsidP="00094AD5">
            <w:pPr>
              <w:spacing w:before="120" w:after="120"/>
              <w:jc w:val="left"/>
              <w:rPr>
                <w:rFonts w:eastAsiaTheme="minorEastAsia" w:cs="Arial"/>
                <w:sz w:val="22"/>
                <w:szCs w:val="22"/>
                <w:lang w:eastAsia="zh-CN"/>
              </w:rPr>
            </w:pPr>
            <w:r w:rsidRPr="007E5387">
              <w:rPr>
                <w:rFonts w:eastAsiaTheme="minorEastAsia" w:cs="Arial"/>
                <w:sz w:val="22"/>
                <w:szCs w:val="22"/>
                <w:lang w:eastAsia="zh-CN"/>
              </w:rPr>
              <w:t>21</w:t>
            </w:r>
          </w:p>
        </w:tc>
      </w:tr>
    </w:tbl>
    <w:p w14:paraId="7928DDA9" w14:textId="77777777" w:rsidR="00AB2075" w:rsidRPr="00A92FDC" w:rsidRDefault="00AB2075" w:rsidP="00094AD5"/>
    <w:sectPr w:rsidR="00AB2075" w:rsidRPr="00A92FDC" w:rsidSect="00094AD5">
      <w:pgSz w:w="16838" w:h="11906" w:orient="landscape"/>
      <w:pgMar w:top="1440" w:right="1247" w:bottom="1440" w:left="1247"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908BDA" w14:textId="77777777" w:rsidR="001E44BA" w:rsidRDefault="001E44BA" w:rsidP="009837AE">
      <w:pPr>
        <w:spacing w:after="0" w:line="240" w:lineRule="auto"/>
      </w:pPr>
      <w:r>
        <w:separator/>
      </w:r>
    </w:p>
  </w:endnote>
  <w:endnote w:type="continuationSeparator" w:id="0">
    <w:p w14:paraId="6F610DC1" w14:textId="77777777" w:rsidR="001E44BA" w:rsidRDefault="001E44BA" w:rsidP="009837AE">
      <w:pPr>
        <w:spacing w:after="0" w:line="240" w:lineRule="auto"/>
      </w:pPr>
      <w:r>
        <w:continuationSeparator/>
      </w:r>
    </w:p>
  </w:endnote>
  <w:endnote w:type="continuationNotice" w:id="1">
    <w:p w14:paraId="7E6FEE72" w14:textId="77777777" w:rsidR="001E44BA" w:rsidRDefault="001E44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639963" w14:textId="5A0DD971" w:rsidR="00E37F3D" w:rsidRDefault="00E37F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p w14:paraId="246B95EE" w14:textId="77777777" w:rsidR="00E37F3D" w:rsidRDefault="00E37F3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31779164"/>
      <w:docPartObj>
        <w:docPartGallery w:val="Page Numbers (Bottom of Page)"/>
        <w:docPartUnique/>
      </w:docPartObj>
    </w:sdtPr>
    <w:sdtEndPr>
      <w:rPr>
        <w:rStyle w:val="PageNumber"/>
      </w:rPr>
    </w:sdtEndPr>
    <w:sdtContent>
      <w:p w14:paraId="616C9EF0" w14:textId="2EB8A163" w:rsidR="00E37F3D" w:rsidRDefault="00E37F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C4348">
          <w:rPr>
            <w:rStyle w:val="PageNumber"/>
            <w:noProof/>
          </w:rPr>
          <w:t>16</w:t>
        </w:r>
        <w:r>
          <w:rPr>
            <w:rStyle w:val="PageNumber"/>
          </w:rPr>
          <w:fldChar w:fldCharType="end"/>
        </w:r>
      </w:p>
    </w:sdtContent>
  </w:sdt>
  <w:p w14:paraId="6D689D6F" w14:textId="77777777" w:rsidR="00E37F3D" w:rsidRDefault="00E37F3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20D82F" w14:textId="25F4BB1A" w:rsidR="00E37F3D" w:rsidRDefault="00E37F3D">
    <w:pPr>
      <w:pStyle w:val="Footer"/>
      <w:jc w:val="center"/>
    </w:pPr>
    <w:r>
      <w:fldChar w:fldCharType="begin"/>
    </w:r>
    <w:r>
      <w:instrText xml:space="preserve"> PAGE   \* MERGEFORMAT </w:instrText>
    </w:r>
    <w:r>
      <w:fldChar w:fldCharType="separate"/>
    </w:r>
    <w:r w:rsidR="00CC4348">
      <w:rPr>
        <w:noProof/>
      </w:rPr>
      <w:t>17</w:t>
    </w:r>
    <w:r>
      <w:rPr>
        <w:noProof/>
      </w:rPr>
      <w:fldChar w:fldCharType="end"/>
    </w:r>
  </w:p>
  <w:p w14:paraId="7B3463CC" w14:textId="77777777" w:rsidR="00E37F3D" w:rsidRDefault="00E37F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777FE3" w14:textId="77777777" w:rsidR="001E44BA" w:rsidRDefault="001E44BA" w:rsidP="009837AE">
      <w:pPr>
        <w:spacing w:after="0" w:line="240" w:lineRule="auto"/>
      </w:pPr>
      <w:r>
        <w:separator/>
      </w:r>
    </w:p>
  </w:footnote>
  <w:footnote w:type="continuationSeparator" w:id="0">
    <w:p w14:paraId="51FBE43D" w14:textId="77777777" w:rsidR="001E44BA" w:rsidRDefault="001E44BA" w:rsidP="009837AE">
      <w:pPr>
        <w:spacing w:after="0" w:line="240" w:lineRule="auto"/>
      </w:pPr>
      <w:r>
        <w:continuationSeparator/>
      </w:r>
    </w:p>
  </w:footnote>
  <w:footnote w:type="continuationNotice" w:id="1">
    <w:p w14:paraId="266B0C19" w14:textId="77777777" w:rsidR="001E44BA" w:rsidRDefault="001E44B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A31F6"/>
    <w:multiLevelType w:val="hybridMultilevel"/>
    <w:tmpl w:val="F20E99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EA0BF6"/>
    <w:multiLevelType w:val="multilevel"/>
    <w:tmpl w:val="0409001D"/>
    <w:numStyleLink w:val="Singlepunch"/>
  </w:abstractNum>
  <w:abstractNum w:abstractNumId="2">
    <w:nsid w:val="0FC9524E"/>
    <w:multiLevelType w:val="hybridMultilevel"/>
    <w:tmpl w:val="11C40D92"/>
    <w:lvl w:ilvl="0" w:tplc="1D5E23F6">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3A84DFA"/>
    <w:multiLevelType w:val="hybridMultilevel"/>
    <w:tmpl w:val="40B853B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D62C62"/>
    <w:multiLevelType w:val="hybridMultilevel"/>
    <w:tmpl w:val="DC10E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610225C"/>
    <w:multiLevelType w:val="hybridMultilevel"/>
    <w:tmpl w:val="DC46F3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701071"/>
    <w:multiLevelType w:val="hybridMultilevel"/>
    <w:tmpl w:val="DD4C6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F512CEE"/>
    <w:multiLevelType w:val="hybridMultilevel"/>
    <w:tmpl w:val="BE5453A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0E1B31"/>
    <w:multiLevelType w:val="hybridMultilevel"/>
    <w:tmpl w:val="8B72F6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252400B7"/>
    <w:multiLevelType w:val="hybridMultilevel"/>
    <w:tmpl w:val="3B360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620622F"/>
    <w:multiLevelType w:val="hybridMultilevel"/>
    <w:tmpl w:val="C554E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2A0F30D1"/>
    <w:multiLevelType w:val="hybridMultilevel"/>
    <w:tmpl w:val="FB9C4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A8272BB"/>
    <w:multiLevelType w:val="hybridMultilevel"/>
    <w:tmpl w:val="84C4D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B124F04"/>
    <w:multiLevelType w:val="hybridMultilevel"/>
    <w:tmpl w:val="2F5C59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7374CFE"/>
    <w:multiLevelType w:val="hybridMultilevel"/>
    <w:tmpl w:val="8B72F6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4D686700"/>
    <w:multiLevelType w:val="hybridMultilevel"/>
    <w:tmpl w:val="71F430A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E363558"/>
    <w:multiLevelType w:val="hybridMultilevel"/>
    <w:tmpl w:val="E8E09018"/>
    <w:lvl w:ilvl="0" w:tplc="E61EC556">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44D6601"/>
    <w:multiLevelType w:val="hybridMultilevel"/>
    <w:tmpl w:val="B4DCDD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54E75F2D"/>
    <w:multiLevelType w:val="hybridMultilevel"/>
    <w:tmpl w:val="A97685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ACB7071"/>
    <w:multiLevelType w:val="hybridMultilevel"/>
    <w:tmpl w:val="F3B2A1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337742C"/>
    <w:multiLevelType w:val="hybridMultilevel"/>
    <w:tmpl w:val="31946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3B605B7"/>
    <w:multiLevelType w:val="hybridMultilevel"/>
    <w:tmpl w:val="E0F2349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9605AD1"/>
    <w:multiLevelType w:val="hybridMultilevel"/>
    <w:tmpl w:val="8B72F6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D383D96"/>
    <w:multiLevelType w:val="hybridMultilevel"/>
    <w:tmpl w:val="C04E1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FFA2B26"/>
    <w:multiLevelType w:val="hybridMultilevel"/>
    <w:tmpl w:val="F912A8E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07F06D1"/>
    <w:multiLevelType w:val="hybridMultilevel"/>
    <w:tmpl w:val="67F48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14"/>
  </w:num>
  <w:num w:numId="3">
    <w:abstractNumId w:val="8"/>
  </w:num>
  <w:num w:numId="4">
    <w:abstractNumId w:val="4"/>
  </w:num>
  <w:num w:numId="5">
    <w:abstractNumId w:val="9"/>
  </w:num>
  <w:num w:numId="6">
    <w:abstractNumId w:val="11"/>
  </w:num>
  <w:num w:numId="7">
    <w:abstractNumId w:val="26"/>
  </w:num>
  <w:num w:numId="8">
    <w:abstractNumId w:val="12"/>
  </w:num>
  <w:num w:numId="9">
    <w:abstractNumId w:val="24"/>
  </w:num>
  <w:num w:numId="10">
    <w:abstractNumId w:val="21"/>
  </w:num>
  <w:num w:numId="11">
    <w:abstractNumId w:val="18"/>
  </w:num>
  <w:num w:numId="12">
    <w:abstractNumId w:val="10"/>
  </w:num>
  <w:num w:numId="13">
    <w:abstractNumId w:val="2"/>
  </w:num>
  <w:num w:numId="14">
    <w:abstractNumId w:val="17"/>
  </w:num>
  <w:num w:numId="15">
    <w:abstractNumId w:val="3"/>
  </w:num>
  <w:num w:numId="16">
    <w:abstractNumId w:val="19"/>
  </w:num>
  <w:num w:numId="17">
    <w:abstractNumId w:val="6"/>
  </w:num>
  <w:num w:numId="18">
    <w:abstractNumId w:val="15"/>
  </w:num>
  <w:num w:numId="19">
    <w:abstractNumId w:val="1"/>
  </w:num>
  <w:num w:numId="20">
    <w:abstractNumId w:val="16"/>
  </w:num>
  <w:num w:numId="21">
    <w:abstractNumId w:val="5"/>
  </w:num>
  <w:num w:numId="22">
    <w:abstractNumId w:val="13"/>
  </w:num>
  <w:num w:numId="23">
    <w:abstractNumId w:val="20"/>
  </w:num>
  <w:num w:numId="24">
    <w:abstractNumId w:val="0"/>
  </w:num>
  <w:num w:numId="25">
    <w:abstractNumId w:val="25"/>
  </w:num>
  <w:num w:numId="26">
    <w:abstractNumId w:val="7"/>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7F8"/>
    <w:rsid w:val="00004A3D"/>
    <w:rsid w:val="00005455"/>
    <w:rsid w:val="00005BF2"/>
    <w:rsid w:val="000063CA"/>
    <w:rsid w:val="0001028E"/>
    <w:rsid w:val="00010551"/>
    <w:rsid w:val="000107BD"/>
    <w:rsid w:val="0001080C"/>
    <w:rsid w:val="000109B4"/>
    <w:rsid w:val="00012BD0"/>
    <w:rsid w:val="00013F35"/>
    <w:rsid w:val="000142BD"/>
    <w:rsid w:val="000142EF"/>
    <w:rsid w:val="00014506"/>
    <w:rsid w:val="00014545"/>
    <w:rsid w:val="000146D5"/>
    <w:rsid w:val="00014E86"/>
    <w:rsid w:val="00015663"/>
    <w:rsid w:val="00015D3D"/>
    <w:rsid w:val="00015D6C"/>
    <w:rsid w:val="00015E1F"/>
    <w:rsid w:val="00016260"/>
    <w:rsid w:val="00016343"/>
    <w:rsid w:val="00016F89"/>
    <w:rsid w:val="00017150"/>
    <w:rsid w:val="0001741E"/>
    <w:rsid w:val="000200E9"/>
    <w:rsid w:val="00020423"/>
    <w:rsid w:val="00020CB5"/>
    <w:rsid w:val="00021023"/>
    <w:rsid w:val="000212EE"/>
    <w:rsid w:val="00021BCB"/>
    <w:rsid w:val="00021F32"/>
    <w:rsid w:val="000220EF"/>
    <w:rsid w:val="00022701"/>
    <w:rsid w:val="00022744"/>
    <w:rsid w:val="00022F44"/>
    <w:rsid w:val="000231FE"/>
    <w:rsid w:val="000238CE"/>
    <w:rsid w:val="00023C8D"/>
    <w:rsid w:val="000244D8"/>
    <w:rsid w:val="00024DD5"/>
    <w:rsid w:val="000250AB"/>
    <w:rsid w:val="0002572D"/>
    <w:rsid w:val="0002593D"/>
    <w:rsid w:val="00026465"/>
    <w:rsid w:val="000267F5"/>
    <w:rsid w:val="000268F0"/>
    <w:rsid w:val="00026A78"/>
    <w:rsid w:val="00027066"/>
    <w:rsid w:val="00027078"/>
    <w:rsid w:val="00027E11"/>
    <w:rsid w:val="000301BB"/>
    <w:rsid w:val="0003064C"/>
    <w:rsid w:val="00030F39"/>
    <w:rsid w:val="00031274"/>
    <w:rsid w:val="00031307"/>
    <w:rsid w:val="0003188B"/>
    <w:rsid w:val="00031FA6"/>
    <w:rsid w:val="0003258D"/>
    <w:rsid w:val="000328A3"/>
    <w:rsid w:val="00033711"/>
    <w:rsid w:val="00033A65"/>
    <w:rsid w:val="00033AA1"/>
    <w:rsid w:val="00033D19"/>
    <w:rsid w:val="0003420C"/>
    <w:rsid w:val="000342B7"/>
    <w:rsid w:val="000345A8"/>
    <w:rsid w:val="00034973"/>
    <w:rsid w:val="00034AAE"/>
    <w:rsid w:val="00035211"/>
    <w:rsid w:val="00035B64"/>
    <w:rsid w:val="00035E4A"/>
    <w:rsid w:val="00036025"/>
    <w:rsid w:val="0003633C"/>
    <w:rsid w:val="000374C5"/>
    <w:rsid w:val="00037E61"/>
    <w:rsid w:val="00040D98"/>
    <w:rsid w:val="00041138"/>
    <w:rsid w:val="00041CD4"/>
    <w:rsid w:val="00042005"/>
    <w:rsid w:val="00042A42"/>
    <w:rsid w:val="000434DC"/>
    <w:rsid w:val="000436AE"/>
    <w:rsid w:val="00043768"/>
    <w:rsid w:val="000437F1"/>
    <w:rsid w:val="000438E1"/>
    <w:rsid w:val="000446C2"/>
    <w:rsid w:val="000446C6"/>
    <w:rsid w:val="00044DAE"/>
    <w:rsid w:val="000454EA"/>
    <w:rsid w:val="00045CBE"/>
    <w:rsid w:val="000466C0"/>
    <w:rsid w:val="00047564"/>
    <w:rsid w:val="00047A2B"/>
    <w:rsid w:val="00047AB8"/>
    <w:rsid w:val="00047C31"/>
    <w:rsid w:val="000502F3"/>
    <w:rsid w:val="00050A03"/>
    <w:rsid w:val="00050B0E"/>
    <w:rsid w:val="00050B70"/>
    <w:rsid w:val="0005119E"/>
    <w:rsid w:val="000512F0"/>
    <w:rsid w:val="00051974"/>
    <w:rsid w:val="000524F4"/>
    <w:rsid w:val="000526FC"/>
    <w:rsid w:val="00052831"/>
    <w:rsid w:val="0005348E"/>
    <w:rsid w:val="00053492"/>
    <w:rsid w:val="000537AF"/>
    <w:rsid w:val="00053F5B"/>
    <w:rsid w:val="00054282"/>
    <w:rsid w:val="000550C5"/>
    <w:rsid w:val="000557EF"/>
    <w:rsid w:val="00055836"/>
    <w:rsid w:val="00055864"/>
    <w:rsid w:val="0005593E"/>
    <w:rsid w:val="00055E5E"/>
    <w:rsid w:val="00055F9B"/>
    <w:rsid w:val="000566DB"/>
    <w:rsid w:val="00056905"/>
    <w:rsid w:val="00056A55"/>
    <w:rsid w:val="0005703E"/>
    <w:rsid w:val="000576FF"/>
    <w:rsid w:val="00057BAC"/>
    <w:rsid w:val="00057E65"/>
    <w:rsid w:val="0006045C"/>
    <w:rsid w:val="0006084D"/>
    <w:rsid w:val="00060C17"/>
    <w:rsid w:val="0006119A"/>
    <w:rsid w:val="00061280"/>
    <w:rsid w:val="000615B7"/>
    <w:rsid w:val="00061698"/>
    <w:rsid w:val="00062081"/>
    <w:rsid w:val="000623AE"/>
    <w:rsid w:val="000628AC"/>
    <w:rsid w:val="00062DC5"/>
    <w:rsid w:val="0006389A"/>
    <w:rsid w:val="000639CB"/>
    <w:rsid w:val="00063AAD"/>
    <w:rsid w:val="00063C96"/>
    <w:rsid w:val="00063E0F"/>
    <w:rsid w:val="00064205"/>
    <w:rsid w:val="000642D8"/>
    <w:rsid w:val="00064426"/>
    <w:rsid w:val="00064469"/>
    <w:rsid w:val="0006456E"/>
    <w:rsid w:val="0006586B"/>
    <w:rsid w:val="00065942"/>
    <w:rsid w:val="000659BB"/>
    <w:rsid w:val="00066345"/>
    <w:rsid w:val="00066DA2"/>
    <w:rsid w:val="00066DDE"/>
    <w:rsid w:val="000675BF"/>
    <w:rsid w:val="00067EF4"/>
    <w:rsid w:val="0007006A"/>
    <w:rsid w:val="000700BC"/>
    <w:rsid w:val="000702A6"/>
    <w:rsid w:val="00071514"/>
    <w:rsid w:val="000726CD"/>
    <w:rsid w:val="000726EF"/>
    <w:rsid w:val="00072BAC"/>
    <w:rsid w:val="00072E99"/>
    <w:rsid w:val="000730DE"/>
    <w:rsid w:val="0007321C"/>
    <w:rsid w:val="000743D7"/>
    <w:rsid w:val="0007496E"/>
    <w:rsid w:val="00075EF7"/>
    <w:rsid w:val="000762F7"/>
    <w:rsid w:val="000763ED"/>
    <w:rsid w:val="00076CE3"/>
    <w:rsid w:val="00077113"/>
    <w:rsid w:val="00077B7E"/>
    <w:rsid w:val="0008037F"/>
    <w:rsid w:val="0008052E"/>
    <w:rsid w:val="000808A6"/>
    <w:rsid w:val="000818F1"/>
    <w:rsid w:val="00081F96"/>
    <w:rsid w:val="0008212F"/>
    <w:rsid w:val="00082223"/>
    <w:rsid w:val="00082F41"/>
    <w:rsid w:val="00083A43"/>
    <w:rsid w:val="00083FF3"/>
    <w:rsid w:val="000841BE"/>
    <w:rsid w:val="00084412"/>
    <w:rsid w:val="00084517"/>
    <w:rsid w:val="00084622"/>
    <w:rsid w:val="000857AA"/>
    <w:rsid w:val="000859CA"/>
    <w:rsid w:val="000860B5"/>
    <w:rsid w:val="000865CB"/>
    <w:rsid w:val="000871D7"/>
    <w:rsid w:val="00087D1A"/>
    <w:rsid w:val="00090AFB"/>
    <w:rsid w:val="00090F83"/>
    <w:rsid w:val="00091123"/>
    <w:rsid w:val="00091BC9"/>
    <w:rsid w:val="000933B7"/>
    <w:rsid w:val="00093959"/>
    <w:rsid w:val="00093AAF"/>
    <w:rsid w:val="0009400C"/>
    <w:rsid w:val="000941EC"/>
    <w:rsid w:val="00094421"/>
    <w:rsid w:val="00094548"/>
    <w:rsid w:val="00094925"/>
    <w:rsid w:val="00094AD5"/>
    <w:rsid w:val="000950F1"/>
    <w:rsid w:val="00095985"/>
    <w:rsid w:val="00096119"/>
    <w:rsid w:val="000968F3"/>
    <w:rsid w:val="000969E2"/>
    <w:rsid w:val="00096A0B"/>
    <w:rsid w:val="00096B43"/>
    <w:rsid w:val="00097BA3"/>
    <w:rsid w:val="000A0316"/>
    <w:rsid w:val="000A05F9"/>
    <w:rsid w:val="000A060D"/>
    <w:rsid w:val="000A0CE2"/>
    <w:rsid w:val="000A1486"/>
    <w:rsid w:val="000A1642"/>
    <w:rsid w:val="000A1CBC"/>
    <w:rsid w:val="000A25C8"/>
    <w:rsid w:val="000A37B4"/>
    <w:rsid w:val="000A3E3C"/>
    <w:rsid w:val="000A40F6"/>
    <w:rsid w:val="000A4A3C"/>
    <w:rsid w:val="000A4DC6"/>
    <w:rsid w:val="000A5646"/>
    <w:rsid w:val="000A5B81"/>
    <w:rsid w:val="000A6888"/>
    <w:rsid w:val="000A770C"/>
    <w:rsid w:val="000A790F"/>
    <w:rsid w:val="000A7E82"/>
    <w:rsid w:val="000B1334"/>
    <w:rsid w:val="000B1450"/>
    <w:rsid w:val="000B168E"/>
    <w:rsid w:val="000B19A9"/>
    <w:rsid w:val="000B1ACB"/>
    <w:rsid w:val="000B1CEA"/>
    <w:rsid w:val="000B3D21"/>
    <w:rsid w:val="000B4521"/>
    <w:rsid w:val="000B4B34"/>
    <w:rsid w:val="000B4F4A"/>
    <w:rsid w:val="000B7123"/>
    <w:rsid w:val="000B720F"/>
    <w:rsid w:val="000B7507"/>
    <w:rsid w:val="000B784D"/>
    <w:rsid w:val="000B7C0D"/>
    <w:rsid w:val="000B7F26"/>
    <w:rsid w:val="000C01B7"/>
    <w:rsid w:val="000C034C"/>
    <w:rsid w:val="000C0384"/>
    <w:rsid w:val="000C08F5"/>
    <w:rsid w:val="000C0E72"/>
    <w:rsid w:val="000C191E"/>
    <w:rsid w:val="000C1DDD"/>
    <w:rsid w:val="000C28EB"/>
    <w:rsid w:val="000C2D8C"/>
    <w:rsid w:val="000C322E"/>
    <w:rsid w:val="000C33A8"/>
    <w:rsid w:val="000C347F"/>
    <w:rsid w:val="000C37CB"/>
    <w:rsid w:val="000C3B7E"/>
    <w:rsid w:val="000C419B"/>
    <w:rsid w:val="000C4994"/>
    <w:rsid w:val="000C4B92"/>
    <w:rsid w:val="000C5C51"/>
    <w:rsid w:val="000C60EF"/>
    <w:rsid w:val="000C63FE"/>
    <w:rsid w:val="000C6572"/>
    <w:rsid w:val="000C6581"/>
    <w:rsid w:val="000C68A7"/>
    <w:rsid w:val="000C6E02"/>
    <w:rsid w:val="000C7096"/>
    <w:rsid w:val="000D11E0"/>
    <w:rsid w:val="000D1F5C"/>
    <w:rsid w:val="000D295C"/>
    <w:rsid w:val="000D3B29"/>
    <w:rsid w:val="000D40CA"/>
    <w:rsid w:val="000D4343"/>
    <w:rsid w:val="000D53A4"/>
    <w:rsid w:val="000D557A"/>
    <w:rsid w:val="000D61C2"/>
    <w:rsid w:val="000D63C0"/>
    <w:rsid w:val="000D688C"/>
    <w:rsid w:val="000D7662"/>
    <w:rsid w:val="000D7A3D"/>
    <w:rsid w:val="000E0121"/>
    <w:rsid w:val="000E01BB"/>
    <w:rsid w:val="000E08CD"/>
    <w:rsid w:val="000E0B35"/>
    <w:rsid w:val="000E0D56"/>
    <w:rsid w:val="000E1198"/>
    <w:rsid w:val="000E1FC3"/>
    <w:rsid w:val="000E254A"/>
    <w:rsid w:val="000E27CC"/>
    <w:rsid w:val="000E29DC"/>
    <w:rsid w:val="000E2B0B"/>
    <w:rsid w:val="000E35E3"/>
    <w:rsid w:val="000E39FC"/>
    <w:rsid w:val="000E3C02"/>
    <w:rsid w:val="000E43A0"/>
    <w:rsid w:val="000E4547"/>
    <w:rsid w:val="000E493F"/>
    <w:rsid w:val="000E4AA8"/>
    <w:rsid w:val="000E4E0B"/>
    <w:rsid w:val="000E4FC9"/>
    <w:rsid w:val="000E5516"/>
    <w:rsid w:val="000E5B47"/>
    <w:rsid w:val="000E5DCB"/>
    <w:rsid w:val="000E6FB8"/>
    <w:rsid w:val="000E738B"/>
    <w:rsid w:val="000E7429"/>
    <w:rsid w:val="000E75E4"/>
    <w:rsid w:val="000E7DF3"/>
    <w:rsid w:val="000E7E97"/>
    <w:rsid w:val="000F0110"/>
    <w:rsid w:val="000F10DF"/>
    <w:rsid w:val="000F1B24"/>
    <w:rsid w:val="000F1BBC"/>
    <w:rsid w:val="000F28CF"/>
    <w:rsid w:val="000F297C"/>
    <w:rsid w:val="000F298D"/>
    <w:rsid w:val="000F2A92"/>
    <w:rsid w:val="000F2C06"/>
    <w:rsid w:val="000F3017"/>
    <w:rsid w:val="000F3548"/>
    <w:rsid w:val="000F38A3"/>
    <w:rsid w:val="000F38EF"/>
    <w:rsid w:val="000F4347"/>
    <w:rsid w:val="000F46D3"/>
    <w:rsid w:val="000F4A5F"/>
    <w:rsid w:val="000F5211"/>
    <w:rsid w:val="000F5387"/>
    <w:rsid w:val="000F595C"/>
    <w:rsid w:val="000F6221"/>
    <w:rsid w:val="000F65B8"/>
    <w:rsid w:val="000F683A"/>
    <w:rsid w:val="000F7450"/>
    <w:rsid w:val="000F7961"/>
    <w:rsid w:val="000F79C8"/>
    <w:rsid w:val="00100415"/>
    <w:rsid w:val="00100423"/>
    <w:rsid w:val="00101B09"/>
    <w:rsid w:val="00101B2C"/>
    <w:rsid w:val="00101FCE"/>
    <w:rsid w:val="00102740"/>
    <w:rsid w:val="00102A48"/>
    <w:rsid w:val="0010331B"/>
    <w:rsid w:val="0010349A"/>
    <w:rsid w:val="001048F4"/>
    <w:rsid w:val="00105336"/>
    <w:rsid w:val="001057CB"/>
    <w:rsid w:val="00105913"/>
    <w:rsid w:val="0010609B"/>
    <w:rsid w:val="001060F5"/>
    <w:rsid w:val="001061BF"/>
    <w:rsid w:val="00106649"/>
    <w:rsid w:val="00106A64"/>
    <w:rsid w:val="00110292"/>
    <w:rsid w:val="00110FD3"/>
    <w:rsid w:val="00111DC5"/>
    <w:rsid w:val="00111E6D"/>
    <w:rsid w:val="00112102"/>
    <w:rsid w:val="001121A3"/>
    <w:rsid w:val="0011237C"/>
    <w:rsid w:val="00112A11"/>
    <w:rsid w:val="00112D8D"/>
    <w:rsid w:val="00112D9C"/>
    <w:rsid w:val="001130D6"/>
    <w:rsid w:val="00113BE8"/>
    <w:rsid w:val="001140CC"/>
    <w:rsid w:val="00115826"/>
    <w:rsid w:val="00115B3B"/>
    <w:rsid w:val="00115DBD"/>
    <w:rsid w:val="00115E45"/>
    <w:rsid w:val="001173F9"/>
    <w:rsid w:val="00117888"/>
    <w:rsid w:val="00117DAD"/>
    <w:rsid w:val="001207A1"/>
    <w:rsid w:val="001208DE"/>
    <w:rsid w:val="00120A43"/>
    <w:rsid w:val="00121947"/>
    <w:rsid w:val="001222FB"/>
    <w:rsid w:val="0012236E"/>
    <w:rsid w:val="00123365"/>
    <w:rsid w:val="0012390D"/>
    <w:rsid w:val="00123A33"/>
    <w:rsid w:val="00123CDB"/>
    <w:rsid w:val="001247CC"/>
    <w:rsid w:val="001263DD"/>
    <w:rsid w:val="001264B8"/>
    <w:rsid w:val="00126D17"/>
    <w:rsid w:val="001270B5"/>
    <w:rsid w:val="001270EC"/>
    <w:rsid w:val="00127847"/>
    <w:rsid w:val="00127CAC"/>
    <w:rsid w:val="00127E02"/>
    <w:rsid w:val="0013009C"/>
    <w:rsid w:val="00130A5A"/>
    <w:rsid w:val="00130F82"/>
    <w:rsid w:val="001314D0"/>
    <w:rsid w:val="00131783"/>
    <w:rsid w:val="001318E0"/>
    <w:rsid w:val="001326B6"/>
    <w:rsid w:val="00132E19"/>
    <w:rsid w:val="00133176"/>
    <w:rsid w:val="00133760"/>
    <w:rsid w:val="00133C88"/>
    <w:rsid w:val="00133F92"/>
    <w:rsid w:val="001340A9"/>
    <w:rsid w:val="00134CB4"/>
    <w:rsid w:val="00136112"/>
    <w:rsid w:val="0013618B"/>
    <w:rsid w:val="00136324"/>
    <w:rsid w:val="00136456"/>
    <w:rsid w:val="00136CA5"/>
    <w:rsid w:val="00137523"/>
    <w:rsid w:val="00137C35"/>
    <w:rsid w:val="00137E83"/>
    <w:rsid w:val="001401C3"/>
    <w:rsid w:val="001406BF"/>
    <w:rsid w:val="00140BE8"/>
    <w:rsid w:val="00143063"/>
    <w:rsid w:val="00143D98"/>
    <w:rsid w:val="00144073"/>
    <w:rsid w:val="00144E72"/>
    <w:rsid w:val="00145029"/>
    <w:rsid w:val="00145369"/>
    <w:rsid w:val="001456DB"/>
    <w:rsid w:val="00147276"/>
    <w:rsid w:val="00147708"/>
    <w:rsid w:val="00147BC7"/>
    <w:rsid w:val="001500BF"/>
    <w:rsid w:val="001500D8"/>
    <w:rsid w:val="0015026C"/>
    <w:rsid w:val="001513B5"/>
    <w:rsid w:val="001514E3"/>
    <w:rsid w:val="0015216E"/>
    <w:rsid w:val="00152C45"/>
    <w:rsid w:val="00154003"/>
    <w:rsid w:val="00154163"/>
    <w:rsid w:val="001548EF"/>
    <w:rsid w:val="00155D66"/>
    <w:rsid w:val="001562EE"/>
    <w:rsid w:val="001564A1"/>
    <w:rsid w:val="001572B9"/>
    <w:rsid w:val="001574D8"/>
    <w:rsid w:val="00157E4D"/>
    <w:rsid w:val="001604CB"/>
    <w:rsid w:val="00160DDB"/>
    <w:rsid w:val="001612AA"/>
    <w:rsid w:val="00161318"/>
    <w:rsid w:val="00161C91"/>
    <w:rsid w:val="00161DDB"/>
    <w:rsid w:val="001622E4"/>
    <w:rsid w:val="00162FA4"/>
    <w:rsid w:val="001635D5"/>
    <w:rsid w:val="00163BDF"/>
    <w:rsid w:val="001643AC"/>
    <w:rsid w:val="001647D4"/>
    <w:rsid w:val="0016494C"/>
    <w:rsid w:val="001649C5"/>
    <w:rsid w:val="001657E8"/>
    <w:rsid w:val="001659A6"/>
    <w:rsid w:val="00165DB9"/>
    <w:rsid w:val="00166D62"/>
    <w:rsid w:val="00166D63"/>
    <w:rsid w:val="00166FD5"/>
    <w:rsid w:val="00167201"/>
    <w:rsid w:val="00167286"/>
    <w:rsid w:val="00167515"/>
    <w:rsid w:val="00167CEA"/>
    <w:rsid w:val="00167F44"/>
    <w:rsid w:val="00170618"/>
    <w:rsid w:val="00170840"/>
    <w:rsid w:val="00170B4E"/>
    <w:rsid w:val="00170B55"/>
    <w:rsid w:val="001710AE"/>
    <w:rsid w:val="00172203"/>
    <w:rsid w:val="001722D5"/>
    <w:rsid w:val="0017284B"/>
    <w:rsid w:val="0017288A"/>
    <w:rsid w:val="00173C13"/>
    <w:rsid w:val="0017476E"/>
    <w:rsid w:val="001756F5"/>
    <w:rsid w:val="00175F1A"/>
    <w:rsid w:val="00176197"/>
    <w:rsid w:val="00176227"/>
    <w:rsid w:val="0017676A"/>
    <w:rsid w:val="00176995"/>
    <w:rsid w:val="001771D7"/>
    <w:rsid w:val="001773DF"/>
    <w:rsid w:val="0017797B"/>
    <w:rsid w:val="00177F42"/>
    <w:rsid w:val="00177FC6"/>
    <w:rsid w:val="0018024B"/>
    <w:rsid w:val="001810B8"/>
    <w:rsid w:val="0018164D"/>
    <w:rsid w:val="001819B0"/>
    <w:rsid w:val="001827E4"/>
    <w:rsid w:val="001829C0"/>
    <w:rsid w:val="00182D11"/>
    <w:rsid w:val="001832C9"/>
    <w:rsid w:val="00183570"/>
    <w:rsid w:val="001845AF"/>
    <w:rsid w:val="00184A6D"/>
    <w:rsid w:val="00185E9E"/>
    <w:rsid w:val="00186BA0"/>
    <w:rsid w:val="0018717D"/>
    <w:rsid w:val="00187229"/>
    <w:rsid w:val="00187504"/>
    <w:rsid w:val="00187736"/>
    <w:rsid w:val="00190D48"/>
    <w:rsid w:val="00190E5A"/>
    <w:rsid w:val="00190EE8"/>
    <w:rsid w:val="00191715"/>
    <w:rsid w:val="00191ADC"/>
    <w:rsid w:val="00191D4B"/>
    <w:rsid w:val="00191F35"/>
    <w:rsid w:val="00192858"/>
    <w:rsid w:val="00192CA7"/>
    <w:rsid w:val="001939A2"/>
    <w:rsid w:val="00193B04"/>
    <w:rsid w:val="00193B25"/>
    <w:rsid w:val="00193E1A"/>
    <w:rsid w:val="00195101"/>
    <w:rsid w:val="00195593"/>
    <w:rsid w:val="0019595B"/>
    <w:rsid w:val="00195BE5"/>
    <w:rsid w:val="00195F02"/>
    <w:rsid w:val="0019694A"/>
    <w:rsid w:val="00196D0D"/>
    <w:rsid w:val="00196DCE"/>
    <w:rsid w:val="00197052"/>
    <w:rsid w:val="001975DF"/>
    <w:rsid w:val="00197B2B"/>
    <w:rsid w:val="00197D3C"/>
    <w:rsid w:val="001A054C"/>
    <w:rsid w:val="001A08F7"/>
    <w:rsid w:val="001A0DB0"/>
    <w:rsid w:val="001A187B"/>
    <w:rsid w:val="001A1C9B"/>
    <w:rsid w:val="001A2DF0"/>
    <w:rsid w:val="001A328E"/>
    <w:rsid w:val="001A4E99"/>
    <w:rsid w:val="001A5078"/>
    <w:rsid w:val="001A51DC"/>
    <w:rsid w:val="001A57E5"/>
    <w:rsid w:val="001A581D"/>
    <w:rsid w:val="001A5B6C"/>
    <w:rsid w:val="001A690B"/>
    <w:rsid w:val="001A6B4C"/>
    <w:rsid w:val="001A6CCC"/>
    <w:rsid w:val="001A6EF9"/>
    <w:rsid w:val="001A7B2C"/>
    <w:rsid w:val="001B0221"/>
    <w:rsid w:val="001B05B0"/>
    <w:rsid w:val="001B0772"/>
    <w:rsid w:val="001B0B7D"/>
    <w:rsid w:val="001B12F1"/>
    <w:rsid w:val="001B144A"/>
    <w:rsid w:val="001B1498"/>
    <w:rsid w:val="001B24DD"/>
    <w:rsid w:val="001B265A"/>
    <w:rsid w:val="001B26D0"/>
    <w:rsid w:val="001B26E7"/>
    <w:rsid w:val="001B2810"/>
    <w:rsid w:val="001B2957"/>
    <w:rsid w:val="001B2A14"/>
    <w:rsid w:val="001B3589"/>
    <w:rsid w:val="001B375A"/>
    <w:rsid w:val="001B43CD"/>
    <w:rsid w:val="001B4447"/>
    <w:rsid w:val="001B4582"/>
    <w:rsid w:val="001B4FFD"/>
    <w:rsid w:val="001B52C7"/>
    <w:rsid w:val="001B591E"/>
    <w:rsid w:val="001B5FB7"/>
    <w:rsid w:val="001B608E"/>
    <w:rsid w:val="001B6166"/>
    <w:rsid w:val="001B635D"/>
    <w:rsid w:val="001B63CC"/>
    <w:rsid w:val="001B6E40"/>
    <w:rsid w:val="001B708F"/>
    <w:rsid w:val="001B7A18"/>
    <w:rsid w:val="001B7F16"/>
    <w:rsid w:val="001C0299"/>
    <w:rsid w:val="001C065B"/>
    <w:rsid w:val="001C099B"/>
    <w:rsid w:val="001C14BE"/>
    <w:rsid w:val="001C1557"/>
    <w:rsid w:val="001C155B"/>
    <w:rsid w:val="001C226E"/>
    <w:rsid w:val="001C2725"/>
    <w:rsid w:val="001C2838"/>
    <w:rsid w:val="001C33F0"/>
    <w:rsid w:val="001C3D04"/>
    <w:rsid w:val="001C3EEC"/>
    <w:rsid w:val="001C3F3C"/>
    <w:rsid w:val="001C46D9"/>
    <w:rsid w:val="001C4B0E"/>
    <w:rsid w:val="001C4D5B"/>
    <w:rsid w:val="001C55EC"/>
    <w:rsid w:val="001C5ECB"/>
    <w:rsid w:val="001C65B0"/>
    <w:rsid w:val="001C696D"/>
    <w:rsid w:val="001C69AC"/>
    <w:rsid w:val="001D002C"/>
    <w:rsid w:val="001D0843"/>
    <w:rsid w:val="001D19C6"/>
    <w:rsid w:val="001D1E42"/>
    <w:rsid w:val="001D1ED2"/>
    <w:rsid w:val="001D2183"/>
    <w:rsid w:val="001D22C4"/>
    <w:rsid w:val="001D2646"/>
    <w:rsid w:val="001D33D8"/>
    <w:rsid w:val="001D3527"/>
    <w:rsid w:val="001D3769"/>
    <w:rsid w:val="001D4536"/>
    <w:rsid w:val="001D4AD2"/>
    <w:rsid w:val="001D4CFA"/>
    <w:rsid w:val="001D5BB1"/>
    <w:rsid w:val="001D5F4D"/>
    <w:rsid w:val="001D6EFB"/>
    <w:rsid w:val="001D6F8B"/>
    <w:rsid w:val="001D72B3"/>
    <w:rsid w:val="001D7B22"/>
    <w:rsid w:val="001E0C90"/>
    <w:rsid w:val="001E126A"/>
    <w:rsid w:val="001E1843"/>
    <w:rsid w:val="001E1DF8"/>
    <w:rsid w:val="001E283E"/>
    <w:rsid w:val="001E388F"/>
    <w:rsid w:val="001E3B2C"/>
    <w:rsid w:val="001E43A4"/>
    <w:rsid w:val="001E44BA"/>
    <w:rsid w:val="001E4717"/>
    <w:rsid w:val="001E4A40"/>
    <w:rsid w:val="001E4DEE"/>
    <w:rsid w:val="001E4EF8"/>
    <w:rsid w:val="001E52E3"/>
    <w:rsid w:val="001E5D04"/>
    <w:rsid w:val="001E6853"/>
    <w:rsid w:val="001E6EA1"/>
    <w:rsid w:val="001E6F0B"/>
    <w:rsid w:val="001E711B"/>
    <w:rsid w:val="001E75E8"/>
    <w:rsid w:val="001E78D0"/>
    <w:rsid w:val="001E7B72"/>
    <w:rsid w:val="001F0763"/>
    <w:rsid w:val="001F07BD"/>
    <w:rsid w:val="001F0908"/>
    <w:rsid w:val="001F133B"/>
    <w:rsid w:val="001F1B81"/>
    <w:rsid w:val="001F1F7C"/>
    <w:rsid w:val="001F2925"/>
    <w:rsid w:val="001F2B49"/>
    <w:rsid w:val="001F3330"/>
    <w:rsid w:val="001F3433"/>
    <w:rsid w:val="001F37F6"/>
    <w:rsid w:val="001F3F56"/>
    <w:rsid w:val="001F5266"/>
    <w:rsid w:val="001F5F97"/>
    <w:rsid w:val="001F6787"/>
    <w:rsid w:val="001F683C"/>
    <w:rsid w:val="001F6EE7"/>
    <w:rsid w:val="001F6F07"/>
    <w:rsid w:val="001F7562"/>
    <w:rsid w:val="001F793E"/>
    <w:rsid w:val="001F7CD5"/>
    <w:rsid w:val="00200071"/>
    <w:rsid w:val="002006EC"/>
    <w:rsid w:val="002007A7"/>
    <w:rsid w:val="00201538"/>
    <w:rsid w:val="00201D2B"/>
    <w:rsid w:val="00201F03"/>
    <w:rsid w:val="0020243E"/>
    <w:rsid w:val="00202D5B"/>
    <w:rsid w:val="00203577"/>
    <w:rsid w:val="0020373F"/>
    <w:rsid w:val="002044B1"/>
    <w:rsid w:val="002046A9"/>
    <w:rsid w:val="0020498D"/>
    <w:rsid w:val="00204D20"/>
    <w:rsid w:val="00205668"/>
    <w:rsid w:val="00206082"/>
    <w:rsid w:val="0020656C"/>
    <w:rsid w:val="002068E4"/>
    <w:rsid w:val="00207675"/>
    <w:rsid w:val="00207D55"/>
    <w:rsid w:val="00207E7A"/>
    <w:rsid w:val="0021006C"/>
    <w:rsid w:val="00210AC1"/>
    <w:rsid w:val="002128B9"/>
    <w:rsid w:val="00212B59"/>
    <w:rsid w:val="00212F79"/>
    <w:rsid w:val="00213064"/>
    <w:rsid w:val="00213105"/>
    <w:rsid w:val="00213292"/>
    <w:rsid w:val="00213B18"/>
    <w:rsid w:val="002141CF"/>
    <w:rsid w:val="0021440A"/>
    <w:rsid w:val="002149F2"/>
    <w:rsid w:val="00215BA2"/>
    <w:rsid w:val="00215C4B"/>
    <w:rsid w:val="002161F0"/>
    <w:rsid w:val="002164BA"/>
    <w:rsid w:val="002175EB"/>
    <w:rsid w:val="002179AD"/>
    <w:rsid w:val="00220060"/>
    <w:rsid w:val="00220097"/>
    <w:rsid w:val="002203B2"/>
    <w:rsid w:val="00220D1E"/>
    <w:rsid w:val="00220E37"/>
    <w:rsid w:val="0022145E"/>
    <w:rsid w:val="0022178A"/>
    <w:rsid w:val="00222110"/>
    <w:rsid w:val="002228B9"/>
    <w:rsid w:val="00222ADC"/>
    <w:rsid w:val="00222D0C"/>
    <w:rsid w:val="00222ECF"/>
    <w:rsid w:val="00222F1C"/>
    <w:rsid w:val="002251D8"/>
    <w:rsid w:val="00225597"/>
    <w:rsid w:val="002257BC"/>
    <w:rsid w:val="00225C41"/>
    <w:rsid w:val="00225F40"/>
    <w:rsid w:val="00225FB3"/>
    <w:rsid w:val="00226019"/>
    <w:rsid w:val="00226588"/>
    <w:rsid w:val="00226D59"/>
    <w:rsid w:val="00227053"/>
    <w:rsid w:val="00227A20"/>
    <w:rsid w:val="00227C5D"/>
    <w:rsid w:val="00227D33"/>
    <w:rsid w:val="002304DC"/>
    <w:rsid w:val="002306F3"/>
    <w:rsid w:val="00230D44"/>
    <w:rsid w:val="002321FB"/>
    <w:rsid w:val="00233B93"/>
    <w:rsid w:val="0023459A"/>
    <w:rsid w:val="00234A06"/>
    <w:rsid w:val="002358C4"/>
    <w:rsid w:val="0023592B"/>
    <w:rsid w:val="00236022"/>
    <w:rsid w:val="0023661D"/>
    <w:rsid w:val="00236A41"/>
    <w:rsid w:val="0023713E"/>
    <w:rsid w:val="002374C1"/>
    <w:rsid w:val="00237686"/>
    <w:rsid w:val="002401F6"/>
    <w:rsid w:val="00240A5B"/>
    <w:rsid w:val="00240F1F"/>
    <w:rsid w:val="00241162"/>
    <w:rsid w:val="00241A60"/>
    <w:rsid w:val="00242259"/>
    <w:rsid w:val="002422EC"/>
    <w:rsid w:val="002424DB"/>
    <w:rsid w:val="002433C1"/>
    <w:rsid w:val="00243569"/>
    <w:rsid w:val="00244211"/>
    <w:rsid w:val="00246916"/>
    <w:rsid w:val="00246978"/>
    <w:rsid w:val="00246BDF"/>
    <w:rsid w:val="00246C98"/>
    <w:rsid w:val="00246CA7"/>
    <w:rsid w:val="0024734E"/>
    <w:rsid w:val="0024772C"/>
    <w:rsid w:val="00247B78"/>
    <w:rsid w:val="00247C79"/>
    <w:rsid w:val="00247D3B"/>
    <w:rsid w:val="00247F85"/>
    <w:rsid w:val="002501AA"/>
    <w:rsid w:val="00250774"/>
    <w:rsid w:val="002517CC"/>
    <w:rsid w:val="00251D3A"/>
    <w:rsid w:val="00252028"/>
    <w:rsid w:val="0025219C"/>
    <w:rsid w:val="00252B61"/>
    <w:rsid w:val="00252D86"/>
    <w:rsid w:val="0025313C"/>
    <w:rsid w:val="0025323A"/>
    <w:rsid w:val="00253E53"/>
    <w:rsid w:val="00254BB5"/>
    <w:rsid w:val="00254FAD"/>
    <w:rsid w:val="002553DD"/>
    <w:rsid w:val="00255C8A"/>
    <w:rsid w:val="00256121"/>
    <w:rsid w:val="0025675C"/>
    <w:rsid w:val="00260C81"/>
    <w:rsid w:val="00260EED"/>
    <w:rsid w:val="00260F59"/>
    <w:rsid w:val="002611C6"/>
    <w:rsid w:val="00261340"/>
    <w:rsid w:val="0026171F"/>
    <w:rsid w:val="002619A8"/>
    <w:rsid w:val="00262340"/>
    <w:rsid w:val="0026295C"/>
    <w:rsid w:val="00262A8B"/>
    <w:rsid w:val="00262EE6"/>
    <w:rsid w:val="00263ED8"/>
    <w:rsid w:val="00264D76"/>
    <w:rsid w:val="002651DB"/>
    <w:rsid w:val="00265E65"/>
    <w:rsid w:val="00266091"/>
    <w:rsid w:val="0026626D"/>
    <w:rsid w:val="00267954"/>
    <w:rsid w:val="002706D0"/>
    <w:rsid w:val="00270C01"/>
    <w:rsid w:val="00270FDC"/>
    <w:rsid w:val="00271236"/>
    <w:rsid w:val="002718B9"/>
    <w:rsid w:val="00271E21"/>
    <w:rsid w:val="0027238A"/>
    <w:rsid w:val="002725C1"/>
    <w:rsid w:val="00272926"/>
    <w:rsid w:val="00272B93"/>
    <w:rsid w:val="002734B7"/>
    <w:rsid w:val="002738E1"/>
    <w:rsid w:val="00273D18"/>
    <w:rsid w:val="00273DFB"/>
    <w:rsid w:val="0027401A"/>
    <w:rsid w:val="00274099"/>
    <w:rsid w:val="00274328"/>
    <w:rsid w:val="002753EC"/>
    <w:rsid w:val="002757D8"/>
    <w:rsid w:val="00275FE2"/>
    <w:rsid w:val="00276FDB"/>
    <w:rsid w:val="00277E3E"/>
    <w:rsid w:val="002808D5"/>
    <w:rsid w:val="0028161E"/>
    <w:rsid w:val="00281A02"/>
    <w:rsid w:val="00282E26"/>
    <w:rsid w:val="00283E3A"/>
    <w:rsid w:val="00284622"/>
    <w:rsid w:val="00284C76"/>
    <w:rsid w:val="002855A4"/>
    <w:rsid w:val="0028606E"/>
    <w:rsid w:val="00286A78"/>
    <w:rsid w:val="00286C69"/>
    <w:rsid w:val="00287786"/>
    <w:rsid w:val="00287EDD"/>
    <w:rsid w:val="00290BAE"/>
    <w:rsid w:val="00290F92"/>
    <w:rsid w:val="00291162"/>
    <w:rsid w:val="00291443"/>
    <w:rsid w:val="00291C7C"/>
    <w:rsid w:val="00292059"/>
    <w:rsid w:val="00292835"/>
    <w:rsid w:val="00292C2F"/>
    <w:rsid w:val="002931B3"/>
    <w:rsid w:val="00293365"/>
    <w:rsid w:val="00293388"/>
    <w:rsid w:val="002938DB"/>
    <w:rsid w:val="002941EF"/>
    <w:rsid w:val="00294A2A"/>
    <w:rsid w:val="0029578B"/>
    <w:rsid w:val="00295921"/>
    <w:rsid w:val="00296049"/>
    <w:rsid w:val="002963DA"/>
    <w:rsid w:val="002967CD"/>
    <w:rsid w:val="00296FC0"/>
    <w:rsid w:val="00297790"/>
    <w:rsid w:val="002977A5"/>
    <w:rsid w:val="00297C74"/>
    <w:rsid w:val="00297F21"/>
    <w:rsid w:val="002A0624"/>
    <w:rsid w:val="002A1210"/>
    <w:rsid w:val="002A16E1"/>
    <w:rsid w:val="002A1F62"/>
    <w:rsid w:val="002A2948"/>
    <w:rsid w:val="002A31BA"/>
    <w:rsid w:val="002A31FD"/>
    <w:rsid w:val="002A37AE"/>
    <w:rsid w:val="002A4E9E"/>
    <w:rsid w:val="002A5222"/>
    <w:rsid w:val="002A59ED"/>
    <w:rsid w:val="002A5DBA"/>
    <w:rsid w:val="002A5E9A"/>
    <w:rsid w:val="002A61BE"/>
    <w:rsid w:val="002A6DF0"/>
    <w:rsid w:val="002A7A47"/>
    <w:rsid w:val="002A7F8D"/>
    <w:rsid w:val="002B0E54"/>
    <w:rsid w:val="002B1EF9"/>
    <w:rsid w:val="002B1F1B"/>
    <w:rsid w:val="002B1F43"/>
    <w:rsid w:val="002B33D3"/>
    <w:rsid w:val="002B3655"/>
    <w:rsid w:val="002B37E9"/>
    <w:rsid w:val="002B3A08"/>
    <w:rsid w:val="002B3A99"/>
    <w:rsid w:val="002B40C4"/>
    <w:rsid w:val="002B4258"/>
    <w:rsid w:val="002B4516"/>
    <w:rsid w:val="002B46E2"/>
    <w:rsid w:val="002B4A95"/>
    <w:rsid w:val="002B4E49"/>
    <w:rsid w:val="002B5124"/>
    <w:rsid w:val="002B598A"/>
    <w:rsid w:val="002B5A04"/>
    <w:rsid w:val="002B5B3E"/>
    <w:rsid w:val="002B5ED3"/>
    <w:rsid w:val="002B67D4"/>
    <w:rsid w:val="002B730A"/>
    <w:rsid w:val="002B7C2D"/>
    <w:rsid w:val="002C0CEE"/>
    <w:rsid w:val="002C0D8F"/>
    <w:rsid w:val="002C1C70"/>
    <w:rsid w:val="002C1D06"/>
    <w:rsid w:val="002C21A5"/>
    <w:rsid w:val="002C28D5"/>
    <w:rsid w:val="002C2C9D"/>
    <w:rsid w:val="002C3194"/>
    <w:rsid w:val="002C3493"/>
    <w:rsid w:val="002C40F2"/>
    <w:rsid w:val="002C48CF"/>
    <w:rsid w:val="002C5804"/>
    <w:rsid w:val="002C7075"/>
    <w:rsid w:val="002C751C"/>
    <w:rsid w:val="002C7D0F"/>
    <w:rsid w:val="002D0788"/>
    <w:rsid w:val="002D0C74"/>
    <w:rsid w:val="002D1689"/>
    <w:rsid w:val="002D1E47"/>
    <w:rsid w:val="002D1E80"/>
    <w:rsid w:val="002D24BC"/>
    <w:rsid w:val="002D26DA"/>
    <w:rsid w:val="002D3302"/>
    <w:rsid w:val="002D3D0F"/>
    <w:rsid w:val="002D4234"/>
    <w:rsid w:val="002D444F"/>
    <w:rsid w:val="002D4A41"/>
    <w:rsid w:val="002D4CBB"/>
    <w:rsid w:val="002D4DEC"/>
    <w:rsid w:val="002D50C5"/>
    <w:rsid w:val="002D52AE"/>
    <w:rsid w:val="002D6939"/>
    <w:rsid w:val="002E0069"/>
    <w:rsid w:val="002E0386"/>
    <w:rsid w:val="002E089B"/>
    <w:rsid w:val="002E08E1"/>
    <w:rsid w:val="002E0EAF"/>
    <w:rsid w:val="002E18EE"/>
    <w:rsid w:val="002E19B1"/>
    <w:rsid w:val="002E26F4"/>
    <w:rsid w:val="002E273F"/>
    <w:rsid w:val="002E2ED6"/>
    <w:rsid w:val="002E319D"/>
    <w:rsid w:val="002E3F2B"/>
    <w:rsid w:val="002E443C"/>
    <w:rsid w:val="002E49FD"/>
    <w:rsid w:val="002E53A8"/>
    <w:rsid w:val="002E5C8C"/>
    <w:rsid w:val="002E653F"/>
    <w:rsid w:val="002E66C9"/>
    <w:rsid w:val="002E6ECB"/>
    <w:rsid w:val="002E71D7"/>
    <w:rsid w:val="002E7779"/>
    <w:rsid w:val="002F0B2C"/>
    <w:rsid w:val="002F0BD4"/>
    <w:rsid w:val="002F0D94"/>
    <w:rsid w:val="002F1DF7"/>
    <w:rsid w:val="002F20C4"/>
    <w:rsid w:val="002F2CE9"/>
    <w:rsid w:val="002F2D25"/>
    <w:rsid w:val="002F3409"/>
    <w:rsid w:val="002F357E"/>
    <w:rsid w:val="002F3A6E"/>
    <w:rsid w:val="002F405E"/>
    <w:rsid w:val="002F5007"/>
    <w:rsid w:val="002F5E62"/>
    <w:rsid w:val="002F6491"/>
    <w:rsid w:val="002F67FC"/>
    <w:rsid w:val="002F6B88"/>
    <w:rsid w:val="002F6C55"/>
    <w:rsid w:val="002F6C96"/>
    <w:rsid w:val="002F6DE5"/>
    <w:rsid w:val="002F726D"/>
    <w:rsid w:val="002F74EF"/>
    <w:rsid w:val="002F77F4"/>
    <w:rsid w:val="00302066"/>
    <w:rsid w:val="0030315A"/>
    <w:rsid w:val="0030352D"/>
    <w:rsid w:val="00304117"/>
    <w:rsid w:val="00304239"/>
    <w:rsid w:val="00304D83"/>
    <w:rsid w:val="00306C3A"/>
    <w:rsid w:val="003073B5"/>
    <w:rsid w:val="00307DF6"/>
    <w:rsid w:val="003102FF"/>
    <w:rsid w:val="00310385"/>
    <w:rsid w:val="00310921"/>
    <w:rsid w:val="00310A2B"/>
    <w:rsid w:val="00310A34"/>
    <w:rsid w:val="00310AE1"/>
    <w:rsid w:val="00310C1F"/>
    <w:rsid w:val="00310F2B"/>
    <w:rsid w:val="0031100F"/>
    <w:rsid w:val="003111FD"/>
    <w:rsid w:val="00311893"/>
    <w:rsid w:val="003118F6"/>
    <w:rsid w:val="00311F01"/>
    <w:rsid w:val="00312376"/>
    <w:rsid w:val="00312908"/>
    <w:rsid w:val="00312BE6"/>
    <w:rsid w:val="0031341D"/>
    <w:rsid w:val="00313614"/>
    <w:rsid w:val="00313C65"/>
    <w:rsid w:val="00314668"/>
    <w:rsid w:val="00314A07"/>
    <w:rsid w:val="00314A31"/>
    <w:rsid w:val="00314CE4"/>
    <w:rsid w:val="0031561F"/>
    <w:rsid w:val="0031616C"/>
    <w:rsid w:val="00316743"/>
    <w:rsid w:val="00320179"/>
    <w:rsid w:val="00320441"/>
    <w:rsid w:val="00320770"/>
    <w:rsid w:val="003207E4"/>
    <w:rsid w:val="00321B83"/>
    <w:rsid w:val="003224AD"/>
    <w:rsid w:val="003229FA"/>
    <w:rsid w:val="00323733"/>
    <w:rsid w:val="00324F6B"/>
    <w:rsid w:val="00325109"/>
    <w:rsid w:val="00325661"/>
    <w:rsid w:val="0032601A"/>
    <w:rsid w:val="0032638F"/>
    <w:rsid w:val="00326762"/>
    <w:rsid w:val="00326D5B"/>
    <w:rsid w:val="0032764D"/>
    <w:rsid w:val="00327869"/>
    <w:rsid w:val="00327D11"/>
    <w:rsid w:val="00327DB4"/>
    <w:rsid w:val="00327F07"/>
    <w:rsid w:val="0033143B"/>
    <w:rsid w:val="003318B3"/>
    <w:rsid w:val="00331E8B"/>
    <w:rsid w:val="00332648"/>
    <w:rsid w:val="00332EA1"/>
    <w:rsid w:val="00333637"/>
    <w:rsid w:val="0033375A"/>
    <w:rsid w:val="003339CC"/>
    <w:rsid w:val="00333AE1"/>
    <w:rsid w:val="00333E3E"/>
    <w:rsid w:val="00333F3A"/>
    <w:rsid w:val="00334EA6"/>
    <w:rsid w:val="00334FA3"/>
    <w:rsid w:val="003353A5"/>
    <w:rsid w:val="00335BBF"/>
    <w:rsid w:val="003365A8"/>
    <w:rsid w:val="00336D25"/>
    <w:rsid w:val="00336FF5"/>
    <w:rsid w:val="003378EA"/>
    <w:rsid w:val="0034029A"/>
    <w:rsid w:val="0034029E"/>
    <w:rsid w:val="00340625"/>
    <w:rsid w:val="00340971"/>
    <w:rsid w:val="00340DAD"/>
    <w:rsid w:val="00341727"/>
    <w:rsid w:val="00341900"/>
    <w:rsid w:val="00341CF8"/>
    <w:rsid w:val="003421E4"/>
    <w:rsid w:val="00342487"/>
    <w:rsid w:val="00343353"/>
    <w:rsid w:val="00343CF6"/>
    <w:rsid w:val="00343E4D"/>
    <w:rsid w:val="0034424F"/>
    <w:rsid w:val="003442AC"/>
    <w:rsid w:val="003448F9"/>
    <w:rsid w:val="0034528A"/>
    <w:rsid w:val="003466F8"/>
    <w:rsid w:val="00346ABE"/>
    <w:rsid w:val="00346CF2"/>
    <w:rsid w:val="003471C8"/>
    <w:rsid w:val="0034729C"/>
    <w:rsid w:val="00347494"/>
    <w:rsid w:val="0034775A"/>
    <w:rsid w:val="00347E96"/>
    <w:rsid w:val="00347FBE"/>
    <w:rsid w:val="003503B6"/>
    <w:rsid w:val="0035068B"/>
    <w:rsid w:val="00350A78"/>
    <w:rsid w:val="00350D24"/>
    <w:rsid w:val="00351799"/>
    <w:rsid w:val="00351BE5"/>
    <w:rsid w:val="00351C65"/>
    <w:rsid w:val="00351EFB"/>
    <w:rsid w:val="00352654"/>
    <w:rsid w:val="00352A8A"/>
    <w:rsid w:val="00352C59"/>
    <w:rsid w:val="003530F8"/>
    <w:rsid w:val="003532A3"/>
    <w:rsid w:val="00353518"/>
    <w:rsid w:val="00353E28"/>
    <w:rsid w:val="00353E4C"/>
    <w:rsid w:val="00353F57"/>
    <w:rsid w:val="00354D5D"/>
    <w:rsid w:val="003558BA"/>
    <w:rsid w:val="00355984"/>
    <w:rsid w:val="00355F55"/>
    <w:rsid w:val="00356343"/>
    <w:rsid w:val="0035707C"/>
    <w:rsid w:val="003571AD"/>
    <w:rsid w:val="0036026E"/>
    <w:rsid w:val="00361EA1"/>
    <w:rsid w:val="00362203"/>
    <w:rsid w:val="00362279"/>
    <w:rsid w:val="00362D2E"/>
    <w:rsid w:val="0036416B"/>
    <w:rsid w:val="003648E0"/>
    <w:rsid w:val="00364D51"/>
    <w:rsid w:val="00364F82"/>
    <w:rsid w:val="00365823"/>
    <w:rsid w:val="00365C1E"/>
    <w:rsid w:val="00366278"/>
    <w:rsid w:val="003664BF"/>
    <w:rsid w:val="00366B78"/>
    <w:rsid w:val="00366BD4"/>
    <w:rsid w:val="00366EB3"/>
    <w:rsid w:val="00366FE4"/>
    <w:rsid w:val="00367502"/>
    <w:rsid w:val="0036783D"/>
    <w:rsid w:val="00367962"/>
    <w:rsid w:val="00370230"/>
    <w:rsid w:val="003711CB"/>
    <w:rsid w:val="00371487"/>
    <w:rsid w:val="00371926"/>
    <w:rsid w:val="00371A27"/>
    <w:rsid w:val="00371E46"/>
    <w:rsid w:val="003726E0"/>
    <w:rsid w:val="0037357B"/>
    <w:rsid w:val="0037528E"/>
    <w:rsid w:val="00375539"/>
    <w:rsid w:val="00375D89"/>
    <w:rsid w:val="00375F85"/>
    <w:rsid w:val="00376683"/>
    <w:rsid w:val="00376ABB"/>
    <w:rsid w:val="00376DDA"/>
    <w:rsid w:val="00376DDB"/>
    <w:rsid w:val="00377759"/>
    <w:rsid w:val="00377B19"/>
    <w:rsid w:val="00377EA8"/>
    <w:rsid w:val="00377FD8"/>
    <w:rsid w:val="00380260"/>
    <w:rsid w:val="00380756"/>
    <w:rsid w:val="003809CE"/>
    <w:rsid w:val="00380C6C"/>
    <w:rsid w:val="00381D33"/>
    <w:rsid w:val="00382347"/>
    <w:rsid w:val="0038238C"/>
    <w:rsid w:val="00382432"/>
    <w:rsid w:val="00382B6E"/>
    <w:rsid w:val="003836A6"/>
    <w:rsid w:val="00383C9C"/>
    <w:rsid w:val="0038462C"/>
    <w:rsid w:val="00384D5A"/>
    <w:rsid w:val="003851EF"/>
    <w:rsid w:val="0038542E"/>
    <w:rsid w:val="00385552"/>
    <w:rsid w:val="00385638"/>
    <w:rsid w:val="00385824"/>
    <w:rsid w:val="003859A9"/>
    <w:rsid w:val="003868BF"/>
    <w:rsid w:val="003869F9"/>
    <w:rsid w:val="00386EE5"/>
    <w:rsid w:val="0038779D"/>
    <w:rsid w:val="003878B1"/>
    <w:rsid w:val="00387FD4"/>
    <w:rsid w:val="00390097"/>
    <w:rsid w:val="00390CD1"/>
    <w:rsid w:val="0039180D"/>
    <w:rsid w:val="00391BFF"/>
    <w:rsid w:val="003927BA"/>
    <w:rsid w:val="00392F0B"/>
    <w:rsid w:val="00393683"/>
    <w:rsid w:val="00393D60"/>
    <w:rsid w:val="003943AB"/>
    <w:rsid w:val="003951AB"/>
    <w:rsid w:val="00396039"/>
    <w:rsid w:val="00397303"/>
    <w:rsid w:val="00397F52"/>
    <w:rsid w:val="003A0C69"/>
    <w:rsid w:val="003A1059"/>
    <w:rsid w:val="003A146F"/>
    <w:rsid w:val="003A15FD"/>
    <w:rsid w:val="003A1D75"/>
    <w:rsid w:val="003A1E91"/>
    <w:rsid w:val="003A2145"/>
    <w:rsid w:val="003A2226"/>
    <w:rsid w:val="003A2893"/>
    <w:rsid w:val="003A2CCB"/>
    <w:rsid w:val="003A3195"/>
    <w:rsid w:val="003A3927"/>
    <w:rsid w:val="003A3B99"/>
    <w:rsid w:val="003A4C26"/>
    <w:rsid w:val="003A5428"/>
    <w:rsid w:val="003A6852"/>
    <w:rsid w:val="003A6856"/>
    <w:rsid w:val="003B018A"/>
    <w:rsid w:val="003B03E1"/>
    <w:rsid w:val="003B04D1"/>
    <w:rsid w:val="003B09B1"/>
    <w:rsid w:val="003B1078"/>
    <w:rsid w:val="003B138F"/>
    <w:rsid w:val="003B18C2"/>
    <w:rsid w:val="003B1D85"/>
    <w:rsid w:val="003B2A7A"/>
    <w:rsid w:val="003B30C5"/>
    <w:rsid w:val="003B3112"/>
    <w:rsid w:val="003B3AC0"/>
    <w:rsid w:val="003B48D4"/>
    <w:rsid w:val="003B49C7"/>
    <w:rsid w:val="003B4B57"/>
    <w:rsid w:val="003B4C78"/>
    <w:rsid w:val="003B515F"/>
    <w:rsid w:val="003B5594"/>
    <w:rsid w:val="003B65E4"/>
    <w:rsid w:val="003B66E8"/>
    <w:rsid w:val="003B6833"/>
    <w:rsid w:val="003B6941"/>
    <w:rsid w:val="003B6B63"/>
    <w:rsid w:val="003B6DCB"/>
    <w:rsid w:val="003B7049"/>
    <w:rsid w:val="003B712C"/>
    <w:rsid w:val="003B7D4B"/>
    <w:rsid w:val="003B7ECC"/>
    <w:rsid w:val="003C0374"/>
    <w:rsid w:val="003C0E7A"/>
    <w:rsid w:val="003C1125"/>
    <w:rsid w:val="003C1337"/>
    <w:rsid w:val="003C1C16"/>
    <w:rsid w:val="003C235D"/>
    <w:rsid w:val="003C25A0"/>
    <w:rsid w:val="003C2FFF"/>
    <w:rsid w:val="003C3647"/>
    <w:rsid w:val="003C3657"/>
    <w:rsid w:val="003C36B0"/>
    <w:rsid w:val="003C3A4C"/>
    <w:rsid w:val="003C4125"/>
    <w:rsid w:val="003C49D9"/>
    <w:rsid w:val="003C4CDC"/>
    <w:rsid w:val="003C5847"/>
    <w:rsid w:val="003C639C"/>
    <w:rsid w:val="003C6833"/>
    <w:rsid w:val="003C6BFB"/>
    <w:rsid w:val="003C6FE2"/>
    <w:rsid w:val="003C78C7"/>
    <w:rsid w:val="003C7C68"/>
    <w:rsid w:val="003C7DB5"/>
    <w:rsid w:val="003C7E15"/>
    <w:rsid w:val="003D025A"/>
    <w:rsid w:val="003D02D3"/>
    <w:rsid w:val="003D15F1"/>
    <w:rsid w:val="003D175E"/>
    <w:rsid w:val="003D19A8"/>
    <w:rsid w:val="003D2BE2"/>
    <w:rsid w:val="003D31D3"/>
    <w:rsid w:val="003D3772"/>
    <w:rsid w:val="003D3B86"/>
    <w:rsid w:val="003D4809"/>
    <w:rsid w:val="003D4F0B"/>
    <w:rsid w:val="003D6A96"/>
    <w:rsid w:val="003D6AF0"/>
    <w:rsid w:val="003D6D50"/>
    <w:rsid w:val="003D7B36"/>
    <w:rsid w:val="003E0759"/>
    <w:rsid w:val="003E1CC9"/>
    <w:rsid w:val="003E29DC"/>
    <w:rsid w:val="003E2B59"/>
    <w:rsid w:val="003E2DCC"/>
    <w:rsid w:val="003E3AE1"/>
    <w:rsid w:val="003E3B96"/>
    <w:rsid w:val="003E3F44"/>
    <w:rsid w:val="003E4094"/>
    <w:rsid w:val="003E42D0"/>
    <w:rsid w:val="003E48E7"/>
    <w:rsid w:val="003E5219"/>
    <w:rsid w:val="003E5896"/>
    <w:rsid w:val="003E5A27"/>
    <w:rsid w:val="003E6018"/>
    <w:rsid w:val="003E656B"/>
    <w:rsid w:val="003E669E"/>
    <w:rsid w:val="003E6901"/>
    <w:rsid w:val="003E718E"/>
    <w:rsid w:val="003E7358"/>
    <w:rsid w:val="003E76DE"/>
    <w:rsid w:val="003E7CE5"/>
    <w:rsid w:val="003F01E0"/>
    <w:rsid w:val="003F0C6B"/>
    <w:rsid w:val="003F1663"/>
    <w:rsid w:val="003F1762"/>
    <w:rsid w:val="003F1936"/>
    <w:rsid w:val="003F1DF0"/>
    <w:rsid w:val="003F1E33"/>
    <w:rsid w:val="003F2139"/>
    <w:rsid w:val="003F23B0"/>
    <w:rsid w:val="003F258A"/>
    <w:rsid w:val="003F29EE"/>
    <w:rsid w:val="003F2BD3"/>
    <w:rsid w:val="003F2DB8"/>
    <w:rsid w:val="003F2FFC"/>
    <w:rsid w:val="003F310F"/>
    <w:rsid w:val="003F379D"/>
    <w:rsid w:val="003F4B3A"/>
    <w:rsid w:val="003F503D"/>
    <w:rsid w:val="003F56AB"/>
    <w:rsid w:val="003F58B1"/>
    <w:rsid w:val="003F625F"/>
    <w:rsid w:val="003F6FE7"/>
    <w:rsid w:val="003F7A50"/>
    <w:rsid w:val="00400107"/>
    <w:rsid w:val="004004DF"/>
    <w:rsid w:val="0040094A"/>
    <w:rsid w:val="004009B2"/>
    <w:rsid w:val="004009B5"/>
    <w:rsid w:val="00400B71"/>
    <w:rsid w:val="0040131E"/>
    <w:rsid w:val="00401ADC"/>
    <w:rsid w:val="0040221F"/>
    <w:rsid w:val="00402294"/>
    <w:rsid w:val="00402814"/>
    <w:rsid w:val="00402A8B"/>
    <w:rsid w:val="00402A99"/>
    <w:rsid w:val="0040302F"/>
    <w:rsid w:val="00403659"/>
    <w:rsid w:val="00403D20"/>
    <w:rsid w:val="00403E03"/>
    <w:rsid w:val="004042F7"/>
    <w:rsid w:val="0040497A"/>
    <w:rsid w:val="0040578D"/>
    <w:rsid w:val="00405C2A"/>
    <w:rsid w:val="004078E5"/>
    <w:rsid w:val="00407A47"/>
    <w:rsid w:val="00407C02"/>
    <w:rsid w:val="00407E87"/>
    <w:rsid w:val="00407FEC"/>
    <w:rsid w:val="00410076"/>
    <w:rsid w:val="00411305"/>
    <w:rsid w:val="004114DB"/>
    <w:rsid w:val="00411EDD"/>
    <w:rsid w:val="00412589"/>
    <w:rsid w:val="004128D7"/>
    <w:rsid w:val="00413439"/>
    <w:rsid w:val="00413467"/>
    <w:rsid w:val="00413B02"/>
    <w:rsid w:val="004140C6"/>
    <w:rsid w:val="00414253"/>
    <w:rsid w:val="004146A5"/>
    <w:rsid w:val="00414718"/>
    <w:rsid w:val="00414DD3"/>
    <w:rsid w:val="00414DE3"/>
    <w:rsid w:val="00415FF9"/>
    <w:rsid w:val="00416DAD"/>
    <w:rsid w:val="00416E0D"/>
    <w:rsid w:val="00417263"/>
    <w:rsid w:val="004179A5"/>
    <w:rsid w:val="004200D9"/>
    <w:rsid w:val="004204F6"/>
    <w:rsid w:val="004213EA"/>
    <w:rsid w:val="004214B8"/>
    <w:rsid w:val="004216A7"/>
    <w:rsid w:val="004217E8"/>
    <w:rsid w:val="00421E00"/>
    <w:rsid w:val="00421F09"/>
    <w:rsid w:val="0042249E"/>
    <w:rsid w:val="0042250D"/>
    <w:rsid w:val="004225A2"/>
    <w:rsid w:val="00422702"/>
    <w:rsid w:val="00422D6D"/>
    <w:rsid w:val="00422E27"/>
    <w:rsid w:val="0042371E"/>
    <w:rsid w:val="00423B8A"/>
    <w:rsid w:val="00424930"/>
    <w:rsid w:val="004250A5"/>
    <w:rsid w:val="0042515E"/>
    <w:rsid w:val="00425865"/>
    <w:rsid w:val="0042599E"/>
    <w:rsid w:val="00425A9B"/>
    <w:rsid w:val="00425E0D"/>
    <w:rsid w:val="004262CF"/>
    <w:rsid w:val="004268A7"/>
    <w:rsid w:val="00426EBF"/>
    <w:rsid w:val="004278D7"/>
    <w:rsid w:val="00427B1D"/>
    <w:rsid w:val="00430659"/>
    <w:rsid w:val="00430AF1"/>
    <w:rsid w:val="00431534"/>
    <w:rsid w:val="00431660"/>
    <w:rsid w:val="00431861"/>
    <w:rsid w:val="00431886"/>
    <w:rsid w:val="004318F4"/>
    <w:rsid w:val="00432E96"/>
    <w:rsid w:val="004331A6"/>
    <w:rsid w:val="00433A62"/>
    <w:rsid w:val="00433B6B"/>
    <w:rsid w:val="00433C2C"/>
    <w:rsid w:val="00435BE4"/>
    <w:rsid w:val="00436D70"/>
    <w:rsid w:val="00437065"/>
    <w:rsid w:val="00437414"/>
    <w:rsid w:val="004377E0"/>
    <w:rsid w:val="004378E0"/>
    <w:rsid w:val="004378F0"/>
    <w:rsid w:val="0043793D"/>
    <w:rsid w:val="00437D9F"/>
    <w:rsid w:val="004409DD"/>
    <w:rsid w:val="00440A03"/>
    <w:rsid w:val="004410F2"/>
    <w:rsid w:val="0044113A"/>
    <w:rsid w:val="004419C7"/>
    <w:rsid w:val="00441BB9"/>
    <w:rsid w:val="00441C6C"/>
    <w:rsid w:val="00441DB5"/>
    <w:rsid w:val="004422EC"/>
    <w:rsid w:val="00442392"/>
    <w:rsid w:val="00442732"/>
    <w:rsid w:val="00442B0F"/>
    <w:rsid w:val="00442C2E"/>
    <w:rsid w:val="00442DA7"/>
    <w:rsid w:val="00442F8C"/>
    <w:rsid w:val="004437C7"/>
    <w:rsid w:val="004438DB"/>
    <w:rsid w:val="0044404B"/>
    <w:rsid w:val="00444167"/>
    <w:rsid w:val="00444C59"/>
    <w:rsid w:val="00445172"/>
    <w:rsid w:val="00445572"/>
    <w:rsid w:val="0044562F"/>
    <w:rsid w:val="004458C1"/>
    <w:rsid w:val="00445CC9"/>
    <w:rsid w:val="00445EA8"/>
    <w:rsid w:val="00445F78"/>
    <w:rsid w:val="00446170"/>
    <w:rsid w:val="0044647E"/>
    <w:rsid w:val="00446829"/>
    <w:rsid w:val="00446F51"/>
    <w:rsid w:val="00447143"/>
    <w:rsid w:val="004479CC"/>
    <w:rsid w:val="00447E89"/>
    <w:rsid w:val="004504B3"/>
    <w:rsid w:val="00450EF4"/>
    <w:rsid w:val="00450FCF"/>
    <w:rsid w:val="00451149"/>
    <w:rsid w:val="00451391"/>
    <w:rsid w:val="0045199D"/>
    <w:rsid w:val="00451AEE"/>
    <w:rsid w:val="00452211"/>
    <w:rsid w:val="00452F19"/>
    <w:rsid w:val="00452FA1"/>
    <w:rsid w:val="00453718"/>
    <w:rsid w:val="00453DE7"/>
    <w:rsid w:val="00453DF7"/>
    <w:rsid w:val="0045415A"/>
    <w:rsid w:val="00454B2D"/>
    <w:rsid w:val="00455F1A"/>
    <w:rsid w:val="00456726"/>
    <w:rsid w:val="00456B47"/>
    <w:rsid w:val="00456F17"/>
    <w:rsid w:val="00457617"/>
    <w:rsid w:val="0045776E"/>
    <w:rsid w:val="00457E66"/>
    <w:rsid w:val="004601BB"/>
    <w:rsid w:val="004602E9"/>
    <w:rsid w:val="0046033B"/>
    <w:rsid w:val="00460C41"/>
    <w:rsid w:val="004613C8"/>
    <w:rsid w:val="0046185E"/>
    <w:rsid w:val="00461C80"/>
    <w:rsid w:val="00462308"/>
    <w:rsid w:val="00463A21"/>
    <w:rsid w:val="00463C32"/>
    <w:rsid w:val="00464207"/>
    <w:rsid w:val="00464556"/>
    <w:rsid w:val="00464A85"/>
    <w:rsid w:val="0046513A"/>
    <w:rsid w:val="00465218"/>
    <w:rsid w:val="004654B1"/>
    <w:rsid w:val="004654D9"/>
    <w:rsid w:val="004666CE"/>
    <w:rsid w:val="00466777"/>
    <w:rsid w:val="0046725D"/>
    <w:rsid w:val="00467FA1"/>
    <w:rsid w:val="004705BC"/>
    <w:rsid w:val="004714ED"/>
    <w:rsid w:val="004716E1"/>
    <w:rsid w:val="0047177A"/>
    <w:rsid w:val="00471CE1"/>
    <w:rsid w:val="00471D04"/>
    <w:rsid w:val="00472379"/>
    <w:rsid w:val="00472940"/>
    <w:rsid w:val="0047477F"/>
    <w:rsid w:val="00475942"/>
    <w:rsid w:val="00476139"/>
    <w:rsid w:val="004763B6"/>
    <w:rsid w:val="00477887"/>
    <w:rsid w:val="00477D59"/>
    <w:rsid w:val="00477E4D"/>
    <w:rsid w:val="004805F7"/>
    <w:rsid w:val="00480BA0"/>
    <w:rsid w:val="00480CE1"/>
    <w:rsid w:val="00480ED8"/>
    <w:rsid w:val="00481681"/>
    <w:rsid w:val="0048175E"/>
    <w:rsid w:val="00482204"/>
    <w:rsid w:val="00482389"/>
    <w:rsid w:val="0048266E"/>
    <w:rsid w:val="004826AF"/>
    <w:rsid w:val="00482F35"/>
    <w:rsid w:val="0048384B"/>
    <w:rsid w:val="004845F7"/>
    <w:rsid w:val="00484D16"/>
    <w:rsid w:val="00484F1F"/>
    <w:rsid w:val="004853A7"/>
    <w:rsid w:val="00485451"/>
    <w:rsid w:val="00485B34"/>
    <w:rsid w:val="004866A6"/>
    <w:rsid w:val="004879D3"/>
    <w:rsid w:val="00490B44"/>
    <w:rsid w:val="00490BDD"/>
    <w:rsid w:val="0049152F"/>
    <w:rsid w:val="0049155E"/>
    <w:rsid w:val="00492876"/>
    <w:rsid w:val="004928F5"/>
    <w:rsid w:val="00492E76"/>
    <w:rsid w:val="00493020"/>
    <w:rsid w:val="00493396"/>
    <w:rsid w:val="00494139"/>
    <w:rsid w:val="004945CE"/>
    <w:rsid w:val="0049510D"/>
    <w:rsid w:val="00495FF6"/>
    <w:rsid w:val="00496933"/>
    <w:rsid w:val="00496DA5"/>
    <w:rsid w:val="00497D21"/>
    <w:rsid w:val="00497E8D"/>
    <w:rsid w:val="004A0128"/>
    <w:rsid w:val="004A05ED"/>
    <w:rsid w:val="004A08EF"/>
    <w:rsid w:val="004A08F4"/>
    <w:rsid w:val="004A0DDA"/>
    <w:rsid w:val="004A0E53"/>
    <w:rsid w:val="004A1286"/>
    <w:rsid w:val="004A1863"/>
    <w:rsid w:val="004A2427"/>
    <w:rsid w:val="004A290E"/>
    <w:rsid w:val="004A2966"/>
    <w:rsid w:val="004A2F90"/>
    <w:rsid w:val="004A3539"/>
    <w:rsid w:val="004A35C4"/>
    <w:rsid w:val="004A360B"/>
    <w:rsid w:val="004A3C77"/>
    <w:rsid w:val="004A4089"/>
    <w:rsid w:val="004A4498"/>
    <w:rsid w:val="004A4621"/>
    <w:rsid w:val="004A4662"/>
    <w:rsid w:val="004A50A5"/>
    <w:rsid w:val="004A6CD9"/>
    <w:rsid w:val="004A72CC"/>
    <w:rsid w:val="004A74DC"/>
    <w:rsid w:val="004A7BAD"/>
    <w:rsid w:val="004A7CD5"/>
    <w:rsid w:val="004A7F4B"/>
    <w:rsid w:val="004B069B"/>
    <w:rsid w:val="004B11D4"/>
    <w:rsid w:val="004B1849"/>
    <w:rsid w:val="004B22A4"/>
    <w:rsid w:val="004B2735"/>
    <w:rsid w:val="004B288A"/>
    <w:rsid w:val="004B28CC"/>
    <w:rsid w:val="004B2B92"/>
    <w:rsid w:val="004B2D41"/>
    <w:rsid w:val="004B3079"/>
    <w:rsid w:val="004B32C8"/>
    <w:rsid w:val="004B36A3"/>
    <w:rsid w:val="004B3721"/>
    <w:rsid w:val="004B3BFB"/>
    <w:rsid w:val="004B40BF"/>
    <w:rsid w:val="004B4324"/>
    <w:rsid w:val="004B4D2F"/>
    <w:rsid w:val="004B4DA3"/>
    <w:rsid w:val="004B5199"/>
    <w:rsid w:val="004B5495"/>
    <w:rsid w:val="004B5662"/>
    <w:rsid w:val="004B5984"/>
    <w:rsid w:val="004B7017"/>
    <w:rsid w:val="004B719F"/>
    <w:rsid w:val="004C0EC0"/>
    <w:rsid w:val="004C1068"/>
    <w:rsid w:val="004C134D"/>
    <w:rsid w:val="004C14D4"/>
    <w:rsid w:val="004C1A90"/>
    <w:rsid w:val="004C1F8B"/>
    <w:rsid w:val="004C2204"/>
    <w:rsid w:val="004C2292"/>
    <w:rsid w:val="004C235D"/>
    <w:rsid w:val="004C23CE"/>
    <w:rsid w:val="004C2447"/>
    <w:rsid w:val="004C2AA6"/>
    <w:rsid w:val="004C30F5"/>
    <w:rsid w:val="004C39AD"/>
    <w:rsid w:val="004C49CE"/>
    <w:rsid w:val="004C50DD"/>
    <w:rsid w:val="004C557A"/>
    <w:rsid w:val="004C5703"/>
    <w:rsid w:val="004C57DA"/>
    <w:rsid w:val="004C5962"/>
    <w:rsid w:val="004C5B85"/>
    <w:rsid w:val="004C5C3E"/>
    <w:rsid w:val="004C6401"/>
    <w:rsid w:val="004C6688"/>
    <w:rsid w:val="004C6A1A"/>
    <w:rsid w:val="004C772F"/>
    <w:rsid w:val="004D0572"/>
    <w:rsid w:val="004D074C"/>
    <w:rsid w:val="004D094A"/>
    <w:rsid w:val="004D0E1A"/>
    <w:rsid w:val="004D103C"/>
    <w:rsid w:val="004D1238"/>
    <w:rsid w:val="004D14E6"/>
    <w:rsid w:val="004D175B"/>
    <w:rsid w:val="004D1AE5"/>
    <w:rsid w:val="004D2339"/>
    <w:rsid w:val="004D25C5"/>
    <w:rsid w:val="004D2EB0"/>
    <w:rsid w:val="004D334C"/>
    <w:rsid w:val="004D3AC4"/>
    <w:rsid w:val="004D3BAF"/>
    <w:rsid w:val="004D69BA"/>
    <w:rsid w:val="004D6ACB"/>
    <w:rsid w:val="004D6BB2"/>
    <w:rsid w:val="004D6D05"/>
    <w:rsid w:val="004D7339"/>
    <w:rsid w:val="004D738C"/>
    <w:rsid w:val="004D739F"/>
    <w:rsid w:val="004D7804"/>
    <w:rsid w:val="004E0717"/>
    <w:rsid w:val="004E0A0B"/>
    <w:rsid w:val="004E103F"/>
    <w:rsid w:val="004E12F9"/>
    <w:rsid w:val="004E1EA6"/>
    <w:rsid w:val="004E2128"/>
    <w:rsid w:val="004E2A0B"/>
    <w:rsid w:val="004E4033"/>
    <w:rsid w:val="004E48D5"/>
    <w:rsid w:val="004E50B3"/>
    <w:rsid w:val="004E5191"/>
    <w:rsid w:val="004E52FD"/>
    <w:rsid w:val="004E5422"/>
    <w:rsid w:val="004E578F"/>
    <w:rsid w:val="004E6025"/>
    <w:rsid w:val="004E65F1"/>
    <w:rsid w:val="004E775E"/>
    <w:rsid w:val="004E8806"/>
    <w:rsid w:val="004F0553"/>
    <w:rsid w:val="004F0CEC"/>
    <w:rsid w:val="004F1270"/>
    <w:rsid w:val="004F1452"/>
    <w:rsid w:val="004F1C90"/>
    <w:rsid w:val="004F1E44"/>
    <w:rsid w:val="004F1E6B"/>
    <w:rsid w:val="004F2753"/>
    <w:rsid w:val="004F2E5A"/>
    <w:rsid w:val="004F4939"/>
    <w:rsid w:val="004F5428"/>
    <w:rsid w:val="004F5C7D"/>
    <w:rsid w:val="004F5DB9"/>
    <w:rsid w:val="004F674D"/>
    <w:rsid w:val="004F699D"/>
    <w:rsid w:val="004F6E7B"/>
    <w:rsid w:val="004F7220"/>
    <w:rsid w:val="004F776E"/>
    <w:rsid w:val="004F7994"/>
    <w:rsid w:val="004F7B8C"/>
    <w:rsid w:val="004F7D6E"/>
    <w:rsid w:val="005002A9"/>
    <w:rsid w:val="00500C4A"/>
    <w:rsid w:val="00501090"/>
    <w:rsid w:val="0050137F"/>
    <w:rsid w:val="00501D10"/>
    <w:rsid w:val="00501D77"/>
    <w:rsid w:val="0050427C"/>
    <w:rsid w:val="005048F7"/>
    <w:rsid w:val="005050BF"/>
    <w:rsid w:val="00505912"/>
    <w:rsid w:val="00505C7F"/>
    <w:rsid w:val="00506ED2"/>
    <w:rsid w:val="005074A8"/>
    <w:rsid w:val="00507CE4"/>
    <w:rsid w:val="005100C3"/>
    <w:rsid w:val="005111D0"/>
    <w:rsid w:val="00512853"/>
    <w:rsid w:val="005128D0"/>
    <w:rsid w:val="00512C27"/>
    <w:rsid w:val="00513550"/>
    <w:rsid w:val="00513E30"/>
    <w:rsid w:val="00514854"/>
    <w:rsid w:val="00515832"/>
    <w:rsid w:val="00515F1D"/>
    <w:rsid w:val="00516021"/>
    <w:rsid w:val="00516027"/>
    <w:rsid w:val="00516252"/>
    <w:rsid w:val="0051631D"/>
    <w:rsid w:val="00516A9C"/>
    <w:rsid w:val="00516E77"/>
    <w:rsid w:val="00520258"/>
    <w:rsid w:val="0052031F"/>
    <w:rsid w:val="00520903"/>
    <w:rsid w:val="00521197"/>
    <w:rsid w:val="00521A53"/>
    <w:rsid w:val="00521B09"/>
    <w:rsid w:val="0052269C"/>
    <w:rsid w:val="005226F9"/>
    <w:rsid w:val="005228D0"/>
    <w:rsid w:val="00522E02"/>
    <w:rsid w:val="00522E31"/>
    <w:rsid w:val="00522EDF"/>
    <w:rsid w:val="005230E8"/>
    <w:rsid w:val="005231FE"/>
    <w:rsid w:val="00523722"/>
    <w:rsid w:val="00523848"/>
    <w:rsid w:val="0052394C"/>
    <w:rsid w:val="00523CBA"/>
    <w:rsid w:val="00524842"/>
    <w:rsid w:val="005249C4"/>
    <w:rsid w:val="00526F33"/>
    <w:rsid w:val="00527778"/>
    <w:rsid w:val="005303FC"/>
    <w:rsid w:val="00530DA3"/>
    <w:rsid w:val="00531DE5"/>
    <w:rsid w:val="00531EAF"/>
    <w:rsid w:val="005327D3"/>
    <w:rsid w:val="00532820"/>
    <w:rsid w:val="005329CB"/>
    <w:rsid w:val="00532A81"/>
    <w:rsid w:val="00532E9C"/>
    <w:rsid w:val="0053352A"/>
    <w:rsid w:val="005335FE"/>
    <w:rsid w:val="00533ACB"/>
    <w:rsid w:val="00533CFA"/>
    <w:rsid w:val="0053430E"/>
    <w:rsid w:val="00535437"/>
    <w:rsid w:val="0053545F"/>
    <w:rsid w:val="00535554"/>
    <w:rsid w:val="00535F21"/>
    <w:rsid w:val="00537B99"/>
    <w:rsid w:val="00540315"/>
    <w:rsid w:val="00540911"/>
    <w:rsid w:val="00540DB3"/>
    <w:rsid w:val="00541469"/>
    <w:rsid w:val="005415DF"/>
    <w:rsid w:val="00541716"/>
    <w:rsid w:val="00541885"/>
    <w:rsid w:val="00541B4C"/>
    <w:rsid w:val="00541D98"/>
    <w:rsid w:val="005431FB"/>
    <w:rsid w:val="00543457"/>
    <w:rsid w:val="00543950"/>
    <w:rsid w:val="00544606"/>
    <w:rsid w:val="00544BAD"/>
    <w:rsid w:val="0054505D"/>
    <w:rsid w:val="0054539B"/>
    <w:rsid w:val="005457F0"/>
    <w:rsid w:val="00546390"/>
    <w:rsid w:val="0054671F"/>
    <w:rsid w:val="00546AC9"/>
    <w:rsid w:val="005474FB"/>
    <w:rsid w:val="0054775F"/>
    <w:rsid w:val="0054779A"/>
    <w:rsid w:val="00547C44"/>
    <w:rsid w:val="00550AEC"/>
    <w:rsid w:val="00550E5A"/>
    <w:rsid w:val="00551266"/>
    <w:rsid w:val="00551398"/>
    <w:rsid w:val="00551862"/>
    <w:rsid w:val="00552798"/>
    <w:rsid w:val="00552C79"/>
    <w:rsid w:val="00552F06"/>
    <w:rsid w:val="00553F39"/>
    <w:rsid w:val="00553F76"/>
    <w:rsid w:val="005545E0"/>
    <w:rsid w:val="005545F1"/>
    <w:rsid w:val="005548B0"/>
    <w:rsid w:val="00554DC6"/>
    <w:rsid w:val="00554DFE"/>
    <w:rsid w:val="005554A2"/>
    <w:rsid w:val="005562EA"/>
    <w:rsid w:val="00556318"/>
    <w:rsid w:val="005564BA"/>
    <w:rsid w:val="00556500"/>
    <w:rsid w:val="005578E8"/>
    <w:rsid w:val="005600F4"/>
    <w:rsid w:val="0056023D"/>
    <w:rsid w:val="005612BA"/>
    <w:rsid w:val="00562697"/>
    <w:rsid w:val="0056334F"/>
    <w:rsid w:val="0056349E"/>
    <w:rsid w:val="00563D7D"/>
    <w:rsid w:val="005648AE"/>
    <w:rsid w:val="00565096"/>
    <w:rsid w:val="00565392"/>
    <w:rsid w:val="00565BB7"/>
    <w:rsid w:val="00567235"/>
    <w:rsid w:val="00567F5C"/>
    <w:rsid w:val="005709CE"/>
    <w:rsid w:val="00571BE0"/>
    <w:rsid w:val="005720D7"/>
    <w:rsid w:val="00572CC9"/>
    <w:rsid w:val="00574658"/>
    <w:rsid w:val="005749B0"/>
    <w:rsid w:val="00574C75"/>
    <w:rsid w:val="00574D6B"/>
    <w:rsid w:val="00574F47"/>
    <w:rsid w:val="00575B28"/>
    <w:rsid w:val="00575CA4"/>
    <w:rsid w:val="00576050"/>
    <w:rsid w:val="005773DC"/>
    <w:rsid w:val="005778C1"/>
    <w:rsid w:val="00580118"/>
    <w:rsid w:val="00581E17"/>
    <w:rsid w:val="0058221C"/>
    <w:rsid w:val="0058258D"/>
    <w:rsid w:val="0058317D"/>
    <w:rsid w:val="00583DB9"/>
    <w:rsid w:val="0058423D"/>
    <w:rsid w:val="00584759"/>
    <w:rsid w:val="005858CB"/>
    <w:rsid w:val="00585A83"/>
    <w:rsid w:val="00585E28"/>
    <w:rsid w:val="00586759"/>
    <w:rsid w:val="00586A54"/>
    <w:rsid w:val="00586CE9"/>
    <w:rsid w:val="005873AA"/>
    <w:rsid w:val="005903EF"/>
    <w:rsid w:val="00591BFF"/>
    <w:rsid w:val="00592217"/>
    <w:rsid w:val="00592669"/>
    <w:rsid w:val="005932E6"/>
    <w:rsid w:val="005934A8"/>
    <w:rsid w:val="005939C1"/>
    <w:rsid w:val="005940B3"/>
    <w:rsid w:val="0059418B"/>
    <w:rsid w:val="0059471A"/>
    <w:rsid w:val="0059480C"/>
    <w:rsid w:val="00594CC7"/>
    <w:rsid w:val="00596061"/>
    <w:rsid w:val="005960D6"/>
    <w:rsid w:val="00596529"/>
    <w:rsid w:val="005969E8"/>
    <w:rsid w:val="00596AE3"/>
    <w:rsid w:val="0059772F"/>
    <w:rsid w:val="00597904"/>
    <w:rsid w:val="00597D9B"/>
    <w:rsid w:val="00597E3C"/>
    <w:rsid w:val="00597E9A"/>
    <w:rsid w:val="005A0167"/>
    <w:rsid w:val="005A062C"/>
    <w:rsid w:val="005A138D"/>
    <w:rsid w:val="005A1C5D"/>
    <w:rsid w:val="005A2A0E"/>
    <w:rsid w:val="005A2BB4"/>
    <w:rsid w:val="005A2DE0"/>
    <w:rsid w:val="005A3567"/>
    <w:rsid w:val="005A3966"/>
    <w:rsid w:val="005A3CBA"/>
    <w:rsid w:val="005A4588"/>
    <w:rsid w:val="005A4A73"/>
    <w:rsid w:val="005A4C1A"/>
    <w:rsid w:val="005A50C1"/>
    <w:rsid w:val="005A5982"/>
    <w:rsid w:val="005A660A"/>
    <w:rsid w:val="005A72FB"/>
    <w:rsid w:val="005A73DE"/>
    <w:rsid w:val="005A7493"/>
    <w:rsid w:val="005A7661"/>
    <w:rsid w:val="005A7EFE"/>
    <w:rsid w:val="005B0394"/>
    <w:rsid w:val="005B10AB"/>
    <w:rsid w:val="005B1278"/>
    <w:rsid w:val="005B1429"/>
    <w:rsid w:val="005B1E3A"/>
    <w:rsid w:val="005B306F"/>
    <w:rsid w:val="005B42F9"/>
    <w:rsid w:val="005B4C16"/>
    <w:rsid w:val="005B4EB2"/>
    <w:rsid w:val="005B4F20"/>
    <w:rsid w:val="005B4FB7"/>
    <w:rsid w:val="005B52C6"/>
    <w:rsid w:val="005B56F4"/>
    <w:rsid w:val="005B643F"/>
    <w:rsid w:val="005B6F95"/>
    <w:rsid w:val="005B79F7"/>
    <w:rsid w:val="005B7AAE"/>
    <w:rsid w:val="005B7FB1"/>
    <w:rsid w:val="005C0522"/>
    <w:rsid w:val="005C1C8C"/>
    <w:rsid w:val="005C1F11"/>
    <w:rsid w:val="005C2762"/>
    <w:rsid w:val="005C29DC"/>
    <w:rsid w:val="005C2AE2"/>
    <w:rsid w:val="005C35C4"/>
    <w:rsid w:val="005C3A6A"/>
    <w:rsid w:val="005C46A2"/>
    <w:rsid w:val="005C478C"/>
    <w:rsid w:val="005C52B8"/>
    <w:rsid w:val="005C54AD"/>
    <w:rsid w:val="005C5857"/>
    <w:rsid w:val="005C5930"/>
    <w:rsid w:val="005C6F8A"/>
    <w:rsid w:val="005C7D4C"/>
    <w:rsid w:val="005C7D67"/>
    <w:rsid w:val="005D0065"/>
    <w:rsid w:val="005D00C8"/>
    <w:rsid w:val="005D0E7C"/>
    <w:rsid w:val="005D10CD"/>
    <w:rsid w:val="005D1287"/>
    <w:rsid w:val="005D13EF"/>
    <w:rsid w:val="005D2154"/>
    <w:rsid w:val="005D24A5"/>
    <w:rsid w:val="005D2BA3"/>
    <w:rsid w:val="005D3295"/>
    <w:rsid w:val="005D336B"/>
    <w:rsid w:val="005D37B9"/>
    <w:rsid w:val="005D3AD4"/>
    <w:rsid w:val="005D3C72"/>
    <w:rsid w:val="005D43B5"/>
    <w:rsid w:val="005D43D2"/>
    <w:rsid w:val="005D477D"/>
    <w:rsid w:val="005D47FC"/>
    <w:rsid w:val="005D4A7B"/>
    <w:rsid w:val="005D4B43"/>
    <w:rsid w:val="005D5445"/>
    <w:rsid w:val="005D5934"/>
    <w:rsid w:val="005D5AE9"/>
    <w:rsid w:val="005D64A9"/>
    <w:rsid w:val="005D6778"/>
    <w:rsid w:val="005D6788"/>
    <w:rsid w:val="005D68B5"/>
    <w:rsid w:val="005D6C04"/>
    <w:rsid w:val="005D6D96"/>
    <w:rsid w:val="005D750D"/>
    <w:rsid w:val="005D756C"/>
    <w:rsid w:val="005D7D8E"/>
    <w:rsid w:val="005E0EE1"/>
    <w:rsid w:val="005E14E9"/>
    <w:rsid w:val="005E1551"/>
    <w:rsid w:val="005E205D"/>
    <w:rsid w:val="005E294E"/>
    <w:rsid w:val="005E2A9A"/>
    <w:rsid w:val="005E3556"/>
    <w:rsid w:val="005E3CE8"/>
    <w:rsid w:val="005E3E19"/>
    <w:rsid w:val="005E4268"/>
    <w:rsid w:val="005E43BB"/>
    <w:rsid w:val="005E4CA3"/>
    <w:rsid w:val="005E5001"/>
    <w:rsid w:val="005E50F2"/>
    <w:rsid w:val="005E5241"/>
    <w:rsid w:val="005E5532"/>
    <w:rsid w:val="005E5620"/>
    <w:rsid w:val="005E5D6C"/>
    <w:rsid w:val="005E6158"/>
    <w:rsid w:val="005E67B0"/>
    <w:rsid w:val="005E67CB"/>
    <w:rsid w:val="005E757B"/>
    <w:rsid w:val="005E7825"/>
    <w:rsid w:val="005E7FFD"/>
    <w:rsid w:val="005F1284"/>
    <w:rsid w:val="005F1870"/>
    <w:rsid w:val="005F1BF3"/>
    <w:rsid w:val="005F1EE1"/>
    <w:rsid w:val="005F203A"/>
    <w:rsid w:val="005F2281"/>
    <w:rsid w:val="005F2510"/>
    <w:rsid w:val="005F2A56"/>
    <w:rsid w:val="005F346F"/>
    <w:rsid w:val="005F3968"/>
    <w:rsid w:val="005F4099"/>
    <w:rsid w:val="005F41FD"/>
    <w:rsid w:val="005F4316"/>
    <w:rsid w:val="005F4544"/>
    <w:rsid w:val="005F45AA"/>
    <w:rsid w:val="005F475D"/>
    <w:rsid w:val="005F4E7D"/>
    <w:rsid w:val="005F5310"/>
    <w:rsid w:val="005F54EE"/>
    <w:rsid w:val="005F55D0"/>
    <w:rsid w:val="005F71BB"/>
    <w:rsid w:val="005F7B1F"/>
    <w:rsid w:val="005F7FDE"/>
    <w:rsid w:val="00600AAE"/>
    <w:rsid w:val="00601076"/>
    <w:rsid w:val="0060191B"/>
    <w:rsid w:val="0060194B"/>
    <w:rsid w:val="006019D0"/>
    <w:rsid w:val="00601B7B"/>
    <w:rsid w:val="00601E67"/>
    <w:rsid w:val="0060280A"/>
    <w:rsid w:val="00602E83"/>
    <w:rsid w:val="00603148"/>
    <w:rsid w:val="00603779"/>
    <w:rsid w:val="00603E63"/>
    <w:rsid w:val="00604220"/>
    <w:rsid w:val="00604226"/>
    <w:rsid w:val="0060492B"/>
    <w:rsid w:val="00605173"/>
    <w:rsid w:val="00606CAA"/>
    <w:rsid w:val="00606ECF"/>
    <w:rsid w:val="00607120"/>
    <w:rsid w:val="006076BC"/>
    <w:rsid w:val="0061025F"/>
    <w:rsid w:val="00610522"/>
    <w:rsid w:val="00610546"/>
    <w:rsid w:val="00611E48"/>
    <w:rsid w:val="006120B8"/>
    <w:rsid w:val="00612463"/>
    <w:rsid w:val="00612A73"/>
    <w:rsid w:val="006130EE"/>
    <w:rsid w:val="00613490"/>
    <w:rsid w:val="00613543"/>
    <w:rsid w:val="0061394A"/>
    <w:rsid w:val="00613C59"/>
    <w:rsid w:val="00614BDC"/>
    <w:rsid w:val="00614E9D"/>
    <w:rsid w:val="006154A7"/>
    <w:rsid w:val="00616461"/>
    <w:rsid w:val="0061673E"/>
    <w:rsid w:val="00616927"/>
    <w:rsid w:val="006171DB"/>
    <w:rsid w:val="006178F6"/>
    <w:rsid w:val="0062000D"/>
    <w:rsid w:val="00620ADE"/>
    <w:rsid w:val="00620D98"/>
    <w:rsid w:val="00620EAF"/>
    <w:rsid w:val="00621A9D"/>
    <w:rsid w:val="0062245C"/>
    <w:rsid w:val="006227E0"/>
    <w:rsid w:val="00623849"/>
    <w:rsid w:val="00623F9F"/>
    <w:rsid w:val="0062431D"/>
    <w:rsid w:val="00624576"/>
    <w:rsid w:val="00624679"/>
    <w:rsid w:val="006247B7"/>
    <w:rsid w:val="00624874"/>
    <w:rsid w:val="00624A17"/>
    <w:rsid w:val="00624BDB"/>
    <w:rsid w:val="00624D20"/>
    <w:rsid w:val="006250DF"/>
    <w:rsid w:val="00625EA4"/>
    <w:rsid w:val="00626022"/>
    <w:rsid w:val="00626204"/>
    <w:rsid w:val="00626873"/>
    <w:rsid w:val="006269AF"/>
    <w:rsid w:val="00626A6C"/>
    <w:rsid w:val="00626CD8"/>
    <w:rsid w:val="00626D0A"/>
    <w:rsid w:val="006271A4"/>
    <w:rsid w:val="00630441"/>
    <w:rsid w:val="006305A1"/>
    <w:rsid w:val="00630D9B"/>
    <w:rsid w:val="00631DD3"/>
    <w:rsid w:val="0063219F"/>
    <w:rsid w:val="0063281C"/>
    <w:rsid w:val="006328D0"/>
    <w:rsid w:val="00632EA5"/>
    <w:rsid w:val="0063302A"/>
    <w:rsid w:val="00633132"/>
    <w:rsid w:val="00633213"/>
    <w:rsid w:val="006333A8"/>
    <w:rsid w:val="00633EE4"/>
    <w:rsid w:val="0063424F"/>
    <w:rsid w:val="00634A31"/>
    <w:rsid w:val="00634C12"/>
    <w:rsid w:val="00634F0A"/>
    <w:rsid w:val="0063509B"/>
    <w:rsid w:val="006354F2"/>
    <w:rsid w:val="006357F1"/>
    <w:rsid w:val="00635E00"/>
    <w:rsid w:val="00637340"/>
    <w:rsid w:val="00640A40"/>
    <w:rsid w:val="00640E53"/>
    <w:rsid w:val="006419CE"/>
    <w:rsid w:val="006425AF"/>
    <w:rsid w:val="00642A21"/>
    <w:rsid w:val="006438D4"/>
    <w:rsid w:val="00643C28"/>
    <w:rsid w:val="00644C11"/>
    <w:rsid w:val="00645C45"/>
    <w:rsid w:val="00645FB5"/>
    <w:rsid w:val="00647137"/>
    <w:rsid w:val="006473C3"/>
    <w:rsid w:val="0064745A"/>
    <w:rsid w:val="00647485"/>
    <w:rsid w:val="006503DA"/>
    <w:rsid w:val="006507C7"/>
    <w:rsid w:val="00650B3C"/>
    <w:rsid w:val="00650F53"/>
    <w:rsid w:val="00650F9A"/>
    <w:rsid w:val="0065171D"/>
    <w:rsid w:val="00651FF3"/>
    <w:rsid w:val="00652195"/>
    <w:rsid w:val="006522E6"/>
    <w:rsid w:val="006527A9"/>
    <w:rsid w:val="00652863"/>
    <w:rsid w:val="00652AAE"/>
    <w:rsid w:val="00652AD8"/>
    <w:rsid w:val="00652D1C"/>
    <w:rsid w:val="00652D87"/>
    <w:rsid w:val="006536E2"/>
    <w:rsid w:val="00653C0C"/>
    <w:rsid w:val="00653C5B"/>
    <w:rsid w:val="0065448A"/>
    <w:rsid w:val="00654C40"/>
    <w:rsid w:val="00654D95"/>
    <w:rsid w:val="00655030"/>
    <w:rsid w:val="006551A1"/>
    <w:rsid w:val="00655D1E"/>
    <w:rsid w:val="00655D64"/>
    <w:rsid w:val="0065615B"/>
    <w:rsid w:val="00657ED0"/>
    <w:rsid w:val="0066017E"/>
    <w:rsid w:val="00661BAC"/>
    <w:rsid w:val="00661D4D"/>
    <w:rsid w:val="0066231D"/>
    <w:rsid w:val="00662762"/>
    <w:rsid w:val="00662A51"/>
    <w:rsid w:val="00662C44"/>
    <w:rsid w:val="00662FD3"/>
    <w:rsid w:val="00663484"/>
    <w:rsid w:val="00663A08"/>
    <w:rsid w:val="006649B6"/>
    <w:rsid w:val="00664DAE"/>
    <w:rsid w:val="00664FDF"/>
    <w:rsid w:val="006651E5"/>
    <w:rsid w:val="00665557"/>
    <w:rsid w:val="00666205"/>
    <w:rsid w:val="00666FBD"/>
    <w:rsid w:val="0066737B"/>
    <w:rsid w:val="00667927"/>
    <w:rsid w:val="00670213"/>
    <w:rsid w:val="00670320"/>
    <w:rsid w:val="00670472"/>
    <w:rsid w:val="00670496"/>
    <w:rsid w:val="006705AC"/>
    <w:rsid w:val="00671308"/>
    <w:rsid w:val="006714C1"/>
    <w:rsid w:val="0067164D"/>
    <w:rsid w:val="00672EF8"/>
    <w:rsid w:val="006735B0"/>
    <w:rsid w:val="006740B5"/>
    <w:rsid w:val="006740FA"/>
    <w:rsid w:val="0067493F"/>
    <w:rsid w:val="00674A2F"/>
    <w:rsid w:val="00674B0F"/>
    <w:rsid w:val="00674E5C"/>
    <w:rsid w:val="00674F59"/>
    <w:rsid w:val="006754A9"/>
    <w:rsid w:val="006757DD"/>
    <w:rsid w:val="00675DD8"/>
    <w:rsid w:val="00675F7E"/>
    <w:rsid w:val="00676269"/>
    <w:rsid w:val="00676A48"/>
    <w:rsid w:val="00676BE5"/>
    <w:rsid w:val="00676D30"/>
    <w:rsid w:val="006770E2"/>
    <w:rsid w:val="006777EA"/>
    <w:rsid w:val="00677F20"/>
    <w:rsid w:val="006803A1"/>
    <w:rsid w:val="00680C1D"/>
    <w:rsid w:val="006813DC"/>
    <w:rsid w:val="00681648"/>
    <w:rsid w:val="00681888"/>
    <w:rsid w:val="00681E5A"/>
    <w:rsid w:val="0068221E"/>
    <w:rsid w:val="00682368"/>
    <w:rsid w:val="00682D36"/>
    <w:rsid w:val="006836E6"/>
    <w:rsid w:val="00683EEE"/>
    <w:rsid w:val="00683F19"/>
    <w:rsid w:val="00684267"/>
    <w:rsid w:val="00684890"/>
    <w:rsid w:val="006848F2"/>
    <w:rsid w:val="00684BF5"/>
    <w:rsid w:val="0068581D"/>
    <w:rsid w:val="00685CB2"/>
    <w:rsid w:val="00685F94"/>
    <w:rsid w:val="00686581"/>
    <w:rsid w:val="00686BED"/>
    <w:rsid w:val="00686D32"/>
    <w:rsid w:val="00687C0E"/>
    <w:rsid w:val="00690B3F"/>
    <w:rsid w:val="00690CF5"/>
    <w:rsid w:val="00691412"/>
    <w:rsid w:val="006916C8"/>
    <w:rsid w:val="00691F3C"/>
    <w:rsid w:val="00691FAE"/>
    <w:rsid w:val="0069222E"/>
    <w:rsid w:val="006922BE"/>
    <w:rsid w:val="006924C2"/>
    <w:rsid w:val="0069251A"/>
    <w:rsid w:val="00692BD2"/>
    <w:rsid w:val="00692F4C"/>
    <w:rsid w:val="006932DE"/>
    <w:rsid w:val="00693672"/>
    <w:rsid w:val="006936AB"/>
    <w:rsid w:val="00693CF8"/>
    <w:rsid w:val="006944F4"/>
    <w:rsid w:val="00694A26"/>
    <w:rsid w:val="00694EFC"/>
    <w:rsid w:val="00695219"/>
    <w:rsid w:val="0069534A"/>
    <w:rsid w:val="00695562"/>
    <w:rsid w:val="00695DDF"/>
    <w:rsid w:val="00696356"/>
    <w:rsid w:val="00697952"/>
    <w:rsid w:val="006A01D0"/>
    <w:rsid w:val="006A03DC"/>
    <w:rsid w:val="006A0824"/>
    <w:rsid w:val="006A0E91"/>
    <w:rsid w:val="006A1079"/>
    <w:rsid w:val="006A12E6"/>
    <w:rsid w:val="006A1727"/>
    <w:rsid w:val="006A1D9E"/>
    <w:rsid w:val="006A2961"/>
    <w:rsid w:val="006A3448"/>
    <w:rsid w:val="006A350C"/>
    <w:rsid w:val="006A3632"/>
    <w:rsid w:val="006A36EB"/>
    <w:rsid w:val="006A3A28"/>
    <w:rsid w:val="006A3C52"/>
    <w:rsid w:val="006A4796"/>
    <w:rsid w:val="006A4CDB"/>
    <w:rsid w:val="006A4DAD"/>
    <w:rsid w:val="006A5EBF"/>
    <w:rsid w:val="006A5FEE"/>
    <w:rsid w:val="006A60D7"/>
    <w:rsid w:val="006A60DB"/>
    <w:rsid w:val="006A6188"/>
    <w:rsid w:val="006A6BB6"/>
    <w:rsid w:val="006A6BBB"/>
    <w:rsid w:val="006A6C4D"/>
    <w:rsid w:val="006A76E6"/>
    <w:rsid w:val="006A7A5E"/>
    <w:rsid w:val="006A7F28"/>
    <w:rsid w:val="006B00B2"/>
    <w:rsid w:val="006B06B5"/>
    <w:rsid w:val="006B084E"/>
    <w:rsid w:val="006B0984"/>
    <w:rsid w:val="006B1623"/>
    <w:rsid w:val="006B2AD2"/>
    <w:rsid w:val="006B2D89"/>
    <w:rsid w:val="006B334E"/>
    <w:rsid w:val="006B479A"/>
    <w:rsid w:val="006B4B14"/>
    <w:rsid w:val="006B4E82"/>
    <w:rsid w:val="006B4F0D"/>
    <w:rsid w:val="006B5905"/>
    <w:rsid w:val="006B5B40"/>
    <w:rsid w:val="006B5D15"/>
    <w:rsid w:val="006B665A"/>
    <w:rsid w:val="006B6C3E"/>
    <w:rsid w:val="006B70DA"/>
    <w:rsid w:val="006B7320"/>
    <w:rsid w:val="006B75C7"/>
    <w:rsid w:val="006B7A22"/>
    <w:rsid w:val="006B7B5A"/>
    <w:rsid w:val="006B7E02"/>
    <w:rsid w:val="006C097F"/>
    <w:rsid w:val="006C0E2B"/>
    <w:rsid w:val="006C0F46"/>
    <w:rsid w:val="006C1114"/>
    <w:rsid w:val="006C1722"/>
    <w:rsid w:val="006C186E"/>
    <w:rsid w:val="006C20A3"/>
    <w:rsid w:val="006C247E"/>
    <w:rsid w:val="006C2563"/>
    <w:rsid w:val="006C3455"/>
    <w:rsid w:val="006C3AA6"/>
    <w:rsid w:val="006C3D65"/>
    <w:rsid w:val="006C3F56"/>
    <w:rsid w:val="006C4697"/>
    <w:rsid w:val="006C504F"/>
    <w:rsid w:val="006C520D"/>
    <w:rsid w:val="006C59A4"/>
    <w:rsid w:val="006C6222"/>
    <w:rsid w:val="006C6476"/>
    <w:rsid w:val="006C6CDA"/>
    <w:rsid w:val="006C6E52"/>
    <w:rsid w:val="006C7352"/>
    <w:rsid w:val="006C75FD"/>
    <w:rsid w:val="006C793A"/>
    <w:rsid w:val="006C7F19"/>
    <w:rsid w:val="006D00FE"/>
    <w:rsid w:val="006D1782"/>
    <w:rsid w:val="006D24B8"/>
    <w:rsid w:val="006D359D"/>
    <w:rsid w:val="006D3F43"/>
    <w:rsid w:val="006D4AE1"/>
    <w:rsid w:val="006D5414"/>
    <w:rsid w:val="006D59AF"/>
    <w:rsid w:val="006D6041"/>
    <w:rsid w:val="006D6186"/>
    <w:rsid w:val="006D6898"/>
    <w:rsid w:val="006D6B1C"/>
    <w:rsid w:val="006D6C3C"/>
    <w:rsid w:val="006D6E9A"/>
    <w:rsid w:val="006D7877"/>
    <w:rsid w:val="006D78CE"/>
    <w:rsid w:val="006D7990"/>
    <w:rsid w:val="006D79A9"/>
    <w:rsid w:val="006D79AD"/>
    <w:rsid w:val="006D7AB8"/>
    <w:rsid w:val="006D7D8A"/>
    <w:rsid w:val="006D7F15"/>
    <w:rsid w:val="006E0120"/>
    <w:rsid w:val="006E02D3"/>
    <w:rsid w:val="006E0A1F"/>
    <w:rsid w:val="006E0C24"/>
    <w:rsid w:val="006E17AD"/>
    <w:rsid w:val="006E1CDA"/>
    <w:rsid w:val="006E2002"/>
    <w:rsid w:val="006E22B4"/>
    <w:rsid w:val="006E2326"/>
    <w:rsid w:val="006E2479"/>
    <w:rsid w:val="006E25C6"/>
    <w:rsid w:val="006E2793"/>
    <w:rsid w:val="006E2FC3"/>
    <w:rsid w:val="006E31A5"/>
    <w:rsid w:val="006E32ED"/>
    <w:rsid w:val="006E3429"/>
    <w:rsid w:val="006E3A6A"/>
    <w:rsid w:val="006E4A0A"/>
    <w:rsid w:val="006E5472"/>
    <w:rsid w:val="006E56CF"/>
    <w:rsid w:val="006E5B15"/>
    <w:rsid w:val="006E5D92"/>
    <w:rsid w:val="006E5DC7"/>
    <w:rsid w:val="006E6C66"/>
    <w:rsid w:val="006E6E5D"/>
    <w:rsid w:val="006E70A9"/>
    <w:rsid w:val="006E76E1"/>
    <w:rsid w:val="006E775F"/>
    <w:rsid w:val="006E77A5"/>
    <w:rsid w:val="006E7849"/>
    <w:rsid w:val="006E7979"/>
    <w:rsid w:val="006E7B05"/>
    <w:rsid w:val="006F0991"/>
    <w:rsid w:val="006F09C0"/>
    <w:rsid w:val="006F0A99"/>
    <w:rsid w:val="006F125D"/>
    <w:rsid w:val="006F1500"/>
    <w:rsid w:val="006F18C7"/>
    <w:rsid w:val="006F1B06"/>
    <w:rsid w:val="006F3349"/>
    <w:rsid w:val="006F38A0"/>
    <w:rsid w:val="006F3903"/>
    <w:rsid w:val="006F3B2C"/>
    <w:rsid w:val="006F3E03"/>
    <w:rsid w:val="006F43E3"/>
    <w:rsid w:val="006F4591"/>
    <w:rsid w:val="006F5474"/>
    <w:rsid w:val="006F57DB"/>
    <w:rsid w:val="006F586B"/>
    <w:rsid w:val="006F5AEF"/>
    <w:rsid w:val="006F643E"/>
    <w:rsid w:val="006F66F5"/>
    <w:rsid w:val="006F676A"/>
    <w:rsid w:val="006F7197"/>
    <w:rsid w:val="006F76AF"/>
    <w:rsid w:val="007009F9"/>
    <w:rsid w:val="007015BF"/>
    <w:rsid w:val="00701DEE"/>
    <w:rsid w:val="007023E2"/>
    <w:rsid w:val="00702C4E"/>
    <w:rsid w:val="007032CC"/>
    <w:rsid w:val="00704454"/>
    <w:rsid w:val="00704C33"/>
    <w:rsid w:val="0070602F"/>
    <w:rsid w:val="00706A18"/>
    <w:rsid w:val="00706A1D"/>
    <w:rsid w:val="00707278"/>
    <w:rsid w:val="007100F6"/>
    <w:rsid w:val="00710CC4"/>
    <w:rsid w:val="007120FF"/>
    <w:rsid w:val="007121CE"/>
    <w:rsid w:val="00712376"/>
    <w:rsid w:val="00712FE0"/>
    <w:rsid w:val="00713148"/>
    <w:rsid w:val="00713531"/>
    <w:rsid w:val="00714021"/>
    <w:rsid w:val="0071435C"/>
    <w:rsid w:val="007149E7"/>
    <w:rsid w:val="00714B51"/>
    <w:rsid w:val="0071543E"/>
    <w:rsid w:val="007156E4"/>
    <w:rsid w:val="00715E1C"/>
    <w:rsid w:val="007161C7"/>
    <w:rsid w:val="0071674F"/>
    <w:rsid w:val="00716B13"/>
    <w:rsid w:val="00717128"/>
    <w:rsid w:val="007173DE"/>
    <w:rsid w:val="00717D95"/>
    <w:rsid w:val="007205C6"/>
    <w:rsid w:val="00720C74"/>
    <w:rsid w:val="00720CAC"/>
    <w:rsid w:val="007212AF"/>
    <w:rsid w:val="00721308"/>
    <w:rsid w:val="00721BD7"/>
    <w:rsid w:val="00721FBA"/>
    <w:rsid w:val="00722566"/>
    <w:rsid w:val="00722598"/>
    <w:rsid w:val="00722783"/>
    <w:rsid w:val="007244D3"/>
    <w:rsid w:val="00724C84"/>
    <w:rsid w:val="00725102"/>
    <w:rsid w:val="007253C2"/>
    <w:rsid w:val="00726833"/>
    <w:rsid w:val="00726B24"/>
    <w:rsid w:val="00727154"/>
    <w:rsid w:val="007278A0"/>
    <w:rsid w:val="00727C81"/>
    <w:rsid w:val="00727D45"/>
    <w:rsid w:val="00727E93"/>
    <w:rsid w:val="00730816"/>
    <w:rsid w:val="00730B67"/>
    <w:rsid w:val="00731436"/>
    <w:rsid w:val="00731617"/>
    <w:rsid w:val="0073163D"/>
    <w:rsid w:val="00731D54"/>
    <w:rsid w:val="007323FF"/>
    <w:rsid w:val="007327AB"/>
    <w:rsid w:val="00732C76"/>
    <w:rsid w:val="00732D70"/>
    <w:rsid w:val="007330E9"/>
    <w:rsid w:val="00733A2E"/>
    <w:rsid w:val="00733F97"/>
    <w:rsid w:val="00734B58"/>
    <w:rsid w:val="00734D85"/>
    <w:rsid w:val="00734F0D"/>
    <w:rsid w:val="00735433"/>
    <w:rsid w:val="007359E8"/>
    <w:rsid w:val="00735B02"/>
    <w:rsid w:val="0073623D"/>
    <w:rsid w:val="00736732"/>
    <w:rsid w:val="00736B92"/>
    <w:rsid w:val="00736F96"/>
    <w:rsid w:val="007379F2"/>
    <w:rsid w:val="00740687"/>
    <w:rsid w:val="00740BAA"/>
    <w:rsid w:val="00740DF7"/>
    <w:rsid w:val="0074133D"/>
    <w:rsid w:val="0074154C"/>
    <w:rsid w:val="00741E84"/>
    <w:rsid w:val="0074307E"/>
    <w:rsid w:val="0074382E"/>
    <w:rsid w:val="00744452"/>
    <w:rsid w:val="00744D3D"/>
    <w:rsid w:val="00744D72"/>
    <w:rsid w:val="00744F24"/>
    <w:rsid w:val="007455C4"/>
    <w:rsid w:val="0074574C"/>
    <w:rsid w:val="007457B8"/>
    <w:rsid w:val="00747995"/>
    <w:rsid w:val="00747A12"/>
    <w:rsid w:val="0075018F"/>
    <w:rsid w:val="00751216"/>
    <w:rsid w:val="007516B6"/>
    <w:rsid w:val="007520B9"/>
    <w:rsid w:val="00753D3C"/>
    <w:rsid w:val="00754EE1"/>
    <w:rsid w:val="007553C7"/>
    <w:rsid w:val="007555B5"/>
    <w:rsid w:val="00755B52"/>
    <w:rsid w:val="007560A6"/>
    <w:rsid w:val="00756FA6"/>
    <w:rsid w:val="00757348"/>
    <w:rsid w:val="00757407"/>
    <w:rsid w:val="007576F2"/>
    <w:rsid w:val="0076014D"/>
    <w:rsid w:val="00760434"/>
    <w:rsid w:val="0076061C"/>
    <w:rsid w:val="007606B2"/>
    <w:rsid w:val="00760F4F"/>
    <w:rsid w:val="0076132E"/>
    <w:rsid w:val="00762295"/>
    <w:rsid w:val="00762421"/>
    <w:rsid w:val="007629D2"/>
    <w:rsid w:val="00762F3A"/>
    <w:rsid w:val="00762F9A"/>
    <w:rsid w:val="0076322C"/>
    <w:rsid w:val="007641C6"/>
    <w:rsid w:val="00764286"/>
    <w:rsid w:val="0076459B"/>
    <w:rsid w:val="007656EC"/>
    <w:rsid w:val="00765753"/>
    <w:rsid w:val="0076589A"/>
    <w:rsid w:val="0076664E"/>
    <w:rsid w:val="0076683F"/>
    <w:rsid w:val="00766D4A"/>
    <w:rsid w:val="00767A6B"/>
    <w:rsid w:val="00767C65"/>
    <w:rsid w:val="00770127"/>
    <w:rsid w:val="007707DE"/>
    <w:rsid w:val="00770971"/>
    <w:rsid w:val="007709FD"/>
    <w:rsid w:val="00770C21"/>
    <w:rsid w:val="0077110E"/>
    <w:rsid w:val="00771D39"/>
    <w:rsid w:val="00771FBC"/>
    <w:rsid w:val="007724D2"/>
    <w:rsid w:val="0077295A"/>
    <w:rsid w:val="0077306C"/>
    <w:rsid w:val="007734C6"/>
    <w:rsid w:val="007736BB"/>
    <w:rsid w:val="00773C6D"/>
    <w:rsid w:val="007742EB"/>
    <w:rsid w:val="0077438A"/>
    <w:rsid w:val="00774957"/>
    <w:rsid w:val="00775C73"/>
    <w:rsid w:val="00775CB5"/>
    <w:rsid w:val="00775E8B"/>
    <w:rsid w:val="0077680D"/>
    <w:rsid w:val="00776E63"/>
    <w:rsid w:val="00777B8E"/>
    <w:rsid w:val="007801EA"/>
    <w:rsid w:val="007803A8"/>
    <w:rsid w:val="00780480"/>
    <w:rsid w:val="00780C0B"/>
    <w:rsid w:val="00780F38"/>
    <w:rsid w:val="0078112D"/>
    <w:rsid w:val="00781433"/>
    <w:rsid w:val="00781C9C"/>
    <w:rsid w:val="00781EB2"/>
    <w:rsid w:val="00782BB4"/>
    <w:rsid w:val="00782F9C"/>
    <w:rsid w:val="007832B8"/>
    <w:rsid w:val="00783375"/>
    <w:rsid w:val="00783413"/>
    <w:rsid w:val="00783F71"/>
    <w:rsid w:val="007840D9"/>
    <w:rsid w:val="007841A2"/>
    <w:rsid w:val="00785041"/>
    <w:rsid w:val="0078506A"/>
    <w:rsid w:val="007854DE"/>
    <w:rsid w:val="007859D8"/>
    <w:rsid w:val="00785EEC"/>
    <w:rsid w:val="00786C49"/>
    <w:rsid w:val="00787395"/>
    <w:rsid w:val="0078749A"/>
    <w:rsid w:val="007878D1"/>
    <w:rsid w:val="00787C71"/>
    <w:rsid w:val="00787E32"/>
    <w:rsid w:val="00790DEB"/>
    <w:rsid w:val="007912F2"/>
    <w:rsid w:val="00791336"/>
    <w:rsid w:val="00791A0F"/>
    <w:rsid w:val="00791D2D"/>
    <w:rsid w:val="00791ECC"/>
    <w:rsid w:val="007922FD"/>
    <w:rsid w:val="00792473"/>
    <w:rsid w:val="00792491"/>
    <w:rsid w:val="00792B3D"/>
    <w:rsid w:val="00792B75"/>
    <w:rsid w:val="00792E26"/>
    <w:rsid w:val="00793311"/>
    <w:rsid w:val="007935B6"/>
    <w:rsid w:val="00793681"/>
    <w:rsid w:val="007938F5"/>
    <w:rsid w:val="007939F6"/>
    <w:rsid w:val="00793B16"/>
    <w:rsid w:val="007948C6"/>
    <w:rsid w:val="00794DB4"/>
    <w:rsid w:val="007950A4"/>
    <w:rsid w:val="00795222"/>
    <w:rsid w:val="00795626"/>
    <w:rsid w:val="0079573C"/>
    <w:rsid w:val="00795A63"/>
    <w:rsid w:val="00796081"/>
    <w:rsid w:val="0079618C"/>
    <w:rsid w:val="007964DB"/>
    <w:rsid w:val="0079682F"/>
    <w:rsid w:val="007968C6"/>
    <w:rsid w:val="00796F93"/>
    <w:rsid w:val="007971FD"/>
    <w:rsid w:val="00797B6F"/>
    <w:rsid w:val="007A02EB"/>
    <w:rsid w:val="007A0516"/>
    <w:rsid w:val="007A0D6E"/>
    <w:rsid w:val="007A15E7"/>
    <w:rsid w:val="007A190D"/>
    <w:rsid w:val="007A19E7"/>
    <w:rsid w:val="007A1BEE"/>
    <w:rsid w:val="007A2BEF"/>
    <w:rsid w:val="007A30C1"/>
    <w:rsid w:val="007A30DF"/>
    <w:rsid w:val="007A3C3C"/>
    <w:rsid w:val="007A3EB9"/>
    <w:rsid w:val="007A4874"/>
    <w:rsid w:val="007A4F41"/>
    <w:rsid w:val="007A51FE"/>
    <w:rsid w:val="007A5848"/>
    <w:rsid w:val="007A5D18"/>
    <w:rsid w:val="007A6452"/>
    <w:rsid w:val="007A6688"/>
    <w:rsid w:val="007A68C7"/>
    <w:rsid w:val="007A72D0"/>
    <w:rsid w:val="007A7FB8"/>
    <w:rsid w:val="007B0581"/>
    <w:rsid w:val="007B164C"/>
    <w:rsid w:val="007B16C2"/>
    <w:rsid w:val="007B1B27"/>
    <w:rsid w:val="007B1B5B"/>
    <w:rsid w:val="007B1CED"/>
    <w:rsid w:val="007B1F6D"/>
    <w:rsid w:val="007B2103"/>
    <w:rsid w:val="007B21E7"/>
    <w:rsid w:val="007B3160"/>
    <w:rsid w:val="007B3225"/>
    <w:rsid w:val="007B35B4"/>
    <w:rsid w:val="007B3D11"/>
    <w:rsid w:val="007B403E"/>
    <w:rsid w:val="007B46B4"/>
    <w:rsid w:val="007B480B"/>
    <w:rsid w:val="007B4876"/>
    <w:rsid w:val="007B49F4"/>
    <w:rsid w:val="007B5597"/>
    <w:rsid w:val="007B620B"/>
    <w:rsid w:val="007B6379"/>
    <w:rsid w:val="007C0A64"/>
    <w:rsid w:val="007C0BC6"/>
    <w:rsid w:val="007C1BA8"/>
    <w:rsid w:val="007C1D01"/>
    <w:rsid w:val="007C2015"/>
    <w:rsid w:val="007C2088"/>
    <w:rsid w:val="007C22E8"/>
    <w:rsid w:val="007C2B02"/>
    <w:rsid w:val="007C2D91"/>
    <w:rsid w:val="007C30EA"/>
    <w:rsid w:val="007C316D"/>
    <w:rsid w:val="007C34E2"/>
    <w:rsid w:val="007C39E4"/>
    <w:rsid w:val="007C3C72"/>
    <w:rsid w:val="007C4289"/>
    <w:rsid w:val="007C439E"/>
    <w:rsid w:val="007C47B9"/>
    <w:rsid w:val="007C4ADB"/>
    <w:rsid w:val="007C4B43"/>
    <w:rsid w:val="007C4F53"/>
    <w:rsid w:val="007C593C"/>
    <w:rsid w:val="007C5947"/>
    <w:rsid w:val="007C618C"/>
    <w:rsid w:val="007C7231"/>
    <w:rsid w:val="007C7AA1"/>
    <w:rsid w:val="007D02A3"/>
    <w:rsid w:val="007D1863"/>
    <w:rsid w:val="007D2219"/>
    <w:rsid w:val="007D292C"/>
    <w:rsid w:val="007D348C"/>
    <w:rsid w:val="007D34FF"/>
    <w:rsid w:val="007D3D38"/>
    <w:rsid w:val="007D3F32"/>
    <w:rsid w:val="007D4021"/>
    <w:rsid w:val="007D434B"/>
    <w:rsid w:val="007D4362"/>
    <w:rsid w:val="007D43E4"/>
    <w:rsid w:val="007D44F7"/>
    <w:rsid w:val="007D46AE"/>
    <w:rsid w:val="007D4A7A"/>
    <w:rsid w:val="007D4D5F"/>
    <w:rsid w:val="007D5210"/>
    <w:rsid w:val="007D5373"/>
    <w:rsid w:val="007D58DE"/>
    <w:rsid w:val="007D5920"/>
    <w:rsid w:val="007D661A"/>
    <w:rsid w:val="007D69FF"/>
    <w:rsid w:val="007D6CBE"/>
    <w:rsid w:val="007D7592"/>
    <w:rsid w:val="007D79F7"/>
    <w:rsid w:val="007E07FA"/>
    <w:rsid w:val="007E0E1A"/>
    <w:rsid w:val="007E12EA"/>
    <w:rsid w:val="007E18FD"/>
    <w:rsid w:val="007E1AF5"/>
    <w:rsid w:val="007E2008"/>
    <w:rsid w:val="007E2204"/>
    <w:rsid w:val="007E237C"/>
    <w:rsid w:val="007E2963"/>
    <w:rsid w:val="007E329E"/>
    <w:rsid w:val="007E3E1A"/>
    <w:rsid w:val="007E4356"/>
    <w:rsid w:val="007E4372"/>
    <w:rsid w:val="007E5387"/>
    <w:rsid w:val="007E6029"/>
    <w:rsid w:val="007E60C4"/>
    <w:rsid w:val="007E7062"/>
    <w:rsid w:val="007E73D8"/>
    <w:rsid w:val="007E7DB7"/>
    <w:rsid w:val="007E7F6E"/>
    <w:rsid w:val="007F01C9"/>
    <w:rsid w:val="007F04E4"/>
    <w:rsid w:val="007F06CE"/>
    <w:rsid w:val="007F07F7"/>
    <w:rsid w:val="007F0B0A"/>
    <w:rsid w:val="007F1140"/>
    <w:rsid w:val="007F1652"/>
    <w:rsid w:val="007F1890"/>
    <w:rsid w:val="007F1F33"/>
    <w:rsid w:val="007F202B"/>
    <w:rsid w:val="007F2783"/>
    <w:rsid w:val="007F2912"/>
    <w:rsid w:val="007F30A7"/>
    <w:rsid w:val="007F3CA5"/>
    <w:rsid w:val="007F3D7A"/>
    <w:rsid w:val="007F4375"/>
    <w:rsid w:val="007F4B12"/>
    <w:rsid w:val="007F55BE"/>
    <w:rsid w:val="007F56C2"/>
    <w:rsid w:val="007F57CF"/>
    <w:rsid w:val="007F597A"/>
    <w:rsid w:val="007F6487"/>
    <w:rsid w:val="007F733C"/>
    <w:rsid w:val="007F7C2A"/>
    <w:rsid w:val="0080016D"/>
    <w:rsid w:val="008001D9"/>
    <w:rsid w:val="008008D2"/>
    <w:rsid w:val="00800CB3"/>
    <w:rsid w:val="00801484"/>
    <w:rsid w:val="00801712"/>
    <w:rsid w:val="008018AB"/>
    <w:rsid w:val="00803544"/>
    <w:rsid w:val="00803F07"/>
    <w:rsid w:val="0080409D"/>
    <w:rsid w:val="008047C4"/>
    <w:rsid w:val="00804931"/>
    <w:rsid w:val="00804D3B"/>
    <w:rsid w:val="00804E73"/>
    <w:rsid w:val="00804FDE"/>
    <w:rsid w:val="00804FEE"/>
    <w:rsid w:val="00805319"/>
    <w:rsid w:val="008068B9"/>
    <w:rsid w:val="008068EC"/>
    <w:rsid w:val="008069DB"/>
    <w:rsid w:val="00807874"/>
    <w:rsid w:val="00807D17"/>
    <w:rsid w:val="00807D4F"/>
    <w:rsid w:val="008101A0"/>
    <w:rsid w:val="0081085B"/>
    <w:rsid w:val="00810B5C"/>
    <w:rsid w:val="00810DAB"/>
    <w:rsid w:val="00810F3E"/>
    <w:rsid w:val="00811703"/>
    <w:rsid w:val="008120CD"/>
    <w:rsid w:val="0081210F"/>
    <w:rsid w:val="008128C4"/>
    <w:rsid w:val="00812EFD"/>
    <w:rsid w:val="008130C1"/>
    <w:rsid w:val="00813E4C"/>
    <w:rsid w:val="00813E5C"/>
    <w:rsid w:val="00813FEB"/>
    <w:rsid w:val="008146B1"/>
    <w:rsid w:val="00814B8B"/>
    <w:rsid w:val="008152EA"/>
    <w:rsid w:val="00815BDD"/>
    <w:rsid w:val="00815D54"/>
    <w:rsid w:val="0081602E"/>
    <w:rsid w:val="008165D5"/>
    <w:rsid w:val="0081665D"/>
    <w:rsid w:val="008166B3"/>
    <w:rsid w:val="00816B55"/>
    <w:rsid w:val="00816C6D"/>
    <w:rsid w:val="008178F8"/>
    <w:rsid w:val="00817924"/>
    <w:rsid w:val="008208E8"/>
    <w:rsid w:val="00821470"/>
    <w:rsid w:val="00821499"/>
    <w:rsid w:val="00821577"/>
    <w:rsid w:val="008224B5"/>
    <w:rsid w:val="00822D09"/>
    <w:rsid w:val="008234CB"/>
    <w:rsid w:val="0082356B"/>
    <w:rsid w:val="00823F9F"/>
    <w:rsid w:val="0082426D"/>
    <w:rsid w:val="00824735"/>
    <w:rsid w:val="00824A3A"/>
    <w:rsid w:val="00824A5A"/>
    <w:rsid w:val="00825071"/>
    <w:rsid w:val="00825958"/>
    <w:rsid w:val="00825AEC"/>
    <w:rsid w:val="00825C07"/>
    <w:rsid w:val="00825DC0"/>
    <w:rsid w:val="00825E77"/>
    <w:rsid w:val="00826277"/>
    <w:rsid w:val="00826326"/>
    <w:rsid w:val="00826C47"/>
    <w:rsid w:val="0082715F"/>
    <w:rsid w:val="0082793F"/>
    <w:rsid w:val="0082794C"/>
    <w:rsid w:val="00827E0D"/>
    <w:rsid w:val="00830007"/>
    <w:rsid w:val="0083070A"/>
    <w:rsid w:val="00830F0E"/>
    <w:rsid w:val="00831213"/>
    <w:rsid w:val="008313E5"/>
    <w:rsid w:val="00831C10"/>
    <w:rsid w:val="00831DA2"/>
    <w:rsid w:val="008320B4"/>
    <w:rsid w:val="00832447"/>
    <w:rsid w:val="00832D84"/>
    <w:rsid w:val="0083322F"/>
    <w:rsid w:val="0083332F"/>
    <w:rsid w:val="00833359"/>
    <w:rsid w:val="00833425"/>
    <w:rsid w:val="008336CB"/>
    <w:rsid w:val="0083393E"/>
    <w:rsid w:val="00833C39"/>
    <w:rsid w:val="00833D65"/>
    <w:rsid w:val="0083407E"/>
    <w:rsid w:val="008347C8"/>
    <w:rsid w:val="0083495D"/>
    <w:rsid w:val="00834CDA"/>
    <w:rsid w:val="00835D59"/>
    <w:rsid w:val="008368ED"/>
    <w:rsid w:val="00836E36"/>
    <w:rsid w:val="00837911"/>
    <w:rsid w:val="00837C12"/>
    <w:rsid w:val="008403AA"/>
    <w:rsid w:val="0084147A"/>
    <w:rsid w:val="00841482"/>
    <w:rsid w:val="008415E7"/>
    <w:rsid w:val="00841E3E"/>
    <w:rsid w:val="008428D1"/>
    <w:rsid w:val="008433D1"/>
    <w:rsid w:val="0084355B"/>
    <w:rsid w:val="008435C9"/>
    <w:rsid w:val="008454A2"/>
    <w:rsid w:val="00845747"/>
    <w:rsid w:val="008458B9"/>
    <w:rsid w:val="00845F62"/>
    <w:rsid w:val="008463E5"/>
    <w:rsid w:val="0084653D"/>
    <w:rsid w:val="00846622"/>
    <w:rsid w:val="00846763"/>
    <w:rsid w:val="00846E29"/>
    <w:rsid w:val="008473B7"/>
    <w:rsid w:val="008475AF"/>
    <w:rsid w:val="00847940"/>
    <w:rsid w:val="008500F6"/>
    <w:rsid w:val="00850BA5"/>
    <w:rsid w:val="00851017"/>
    <w:rsid w:val="0085123D"/>
    <w:rsid w:val="008513E1"/>
    <w:rsid w:val="00851467"/>
    <w:rsid w:val="0085280A"/>
    <w:rsid w:val="008530C3"/>
    <w:rsid w:val="00853807"/>
    <w:rsid w:val="00853B84"/>
    <w:rsid w:val="008542C4"/>
    <w:rsid w:val="00854FA8"/>
    <w:rsid w:val="00855752"/>
    <w:rsid w:val="008560C5"/>
    <w:rsid w:val="008562D6"/>
    <w:rsid w:val="008563A9"/>
    <w:rsid w:val="008566A3"/>
    <w:rsid w:val="00857128"/>
    <w:rsid w:val="00857208"/>
    <w:rsid w:val="00857645"/>
    <w:rsid w:val="00857BBE"/>
    <w:rsid w:val="00860E2A"/>
    <w:rsid w:val="00861385"/>
    <w:rsid w:val="00861698"/>
    <w:rsid w:val="00862182"/>
    <w:rsid w:val="00862F8E"/>
    <w:rsid w:val="008634C5"/>
    <w:rsid w:val="00863D75"/>
    <w:rsid w:val="0086476B"/>
    <w:rsid w:val="008648DA"/>
    <w:rsid w:val="00864DA5"/>
    <w:rsid w:val="00864E69"/>
    <w:rsid w:val="00865CFD"/>
    <w:rsid w:val="00865ED3"/>
    <w:rsid w:val="00865FD9"/>
    <w:rsid w:val="00870C24"/>
    <w:rsid w:val="00870EDA"/>
    <w:rsid w:val="008712A8"/>
    <w:rsid w:val="0087139A"/>
    <w:rsid w:val="00871B32"/>
    <w:rsid w:val="00871F97"/>
    <w:rsid w:val="00872227"/>
    <w:rsid w:val="00872979"/>
    <w:rsid w:val="0087298C"/>
    <w:rsid w:val="00873027"/>
    <w:rsid w:val="00873560"/>
    <w:rsid w:val="00873803"/>
    <w:rsid w:val="00873EED"/>
    <w:rsid w:val="008746C0"/>
    <w:rsid w:val="0087521B"/>
    <w:rsid w:val="00875B60"/>
    <w:rsid w:val="00875E13"/>
    <w:rsid w:val="00876395"/>
    <w:rsid w:val="0087752E"/>
    <w:rsid w:val="008776A3"/>
    <w:rsid w:val="00877CCF"/>
    <w:rsid w:val="00880223"/>
    <w:rsid w:val="00880680"/>
    <w:rsid w:val="0088195C"/>
    <w:rsid w:val="00881B1C"/>
    <w:rsid w:val="00881CFE"/>
    <w:rsid w:val="00881FE5"/>
    <w:rsid w:val="00882631"/>
    <w:rsid w:val="00882AE5"/>
    <w:rsid w:val="00883B6D"/>
    <w:rsid w:val="00884108"/>
    <w:rsid w:val="00884232"/>
    <w:rsid w:val="00884C14"/>
    <w:rsid w:val="00885477"/>
    <w:rsid w:val="00885CCC"/>
    <w:rsid w:val="00885D06"/>
    <w:rsid w:val="0088619F"/>
    <w:rsid w:val="00886834"/>
    <w:rsid w:val="00887875"/>
    <w:rsid w:val="008878FB"/>
    <w:rsid w:val="008903DF"/>
    <w:rsid w:val="00890C8D"/>
    <w:rsid w:val="00890D14"/>
    <w:rsid w:val="00891BF5"/>
    <w:rsid w:val="00891D4A"/>
    <w:rsid w:val="00891D50"/>
    <w:rsid w:val="00892EEC"/>
    <w:rsid w:val="008933CB"/>
    <w:rsid w:val="00893827"/>
    <w:rsid w:val="008942A5"/>
    <w:rsid w:val="0089481F"/>
    <w:rsid w:val="00894AEF"/>
    <w:rsid w:val="00894EE8"/>
    <w:rsid w:val="008958F2"/>
    <w:rsid w:val="00895D51"/>
    <w:rsid w:val="00896268"/>
    <w:rsid w:val="0089693E"/>
    <w:rsid w:val="008969F8"/>
    <w:rsid w:val="00897DB6"/>
    <w:rsid w:val="008A0340"/>
    <w:rsid w:val="008A1355"/>
    <w:rsid w:val="008A1553"/>
    <w:rsid w:val="008A182C"/>
    <w:rsid w:val="008A1951"/>
    <w:rsid w:val="008A265D"/>
    <w:rsid w:val="008A283E"/>
    <w:rsid w:val="008A2960"/>
    <w:rsid w:val="008A32F6"/>
    <w:rsid w:val="008A39AA"/>
    <w:rsid w:val="008A4D56"/>
    <w:rsid w:val="008A4F08"/>
    <w:rsid w:val="008A52AA"/>
    <w:rsid w:val="008A53D4"/>
    <w:rsid w:val="008A59C6"/>
    <w:rsid w:val="008A5CFE"/>
    <w:rsid w:val="008A5D68"/>
    <w:rsid w:val="008A5E97"/>
    <w:rsid w:val="008A674E"/>
    <w:rsid w:val="008A6915"/>
    <w:rsid w:val="008A7835"/>
    <w:rsid w:val="008B045D"/>
    <w:rsid w:val="008B05FF"/>
    <w:rsid w:val="008B1049"/>
    <w:rsid w:val="008B1BEC"/>
    <w:rsid w:val="008B2155"/>
    <w:rsid w:val="008B292F"/>
    <w:rsid w:val="008B2C04"/>
    <w:rsid w:val="008B397E"/>
    <w:rsid w:val="008B4693"/>
    <w:rsid w:val="008B497D"/>
    <w:rsid w:val="008B4F77"/>
    <w:rsid w:val="008B5177"/>
    <w:rsid w:val="008B539A"/>
    <w:rsid w:val="008B593B"/>
    <w:rsid w:val="008B598C"/>
    <w:rsid w:val="008B5E6E"/>
    <w:rsid w:val="008B629B"/>
    <w:rsid w:val="008B6E40"/>
    <w:rsid w:val="008B71CF"/>
    <w:rsid w:val="008C079C"/>
    <w:rsid w:val="008C18FE"/>
    <w:rsid w:val="008C1BD7"/>
    <w:rsid w:val="008C22D7"/>
    <w:rsid w:val="008C2650"/>
    <w:rsid w:val="008C2997"/>
    <w:rsid w:val="008C309F"/>
    <w:rsid w:val="008C319A"/>
    <w:rsid w:val="008C34D3"/>
    <w:rsid w:val="008C3655"/>
    <w:rsid w:val="008C3FF3"/>
    <w:rsid w:val="008C41DB"/>
    <w:rsid w:val="008C425A"/>
    <w:rsid w:val="008C467A"/>
    <w:rsid w:val="008C4D5E"/>
    <w:rsid w:val="008C528B"/>
    <w:rsid w:val="008C58A7"/>
    <w:rsid w:val="008C5AB0"/>
    <w:rsid w:val="008C5D31"/>
    <w:rsid w:val="008C648F"/>
    <w:rsid w:val="008C680E"/>
    <w:rsid w:val="008C692B"/>
    <w:rsid w:val="008C6D27"/>
    <w:rsid w:val="008C6EC1"/>
    <w:rsid w:val="008D08CE"/>
    <w:rsid w:val="008D0B97"/>
    <w:rsid w:val="008D13BA"/>
    <w:rsid w:val="008D1704"/>
    <w:rsid w:val="008D1D97"/>
    <w:rsid w:val="008D1F10"/>
    <w:rsid w:val="008D2638"/>
    <w:rsid w:val="008D2878"/>
    <w:rsid w:val="008D28B6"/>
    <w:rsid w:val="008D2D67"/>
    <w:rsid w:val="008D39D8"/>
    <w:rsid w:val="008D3BB9"/>
    <w:rsid w:val="008D3D16"/>
    <w:rsid w:val="008D453C"/>
    <w:rsid w:val="008D50C7"/>
    <w:rsid w:val="008D5203"/>
    <w:rsid w:val="008D541E"/>
    <w:rsid w:val="008D5F70"/>
    <w:rsid w:val="008D6AEF"/>
    <w:rsid w:val="008D6B09"/>
    <w:rsid w:val="008D6CF1"/>
    <w:rsid w:val="008D7175"/>
    <w:rsid w:val="008D7A8A"/>
    <w:rsid w:val="008D7BC4"/>
    <w:rsid w:val="008D7CCC"/>
    <w:rsid w:val="008E02C1"/>
    <w:rsid w:val="008E0421"/>
    <w:rsid w:val="008E07C9"/>
    <w:rsid w:val="008E1423"/>
    <w:rsid w:val="008E1A87"/>
    <w:rsid w:val="008E1B45"/>
    <w:rsid w:val="008E1E2C"/>
    <w:rsid w:val="008E2109"/>
    <w:rsid w:val="008E2FAD"/>
    <w:rsid w:val="008E30D2"/>
    <w:rsid w:val="008E3335"/>
    <w:rsid w:val="008E3890"/>
    <w:rsid w:val="008E398C"/>
    <w:rsid w:val="008E3F62"/>
    <w:rsid w:val="008E4309"/>
    <w:rsid w:val="008E43F2"/>
    <w:rsid w:val="008E507E"/>
    <w:rsid w:val="008E582B"/>
    <w:rsid w:val="008E5F0E"/>
    <w:rsid w:val="008E6083"/>
    <w:rsid w:val="008E6304"/>
    <w:rsid w:val="008E64FC"/>
    <w:rsid w:val="008E768B"/>
    <w:rsid w:val="008E7962"/>
    <w:rsid w:val="008E7BC5"/>
    <w:rsid w:val="008E7D1A"/>
    <w:rsid w:val="008E7E34"/>
    <w:rsid w:val="008F0C4F"/>
    <w:rsid w:val="008F0E45"/>
    <w:rsid w:val="008F116C"/>
    <w:rsid w:val="008F182E"/>
    <w:rsid w:val="008F49E4"/>
    <w:rsid w:val="008F4D09"/>
    <w:rsid w:val="008F50AB"/>
    <w:rsid w:val="008F5322"/>
    <w:rsid w:val="008F53C7"/>
    <w:rsid w:val="008F556E"/>
    <w:rsid w:val="008F5D71"/>
    <w:rsid w:val="008F68AA"/>
    <w:rsid w:val="008F68CD"/>
    <w:rsid w:val="008F6D47"/>
    <w:rsid w:val="009005CF"/>
    <w:rsid w:val="00901D00"/>
    <w:rsid w:val="0090346B"/>
    <w:rsid w:val="009036AF"/>
    <w:rsid w:val="009039F5"/>
    <w:rsid w:val="00904017"/>
    <w:rsid w:val="00904C3D"/>
    <w:rsid w:val="00904D31"/>
    <w:rsid w:val="0090501F"/>
    <w:rsid w:val="00905B36"/>
    <w:rsid w:val="00905B71"/>
    <w:rsid w:val="00906094"/>
    <w:rsid w:val="00906985"/>
    <w:rsid w:val="009069B3"/>
    <w:rsid w:val="009072A9"/>
    <w:rsid w:val="00907C2C"/>
    <w:rsid w:val="00910731"/>
    <w:rsid w:val="0091088D"/>
    <w:rsid w:val="00910FB9"/>
    <w:rsid w:val="00911655"/>
    <w:rsid w:val="00911B40"/>
    <w:rsid w:val="009120DA"/>
    <w:rsid w:val="00912276"/>
    <w:rsid w:val="009124EB"/>
    <w:rsid w:val="009125FB"/>
    <w:rsid w:val="0091280B"/>
    <w:rsid w:val="00913346"/>
    <w:rsid w:val="00913C39"/>
    <w:rsid w:val="00913DEE"/>
    <w:rsid w:val="00914466"/>
    <w:rsid w:val="00915349"/>
    <w:rsid w:val="00915369"/>
    <w:rsid w:val="00915484"/>
    <w:rsid w:val="009161C5"/>
    <w:rsid w:val="00916A1A"/>
    <w:rsid w:val="00917002"/>
    <w:rsid w:val="00917090"/>
    <w:rsid w:val="009173BF"/>
    <w:rsid w:val="00917801"/>
    <w:rsid w:val="0091789A"/>
    <w:rsid w:val="0092037D"/>
    <w:rsid w:val="00920936"/>
    <w:rsid w:val="00920CBB"/>
    <w:rsid w:val="00920E66"/>
    <w:rsid w:val="00920FB5"/>
    <w:rsid w:val="00920FEE"/>
    <w:rsid w:val="009211E7"/>
    <w:rsid w:val="0092194E"/>
    <w:rsid w:val="0092208F"/>
    <w:rsid w:val="009230AB"/>
    <w:rsid w:val="0092322A"/>
    <w:rsid w:val="00923274"/>
    <w:rsid w:val="00923DC9"/>
    <w:rsid w:val="00924646"/>
    <w:rsid w:val="00924A43"/>
    <w:rsid w:val="009250EC"/>
    <w:rsid w:val="00925248"/>
    <w:rsid w:val="00926295"/>
    <w:rsid w:val="009264D9"/>
    <w:rsid w:val="0092675D"/>
    <w:rsid w:val="00926AE0"/>
    <w:rsid w:val="00926C83"/>
    <w:rsid w:val="00927258"/>
    <w:rsid w:val="009277E3"/>
    <w:rsid w:val="00927AEF"/>
    <w:rsid w:val="00927CC3"/>
    <w:rsid w:val="0093082E"/>
    <w:rsid w:val="0093086A"/>
    <w:rsid w:val="00930A69"/>
    <w:rsid w:val="00930C57"/>
    <w:rsid w:val="00931487"/>
    <w:rsid w:val="00931815"/>
    <w:rsid w:val="0093222D"/>
    <w:rsid w:val="00932B4C"/>
    <w:rsid w:val="0093324F"/>
    <w:rsid w:val="00933DEF"/>
    <w:rsid w:val="00934B39"/>
    <w:rsid w:val="00934E93"/>
    <w:rsid w:val="009350B1"/>
    <w:rsid w:val="0093679B"/>
    <w:rsid w:val="00936DE2"/>
    <w:rsid w:val="009378B3"/>
    <w:rsid w:val="00937C9D"/>
    <w:rsid w:val="00937E73"/>
    <w:rsid w:val="00940060"/>
    <w:rsid w:val="00940970"/>
    <w:rsid w:val="00940BED"/>
    <w:rsid w:val="00941513"/>
    <w:rsid w:val="00941589"/>
    <w:rsid w:val="00941990"/>
    <w:rsid w:val="00941BC3"/>
    <w:rsid w:val="00942B09"/>
    <w:rsid w:val="0094382C"/>
    <w:rsid w:val="009439D5"/>
    <w:rsid w:val="00943A02"/>
    <w:rsid w:val="00943A06"/>
    <w:rsid w:val="0094450F"/>
    <w:rsid w:val="009446C9"/>
    <w:rsid w:val="009449AE"/>
    <w:rsid w:val="00944D58"/>
    <w:rsid w:val="00945104"/>
    <w:rsid w:val="00945203"/>
    <w:rsid w:val="009459FB"/>
    <w:rsid w:val="00945FC7"/>
    <w:rsid w:val="00946060"/>
    <w:rsid w:val="0094633B"/>
    <w:rsid w:val="0094638D"/>
    <w:rsid w:val="00946B7C"/>
    <w:rsid w:val="0094703A"/>
    <w:rsid w:val="0094730B"/>
    <w:rsid w:val="00947578"/>
    <w:rsid w:val="0094760E"/>
    <w:rsid w:val="0094783B"/>
    <w:rsid w:val="00947DD1"/>
    <w:rsid w:val="009505A9"/>
    <w:rsid w:val="00950674"/>
    <w:rsid w:val="0095136A"/>
    <w:rsid w:val="00951538"/>
    <w:rsid w:val="00951656"/>
    <w:rsid w:val="009519E9"/>
    <w:rsid w:val="00951BFE"/>
    <w:rsid w:val="00952900"/>
    <w:rsid w:val="00952B28"/>
    <w:rsid w:val="00952B36"/>
    <w:rsid w:val="00953791"/>
    <w:rsid w:val="0095384E"/>
    <w:rsid w:val="00953CFC"/>
    <w:rsid w:val="00954076"/>
    <w:rsid w:val="009546F3"/>
    <w:rsid w:val="0095497E"/>
    <w:rsid w:val="00954B88"/>
    <w:rsid w:val="00954F60"/>
    <w:rsid w:val="009558E8"/>
    <w:rsid w:val="009571C2"/>
    <w:rsid w:val="009575F5"/>
    <w:rsid w:val="00960340"/>
    <w:rsid w:val="00960A28"/>
    <w:rsid w:val="00960BBE"/>
    <w:rsid w:val="00961964"/>
    <w:rsid w:val="00961CCD"/>
    <w:rsid w:val="00961EDD"/>
    <w:rsid w:val="00962130"/>
    <w:rsid w:val="009623BE"/>
    <w:rsid w:val="009624ED"/>
    <w:rsid w:val="00962AF3"/>
    <w:rsid w:val="00962C59"/>
    <w:rsid w:val="00963664"/>
    <w:rsid w:val="009638CC"/>
    <w:rsid w:val="00963F03"/>
    <w:rsid w:val="00963F6C"/>
    <w:rsid w:val="00964BEC"/>
    <w:rsid w:val="00965275"/>
    <w:rsid w:val="009657DC"/>
    <w:rsid w:val="00966091"/>
    <w:rsid w:val="0096688B"/>
    <w:rsid w:val="00966F2B"/>
    <w:rsid w:val="00966FF9"/>
    <w:rsid w:val="009671D1"/>
    <w:rsid w:val="00967627"/>
    <w:rsid w:val="009678B3"/>
    <w:rsid w:val="009703BA"/>
    <w:rsid w:val="00970E67"/>
    <w:rsid w:val="00971AFF"/>
    <w:rsid w:val="00971CD9"/>
    <w:rsid w:val="0097271E"/>
    <w:rsid w:val="00972B1C"/>
    <w:rsid w:val="00972C68"/>
    <w:rsid w:val="00972FD9"/>
    <w:rsid w:val="00973020"/>
    <w:rsid w:val="0097364E"/>
    <w:rsid w:val="00974209"/>
    <w:rsid w:val="009747A6"/>
    <w:rsid w:val="00975B71"/>
    <w:rsid w:val="00975C63"/>
    <w:rsid w:val="00976133"/>
    <w:rsid w:val="009763C0"/>
    <w:rsid w:val="00976866"/>
    <w:rsid w:val="00977823"/>
    <w:rsid w:val="00977912"/>
    <w:rsid w:val="00977AD2"/>
    <w:rsid w:val="009804DA"/>
    <w:rsid w:val="009808D5"/>
    <w:rsid w:val="00980B14"/>
    <w:rsid w:val="0098113E"/>
    <w:rsid w:val="00981527"/>
    <w:rsid w:val="00981635"/>
    <w:rsid w:val="0098188B"/>
    <w:rsid w:val="009822BC"/>
    <w:rsid w:val="00982304"/>
    <w:rsid w:val="009826BD"/>
    <w:rsid w:val="0098292D"/>
    <w:rsid w:val="00982C86"/>
    <w:rsid w:val="00982E71"/>
    <w:rsid w:val="00982F04"/>
    <w:rsid w:val="00983029"/>
    <w:rsid w:val="0098332D"/>
    <w:rsid w:val="009837AE"/>
    <w:rsid w:val="009837BE"/>
    <w:rsid w:val="00983B4F"/>
    <w:rsid w:val="00984CC5"/>
    <w:rsid w:val="00985B5A"/>
    <w:rsid w:val="00985DE7"/>
    <w:rsid w:val="00990123"/>
    <w:rsid w:val="009904CD"/>
    <w:rsid w:val="009905BF"/>
    <w:rsid w:val="00990ADD"/>
    <w:rsid w:val="00990BA9"/>
    <w:rsid w:val="009910D4"/>
    <w:rsid w:val="00991B82"/>
    <w:rsid w:val="00991EE2"/>
    <w:rsid w:val="0099213D"/>
    <w:rsid w:val="00992B18"/>
    <w:rsid w:val="0099391C"/>
    <w:rsid w:val="009942E2"/>
    <w:rsid w:val="009944E8"/>
    <w:rsid w:val="009950B6"/>
    <w:rsid w:val="00995D2B"/>
    <w:rsid w:val="00996227"/>
    <w:rsid w:val="00996B9D"/>
    <w:rsid w:val="00997567"/>
    <w:rsid w:val="009A01D2"/>
    <w:rsid w:val="009A0821"/>
    <w:rsid w:val="009A1275"/>
    <w:rsid w:val="009A14DE"/>
    <w:rsid w:val="009A15B9"/>
    <w:rsid w:val="009A163B"/>
    <w:rsid w:val="009A1C89"/>
    <w:rsid w:val="009A20A7"/>
    <w:rsid w:val="009A291A"/>
    <w:rsid w:val="009A2C78"/>
    <w:rsid w:val="009A2E0A"/>
    <w:rsid w:val="009A2F67"/>
    <w:rsid w:val="009A3954"/>
    <w:rsid w:val="009A482A"/>
    <w:rsid w:val="009A4AD8"/>
    <w:rsid w:val="009A4C76"/>
    <w:rsid w:val="009A54A9"/>
    <w:rsid w:val="009A565A"/>
    <w:rsid w:val="009A56FF"/>
    <w:rsid w:val="009A5838"/>
    <w:rsid w:val="009A62A5"/>
    <w:rsid w:val="009A6BAE"/>
    <w:rsid w:val="009A7247"/>
    <w:rsid w:val="009A7C90"/>
    <w:rsid w:val="009A7D53"/>
    <w:rsid w:val="009B09AA"/>
    <w:rsid w:val="009B0A81"/>
    <w:rsid w:val="009B1140"/>
    <w:rsid w:val="009B13EE"/>
    <w:rsid w:val="009B1E3C"/>
    <w:rsid w:val="009B213C"/>
    <w:rsid w:val="009B2782"/>
    <w:rsid w:val="009B2789"/>
    <w:rsid w:val="009B27CD"/>
    <w:rsid w:val="009B281F"/>
    <w:rsid w:val="009B2D38"/>
    <w:rsid w:val="009B2DD2"/>
    <w:rsid w:val="009B33AE"/>
    <w:rsid w:val="009B3D6A"/>
    <w:rsid w:val="009B3D8F"/>
    <w:rsid w:val="009B3F2A"/>
    <w:rsid w:val="009B425E"/>
    <w:rsid w:val="009B49F0"/>
    <w:rsid w:val="009B5076"/>
    <w:rsid w:val="009B5B10"/>
    <w:rsid w:val="009B5C48"/>
    <w:rsid w:val="009B5F72"/>
    <w:rsid w:val="009B5FD0"/>
    <w:rsid w:val="009B600D"/>
    <w:rsid w:val="009B6213"/>
    <w:rsid w:val="009B69BE"/>
    <w:rsid w:val="009B6E5E"/>
    <w:rsid w:val="009B7B79"/>
    <w:rsid w:val="009B7D6A"/>
    <w:rsid w:val="009B7F81"/>
    <w:rsid w:val="009C0FE1"/>
    <w:rsid w:val="009C151B"/>
    <w:rsid w:val="009C1801"/>
    <w:rsid w:val="009C1820"/>
    <w:rsid w:val="009C18C2"/>
    <w:rsid w:val="009C2C63"/>
    <w:rsid w:val="009C2F42"/>
    <w:rsid w:val="009C32E5"/>
    <w:rsid w:val="009C3433"/>
    <w:rsid w:val="009C3593"/>
    <w:rsid w:val="009C4908"/>
    <w:rsid w:val="009C490E"/>
    <w:rsid w:val="009C5997"/>
    <w:rsid w:val="009C5B18"/>
    <w:rsid w:val="009C6011"/>
    <w:rsid w:val="009C6A50"/>
    <w:rsid w:val="009C6B8A"/>
    <w:rsid w:val="009C6F42"/>
    <w:rsid w:val="009C795D"/>
    <w:rsid w:val="009D0D35"/>
    <w:rsid w:val="009D1220"/>
    <w:rsid w:val="009D16E7"/>
    <w:rsid w:val="009D24ED"/>
    <w:rsid w:val="009D2A3B"/>
    <w:rsid w:val="009D30DB"/>
    <w:rsid w:val="009D33A0"/>
    <w:rsid w:val="009D3CE3"/>
    <w:rsid w:val="009D3E38"/>
    <w:rsid w:val="009D4189"/>
    <w:rsid w:val="009D64A1"/>
    <w:rsid w:val="009D6C99"/>
    <w:rsid w:val="009D6F74"/>
    <w:rsid w:val="009E0A08"/>
    <w:rsid w:val="009E0BED"/>
    <w:rsid w:val="009E0E3C"/>
    <w:rsid w:val="009E1084"/>
    <w:rsid w:val="009E1CB4"/>
    <w:rsid w:val="009E2137"/>
    <w:rsid w:val="009E395F"/>
    <w:rsid w:val="009E449D"/>
    <w:rsid w:val="009E4CB7"/>
    <w:rsid w:val="009E50C8"/>
    <w:rsid w:val="009E5B03"/>
    <w:rsid w:val="009E6CEC"/>
    <w:rsid w:val="009E6F39"/>
    <w:rsid w:val="009E7596"/>
    <w:rsid w:val="009E7795"/>
    <w:rsid w:val="009F0221"/>
    <w:rsid w:val="009F0C0A"/>
    <w:rsid w:val="009F120D"/>
    <w:rsid w:val="009F1532"/>
    <w:rsid w:val="009F1699"/>
    <w:rsid w:val="009F22F8"/>
    <w:rsid w:val="009F2396"/>
    <w:rsid w:val="009F239C"/>
    <w:rsid w:val="009F2563"/>
    <w:rsid w:val="009F2890"/>
    <w:rsid w:val="009F319D"/>
    <w:rsid w:val="009F33F7"/>
    <w:rsid w:val="009F3524"/>
    <w:rsid w:val="009F3D6B"/>
    <w:rsid w:val="009F4891"/>
    <w:rsid w:val="009F4EC9"/>
    <w:rsid w:val="009F5255"/>
    <w:rsid w:val="009F529A"/>
    <w:rsid w:val="009F5405"/>
    <w:rsid w:val="009F54A0"/>
    <w:rsid w:val="009F6D4B"/>
    <w:rsid w:val="009F7255"/>
    <w:rsid w:val="009F76E9"/>
    <w:rsid w:val="009F77FC"/>
    <w:rsid w:val="009F794C"/>
    <w:rsid w:val="009F7A42"/>
    <w:rsid w:val="009F7D8A"/>
    <w:rsid w:val="00A006CE"/>
    <w:rsid w:val="00A00D11"/>
    <w:rsid w:val="00A00FD4"/>
    <w:rsid w:val="00A0125B"/>
    <w:rsid w:val="00A01302"/>
    <w:rsid w:val="00A02334"/>
    <w:rsid w:val="00A0278C"/>
    <w:rsid w:val="00A02CA6"/>
    <w:rsid w:val="00A036A7"/>
    <w:rsid w:val="00A03A31"/>
    <w:rsid w:val="00A03B46"/>
    <w:rsid w:val="00A03BBB"/>
    <w:rsid w:val="00A03CFD"/>
    <w:rsid w:val="00A0407E"/>
    <w:rsid w:val="00A045EA"/>
    <w:rsid w:val="00A04AA7"/>
    <w:rsid w:val="00A04E23"/>
    <w:rsid w:val="00A05185"/>
    <w:rsid w:val="00A05AC4"/>
    <w:rsid w:val="00A05FBC"/>
    <w:rsid w:val="00A0610A"/>
    <w:rsid w:val="00A068C8"/>
    <w:rsid w:val="00A0755F"/>
    <w:rsid w:val="00A112EE"/>
    <w:rsid w:val="00A11366"/>
    <w:rsid w:val="00A122AC"/>
    <w:rsid w:val="00A1254A"/>
    <w:rsid w:val="00A1255E"/>
    <w:rsid w:val="00A127D8"/>
    <w:rsid w:val="00A129A7"/>
    <w:rsid w:val="00A12DE3"/>
    <w:rsid w:val="00A13DDA"/>
    <w:rsid w:val="00A14EC8"/>
    <w:rsid w:val="00A158F7"/>
    <w:rsid w:val="00A15F50"/>
    <w:rsid w:val="00A163A6"/>
    <w:rsid w:val="00A1659E"/>
    <w:rsid w:val="00A16816"/>
    <w:rsid w:val="00A16CAC"/>
    <w:rsid w:val="00A170C5"/>
    <w:rsid w:val="00A172C6"/>
    <w:rsid w:val="00A17554"/>
    <w:rsid w:val="00A179FE"/>
    <w:rsid w:val="00A17BBC"/>
    <w:rsid w:val="00A17CBE"/>
    <w:rsid w:val="00A17CF5"/>
    <w:rsid w:val="00A2054A"/>
    <w:rsid w:val="00A2126A"/>
    <w:rsid w:val="00A21E45"/>
    <w:rsid w:val="00A222BC"/>
    <w:rsid w:val="00A22359"/>
    <w:rsid w:val="00A22F6C"/>
    <w:rsid w:val="00A2346D"/>
    <w:rsid w:val="00A234DC"/>
    <w:rsid w:val="00A23729"/>
    <w:rsid w:val="00A2382B"/>
    <w:rsid w:val="00A23868"/>
    <w:rsid w:val="00A249AF"/>
    <w:rsid w:val="00A24B66"/>
    <w:rsid w:val="00A24DB3"/>
    <w:rsid w:val="00A25B5E"/>
    <w:rsid w:val="00A25EF8"/>
    <w:rsid w:val="00A2666E"/>
    <w:rsid w:val="00A26853"/>
    <w:rsid w:val="00A26876"/>
    <w:rsid w:val="00A26EB4"/>
    <w:rsid w:val="00A27066"/>
    <w:rsid w:val="00A2747A"/>
    <w:rsid w:val="00A27774"/>
    <w:rsid w:val="00A3031A"/>
    <w:rsid w:val="00A3055F"/>
    <w:rsid w:val="00A30EE7"/>
    <w:rsid w:val="00A31052"/>
    <w:rsid w:val="00A31ABD"/>
    <w:rsid w:val="00A31BEB"/>
    <w:rsid w:val="00A31E72"/>
    <w:rsid w:val="00A32D74"/>
    <w:rsid w:val="00A3459E"/>
    <w:rsid w:val="00A352C1"/>
    <w:rsid w:val="00A353C4"/>
    <w:rsid w:val="00A36A20"/>
    <w:rsid w:val="00A36D21"/>
    <w:rsid w:val="00A37248"/>
    <w:rsid w:val="00A37610"/>
    <w:rsid w:val="00A37900"/>
    <w:rsid w:val="00A37F98"/>
    <w:rsid w:val="00A40A6C"/>
    <w:rsid w:val="00A41824"/>
    <w:rsid w:val="00A4255F"/>
    <w:rsid w:val="00A42773"/>
    <w:rsid w:val="00A42890"/>
    <w:rsid w:val="00A42912"/>
    <w:rsid w:val="00A43C64"/>
    <w:rsid w:val="00A43EE2"/>
    <w:rsid w:val="00A44012"/>
    <w:rsid w:val="00A44667"/>
    <w:rsid w:val="00A44CCA"/>
    <w:rsid w:val="00A44F90"/>
    <w:rsid w:val="00A45111"/>
    <w:rsid w:val="00A456DB"/>
    <w:rsid w:val="00A4573C"/>
    <w:rsid w:val="00A45F00"/>
    <w:rsid w:val="00A46271"/>
    <w:rsid w:val="00A46607"/>
    <w:rsid w:val="00A468A4"/>
    <w:rsid w:val="00A47217"/>
    <w:rsid w:val="00A47536"/>
    <w:rsid w:val="00A504EC"/>
    <w:rsid w:val="00A5054D"/>
    <w:rsid w:val="00A508FF"/>
    <w:rsid w:val="00A51CEC"/>
    <w:rsid w:val="00A5275D"/>
    <w:rsid w:val="00A53136"/>
    <w:rsid w:val="00A536F7"/>
    <w:rsid w:val="00A53E43"/>
    <w:rsid w:val="00A5563B"/>
    <w:rsid w:val="00A55E99"/>
    <w:rsid w:val="00A55EF6"/>
    <w:rsid w:val="00A56892"/>
    <w:rsid w:val="00A56E1F"/>
    <w:rsid w:val="00A573E8"/>
    <w:rsid w:val="00A609D3"/>
    <w:rsid w:val="00A60B01"/>
    <w:rsid w:val="00A60B1B"/>
    <w:rsid w:val="00A611B1"/>
    <w:rsid w:val="00A6166E"/>
    <w:rsid w:val="00A61B22"/>
    <w:rsid w:val="00A61CA0"/>
    <w:rsid w:val="00A61E2C"/>
    <w:rsid w:val="00A62183"/>
    <w:rsid w:val="00A62785"/>
    <w:rsid w:val="00A6294B"/>
    <w:rsid w:val="00A62D29"/>
    <w:rsid w:val="00A63011"/>
    <w:rsid w:val="00A630B7"/>
    <w:rsid w:val="00A631C5"/>
    <w:rsid w:val="00A63BDA"/>
    <w:rsid w:val="00A64339"/>
    <w:rsid w:val="00A656C8"/>
    <w:rsid w:val="00A6644B"/>
    <w:rsid w:val="00A66741"/>
    <w:rsid w:val="00A66989"/>
    <w:rsid w:val="00A66B14"/>
    <w:rsid w:val="00A70318"/>
    <w:rsid w:val="00A703CE"/>
    <w:rsid w:val="00A70772"/>
    <w:rsid w:val="00A7086D"/>
    <w:rsid w:val="00A70E9B"/>
    <w:rsid w:val="00A71219"/>
    <w:rsid w:val="00A7278D"/>
    <w:rsid w:val="00A72AF9"/>
    <w:rsid w:val="00A72C11"/>
    <w:rsid w:val="00A7321C"/>
    <w:rsid w:val="00A732AB"/>
    <w:rsid w:val="00A73D32"/>
    <w:rsid w:val="00A73E8F"/>
    <w:rsid w:val="00A743CE"/>
    <w:rsid w:val="00A74F12"/>
    <w:rsid w:val="00A74F80"/>
    <w:rsid w:val="00A757C4"/>
    <w:rsid w:val="00A75B9A"/>
    <w:rsid w:val="00A7664D"/>
    <w:rsid w:val="00A76A5C"/>
    <w:rsid w:val="00A7758C"/>
    <w:rsid w:val="00A777BD"/>
    <w:rsid w:val="00A7795D"/>
    <w:rsid w:val="00A804C9"/>
    <w:rsid w:val="00A8116D"/>
    <w:rsid w:val="00A811E3"/>
    <w:rsid w:val="00A813A3"/>
    <w:rsid w:val="00A81888"/>
    <w:rsid w:val="00A81C5C"/>
    <w:rsid w:val="00A821EF"/>
    <w:rsid w:val="00A82C69"/>
    <w:rsid w:val="00A84015"/>
    <w:rsid w:val="00A8438F"/>
    <w:rsid w:val="00A8485E"/>
    <w:rsid w:val="00A8491A"/>
    <w:rsid w:val="00A852C6"/>
    <w:rsid w:val="00A86022"/>
    <w:rsid w:val="00A8682D"/>
    <w:rsid w:val="00A869BA"/>
    <w:rsid w:val="00A87382"/>
    <w:rsid w:val="00A87B4B"/>
    <w:rsid w:val="00A87CD3"/>
    <w:rsid w:val="00A87FBA"/>
    <w:rsid w:val="00A9053E"/>
    <w:rsid w:val="00A90742"/>
    <w:rsid w:val="00A90870"/>
    <w:rsid w:val="00A90ECD"/>
    <w:rsid w:val="00A919F3"/>
    <w:rsid w:val="00A927EE"/>
    <w:rsid w:val="00A92FDC"/>
    <w:rsid w:val="00A93232"/>
    <w:rsid w:val="00A93CE3"/>
    <w:rsid w:val="00A9428A"/>
    <w:rsid w:val="00A94808"/>
    <w:rsid w:val="00A94F63"/>
    <w:rsid w:val="00A95565"/>
    <w:rsid w:val="00A955F2"/>
    <w:rsid w:val="00A9638B"/>
    <w:rsid w:val="00A96506"/>
    <w:rsid w:val="00A9660D"/>
    <w:rsid w:val="00A96ADE"/>
    <w:rsid w:val="00A96EBD"/>
    <w:rsid w:val="00A96F2B"/>
    <w:rsid w:val="00A975B9"/>
    <w:rsid w:val="00A97D67"/>
    <w:rsid w:val="00A97EF7"/>
    <w:rsid w:val="00AA172E"/>
    <w:rsid w:val="00AA1A4F"/>
    <w:rsid w:val="00AA1B79"/>
    <w:rsid w:val="00AA2324"/>
    <w:rsid w:val="00AA2AAC"/>
    <w:rsid w:val="00AA2F1D"/>
    <w:rsid w:val="00AA371A"/>
    <w:rsid w:val="00AA3B17"/>
    <w:rsid w:val="00AA3BC3"/>
    <w:rsid w:val="00AA3D45"/>
    <w:rsid w:val="00AA4519"/>
    <w:rsid w:val="00AA5103"/>
    <w:rsid w:val="00AA5820"/>
    <w:rsid w:val="00AA5F87"/>
    <w:rsid w:val="00AA6384"/>
    <w:rsid w:val="00AA67B5"/>
    <w:rsid w:val="00AA6B2E"/>
    <w:rsid w:val="00AA7BCB"/>
    <w:rsid w:val="00AA7C5B"/>
    <w:rsid w:val="00AA7D6E"/>
    <w:rsid w:val="00AA7FB7"/>
    <w:rsid w:val="00AB0642"/>
    <w:rsid w:val="00AB12D9"/>
    <w:rsid w:val="00AB1E61"/>
    <w:rsid w:val="00AB2075"/>
    <w:rsid w:val="00AB2273"/>
    <w:rsid w:val="00AB2722"/>
    <w:rsid w:val="00AB2843"/>
    <w:rsid w:val="00AB35D8"/>
    <w:rsid w:val="00AB388E"/>
    <w:rsid w:val="00AB3D4A"/>
    <w:rsid w:val="00AB4A86"/>
    <w:rsid w:val="00AB4B6A"/>
    <w:rsid w:val="00AB533C"/>
    <w:rsid w:val="00AB552C"/>
    <w:rsid w:val="00AB6A0C"/>
    <w:rsid w:val="00AB6F4A"/>
    <w:rsid w:val="00AB79CE"/>
    <w:rsid w:val="00AC0917"/>
    <w:rsid w:val="00AC1136"/>
    <w:rsid w:val="00AC15FB"/>
    <w:rsid w:val="00AC1D3D"/>
    <w:rsid w:val="00AC20BE"/>
    <w:rsid w:val="00AC20D9"/>
    <w:rsid w:val="00AC2981"/>
    <w:rsid w:val="00AC2C79"/>
    <w:rsid w:val="00AC311B"/>
    <w:rsid w:val="00AC33C0"/>
    <w:rsid w:val="00AC3583"/>
    <w:rsid w:val="00AC3844"/>
    <w:rsid w:val="00AC3A2C"/>
    <w:rsid w:val="00AC4B79"/>
    <w:rsid w:val="00AC4CA4"/>
    <w:rsid w:val="00AC4DFD"/>
    <w:rsid w:val="00AC4FBC"/>
    <w:rsid w:val="00AC64A6"/>
    <w:rsid w:val="00AC797C"/>
    <w:rsid w:val="00AC7FB8"/>
    <w:rsid w:val="00AD07F8"/>
    <w:rsid w:val="00AD197B"/>
    <w:rsid w:val="00AD1A98"/>
    <w:rsid w:val="00AD2091"/>
    <w:rsid w:val="00AD23F0"/>
    <w:rsid w:val="00AD30F0"/>
    <w:rsid w:val="00AD3350"/>
    <w:rsid w:val="00AD3AFF"/>
    <w:rsid w:val="00AD3D2C"/>
    <w:rsid w:val="00AD40E2"/>
    <w:rsid w:val="00AD42D2"/>
    <w:rsid w:val="00AD48A1"/>
    <w:rsid w:val="00AD68A1"/>
    <w:rsid w:val="00AD6B41"/>
    <w:rsid w:val="00AD6C75"/>
    <w:rsid w:val="00AD76EE"/>
    <w:rsid w:val="00AD7D0A"/>
    <w:rsid w:val="00AE01D8"/>
    <w:rsid w:val="00AE03F3"/>
    <w:rsid w:val="00AE0916"/>
    <w:rsid w:val="00AE0E4D"/>
    <w:rsid w:val="00AE1670"/>
    <w:rsid w:val="00AE1B1A"/>
    <w:rsid w:val="00AE1DEE"/>
    <w:rsid w:val="00AE1E50"/>
    <w:rsid w:val="00AE20FB"/>
    <w:rsid w:val="00AE23A2"/>
    <w:rsid w:val="00AE2C8F"/>
    <w:rsid w:val="00AE37A0"/>
    <w:rsid w:val="00AE413A"/>
    <w:rsid w:val="00AE4194"/>
    <w:rsid w:val="00AE42DC"/>
    <w:rsid w:val="00AE42E2"/>
    <w:rsid w:val="00AE4A83"/>
    <w:rsid w:val="00AE50AD"/>
    <w:rsid w:val="00AE527E"/>
    <w:rsid w:val="00AE582F"/>
    <w:rsid w:val="00AE5D23"/>
    <w:rsid w:val="00AE633A"/>
    <w:rsid w:val="00AE641E"/>
    <w:rsid w:val="00AE6562"/>
    <w:rsid w:val="00AE6809"/>
    <w:rsid w:val="00AE7444"/>
    <w:rsid w:val="00AF09DA"/>
    <w:rsid w:val="00AF10AC"/>
    <w:rsid w:val="00AF1421"/>
    <w:rsid w:val="00AF225C"/>
    <w:rsid w:val="00AF22DE"/>
    <w:rsid w:val="00AF2D01"/>
    <w:rsid w:val="00AF3A1A"/>
    <w:rsid w:val="00AF3CA6"/>
    <w:rsid w:val="00AF3D54"/>
    <w:rsid w:val="00AF492C"/>
    <w:rsid w:val="00AF4B2B"/>
    <w:rsid w:val="00AF5498"/>
    <w:rsid w:val="00AF57E5"/>
    <w:rsid w:val="00AF5E9A"/>
    <w:rsid w:val="00AF6243"/>
    <w:rsid w:val="00AF72DF"/>
    <w:rsid w:val="00AF749F"/>
    <w:rsid w:val="00AF7609"/>
    <w:rsid w:val="00AF7FB4"/>
    <w:rsid w:val="00B01364"/>
    <w:rsid w:val="00B0159C"/>
    <w:rsid w:val="00B01991"/>
    <w:rsid w:val="00B01DA0"/>
    <w:rsid w:val="00B02614"/>
    <w:rsid w:val="00B0320A"/>
    <w:rsid w:val="00B03394"/>
    <w:rsid w:val="00B03948"/>
    <w:rsid w:val="00B03B13"/>
    <w:rsid w:val="00B03F7E"/>
    <w:rsid w:val="00B05640"/>
    <w:rsid w:val="00B05D05"/>
    <w:rsid w:val="00B0625F"/>
    <w:rsid w:val="00B0658D"/>
    <w:rsid w:val="00B06762"/>
    <w:rsid w:val="00B06B6D"/>
    <w:rsid w:val="00B07FC4"/>
    <w:rsid w:val="00B103C0"/>
    <w:rsid w:val="00B10CF9"/>
    <w:rsid w:val="00B110F9"/>
    <w:rsid w:val="00B11457"/>
    <w:rsid w:val="00B11E71"/>
    <w:rsid w:val="00B11F34"/>
    <w:rsid w:val="00B12DC7"/>
    <w:rsid w:val="00B130C4"/>
    <w:rsid w:val="00B1339D"/>
    <w:rsid w:val="00B1392A"/>
    <w:rsid w:val="00B13B43"/>
    <w:rsid w:val="00B1478E"/>
    <w:rsid w:val="00B147B0"/>
    <w:rsid w:val="00B152B1"/>
    <w:rsid w:val="00B153E3"/>
    <w:rsid w:val="00B155C8"/>
    <w:rsid w:val="00B15A39"/>
    <w:rsid w:val="00B16BA7"/>
    <w:rsid w:val="00B16F40"/>
    <w:rsid w:val="00B179DB"/>
    <w:rsid w:val="00B17C78"/>
    <w:rsid w:val="00B17DEA"/>
    <w:rsid w:val="00B2054F"/>
    <w:rsid w:val="00B2111F"/>
    <w:rsid w:val="00B21140"/>
    <w:rsid w:val="00B213D1"/>
    <w:rsid w:val="00B215A5"/>
    <w:rsid w:val="00B21609"/>
    <w:rsid w:val="00B224A9"/>
    <w:rsid w:val="00B22902"/>
    <w:rsid w:val="00B229DA"/>
    <w:rsid w:val="00B23249"/>
    <w:rsid w:val="00B23258"/>
    <w:rsid w:val="00B23291"/>
    <w:rsid w:val="00B23A3B"/>
    <w:rsid w:val="00B23C50"/>
    <w:rsid w:val="00B23E66"/>
    <w:rsid w:val="00B244DE"/>
    <w:rsid w:val="00B2451D"/>
    <w:rsid w:val="00B24A87"/>
    <w:rsid w:val="00B25627"/>
    <w:rsid w:val="00B25F15"/>
    <w:rsid w:val="00B26B58"/>
    <w:rsid w:val="00B272D8"/>
    <w:rsid w:val="00B27D12"/>
    <w:rsid w:val="00B311EF"/>
    <w:rsid w:val="00B3280C"/>
    <w:rsid w:val="00B33118"/>
    <w:rsid w:val="00B336DC"/>
    <w:rsid w:val="00B33A6A"/>
    <w:rsid w:val="00B33F79"/>
    <w:rsid w:val="00B34361"/>
    <w:rsid w:val="00B34A27"/>
    <w:rsid w:val="00B34CDD"/>
    <w:rsid w:val="00B3528D"/>
    <w:rsid w:val="00B35AB3"/>
    <w:rsid w:val="00B363A3"/>
    <w:rsid w:val="00B36B67"/>
    <w:rsid w:val="00B37531"/>
    <w:rsid w:val="00B37833"/>
    <w:rsid w:val="00B401E1"/>
    <w:rsid w:val="00B40278"/>
    <w:rsid w:val="00B407D4"/>
    <w:rsid w:val="00B408CF"/>
    <w:rsid w:val="00B409FD"/>
    <w:rsid w:val="00B40BC8"/>
    <w:rsid w:val="00B40D2E"/>
    <w:rsid w:val="00B41239"/>
    <w:rsid w:val="00B41F9F"/>
    <w:rsid w:val="00B4256C"/>
    <w:rsid w:val="00B429D0"/>
    <w:rsid w:val="00B42A80"/>
    <w:rsid w:val="00B42FBE"/>
    <w:rsid w:val="00B432DD"/>
    <w:rsid w:val="00B433ED"/>
    <w:rsid w:val="00B4354E"/>
    <w:rsid w:val="00B43C45"/>
    <w:rsid w:val="00B43E54"/>
    <w:rsid w:val="00B442B6"/>
    <w:rsid w:val="00B44B9B"/>
    <w:rsid w:val="00B4545A"/>
    <w:rsid w:val="00B45F2E"/>
    <w:rsid w:val="00B46CF3"/>
    <w:rsid w:val="00B47452"/>
    <w:rsid w:val="00B5013D"/>
    <w:rsid w:val="00B503A5"/>
    <w:rsid w:val="00B505C5"/>
    <w:rsid w:val="00B50887"/>
    <w:rsid w:val="00B509F5"/>
    <w:rsid w:val="00B51014"/>
    <w:rsid w:val="00B51938"/>
    <w:rsid w:val="00B52A96"/>
    <w:rsid w:val="00B52EC5"/>
    <w:rsid w:val="00B533B6"/>
    <w:rsid w:val="00B53576"/>
    <w:rsid w:val="00B538A3"/>
    <w:rsid w:val="00B53C3D"/>
    <w:rsid w:val="00B5447D"/>
    <w:rsid w:val="00B555A0"/>
    <w:rsid w:val="00B55A83"/>
    <w:rsid w:val="00B55C0B"/>
    <w:rsid w:val="00B55C81"/>
    <w:rsid w:val="00B56319"/>
    <w:rsid w:val="00B5692C"/>
    <w:rsid w:val="00B56DD6"/>
    <w:rsid w:val="00B570FE"/>
    <w:rsid w:val="00B57FA1"/>
    <w:rsid w:val="00B60447"/>
    <w:rsid w:val="00B623C4"/>
    <w:rsid w:val="00B6250A"/>
    <w:rsid w:val="00B62AF8"/>
    <w:rsid w:val="00B62F96"/>
    <w:rsid w:val="00B6332D"/>
    <w:rsid w:val="00B6373D"/>
    <w:rsid w:val="00B6387C"/>
    <w:rsid w:val="00B63DC8"/>
    <w:rsid w:val="00B64183"/>
    <w:rsid w:val="00B64408"/>
    <w:rsid w:val="00B64590"/>
    <w:rsid w:val="00B645F4"/>
    <w:rsid w:val="00B648E8"/>
    <w:rsid w:val="00B64A60"/>
    <w:rsid w:val="00B6545F"/>
    <w:rsid w:val="00B65817"/>
    <w:rsid w:val="00B659A5"/>
    <w:rsid w:val="00B65D3B"/>
    <w:rsid w:val="00B66219"/>
    <w:rsid w:val="00B66D07"/>
    <w:rsid w:val="00B6B636"/>
    <w:rsid w:val="00B7091F"/>
    <w:rsid w:val="00B70E11"/>
    <w:rsid w:val="00B71E83"/>
    <w:rsid w:val="00B722E5"/>
    <w:rsid w:val="00B7233A"/>
    <w:rsid w:val="00B7267D"/>
    <w:rsid w:val="00B72749"/>
    <w:rsid w:val="00B72E41"/>
    <w:rsid w:val="00B7327E"/>
    <w:rsid w:val="00B737C0"/>
    <w:rsid w:val="00B73BF3"/>
    <w:rsid w:val="00B74200"/>
    <w:rsid w:val="00B749D2"/>
    <w:rsid w:val="00B74CCF"/>
    <w:rsid w:val="00B74D69"/>
    <w:rsid w:val="00B74FD1"/>
    <w:rsid w:val="00B752C1"/>
    <w:rsid w:val="00B75334"/>
    <w:rsid w:val="00B75867"/>
    <w:rsid w:val="00B75CD8"/>
    <w:rsid w:val="00B76064"/>
    <w:rsid w:val="00B76BE9"/>
    <w:rsid w:val="00B7736F"/>
    <w:rsid w:val="00B77502"/>
    <w:rsid w:val="00B779C6"/>
    <w:rsid w:val="00B80444"/>
    <w:rsid w:val="00B8103C"/>
    <w:rsid w:val="00B813E5"/>
    <w:rsid w:val="00B8234B"/>
    <w:rsid w:val="00B82CCB"/>
    <w:rsid w:val="00B82F43"/>
    <w:rsid w:val="00B8314C"/>
    <w:rsid w:val="00B8335C"/>
    <w:rsid w:val="00B8379F"/>
    <w:rsid w:val="00B83BC5"/>
    <w:rsid w:val="00B842D5"/>
    <w:rsid w:val="00B844FE"/>
    <w:rsid w:val="00B84A64"/>
    <w:rsid w:val="00B84D3D"/>
    <w:rsid w:val="00B858CD"/>
    <w:rsid w:val="00B8647A"/>
    <w:rsid w:val="00B86F15"/>
    <w:rsid w:val="00B871A0"/>
    <w:rsid w:val="00B87884"/>
    <w:rsid w:val="00B907BD"/>
    <w:rsid w:val="00B90999"/>
    <w:rsid w:val="00B90A9E"/>
    <w:rsid w:val="00B90C97"/>
    <w:rsid w:val="00B90F50"/>
    <w:rsid w:val="00B91464"/>
    <w:rsid w:val="00B91812"/>
    <w:rsid w:val="00B918DA"/>
    <w:rsid w:val="00B92070"/>
    <w:rsid w:val="00B92BDA"/>
    <w:rsid w:val="00B92E66"/>
    <w:rsid w:val="00B9381C"/>
    <w:rsid w:val="00B9382C"/>
    <w:rsid w:val="00B94890"/>
    <w:rsid w:val="00B94E49"/>
    <w:rsid w:val="00B95018"/>
    <w:rsid w:val="00B951DD"/>
    <w:rsid w:val="00B95A91"/>
    <w:rsid w:val="00B961E1"/>
    <w:rsid w:val="00B963D1"/>
    <w:rsid w:val="00B96815"/>
    <w:rsid w:val="00B97674"/>
    <w:rsid w:val="00B97BE9"/>
    <w:rsid w:val="00B97C5D"/>
    <w:rsid w:val="00B97FDB"/>
    <w:rsid w:val="00B98093"/>
    <w:rsid w:val="00BA0CA3"/>
    <w:rsid w:val="00BA1738"/>
    <w:rsid w:val="00BA18FF"/>
    <w:rsid w:val="00BA1BC7"/>
    <w:rsid w:val="00BA1DCD"/>
    <w:rsid w:val="00BA2260"/>
    <w:rsid w:val="00BA32AA"/>
    <w:rsid w:val="00BA377D"/>
    <w:rsid w:val="00BA4C3D"/>
    <w:rsid w:val="00BA4D95"/>
    <w:rsid w:val="00BA51AB"/>
    <w:rsid w:val="00BA564A"/>
    <w:rsid w:val="00BA5BF2"/>
    <w:rsid w:val="00BA68B5"/>
    <w:rsid w:val="00BB0055"/>
    <w:rsid w:val="00BB17AF"/>
    <w:rsid w:val="00BB18FB"/>
    <w:rsid w:val="00BB1F88"/>
    <w:rsid w:val="00BB25AB"/>
    <w:rsid w:val="00BB2635"/>
    <w:rsid w:val="00BB2810"/>
    <w:rsid w:val="00BB3B2C"/>
    <w:rsid w:val="00BB3B56"/>
    <w:rsid w:val="00BB424F"/>
    <w:rsid w:val="00BB4B31"/>
    <w:rsid w:val="00BB5444"/>
    <w:rsid w:val="00BB5461"/>
    <w:rsid w:val="00BB58D4"/>
    <w:rsid w:val="00BB5A10"/>
    <w:rsid w:val="00BB6477"/>
    <w:rsid w:val="00BB6605"/>
    <w:rsid w:val="00BB69A7"/>
    <w:rsid w:val="00BB6E57"/>
    <w:rsid w:val="00BB79E6"/>
    <w:rsid w:val="00BB7AC6"/>
    <w:rsid w:val="00BB7DE4"/>
    <w:rsid w:val="00BC01A8"/>
    <w:rsid w:val="00BC04AE"/>
    <w:rsid w:val="00BC0761"/>
    <w:rsid w:val="00BC0AE2"/>
    <w:rsid w:val="00BC0F33"/>
    <w:rsid w:val="00BC0F5A"/>
    <w:rsid w:val="00BC1FD3"/>
    <w:rsid w:val="00BC2695"/>
    <w:rsid w:val="00BC28B9"/>
    <w:rsid w:val="00BC2DFB"/>
    <w:rsid w:val="00BC3FD8"/>
    <w:rsid w:val="00BC48AE"/>
    <w:rsid w:val="00BC4DE4"/>
    <w:rsid w:val="00BC4EF5"/>
    <w:rsid w:val="00BC5DF7"/>
    <w:rsid w:val="00BC5E5F"/>
    <w:rsid w:val="00BC629F"/>
    <w:rsid w:val="00BC657D"/>
    <w:rsid w:val="00BC663B"/>
    <w:rsid w:val="00BC6BD0"/>
    <w:rsid w:val="00BC6EA7"/>
    <w:rsid w:val="00BC6FF9"/>
    <w:rsid w:val="00BC7D70"/>
    <w:rsid w:val="00BD070C"/>
    <w:rsid w:val="00BD0794"/>
    <w:rsid w:val="00BD0D51"/>
    <w:rsid w:val="00BD0D57"/>
    <w:rsid w:val="00BD0F7D"/>
    <w:rsid w:val="00BD1EE6"/>
    <w:rsid w:val="00BD2630"/>
    <w:rsid w:val="00BD2B0F"/>
    <w:rsid w:val="00BD3BE0"/>
    <w:rsid w:val="00BD4771"/>
    <w:rsid w:val="00BD4B41"/>
    <w:rsid w:val="00BD5415"/>
    <w:rsid w:val="00BD5920"/>
    <w:rsid w:val="00BD5A78"/>
    <w:rsid w:val="00BD5AC9"/>
    <w:rsid w:val="00BD7246"/>
    <w:rsid w:val="00BD7A4C"/>
    <w:rsid w:val="00BD7C45"/>
    <w:rsid w:val="00BD7CBF"/>
    <w:rsid w:val="00BE040F"/>
    <w:rsid w:val="00BE0760"/>
    <w:rsid w:val="00BE0EFF"/>
    <w:rsid w:val="00BE1F73"/>
    <w:rsid w:val="00BE393C"/>
    <w:rsid w:val="00BE3BF0"/>
    <w:rsid w:val="00BE3C51"/>
    <w:rsid w:val="00BE42AB"/>
    <w:rsid w:val="00BE4C1D"/>
    <w:rsid w:val="00BE4FC6"/>
    <w:rsid w:val="00BE5918"/>
    <w:rsid w:val="00BE61C5"/>
    <w:rsid w:val="00BE654E"/>
    <w:rsid w:val="00BE716B"/>
    <w:rsid w:val="00BE78D8"/>
    <w:rsid w:val="00BE7E7E"/>
    <w:rsid w:val="00BF0116"/>
    <w:rsid w:val="00BF20A2"/>
    <w:rsid w:val="00BF2715"/>
    <w:rsid w:val="00BF2DDB"/>
    <w:rsid w:val="00BF327D"/>
    <w:rsid w:val="00BF42CB"/>
    <w:rsid w:val="00BF475C"/>
    <w:rsid w:val="00BF4A9F"/>
    <w:rsid w:val="00BF55B4"/>
    <w:rsid w:val="00BF57BE"/>
    <w:rsid w:val="00BF5CE1"/>
    <w:rsid w:val="00BF608D"/>
    <w:rsid w:val="00BF60CF"/>
    <w:rsid w:val="00BF6778"/>
    <w:rsid w:val="00BF6EC7"/>
    <w:rsid w:val="00C002F7"/>
    <w:rsid w:val="00C00BDE"/>
    <w:rsid w:val="00C01166"/>
    <w:rsid w:val="00C011F4"/>
    <w:rsid w:val="00C020A2"/>
    <w:rsid w:val="00C039E1"/>
    <w:rsid w:val="00C03A58"/>
    <w:rsid w:val="00C03AB5"/>
    <w:rsid w:val="00C03BB1"/>
    <w:rsid w:val="00C03E47"/>
    <w:rsid w:val="00C04AD1"/>
    <w:rsid w:val="00C04E00"/>
    <w:rsid w:val="00C05112"/>
    <w:rsid w:val="00C05959"/>
    <w:rsid w:val="00C06B41"/>
    <w:rsid w:val="00C06E97"/>
    <w:rsid w:val="00C06FD2"/>
    <w:rsid w:val="00C07516"/>
    <w:rsid w:val="00C079F5"/>
    <w:rsid w:val="00C07F7A"/>
    <w:rsid w:val="00C10208"/>
    <w:rsid w:val="00C109C0"/>
    <w:rsid w:val="00C11855"/>
    <w:rsid w:val="00C12181"/>
    <w:rsid w:val="00C12F9F"/>
    <w:rsid w:val="00C13052"/>
    <w:rsid w:val="00C13671"/>
    <w:rsid w:val="00C13AD8"/>
    <w:rsid w:val="00C13E58"/>
    <w:rsid w:val="00C14079"/>
    <w:rsid w:val="00C146BA"/>
    <w:rsid w:val="00C14D7F"/>
    <w:rsid w:val="00C15119"/>
    <w:rsid w:val="00C15291"/>
    <w:rsid w:val="00C15480"/>
    <w:rsid w:val="00C1566C"/>
    <w:rsid w:val="00C15BA0"/>
    <w:rsid w:val="00C15EF7"/>
    <w:rsid w:val="00C15F22"/>
    <w:rsid w:val="00C168E0"/>
    <w:rsid w:val="00C17683"/>
    <w:rsid w:val="00C17C67"/>
    <w:rsid w:val="00C2024C"/>
    <w:rsid w:val="00C203D7"/>
    <w:rsid w:val="00C20646"/>
    <w:rsid w:val="00C20A86"/>
    <w:rsid w:val="00C20F6A"/>
    <w:rsid w:val="00C21255"/>
    <w:rsid w:val="00C21793"/>
    <w:rsid w:val="00C21EBA"/>
    <w:rsid w:val="00C22425"/>
    <w:rsid w:val="00C239E6"/>
    <w:rsid w:val="00C239FB"/>
    <w:rsid w:val="00C24AD1"/>
    <w:rsid w:val="00C24D41"/>
    <w:rsid w:val="00C253FF"/>
    <w:rsid w:val="00C25670"/>
    <w:rsid w:val="00C258A3"/>
    <w:rsid w:val="00C259A9"/>
    <w:rsid w:val="00C25F38"/>
    <w:rsid w:val="00C2625F"/>
    <w:rsid w:val="00C26266"/>
    <w:rsid w:val="00C26DCB"/>
    <w:rsid w:val="00C2733B"/>
    <w:rsid w:val="00C274CD"/>
    <w:rsid w:val="00C27734"/>
    <w:rsid w:val="00C3002B"/>
    <w:rsid w:val="00C3005C"/>
    <w:rsid w:val="00C30291"/>
    <w:rsid w:val="00C30457"/>
    <w:rsid w:val="00C310CB"/>
    <w:rsid w:val="00C314D6"/>
    <w:rsid w:val="00C316B2"/>
    <w:rsid w:val="00C31A02"/>
    <w:rsid w:val="00C327D9"/>
    <w:rsid w:val="00C33679"/>
    <w:rsid w:val="00C33878"/>
    <w:rsid w:val="00C343A4"/>
    <w:rsid w:val="00C344EB"/>
    <w:rsid w:val="00C3533D"/>
    <w:rsid w:val="00C35A20"/>
    <w:rsid w:val="00C35DF4"/>
    <w:rsid w:val="00C360E1"/>
    <w:rsid w:val="00C366A8"/>
    <w:rsid w:val="00C3673A"/>
    <w:rsid w:val="00C36BB6"/>
    <w:rsid w:val="00C36BC9"/>
    <w:rsid w:val="00C36EFC"/>
    <w:rsid w:val="00C37E31"/>
    <w:rsid w:val="00C40468"/>
    <w:rsid w:val="00C41141"/>
    <w:rsid w:val="00C41DC0"/>
    <w:rsid w:val="00C4215C"/>
    <w:rsid w:val="00C422CF"/>
    <w:rsid w:val="00C4263F"/>
    <w:rsid w:val="00C4271A"/>
    <w:rsid w:val="00C43195"/>
    <w:rsid w:val="00C44643"/>
    <w:rsid w:val="00C4493F"/>
    <w:rsid w:val="00C44CBB"/>
    <w:rsid w:val="00C44F37"/>
    <w:rsid w:val="00C45281"/>
    <w:rsid w:val="00C4534E"/>
    <w:rsid w:val="00C46BCF"/>
    <w:rsid w:val="00C4736B"/>
    <w:rsid w:val="00C4755C"/>
    <w:rsid w:val="00C479DA"/>
    <w:rsid w:val="00C47DDD"/>
    <w:rsid w:val="00C50123"/>
    <w:rsid w:val="00C50395"/>
    <w:rsid w:val="00C503EA"/>
    <w:rsid w:val="00C50A17"/>
    <w:rsid w:val="00C51857"/>
    <w:rsid w:val="00C51FAB"/>
    <w:rsid w:val="00C52276"/>
    <w:rsid w:val="00C52946"/>
    <w:rsid w:val="00C52B3C"/>
    <w:rsid w:val="00C5307E"/>
    <w:rsid w:val="00C538C1"/>
    <w:rsid w:val="00C54108"/>
    <w:rsid w:val="00C541A7"/>
    <w:rsid w:val="00C54677"/>
    <w:rsid w:val="00C5495D"/>
    <w:rsid w:val="00C54E2C"/>
    <w:rsid w:val="00C554C9"/>
    <w:rsid w:val="00C55C90"/>
    <w:rsid w:val="00C56171"/>
    <w:rsid w:val="00C5620A"/>
    <w:rsid w:val="00C56234"/>
    <w:rsid w:val="00C56BC4"/>
    <w:rsid w:val="00C570EF"/>
    <w:rsid w:val="00C577A5"/>
    <w:rsid w:val="00C605DA"/>
    <w:rsid w:val="00C61D00"/>
    <w:rsid w:val="00C62000"/>
    <w:rsid w:val="00C621CD"/>
    <w:rsid w:val="00C6256D"/>
    <w:rsid w:val="00C62611"/>
    <w:rsid w:val="00C628FE"/>
    <w:rsid w:val="00C633B1"/>
    <w:rsid w:val="00C633C9"/>
    <w:rsid w:val="00C6360E"/>
    <w:rsid w:val="00C6439C"/>
    <w:rsid w:val="00C649A5"/>
    <w:rsid w:val="00C64AA2"/>
    <w:rsid w:val="00C64DA3"/>
    <w:rsid w:val="00C64F61"/>
    <w:rsid w:val="00C65B00"/>
    <w:rsid w:val="00C6662C"/>
    <w:rsid w:val="00C66CFC"/>
    <w:rsid w:val="00C66DE7"/>
    <w:rsid w:val="00C671B4"/>
    <w:rsid w:val="00C6737D"/>
    <w:rsid w:val="00C674CA"/>
    <w:rsid w:val="00C677EE"/>
    <w:rsid w:val="00C706AC"/>
    <w:rsid w:val="00C70A44"/>
    <w:rsid w:val="00C71D0A"/>
    <w:rsid w:val="00C720D6"/>
    <w:rsid w:val="00C724A3"/>
    <w:rsid w:val="00C72530"/>
    <w:rsid w:val="00C72907"/>
    <w:rsid w:val="00C73117"/>
    <w:rsid w:val="00C7344D"/>
    <w:rsid w:val="00C7373A"/>
    <w:rsid w:val="00C73C1B"/>
    <w:rsid w:val="00C744F3"/>
    <w:rsid w:val="00C74DA1"/>
    <w:rsid w:val="00C74E5A"/>
    <w:rsid w:val="00C757F6"/>
    <w:rsid w:val="00C75DC9"/>
    <w:rsid w:val="00C7675B"/>
    <w:rsid w:val="00C76910"/>
    <w:rsid w:val="00C7695C"/>
    <w:rsid w:val="00C76DA0"/>
    <w:rsid w:val="00C777FE"/>
    <w:rsid w:val="00C77E73"/>
    <w:rsid w:val="00C80351"/>
    <w:rsid w:val="00C809EC"/>
    <w:rsid w:val="00C81CB5"/>
    <w:rsid w:val="00C8221D"/>
    <w:rsid w:val="00C8238A"/>
    <w:rsid w:val="00C83757"/>
    <w:rsid w:val="00C8392B"/>
    <w:rsid w:val="00C83D99"/>
    <w:rsid w:val="00C83EAA"/>
    <w:rsid w:val="00C850D1"/>
    <w:rsid w:val="00C85550"/>
    <w:rsid w:val="00C85DE9"/>
    <w:rsid w:val="00C8642F"/>
    <w:rsid w:val="00C8643B"/>
    <w:rsid w:val="00C867DC"/>
    <w:rsid w:val="00C86EC5"/>
    <w:rsid w:val="00C87934"/>
    <w:rsid w:val="00C87956"/>
    <w:rsid w:val="00C879B6"/>
    <w:rsid w:val="00C87E30"/>
    <w:rsid w:val="00C908D9"/>
    <w:rsid w:val="00C90BC0"/>
    <w:rsid w:val="00C9116E"/>
    <w:rsid w:val="00C912D8"/>
    <w:rsid w:val="00C91415"/>
    <w:rsid w:val="00C916A4"/>
    <w:rsid w:val="00C91AAE"/>
    <w:rsid w:val="00C91AE1"/>
    <w:rsid w:val="00C91DCD"/>
    <w:rsid w:val="00C91F8C"/>
    <w:rsid w:val="00C92450"/>
    <w:rsid w:val="00C92593"/>
    <w:rsid w:val="00C92CC1"/>
    <w:rsid w:val="00C9360B"/>
    <w:rsid w:val="00C936C9"/>
    <w:rsid w:val="00C941BB"/>
    <w:rsid w:val="00C944FD"/>
    <w:rsid w:val="00C95115"/>
    <w:rsid w:val="00C95A07"/>
    <w:rsid w:val="00C95D70"/>
    <w:rsid w:val="00C9721F"/>
    <w:rsid w:val="00C97762"/>
    <w:rsid w:val="00C97884"/>
    <w:rsid w:val="00C979A9"/>
    <w:rsid w:val="00C97BAC"/>
    <w:rsid w:val="00CA0A06"/>
    <w:rsid w:val="00CA107F"/>
    <w:rsid w:val="00CA1230"/>
    <w:rsid w:val="00CA162A"/>
    <w:rsid w:val="00CA2645"/>
    <w:rsid w:val="00CA2BE6"/>
    <w:rsid w:val="00CA2F02"/>
    <w:rsid w:val="00CA303A"/>
    <w:rsid w:val="00CA3625"/>
    <w:rsid w:val="00CA399F"/>
    <w:rsid w:val="00CA3DA5"/>
    <w:rsid w:val="00CA42C9"/>
    <w:rsid w:val="00CA526C"/>
    <w:rsid w:val="00CA5487"/>
    <w:rsid w:val="00CA5983"/>
    <w:rsid w:val="00CA6421"/>
    <w:rsid w:val="00CA6AE8"/>
    <w:rsid w:val="00CA6DEF"/>
    <w:rsid w:val="00CA7054"/>
    <w:rsid w:val="00CA735F"/>
    <w:rsid w:val="00CB05F8"/>
    <w:rsid w:val="00CB0962"/>
    <w:rsid w:val="00CB1A4A"/>
    <w:rsid w:val="00CB38E2"/>
    <w:rsid w:val="00CB394C"/>
    <w:rsid w:val="00CB4FC6"/>
    <w:rsid w:val="00CB567C"/>
    <w:rsid w:val="00CB64AB"/>
    <w:rsid w:val="00CB6B05"/>
    <w:rsid w:val="00CB6F41"/>
    <w:rsid w:val="00CB7034"/>
    <w:rsid w:val="00CB7577"/>
    <w:rsid w:val="00CB7DAD"/>
    <w:rsid w:val="00CC0687"/>
    <w:rsid w:val="00CC07FB"/>
    <w:rsid w:val="00CC0B65"/>
    <w:rsid w:val="00CC0C86"/>
    <w:rsid w:val="00CC160D"/>
    <w:rsid w:val="00CC22A2"/>
    <w:rsid w:val="00CC23C4"/>
    <w:rsid w:val="00CC2962"/>
    <w:rsid w:val="00CC2D70"/>
    <w:rsid w:val="00CC32EB"/>
    <w:rsid w:val="00CC3B13"/>
    <w:rsid w:val="00CC3C08"/>
    <w:rsid w:val="00CC4348"/>
    <w:rsid w:val="00CC51FD"/>
    <w:rsid w:val="00CC560A"/>
    <w:rsid w:val="00CC6880"/>
    <w:rsid w:val="00CC694F"/>
    <w:rsid w:val="00CC69BF"/>
    <w:rsid w:val="00CC6EB9"/>
    <w:rsid w:val="00CC74C6"/>
    <w:rsid w:val="00CD0DF7"/>
    <w:rsid w:val="00CD0EA5"/>
    <w:rsid w:val="00CD0EC7"/>
    <w:rsid w:val="00CD1229"/>
    <w:rsid w:val="00CD1315"/>
    <w:rsid w:val="00CD18AB"/>
    <w:rsid w:val="00CD2986"/>
    <w:rsid w:val="00CD2EE6"/>
    <w:rsid w:val="00CD45B8"/>
    <w:rsid w:val="00CD4B16"/>
    <w:rsid w:val="00CD5E29"/>
    <w:rsid w:val="00CD61F5"/>
    <w:rsid w:val="00CD6F06"/>
    <w:rsid w:val="00CD7C54"/>
    <w:rsid w:val="00CE0217"/>
    <w:rsid w:val="00CE0801"/>
    <w:rsid w:val="00CE0830"/>
    <w:rsid w:val="00CE08D5"/>
    <w:rsid w:val="00CE0A22"/>
    <w:rsid w:val="00CE0E04"/>
    <w:rsid w:val="00CE0E8B"/>
    <w:rsid w:val="00CE2063"/>
    <w:rsid w:val="00CE20EF"/>
    <w:rsid w:val="00CE36AA"/>
    <w:rsid w:val="00CE3811"/>
    <w:rsid w:val="00CE3F81"/>
    <w:rsid w:val="00CE40A3"/>
    <w:rsid w:val="00CE49BA"/>
    <w:rsid w:val="00CE56D2"/>
    <w:rsid w:val="00CE5F8C"/>
    <w:rsid w:val="00CE6420"/>
    <w:rsid w:val="00CF03A3"/>
    <w:rsid w:val="00CF0FCD"/>
    <w:rsid w:val="00CF2E95"/>
    <w:rsid w:val="00CF2F7B"/>
    <w:rsid w:val="00CF39FF"/>
    <w:rsid w:val="00CF3DEC"/>
    <w:rsid w:val="00CF4676"/>
    <w:rsid w:val="00CF4F83"/>
    <w:rsid w:val="00CF51F5"/>
    <w:rsid w:val="00CF550C"/>
    <w:rsid w:val="00CF59C8"/>
    <w:rsid w:val="00CF5A3E"/>
    <w:rsid w:val="00CF5B29"/>
    <w:rsid w:val="00CF5CE5"/>
    <w:rsid w:val="00CF60F0"/>
    <w:rsid w:val="00CF6282"/>
    <w:rsid w:val="00CF78A2"/>
    <w:rsid w:val="00D0049A"/>
    <w:rsid w:val="00D00796"/>
    <w:rsid w:val="00D01462"/>
    <w:rsid w:val="00D015B9"/>
    <w:rsid w:val="00D01762"/>
    <w:rsid w:val="00D0281D"/>
    <w:rsid w:val="00D02B3B"/>
    <w:rsid w:val="00D04153"/>
    <w:rsid w:val="00D044CB"/>
    <w:rsid w:val="00D0496C"/>
    <w:rsid w:val="00D05514"/>
    <w:rsid w:val="00D05591"/>
    <w:rsid w:val="00D05F9A"/>
    <w:rsid w:val="00D069AE"/>
    <w:rsid w:val="00D06A73"/>
    <w:rsid w:val="00D06AF7"/>
    <w:rsid w:val="00D06CA7"/>
    <w:rsid w:val="00D06D49"/>
    <w:rsid w:val="00D07C9B"/>
    <w:rsid w:val="00D101DA"/>
    <w:rsid w:val="00D1086A"/>
    <w:rsid w:val="00D10F94"/>
    <w:rsid w:val="00D11C32"/>
    <w:rsid w:val="00D11E8E"/>
    <w:rsid w:val="00D1227D"/>
    <w:rsid w:val="00D124E1"/>
    <w:rsid w:val="00D12B84"/>
    <w:rsid w:val="00D12E12"/>
    <w:rsid w:val="00D137D5"/>
    <w:rsid w:val="00D13E15"/>
    <w:rsid w:val="00D140B9"/>
    <w:rsid w:val="00D143E6"/>
    <w:rsid w:val="00D1523B"/>
    <w:rsid w:val="00D160C4"/>
    <w:rsid w:val="00D16726"/>
    <w:rsid w:val="00D16A58"/>
    <w:rsid w:val="00D17295"/>
    <w:rsid w:val="00D17802"/>
    <w:rsid w:val="00D179FA"/>
    <w:rsid w:val="00D17F68"/>
    <w:rsid w:val="00D17FC4"/>
    <w:rsid w:val="00D200AA"/>
    <w:rsid w:val="00D21AC3"/>
    <w:rsid w:val="00D2223A"/>
    <w:rsid w:val="00D2330D"/>
    <w:rsid w:val="00D25163"/>
    <w:rsid w:val="00D2546F"/>
    <w:rsid w:val="00D2565E"/>
    <w:rsid w:val="00D264B8"/>
    <w:rsid w:val="00D264E2"/>
    <w:rsid w:val="00D266F7"/>
    <w:rsid w:val="00D268EC"/>
    <w:rsid w:val="00D269E8"/>
    <w:rsid w:val="00D26D12"/>
    <w:rsid w:val="00D26E88"/>
    <w:rsid w:val="00D2731E"/>
    <w:rsid w:val="00D275DE"/>
    <w:rsid w:val="00D27BAB"/>
    <w:rsid w:val="00D27F68"/>
    <w:rsid w:val="00D302E0"/>
    <w:rsid w:val="00D30496"/>
    <w:rsid w:val="00D310FA"/>
    <w:rsid w:val="00D317D4"/>
    <w:rsid w:val="00D31DA2"/>
    <w:rsid w:val="00D31FEB"/>
    <w:rsid w:val="00D32235"/>
    <w:rsid w:val="00D32887"/>
    <w:rsid w:val="00D33400"/>
    <w:rsid w:val="00D33C70"/>
    <w:rsid w:val="00D33CB7"/>
    <w:rsid w:val="00D34886"/>
    <w:rsid w:val="00D35106"/>
    <w:rsid w:val="00D35EA0"/>
    <w:rsid w:val="00D36209"/>
    <w:rsid w:val="00D375A7"/>
    <w:rsid w:val="00D37E36"/>
    <w:rsid w:val="00D403AE"/>
    <w:rsid w:val="00D40672"/>
    <w:rsid w:val="00D40870"/>
    <w:rsid w:val="00D41066"/>
    <w:rsid w:val="00D415A8"/>
    <w:rsid w:val="00D4188B"/>
    <w:rsid w:val="00D41A15"/>
    <w:rsid w:val="00D41D42"/>
    <w:rsid w:val="00D42075"/>
    <w:rsid w:val="00D4243F"/>
    <w:rsid w:val="00D42444"/>
    <w:rsid w:val="00D42449"/>
    <w:rsid w:val="00D4277D"/>
    <w:rsid w:val="00D42F29"/>
    <w:rsid w:val="00D43467"/>
    <w:rsid w:val="00D43E3D"/>
    <w:rsid w:val="00D44780"/>
    <w:rsid w:val="00D44BE1"/>
    <w:rsid w:val="00D44C4A"/>
    <w:rsid w:val="00D44DFC"/>
    <w:rsid w:val="00D452C9"/>
    <w:rsid w:val="00D45B48"/>
    <w:rsid w:val="00D46AD1"/>
    <w:rsid w:val="00D46C06"/>
    <w:rsid w:val="00D46F34"/>
    <w:rsid w:val="00D46F92"/>
    <w:rsid w:val="00D47A12"/>
    <w:rsid w:val="00D50231"/>
    <w:rsid w:val="00D503E9"/>
    <w:rsid w:val="00D50500"/>
    <w:rsid w:val="00D517B6"/>
    <w:rsid w:val="00D5240A"/>
    <w:rsid w:val="00D529D6"/>
    <w:rsid w:val="00D5309C"/>
    <w:rsid w:val="00D537D5"/>
    <w:rsid w:val="00D53C91"/>
    <w:rsid w:val="00D53E56"/>
    <w:rsid w:val="00D54189"/>
    <w:rsid w:val="00D54246"/>
    <w:rsid w:val="00D54A4D"/>
    <w:rsid w:val="00D55CEF"/>
    <w:rsid w:val="00D562E2"/>
    <w:rsid w:val="00D5664D"/>
    <w:rsid w:val="00D56E24"/>
    <w:rsid w:val="00D5746F"/>
    <w:rsid w:val="00D578E6"/>
    <w:rsid w:val="00D57AE9"/>
    <w:rsid w:val="00D57CF1"/>
    <w:rsid w:val="00D602D3"/>
    <w:rsid w:val="00D6080B"/>
    <w:rsid w:val="00D6095C"/>
    <w:rsid w:val="00D60BAE"/>
    <w:rsid w:val="00D60D90"/>
    <w:rsid w:val="00D60DA9"/>
    <w:rsid w:val="00D616C8"/>
    <w:rsid w:val="00D61D59"/>
    <w:rsid w:val="00D6238B"/>
    <w:rsid w:val="00D62960"/>
    <w:rsid w:val="00D62D2E"/>
    <w:rsid w:val="00D62ED2"/>
    <w:rsid w:val="00D63323"/>
    <w:rsid w:val="00D634F2"/>
    <w:rsid w:val="00D6398D"/>
    <w:rsid w:val="00D63B09"/>
    <w:rsid w:val="00D64688"/>
    <w:rsid w:val="00D64881"/>
    <w:rsid w:val="00D649B7"/>
    <w:rsid w:val="00D64BEF"/>
    <w:rsid w:val="00D64E51"/>
    <w:rsid w:val="00D64EFC"/>
    <w:rsid w:val="00D655F4"/>
    <w:rsid w:val="00D66426"/>
    <w:rsid w:val="00D66C80"/>
    <w:rsid w:val="00D67063"/>
    <w:rsid w:val="00D678F0"/>
    <w:rsid w:val="00D67EE1"/>
    <w:rsid w:val="00D70733"/>
    <w:rsid w:val="00D70B76"/>
    <w:rsid w:val="00D71694"/>
    <w:rsid w:val="00D73B86"/>
    <w:rsid w:val="00D74A6E"/>
    <w:rsid w:val="00D75374"/>
    <w:rsid w:val="00D754A1"/>
    <w:rsid w:val="00D75832"/>
    <w:rsid w:val="00D75B23"/>
    <w:rsid w:val="00D7609C"/>
    <w:rsid w:val="00D76151"/>
    <w:rsid w:val="00D762FD"/>
    <w:rsid w:val="00D76355"/>
    <w:rsid w:val="00D76557"/>
    <w:rsid w:val="00D76E6F"/>
    <w:rsid w:val="00D76EAC"/>
    <w:rsid w:val="00D772DE"/>
    <w:rsid w:val="00D8003C"/>
    <w:rsid w:val="00D8014E"/>
    <w:rsid w:val="00D80587"/>
    <w:rsid w:val="00D809B6"/>
    <w:rsid w:val="00D81099"/>
    <w:rsid w:val="00D81403"/>
    <w:rsid w:val="00D818ED"/>
    <w:rsid w:val="00D81D4B"/>
    <w:rsid w:val="00D8218D"/>
    <w:rsid w:val="00D8219D"/>
    <w:rsid w:val="00D821FC"/>
    <w:rsid w:val="00D82384"/>
    <w:rsid w:val="00D8292A"/>
    <w:rsid w:val="00D82D20"/>
    <w:rsid w:val="00D83988"/>
    <w:rsid w:val="00D83D7A"/>
    <w:rsid w:val="00D83D7B"/>
    <w:rsid w:val="00D84759"/>
    <w:rsid w:val="00D85CE1"/>
    <w:rsid w:val="00D86437"/>
    <w:rsid w:val="00D86A1E"/>
    <w:rsid w:val="00D86D36"/>
    <w:rsid w:val="00D86DA2"/>
    <w:rsid w:val="00D8757A"/>
    <w:rsid w:val="00D87E34"/>
    <w:rsid w:val="00D902ED"/>
    <w:rsid w:val="00D90507"/>
    <w:rsid w:val="00D90535"/>
    <w:rsid w:val="00D9209B"/>
    <w:rsid w:val="00D922B2"/>
    <w:rsid w:val="00D92BA3"/>
    <w:rsid w:val="00D93178"/>
    <w:rsid w:val="00D93385"/>
    <w:rsid w:val="00D933AB"/>
    <w:rsid w:val="00D9383C"/>
    <w:rsid w:val="00D93A76"/>
    <w:rsid w:val="00D93CC3"/>
    <w:rsid w:val="00D9428E"/>
    <w:rsid w:val="00D9431F"/>
    <w:rsid w:val="00D9502C"/>
    <w:rsid w:val="00D95089"/>
    <w:rsid w:val="00D95391"/>
    <w:rsid w:val="00D9547E"/>
    <w:rsid w:val="00D95AFE"/>
    <w:rsid w:val="00D95E50"/>
    <w:rsid w:val="00D95EFA"/>
    <w:rsid w:val="00D96349"/>
    <w:rsid w:val="00D9642B"/>
    <w:rsid w:val="00D966ED"/>
    <w:rsid w:val="00D96B59"/>
    <w:rsid w:val="00D96C14"/>
    <w:rsid w:val="00D96F53"/>
    <w:rsid w:val="00DA0940"/>
    <w:rsid w:val="00DA0B76"/>
    <w:rsid w:val="00DA0C98"/>
    <w:rsid w:val="00DA0E01"/>
    <w:rsid w:val="00DA1180"/>
    <w:rsid w:val="00DA190D"/>
    <w:rsid w:val="00DA1965"/>
    <w:rsid w:val="00DA1A6E"/>
    <w:rsid w:val="00DA1A97"/>
    <w:rsid w:val="00DA2070"/>
    <w:rsid w:val="00DA34B3"/>
    <w:rsid w:val="00DA365C"/>
    <w:rsid w:val="00DA36D4"/>
    <w:rsid w:val="00DA3AEA"/>
    <w:rsid w:val="00DA3B7D"/>
    <w:rsid w:val="00DA3EB0"/>
    <w:rsid w:val="00DA42CA"/>
    <w:rsid w:val="00DA4B7F"/>
    <w:rsid w:val="00DA4EAA"/>
    <w:rsid w:val="00DA5343"/>
    <w:rsid w:val="00DA5354"/>
    <w:rsid w:val="00DA5614"/>
    <w:rsid w:val="00DA58F0"/>
    <w:rsid w:val="00DA639C"/>
    <w:rsid w:val="00DA6963"/>
    <w:rsid w:val="00DA6B71"/>
    <w:rsid w:val="00DA718E"/>
    <w:rsid w:val="00DA7651"/>
    <w:rsid w:val="00DB02CE"/>
    <w:rsid w:val="00DB031A"/>
    <w:rsid w:val="00DB0456"/>
    <w:rsid w:val="00DB06D5"/>
    <w:rsid w:val="00DB07E3"/>
    <w:rsid w:val="00DB08D6"/>
    <w:rsid w:val="00DB1C75"/>
    <w:rsid w:val="00DB1D6D"/>
    <w:rsid w:val="00DB1E65"/>
    <w:rsid w:val="00DB1F9F"/>
    <w:rsid w:val="00DB2076"/>
    <w:rsid w:val="00DB2312"/>
    <w:rsid w:val="00DB23AD"/>
    <w:rsid w:val="00DB24ED"/>
    <w:rsid w:val="00DB2593"/>
    <w:rsid w:val="00DB272F"/>
    <w:rsid w:val="00DB2986"/>
    <w:rsid w:val="00DB2CC0"/>
    <w:rsid w:val="00DB3937"/>
    <w:rsid w:val="00DB41AF"/>
    <w:rsid w:val="00DB422A"/>
    <w:rsid w:val="00DB43AE"/>
    <w:rsid w:val="00DB43C6"/>
    <w:rsid w:val="00DB44A6"/>
    <w:rsid w:val="00DB6A13"/>
    <w:rsid w:val="00DB6A22"/>
    <w:rsid w:val="00DB6B6C"/>
    <w:rsid w:val="00DB6FA0"/>
    <w:rsid w:val="00DB6FCA"/>
    <w:rsid w:val="00DB7363"/>
    <w:rsid w:val="00DB75A9"/>
    <w:rsid w:val="00DB78B5"/>
    <w:rsid w:val="00DB7BED"/>
    <w:rsid w:val="00DB7F54"/>
    <w:rsid w:val="00DC065E"/>
    <w:rsid w:val="00DC0685"/>
    <w:rsid w:val="00DC084E"/>
    <w:rsid w:val="00DC0B01"/>
    <w:rsid w:val="00DC0CBD"/>
    <w:rsid w:val="00DC1207"/>
    <w:rsid w:val="00DC2560"/>
    <w:rsid w:val="00DC2791"/>
    <w:rsid w:val="00DC2905"/>
    <w:rsid w:val="00DC2C85"/>
    <w:rsid w:val="00DC30FC"/>
    <w:rsid w:val="00DC31A2"/>
    <w:rsid w:val="00DC320B"/>
    <w:rsid w:val="00DC3F28"/>
    <w:rsid w:val="00DC49CA"/>
    <w:rsid w:val="00DC49F4"/>
    <w:rsid w:val="00DC5C9F"/>
    <w:rsid w:val="00DC6772"/>
    <w:rsid w:val="00DC7161"/>
    <w:rsid w:val="00DC76DA"/>
    <w:rsid w:val="00DC790E"/>
    <w:rsid w:val="00DD0073"/>
    <w:rsid w:val="00DD0130"/>
    <w:rsid w:val="00DD0270"/>
    <w:rsid w:val="00DD032C"/>
    <w:rsid w:val="00DD0B55"/>
    <w:rsid w:val="00DD2254"/>
    <w:rsid w:val="00DD2414"/>
    <w:rsid w:val="00DD2A65"/>
    <w:rsid w:val="00DD3BB5"/>
    <w:rsid w:val="00DD3DFC"/>
    <w:rsid w:val="00DD466C"/>
    <w:rsid w:val="00DD506B"/>
    <w:rsid w:val="00DD51DD"/>
    <w:rsid w:val="00DD525F"/>
    <w:rsid w:val="00DD5506"/>
    <w:rsid w:val="00DD5FF7"/>
    <w:rsid w:val="00DD71FD"/>
    <w:rsid w:val="00DD76D2"/>
    <w:rsid w:val="00DE004B"/>
    <w:rsid w:val="00DE0138"/>
    <w:rsid w:val="00DE18BD"/>
    <w:rsid w:val="00DE1A03"/>
    <w:rsid w:val="00DE1A21"/>
    <w:rsid w:val="00DE24ED"/>
    <w:rsid w:val="00DE2FB4"/>
    <w:rsid w:val="00DE3093"/>
    <w:rsid w:val="00DE35A3"/>
    <w:rsid w:val="00DE4665"/>
    <w:rsid w:val="00DE4AA4"/>
    <w:rsid w:val="00DE5593"/>
    <w:rsid w:val="00DE5DED"/>
    <w:rsid w:val="00DE620F"/>
    <w:rsid w:val="00DE62F9"/>
    <w:rsid w:val="00DE6BAE"/>
    <w:rsid w:val="00DF0538"/>
    <w:rsid w:val="00DF0D3E"/>
    <w:rsid w:val="00DF1AFC"/>
    <w:rsid w:val="00DF1DE6"/>
    <w:rsid w:val="00DF1DEA"/>
    <w:rsid w:val="00DF1E35"/>
    <w:rsid w:val="00DF2148"/>
    <w:rsid w:val="00DF23EF"/>
    <w:rsid w:val="00DF25F9"/>
    <w:rsid w:val="00DF2B88"/>
    <w:rsid w:val="00DF3454"/>
    <w:rsid w:val="00DF3E50"/>
    <w:rsid w:val="00DF44FF"/>
    <w:rsid w:val="00DF5170"/>
    <w:rsid w:val="00DF51EB"/>
    <w:rsid w:val="00DF5E19"/>
    <w:rsid w:val="00DF5E58"/>
    <w:rsid w:val="00DF6884"/>
    <w:rsid w:val="00DF72CE"/>
    <w:rsid w:val="00E015B1"/>
    <w:rsid w:val="00E015C2"/>
    <w:rsid w:val="00E0170C"/>
    <w:rsid w:val="00E01AEC"/>
    <w:rsid w:val="00E023D9"/>
    <w:rsid w:val="00E028A3"/>
    <w:rsid w:val="00E034A1"/>
    <w:rsid w:val="00E03539"/>
    <w:rsid w:val="00E03B01"/>
    <w:rsid w:val="00E03D7B"/>
    <w:rsid w:val="00E0442B"/>
    <w:rsid w:val="00E049D0"/>
    <w:rsid w:val="00E04C49"/>
    <w:rsid w:val="00E04D30"/>
    <w:rsid w:val="00E05A11"/>
    <w:rsid w:val="00E05EA2"/>
    <w:rsid w:val="00E06224"/>
    <w:rsid w:val="00E066A9"/>
    <w:rsid w:val="00E06743"/>
    <w:rsid w:val="00E067EB"/>
    <w:rsid w:val="00E0782D"/>
    <w:rsid w:val="00E078FC"/>
    <w:rsid w:val="00E0795A"/>
    <w:rsid w:val="00E07BAC"/>
    <w:rsid w:val="00E1005D"/>
    <w:rsid w:val="00E10263"/>
    <w:rsid w:val="00E10819"/>
    <w:rsid w:val="00E10A26"/>
    <w:rsid w:val="00E111BC"/>
    <w:rsid w:val="00E12150"/>
    <w:rsid w:val="00E1360F"/>
    <w:rsid w:val="00E143D1"/>
    <w:rsid w:val="00E144DB"/>
    <w:rsid w:val="00E14F4C"/>
    <w:rsid w:val="00E15B3D"/>
    <w:rsid w:val="00E15D09"/>
    <w:rsid w:val="00E15DBE"/>
    <w:rsid w:val="00E17205"/>
    <w:rsid w:val="00E174F0"/>
    <w:rsid w:val="00E17BA6"/>
    <w:rsid w:val="00E20313"/>
    <w:rsid w:val="00E20AE6"/>
    <w:rsid w:val="00E21CF8"/>
    <w:rsid w:val="00E221F0"/>
    <w:rsid w:val="00E221F8"/>
    <w:rsid w:val="00E232BC"/>
    <w:rsid w:val="00E23C34"/>
    <w:rsid w:val="00E2425D"/>
    <w:rsid w:val="00E24886"/>
    <w:rsid w:val="00E24E7B"/>
    <w:rsid w:val="00E25208"/>
    <w:rsid w:val="00E25576"/>
    <w:rsid w:val="00E263F8"/>
    <w:rsid w:val="00E26519"/>
    <w:rsid w:val="00E2713D"/>
    <w:rsid w:val="00E27314"/>
    <w:rsid w:val="00E273E8"/>
    <w:rsid w:val="00E30CDA"/>
    <w:rsid w:val="00E30E20"/>
    <w:rsid w:val="00E3107B"/>
    <w:rsid w:val="00E31CC6"/>
    <w:rsid w:val="00E3206F"/>
    <w:rsid w:val="00E3217A"/>
    <w:rsid w:val="00E32E01"/>
    <w:rsid w:val="00E33197"/>
    <w:rsid w:val="00E33635"/>
    <w:rsid w:val="00E33C4C"/>
    <w:rsid w:val="00E357CB"/>
    <w:rsid w:val="00E3595D"/>
    <w:rsid w:val="00E35BF7"/>
    <w:rsid w:val="00E35CDD"/>
    <w:rsid w:val="00E35D42"/>
    <w:rsid w:val="00E360EE"/>
    <w:rsid w:val="00E3625F"/>
    <w:rsid w:val="00E3656A"/>
    <w:rsid w:val="00E36D21"/>
    <w:rsid w:val="00E37079"/>
    <w:rsid w:val="00E37401"/>
    <w:rsid w:val="00E37AC6"/>
    <w:rsid w:val="00E37F3D"/>
    <w:rsid w:val="00E3C214"/>
    <w:rsid w:val="00E40358"/>
    <w:rsid w:val="00E40391"/>
    <w:rsid w:val="00E40963"/>
    <w:rsid w:val="00E40A95"/>
    <w:rsid w:val="00E40BFE"/>
    <w:rsid w:val="00E41C7F"/>
    <w:rsid w:val="00E41DFD"/>
    <w:rsid w:val="00E420EE"/>
    <w:rsid w:val="00E4273C"/>
    <w:rsid w:val="00E42D5B"/>
    <w:rsid w:val="00E43292"/>
    <w:rsid w:val="00E43716"/>
    <w:rsid w:val="00E43783"/>
    <w:rsid w:val="00E43A90"/>
    <w:rsid w:val="00E43B1A"/>
    <w:rsid w:val="00E43E6D"/>
    <w:rsid w:val="00E445A6"/>
    <w:rsid w:val="00E44984"/>
    <w:rsid w:val="00E45083"/>
    <w:rsid w:val="00E45FD7"/>
    <w:rsid w:val="00E46FB5"/>
    <w:rsid w:val="00E471C6"/>
    <w:rsid w:val="00E47B54"/>
    <w:rsid w:val="00E47EB7"/>
    <w:rsid w:val="00E500E2"/>
    <w:rsid w:val="00E507F8"/>
    <w:rsid w:val="00E51A8A"/>
    <w:rsid w:val="00E51FE0"/>
    <w:rsid w:val="00E520F0"/>
    <w:rsid w:val="00E5280C"/>
    <w:rsid w:val="00E536DE"/>
    <w:rsid w:val="00E53BA3"/>
    <w:rsid w:val="00E54681"/>
    <w:rsid w:val="00E54717"/>
    <w:rsid w:val="00E54B41"/>
    <w:rsid w:val="00E558BA"/>
    <w:rsid w:val="00E55D9E"/>
    <w:rsid w:val="00E55E8A"/>
    <w:rsid w:val="00E55EB2"/>
    <w:rsid w:val="00E55FCE"/>
    <w:rsid w:val="00E561C8"/>
    <w:rsid w:val="00E562B4"/>
    <w:rsid w:val="00E56C39"/>
    <w:rsid w:val="00E577F0"/>
    <w:rsid w:val="00E57EB3"/>
    <w:rsid w:val="00E60508"/>
    <w:rsid w:val="00E6069C"/>
    <w:rsid w:val="00E617D4"/>
    <w:rsid w:val="00E620B6"/>
    <w:rsid w:val="00E62318"/>
    <w:rsid w:val="00E6238E"/>
    <w:rsid w:val="00E63067"/>
    <w:rsid w:val="00E6356F"/>
    <w:rsid w:val="00E63852"/>
    <w:rsid w:val="00E647F7"/>
    <w:rsid w:val="00E648C6"/>
    <w:rsid w:val="00E64E6C"/>
    <w:rsid w:val="00E65139"/>
    <w:rsid w:val="00E651B9"/>
    <w:rsid w:val="00E65259"/>
    <w:rsid w:val="00E65357"/>
    <w:rsid w:val="00E655A4"/>
    <w:rsid w:val="00E66620"/>
    <w:rsid w:val="00E667C6"/>
    <w:rsid w:val="00E66F90"/>
    <w:rsid w:val="00E67426"/>
    <w:rsid w:val="00E67E2B"/>
    <w:rsid w:val="00E70358"/>
    <w:rsid w:val="00E71123"/>
    <w:rsid w:val="00E71F77"/>
    <w:rsid w:val="00E724C1"/>
    <w:rsid w:val="00E72E3B"/>
    <w:rsid w:val="00E73870"/>
    <w:rsid w:val="00E7436E"/>
    <w:rsid w:val="00E748E7"/>
    <w:rsid w:val="00E749E5"/>
    <w:rsid w:val="00E74E92"/>
    <w:rsid w:val="00E76E4E"/>
    <w:rsid w:val="00E800CE"/>
    <w:rsid w:val="00E801BA"/>
    <w:rsid w:val="00E8071A"/>
    <w:rsid w:val="00E807BB"/>
    <w:rsid w:val="00E80933"/>
    <w:rsid w:val="00E8094E"/>
    <w:rsid w:val="00E80D81"/>
    <w:rsid w:val="00E81393"/>
    <w:rsid w:val="00E82095"/>
    <w:rsid w:val="00E82340"/>
    <w:rsid w:val="00E834C8"/>
    <w:rsid w:val="00E834D3"/>
    <w:rsid w:val="00E8386B"/>
    <w:rsid w:val="00E840BA"/>
    <w:rsid w:val="00E840F6"/>
    <w:rsid w:val="00E8427B"/>
    <w:rsid w:val="00E8436A"/>
    <w:rsid w:val="00E8486D"/>
    <w:rsid w:val="00E84FAC"/>
    <w:rsid w:val="00E85F7D"/>
    <w:rsid w:val="00E905CB"/>
    <w:rsid w:val="00E90A22"/>
    <w:rsid w:val="00E90F18"/>
    <w:rsid w:val="00E92319"/>
    <w:rsid w:val="00E92819"/>
    <w:rsid w:val="00E92830"/>
    <w:rsid w:val="00E938D1"/>
    <w:rsid w:val="00E93D21"/>
    <w:rsid w:val="00E9412E"/>
    <w:rsid w:val="00E94612"/>
    <w:rsid w:val="00E94623"/>
    <w:rsid w:val="00E9521B"/>
    <w:rsid w:val="00E95270"/>
    <w:rsid w:val="00E9574D"/>
    <w:rsid w:val="00E9675B"/>
    <w:rsid w:val="00E96D1E"/>
    <w:rsid w:val="00E9733A"/>
    <w:rsid w:val="00E973C1"/>
    <w:rsid w:val="00E97B9A"/>
    <w:rsid w:val="00EA005A"/>
    <w:rsid w:val="00EA0541"/>
    <w:rsid w:val="00EA05E6"/>
    <w:rsid w:val="00EA099A"/>
    <w:rsid w:val="00EA09E9"/>
    <w:rsid w:val="00EA0B5B"/>
    <w:rsid w:val="00EA1023"/>
    <w:rsid w:val="00EA165B"/>
    <w:rsid w:val="00EA1775"/>
    <w:rsid w:val="00EA2B3F"/>
    <w:rsid w:val="00EA2FC1"/>
    <w:rsid w:val="00EA3520"/>
    <w:rsid w:val="00EA383E"/>
    <w:rsid w:val="00EA3FD3"/>
    <w:rsid w:val="00EA41EF"/>
    <w:rsid w:val="00EA4D61"/>
    <w:rsid w:val="00EA4E31"/>
    <w:rsid w:val="00EA5034"/>
    <w:rsid w:val="00EA6728"/>
    <w:rsid w:val="00EA6F0C"/>
    <w:rsid w:val="00EA7867"/>
    <w:rsid w:val="00EA7868"/>
    <w:rsid w:val="00EA79D0"/>
    <w:rsid w:val="00EA7B5E"/>
    <w:rsid w:val="00EA7BB9"/>
    <w:rsid w:val="00EA7FA2"/>
    <w:rsid w:val="00EB07B2"/>
    <w:rsid w:val="00EB0813"/>
    <w:rsid w:val="00EB17A9"/>
    <w:rsid w:val="00EB1B4A"/>
    <w:rsid w:val="00EB22C6"/>
    <w:rsid w:val="00EB267C"/>
    <w:rsid w:val="00EB2DFE"/>
    <w:rsid w:val="00EB3054"/>
    <w:rsid w:val="00EB45B8"/>
    <w:rsid w:val="00EB492C"/>
    <w:rsid w:val="00EB5007"/>
    <w:rsid w:val="00EB6268"/>
    <w:rsid w:val="00EB69F3"/>
    <w:rsid w:val="00EB7874"/>
    <w:rsid w:val="00EC07B6"/>
    <w:rsid w:val="00EC0BEF"/>
    <w:rsid w:val="00EC120E"/>
    <w:rsid w:val="00EC16FE"/>
    <w:rsid w:val="00EC2603"/>
    <w:rsid w:val="00EC3114"/>
    <w:rsid w:val="00EC3855"/>
    <w:rsid w:val="00EC3955"/>
    <w:rsid w:val="00EC3D57"/>
    <w:rsid w:val="00EC43FE"/>
    <w:rsid w:val="00EC4796"/>
    <w:rsid w:val="00EC49E9"/>
    <w:rsid w:val="00EC50FB"/>
    <w:rsid w:val="00EC5245"/>
    <w:rsid w:val="00EC6270"/>
    <w:rsid w:val="00EC6500"/>
    <w:rsid w:val="00EC6730"/>
    <w:rsid w:val="00EC683E"/>
    <w:rsid w:val="00EC754B"/>
    <w:rsid w:val="00EC75B7"/>
    <w:rsid w:val="00EC7715"/>
    <w:rsid w:val="00EC7785"/>
    <w:rsid w:val="00EC7EBE"/>
    <w:rsid w:val="00ED0397"/>
    <w:rsid w:val="00ED04EB"/>
    <w:rsid w:val="00ED1501"/>
    <w:rsid w:val="00ED1BB7"/>
    <w:rsid w:val="00ED1D0B"/>
    <w:rsid w:val="00ED1FEF"/>
    <w:rsid w:val="00ED25B3"/>
    <w:rsid w:val="00ED2E69"/>
    <w:rsid w:val="00ED34C6"/>
    <w:rsid w:val="00ED358D"/>
    <w:rsid w:val="00ED4B10"/>
    <w:rsid w:val="00ED4F2E"/>
    <w:rsid w:val="00ED512B"/>
    <w:rsid w:val="00ED7023"/>
    <w:rsid w:val="00ED7329"/>
    <w:rsid w:val="00ED732A"/>
    <w:rsid w:val="00EE0123"/>
    <w:rsid w:val="00EE040B"/>
    <w:rsid w:val="00EE0C90"/>
    <w:rsid w:val="00EE0DEA"/>
    <w:rsid w:val="00EE0FD4"/>
    <w:rsid w:val="00EE16FA"/>
    <w:rsid w:val="00EE23CD"/>
    <w:rsid w:val="00EE27D1"/>
    <w:rsid w:val="00EE27EC"/>
    <w:rsid w:val="00EE2E0E"/>
    <w:rsid w:val="00EE2F9D"/>
    <w:rsid w:val="00EE3279"/>
    <w:rsid w:val="00EE3FE4"/>
    <w:rsid w:val="00EE4844"/>
    <w:rsid w:val="00EE48D5"/>
    <w:rsid w:val="00EE4CD7"/>
    <w:rsid w:val="00EE4DAD"/>
    <w:rsid w:val="00EE590F"/>
    <w:rsid w:val="00EE5A47"/>
    <w:rsid w:val="00EE5D42"/>
    <w:rsid w:val="00EE5E5A"/>
    <w:rsid w:val="00EE6198"/>
    <w:rsid w:val="00EE6394"/>
    <w:rsid w:val="00EE7073"/>
    <w:rsid w:val="00EE7949"/>
    <w:rsid w:val="00EE7C6C"/>
    <w:rsid w:val="00EF00AE"/>
    <w:rsid w:val="00EF028C"/>
    <w:rsid w:val="00EF0291"/>
    <w:rsid w:val="00EF1C79"/>
    <w:rsid w:val="00EF1D08"/>
    <w:rsid w:val="00EF2044"/>
    <w:rsid w:val="00EF23E4"/>
    <w:rsid w:val="00EF25F8"/>
    <w:rsid w:val="00EF2623"/>
    <w:rsid w:val="00EF2F09"/>
    <w:rsid w:val="00EF2F53"/>
    <w:rsid w:val="00EF346E"/>
    <w:rsid w:val="00EF34F7"/>
    <w:rsid w:val="00EF384E"/>
    <w:rsid w:val="00EF3942"/>
    <w:rsid w:val="00EF39D7"/>
    <w:rsid w:val="00EF3BA3"/>
    <w:rsid w:val="00EF3CAA"/>
    <w:rsid w:val="00EF42F5"/>
    <w:rsid w:val="00EF49ED"/>
    <w:rsid w:val="00EF4F60"/>
    <w:rsid w:val="00EF5879"/>
    <w:rsid w:val="00EF5F0E"/>
    <w:rsid w:val="00EF66CA"/>
    <w:rsid w:val="00EF6A4C"/>
    <w:rsid w:val="00EF79C0"/>
    <w:rsid w:val="00EF79F5"/>
    <w:rsid w:val="00EF7A3E"/>
    <w:rsid w:val="00F00867"/>
    <w:rsid w:val="00F0103C"/>
    <w:rsid w:val="00F0119C"/>
    <w:rsid w:val="00F012C5"/>
    <w:rsid w:val="00F01418"/>
    <w:rsid w:val="00F01548"/>
    <w:rsid w:val="00F019A1"/>
    <w:rsid w:val="00F02B85"/>
    <w:rsid w:val="00F02EEB"/>
    <w:rsid w:val="00F035EE"/>
    <w:rsid w:val="00F04352"/>
    <w:rsid w:val="00F0436E"/>
    <w:rsid w:val="00F058FF"/>
    <w:rsid w:val="00F0627F"/>
    <w:rsid w:val="00F06A57"/>
    <w:rsid w:val="00F076F6"/>
    <w:rsid w:val="00F07776"/>
    <w:rsid w:val="00F07885"/>
    <w:rsid w:val="00F079EC"/>
    <w:rsid w:val="00F07C68"/>
    <w:rsid w:val="00F07C7D"/>
    <w:rsid w:val="00F105A4"/>
    <w:rsid w:val="00F10E05"/>
    <w:rsid w:val="00F1151C"/>
    <w:rsid w:val="00F1183D"/>
    <w:rsid w:val="00F118AC"/>
    <w:rsid w:val="00F11B1D"/>
    <w:rsid w:val="00F11B6F"/>
    <w:rsid w:val="00F11E35"/>
    <w:rsid w:val="00F11F0F"/>
    <w:rsid w:val="00F12201"/>
    <w:rsid w:val="00F12B06"/>
    <w:rsid w:val="00F12D32"/>
    <w:rsid w:val="00F13BE8"/>
    <w:rsid w:val="00F13F95"/>
    <w:rsid w:val="00F14032"/>
    <w:rsid w:val="00F17801"/>
    <w:rsid w:val="00F17C4A"/>
    <w:rsid w:val="00F20160"/>
    <w:rsid w:val="00F20982"/>
    <w:rsid w:val="00F213AE"/>
    <w:rsid w:val="00F21774"/>
    <w:rsid w:val="00F21948"/>
    <w:rsid w:val="00F22084"/>
    <w:rsid w:val="00F22321"/>
    <w:rsid w:val="00F223AC"/>
    <w:rsid w:val="00F226C5"/>
    <w:rsid w:val="00F2290F"/>
    <w:rsid w:val="00F22C94"/>
    <w:rsid w:val="00F23211"/>
    <w:rsid w:val="00F235F0"/>
    <w:rsid w:val="00F23C49"/>
    <w:rsid w:val="00F24034"/>
    <w:rsid w:val="00F241F2"/>
    <w:rsid w:val="00F24900"/>
    <w:rsid w:val="00F253AC"/>
    <w:rsid w:val="00F255CF"/>
    <w:rsid w:val="00F2577D"/>
    <w:rsid w:val="00F258F5"/>
    <w:rsid w:val="00F25934"/>
    <w:rsid w:val="00F25C71"/>
    <w:rsid w:val="00F25E95"/>
    <w:rsid w:val="00F26A15"/>
    <w:rsid w:val="00F272A2"/>
    <w:rsid w:val="00F30CB2"/>
    <w:rsid w:val="00F31163"/>
    <w:rsid w:val="00F31D21"/>
    <w:rsid w:val="00F3217A"/>
    <w:rsid w:val="00F3247A"/>
    <w:rsid w:val="00F33BC1"/>
    <w:rsid w:val="00F34A33"/>
    <w:rsid w:val="00F34E2E"/>
    <w:rsid w:val="00F354B1"/>
    <w:rsid w:val="00F36057"/>
    <w:rsid w:val="00F361CE"/>
    <w:rsid w:val="00F364DB"/>
    <w:rsid w:val="00F37158"/>
    <w:rsid w:val="00F378FC"/>
    <w:rsid w:val="00F37C58"/>
    <w:rsid w:val="00F37E26"/>
    <w:rsid w:val="00F40E3C"/>
    <w:rsid w:val="00F42016"/>
    <w:rsid w:val="00F43958"/>
    <w:rsid w:val="00F44791"/>
    <w:rsid w:val="00F44D0D"/>
    <w:rsid w:val="00F44F4A"/>
    <w:rsid w:val="00F45037"/>
    <w:rsid w:val="00F45298"/>
    <w:rsid w:val="00F45387"/>
    <w:rsid w:val="00F45D16"/>
    <w:rsid w:val="00F465ED"/>
    <w:rsid w:val="00F478C7"/>
    <w:rsid w:val="00F50547"/>
    <w:rsid w:val="00F50B75"/>
    <w:rsid w:val="00F51266"/>
    <w:rsid w:val="00F51A07"/>
    <w:rsid w:val="00F51F42"/>
    <w:rsid w:val="00F5215E"/>
    <w:rsid w:val="00F521F3"/>
    <w:rsid w:val="00F535C0"/>
    <w:rsid w:val="00F535E1"/>
    <w:rsid w:val="00F538DB"/>
    <w:rsid w:val="00F5470B"/>
    <w:rsid w:val="00F54AC9"/>
    <w:rsid w:val="00F56045"/>
    <w:rsid w:val="00F56164"/>
    <w:rsid w:val="00F56832"/>
    <w:rsid w:val="00F56B87"/>
    <w:rsid w:val="00F56C95"/>
    <w:rsid w:val="00F56DF0"/>
    <w:rsid w:val="00F56ECD"/>
    <w:rsid w:val="00F57045"/>
    <w:rsid w:val="00F572C0"/>
    <w:rsid w:val="00F57F6C"/>
    <w:rsid w:val="00F60091"/>
    <w:rsid w:val="00F60274"/>
    <w:rsid w:val="00F60F08"/>
    <w:rsid w:val="00F615EC"/>
    <w:rsid w:val="00F618C3"/>
    <w:rsid w:val="00F62EEB"/>
    <w:rsid w:val="00F63536"/>
    <w:rsid w:val="00F6353B"/>
    <w:rsid w:val="00F63DCC"/>
    <w:rsid w:val="00F64165"/>
    <w:rsid w:val="00F645E4"/>
    <w:rsid w:val="00F6469F"/>
    <w:rsid w:val="00F646A3"/>
    <w:rsid w:val="00F64CEF"/>
    <w:rsid w:val="00F65051"/>
    <w:rsid w:val="00F65397"/>
    <w:rsid w:val="00F655CE"/>
    <w:rsid w:val="00F65C35"/>
    <w:rsid w:val="00F66427"/>
    <w:rsid w:val="00F66434"/>
    <w:rsid w:val="00F66595"/>
    <w:rsid w:val="00F666E7"/>
    <w:rsid w:val="00F6674D"/>
    <w:rsid w:val="00F6674F"/>
    <w:rsid w:val="00F66873"/>
    <w:rsid w:val="00F66A43"/>
    <w:rsid w:val="00F66C80"/>
    <w:rsid w:val="00F66DEC"/>
    <w:rsid w:val="00F67324"/>
    <w:rsid w:val="00F67706"/>
    <w:rsid w:val="00F67823"/>
    <w:rsid w:val="00F679E0"/>
    <w:rsid w:val="00F70482"/>
    <w:rsid w:val="00F70528"/>
    <w:rsid w:val="00F70B82"/>
    <w:rsid w:val="00F70B99"/>
    <w:rsid w:val="00F71054"/>
    <w:rsid w:val="00F710DB"/>
    <w:rsid w:val="00F71FC0"/>
    <w:rsid w:val="00F72110"/>
    <w:rsid w:val="00F72278"/>
    <w:rsid w:val="00F7230D"/>
    <w:rsid w:val="00F72AAC"/>
    <w:rsid w:val="00F72C39"/>
    <w:rsid w:val="00F72C9D"/>
    <w:rsid w:val="00F72CB8"/>
    <w:rsid w:val="00F732E2"/>
    <w:rsid w:val="00F74046"/>
    <w:rsid w:val="00F746B5"/>
    <w:rsid w:val="00F7483C"/>
    <w:rsid w:val="00F74848"/>
    <w:rsid w:val="00F74E92"/>
    <w:rsid w:val="00F75325"/>
    <w:rsid w:val="00F75D5C"/>
    <w:rsid w:val="00F7600D"/>
    <w:rsid w:val="00F76C69"/>
    <w:rsid w:val="00F77AC7"/>
    <w:rsid w:val="00F77C0A"/>
    <w:rsid w:val="00F80B46"/>
    <w:rsid w:val="00F80C22"/>
    <w:rsid w:val="00F80D42"/>
    <w:rsid w:val="00F80E30"/>
    <w:rsid w:val="00F81F3C"/>
    <w:rsid w:val="00F820B3"/>
    <w:rsid w:val="00F8271F"/>
    <w:rsid w:val="00F82933"/>
    <w:rsid w:val="00F82AC2"/>
    <w:rsid w:val="00F82D50"/>
    <w:rsid w:val="00F83056"/>
    <w:rsid w:val="00F837A2"/>
    <w:rsid w:val="00F83C14"/>
    <w:rsid w:val="00F83E4D"/>
    <w:rsid w:val="00F845B3"/>
    <w:rsid w:val="00F847F2"/>
    <w:rsid w:val="00F8481A"/>
    <w:rsid w:val="00F84C5E"/>
    <w:rsid w:val="00F855CF"/>
    <w:rsid w:val="00F856A2"/>
    <w:rsid w:val="00F85BD5"/>
    <w:rsid w:val="00F85C49"/>
    <w:rsid w:val="00F86460"/>
    <w:rsid w:val="00F864CA"/>
    <w:rsid w:val="00F86599"/>
    <w:rsid w:val="00F8659C"/>
    <w:rsid w:val="00F8728A"/>
    <w:rsid w:val="00F873B3"/>
    <w:rsid w:val="00F8744B"/>
    <w:rsid w:val="00F8761F"/>
    <w:rsid w:val="00F87821"/>
    <w:rsid w:val="00F879A8"/>
    <w:rsid w:val="00F87D5D"/>
    <w:rsid w:val="00F87EA2"/>
    <w:rsid w:val="00F9001F"/>
    <w:rsid w:val="00F90A27"/>
    <w:rsid w:val="00F91177"/>
    <w:rsid w:val="00F911EF"/>
    <w:rsid w:val="00F91A6B"/>
    <w:rsid w:val="00F91AF6"/>
    <w:rsid w:val="00F91BB6"/>
    <w:rsid w:val="00F929AC"/>
    <w:rsid w:val="00F92C53"/>
    <w:rsid w:val="00F93326"/>
    <w:rsid w:val="00F936E5"/>
    <w:rsid w:val="00F9434D"/>
    <w:rsid w:val="00F956A1"/>
    <w:rsid w:val="00F95CF0"/>
    <w:rsid w:val="00F96AFC"/>
    <w:rsid w:val="00F96B81"/>
    <w:rsid w:val="00F970B4"/>
    <w:rsid w:val="00F97DDE"/>
    <w:rsid w:val="00FA0078"/>
    <w:rsid w:val="00FA136F"/>
    <w:rsid w:val="00FA15CF"/>
    <w:rsid w:val="00FA1A09"/>
    <w:rsid w:val="00FA1F3A"/>
    <w:rsid w:val="00FA22AF"/>
    <w:rsid w:val="00FA24FB"/>
    <w:rsid w:val="00FA300B"/>
    <w:rsid w:val="00FA431D"/>
    <w:rsid w:val="00FA4E4A"/>
    <w:rsid w:val="00FA5372"/>
    <w:rsid w:val="00FA54E4"/>
    <w:rsid w:val="00FA5B23"/>
    <w:rsid w:val="00FA5C72"/>
    <w:rsid w:val="00FA5CB3"/>
    <w:rsid w:val="00FA5D45"/>
    <w:rsid w:val="00FA6313"/>
    <w:rsid w:val="00FA7402"/>
    <w:rsid w:val="00FA7A2C"/>
    <w:rsid w:val="00FA7C4C"/>
    <w:rsid w:val="00FB0035"/>
    <w:rsid w:val="00FB0CDF"/>
    <w:rsid w:val="00FB2450"/>
    <w:rsid w:val="00FB36AB"/>
    <w:rsid w:val="00FB36DE"/>
    <w:rsid w:val="00FB3DE0"/>
    <w:rsid w:val="00FB3ED9"/>
    <w:rsid w:val="00FB475E"/>
    <w:rsid w:val="00FB49DD"/>
    <w:rsid w:val="00FB4A1D"/>
    <w:rsid w:val="00FB552E"/>
    <w:rsid w:val="00FB5793"/>
    <w:rsid w:val="00FB59A1"/>
    <w:rsid w:val="00FB60CF"/>
    <w:rsid w:val="00FB6973"/>
    <w:rsid w:val="00FB6A35"/>
    <w:rsid w:val="00FB71F2"/>
    <w:rsid w:val="00FB791B"/>
    <w:rsid w:val="00FB7EA7"/>
    <w:rsid w:val="00FC0420"/>
    <w:rsid w:val="00FC05AB"/>
    <w:rsid w:val="00FC06BB"/>
    <w:rsid w:val="00FC08D9"/>
    <w:rsid w:val="00FC1096"/>
    <w:rsid w:val="00FC12CC"/>
    <w:rsid w:val="00FC1EB7"/>
    <w:rsid w:val="00FC2BB0"/>
    <w:rsid w:val="00FC2C5D"/>
    <w:rsid w:val="00FC30F6"/>
    <w:rsid w:val="00FC3666"/>
    <w:rsid w:val="00FC3824"/>
    <w:rsid w:val="00FC422F"/>
    <w:rsid w:val="00FC451F"/>
    <w:rsid w:val="00FC4787"/>
    <w:rsid w:val="00FC496B"/>
    <w:rsid w:val="00FC4B27"/>
    <w:rsid w:val="00FC4FF1"/>
    <w:rsid w:val="00FC5AE9"/>
    <w:rsid w:val="00FC60D2"/>
    <w:rsid w:val="00FC68D6"/>
    <w:rsid w:val="00FC780D"/>
    <w:rsid w:val="00FC782D"/>
    <w:rsid w:val="00FC783B"/>
    <w:rsid w:val="00FD0375"/>
    <w:rsid w:val="00FD0AE8"/>
    <w:rsid w:val="00FD0EAE"/>
    <w:rsid w:val="00FD123A"/>
    <w:rsid w:val="00FD14A3"/>
    <w:rsid w:val="00FD15DB"/>
    <w:rsid w:val="00FD1AC5"/>
    <w:rsid w:val="00FD237A"/>
    <w:rsid w:val="00FD26E3"/>
    <w:rsid w:val="00FD28B0"/>
    <w:rsid w:val="00FD2D71"/>
    <w:rsid w:val="00FD2F83"/>
    <w:rsid w:val="00FD3778"/>
    <w:rsid w:val="00FD413C"/>
    <w:rsid w:val="00FD569C"/>
    <w:rsid w:val="00FD59DF"/>
    <w:rsid w:val="00FD5FF7"/>
    <w:rsid w:val="00FD60EF"/>
    <w:rsid w:val="00FD6BA5"/>
    <w:rsid w:val="00FD707A"/>
    <w:rsid w:val="00FD718E"/>
    <w:rsid w:val="00FD780D"/>
    <w:rsid w:val="00FE0389"/>
    <w:rsid w:val="00FE039E"/>
    <w:rsid w:val="00FE03AD"/>
    <w:rsid w:val="00FE04EF"/>
    <w:rsid w:val="00FE10C6"/>
    <w:rsid w:val="00FE162E"/>
    <w:rsid w:val="00FE24C3"/>
    <w:rsid w:val="00FE2922"/>
    <w:rsid w:val="00FE2D0E"/>
    <w:rsid w:val="00FE2FA4"/>
    <w:rsid w:val="00FE38A7"/>
    <w:rsid w:val="00FE475E"/>
    <w:rsid w:val="00FE4817"/>
    <w:rsid w:val="00FE5279"/>
    <w:rsid w:val="00FE5FD8"/>
    <w:rsid w:val="00FE64ED"/>
    <w:rsid w:val="00FE66F9"/>
    <w:rsid w:val="00FE67DD"/>
    <w:rsid w:val="00FE6A2A"/>
    <w:rsid w:val="00FE6BD2"/>
    <w:rsid w:val="00FE743C"/>
    <w:rsid w:val="00FE7DBC"/>
    <w:rsid w:val="00FF0A67"/>
    <w:rsid w:val="00FF0BB4"/>
    <w:rsid w:val="00FF110A"/>
    <w:rsid w:val="00FF149B"/>
    <w:rsid w:val="00FF212C"/>
    <w:rsid w:val="00FF24A5"/>
    <w:rsid w:val="00FF29D6"/>
    <w:rsid w:val="00FF2B08"/>
    <w:rsid w:val="00FF2BC2"/>
    <w:rsid w:val="00FF367D"/>
    <w:rsid w:val="00FF370F"/>
    <w:rsid w:val="00FF4041"/>
    <w:rsid w:val="00FF4C04"/>
    <w:rsid w:val="00FF4D2B"/>
    <w:rsid w:val="00FF5593"/>
    <w:rsid w:val="00FF57D0"/>
    <w:rsid w:val="00FF5B14"/>
    <w:rsid w:val="00FF5D83"/>
    <w:rsid w:val="00FF638D"/>
    <w:rsid w:val="00FF670A"/>
    <w:rsid w:val="00FF68CE"/>
    <w:rsid w:val="00FF6AE8"/>
    <w:rsid w:val="00FF7400"/>
    <w:rsid w:val="011B2725"/>
    <w:rsid w:val="01248F63"/>
    <w:rsid w:val="013B4331"/>
    <w:rsid w:val="0147DD72"/>
    <w:rsid w:val="0158E9F1"/>
    <w:rsid w:val="0170CAA3"/>
    <w:rsid w:val="0181A082"/>
    <w:rsid w:val="018C1CC3"/>
    <w:rsid w:val="019E013E"/>
    <w:rsid w:val="01B7A33E"/>
    <w:rsid w:val="01E1BB96"/>
    <w:rsid w:val="01FD55DC"/>
    <w:rsid w:val="02146E4C"/>
    <w:rsid w:val="021BDC82"/>
    <w:rsid w:val="02239603"/>
    <w:rsid w:val="022BEBDB"/>
    <w:rsid w:val="025DB20B"/>
    <w:rsid w:val="0267B56E"/>
    <w:rsid w:val="027EEC74"/>
    <w:rsid w:val="0299EC1C"/>
    <w:rsid w:val="02C5BF5E"/>
    <w:rsid w:val="02D2AAFC"/>
    <w:rsid w:val="030E8C81"/>
    <w:rsid w:val="031A3871"/>
    <w:rsid w:val="0321C897"/>
    <w:rsid w:val="034677D8"/>
    <w:rsid w:val="035847D5"/>
    <w:rsid w:val="0359B1E1"/>
    <w:rsid w:val="035E73BB"/>
    <w:rsid w:val="0376D4FC"/>
    <w:rsid w:val="037B6F7C"/>
    <w:rsid w:val="03AD5213"/>
    <w:rsid w:val="03B417FC"/>
    <w:rsid w:val="03B5CE5F"/>
    <w:rsid w:val="0407FC3D"/>
    <w:rsid w:val="04125773"/>
    <w:rsid w:val="0427B36D"/>
    <w:rsid w:val="042CE0E0"/>
    <w:rsid w:val="044391DA"/>
    <w:rsid w:val="044A561D"/>
    <w:rsid w:val="044C2435"/>
    <w:rsid w:val="046CB89A"/>
    <w:rsid w:val="0484EC6F"/>
    <w:rsid w:val="0513EC59"/>
    <w:rsid w:val="05180B64"/>
    <w:rsid w:val="052D5572"/>
    <w:rsid w:val="05438975"/>
    <w:rsid w:val="055A1CA1"/>
    <w:rsid w:val="05719206"/>
    <w:rsid w:val="05AC42CF"/>
    <w:rsid w:val="05DCE31F"/>
    <w:rsid w:val="05DED829"/>
    <w:rsid w:val="05E74FFE"/>
    <w:rsid w:val="05EEB217"/>
    <w:rsid w:val="0619A7D3"/>
    <w:rsid w:val="06356024"/>
    <w:rsid w:val="0653FAC4"/>
    <w:rsid w:val="065B7531"/>
    <w:rsid w:val="069B1C41"/>
    <w:rsid w:val="06B3D04F"/>
    <w:rsid w:val="06DF0122"/>
    <w:rsid w:val="06EECEA0"/>
    <w:rsid w:val="07102800"/>
    <w:rsid w:val="0715F856"/>
    <w:rsid w:val="071CAAFC"/>
    <w:rsid w:val="071DBE60"/>
    <w:rsid w:val="07237F68"/>
    <w:rsid w:val="0728F701"/>
    <w:rsid w:val="072936C4"/>
    <w:rsid w:val="073600FE"/>
    <w:rsid w:val="075303C8"/>
    <w:rsid w:val="07552D07"/>
    <w:rsid w:val="07B00A5F"/>
    <w:rsid w:val="07B9FBD8"/>
    <w:rsid w:val="07BBAE37"/>
    <w:rsid w:val="07BCD96E"/>
    <w:rsid w:val="07F64058"/>
    <w:rsid w:val="083CEC80"/>
    <w:rsid w:val="0878B4D7"/>
    <w:rsid w:val="0889DA94"/>
    <w:rsid w:val="08917B86"/>
    <w:rsid w:val="0898CEB1"/>
    <w:rsid w:val="08E5D2EE"/>
    <w:rsid w:val="08EB2CC1"/>
    <w:rsid w:val="092E931B"/>
    <w:rsid w:val="095F92E1"/>
    <w:rsid w:val="09AB415E"/>
    <w:rsid w:val="09B35AEA"/>
    <w:rsid w:val="0A10EC40"/>
    <w:rsid w:val="0A35143A"/>
    <w:rsid w:val="0A374183"/>
    <w:rsid w:val="0A4C558D"/>
    <w:rsid w:val="0A7A6913"/>
    <w:rsid w:val="0A7C5405"/>
    <w:rsid w:val="0A8D067F"/>
    <w:rsid w:val="0A992627"/>
    <w:rsid w:val="0AAD8EC8"/>
    <w:rsid w:val="0AB79896"/>
    <w:rsid w:val="0B06FDA6"/>
    <w:rsid w:val="0B575879"/>
    <w:rsid w:val="0B7A5E70"/>
    <w:rsid w:val="0B81A023"/>
    <w:rsid w:val="0B943788"/>
    <w:rsid w:val="0BAB3433"/>
    <w:rsid w:val="0BDE1523"/>
    <w:rsid w:val="0BE77191"/>
    <w:rsid w:val="0BFB2FD8"/>
    <w:rsid w:val="0C219E1F"/>
    <w:rsid w:val="0C61A4D6"/>
    <w:rsid w:val="0C6CFB6F"/>
    <w:rsid w:val="0C6FF651"/>
    <w:rsid w:val="0C70DB38"/>
    <w:rsid w:val="0C759757"/>
    <w:rsid w:val="0C7C7A87"/>
    <w:rsid w:val="0C867BBC"/>
    <w:rsid w:val="0CC0EC1B"/>
    <w:rsid w:val="0CC3016C"/>
    <w:rsid w:val="0CC3FEB8"/>
    <w:rsid w:val="0CDC8947"/>
    <w:rsid w:val="0CE183D3"/>
    <w:rsid w:val="0CF87E80"/>
    <w:rsid w:val="0D0919A6"/>
    <w:rsid w:val="0D09B957"/>
    <w:rsid w:val="0D0A7505"/>
    <w:rsid w:val="0D747115"/>
    <w:rsid w:val="0D92D254"/>
    <w:rsid w:val="0D980A49"/>
    <w:rsid w:val="0DA0E0D8"/>
    <w:rsid w:val="0DF9CAE8"/>
    <w:rsid w:val="0E01E26E"/>
    <w:rsid w:val="0E02043E"/>
    <w:rsid w:val="0E31F54E"/>
    <w:rsid w:val="0E53AFE0"/>
    <w:rsid w:val="0E74A235"/>
    <w:rsid w:val="0E945895"/>
    <w:rsid w:val="0E9562C5"/>
    <w:rsid w:val="0E978A0E"/>
    <w:rsid w:val="0E97B7DF"/>
    <w:rsid w:val="0EA965B8"/>
    <w:rsid w:val="0EC3F630"/>
    <w:rsid w:val="0EC851E3"/>
    <w:rsid w:val="0EE5CAA6"/>
    <w:rsid w:val="0EEDE45A"/>
    <w:rsid w:val="0EF11AE4"/>
    <w:rsid w:val="0F266330"/>
    <w:rsid w:val="0F471F65"/>
    <w:rsid w:val="0F472839"/>
    <w:rsid w:val="0F6F39E0"/>
    <w:rsid w:val="0F71B279"/>
    <w:rsid w:val="0F8215F4"/>
    <w:rsid w:val="0F8BA04A"/>
    <w:rsid w:val="0FAAC56B"/>
    <w:rsid w:val="0FC6C63D"/>
    <w:rsid w:val="0FFBCD77"/>
    <w:rsid w:val="0FFCACC4"/>
    <w:rsid w:val="1005B176"/>
    <w:rsid w:val="102696CD"/>
    <w:rsid w:val="1036AB7C"/>
    <w:rsid w:val="103DCEDF"/>
    <w:rsid w:val="1057576C"/>
    <w:rsid w:val="10BBF124"/>
    <w:rsid w:val="10C2B89A"/>
    <w:rsid w:val="10C357FC"/>
    <w:rsid w:val="10D108BB"/>
    <w:rsid w:val="10E10AC2"/>
    <w:rsid w:val="113505A3"/>
    <w:rsid w:val="116163B5"/>
    <w:rsid w:val="118A470F"/>
    <w:rsid w:val="11E7D8D5"/>
    <w:rsid w:val="11E99FF4"/>
    <w:rsid w:val="11E9FCC2"/>
    <w:rsid w:val="11EF8FCC"/>
    <w:rsid w:val="121FE311"/>
    <w:rsid w:val="1222948D"/>
    <w:rsid w:val="123179D5"/>
    <w:rsid w:val="123D1F05"/>
    <w:rsid w:val="126DDF26"/>
    <w:rsid w:val="126EB83A"/>
    <w:rsid w:val="12851B55"/>
    <w:rsid w:val="12A856A7"/>
    <w:rsid w:val="12EC0390"/>
    <w:rsid w:val="12F1B496"/>
    <w:rsid w:val="130243AE"/>
    <w:rsid w:val="130877E1"/>
    <w:rsid w:val="1308A5D1"/>
    <w:rsid w:val="13286EC6"/>
    <w:rsid w:val="132D79DE"/>
    <w:rsid w:val="135DFD61"/>
    <w:rsid w:val="13739BD4"/>
    <w:rsid w:val="137F9C23"/>
    <w:rsid w:val="1390AA63"/>
    <w:rsid w:val="13948DCE"/>
    <w:rsid w:val="139F2BE1"/>
    <w:rsid w:val="13B2AD77"/>
    <w:rsid w:val="13B68070"/>
    <w:rsid w:val="13D43DF5"/>
    <w:rsid w:val="143FD150"/>
    <w:rsid w:val="144D0865"/>
    <w:rsid w:val="145405A8"/>
    <w:rsid w:val="1487FE91"/>
    <w:rsid w:val="1488F305"/>
    <w:rsid w:val="14AC8488"/>
    <w:rsid w:val="14AD87DE"/>
    <w:rsid w:val="14FB2908"/>
    <w:rsid w:val="151D6C4F"/>
    <w:rsid w:val="153B393E"/>
    <w:rsid w:val="1545300F"/>
    <w:rsid w:val="15471C47"/>
    <w:rsid w:val="15545A06"/>
    <w:rsid w:val="156BE194"/>
    <w:rsid w:val="158ADA4A"/>
    <w:rsid w:val="159A00F8"/>
    <w:rsid w:val="15AA640A"/>
    <w:rsid w:val="15B0426D"/>
    <w:rsid w:val="15CFB926"/>
    <w:rsid w:val="15D873D0"/>
    <w:rsid w:val="15E393ED"/>
    <w:rsid w:val="1606E46A"/>
    <w:rsid w:val="161412E3"/>
    <w:rsid w:val="16343C36"/>
    <w:rsid w:val="1648F150"/>
    <w:rsid w:val="164A378C"/>
    <w:rsid w:val="165570F5"/>
    <w:rsid w:val="165D5642"/>
    <w:rsid w:val="166BC10B"/>
    <w:rsid w:val="166DB71D"/>
    <w:rsid w:val="168DA1AF"/>
    <w:rsid w:val="16AAC72A"/>
    <w:rsid w:val="16BC7357"/>
    <w:rsid w:val="16BD1117"/>
    <w:rsid w:val="16D61950"/>
    <w:rsid w:val="16F02A67"/>
    <w:rsid w:val="1712F227"/>
    <w:rsid w:val="17383E97"/>
    <w:rsid w:val="173C22EB"/>
    <w:rsid w:val="17504C46"/>
    <w:rsid w:val="1754A52F"/>
    <w:rsid w:val="177E47D9"/>
    <w:rsid w:val="17BD4795"/>
    <w:rsid w:val="17CA80C6"/>
    <w:rsid w:val="17E130EC"/>
    <w:rsid w:val="17FC1F73"/>
    <w:rsid w:val="1859F664"/>
    <w:rsid w:val="18950C77"/>
    <w:rsid w:val="18968DF5"/>
    <w:rsid w:val="189A0EC2"/>
    <w:rsid w:val="18C62003"/>
    <w:rsid w:val="18D12FEA"/>
    <w:rsid w:val="18DDA998"/>
    <w:rsid w:val="18DEC8D9"/>
    <w:rsid w:val="190EDCE7"/>
    <w:rsid w:val="192741E2"/>
    <w:rsid w:val="193FFD05"/>
    <w:rsid w:val="1947D65C"/>
    <w:rsid w:val="19538F42"/>
    <w:rsid w:val="1959591D"/>
    <w:rsid w:val="196F95A5"/>
    <w:rsid w:val="1987085A"/>
    <w:rsid w:val="19898D11"/>
    <w:rsid w:val="198C480D"/>
    <w:rsid w:val="1995C46D"/>
    <w:rsid w:val="19C9F145"/>
    <w:rsid w:val="19E0B845"/>
    <w:rsid w:val="19E0FBD0"/>
    <w:rsid w:val="1A0E2997"/>
    <w:rsid w:val="1A16C01C"/>
    <w:rsid w:val="1A2C2C75"/>
    <w:rsid w:val="1A5BEBA5"/>
    <w:rsid w:val="1A72D52C"/>
    <w:rsid w:val="1A9FEF4B"/>
    <w:rsid w:val="1AC83804"/>
    <w:rsid w:val="1AF3260F"/>
    <w:rsid w:val="1B0D43CB"/>
    <w:rsid w:val="1B2A8CE8"/>
    <w:rsid w:val="1B2E1956"/>
    <w:rsid w:val="1B3065A0"/>
    <w:rsid w:val="1B39D1CF"/>
    <w:rsid w:val="1B4E45D6"/>
    <w:rsid w:val="1B89016D"/>
    <w:rsid w:val="1B8E91EC"/>
    <w:rsid w:val="1BC9E967"/>
    <w:rsid w:val="1BCC8F84"/>
    <w:rsid w:val="1C0F58A0"/>
    <w:rsid w:val="1C134429"/>
    <w:rsid w:val="1C2FD11D"/>
    <w:rsid w:val="1C334256"/>
    <w:rsid w:val="1C90E024"/>
    <w:rsid w:val="1CE803F1"/>
    <w:rsid w:val="1CEDF8BA"/>
    <w:rsid w:val="1D1D914F"/>
    <w:rsid w:val="1D2F6A9C"/>
    <w:rsid w:val="1D4D660E"/>
    <w:rsid w:val="1D88BEC5"/>
    <w:rsid w:val="1D938C67"/>
    <w:rsid w:val="1DB96228"/>
    <w:rsid w:val="1DCBDDDA"/>
    <w:rsid w:val="1DE30716"/>
    <w:rsid w:val="1DEE58EC"/>
    <w:rsid w:val="1DF5CEDA"/>
    <w:rsid w:val="1DFF61A9"/>
    <w:rsid w:val="1E4A1363"/>
    <w:rsid w:val="1E6D9F8F"/>
    <w:rsid w:val="1E7AFBA3"/>
    <w:rsid w:val="1E935BC1"/>
    <w:rsid w:val="1EDFE773"/>
    <w:rsid w:val="1F045126"/>
    <w:rsid w:val="1F114334"/>
    <w:rsid w:val="1F6487DA"/>
    <w:rsid w:val="1F655C78"/>
    <w:rsid w:val="1F73C93F"/>
    <w:rsid w:val="1F8C13FC"/>
    <w:rsid w:val="1FF74741"/>
    <w:rsid w:val="200DEFB1"/>
    <w:rsid w:val="200FF83C"/>
    <w:rsid w:val="20121249"/>
    <w:rsid w:val="2016C77F"/>
    <w:rsid w:val="2024DA64"/>
    <w:rsid w:val="206F563E"/>
    <w:rsid w:val="2073ABB0"/>
    <w:rsid w:val="20A3A32D"/>
    <w:rsid w:val="20B7B378"/>
    <w:rsid w:val="20C5A168"/>
    <w:rsid w:val="20E17FBD"/>
    <w:rsid w:val="21101D89"/>
    <w:rsid w:val="21175843"/>
    <w:rsid w:val="2121C4D0"/>
    <w:rsid w:val="2125AC77"/>
    <w:rsid w:val="213BE067"/>
    <w:rsid w:val="2142A070"/>
    <w:rsid w:val="217CFBBE"/>
    <w:rsid w:val="2185B13D"/>
    <w:rsid w:val="21D4E9D5"/>
    <w:rsid w:val="21F4A4EE"/>
    <w:rsid w:val="2202A3E8"/>
    <w:rsid w:val="223C24BF"/>
    <w:rsid w:val="224B35CA"/>
    <w:rsid w:val="224C260C"/>
    <w:rsid w:val="2251E164"/>
    <w:rsid w:val="2266FD8A"/>
    <w:rsid w:val="228DB3EF"/>
    <w:rsid w:val="2297C301"/>
    <w:rsid w:val="229C2672"/>
    <w:rsid w:val="22A506EE"/>
    <w:rsid w:val="22B17383"/>
    <w:rsid w:val="22BBEEA1"/>
    <w:rsid w:val="22E75743"/>
    <w:rsid w:val="22ECA758"/>
    <w:rsid w:val="238201BB"/>
    <w:rsid w:val="2391E987"/>
    <w:rsid w:val="23A45901"/>
    <w:rsid w:val="23A9C7DF"/>
    <w:rsid w:val="23BFC5DA"/>
    <w:rsid w:val="23C4AD81"/>
    <w:rsid w:val="23CB62F2"/>
    <w:rsid w:val="23E04189"/>
    <w:rsid w:val="23E432AB"/>
    <w:rsid w:val="23EC1D50"/>
    <w:rsid w:val="23F885C7"/>
    <w:rsid w:val="240D28FA"/>
    <w:rsid w:val="240F4505"/>
    <w:rsid w:val="24189F2D"/>
    <w:rsid w:val="243357AA"/>
    <w:rsid w:val="244108DD"/>
    <w:rsid w:val="245CD8BD"/>
    <w:rsid w:val="24A47A9C"/>
    <w:rsid w:val="24BAE033"/>
    <w:rsid w:val="24BE5DBE"/>
    <w:rsid w:val="24DAFD89"/>
    <w:rsid w:val="24EA39C6"/>
    <w:rsid w:val="25001F83"/>
    <w:rsid w:val="25077FCA"/>
    <w:rsid w:val="25277D3D"/>
    <w:rsid w:val="252B0BAC"/>
    <w:rsid w:val="25316921"/>
    <w:rsid w:val="2536AE26"/>
    <w:rsid w:val="25481F4D"/>
    <w:rsid w:val="257371CA"/>
    <w:rsid w:val="257979D7"/>
    <w:rsid w:val="25AC48BE"/>
    <w:rsid w:val="25AD2E32"/>
    <w:rsid w:val="25C85397"/>
    <w:rsid w:val="25D28FF4"/>
    <w:rsid w:val="25D6BE4B"/>
    <w:rsid w:val="25DED1CB"/>
    <w:rsid w:val="25F94B14"/>
    <w:rsid w:val="25F99486"/>
    <w:rsid w:val="2615458A"/>
    <w:rsid w:val="2652B31D"/>
    <w:rsid w:val="26559D70"/>
    <w:rsid w:val="2658D671"/>
    <w:rsid w:val="26A7E497"/>
    <w:rsid w:val="26D1072B"/>
    <w:rsid w:val="26D382B0"/>
    <w:rsid w:val="26EADABA"/>
    <w:rsid w:val="26EF9915"/>
    <w:rsid w:val="2713A08C"/>
    <w:rsid w:val="273A6EAD"/>
    <w:rsid w:val="273F9AA2"/>
    <w:rsid w:val="273FFCEE"/>
    <w:rsid w:val="27582E16"/>
    <w:rsid w:val="276278AF"/>
    <w:rsid w:val="2769907F"/>
    <w:rsid w:val="276E5D96"/>
    <w:rsid w:val="27793F38"/>
    <w:rsid w:val="278B05EB"/>
    <w:rsid w:val="27A41B63"/>
    <w:rsid w:val="27ADCF77"/>
    <w:rsid w:val="280A566B"/>
    <w:rsid w:val="284B68E7"/>
    <w:rsid w:val="2879A58D"/>
    <w:rsid w:val="287E35FF"/>
    <w:rsid w:val="2890DF5B"/>
    <w:rsid w:val="28A1FC93"/>
    <w:rsid w:val="28D3BA6E"/>
    <w:rsid w:val="28F32B06"/>
    <w:rsid w:val="28F831DE"/>
    <w:rsid w:val="29224797"/>
    <w:rsid w:val="292B3E94"/>
    <w:rsid w:val="29325DC7"/>
    <w:rsid w:val="2937CE2C"/>
    <w:rsid w:val="294F559C"/>
    <w:rsid w:val="2983C1A6"/>
    <w:rsid w:val="298E96C7"/>
    <w:rsid w:val="29BB3A3A"/>
    <w:rsid w:val="29BD835F"/>
    <w:rsid w:val="29DC3BB1"/>
    <w:rsid w:val="29EC2F68"/>
    <w:rsid w:val="29FB9324"/>
    <w:rsid w:val="2A10C166"/>
    <w:rsid w:val="2A21E02A"/>
    <w:rsid w:val="2A415F07"/>
    <w:rsid w:val="2A5BDC7E"/>
    <w:rsid w:val="2A6E37EA"/>
    <w:rsid w:val="2A79FCF5"/>
    <w:rsid w:val="2AA6A744"/>
    <w:rsid w:val="2AD7EC0A"/>
    <w:rsid w:val="2AE4A9CC"/>
    <w:rsid w:val="2AF02F1A"/>
    <w:rsid w:val="2AF1CC08"/>
    <w:rsid w:val="2AF48E4B"/>
    <w:rsid w:val="2AF4FF3C"/>
    <w:rsid w:val="2AFBB5FC"/>
    <w:rsid w:val="2B2A6728"/>
    <w:rsid w:val="2BA8B00A"/>
    <w:rsid w:val="2BC152FE"/>
    <w:rsid w:val="2BDB9094"/>
    <w:rsid w:val="2BE05669"/>
    <w:rsid w:val="2BEED48A"/>
    <w:rsid w:val="2C0C481C"/>
    <w:rsid w:val="2C161BD2"/>
    <w:rsid w:val="2C1738B4"/>
    <w:rsid w:val="2C4FAC49"/>
    <w:rsid w:val="2C5B0A78"/>
    <w:rsid w:val="2C623065"/>
    <w:rsid w:val="2C7B7950"/>
    <w:rsid w:val="2C968F70"/>
    <w:rsid w:val="2CA300EE"/>
    <w:rsid w:val="2CA45953"/>
    <w:rsid w:val="2CCEABC9"/>
    <w:rsid w:val="2CD8122C"/>
    <w:rsid w:val="2CFBBCBB"/>
    <w:rsid w:val="2D109768"/>
    <w:rsid w:val="2D63279E"/>
    <w:rsid w:val="2D874C91"/>
    <w:rsid w:val="2D9287EE"/>
    <w:rsid w:val="2D9FEDB2"/>
    <w:rsid w:val="2DF141E1"/>
    <w:rsid w:val="2E27780C"/>
    <w:rsid w:val="2E27B856"/>
    <w:rsid w:val="2E956640"/>
    <w:rsid w:val="2ED5803A"/>
    <w:rsid w:val="2EEB46DA"/>
    <w:rsid w:val="2EEE093A"/>
    <w:rsid w:val="2EF2E573"/>
    <w:rsid w:val="2F26698D"/>
    <w:rsid w:val="2F287822"/>
    <w:rsid w:val="2F342631"/>
    <w:rsid w:val="2F3EA651"/>
    <w:rsid w:val="2F4FD06F"/>
    <w:rsid w:val="2F55A10F"/>
    <w:rsid w:val="2F5BFE80"/>
    <w:rsid w:val="2F66DFAB"/>
    <w:rsid w:val="2F91CD5B"/>
    <w:rsid w:val="2FDBF7BB"/>
    <w:rsid w:val="2FF5CA02"/>
    <w:rsid w:val="3032DA4D"/>
    <w:rsid w:val="30339E05"/>
    <w:rsid w:val="303F42BE"/>
    <w:rsid w:val="30930CD3"/>
    <w:rsid w:val="30E0FB99"/>
    <w:rsid w:val="30EC5A63"/>
    <w:rsid w:val="30EE1424"/>
    <w:rsid w:val="30EEB2EB"/>
    <w:rsid w:val="30FB1D3B"/>
    <w:rsid w:val="30FB3204"/>
    <w:rsid w:val="31153FDC"/>
    <w:rsid w:val="312AD38F"/>
    <w:rsid w:val="314B6BC9"/>
    <w:rsid w:val="3154B1BD"/>
    <w:rsid w:val="315D5389"/>
    <w:rsid w:val="316C6C56"/>
    <w:rsid w:val="3176AC6D"/>
    <w:rsid w:val="318698D8"/>
    <w:rsid w:val="318FD6BA"/>
    <w:rsid w:val="31A36637"/>
    <w:rsid w:val="31A43A3A"/>
    <w:rsid w:val="31D9E123"/>
    <w:rsid w:val="31E16436"/>
    <w:rsid w:val="321E9944"/>
    <w:rsid w:val="32531C0B"/>
    <w:rsid w:val="32553489"/>
    <w:rsid w:val="326BE67D"/>
    <w:rsid w:val="32833A6A"/>
    <w:rsid w:val="3287789E"/>
    <w:rsid w:val="32A4AEE0"/>
    <w:rsid w:val="32B6A210"/>
    <w:rsid w:val="32CD7315"/>
    <w:rsid w:val="32D848B4"/>
    <w:rsid w:val="331B99DA"/>
    <w:rsid w:val="3343B25D"/>
    <w:rsid w:val="3370E447"/>
    <w:rsid w:val="3394148E"/>
    <w:rsid w:val="339D901E"/>
    <w:rsid w:val="339F70F2"/>
    <w:rsid w:val="33B4DF5A"/>
    <w:rsid w:val="33D9C2BF"/>
    <w:rsid w:val="33DC73D5"/>
    <w:rsid w:val="33DCA668"/>
    <w:rsid w:val="33E3B348"/>
    <w:rsid w:val="33E838BE"/>
    <w:rsid w:val="34061F2A"/>
    <w:rsid w:val="34382980"/>
    <w:rsid w:val="345350CA"/>
    <w:rsid w:val="345FCA99"/>
    <w:rsid w:val="3475F927"/>
    <w:rsid w:val="348482CB"/>
    <w:rsid w:val="34988D8B"/>
    <w:rsid w:val="34C038FE"/>
    <w:rsid w:val="351385BF"/>
    <w:rsid w:val="35282C90"/>
    <w:rsid w:val="352A11C2"/>
    <w:rsid w:val="353B3A19"/>
    <w:rsid w:val="354F6A5D"/>
    <w:rsid w:val="35626521"/>
    <w:rsid w:val="357E571F"/>
    <w:rsid w:val="3591831A"/>
    <w:rsid w:val="359E481F"/>
    <w:rsid w:val="35CBFA8B"/>
    <w:rsid w:val="35D80254"/>
    <w:rsid w:val="35FC28BB"/>
    <w:rsid w:val="3630410B"/>
    <w:rsid w:val="363EE998"/>
    <w:rsid w:val="363FE3E6"/>
    <w:rsid w:val="3649B22D"/>
    <w:rsid w:val="364E3A8E"/>
    <w:rsid w:val="36639B07"/>
    <w:rsid w:val="367E33E3"/>
    <w:rsid w:val="36A6C3B4"/>
    <w:rsid w:val="36ADD746"/>
    <w:rsid w:val="36E36EF6"/>
    <w:rsid w:val="36E3B86C"/>
    <w:rsid w:val="36F20A67"/>
    <w:rsid w:val="36F2E355"/>
    <w:rsid w:val="3731EB4C"/>
    <w:rsid w:val="3732DEB2"/>
    <w:rsid w:val="373F2B8F"/>
    <w:rsid w:val="37412B41"/>
    <w:rsid w:val="375DD23A"/>
    <w:rsid w:val="376A0950"/>
    <w:rsid w:val="376E2F5B"/>
    <w:rsid w:val="3779B983"/>
    <w:rsid w:val="3788E3F0"/>
    <w:rsid w:val="379CBDFC"/>
    <w:rsid w:val="37BD318E"/>
    <w:rsid w:val="37CC5EFD"/>
    <w:rsid w:val="380566D8"/>
    <w:rsid w:val="38726E3E"/>
    <w:rsid w:val="387F3F57"/>
    <w:rsid w:val="3880FC58"/>
    <w:rsid w:val="38D76631"/>
    <w:rsid w:val="38DDD951"/>
    <w:rsid w:val="38E5280C"/>
    <w:rsid w:val="38E65A16"/>
    <w:rsid w:val="38FCF8C8"/>
    <w:rsid w:val="391E44D9"/>
    <w:rsid w:val="39334EC8"/>
    <w:rsid w:val="393D2FB1"/>
    <w:rsid w:val="39479C29"/>
    <w:rsid w:val="39950A9F"/>
    <w:rsid w:val="399A1F8B"/>
    <w:rsid w:val="39A722A1"/>
    <w:rsid w:val="39ADC440"/>
    <w:rsid w:val="39CCD514"/>
    <w:rsid w:val="39E57808"/>
    <w:rsid w:val="3A23681A"/>
    <w:rsid w:val="3A29AB29"/>
    <w:rsid w:val="3A354BE7"/>
    <w:rsid w:val="3A3ADD1A"/>
    <w:rsid w:val="3A43AAB4"/>
    <w:rsid w:val="3A6C0CF7"/>
    <w:rsid w:val="3A8B3658"/>
    <w:rsid w:val="3AF43C08"/>
    <w:rsid w:val="3B2DB7BF"/>
    <w:rsid w:val="3B37A14D"/>
    <w:rsid w:val="3B48A469"/>
    <w:rsid w:val="3B67C481"/>
    <w:rsid w:val="3B7238A4"/>
    <w:rsid w:val="3BE8F116"/>
    <w:rsid w:val="3C05478C"/>
    <w:rsid w:val="3C0ECF15"/>
    <w:rsid w:val="3C2B7515"/>
    <w:rsid w:val="3C2E5F2D"/>
    <w:rsid w:val="3C413BA3"/>
    <w:rsid w:val="3C6A86CA"/>
    <w:rsid w:val="3C6AC449"/>
    <w:rsid w:val="3C6E5A66"/>
    <w:rsid w:val="3C73CACE"/>
    <w:rsid w:val="3C796733"/>
    <w:rsid w:val="3C8C35E4"/>
    <w:rsid w:val="3C94AEA9"/>
    <w:rsid w:val="3CAB0A54"/>
    <w:rsid w:val="3CAB312C"/>
    <w:rsid w:val="3CC22A87"/>
    <w:rsid w:val="3CCC3AAF"/>
    <w:rsid w:val="3CD8C413"/>
    <w:rsid w:val="3CFBA8F0"/>
    <w:rsid w:val="3D068BB6"/>
    <w:rsid w:val="3D0B2E3F"/>
    <w:rsid w:val="3D1B27E0"/>
    <w:rsid w:val="3D2F99E1"/>
    <w:rsid w:val="3D30DAAD"/>
    <w:rsid w:val="3D3889F3"/>
    <w:rsid w:val="3D5527FD"/>
    <w:rsid w:val="3D73BB0D"/>
    <w:rsid w:val="3D767CD2"/>
    <w:rsid w:val="3D8250C5"/>
    <w:rsid w:val="3D82E7C6"/>
    <w:rsid w:val="3DADDB1D"/>
    <w:rsid w:val="3E227A49"/>
    <w:rsid w:val="3E39DE2F"/>
    <w:rsid w:val="3E4FAD63"/>
    <w:rsid w:val="3E544038"/>
    <w:rsid w:val="3E701D6B"/>
    <w:rsid w:val="3E8B1DC6"/>
    <w:rsid w:val="3E96EFD4"/>
    <w:rsid w:val="3EA25893"/>
    <w:rsid w:val="3ED5CF33"/>
    <w:rsid w:val="3EE318DC"/>
    <w:rsid w:val="3F04931D"/>
    <w:rsid w:val="3F138DDB"/>
    <w:rsid w:val="3F1FCFDF"/>
    <w:rsid w:val="3F2F9CD0"/>
    <w:rsid w:val="3F37B5D5"/>
    <w:rsid w:val="3F4C68B2"/>
    <w:rsid w:val="3F58BA97"/>
    <w:rsid w:val="3F7CE5B4"/>
    <w:rsid w:val="3FB5F96F"/>
    <w:rsid w:val="3FBAE17D"/>
    <w:rsid w:val="3FD3A3D0"/>
    <w:rsid w:val="3FE914AC"/>
    <w:rsid w:val="4021AB18"/>
    <w:rsid w:val="4031D324"/>
    <w:rsid w:val="40566601"/>
    <w:rsid w:val="405E3A62"/>
    <w:rsid w:val="4067685E"/>
    <w:rsid w:val="40DA82B2"/>
    <w:rsid w:val="4145568A"/>
    <w:rsid w:val="4146137F"/>
    <w:rsid w:val="4152ACE5"/>
    <w:rsid w:val="41532A6F"/>
    <w:rsid w:val="41829521"/>
    <w:rsid w:val="41872984"/>
    <w:rsid w:val="41B1BCFD"/>
    <w:rsid w:val="41F0B7A8"/>
    <w:rsid w:val="42385893"/>
    <w:rsid w:val="42469F0D"/>
    <w:rsid w:val="4252AE43"/>
    <w:rsid w:val="4257B921"/>
    <w:rsid w:val="4298BE9A"/>
    <w:rsid w:val="42A48EC9"/>
    <w:rsid w:val="42AE7F3A"/>
    <w:rsid w:val="42B3CE21"/>
    <w:rsid w:val="42CEA04E"/>
    <w:rsid w:val="42CEB826"/>
    <w:rsid w:val="42E9492D"/>
    <w:rsid w:val="43194C8F"/>
    <w:rsid w:val="4344F009"/>
    <w:rsid w:val="435684C7"/>
    <w:rsid w:val="435ED979"/>
    <w:rsid w:val="4363F189"/>
    <w:rsid w:val="436D26FF"/>
    <w:rsid w:val="43A20B55"/>
    <w:rsid w:val="43A79077"/>
    <w:rsid w:val="43B61DE2"/>
    <w:rsid w:val="43D99A21"/>
    <w:rsid w:val="43F8021B"/>
    <w:rsid w:val="44213F3F"/>
    <w:rsid w:val="442EC979"/>
    <w:rsid w:val="443481C2"/>
    <w:rsid w:val="4448B285"/>
    <w:rsid w:val="449EBD79"/>
    <w:rsid w:val="44A3E3DB"/>
    <w:rsid w:val="44B74888"/>
    <w:rsid w:val="44C16A8E"/>
    <w:rsid w:val="44C18DCE"/>
    <w:rsid w:val="44DD9B00"/>
    <w:rsid w:val="450C3D0B"/>
    <w:rsid w:val="451B1CD4"/>
    <w:rsid w:val="4562BDBB"/>
    <w:rsid w:val="457B4414"/>
    <w:rsid w:val="457D0E3F"/>
    <w:rsid w:val="45CFD777"/>
    <w:rsid w:val="45DB0F68"/>
    <w:rsid w:val="46126D2A"/>
    <w:rsid w:val="461DBE31"/>
    <w:rsid w:val="463AF232"/>
    <w:rsid w:val="4646B60F"/>
    <w:rsid w:val="46794D80"/>
    <w:rsid w:val="46A90345"/>
    <w:rsid w:val="46D7CFC5"/>
    <w:rsid w:val="46D96F5F"/>
    <w:rsid w:val="4705AF36"/>
    <w:rsid w:val="4708EBD4"/>
    <w:rsid w:val="4738ABDD"/>
    <w:rsid w:val="477645CF"/>
    <w:rsid w:val="479EC394"/>
    <w:rsid w:val="47A33C73"/>
    <w:rsid w:val="47A9B91A"/>
    <w:rsid w:val="480C089B"/>
    <w:rsid w:val="480C7710"/>
    <w:rsid w:val="482E9C12"/>
    <w:rsid w:val="485C1763"/>
    <w:rsid w:val="48601613"/>
    <w:rsid w:val="4868A81A"/>
    <w:rsid w:val="48694860"/>
    <w:rsid w:val="4871930E"/>
    <w:rsid w:val="48720286"/>
    <w:rsid w:val="487DD1B8"/>
    <w:rsid w:val="4896EA27"/>
    <w:rsid w:val="48B15C3E"/>
    <w:rsid w:val="48BD2990"/>
    <w:rsid w:val="48E314C2"/>
    <w:rsid w:val="496902B3"/>
    <w:rsid w:val="496A028D"/>
    <w:rsid w:val="49711002"/>
    <w:rsid w:val="49717D63"/>
    <w:rsid w:val="499C1046"/>
    <w:rsid w:val="499CE958"/>
    <w:rsid w:val="49D5C0F2"/>
    <w:rsid w:val="49DFD8AC"/>
    <w:rsid w:val="49E50EBE"/>
    <w:rsid w:val="4A1F83D1"/>
    <w:rsid w:val="4A2822C8"/>
    <w:rsid w:val="4A3D8839"/>
    <w:rsid w:val="4A64FEC8"/>
    <w:rsid w:val="4A7D5CDF"/>
    <w:rsid w:val="4A82A02A"/>
    <w:rsid w:val="4AA5B7A9"/>
    <w:rsid w:val="4AEA1A67"/>
    <w:rsid w:val="4AF0CEB6"/>
    <w:rsid w:val="4B36D991"/>
    <w:rsid w:val="4B4CBEA3"/>
    <w:rsid w:val="4B53BEEB"/>
    <w:rsid w:val="4B5B4CFB"/>
    <w:rsid w:val="4B610478"/>
    <w:rsid w:val="4B8B6490"/>
    <w:rsid w:val="4BA410EC"/>
    <w:rsid w:val="4BA49CAB"/>
    <w:rsid w:val="4BB0D2A2"/>
    <w:rsid w:val="4BBB3FDC"/>
    <w:rsid w:val="4BC3C872"/>
    <w:rsid w:val="4BD15D1E"/>
    <w:rsid w:val="4BE7D57E"/>
    <w:rsid w:val="4BF63050"/>
    <w:rsid w:val="4C00FA24"/>
    <w:rsid w:val="4C0400B7"/>
    <w:rsid w:val="4C302374"/>
    <w:rsid w:val="4C3DBE73"/>
    <w:rsid w:val="4C7F1340"/>
    <w:rsid w:val="4CA2F108"/>
    <w:rsid w:val="4CABAB73"/>
    <w:rsid w:val="4CD2A9F2"/>
    <w:rsid w:val="4CF25E5A"/>
    <w:rsid w:val="4D415FFF"/>
    <w:rsid w:val="4D74140C"/>
    <w:rsid w:val="4D7528FB"/>
    <w:rsid w:val="4D7BC131"/>
    <w:rsid w:val="4DB684A8"/>
    <w:rsid w:val="4DC55AE1"/>
    <w:rsid w:val="4E28C5D0"/>
    <w:rsid w:val="4E350231"/>
    <w:rsid w:val="4E537A8A"/>
    <w:rsid w:val="4E6F6D43"/>
    <w:rsid w:val="4EA0F56F"/>
    <w:rsid w:val="4EACB721"/>
    <w:rsid w:val="4EBCC8E3"/>
    <w:rsid w:val="4EE78390"/>
    <w:rsid w:val="4EE7F2B5"/>
    <w:rsid w:val="4F099800"/>
    <w:rsid w:val="4F3453AE"/>
    <w:rsid w:val="4F35B105"/>
    <w:rsid w:val="4F3BD1B7"/>
    <w:rsid w:val="4F7928CC"/>
    <w:rsid w:val="4F837457"/>
    <w:rsid w:val="4FA86E03"/>
    <w:rsid w:val="4FB8BC2B"/>
    <w:rsid w:val="4FD8DD75"/>
    <w:rsid w:val="4FDCC590"/>
    <w:rsid w:val="4FDE552A"/>
    <w:rsid w:val="4FE4A7BA"/>
    <w:rsid w:val="50225D73"/>
    <w:rsid w:val="50268AA8"/>
    <w:rsid w:val="5034D5E6"/>
    <w:rsid w:val="503B27E5"/>
    <w:rsid w:val="503FDECA"/>
    <w:rsid w:val="5042D23E"/>
    <w:rsid w:val="505C8C44"/>
    <w:rsid w:val="506F313B"/>
    <w:rsid w:val="508AFDA7"/>
    <w:rsid w:val="50DDF9F4"/>
    <w:rsid w:val="50EA6A58"/>
    <w:rsid w:val="510608EF"/>
    <w:rsid w:val="512ADDB4"/>
    <w:rsid w:val="51303D2D"/>
    <w:rsid w:val="5142DBB2"/>
    <w:rsid w:val="515A166F"/>
    <w:rsid w:val="516FFC63"/>
    <w:rsid w:val="51B3A591"/>
    <w:rsid w:val="51C79CF4"/>
    <w:rsid w:val="52007B33"/>
    <w:rsid w:val="520F536B"/>
    <w:rsid w:val="524F7B88"/>
    <w:rsid w:val="525CA214"/>
    <w:rsid w:val="52863AB9"/>
    <w:rsid w:val="52AA9E53"/>
    <w:rsid w:val="52AB0EBF"/>
    <w:rsid w:val="52D1FAAF"/>
    <w:rsid w:val="52E30D46"/>
    <w:rsid w:val="53072B8D"/>
    <w:rsid w:val="5309BBAF"/>
    <w:rsid w:val="5330C7D1"/>
    <w:rsid w:val="5331A689"/>
    <w:rsid w:val="534916F1"/>
    <w:rsid w:val="5372DCB7"/>
    <w:rsid w:val="5378209C"/>
    <w:rsid w:val="53E14B04"/>
    <w:rsid w:val="53E3AD3D"/>
    <w:rsid w:val="53E3FBA1"/>
    <w:rsid w:val="53FF51CE"/>
    <w:rsid w:val="543C6CD0"/>
    <w:rsid w:val="5443EDC3"/>
    <w:rsid w:val="545AA978"/>
    <w:rsid w:val="545B289F"/>
    <w:rsid w:val="54698D8D"/>
    <w:rsid w:val="54818798"/>
    <w:rsid w:val="5487773F"/>
    <w:rsid w:val="54A957BD"/>
    <w:rsid w:val="54DA9E9C"/>
    <w:rsid w:val="54E41E67"/>
    <w:rsid w:val="5530BCD5"/>
    <w:rsid w:val="5545A0B9"/>
    <w:rsid w:val="55A0D57B"/>
    <w:rsid w:val="55BDDB7B"/>
    <w:rsid w:val="55C5B6E8"/>
    <w:rsid w:val="55DC6789"/>
    <w:rsid w:val="564FA527"/>
    <w:rsid w:val="566CB8E6"/>
    <w:rsid w:val="566DD66F"/>
    <w:rsid w:val="568805C9"/>
    <w:rsid w:val="568B4DBA"/>
    <w:rsid w:val="56AD0574"/>
    <w:rsid w:val="56D27216"/>
    <w:rsid w:val="56E531F5"/>
    <w:rsid w:val="56F234A7"/>
    <w:rsid w:val="56F52312"/>
    <w:rsid w:val="56F555E6"/>
    <w:rsid w:val="573800FC"/>
    <w:rsid w:val="5747F1F5"/>
    <w:rsid w:val="57584678"/>
    <w:rsid w:val="576B440B"/>
    <w:rsid w:val="57ABF38C"/>
    <w:rsid w:val="57C18AFB"/>
    <w:rsid w:val="57C36C3A"/>
    <w:rsid w:val="57D03EB2"/>
    <w:rsid w:val="57D4483A"/>
    <w:rsid w:val="57F58ABD"/>
    <w:rsid w:val="5812B010"/>
    <w:rsid w:val="585B54C7"/>
    <w:rsid w:val="58649E39"/>
    <w:rsid w:val="5895B0D6"/>
    <w:rsid w:val="58994467"/>
    <w:rsid w:val="58FA48B3"/>
    <w:rsid w:val="591C4D5A"/>
    <w:rsid w:val="5928D3F4"/>
    <w:rsid w:val="5959FF65"/>
    <w:rsid w:val="5984AB39"/>
    <w:rsid w:val="59D18372"/>
    <w:rsid w:val="59E18FDA"/>
    <w:rsid w:val="59EAD8D9"/>
    <w:rsid w:val="59F8D590"/>
    <w:rsid w:val="5A0036B7"/>
    <w:rsid w:val="5A02DE51"/>
    <w:rsid w:val="5A12AED7"/>
    <w:rsid w:val="5A145FF9"/>
    <w:rsid w:val="5A236B22"/>
    <w:rsid w:val="5A95477B"/>
    <w:rsid w:val="5A9AB62A"/>
    <w:rsid w:val="5A9D7AB6"/>
    <w:rsid w:val="5AB0EA5F"/>
    <w:rsid w:val="5AC933BF"/>
    <w:rsid w:val="5ACA2913"/>
    <w:rsid w:val="5AFFEBF4"/>
    <w:rsid w:val="5B0F39A0"/>
    <w:rsid w:val="5B3B1B1B"/>
    <w:rsid w:val="5B5D151B"/>
    <w:rsid w:val="5B6D53D3"/>
    <w:rsid w:val="5B86C474"/>
    <w:rsid w:val="5BADA8C2"/>
    <w:rsid w:val="5BEFBB56"/>
    <w:rsid w:val="5BF7C554"/>
    <w:rsid w:val="5C2F4ECF"/>
    <w:rsid w:val="5C364F0E"/>
    <w:rsid w:val="5C501B6E"/>
    <w:rsid w:val="5C70B328"/>
    <w:rsid w:val="5C7224B9"/>
    <w:rsid w:val="5C764193"/>
    <w:rsid w:val="5C80E9F3"/>
    <w:rsid w:val="5C968CEE"/>
    <w:rsid w:val="5CA8675A"/>
    <w:rsid w:val="5CA8BBC7"/>
    <w:rsid w:val="5CFFCC18"/>
    <w:rsid w:val="5D16BB33"/>
    <w:rsid w:val="5D2B27A1"/>
    <w:rsid w:val="5D66B277"/>
    <w:rsid w:val="5D6778BC"/>
    <w:rsid w:val="5D722468"/>
    <w:rsid w:val="5D73FD8B"/>
    <w:rsid w:val="5D7C2552"/>
    <w:rsid w:val="5D956842"/>
    <w:rsid w:val="5D9E795F"/>
    <w:rsid w:val="5DBDFCEE"/>
    <w:rsid w:val="5DCDDFAA"/>
    <w:rsid w:val="5DDDE28E"/>
    <w:rsid w:val="5DF16841"/>
    <w:rsid w:val="5DF657B8"/>
    <w:rsid w:val="5E14D239"/>
    <w:rsid w:val="5E610B3E"/>
    <w:rsid w:val="5E6B68E1"/>
    <w:rsid w:val="5E8350F3"/>
    <w:rsid w:val="5E91E666"/>
    <w:rsid w:val="5EA0CABD"/>
    <w:rsid w:val="5EAF7031"/>
    <w:rsid w:val="5EB691D6"/>
    <w:rsid w:val="5EBD68D4"/>
    <w:rsid w:val="5EBF2283"/>
    <w:rsid w:val="5ED46808"/>
    <w:rsid w:val="5F07FEBB"/>
    <w:rsid w:val="5F10EE01"/>
    <w:rsid w:val="5F16845F"/>
    <w:rsid w:val="5F1A899A"/>
    <w:rsid w:val="5F282D02"/>
    <w:rsid w:val="5F613348"/>
    <w:rsid w:val="5FAFC6CC"/>
    <w:rsid w:val="600DFD5C"/>
    <w:rsid w:val="60159C94"/>
    <w:rsid w:val="6015E075"/>
    <w:rsid w:val="603762C8"/>
    <w:rsid w:val="6037CA3E"/>
    <w:rsid w:val="60693059"/>
    <w:rsid w:val="606B5C3C"/>
    <w:rsid w:val="606B7125"/>
    <w:rsid w:val="60BB079B"/>
    <w:rsid w:val="60CFC8DD"/>
    <w:rsid w:val="60F13B45"/>
    <w:rsid w:val="60F75585"/>
    <w:rsid w:val="6102BFF2"/>
    <w:rsid w:val="6110EE26"/>
    <w:rsid w:val="612C5CFA"/>
    <w:rsid w:val="6131599B"/>
    <w:rsid w:val="616805B7"/>
    <w:rsid w:val="61784A9B"/>
    <w:rsid w:val="61B45BFB"/>
    <w:rsid w:val="61C819FE"/>
    <w:rsid w:val="61EB7377"/>
    <w:rsid w:val="61F50996"/>
    <w:rsid w:val="61FA4A35"/>
    <w:rsid w:val="621DDFEA"/>
    <w:rsid w:val="621E4D92"/>
    <w:rsid w:val="6220BCEA"/>
    <w:rsid w:val="62307C70"/>
    <w:rsid w:val="6234E078"/>
    <w:rsid w:val="623C8A23"/>
    <w:rsid w:val="628256F3"/>
    <w:rsid w:val="62ACBE87"/>
    <w:rsid w:val="62D8FFF3"/>
    <w:rsid w:val="62FBC2BC"/>
    <w:rsid w:val="6316AFD2"/>
    <w:rsid w:val="63438CBE"/>
    <w:rsid w:val="634D3A23"/>
    <w:rsid w:val="636A97B5"/>
    <w:rsid w:val="636B3D47"/>
    <w:rsid w:val="637ED8D6"/>
    <w:rsid w:val="6434722F"/>
    <w:rsid w:val="64363FD8"/>
    <w:rsid w:val="6440751F"/>
    <w:rsid w:val="6446E520"/>
    <w:rsid w:val="644717C1"/>
    <w:rsid w:val="646A37DE"/>
    <w:rsid w:val="64BE3328"/>
    <w:rsid w:val="64C75C30"/>
    <w:rsid w:val="6528D16A"/>
    <w:rsid w:val="65331B84"/>
    <w:rsid w:val="6534531D"/>
    <w:rsid w:val="65492AE1"/>
    <w:rsid w:val="654E86E5"/>
    <w:rsid w:val="656A1F9D"/>
    <w:rsid w:val="656DD70E"/>
    <w:rsid w:val="6591EAFE"/>
    <w:rsid w:val="65A4DCB3"/>
    <w:rsid w:val="65B9CA72"/>
    <w:rsid w:val="65CDDFB4"/>
    <w:rsid w:val="65E68CF6"/>
    <w:rsid w:val="65F73907"/>
    <w:rsid w:val="65F8EAC9"/>
    <w:rsid w:val="65F9E0AF"/>
    <w:rsid w:val="6663396E"/>
    <w:rsid w:val="666E25A6"/>
    <w:rsid w:val="66726F5F"/>
    <w:rsid w:val="6683E782"/>
    <w:rsid w:val="668B0419"/>
    <w:rsid w:val="668B3975"/>
    <w:rsid w:val="6690519D"/>
    <w:rsid w:val="66B0C156"/>
    <w:rsid w:val="66B9640A"/>
    <w:rsid w:val="66FAAB81"/>
    <w:rsid w:val="6728CB1F"/>
    <w:rsid w:val="67930968"/>
    <w:rsid w:val="67A835EF"/>
    <w:rsid w:val="67ABF1DE"/>
    <w:rsid w:val="67CC8789"/>
    <w:rsid w:val="681C7BB0"/>
    <w:rsid w:val="6826F8CD"/>
    <w:rsid w:val="685C8892"/>
    <w:rsid w:val="6873F29D"/>
    <w:rsid w:val="6889B2CF"/>
    <w:rsid w:val="689BCE71"/>
    <w:rsid w:val="689BFDFD"/>
    <w:rsid w:val="68AA7720"/>
    <w:rsid w:val="68EBE2ED"/>
    <w:rsid w:val="69051347"/>
    <w:rsid w:val="69138D8D"/>
    <w:rsid w:val="69255D16"/>
    <w:rsid w:val="695A85C8"/>
    <w:rsid w:val="695CA875"/>
    <w:rsid w:val="696F1E81"/>
    <w:rsid w:val="699A7AD7"/>
    <w:rsid w:val="699B705E"/>
    <w:rsid w:val="699BAC85"/>
    <w:rsid w:val="69DF3B86"/>
    <w:rsid w:val="69F3CBC9"/>
    <w:rsid w:val="6A104FE6"/>
    <w:rsid w:val="6A31E17C"/>
    <w:rsid w:val="6A4D92BA"/>
    <w:rsid w:val="6A5434AB"/>
    <w:rsid w:val="6A554057"/>
    <w:rsid w:val="6A726C5E"/>
    <w:rsid w:val="6A738EF4"/>
    <w:rsid w:val="6A8414DE"/>
    <w:rsid w:val="6A92E8FA"/>
    <w:rsid w:val="6A949671"/>
    <w:rsid w:val="6ACB2B77"/>
    <w:rsid w:val="6B035F1B"/>
    <w:rsid w:val="6B0E7229"/>
    <w:rsid w:val="6B1472DF"/>
    <w:rsid w:val="6B173D0D"/>
    <w:rsid w:val="6B24F0F7"/>
    <w:rsid w:val="6B52040E"/>
    <w:rsid w:val="6B6328D5"/>
    <w:rsid w:val="6B91B63A"/>
    <w:rsid w:val="6B997349"/>
    <w:rsid w:val="6BA12A03"/>
    <w:rsid w:val="6BB56BCE"/>
    <w:rsid w:val="6BDBF535"/>
    <w:rsid w:val="6C1111E5"/>
    <w:rsid w:val="6C191144"/>
    <w:rsid w:val="6C49355C"/>
    <w:rsid w:val="6C4B271F"/>
    <w:rsid w:val="6C58E3F4"/>
    <w:rsid w:val="6C5E1233"/>
    <w:rsid w:val="6C9E488C"/>
    <w:rsid w:val="6CC92851"/>
    <w:rsid w:val="6CD2408D"/>
    <w:rsid w:val="6CEB5017"/>
    <w:rsid w:val="6CF1074D"/>
    <w:rsid w:val="6CF72C45"/>
    <w:rsid w:val="6CF845BB"/>
    <w:rsid w:val="6D230287"/>
    <w:rsid w:val="6D251A44"/>
    <w:rsid w:val="6D56360E"/>
    <w:rsid w:val="6D5A1799"/>
    <w:rsid w:val="6D6D5DAF"/>
    <w:rsid w:val="6D715D69"/>
    <w:rsid w:val="6DBF179F"/>
    <w:rsid w:val="6DDFDED5"/>
    <w:rsid w:val="6E168D68"/>
    <w:rsid w:val="6E26E2CD"/>
    <w:rsid w:val="6E5BC6A9"/>
    <w:rsid w:val="6E64187F"/>
    <w:rsid w:val="6E74BFE6"/>
    <w:rsid w:val="6EB68B53"/>
    <w:rsid w:val="6EB942C9"/>
    <w:rsid w:val="6ED38C9E"/>
    <w:rsid w:val="6ED551BE"/>
    <w:rsid w:val="6EE793AB"/>
    <w:rsid w:val="6F010F02"/>
    <w:rsid w:val="6F116B62"/>
    <w:rsid w:val="6F1C4018"/>
    <w:rsid w:val="6F446EB4"/>
    <w:rsid w:val="6F939D9B"/>
    <w:rsid w:val="6FB1A936"/>
    <w:rsid w:val="6FBBE0CE"/>
    <w:rsid w:val="6FBED21E"/>
    <w:rsid w:val="6FE6BAE9"/>
    <w:rsid w:val="6FF5B0BA"/>
    <w:rsid w:val="6FFFCAF7"/>
    <w:rsid w:val="7045CA35"/>
    <w:rsid w:val="7047AC26"/>
    <w:rsid w:val="705648B2"/>
    <w:rsid w:val="706A6A6F"/>
    <w:rsid w:val="70A36A5A"/>
    <w:rsid w:val="70B2558A"/>
    <w:rsid w:val="70B3B52F"/>
    <w:rsid w:val="70F97F5E"/>
    <w:rsid w:val="7108B3D8"/>
    <w:rsid w:val="71271031"/>
    <w:rsid w:val="713135E9"/>
    <w:rsid w:val="71612715"/>
    <w:rsid w:val="71624212"/>
    <w:rsid w:val="716CB305"/>
    <w:rsid w:val="71750725"/>
    <w:rsid w:val="717965A8"/>
    <w:rsid w:val="7185D309"/>
    <w:rsid w:val="718F8283"/>
    <w:rsid w:val="7198EA08"/>
    <w:rsid w:val="719D09AB"/>
    <w:rsid w:val="71A27110"/>
    <w:rsid w:val="71F64FFA"/>
    <w:rsid w:val="71FF762C"/>
    <w:rsid w:val="72147971"/>
    <w:rsid w:val="7219CEBF"/>
    <w:rsid w:val="722E937A"/>
    <w:rsid w:val="72347326"/>
    <w:rsid w:val="7239BB24"/>
    <w:rsid w:val="7263DB56"/>
    <w:rsid w:val="727287B2"/>
    <w:rsid w:val="727CF2B0"/>
    <w:rsid w:val="728D04A3"/>
    <w:rsid w:val="7325FFF2"/>
    <w:rsid w:val="732D8777"/>
    <w:rsid w:val="732E222D"/>
    <w:rsid w:val="7339FC16"/>
    <w:rsid w:val="7354EAE8"/>
    <w:rsid w:val="7362D83D"/>
    <w:rsid w:val="73799F3F"/>
    <w:rsid w:val="73845E1E"/>
    <w:rsid w:val="738F4EB3"/>
    <w:rsid w:val="7390BE7D"/>
    <w:rsid w:val="739185C0"/>
    <w:rsid w:val="73BCCC72"/>
    <w:rsid w:val="73BF993E"/>
    <w:rsid w:val="73C22332"/>
    <w:rsid w:val="74275B7A"/>
    <w:rsid w:val="7430BD1A"/>
    <w:rsid w:val="74359B66"/>
    <w:rsid w:val="749D89CA"/>
    <w:rsid w:val="74A75269"/>
    <w:rsid w:val="74B3AAAD"/>
    <w:rsid w:val="74B7B600"/>
    <w:rsid w:val="74C8D6FB"/>
    <w:rsid w:val="74C96462"/>
    <w:rsid w:val="74D981AF"/>
    <w:rsid w:val="74DDA1C3"/>
    <w:rsid w:val="74FDB62A"/>
    <w:rsid w:val="75092267"/>
    <w:rsid w:val="754253FD"/>
    <w:rsid w:val="7542CAB9"/>
    <w:rsid w:val="754830D7"/>
    <w:rsid w:val="754B2AE7"/>
    <w:rsid w:val="7590794E"/>
    <w:rsid w:val="75BAC404"/>
    <w:rsid w:val="75C49F85"/>
    <w:rsid w:val="75EE25DF"/>
    <w:rsid w:val="76011A28"/>
    <w:rsid w:val="760EFFB2"/>
    <w:rsid w:val="76320565"/>
    <w:rsid w:val="763E4CC6"/>
    <w:rsid w:val="767F3030"/>
    <w:rsid w:val="76C14BF8"/>
    <w:rsid w:val="76C47250"/>
    <w:rsid w:val="76C6EF75"/>
    <w:rsid w:val="770B8E56"/>
    <w:rsid w:val="7738E781"/>
    <w:rsid w:val="7751DCA8"/>
    <w:rsid w:val="778AF7B7"/>
    <w:rsid w:val="778E172F"/>
    <w:rsid w:val="77D8362C"/>
    <w:rsid w:val="77D9D460"/>
    <w:rsid w:val="77EDF9F5"/>
    <w:rsid w:val="77F6CC4E"/>
    <w:rsid w:val="781F9E62"/>
    <w:rsid w:val="781FF8CD"/>
    <w:rsid w:val="7829FEC2"/>
    <w:rsid w:val="782F6D9D"/>
    <w:rsid w:val="7862BFD6"/>
    <w:rsid w:val="787729F3"/>
    <w:rsid w:val="7882CBA9"/>
    <w:rsid w:val="78C52C5D"/>
    <w:rsid w:val="78FC4047"/>
    <w:rsid w:val="791872D7"/>
    <w:rsid w:val="79229BA0"/>
    <w:rsid w:val="7924FF94"/>
    <w:rsid w:val="7941046C"/>
    <w:rsid w:val="794E2D4F"/>
    <w:rsid w:val="7978D9B8"/>
    <w:rsid w:val="797BBED5"/>
    <w:rsid w:val="798C9656"/>
    <w:rsid w:val="79B2E4C9"/>
    <w:rsid w:val="7A3A26FF"/>
    <w:rsid w:val="7AA8535C"/>
    <w:rsid w:val="7ACA5749"/>
    <w:rsid w:val="7AD66D6C"/>
    <w:rsid w:val="7AF137EB"/>
    <w:rsid w:val="7B0A0238"/>
    <w:rsid w:val="7B0AF201"/>
    <w:rsid w:val="7B17DC85"/>
    <w:rsid w:val="7B18AFFF"/>
    <w:rsid w:val="7B2554A9"/>
    <w:rsid w:val="7B3BBBC6"/>
    <w:rsid w:val="7B5A450E"/>
    <w:rsid w:val="7B75E0C8"/>
    <w:rsid w:val="7B77B67A"/>
    <w:rsid w:val="7B8B74C8"/>
    <w:rsid w:val="7B8D3015"/>
    <w:rsid w:val="7BB98E86"/>
    <w:rsid w:val="7BCA4121"/>
    <w:rsid w:val="7BDEC929"/>
    <w:rsid w:val="7BED9691"/>
    <w:rsid w:val="7C2A77A3"/>
    <w:rsid w:val="7C5F8EE9"/>
    <w:rsid w:val="7CB8AB9F"/>
    <w:rsid w:val="7CBE47E2"/>
    <w:rsid w:val="7D1580EE"/>
    <w:rsid w:val="7D20A40C"/>
    <w:rsid w:val="7D2A15FD"/>
    <w:rsid w:val="7D3D604C"/>
    <w:rsid w:val="7D526A47"/>
    <w:rsid w:val="7DB8730C"/>
    <w:rsid w:val="7DD94944"/>
    <w:rsid w:val="7DF872F0"/>
    <w:rsid w:val="7E003AC1"/>
    <w:rsid w:val="7E480C94"/>
    <w:rsid w:val="7E698BA8"/>
    <w:rsid w:val="7E8A3E55"/>
    <w:rsid w:val="7E94A841"/>
    <w:rsid w:val="7EB23F3A"/>
    <w:rsid w:val="7ECDCDEB"/>
    <w:rsid w:val="7EE00A34"/>
    <w:rsid w:val="7EF07719"/>
    <w:rsid w:val="7EF915D6"/>
    <w:rsid w:val="7F1A8616"/>
    <w:rsid w:val="7F21F95C"/>
    <w:rsid w:val="7F2475A0"/>
    <w:rsid w:val="7F592B54"/>
    <w:rsid w:val="7F6541EB"/>
    <w:rsid w:val="7F76FDC5"/>
    <w:rsid w:val="7F7A0536"/>
    <w:rsid w:val="7F8D8DFA"/>
    <w:rsid w:val="7F8FB3EF"/>
    <w:rsid w:val="7FC44AFE"/>
    <w:rsid w:val="7FCE3C54"/>
    <w:rsid w:val="7FDE1A47"/>
    <w:rsid w:val="7FDF97DD"/>
    <w:rsid w:val="7FEC23F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EDD4E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BBC"/>
    <w:pPr>
      <w:jc w:val="both"/>
    </w:pPr>
    <w:rPr>
      <w:rFonts w:ascii="Arial" w:hAnsi="Arial"/>
    </w:rPr>
  </w:style>
  <w:style w:type="paragraph" w:styleId="Heading1">
    <w:name w:val="heading 1"/>
    <w:basedOn w:val="Normal"/>
    <w:next w:val="Normal"/>
    <w:link w:val="Heading1Char"/>
    <w:uiPriority w:val="9"/>
    <w:qFormat/>
    <w:rsid w:val="009C2C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1D4D"/>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A305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C63"/>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9C2C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C63"/>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D21AC3"/>
    <w:rPr>
      <w:sz w:val="16"/>
      <w:szCs w:val="16"/>
    </w:rPr>
  </w:style>
  <w:style w:type="paragraph" w:styleId="CommentText">
    <w:name w:val="annotation text"/>
    <w:basedOn w:val="Normal"/>
    <w:link w:val="CommentTextChar"/>
    <w:uiPriority w:val="99"/>
    <w:unhideWhenUsed/>
    <w:rsid w:val="00D21AC3"/>
    <w:pPr>
      <w:spacing w:line="240" w:lineRule="auto"/>
    </w:pPr>
    <w:rPr>
      <w:sz w:val="20"/>
      <w:szCs w:val="20"/>
    </w:rPr>
  </w:style>
  <w:style w:type="character" w:customStyle="1" w:styleId="CommentTextChar">
    <w:name w:val="Comment Text Char"/>
    <w:basedOn w:val="DefaultParagraphFont"/>
    <w:link w:val="CommentText"/>
    <w:uiPriority w:val="99"/>
    <w:rsid w:val="00D21AC3"/>
    <w:rPr>
      <w:sz w:val="20"/>
      <w:szCs w:val="20"/>
    </w:rPr>
  </w:style>
  <w:style w:type="paragraph" w:styleId="CommentSubject">
    <w:name w:val="annotation subject"/>
    <w:basedOn w:val="CommentText"/>
    <w:next w:val="CommentText"/>
    <w:link w:val="CommentSubjectChar"/>
    <w:uiPriority w:val="99"/>
    <w:semiHidden/>
    <w:unhideWhenUsed/>
    <w:rsid w:val="00D21AC3"/>
    <w:rPr>
      <w:b/>
      <w:bCs/>
    </w:rPr>
  </w:style>
  <w:style w:type="character" w:customStyle="1" w:styleId="CommentSubjectChar">
    <w:name w:val="Comment Subject Char"/>
    <w:basedOn w:val="CommentTextChar"/>
    <w:link w:val="CommentSubject"/>
    <w:uiPriority w:val="99"/>
    <w:semiHidden/>
    <w:rsid w:val="00D21AC3"/>
    <w:rPr>
      <w:b/>
      <w:bCs/>
      <w:sz w:val="20"/>
      <w:szCs w:val="20"/>
    </w:rPr>
  </w:style>
  <w:style w:type="paragraph" w:styleId="Footer">
    <w:name w:val="footer"/>
    <w:basedOn w:val="Normal"/>
    <w:link w:val="FooterChar"/>
    <w:uiPriority w:val="99"/>
    <w:unhideWhenUsed/>
    <w:rsid w:val="009837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7AE"/>
  </w:style>
  <w:style w:type="character" w:styleId="PageNumber">
    <w:name w:val="page number"/>
    <w:basedOn w:val="DefaultParagraphFont"/>
    <w:uiPriority w:val="99"/>
    <w:semiHidden/>
    <w:unhideWhenUsed/>
    <w:rsid w:val="009837AE"/>
  </w:style>
  <w:style w:type="paragraph" w:styleId="Bibliography">
    <w:name w:val="Bibliography"/>
    <w:basedOn w:val="Normal"/>
    <w:next w:val="Normal"/>
    <w:uiPriority w:val="37"/>
    <w:unhideWhenUsed/>
    <w:rsid w:val="008776A3"/>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E55E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5EB2"/>
    <w:rPr>
      <w:sz w:val="20"/>
      <w:szCs w:val="20"/>
    </w:rPr>
  </w:style>
  <w:style w:type="character" w:styleId="FootnoteReference">
    <w:name w:val="footnote reference"/>
    <w:basedOn w:val="DefaultParagraphFont"/>
    <w:uiPriority w:val="99"/>
    <w:semiHidden/>
    <w:unhideWhenUsed/>
    <w:rsid w:val="00E55EB2"/>
    <w:rPr>
      <w:vertAlign w:val="superscript"/>
    </w:rPr>
  </w:style>
  <w:style w:type="paragraph" w:styleId="NormalWeb">
    <w:name w:val="Normal (Web)"/>
    <w:basedOn w:val="Normal"/>
    <w:uiPriority w:val="99"/>
    <w:semiHidden/>
    <w:unhideWhenUsed/>
    <w:rsid w:val="00C867DC"/>
    <w:pPr>
      <w:spacing w:before="100" w:beforeAutospacing="1" w:after="100" w:afterAutospacing="1" w:line="240" w:lineRule="auto"/>
    </w:pPr>
    <w:rPr>
      <w:rFonts w:ascii="Times New Roman" w:hAnsi="Times New Roman" w:cs="Times New Roman"/>
      <w:sz w:val="24"/>
      <w:szCs w:val="24"/>
      <w:lang w:eastAsia="en-GB"/>
    </w:rPr>
  </w:style>
  <w:style w:type="character" w:customStyle="1" w:styleId="Heading2Char">
    <w:name w:val="Heading 2 Char"/>
    <w:basedOn w:val="DefaultParagraphFont"/>
    <w:link w:val="Heading2"/>
    <w:uiPriority w:val="9"/>
    <w:rsid w:val="00661D4D"/>
    <w:rPr>
      <w:rFonts w:asciiTheme="majorHAnsi" w:eastAsiaTheme="majorEastAsia" w:hAnsiTheme="majorHAnsi" w:cstheme="majorBidi"/>
      <w:color w:val="2F5496" w:themeColor="accent1" w:themeShade="BF"/>
      <w:sz w:val="26"/>
      <w:szCs w:val="26"/>
      <w:lang w:eastAsia="en-US"/>
    </w:rPr>
  </w:style>
  <w:style w:type="paragraph" w:customStyle="1" w:styleId="xmsonormal">
    <w:name w:val="x_msonormal"/>
    <w:basedOn w:val="Normal"/>
    <w:rsid w:val="00661D4D"/>
    <w:pPr>
      <w:spacing w:after="0" w:line="240" w:lineRule="auto"/>
    </w:pPr>
    <w:rPr>
      <w:rFonts w:ascii="Times New Roman" w:eastAsiaTheme="minorHAnsi" w:hAnsi="Times New Roman" w:cs="Times New Roman"/>
      <w:sz w:val="24"/>
      <w:szCs w:val="24"/>
      <w:lang w:eastAsia="en-GB"/>
    </w:rPr>
  </w:style>
  <w:style w:type="paragraph" w:styleId="ListParagraph">
    <w:name w:val="List Paragraph"/>
    <w:basedOn w:val="Normal"/>
    <w:uiPriority w:val="34"/>
    <w:qFormat/>
    <w:rsid w:val="00661D4D"/>
    <w:pPr>
      <w:spacing w:line="240" w:lineRule="auto"/>
      <w:ind w:left="720"/>
      <w:contextualSpacing/>
    </w:pPr>
    <w:rPr>
      <w:rFonts w:eastAsiaTheme="minorHAnsi"/>
      <w:lang w:eastAsia="en-US"/>
    </w:rPr>
  </w:style>
  <w:style w:type="table" w:styleId="TableGrid">
    <w:name w:val="Table Grid"/>
    <w:basedOn w:val="TableNormal"/>
    <w:uiPriority w:val="39"/>
    <w:rsid w:val="00F96B81"/>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96B81"/>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F96B81"/>
    <w:rPr>
      <w:rFonts w:eastAsiaTheme="minorHAnsi"/>
      <w:sz w:val="20"/>
      <w:szCs w:val="20"/>
      <w:lang w:eastAsia="en-US"/>
    </w:rPr>
  </w:style>
  <w:style w:type="character" w:styleId="EndnoteReference">
    <w:name w:val="endnote reference"/>
    <w:basedOn w:val="DefaultParagraphFont"/>
    <w:uiPriority w:val="99"/>
    <w:semiHidden/>
    <w:unhideWhenUsed/>
    <w:rsid w:val="00F96B81"/>
    <w:rPr>
      <w:vertAlign w:val="superscript"/>
    </w:rPr>
  </w:style>
  <w:style w:type="character" w:customStyle="1" w:styleId="Heading3Char">
    <w:name w:val="Heading 3 Char"/>
    <w:basedOn w:val="DefaultParagraphFont"/>
    <w:link w:val="Heading3"/>
    <w:uiPriority w:val="9"/>
    <w:semiHidden/>
    <w:rsid w:val="00A3055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3571AD"/>
    <w:rPr>
      <w:color w:val="0563C1" w:themeColor="hyperlink"/>
      <w:u w:val="single"/>
    </w:rPr>
  </w:style>
  <w:style w:type="character" w:customStyle="1" w:styleId="UnresolvedMention">
    <w:name w:val="Unresolved Mention"/>
    <w:basedOn w:val="DefaultParagraphFont"/>
    <w:uiPriority w:val="99"/>
    <w:unhideWhenUsed/>
    <w:rsid w:val="004D103C"/>
    <w:rPr>
      <w:color w:val="605E5C"/>
      <w:shd w:val="clear" w:color="auto" w:fill="E1DFDD"/>
    </w:rPr>
  </w:style>
  <w:style w:type="character" w:styleId="FollowedHyperlink">
    <w:name w:val="FollowedHyperlink"/>
    <w:basedOn w:val="DefaultParagraphFont"/>
    <w:uiPriority w:val="99"/>
    <w:semiHidden/>
    <w:unhideWhenUsed/>
    <w:rsid w:val="00C24D41"/>
    <w:rPr>
      <w:color w:val="954F72" w:themeColor="followedHyperlink"/>
      <w:u w:val="single"/>
    </w:rPr>
  </w:style>
  <w:style w:type="paragraph" w:styleId="Revision">
    <w:name w:val="Revision"/>
    <w:hidden/>
    <w:uiPriority w:val="99"/>
    <w:semiHidden/>
    <w:rsid w:val="00722783"/>
    <w:pPr>
      <w:spacing w:after="0" w:line="240" w:lineRule="auto"/>
    </w:pPr>
    <w:rPr>
      <w:rFonts w:ascii="Arial" w:hAnsi="Arial"/>
    </w:rPr>
  </w:style>
  <w:style w:type="character" w:customStyle="1" w:styleId="Mention">
    <w:name w:val="Mention"/>
    <w:basedOn w:val="DefaultParagraphFont"/>
    <w:uiPriority w:val="99"/>
    <w:unhideWhenUsed/>
    <w:rsid w:val="00A81888"/>
    <w:rPr>
      <w:color w:val="2B579A"/>
      <w:shd w:val="clear" w:color="auto" w:fill="E1DFDD"/>
    </w:rPr>
  </w:style>
  <w:style w:type="paragraph" w:styleId="Header">
    <w:name w:val="header"/>
    <w:basedOn w:val="Normal"/>
    <w:link w:val="HeaderChar"/>
    <w:uiPriority w:val="99"/>
    <w:unhideWhenUsed/>
    <w:rsid w:val="00F92C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2C53"/>
    <w:rPr>
      <w:rFonts w:ascii="Arial" w:hAnsi="Arial"/>
    </w:rPr>
  </w:style>
  <w:style w:type="paragraph" w:styleId="BalloonText">
    <w:name w:val="Balloon Text"/>
    <w:basedOn w:val="Normal"/>
    <w:link w:val="BalloonTextChar"/>
    <w:uiPriority w:val="99"/>
    <w:semiHidden/>
    <w:unhideWhenUsed/>
    <w:rsid w:val="00D028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81D"/>
    <w:rPr>
      <w:rFonts w:ascii="Segoe UI" w:hAnsi="Segoe UI" w:cs="Segoe UI"/>
      <w:sz w:val="18"/>
      <w:szCs w:val="18"/>
    </w:rPr>
  </w:style>
  <w:style w:type="character" w:styleId="Strong">
    <w:name w:val="Strong"/>
    <w:basedOn w:val="DefaultParagraphFont"/>
    <w:uiPriority w:val="22"/>
    <w:qFormat/>
    <w:rsid w:val="00D0281D"/>
    <w:rPr>
      <w:b/>
      <w:bCs/>
    </w:rPr>
  </w:style>
  <w:style w:type="numbering" w:customStyle="1" w:styleId="Singlepunch">
    <w:name w:val="Single punch"/>
    <w:rsid w:val="00DC30FC"/>
    <w:pPr>
      <w:numPr>
        <w:numId w:val="18"/>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BBC"/>
    <w:pPr>
      <w:jc w:val="both"/>
    </w:pPr>
    <w:rPr>
      <w:rFonts w:ascii="Arial" w:hAnsi="Arial"/>
    </w:rPr>
  </w:style>
  <w:style w:type="paragraph" w:styleId="Heading1">
    <w:name w:val="heading 1"/>
    <w:basedOn w:val="Normal"/>
    <w:next w:val="Normal"/>
    <w:link w:val="Heading1Char"/>
    <w:uiPriority w:val="9"/>
    <w:qFormat/>
    <w:rsid w:val="009C2C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1D4D"/>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A305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C63"/>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9C2C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C63"/>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D21AC3"/>
    <w:rPr>
      <w:sz w:val="16"/>
      <w:szCs w:val="16"/>
    </w:rPr>
  </w:style>
  <w:style w:type="paragraph" w:styleId="CommentText">
    <w:name w:val="annotation text"/>
    <w:basedOn w:val="Normal"/>
    <w:link w:val="CommentTextChar"/>
    <w:uiPriority w:val="99"/>
    <w:unhideWhenUsed/>
    <w:rsid w:val="00D21AC3"/>
    <w:pPr>
      <w:spacing w:line="240" w:lineRule="auto"/>
    </w:pPr>
    <w:rPr>
      <w:sz w:val="20"/>
      <w:szCs w:val="20"/>
    </w:rPr>
  </w:style>
  <w:style w:type="character" w:customStyle="1" w:styleId="CommentTextChar">
    <w:name w:val="Comment Text Char"/>
    <w:basedOn w:val="DefaultParagraphFont"/>
    <w:link w:val="CommentText"/>
    <w:uiPriority w:val="99"/>
    <w:rsid w:val="00D21AC3"/>
    <w:rPr>
      <w:sz w:val="20"/>
      <w:szCs w:val="20"/>
    </w:rPr>
  </w:style>
  <w:style w:type="paragraph" w:styleId="CommentSubject">
    <w:name w:val="annotation subject"/>
    <w:basedOn w:val="CommentText"/>
    <w:next w:val="CommentText"/>
    <w:link w:val="CommentSubjectChar"/>
    <w:uiPriority w:val="99"/>
    <w:semiHidden/>
    <w:unhideWhenUsed/>
    <w:rsid w:val="00D21AC3"/>
    <w:rPr>
      <w:b/>
      <w:bCs/>
    </w:rPr>
  </w:style>
  <w:style w:type="character" w:customStyle="1" w:styleId="CommentSubjectChar">
    <w:name w:val="Comment Subject Char"/>
    <w:basedOn w:val="CommentTextChar"/>
    <w:link w:val="CommentSubject"/>
    <w:uiPriority w:val="99"/>
    <w:semiHidden/>
    <w:rsid w:val="00D21AC3"/>
    <w:rPr>
      <w:b/>
      <w:bCs/>
      <w:sz w:val="20"/>
      <w:szCs w:val="20"/>
    </w:rPr>
  </w:style>
  <w:style w:type="paragraph" w:styleId="Footer">
    <w:name w:val="footer"/>
    <w:basedOn w:val="Normal"/>
    <w:link w:val="FooterChar"/>
    <w:uiPriority w:val="99"/>
    <w:unhideWhenUsed/>
    <w:rsid w:val="009837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7AE"/>
  </w:style>
  <w:style w:type="character" w:styleId="PageNumber">
    <w:name w:val="page number"/>
    <w:basedOn w:val="DefaultParagraphFont"/>
    <w:uiPriority w:val="99"/>
    <w:semiHidden/>
    <w:unhideWhenUsed/>
    <w:rsid w:val="009837AE"/>
  </w:style>
  <w:style w:type="paragraph" w:styleId="Bibliography">
    <w:name w:val="Bibliography"/>
    <w:basedOn w:val="Normal"/>
    <w:next w:val="Normal"/>
    <w:uiPriority w:val="37"/>
    <w:unhideWhenUsed/>
    <w:rsid w:val="008776A3"/>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E55E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5EB2"/>
    <w:rPr>
      <w:sz w:val="20"/>
      <w:szCs w:val="20"/>
    </w:rPr>
  </w:style>
  <w:style w:type="character" w:styleId="FootnoteReference">
    <w:name w:val="footnote reference"/>
    <w:basedOn w:val="DefaultParagraphFont"/>
    <w:uiPriority w:val="99"/>
    <w:semiHidden/>
    <w:unhideWhenUsed/>
    <w:rsid w:val="00E55EB2"/>
    <w:rPr>
      <w:vertAlign w:val="superscript"/>
    </w:rPr>
  </w:style>
  <w:style w:type="paragraph" w:styleId="NormalWeb">
    <w:name w:val="Normal (Web)"/>
    <w:basedOn w:val="Normal"/>
    <w:uiPriority w:val="99"/>
    <w:semiHidden/>
    <w:unhideWhenUsed/>
    <w:rsid w:val="00C867DC"/>
    <w:pPr>
      <w:spacing w:before="100" w:beforeAutospacing="1" w:after="100" w:afterAutospacing="1" w:line="240" w:lineRule="auto"/>
    </w:pPr>
    <w:rPr>
      <w:rFonts w:ascii="Times New Roman" w:hAnsi="Times New Roman" w:cs="Times New Roman"/>
      <w:sz w:val="24"/>
      <w:szCs w:val="24"/>
      <w:lang w:eastAsia="en-GB"/>
    </w:rPr>
  </w:style>
  <w:style w:type="character" w:customStyle="1" w:styleId="Heading2Char">
    <w:name w:val="Heading 2 Char"/>
    <w:basedOn w:val="DefaultParagraphFont"/>
    <w:link w:val="Heading2"/>
    <w:uiPriority w:val="9"/>
    <w:rsid w:val="00661D4D"/>
    <w:rPr>
      <w:rFonts w:asciiTheme="majorHAnsi" w:eastAsiaTheme="majorEastAsia" w:hAnsiTheme="majorHAnsi" w:cstheme="majorBidi"/>
      <w:color w:val="2F5496" w:themeColor="accent1" w:themeShade="BF"/>
      <w:sz w:val="26"/>
      <w:szCs w:val="26"/>
      <w:lang w:eastAsia="en-US"/>
    </w:rPr>
  </w:style>
  <w:style w:type="paragraph" w:customStyle="1" w:styleId="xmsonormal">
    <w:name w:val="x_msonormal"/>
    <w:basedOn w:val="Normal"/>
    <w:rsid w:val="00661D4D"/>
    <w:pPr>
      <w:spacing w:after="0" w:line="240" w:lineRule="auto"/>
    </w:pPr>
    <w:rPr>
      <w:rFonts w:ascii="Times New Roman" w:eastAsiaTheme="minorHAnsi" w:hAnsi="Times New Roman" w:cs="Times New Roman"/>
      <w:sz w:val="24"/>
      <w:szCs w:val="24"/>
      <w:lang w:eastAsia="en-GB"/>
    </w:rPr>
  </w:style>
  <w:style w:type="paragraph" w:styleId="ListParagraph">
    <w:name w:val="List Paragraph"/>
    <w:basedOn w:val="Normal"/>
    <w:uiPriority w:val="34"/>
    <w:qFormat/>
    <w:rsid w:val="00661D4D"/>
    <w:pPr>
      <w:spacing w:line="240" w:lineRule="auto"/>
      <w:ind w:left="720"/>
      <w:contextualSpacing/>
    </w:pPr>
    <w:rPr>
      <w:rFonts w:eastAsiaTheme="minorHAnsi"/>
      <w:lang w:eastAsia="en-US"/>
    </w:rPr>
  </w:style>
  <w:style w:type="table" w:styleId="TableGrid">
    <w:name w:val="Table Grid"/>
    <w:basedOn w:val="TableNormal"/>
    <w:uiPriority w:val="39"/>
    <w:rsid w:val="00F96B81"/>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96B81"/>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F96B81"/>
    <w:rPr>
      <w:rFonts w:eastAsiaTheme="minorHAnsi"/>
      <w:sz w:val="20"/>
      <w:szCs w:val="20"/>
      <w:lang w:eastAsia="en-US"/>
    </w:rPr>
  </w:style>
  <w:style w:type="character" w:styleId="EndnoteReference">
    <w:name w:val="endnote reference"/>
    <w:basedOn w:val="DefaultParagraphFont"/>
    <w:uiPriority w:val="99"/>
    <w:semiHidden/>
    <w:unhideWhenUsed/>
    <w:rsid w:val="00F96B81"/>
    <w:rPr>
      <w:vertAlign w:val="superscript"/>
    </w:rPr>
  </w:style>
  <w:style w:type="character" w:customStyle="1" w:styleId="Heading3Char">
    <w:name w:val="Heading 3 Char"/>
    <w:basedOn w:val="DefaultParagraphFont"/>
    <w:link w:val="Heading3"/>
    <w:uiPriority w:val="9"/>
    <w:semiHidden/>
    <w:rsid w:val="00A3055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3571AD"/>
    <w:rPr>
      <w:color w:val="0563C1" w:themeColor="hyperlink"/>
      <w:u w:val="single"/>
    </w:rPr>
  </w:style>
  <w:style w:type="character" w:customStyle="1" w:styleId="UnresolvedMention">
    <w:name w:val="Unresolved Mention"/>
    <w:basedOn w:val="DefaultParagraphFont"/>
    <w:uiPriority w:val="99"/>
    <w:unhideWhenUsed/>
    <w:rsid w:val="004D103C"/>
    <w:rPr>
      <w:color w:val="605E5C"/>
      <w:shd w:val="clear" w:color="auto" w:fill="E1DFDD"/>
    </w:rPr>
  </w:style>
  <w:style w:type="character" w:styleId="FollowedHyperlink">
    <w:name w:val="FollowedHyperlink"/>
    <w:basedOn w:val="DefaultParagraphFont"/>
    <w:uiPriority w:val="99"/>
    <w:semiHidden/>
    <w:unhideWhenUsed/>
    <w:rsid w:val="00C24D41"/>
    <w:rPr>
      <w:color w:val="954F72" w:themeColor="followedHyperlink"/>
      <w:u w:val="single"/>
    </w:rPr>
  </w:style>
  <w:style w:type="paragraph" w:styleId="Revision">
    <w:name w:val="Revision"/>
    <w:hidden/>
    <w:uiPriority w:val="99"/>
    <w:semiHidden/>
    <w:rsid w:val="00722783"/>
    <w:pPr>
      <w:spacing w:after="0" w:line="240" w:lineRule="auto"/>
    </w:pPr>
    <w:rPr>
      <w:rFonts w:ascii="Arial" w:hAnsi="Arial"/>
    </w:rPr>
  </w:style>
  <w:style w:type="character" w:customStyle="1" w:styleId="Mention">
    <w:name w:val="Mention"/>
    <w:basedOn w:val="DefaultParagraphFont"/>
    <w:uiPriority w:val="99"/>
    <w:unhideWhenUsed/>
    <w:rsid w:val="00A81888"/>
    <w:rPr>
      <w:color w:val="2B579A"/>
      <w:shd w:val="clear" w:color="auto" w:fill="E1DFDD"/>
    </w:rPr>
  </w:style>
  <w:style w:type="paragraph" w:styleId="Header">
    <w:name w:val="header"/>
    <w:basedOn w:val="Normal"/>
    <w:link w:val="HeaderChar"/>
    <w:uiPriority w:val="99"/>
    <w:unhideWhenUsed/>
    <w:rsid w:val="00F92C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2C53"/>
    <w:rPr>
      <w:rFonts w:ascii="Arial" w:hAnsi="Arial"/>
    </w:rPr>
  </w:style>
  <w:style w:type="paragraph" w:styleId="BalloonText">
    <w:name w:val="Balloon Text"/>
    <w:basedOn w:val="Normal"/>
    <w:link w:val="BalloonTextChar"/>
    <w:uiPriority w:val="99"/>
    <w:semiHidden/>
    <w:unhideWhenUsed/>
    <w:rsid w:val="00D028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81D"/>
    <w:rPr>
      <w:rFonts w:ascii="Segoe UI" w:hAnsi="Segoe UI" w:cs="Segoe UI"/>
      <w:sz w:val="18"/>
      <w:szCs w:val="18"/>
    </w:rPr>
  </w:style>
  <w:style w:type="character" w:styleId="Strong">
    <w:name w:val="Strong"/>
    <w:basedOn w:val="DefaultParagraphFont"/>
    <w:uiPriority w:val="22"/>
    <w:qFormat/>
    <w:rsid w:val="00D0281D"/>
    <w:rPr>
      <w:b/>
      <w:bCs/>
    </w:rPr>
  </w:style>
  <w:style w:type="numbering" w:customStyle="1" w:styleId="Singlepunch">
    <w:name w:val="Single punch"/>
    <w:rsid w:val="00DC30FC"/>
    <w:pPr>
      <w:numPr>
        <w:numId w:val="1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727100">
      <w:bodyDiv w:val="1"/>
      <w:marLeft w:val="0"/>
      <w:marRight w:val="0"/>
      <w:marTop w:val="0"/>
      <w:marBottom w:val="0"/>
      <w:divBdr>
        <w:top w:val="none" w:sz="0" w:space="0" w:color="auto"/>
        <w:left w:val="none" w:sz="0" w:space="0" w:color="auto"/>
        <w:bottom w:val="none" w:sz="0" w:space="0" w:color="auto"/>
        <w:right w:val="none" w:sz="0" w:space="0" w:color="auto"/>
      </w:divBdr>
      <w:divsChild>
        <w:div w:id="1234512499">
          <w:marLeft w:val="0"/>
          <w:marRight w:val="0"/>
          <w:marTop w:val="0"/>
          <w:marBottom w:val="0"/>
          <w:divBdr>
            <w:top w:val="none" w:sz="0" w:space="0" w:color="auto"/>
            <w:left w:val="none" w:sz="0" w:space="0" w:color="auto"/>
            <w:bottom w:val="none" w:sz="0" w:space="0" w:color="auto"/>
            <w:right w:val="none" w:sz="0" w:space="0" w:color="auto"/>
          </w:divBdr>
          <w:divsChild>
            <w:div w:id="1424572679">
              <w:marLeft w:val="0"/>
              <w:marRight w:val="0"/>
              <w:marTop w:val="0"/>
              <w:marBottom w:val="0"/>
              <w:divBdr>
                <w:top w:val="none" w:sz="0" w:space="0" w:color="auto"/>
                <w:left w:val="none" w:sz="0" w:space="0" w:color="auto"/>
                <w:bottom w:val="none" w:sz="0" w:space="0" w:color="auto"/>
                <w:right w:val="none" w:sz="0" w:space="0" w:color="auto"/>
              </w:divBdr>
              <w:divsChild>
                <w:div w:id="1685665561">
                  <w:marLeft w:val="0"/>
                  <w:marRight w:val="0"/>
                  <w:marTop w:val="0"/>
                  <w:marBottom w:val="0"/>
                  <w:divBdr>
                    <w:top w:val="none" w:sz="0" w:space="0" w:color="auto"/>
                    <w:left w:val="none" w:sz="0" w:space="0" w:color="auto"/>
                    <w:bottom w:val="none" w:sz="0" w:space="0" w:color="auto"/>
                    <w:right w:val="none" w:sz="0" w:space="0" w:color="auto"/>
                  </w:divBdr>
                  <w:divsChild>
                    <w:div w:id="211697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90007">
      <w:bodyDiv w:val="1"/>
      <w:marLeft w:val="0"/>
      <w:marRight w:val="0"/>
      <w:marTop w:val="0"/>
      <w:marBottom w:val="0"/>
      <w:divBdr>
        <w:top w:val="none" w:sz="0" w:space="0" w:color="auto"/>
        <w:left w:val="none" w:sz="0" w:space="0" w:color="auto"/>
        <w:bottom w:val="none" w:sz="0" w:space="0" w:color="auto"/>
        <w:right w:val="none" w:sz="0" w:space="0" w:color="auto"/>
      </w:divBdr>
      <w:divsChild>
        <w:div w:id="988939814">
          <w:marLeft w:val="0"/>
          <w:marRight w:val="0"/>
          <w:marTop w:val="0"/>
          <w:marBottom w:val="0"/>
          <w:divBdr>
            <w:top w:val="none" w:sz="0" w:space="0" w:color="auto"/>
            <w:left w:val="none" w:sz="0" w:space="0" w:color="auto"/>
            <w:bottom w:val="none" w:sz="0" w:space="0" w:color="auto"/>
            <w:right w:val="none" w:sz="0" w:space="0" w:color="auto"/>
          </w:divBdr>
        </w:div>
        <w:div w:id="1705056131">
          <w:marLeft w:val="0"/>
          <w:marRight w:val="0"/>
          <w:marTop w:val="240"/>
          <w:marBottom w:val="0"/>
          <w:divBdr>
            <w:top w:val="none" w:sz="0" w:space="0" w:color="auto"/>
            <w:left w:val="none" w:sz="0" w:space="0" w:color="auto"/>
            <w:bottom w:val="none" w:sz="0" w:space="0" w:color="auto"/>
            <w:right w:val="none" w:sz="0" w:space="0" w:color="auto"/>
          </w:divBdr>
        </w:div>
      </w:divsChild>
    </w:div>
    <w:div w:id="177475452">
      <w:bodyDiv w:val="1"/>
      <w:marLeft w:val="0"/>
      <w:marRight w:val="0"/>
      <w:marTop w:val="0"/>
      <w:marBottom w:val="0"/>
      <w:divBdr>
        <w:top w:val="none" w:sz="0" w:space="0" w:color="auto"/>
        <w:left w:val="none" w:sz="0" w:space="0" w:color="auto"/>
        <w:bottom w:val="none" w:sz="0" w:space="0" w:color="auto"/>
        <w:right w:val="none" w:sz="0" w:space="0" w:color="auto"/>
      </w:divBdr>
    </w:div>
    <w:div w:id="253319702">
      <w:bodyDiv w:val="1"/>
      <w:marLeft w:val="0"/>
      <w:marRight w:val="0"/>
      <w:marTop w:val="0"/>
      <w:marBottom w:val="0"/>
      <w:divBdr>
        <w:top w:val="none" w:sz="0" w:space="0" w:color="auto"/>
        <w:left w:val="none" w:sz="0" w:space="0" w:color="auto"/>
        <w:bottom w:val="none" w:sz="0" w:space="0" w:color="auto"/>
        <w:right w:val="none" w:sz="0" w:space="0" w:color="auto"/>
      </w:divBdr>
      <w:divsChild>
        <w:div w:id="1258059374">
          <w:marLeft w:val="0"/>
          <w:marRight w:val="0"/>
          <w:marTop w:val="0"/>
          <w:marBottom w:val="0"/>
          <w:divBdr>
            <w:top w:val="none" w:sz="0" w:space="0" w:color="auto"/>
            <w:left w:val="none" w:sz="0" w:space="0" w:color="auto"/>
            <w:bottom w:val="none" w:sz="0" w:space="0" w:color="auto"/>
            <w:right w:val="none" w:sz="0" w:space="0" w:color="auto"/>
          </w:divBdr>
          <w:divsChild>
            <w:div w:id="484442584">
              <w:marLeft w:val="0"/>
              <w:marRight w:val="0"/>
              <w:marTop w:val="0"/>
              <w:marBottom w:val="0"/>
              <w:divBdr>
                <w:top w:val="none" w:sz="0" w:space="0" w:color="auto"/>
                <w:left w:val="none" w:sz="0" w:space="0" w:color="auto"/>
                <w:bottom w:val="none" w:sz="0" w:space="0" w:color="auto"/>
                <w:right w:val="none" w:sz="0" w:space="0" w:color="auto"/>
              </w:divBdr>
              <w:divsChild>
                <w:div w:id="779033346">
                  <w:marLeft w:val="0"/>
                  <w:marRight w:val="0"/>
                  <w:marTop w:val="0"/>
                  <w:marBottom w:val="0"/>
                  <w:divBdr>
                    <w:top w:val="none" w:sz="0" w:space="0" w:color="auto"/>
                    <w:left w:val="none" w:sz="0" w:space="0" w:color="auto"/>
                    <w:bottom w:val="none" w:sz="0" w:space="0" w:color="auto"/>
                    <w:right w:val="none" w:sz="0" w:space="0" w:color="auto"/>
                  </w:divBdr>
                  <w:divsChild>
                    <w:div w:id="43136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406808">
      <w:bodyDiv w:val="1"/>
      <w:marLeft w:val="0"/>
      <w:marRight w:val="0"/>
      <w:marTop w:val="0"/>
      <w:marBottom w:val="0"/>
      <w:divBdr>
        <w:top w:val="none" w:sz="0" w:space="0" w:color="auto"/>
        <w:left w:val="none" w:sz="0" w:space="0" w:color="auto"/>
        <w:bottom w:val="none" w:sz="0" w:space="0" w:color="auto"/>
        <w:right w:val="none" w:sz="0" w:space="0" w:color="auto"/>
      </w:divBdr>
      <w:divsChild>
        <w:div w:id="1165822610">
          <w:marLeft w:val="0"/>
          <w:marRight w:val="0"/>
          <w:marTop w:val="0"/>
          <w:marBottom w:val="0"/>
          <w:divBdr>
            <w:top w:val="none" w:sz="0" w:space="0" w:color="auto"/>
            <w:left w:val="none" w:sz="0" w:space="0" w:color="auto"/>
            <w:bottom w:val="none" w:sz="0" w:space="0" w:color="auto"/>
            <w:right w:val="none" w:sz="0" w:space="0" w:color="auto"/>
          </w:divBdr>
          <w:divsChild>
            <w:div w:id="27919282">
              <w:marLeft w:val="0"/>
              <w:marRight w:val="0"/>
              <w:marTop w:val="0"/>
              <w:marBottom w:val="0"/>
              <w:divBdr>
                <w:top w:val="none" w:sz="0" w:space="0" w:color="auto"/>
                <w:left w:val="none" w:sz="0" w:space="0" w:color="auto"/>
                <w:bottom w:val="none" w:sz="0" w:space="0" w:color="auto"/>
                <w:right w:val="none" w:sz="0" w:space="0" w:color="auto"/>
              </w:divBdr>
              <w:divsChild>
                <w:div w:id="125351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543138">
      <w:bodyDiv w:val="1"/>
      <w:marLeft w:val="0"/>
      <w:marRight w:val="0"/>
      <w:marTop w:val="0"/>
      <w:marBottom w:val="0"/>
      <w:divBdr>
        <w:top w:val="none" w:sz="0" w:space="0" w:color="auto"/>
        <w:left w:val="none" w:sz="0" w:space="0" w:color="auto"/>
        <w:bottom w:val="none" w:sz="0" w:space="0" w:color="auto"/>
        <w:right w:val="none" w:sz="0" w:space="0" w:color="auto"/>
      </w:divBdr>
      <w:divsChild>
        <w:div w:id="1707947806">
          <w:marLeft w:val="0"/>
          <w:marRight w:val="0"/>
          <w:marTop w:val="0"/>
          <w:marBottom w:val="0"/>
          <w:divBdr>
            <w:top w:val="none" w:sz="0" w:space="0" w:color="auto"/>
            <w:left w:val="none" w:sz="0" w:space="0" w:color="auto"/>
            <w:bottom w:val="none" w:sz="0" w:space="0" w:color="auto"/>
            <w:right w:val="none" w:sz="0" w:space="0" w:color="auto"/>
          </w:divBdr>
          <w:divsChild>
            <w:div w:id="30302384">
              <w:marLeft w:val="0"/>
              <w:marRight w:val="0"/>
              <w:marTop w:val="0"/>
              <w:marBottom w:val="0"/>
              <w:divBdr>
                <w:top w:val="none" w:sz="0" w:space="0" w:color="auto"/>
                <w:left w:val="none" w:sz="0" w:space="0" w:color="auto"/>
                <w:bottom w:val="none" w:sz="0" w:space="0" w:color="auto"/>
                <w:right w:val="none" w:sz="0" w:space="0" w:color="auto"/>
              </w:divBdr>
              <w:divsChild>
                <w:div w:id="179438349">
                  <w:marLeft w:val="0"/>
                  <w:marRight w:val="0"/>
                  <w:marTop w:val="0"/>
                  <w:marBottom w:val="0"/>
                  <w:divBdr>
                    <w:top w:val="none" w:sz="0" w:space="0" w:color="auto"/>
                    <w:left w:val="none" w:sz="0" w:space="0" w:color="auto"/>
                    <w:bottom w:val="none" w:sz="0" w:space="0" w:color="auto"/>
                    <w:right w:val="none" w:sz="0" w:space="0" w:color="auto"/>
                  </w:divBdr>
                  <w:divsChild>
                    <w:div w:id="65754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848241">
      <w:bodyDiv w:val="1"/>
      <w:marLeft w:val="0"/>
      <w:marRight w:val="0"/>
      <w:marTop w:val="0"/>
      <w:marBottom w:val="0"/>
      <w:divBdr>
        <w:top w:val="none" w:sz="0" w:space="0" w:color="auto"/>
        <w:left w:val="none" w:sz="0" w:space="0" w:color="auto"/>
        <w:bottom w:val="none" w:sz="0" w:space="0" w:color="auto"/>
        <w:right w:val="none" w:sz="0" w:space="0" w:color="auto"/>
      </w:divBdr>
    </w:div>
    <w:div w:id="399717679">
      <w:bodyDiv w:val="1"/>
      <w:marLeft w:val="0"/>
      <w:marRight w:val="0"/>
      <w:marTop w:val="0"/>
      <w:marBottom w:val="0"/>
      <w:divBdr>
        <w:top w:val="none" w:sz="0" w:space="0" w:color="auto"/>
        <w:left w:val="none" w:sz="0" w:space="0" w:color="auto"/>
        <w:bottom w:val="none" w:sz="0" w:space="0" w:color="auto"/>
        <w:right w:val="none" w:sz="0" w:space="0" w:color="auto"/>
      </w:divBdr>
      <w:divsChild>
        <w:div w:id="1262226964">
          <w:marLeft w:val="0"/>
          <w:marRight w:val="0"/>
          <w:marTop w:val="0"/>
          <w:marBottom w:val="0"/>
          <w:divBdr>
            <w:top w:val="none" w:sz="0" w:space="0" w:color="auto"/>
            <w:left w:val="none" w:sz="0" w:space="0" w:color="auto"/>
            <w:bottom w:val="none" w:sz="0" w:space="0" w:color="auto"/>
            <w:right w:val="none" w:sz="0" w:space="0" w:color="auto"/>
          </w:divBdr>
          <w:divsChild>
            <w:div w:id="1984848564">
              <w:marLeft w:val="0"/>
              <w:marRight w:val="0"/>
              <w:marTop w:val="0"/>
              <w:marBottom w:val="0"/>
              <w:divBdr>
                <w:top w:val="none" w:sz="0" w:space="0" w:color="auto"/>
                <w:left w:val="none" w:sz="0" w:space="0" w:color="auto"/>
                <w:bottom w:val="none" w:sz="0" w:space="0" w:color="auto"/>
                <w:right w:val="none" w:sz="0" w:space="0" w:color="auto"/>
              </w:divBdr>
              <w:divsChild>
                <w:div w:id="1575118171">
                  <w:marLeft w:val="0"/>
                  <w:marRight w:val="0"/>
                  <w:marTop w:val="0"/>
                  <w:marBottom w:val="0"/>
                  <w:divBdr>
                    <w:top w:val="none" w:sz="0" w:space="0" w:color="auto"/>
                    <w:left w:val="none" w:sz="0" w:space="0" w:color="auto"/>
                    <w:bottom w:val="none" w:sz="0" w:space="0" w:color="auto"/>
                    <w:right w:val="none" w:sz="0" w:space="0" w:color="auto"/>
                  </w:divBdr>
                  <w:divsChild>
                    <w:div w:id="42939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389176">
      <w:bodyDiv w:val="1"/>
      <w:marLeft w:val="0"/>
      <w:marRight w:val="0"/>
      <w:marTop w:val="0"/>
      <w:marBottom w:val="0"/>
      <w:divBdr>
        <w:top w:val="none" w:sz="0" w:space="0" w:color="auto"/>
        <w:left w:val="none" w:sz="0" w:space="0" w:color="auto"/>
        <w:bottom w:val="none" w:sz="0" w:space="0" w:color="auto"/>
        <w:right w:val="none" w:sz="0" w:space="0" w:color="auto"/>
      </w:divBdr>
      <w:divsChild>
        <w:div w:id="741295266">
          <w:marLeft w:val="0"/>
          <w:marRight w:val="0"/>
          <w:marTop w:val="0"/>
          <w:marBottom w:val="0"/>
          <w:divBdr>
            <w:top w:val="none" w:sz="0" w:space="0" w:color="auto"/>
            <w:left w:val="none" w:sz="0" w:space="0" w:color="auto"/>
            <w:bottom w:val="none" w:sz="0" w:space="0" w:color="auto"/>
            <w:right w:val="none" w:sz="0" w:space="0" w:color="auto"/>
          </w:divBdr>
          <w:divsChild>
            <w:div w:id="1604916827">
              <w:marLeft w:val="0"/>
              <w:marRight w:val="0"/>
              <w:marTop w:val="0"/>
              <w:marBottom w:val="0"/>
              <w:divBdr>
                <w:top w:val="none" w:sz="0" w:space="0" w:color="auto"/>
                <w:left w:val="none" w:sz="0" w:space="0" w:color="auto"/>
                <w:bottom w:val="none" w:sz="0" w:space="0" w:color="auto"/>
                <w:right w:val="none" w:sz="0" w:space="0" w:color="auto"/>
              </w:divBdr>
              <w:divsChild>
                <w:div w:id="1643610070">
                  <w:marLeft w:val="0"/>
                  <w:marRight w:val="0"/>
                  <w:marTop w:val="0"/>
                  <w:marBottom w:val="0"/>
                  <w:divBdr>
                    <w:top w:val="none" w:sz="0" w:space="0" w:color="auto"/>
                    <w:left w:val="none" w:sz="0" w:space="0" w:color="auto"/>
                    <w:bottom w:val="none" w:sz="0" w:space="0" w:color="auto"/>
                    <w:right w:val="none" w:sz="0" w:space="0" w:color="auto"/>
                  </w:divBdr>
                  <w:divsChild>
                    <w:div w:id="17684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682250">
      <w:bodyDiv w:val="1"/>
      <w:marLeft w:val="0"/>
      <w:marRight w:val="0"/>
      <w:marTop w:val="0"/>
      <w:marBottom w:val="0"/>
      <w:divBdr>
        <w:top w:val="none" w:sz="0" w:space="0" w:color="auto"/>
        <w:left w:val="none" w:sz="0" w:space="0" w:color="auto"/>
        <w:bottom w:val="none" w:sz="0" w:space="0" w:color="auto"/>
        <w:right w:val="none" w:sz="0" w:space="0" w:color="auto"/>
      </w:divBdr>
    </w:div>
    <w:div w:id="453061496">
      <w:bodyDiv w:val="1"/>
      <w:marLeft w:val="0"/>
      <w:marRight w:val="0"/>
      <w:marTop w:val="0"/>
      <w:marBottom w:val="0"/>
      <w:divBdr>
        <w:top w:val="none" w:sz="0" w:space="0" w:color="auto"/>
        <w:left w:val="none" w:sz="0" w:space="0" w:color="auto"/>
        <w:bottom w:val="none" w:sz="0" w:space="0" w:color="auto"/>
        <w:right w:val="none" w:sz="0" w:space="0" w:color="auto"/>
      </w:divBdr>
      <w:divsChild>
        <w:div w:id="1428650927">
          <w:marLeft w:val="0"/>
          <w:marRight w:val="0"/>
          <w:marTop w:val="0"/>
          <w:marBottom w:val="0"/>
          <w:divBdr>
            <w:top w:val="none" w:sz="0" w:space="0" w:color="auto"/>
            <w:left w:val="none" w:sz="0" w:space="0" w:color="auto"/>
            <w:bottom w:val="none" w:sz="0" w:space="0" w:color="auto"/>
            <w:right w:val="none" w:sz="0" w:space="0" w:color="auto"/>
          </w:divBdr>
          <w:divsChild>
            <w:div w:id="1307666194">
              <w:marLeft w:val="0"/>
              <w:marRight w:val="0"/>
              <w:marTop w:val="0"/>
              <w:marBottom w:val="0"/>
              <w:divBdr>
                <w:top w:val="none" w:sz="0" w:space="0" w:color="auto"/>
                <w:left w:val="none" w:sz="0" w:space="0" w:color="auto"/>
                <w:bottom w:val="none" w:sz="0" w:space="0" w:color="auto"/>
                <w:right w:val="none" w:sz="0" w:space="0" w:color="auto"/>
              </w:divBdr>
              <w:divsChild>
                <w:div w:id="30350950">
                  <w:marLeft w:val="0"/>
                  <w:marRight w:val="0"/>
                  <w:marTop w:val="0"/>
                  <w:marBottom w:val="0"/>
                  <w:divBdr>
                    <w:top w:val="none" w:sz="0" w:space="0" w:color="auto"/>
                    <w:left w:val="none" w:sz="0" w:space="0" w:color="auto"/>
                    <w:bottom w:val="none" w:sz="0" w:space="0" w:color="auto"/>
                    <w:right w:val="none" w:sz="0" w:space="0" w:color="auto"/>
                  </w:divBdr>
                  <w:divsChild>
                    <w:div w:id="7590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608598">
      <w:bodyDiv w:val="1"/>
      <w:marLeft w:val="0"/>
      <w:marRight w:val="0"/>
      <w:marTop w:val="0"/>
      <w:marBottom w:val="0"/>
      <w:divBdr>
        <w:top w:val="none" w:sz="0" w:space="0" w:color="auto"/>
        <w:left w:val="none" w:sz="0" w:space="0" w:color="auto"/>
        <w:bottom w:val="none" w:sz="0" w:space="0" w:color="auto"/>
        <w:right w:val="none" w:sz="0" w:space="0" w:color="auto"/>
      </w:divBdr>
      <w:divsChild>
        <w:div w:id="2051100735">
          <w:marLeft w:val="0"/>
          <w:marRight w:val="0"/>
          <w:marTop w:val="0"/>
          <w:marBottom w:val="0"/>
          <w:divBdr>
            <w:top w:val="none" w:sz="0" w:space="0" w:color="auto"/>
            <w:left w:val="none" w:sz="0" w:space="0" w:color="auto"/>
            <w:bottom w:val="none" w:sz="0" w:space="0" w:color="auto"/>
            <w:right w:val="none" w:sz="0" w:space="0" w:color="auto"/>
          </w:divBdr>
          <w:divsChild>
            <w:div w:id="517818289">
              <w:marLeft w:val="0"/>
              <w:marRight w:val="0"/>
              <w:marTop w:val="0"/>
              <w:marBottom w:val="0"/>
              <w:divBdr>
                <w:top w:val="none" w:sz="0" w:space="0" w:color="auto"/>
                <w:left w:val="none" w:sz="0" w:space="0" w:color="auto"/>
                <w:bottom w:val="none" w:sz="0" w:space="0" w:color="auto"/>
                <w:right w:val="none" w:sz="0" w:space="0" w:color="auto"/>
              </w:divBdr>
              <w:divsChild>
                <w:div w:id="777258015">
                  <w:marLeft w:val="0"/>
                  <w:marRight w:val="0"/>
                  <w:marTop w:val="0"/>
                  <w:marBottom w:val="0"/>
                  <w:divBdr>
                    <w:top w:val="none" w:sz="0" w:space="0" w:color="auto"/>
                    <w:left w:val="none" w:sz="0" w:space="0" w:color="auto"/>
                    <w:bottom w:val="none" w:sz="0" w:space="0" w:color="auto"/>
                    <w:right w:val="none" w:sz="0" w:space="0" w:color="auto"/>
                  </w:divBdr>
                  <w:divsChild>
                    <w:div w:id="134640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350198">
      <w:bodyDiv w:val="1"/>
      <w:marLeft w:val="0"/>
      <w:marRight w:val="0"/>
      <w:marTop w:val="0"/>
      <w:marBottom w:val="0"/>
      <w:divBdr>
        <w:top w:val="none" w:sz="0" w:space="0" w:color="auto"/>
        <w:left w:val="none" w:sz="0" w:space="0" w:color="auto"/>
        <w:bottom w:val="none" w:sz="0" w:space="0" w:color="auto"/>
        <w:right w:val="none" w:sz="0" w:space="0" w:color="auto"/>
      </w:divBdr>
      <w:divsChild>
        <w:div w:id="650721348">
          <w:marLeft w:val="0"/>
          <w:marRight w:val="0"/>
          <w:marTop w:val="0"/>
          <w:marBottom w:val="0"/>
          <w:divBdr>
            <w:top w:val="none" w:sz="0" w:space="0" w:color="auto"/>
            <w:left w:val="none" w:sz="0" w:space="0" w:color="auto"/>
            <w:bottom w:val="none" w:sz="0" w:space="0" w:color="auto"/>
            <w:right w:val="none" w:sz="0" w:space="0" w:color="auto"/>
          </w:divBdr>
          <w:divsChild>
            <w:div w:id="2020815266">
              <w:marLeft w:val="0"/>
              <w:marRight w:val="0"/>
              <w:marTop w:val="0"/>
              <w:marBottom w:val="0"/>
              <w:divBdr>
                <w:top w:val="none" w:sz="0" w:space="0" w:color="auto"/>
                <w:left w:val="none" w:sz="0" w:space="0" w:color="auto"/>
                <w:bottom w:val="none" w:sz="0" w:space="0" w:color="auto"/>
                <w:right w:val="none" w:sz="0" w:space="0" w:color="auto"/>
              </w:divBdr>
              <w:divsChild>
                <w:div w:id="1164391487">
                  <w:marLeft w:val="0"/>
                  <w:marRight w:val="0"/>
                  <w:marTop w:val="0"/>
                  <w:marBottom w:val="0"/>
                  <w:divBdr>
                    <w:top w:val="none" w:sz="0" w:space="0" w:color="auto"/>
                    <w:left w:val="none" w:sz="0" w:space="0" w:color="auto"/>
                    <w:bottom w:val="none" w:sz="0" w:space="0" w:color="auto"/>
                    <w:right w:val="none" w:sz="0" w:space="0" w:color="auto"/>
                  </w:divBdr>
                  <w:divsChild>
                    <w:div w:id="3605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687069">
      <w:bodyDiv w:val="1"/>
      <w:marLeft w:val="0"/>
      <w:marRight w:val="0"/>
      <w:marTop w:val="0"/>
      <w:marBottom w:val="0"/>
      <w:divBdr>
        <w:top w:val="none" w:sz="0" w:space="0" w:color="auto"/>
        <w:left w:val="none" w:sz="0" w:space="0" w:color="auto"/>
        <w:bottom w:val="none" w:sz="0" w:space="0" w:color="auto"/>
        <w:right w:val="none" w:sz="0" w:space="0" w:color="auto"/>
      </w:divBdr>
      <w:divsChild>
        <w:div w:id="2146895152">
          <w:marLeft w:val="0"/>
          <w:marRight w:val="0"/>
          <w:marTop w:val="0"/>
          <w:marBottom w:val="0"/>
          <w:divBdr>
            <w:top w:val="none" w:sz="0" w:space="0" w:color="auto"/>
            <w:left w:val="none" w:sz="0" w:space="0" w:color="auto"/>
            <w:bottom w:val="none" w:sz="0" w:space="0" w:color="auto"/>
            <w:right w:val="none" w:sz="0" w:space="0" w:color="auto"/>
          </w:divBdr>
          <w:divsChild>
            <w:div w:id="653609325">
              <w:marLeft w:val="0"/>
              <w:marRight w:val="0"/>
              <w:marTop w:val="0"/>
              <w:marBottom w:val="0"/>
              <w:divBdr>
                <w:top w:val="none" w:sz="0" w:space="0" w:color="auto"/>
                <w:left w:val="none" w:sz="0" w:space="0" w:color="auto"/>
                <w:bottom w:val="none" w:sz="0" w:space="0" w:color="auto"/>
                <w:right w:val="none" w:sz="0" w:space="0" w:color="auto"/>
              </w:divBdr>
              <w:divsChild>
                <w:div w:id="210063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87864">
      <w:bodyDiv w:val="1"/>
      <w:marLeft w:val="0"/>
      <w:marRight w:val="0"/>
      <w:marTop w:val="0"/>
      <w:marBottom w:val="0"/>
      <w:divBdr>
        <w:top w:val="none" w:sz="0" w:space="0" w:color="auto"/>
        <w:left w:val="none" w:sz="0" w:space="0" w:color="auto"/>
        <w:bottom w:val="none" w:sz="0" w:space="0" w:color="auto"/>
        <w:right w:val="none" w:sz="0" w:space="0" w:color="auto"/>
      </w:divBdr>
      <w:divsChild>
        <w:div w:id="1628391453">
          <w:marLeft w:val="0"/>
          <w:marRight w:val="0"/>
          <w:marTop w:val="0"/>
          <w:marBottom w:val="0"/>
          <w:divBdr>
            <w:top w:val="none" w:sz="0" w:space="0" w:color="auto"/>
            <w:left w:val="none" w:sz="0" w:space="0" w:color="auto"/>
            <w:bottom w:val="none" w:sz="0" w:space="0" w:color="auto"/>
            <w:right w:val="none" w:sz="0" w:space="0" w:color="auto"/>
          </w:divBdr>
          <w:divsChild>
            <w:div w:id="1025404484">
              <w:marLeft w:val="0"/>
              <w:marRight w:val="0"/>
              <w:marTop w:val="0"/>
              <w:marBottom w:val="0"/>
              <w:divBdr>
                <w:top w:val="none" w:sz="0" w:space="0" w:color="auto"/>
                <w:left w:val="none" w:sz="0" w:space="0" w:color="auto"/>
                <w:bottom w:val="none" w:sz="0" w:space="0" w:color="auto"/>
                <w:right w:val="none" w:sz="0" w:space="0" w:color="auto"/>
              </w:divBdr>
              <w:divsChild>
                <w:div w:id="1033454888">
                  <w:marLeft w:val="0"/>
                  <w:marRight w:val="0"/>
                  <w:marTop w:val="0"/>
                  <w:marBottom w:val="0"/>
                  <w:divBdr>
                    <w:top w:val="none" w:sz="0" w:space="0" w:color="auto"/>
                    <w:left w:val="none" w:sz="0" w:space="0" w:color="auto"/>
                    <w:bottom w:val="none" w:sz="0" w:space="0" w:color="auto"/>
                    <w:right w:val="none" w:sz="0" w:space="0" w:color="auto"/>
                  </w:divBdr>
                  <w:divsChild>
                    <w:div w:id="83468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777486">
      <w:bodyDiv w:val="1"/>
      <w:marLeft w:val="0"/>
      <w:marRight w:val="0"/>
      <w:marTop w:val="0"/>
      <w:marBottom w:val="0"/>
      <w:divBdr>
        <w:top w:val="none" w:sz="0" w:space="0" w:color="auto"/>
        <w:left w:val="none" w:sz="0" w:space="0" w:color="auto"/>
        <w:bottom w:val="none" w:sz="0" w:space="0" w:color="auto"/>
        <w:right w:val="none" w:sz="0" w:space="0" w:color="auto"/>
      </w:divBdr>
    </w:div>
    <w:div w:id="508181545">
      <w:bodyDiv w:val="1"/>
      <w:marLeft w:val="0"/>
      <w:marRight w:val="0"/>
      <w:marTop w:val="0"/>
      <w:marBottom w:val="0"/>
      <w:divBdr>
        <w:top w:val="none" w:sz="0" w:space="0" w:color="auto"/>
        <w:left w:val="none" w:sz="0" w:space="0" w:color="auto"/>
        <w:bottom w:val="none" w:sz="0" w:space="0" w:color="auto"/>
        <w:right w:val="none" w:sz="0" w:space="0" w:color="auto"/>
      </w:divBdr>
      <w:divsChild>
        <w:div w:id="1334527519">
          <w:marLeft w:val="0"/>
          <w:marRight w:val="0"/>
          <w:marTop w:val="0"/>
          <w:marBottom w:val="0"/>
          <w:divBdr>
            <w:top w:val="none" w:sz="0" w:space="0" w:color="auto"/>
            <w:left w:val="none" w:sz="0" w:space="0" w:color="auto"/>
            <w:bottom w:val="none" w:sz="0" w:space="0" w:color="auto"/>
            <w:right w:val="none" w:sz="0" w:space="0" w:color="auto"/>
          </w:divBdr>
          <w:divsChild>
            <w:div w:id="1055274330">
              <w:marLeft w:val="0"/>
              <w:marRight w:val="0"/>
              <w:marTop w:val="0"/>
              <w:marBottom w:val="0"/>
              <w:divBdr>
                <w:top w:val="none" w:sz="0" w:space="0" w:color="auto"/>
                <w:left w:val="none" w:sz="0" w:space="0" w:color="auto"/>
                <w:bottom w:val="none" w:sz="0" w:space="0" w:color="auto"/>
                <w:right w:val="none" w:sz="0" w:space="0" w:color="auto"/>
              </w:divBdr>
              <w:divsChild>
                <w:div w:id="218594524">
                  <w:marLeft w:val="0"/>
                  <w:marRight w:val="0"/>
                  <w:marTop w:val="0"/>
                  <w:marBottom w:val="0"/>
                  <w:divBdr>
                    <w:top w:val="none" w:sz="0" w:space="0" w:color="auto"/>
                    <w:left w:val="none" w:sz="0" w:space="0" w:color="auto"/>
                    <w:bottom w:val="none" w:sz="0" w:space="0" w:color="auto"/>
                    <w:right w:val="none" w:sz="0" w:space="0" w:color="auto"/>
                  </w:divBdr>
                  <w:divsChild>
                    <w:div w:id="175991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107454">
      <w:bodyDiv w:val="1"/>
      <w:marLeft w:val="0"/>
      <w:marRight w:val="0"/>
      <w:marTop w:val="0"/>
      <w:marBottom w:val="0"/>
      <w:divBdr>
        <w:top w:val="none" w:sz="0" w:space="0" w:color="auto"/>
        <w:left w:val="none" w:sz="0" w:space="0" w:color="auto"/>
        <w:bottom w:val="none" w:sz="0" w:space="0" w:color="auto"/>
        <w:right w:val="none" w:sz="0" w:space="0" w:color="auto"/>
      </w:divBdr>
    </w:div>
    <w:div w:id="510266987">
      <w:bodyDiv w:val="1"/>
      <w:marLeft w:val="0"/>
      <w:marRight w:val="0"/>
      <w:marTop w:val="0"/>
      <w:marBottom w:val="0"/>
      <w:divBdr>
        <w:top w:val="none" w:sz="0" w:space="0" w:color="auto"/>
        <w:left w:val="none" w:sz="0" w:space="0" w:color="auto"/>
        <w:bottom w:val="none" w:sz="0" w:space="0" w:color="auto"/>
        <w:right w:val="none" w:sz="0" w:space="0" w:color="auto"/>
      </w:divBdr>
      <w:divsChild>
        <w:div w:id="67727055">
          <w:marLeft w:val="0"/>
          <w:marRight w:val="0"/>
          <w:marTop w:val="0"/>
          <w:marBottom w:val="0"/>
          <w:divBdr>
            <w:top w:val="none" w:sz="0" w:space="0" w:color="auto"/>
            <w:left w:val="none" w:sz="0" w:space="0" w:color="auto"/>
            <w:bottom w:val="none" w:sz="0" w:space="0" w:color="auto"/>
            <w:right w:val="none" w:sz="0" w:space="0" w:color="auto"/>
          </w:divBdr>
          <w:divsChild>
            <w:div w:id="731276906">
              <w:marLeft w:val="0"/>
              <w:marRight w:val="0"/>
              <w:marTop w:val="0"/>
              <w:marBottom w:val="0"/>
              <w:divBdr>
                <w:top w:val="none" w:sz="0" w:space="0" w:color="auto"/>
                <w:left w:val="none" w:sz="0" w:space="0" w:color="auto"/>
                <w:bottom w:val="none" w:sz="0" w:space="0" w:color="auto"/>
                <w:right w:val="none" w:sz="0" w:space="0" w:color="auto"/>
              </w:divBdr>
              <w:divsChild>
                <w:div w:id="699166072">
                  <w:marLeft w:val="0"/>
                  <w:marRight w:val="0"/>
                  <w:marTop w:val="0"/>
                  <w:marBottom w:val="0"/>
                  <w:divBdr>
                    <w:top w:val="none" w:sz="0" w:space="0" w:color="auto"/>
                    <w:left w:val="none" w:sz="0" w:space="0" w:color="auto"/>
                    <w:bottom w:val="none" w:sz="0" w:space="0" w:color="auto"/>
                    <w:right w:val="none" w:sz="0" w:space="0" w:color="auto"/>
                  </w:divBdr>
                  <w:divsChild>
                    <w:div w:id="39998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158025">
      <w:bodyDiv w:val="1"/>
      <w:marLeft w:val="0"/>
      <w:marRight w:val="0"/>
      <w:marTop w:val="0"/>
      <w:marBottom w:val="0"/>
      <w:divBdr>
        <w:top w:val="none" w:sz="0" w:space="0" w:color="auto"/>
        <w:left w:val="none" w:sz="0" w:space="0" w:color="auto"/>
        <w:bottom w:val="none" w:sz="0" w:space="0" w:color="auto"/>
        <w:right w:val="none" w:sz="0" w:space="0" w:color="auto"/>
      </w:divBdr>
      <w:divsChild>
        <w:div w:id="1001591586">
          <w:marLeft w:val="0"/>
          <w:marRight w:val="0"/>
          <w:marTop w:val="0"/>
          <w:marBottom w:val="0"/>
          <w:divBdr>
            <w:top w:val="none" w:sz="0" w:space="0" w:color="auto"/>
            <w:left w:val="none" w:sz="0" w:space="0" w:color="auto"/>
            <w:bottom w:val="none" w:sz="0" w:space="0" w:color="auto"/>
            <w:right w:val="none" w:sz="0" w:space="0" w:color="auto"/>
          </w:divBdr>
          <w:divsChild>
            <w:div w:id="1929805427">
              <w:marLeft w:val="0"/>
              <w:marRight w:val="0"/>
              <w:marTop w:val="0"/>
              <w:marBottom w:val="0"/>
              <w:divBdr>
                <w:top w:val="none" w:sz="0" w:space="0" w:color="auto"/>
                <w:left w:val="none" w:sz="0" w:space="0" w:color="auto"/>
                <w:bottom w:val="none" w:sz="0" w:space="0" w:color="auto"/>
                <w:right w:val="none" w:sz="0" w:space="0" w:color="auto"/>
              </w:divBdr>
              <w:divsChild>
                <w:div w:id="112016538">
                  <w:marLeft w:val="0"/>
                  <w:marRight w:val="0"/>
                  <w:marTop w:val="0"/>
                  <w:marBottom w:val="0"/>
                  <w:divBdr>
                    <w:top w:val="none" w:sz="0" w:space="0" w:color="auto"/>
                    <w:left w:val="none" w:sz="0" w:space="0" w:color="auto"/>
                    <w:bottom w:val="none" w:sz="0" w:space="0" w:color="auto"/>
                    <w:right w:val="none" w:sz="0" w:space="0" w:color="auto"/>
                  </w:divBdr>
                  <w:divsChild>
                    <w:div w:id="172795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580349">
      <w:bodyDiv w:val="1"/>
      <w:marLeft w:val="0"/>
      <w:marRight w:val="0"/>
      <w:marTop w:val="0"/>
      <w:marBottom w:val="0"/>
      <w:divBdr>
        <w:top w:val="none" w:sz="0" w:space="0" w:color="auto"/>
        <w:left w:val="none" w:sz="0" w:space="0" w:color="auto"/>
        <w:bottom w:val="none" w:sz="0" w:space="0" w:color="auto"/>
        <w:right w:val="none" w:sz="0" w:space="0" w:color="auto"/>
      </w:divBdr>
      <w:divsChild>
        <w:div w:id="1010840327">
          <w:marLeft w:val="0"/>
          <w:marRight w:val="0"/>
          <w:marTop w:val="0"/>
          <w:marBottom w:val="0"/>
          <w:divBdr>
            <w:top w:val="none" w:sz="0" w:space="0" w:color="auto"/>
            <w:left w:val="none" w:sz="0" w:space="0" w:color="auto"/>
            <w:bottom w:val="none" w:sz="0" w:space="0" w:color="auto"/>
            <w:right w:val="none" w:sz="0" w:space="0" w:color="auto"/>
          </w:divBdr>
          <w:divsChild>
            <w:div w:id="1697196383">
              <w:marLeft w:val="0"/>
              <w:marRight w:val="0"/>
              <w:marTop w:val="0"/>
              <w:marBottom w:val="0"/>
              <w:divBdr>
                <w:top w:val="none" w:sz="0" w:space="0" w:color="auto"/>
                <w:left w:val="none" w:sz="0" w:space="0" w:color="auto"/>
                <w:bottom w:val="none" w:sz="0" w:space="0" w:color="auto"/>
                <w:right w:val="none" w:sz="0" w:space="0" w:color="auto"/>
              </w:divBdr>
              <w:divsChild>
                <w:div w:id="232399143">
                  <w:marLeft w:val="0"/>
                  <w:marRight w:val="0"/>
                  <w:marTop w:val="0"/>
                  <w:marBottom w:val="0"/>
                  <w:divBdr>
                    <w:top w:val="none" w:sz="0" w:space="0" w:color="auto"/>
                    <w:left w:val="none" w:sz="0" w:space="0" w:color="auto"/>
                    <w:bottom w:val="none" w:sz="0" w:space="0" w:color="auto"/>
                    <w:right w:val="none" w:sz="0" w:space="0" w:color="auto"/>
                  </w:divBdr>
                  <w:divsChild>
                    <w:div w:id="3913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041480">
      <w:bodyDiv w:val="1"/>
      <w:marLeft w:val="0"/>
      <w:marRight w:val="0"/>
      <w:marTop w:val="0"/>
      <w:marBottom w:val="0"/>
      <w:divBdr>
        <w:top w:val="none" w:sz="0" w:space="0" w:color="auto"/>
        <w:left w:val="none" w:sz="0" w:space="0" w:color="auto"/>
        <w:bottom w:val="none" w:sz="0" w:space="0" w:color="auto"/>
        <w:right w:val="none" w:sz="0" w:space="0" w:color="auto"/>
      </w:divBdr>
    </w:div>
    <w:div w:id="718625122">
      <w:bodyDiv w:val="1"/>
      <w:marLeft w:val="0"/>
      <w:marRight w:val="0"/>
      <w:marTop w:val="0"/>
      <w:marBottom w:val="0"/>
      <w:divBdr>
        <w:top w:val="none" w:sz="0" w:space="0" w:color="auto"/>
        <w:left w:val="none" w:sz="0" w:space="0" w:color="auto"/>
        <w:bottom w:val="none" w:sz="0" w:space="0" w:color="auto"/>
        <w:right w:val="none" w:sz="0" w:space="0" w:color="auto"/>
      </w:divBdr>
      <w:divsChild>
        <w:div w:id="1181821322">
          <w:marLeft w:val="0"/>
          <w:marRight w:val="0"/>
          <w:marTop w:val="0"/>
          <w:marBottom w:val="0"/>
          <w:divBdr>
            <w:top w:val="none" w:sz="0" w:space="0" w:color="auto"/>
            <w:left w:val="none" w:sz="0" w:space="0" w:color="auto"/>
            <w:bottom w:val="none" w:sz="0" w:space="0" w:color="auto"/>
            <w:right w:val="none" w:sz="0" w:space="0" w:color="auto"/>
          </w:divBdr>
          <w:divsChild>
            <w:div w:id="1101216247">
              <w:marLeft w:val="0"/>
              <w:marRight w:val="0"/>
              <w:marTop w:val="0"/>
              <w:marBottom w:val="0"/>
              <w:divBdr>
                <w:top w:val="none" w:sz="0" w:space="0" w:color="auto"/>
                <w:left w:val="none" w:sz="0" w:space="0" w:color="auto"/>
                <w:bottom w:val="none" w:sz="0" w:space="0" w:color="auto"/>
                <w:right w:val="none" w:sz="0" w:space="0" w:color="auto"/>
              </w:divBdr>
              <w:divsChild>
                <w:div w:id="2086411898">
                  <w:marLeft w:val="0"/>
                  <w:marRight w:val="0"/>
                  <w:marTop w:val="0"/>
                  <w:marBottom w:val="0"/>
                  <w:divBdr>
                    <w:top w:val="none" w:sz="0" w:space="0" w:color="auto"/>
                    <w:left w:val="none" w:sz="0" w:space="0" w:color="auto"/>
                    <w:bottom w:val="none" w:sz="0" w:space="0" w:color="auto"/>
                    <w:right w:val="none" w:sz="0" w:space="0" w:color="auto"/>
                  </w:divBdr>
                  <w:divsChild>
                    <w:div w:id="202820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373748">
      <w:bodyDiv w:val="1"/>
      <w:marLeft w:val="0"/>
      <w:marRight w:val="0"/>
      <w:marTop w:val="0"/>
      <w:marBottom w:val="0"/>
      <w:divBdr>
        <w:top w:val="none" w:sz="0" w:space="0" w:color="auto"/>
        <w:left w:val="none" w:sz="0" w:space="0" w:color="auto"/>
        <w:bottom w:val="none" w:sz="0" w:space="0" w:color="auto"/>
        <w:right w:val="none" w:sz="0" w:space="0" w:color="auto"/>
      </w:divBdr>
      <w:divsChild>
        <w:div w:id="378864498">
          <w:marLeft w:val="0"/>
          <w:marRight w:val="0"/>
          <w:marTop w:val="0"/>
          <w:marBottom w:val="0"/>
          <w:divBdr>
            <w:top w:val="none" w:sz="0" w:space="0" w:color="auto"/>
            <w:left w:val="none" w:sz="0" w:space="0" w:color="auto"/>
            <w:bottom w:val="none" w:sz="0" w:space="0" w:color="auto"/>
            <w:right w:val="none" w:sz="0" w:space="0" w:color="auto"/>
          </w:divBdr>
          <w:divsChild>
            <w:div w:id="1534538069">
              <w:marLeft w:val="0"/>
              <w:marRight w:val="0"/>
              <w:marTop w:val="0"/>
              <w:marBottom w:val="0"/>
              <w:divBdr>
                <w:top w:val="none" w:sz="0" w:space="0" w:color="auto"/>
                <w:left w:val="none" w:sz="0" w:space="0" w:color="auto"/>
                <w:bottom w:val="none" w:sz="0" w:space="0" w:color="auto"/>
                <w:right w:val="none" w:sz="0" w:space="0" w:color="auto"/>
              </w:divBdr>
              <w:divsChild>
                <w:div w:id="1490950171">
                  <w:marLeft w:val="0"/>
                  <w:marRight w:val="0"/>
                  <w:marTop w:val="0"/>
                  <w:marBottom w:val="0"/>
                  <w:divBdr>
                    <w:top w:val="none" w:sz="0" w:space="0" w:color="auto"/>
                    <w:left w:val="none" w:sz="0" w:space="0" w:color="auto"/>
                    <w:bottom w:val="none" w:sz="0" w:space="0" w:color="auto"/>
                    <w:right w:val="none" w:sz="0" w:space="0" w:color="auto"/>
                  </w:divBdr>
                  <w:divsChild>
                    <w:div w:id="147036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704891">
      <w:bodyDiv w:val="1"/>
      <w:marLeft w:val="0"/>
      <w:marRight w:val="0"/>
      <w:marTop w:val="0"/>
      <w:marBottom w:val="0"/>
      <w:divBdr>
        <w:top w:val="none" w:sz="0" w:space="0" w:color="auto"/>
        <w:left w:val="none" w:sz="0" w:space="0" w:color="auto"/>
        <w:bottom w:val="none" w:sz="0" w:space="0" w:color="auto"/>
        <w:right w:val="none" w:sz="0" w:space="0" w:color="auto"/>
      </w:divBdr>
    </w:div>
    <w:div w:id="775489240">
      <w:bodyDiv w:val="1"/>
      <w:marLeft w:val="0"/>
      <w:marRight w:val="0"/>
      <w:marTop w:val="0"/>
      <w:marBottom w:val="0"/>
      <w:divBdr>
        <w:top w:val="none" w:sz="0" w:space="0" w:color="auto"/>
        <w:left w:val="none" w:sz="0" w:space="0" w:color="auto"/>
        <w:bottom w:val="none" w:sz="0" w:space="0" w:color="auto"/>
        <w:right w:val="none" w:sz="0" w:space="0" w:color="auto"/>
      </w:divBdr>
      <w:divsChild>
        <w:div w:id="767773199">
          <w:marLeft w:val="0"/>
          <w:marRight w:val="0"/>
          <w:marTop w:val="0"/>
          <w:marBottom w:val="0"/>
          <w:divBdr>
            <w:top w:val="none" w:sz="0" w:space="0" w:color="auto"/>
            <w:left w:val="none" w:sz="0" w:space="0" w:color="auto"/>
            <w:bottom w:val="none" w:sz="0" w:space="0" w:color="auto"/>
            <w:right w:val="none" w:sz="0" w:space="0" w:color="auto"/>
          </w:divBdr>
          <w:divsChild>
            <w:div w:id="1427657872">
              <w:marLeft w:val="0"/>
              <w:marRight w:val="0"/>
              <w:marTop w:val="0"/>
              <w:marBottom w:val="0"/>
              <w:divBdr>
                <w:top w:val="none" w:sz="0" w:space="0" w:color="auto"/>
                <w:left w:val="none" w:sz="0" w:space="0" w:color="auto"/>
                <w:bottom w:val="none" w:sz="0" w:space="0" w:color="auto"/>
                <w:right w:val="none" w:sz="0" w:space="0" w:color="auto"/>
              </w:divBdr>
              <w:divsChild>
                <w:div w:id="1582718765">
                  <w:marLeft w:val="0"/>
                  <w:marRight w:val="0"/>
                  <w:marTop w:val="0"/>
                  <w:marBottom w:val="0"/>
                  <w:divBdr>
                    <w:top w:val="none" w:sz="0" w:space="0" w:color="auto"/>
                    <w:left w:val="none" w:sz="0" w:space="0" w:color="auto"/>
                    <w:bottom w:val="none" w:sz="0" w:space="0" w:color="auto"/>
                    <w:right w:val="none" w:sz="0" w:space="0" w:color="auto"/>
                  </w:divBdr>
                  <w:divsChild>
                    <w:div w:id="66224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766657">
      <w:bodyDiv w:val="1"/>
      <w:marLeft w:val="0"/>
      <w:marRight w:val="0"/>
      <w:marTop w:val="0"/>
      <w:marBottom w:val="0"/>
      <w:divBdr>
        <w:top w:val="none" w:sz="0" w:space="0" w:color="auto"/>
        <w:left w:val="none" w:sz="0" w:space="0" w:color="auto"/>
        <w:bottom w:val="none" w:sz="0" w:space="0" w:color="auto"/>
        <w:right w:val="none" w:sz="0" w:space="0" w:color="auto"/>
      </w:divBdr>
      <w:divsChild>
        <w:div w:id="125202731">
          <w:marLeft w:val="0"/>
          <w:marRight w:val="0"/>
          <w:marTop w:val="0"/>
          <w:marBottom w:val="0"/>
          <w:divBdr>
            <w:top w:val="none" w:sz="0" w:space="0" w:color="auto"/>
            <w:left w:val="none" w:sz="0" w:space="0" w:color="auto"/>
            <w:bottom w:val="none" w:sz="0" w:space="0" w:color="auto"/>
            <w:right w:val="none" w:sz="0" w:space="0" w:color="auto"/>
          </w:divBdr>
          <w:divsChild>
            <w:div w:id="389236568">
              <w:marLeft w:val="0"/>
              <w:marRight w:val="0"/>
              <w:marTop w:val="0"/>
              <w:marBottom w:val="0"/>
              <w:divBdr>
                <w:top w:val="none" w:sz="0" w:space="0" w:color="auto"/>
                <w:left w:val="none" w:sz="0" w:space="0" w:color="auto"/>
                <w:bottom w:val="none" w:sz="0" w:space="0" w:color="auto"/>
                <w:right w:val="none" w:sz="0" w:space="0" w:color="auto"/>
              </w:divBdr>
              <w:divsChild>
                <w:div w:id="635259006">
                  <w:marLeft w:val="0"/>
                  <w:marRight w:val="0"/>
                  <w:marTop w:val="0"/>
                  <w:marBottom w:val="0"/>
                  <w:divBdr>
                    <w:top w:val="none" w:sz="0" w:space="0" w:color="auto"/>
                    <w:left w:val="none" w:sz="0" w:space="0" w:color="auto"/>
                    <w:bottom w:val="none" w:sz="0" w:space="0" w:color="auto"/>
                    <w:right w:val="none" w:sz="0" w:space="0" w:color="auto"/>
                  </w:divBdr>
                  <w:divsChild>
                    <w:div w:id="69573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057318">
      <w:bodyDiv w:val="1"/>
      <w:marLeft w:val="0"/>
      <w:marRight w:val="0"/>
      <w:marTop w:val="0"/>
      <w:marBottom w:val="0"/>
      <w:divBdr>
        <w:top w:val="none" w:sz="0" w:space="0" w:color="auto"/>
        <w:left w:val="none" w:sz="0" w:space="0" w:color="auto"/>
        <w:bottom w:val="none" w:sz="0" w:space="0" w:color="auto"/>
        <w:right w:val="none" w:sz="0" w:space="0" w:color="auto"/>
      </w:divBdr>
      <w:divsChild>
        <w:div w:id="628509305">
          <w:marLeft w:val="0"/>
          <w:marRight w:val="0"/>
          <w:marTop w:val="0"/>
          <w:marBottom w:val="0"/>
          <w:divBdr>
            <w:top w:val="none" w:sz="0" w:space="0" w:color="auto"/>
            <w:left w:val="none" w:sz="0" w:space="0" w:color="auto"/>
            <w:bottom w:val="none" w:sz="0" w:space="0" w:color="auto"/>
            <w:right w:val="none" w:sz="0" w:space="0" w:color="auto"/>
          </w:divBdr>
          <w:divsChild>
            <w:div w:id="1298029001">
              <w:marLeft w:val="0"/>
              <w:marRight w:val="0"/>
              <w:marTop w:val="0"/>
              <w:marBottom w:val="0"/>
              <w:divBdr>
                <w:top w:val="none" w:sz="0" w:space="0" w:color="auto"/>
                <w:left w:val="none" w:sz="0" w:space="0" w:color="auto"/>
                <w:bottom w:val="none" w:sz="0" w:space="0" w:color="auto"/>
                <w:right w:val="none" w:sz="0" w:space="0" w:color="auto"/>
              </w:divBdr>
              <w:divsChild>
                <w:div w:id="816069024">
                  <w:marLeft w:val="0"/>
                  <w:marRight w:val="0"/>
                  <w:marTop w:val="0"/>
                  <w:marBottom w:val="0"/>
                  <w:divBdr>
                    <w:top w:val="none" w:sz="0" w:space="0" w:color="auto"/>
                    <w:left w:val="none" w:sz="0" w:space="0" w:color="auto"/>
                    <w:bottom w:val="none" w:sz="0" w:space="0" w:color="auto"/>
                    <w:right w:val="none" w:sz="0" w:space="0" w:color="auto"/>
                  </w:divBdr>
                  <w:divsChild>
                    <w:div w:id="173770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733097">
      <w:bodyDiv w:val="1"/>
      <w:marLeft w:val="0"/>
      <w:marRight w:val="0"/>
      <w:marTop w:val="0"/>
      <w:marBottom w:val="0"/>
      <w:divBdr>
        <w:top w:val="none" w:sz="0" w:space="0" w:color="auto"/>
        <w:left w:val="none" w:sz="0" w:space="0" w:color="auto"/>
        <w:bottom w:val="none" w:sz="0" w:space="0" w:color="auto"/>
        <w:right w:val="none" w:sz="0" w:space="0" w:color="auto"/>
      </w:divBdr>
      <w:divsChild>
        <w:div w:id="1586455537">
          <w:marLeft w:val="0"/>
          <w:marRight w:val="0"/>
          <w:marTop w:val="0"/>
          <w:marBottom w:val="0"/>
          <w:divBdr>
            <w:top w:val="none" w:sz="0" w:space="0" w:color="auto"/>
            <w:left w:val="none" w:sz="0" w:space="0" w:color="auto"/>
            <w:bottom w:val="none" w:sz="0" w:space="0" w:color="auto"/>
            <w:right w:val="none" w:sz="0" w:space="0" w:color="auto"/>
          </w:divBdr>
          <w:divsChild>
            <w:div w:id="1838643317">
              <w:marLeft w:val="0"/>
              <w:marRight w:val="0"/>
              <w:marTop w:val="0"/>
              <w:marBottom w:val="0"/>
              <w:divBdr>
                <w:top w:val="none" w:sz="0" w:space="0" w:color="auto"/>
                <w:left w:val="none" w:sz="0" w:space="0" w:color="auto"/>
                <w:bottom w:val="none" w:sz="0" w:space="0" w:color="auto"/>
                <w:right w:val="none" w:sz="0" w:space="0" w:color="auto"/>
              </w:divBdr>
              <w:divsChild>
                <w:div w:id="2114470883">
                  <w:marLeft w:val="0"/>
                  <w:marRight w:val="0"/>
                  <w:marTop w:val="0"/>
                  <w:marBottom w:val="0"/>
                  <w:divBdr>
                    <w:top w:val="none" w:sz="0" w:space="0" w:color="auto"/>
                    <w:left w:val="none" w:sz="0" w:space="0" w:color="auto"/>
                    <w:bottom w:val="none" w:sz="0" w:space="0" w:color="auto"/>
                    <w:right w:val="none" w:sz="0" w:space="0" w:color="auto"/>
                  </w:divBdr>
                  <w:divsChild>
                    <w:div w:id="168855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032482">
      <w:bodyDiv w:val="1"/>
      <w:marLeft w:val="0"/>
      <w:marRight w:val="0"/>
      <w:marTop w:val="0"/>
      <w:marBottom w:val="0"/>
      <w:divBdr>
        <w:top w:val="none" w:sz="0" w:space="0" w:color="auto"/>
        <w:left w:val="none" w:sz="0" w:space="0" w:color="auto"/>
        <w:bottom w:val="none" w:sz="0" w:space="0" w:color="auto"/>
        <w:right w:val="none" w:sz="0" w:space="0" w:color="auto"/>
      </w:divBdr>
      <w:divsChild>
        <w:div w:id="1642153163">
          <w:marLeft w:val="0"/>
          <w:marRight w:val="0"/>
          <w:marTop w:val="0"/>
          <w:marBottom w:val="0"/>
          <w:divBdr>
            <w:top w:val="none" w:sz="0" w:space="0" w:color="auto"/>
            <w:left w:val="none" w:sz="0" w:space="0" w:color="auto"/>
            <w:bottom w:val="none" w:sz="0" w:space="0" w:color="auto"/>
            <w:right w:val="none" w:sz="0" w:space="0" w:color="auto"/>
          </w:divBdr>
          <w:divsChild>
            <w:div w:id="1060665305">
              <w:marLeft w:val="0"/>
              <w:marRight w:val="0"/>
              <w:marTop w:val="0"/>
              <w:marBottom w:val="0"/>
              <w:divBdr>
                <w:top w:val="none" w:sz="0" w:space="0" w:color="auto"/>
                <w:left w:val="none" w:sz="0" w:space="0" w:color="auto"/>
                <w:bottom w:val="none" w:sz="0" w:space="0" w:color="auto"/>
                <w:right w:val="none" w:sz="0" w:space="0" w:color="auto"/>
              </w:divBdr>
              <w:divsChild>
                <w:div w:id="892891516">
                  <w:marLeft w:val="0"/>
                  <w:marRight w:val="0"/>
                  <w:marTop w:val="0"/>
                  <w:marBottom w:val="0"/>
                  <w:divBdr>
                    <w:top w:val="none" w:sz="0" w:space="0" w:color="auto"/>
                    <w:left w:val="none" w:sz="0" w:space="0" w:color="auto"/>
                    <w:bottom w:val="none" w:sz="0" w:space="0" w:color="auto"/>
                    <w:right w:val="none" w:sz="0" w:space="0" w:color="auto"/>
                  </w:divBdr>
                  <w:divsChild>
                    <w:div w:id="145020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622348">
      <w:bodyDiv w:val="1"/>
      <w:marLeft w:val="0"/>
      <w:marRight w:val="0"/>
      <w:marTop w:val="0"/>
      <w:marBottom w:val="0"/>
      <w:divBdr>
        <w:top w:val="none" w:sz="0" w:space="0" w:color="auto"/>
        <w:left w:val="none" w:sz="0" w:space="0" w:color="auto"/>
        <w:bottom w:val="none" w:sz="0" w:space="0" w:color="auto"/>
        <w:right w:val="none" w:sz="0" w:space="0" w:color="auto"/>
      </w:divBdr>
      <w:divsChild>
        <w:div w:id="1256749269">
          <w:marLeft w:val="0"/>
          <w:marRight w:val="0"/>
          <w:marTop w:val="0"/>
          <w:marBottom w:val="0"/>
          <w:divBdr>
            <w:top w:val="none" w:sz="0" w:space="0" w:color="auto"/>
            <w:left w:val="none" w:sz="0" w:space="0" w:color="auto"/>
            <w:bottom w:val="none" w:sz="0" w:space="0" w:color="auto"/>
            <w:right w:val="none" w:sz="0" w:space="0" w:color="auto"/>
          </w:divBdr>
          <w:divsChild>
            <w:div w:id="831261235">
              <w:marLeft w:val="0"/>
              <w:marRight w:val="0"/>
              <w:marTop w:val="0"/>
              <w:marBottom w:val="0"/>
              <w:divBdr>
                <w:top w:val="none" w:sz="0" w:space="0" w:color="auto"/>
                <w:left w:val="none" w:sz="0" w:space="0" w:color="auto"/>
                <w:bottom w:val="none" w:sz="0" w:space="0" w:color="auto"/>
                <w:right w:val="none" w:sz="0" w:space="0" w:color="auto"/>
              </w:divBdr>
              <w:divsChild>
                <w:div w:id="237910038">
                  <w:marLeft w:val="0"/>
                  <w:marRight w:val="0"/>
                  <w:marTop w:val="0"/>
                  <w:marBottom w:val="0"/>
                  <w:divBdr>
                    <w:top w:val="none" w:sz="0" w:space="0" w:color="auto"/>
                    <w:left w:val="none" w:sz="0" w:space="0" w:color="auto"/>
                    <w:bottom w:val="none" w:sz="0" w:space="0" w:color="auto"/>
                    <w:right w:val="none" w:sz="0" w:space="0" w:color="auto"/>
                  </w:divBdr>
                  <w:divsChild>
                    <w:div w:id="109447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812867">
      <w:bodyDiv w:val="1"/>
      <w:marLeft w:val="0"/>
      <w:marRight w:val="0"/>
      <w:marTop w:val="0"/>
      <w:marBottom w:val="0"/>
      <w:divBdr>
        <w:top w:val="none" w:sz="0" w:space="0" w:color="auto"/>
        <w:left w:val="none" w:sz="0" w:space="0" w:color="auto"/>
        <w:bottom w:val="none" w:sz="0" w:space="0" w:color="auto"/>
        <w:right w:val="none" w:sz="0" w:space="0" w:color="auto"/>
      </w:divBdr>
      <w:divsChild>
        <w:div w:id="1047872955">
          <w:marLeft w:val="0"/>
          <w:marRight w:val="0"/>
          <w:marTop w:val="0"/>
          <w:marBottom w:val="0"/>
          <w:divBdr>
            <w:top w:val="none" w:sz="0" w:space="0" w:color="auto"/>
            <w:left w:val="none" w:sz="0" w:space="0" w:color="auto"/>
            <w:bottom w:val="none" w:sz="0" w:space="0" w:color="auto"/>
            <w:right w:val="none" w:sz="0" w:space="0" w:color="auto"/>
          </w:divBdr>
          <w:divsChild>
            <w:div w:id="94062852">
              <w:marLeft w:val="0"/>
              <w:marRight w:val="0"/>
              <w:marTop w:val="0"/>
              <w:marBottom w:val="0"/>
              <w:divBdr>
                <w:top w:val="none" w:sz="0" w:space="0" w:color="auto"/>
                <w:left w:val="none" w:sz="0" w:space="0" w:color="auto"/>
                <w:bottom w:val="none" w:sz="0" w:space="0" w:color="auto"/>
                <w:right w:val="none" w:sz="0" w:space="0" w:color="auto"/>
              </w:divBdr>
              <w:divsChild>
                <w:div w:id="1693148247">
                  <w:marLeft w:val="0"/>
                  <w:marRight w:val="0"/>
                  <w:marTop w:val="0"/>
                  <w:marBottom w:val="0"/>
                  <w:divBdr>
                    <w:top w:val="none" w:sz="0" w:space="0" w:color="auto"/>
                    <w:left w:val="none" w:sz="0" w:space="0" w:color="auto"/>
                    <w:bottom w:val="none" w:sz="0" w:space="0" w:color="auto"/>
                    <w:right w:val="none" w:sz="0" w:space="0" w:color="auto"/>
                  </w:divBdr>
                  <w:divsChild>
                    <w:div w:id="22126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637094">
      <w:bodyDiv w:val="1"/>
      <w:marLeft w:val="0"/>
      <w:marRight w:val="0"/>
      <w:marTop w:val="0"/>
      <w:marBottom w:val="0"/>
      <w:divBdr>
        <w:top w:val="none" w:sz="0" w:space="0" w:color="auto"/>
        <w:left w:val="none" w:sz="0" w:space="0" w:color="auto"/>
        <w:bottom w:val="none" w:sz="0" w:space="0" w:color="auto"/>
        <w:right w:val="none" w:sz="0" w:space="0" w:color="auto"/>
      </w:divBdr>
    </w:div>
    <w:div w:id="1088845595">
      <w:bodyDiv w:val="1"/>
      <w:marLeft w:val="0"/>
      <w:marRight w:val="0"/>
      <w:marTop w:val="0"/>
      <w:marBottom w:val="0"/>
      <w:divBdr>
        <w:top w:val="none" w:sz="0" w:space="0" w:color="auto"/>
        <w:left w:val="none" w:sz="0" w:space="0" w:color="auto"/>
        <w:bottom w:val="none" w:sz="0" w:space="0" w:color="auto"/>
        <w:right w:val="none" w:sz="0" w:space="0" w:color="auto"/>
      </w:divBdr>
    </w:div>
    <w:div w:id="1096707348">
      <w:bodyDiv w:val="1"/>
      <w:marLeft w:val="0"/>
      <w:marRight w:val="0"/>
      <w:marTop w:val="0"/>
      <w:marBottom w:val="0"/>
      <w:divBdr>
        <w:top w:val="none" w:sz="0" w:space="0" w:color="auto"/>
        <w:left w:val="none" w:sz="0" w:space="0" w:color="auto"/>
        <w:bottom w:val="none" w:sz="0" w:space="0" w:color="auto"/>
        <w:right w:val="none" w:sz="0" w:space="0" w:color="auto"/>
      </w:divBdr>
    </w:div>
    <w:div w:id="1120999334">
      <w:bodyDiv w:val="1"/>
      <w:marLeft w:val="0"/>
      <w:marRight w:val="0"/>
      <w:marTop w:val="0"/>
      <w:marBottom w:val="0"/>
      <w:divBdr>
        <w:top w:val="none" w:sz="0" w:space="0" w:color="auto"/>
        <w:left w:val="none" w:sz="0" w:space="0" w:color="auto"/>
        <w:bottom w:val="none" w:sz="0" w:space="0" w:color="auto"/>
        <w:right w:val="none" w:sz="0" w:space="0" w:color="auto"/>
      </w:divBdr>
    </w:div>
    <w:div w:id="1129666829">
      <w:bodyDiv w:val="1"/>
      <w:marLeft w:val="0"/>
      <w:marRight w:val="0"/>
      <w:marTop w:val="0"/>
      <w:marBottom w:val="0"/>
      <w:divBdr>
        <w:top w:val="none" w:sz="0" w:space="0" w:color="auto"/>
        <w:left w:val="none" w:sz="0" w:space="0" w:color="auto"/>
        <w:bottom w:val="none" w:sz="0" w:space="0" w:color="auto"/>
        <w:right w:val="none" w:sz="0" w:space="0" w:color="auto"/>
      </w:divBdr>
      <w:divsChild>
        <w:div w:id="1038704074">
          <w:marLeft w:val="0"/>
          <w:marRight w:val="0"/>
          <w:marTop w:val="0"/>
          <w:marBottom w:val="0"/>
          <w:divBdr>
            <w:top w:val="none" w:sz="0" w:space="0" w:color="auto"/>
            <w:left w:val="none" w:sz="0" w:space="0" w:color="auto"/>
            <w:bottom w:val="none" w:sz="0" w:space="0" w:color="auto"/>
            <w:right w:val="none" w:sz="0" w:space="0" w:color="auto"/>
          </w:divBdr>
          <w:divsChild>
            <w:div w:id="1199511375">
              <w:marLeft w:val="0"/>
              <w:marRight w:val="0"/>
              <w:marTop w:val="0"/>
              <w:marBottom w:val="0"/>
              <w:divBdr>
                <w:top w:val="none" w:sz="0" w:space="0" w:color="auto"/>
                <w:left w:val="none" w:sz="0" w:space="0" w:color="auto"/>
                <w:bottom w:val="none" w:sz="0" w:space="0" w:color="auto"/>
                <w:right w:val="none" w:sz="0" w:space="0" w:color="auto"/>
              </w:divBdr>
              <w:divsChild>
                <w:div w:id="614100711">
                  <w:marLeft w:val="0"/>
                  <w:marRight w:val="0"/>
                  <w:marTop w:val="0"/>
                  <w:marBottom w:val="0"/>
                  <w:divBdr>
                    <w:top w:val="none" w:sz="0" w:space="0" w:color="auto"/>
                    <w:left w:val="none" w:sz="0" w:space="0" w:color="auto"/>
                    <w:bottom w:val="none" w:sz="0" w:space="0" w:color="auto"/>
                    <w:right w:val="none" w:sz="0" w:space="0" w:color="auto"/>
                  </w:divBdr>
                  <w:divsChild>
                    <w:div w:id="169176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9467">
      <w:bodyDiv w:val="1"/>
      <w:marLeft w:val="0"/>
      <w:marRight w:val="0"/>
      <w:marTop w:val="0"/>
      <w:marBottom w:val="0"/>
      <w:divBdr>
        <w:top w:val="none" w:sz="0" w:space="0" w:color="auto"/>
        <w:left w:val="none" w:sz="0" w:space="0" w:color="auto"/>
        <w:bottom w:val="none" w:sz="0" w:space="0" w:color="auto"/>
        <w:right w:val="none" w:sz="0" w:space="0" w:color="auto"/>
      </w:divBdr>
      <w:divsChild>
        <w:div w:id="77558108">
          <w:marLeft w:val="0"/>
          <w:marRight w:val="0"/>
          <w:marTop w:val="0"/>
          <w:marBottom w:val="0"/>
          <w:divBdr>
            <w:top w:val="none" w:sz="0" w:space="0" w:color="auto"/>
            <w:left w:val="none" w:sz="0" w:space="0" w:color="auto"/>
            <w:bottom w:val="none" w:sz="0" w:space="0" w:color="auto"/>
            <w:right w:val="none" w:sz="0" w:space="0" w:color="auto"/>
          </w:divBdr>
          <w:divsChild>
            <w:div w:id="2083942845">
              <w:marLeft w:val="0"/>
              <w:marRight w:val="0"/>
              <w:marTop w:val="0"/>
              <w:marBottom w:val="0"/>
              <w:divBdr>
                <w:top w:val="none" w:sz="0" w:space="0" w:color="auto"/>
                <w:left w:val="none" w:sz="0" w:space="0" w:color="auto"/>
                <w:bottom w:val="none" w:sz="0" w:space="0" w:color="auto"/>
                <w:right w:val="none" w:sz="0" w:space="0" w:color="auto"/>
              </w:divBdr>
            </w:div>
          </w:divsChild>
        </w:div>
        <w:div w:id="1965844119">
          <w:marLeft w:val="0"/>
          <w:marRight w:val="0"/>
          <w:marTop w:val="0"/>
          <w:marBottom w:val="0"/>
          <w:divBdr>
            <w:top w:val="none" w:sz="0" w:space="0" w:color="auto"/>
            <w:left w:val="none" w:sz="0" w:space="0" w:color="auto"/>
            <w:bottom w:val="none" w:sz="0" w:space="0" w:color="auto"/>
            <w:right w:val="none" w:sz="0" w:space="0" w:color="auto"/>
          </w:divBdr>
        </w:div>
        <w:div w:id="1973556609">
          <w:marLeft w:val="0"/>
          <w:marRight w:val="0"/>
          <w:marTop w:val="0"/>
          <w:marBottom w:val="0"/>
          <w:divBdr>
            <w:top w:val="none" w:sz="0" w:space="0" w:color="auto"/>
            <w:left w:val="none" w:sz="0" w:space="0" w:color="auto"/>
            <w:bottom w:val="none" w:sz="0" w:space="0" w:color="auto"/>
            <w:right w:val="none" w:sz="0" w:space="0" w:color="auto"/>
          </w:divBdr>
        </w:div>
      </w:divsChild>
    </w:div>
    <w:div w:id="1181704327">
      <w:bodyDiv w:val="1"/>
      <w:marLeft w:val="0"/>
      <w:marRight w:val="0"/>
      <w:marTop w:val="0"/>
      <w:marBottom w:val="0"/>
      <w:divBdr>
        <w:top w:val="none" w:sz="0" w:space="0" w:color="auto"/>
        <w:left w:val="none" w:sz="0" w:space="0" w:color="auto"/>
        <w:bottom w:val="none" w:sz="0" w:space="0" w:color="auto"/>
        <w:right w:val="none" w:sz="0" w:space="0" w:color="auto"/>
      </w:divBdr>
      <w:divsChild>
        <w:div w:id="1548759956">
          <w:marLeft w:val="0"/>
          <w:marRight w:val="0"/>
          <w:marTop w:val="0"/>
          <w:marBottom w:val="0"/>
          <w:divBdr>
            <w:top w:val="none" w:sz="0" w:space="0" w:color="auto"/>
            <w:left w:val="none" w:sz="0" w:space="0" w:color="auto"/>
            <w:bottom w:val="none" w:sz="0" w:space="0" w:color="auto"/>
            <w:right w:val="none" w:sz="0" w:space="0" w:color="auto"/>
          </w:divBdr>
          <w:divsChild>
            <w:div w:id="438647743">
              <w:marLeft w:val="0"/>
              <w:marRight w:val="0"/>
              <w:marTop w:val="0"/>
              <w:marBottom w:val="0"/>
              <w:divBdr>
                <w:top w:val="none" w:sz="0" w:space="0" w:color="auto"/>
                <w:left w:val="none" w:sz="0" w:space="0" w:color="auto"/>
                <w:bottom w:val="none" w:sz="0" w:space="0" w:color="auto"/>
                <w:right w:val="none" w:sz="0" w:space="0" w:color="auto"/>
              </w:divBdr>
              <w:divsChild>
                <w:div w:id="450784985">
                  <w:marLeft w:val="0"/>
                  <w:marRight w:val="0"/>
                  <w:marTop w:val="0"/>
                  <w:marBottom w:val="0"/>
                  <w:divBdr>
                    <w:top w:val="none" w:sz="0" w:space="0" w:color="auto"/>
                    <w:left w:val="none" w:sz="0" w:space="0" w:color="auto"/>
                    <w:bottom w:val="none" w:sz="0" w:space="0" w:color="auto"/>
                    <w:right w:val="none" w:sz="0" w:space="0" w:color="auto"/>
                  </w:divBdr>
                </w:div>
              </w:divsChild>
            </w:div>
            <w:div w:id="1788965998">
              <w:marLeft w:val="0"/>
              <w:marRight w:val="0"/>
              <w:marTop w:val="0"/>
              <w:marBottom w:val="0"/>
              <w:divBdr>
                <w:top w:val="none" w:sz="0" w:space="0" w:color="auto"/>
                <w:left w:val="none" w:sz="0" w:space="0" w:color="auto"/>
                <w:bottom w:val="none" w:sz="0" w:space="0" w:color="auto"/>
                <w:right w:val="none" w:sz="0" w:space="0" w:color="auto"/>
              </w:divBdr>
              <w:divsChild>
                <w:div w:id="673385105">
                  <w:marLeft w:val="0"/>
                  <w:marRight w:val="0"/>
                  <w:marTop w:val="0"/>
                  <w:marBottom w:val="0"/>
                  <w:divBdr>
                    <w:top w:val="none" w:sz="0" w:space="0" w:color="auto"/>
                    <w:left w:val="none" w:sz="0" w:space="0" w:color="auto"/>
                    <w:bottom w:val="none" w:sz="0" w:space="0" w:color="auto"/>
                    <w:right w:val="none" w:sz="0" w:space="0" w:color="auto"/>
                  </w:divBdr>
                </w:div>
              </w:divsChild>
            </w:div>
            <w:div w:id="1988777507">
              <w:marLeft w:val="0"/>
              <w:marRight w:val="0"/>
              <w:marTop w:val="0"/>
              <w:marBottom w:val="0"/>
              <w:divBdr>
                <w:top w:val="none" w:sz="0" w:space="0" w:color="auto"/>
                <w:left w:val="none" w:sz="0" w:space="0" w:color="auto"/>
                <w:bottom w:val="none" w:sz="0" w:space="0" w:color="auto"/>
                <w:right w:val="none" w:sz="0" w:space="0" w:color="auto"/>
              </w:divBdr>
              <w:divsChild>
                <w:div w:id="72221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823828">
      <w:bodyDiv w:val="1"/>
      <w:marLeft w:val="0"/>
      <w:marRight w:val="0"/>
      <w:marTop w:val="0"/>
      <w:marBottom w:val="0"/>
      <w:divBdr>
        <w:top w:val="none" w:sz="0" w:space="0" w:color="auto"/>
        <w:left w:val="none" w:sz="0" w:space="0" w:color="auto"/>
        <w:bottom w:val="none" w:sz="0" w:space="0" w:color="auto"/>
        <w:right w:val="none" w:sz="0" w:space="0" w:color="auto"/>
      </w:divBdr>
    </w:div>
    <w:div w:id="1297636312">
      <w:bodyDiv w:val="1"/>
      <w:marLeft w:val="0"/>
      <w:marRight w:val="0"/>
      <w:marTop w:val="0"/>
      <w:marBottom w:val="0"/>
      <w:divBdr>
        <w:top w:val="none" w:sz="0" w:space="0" w:color="auto"/>
        <w:left w:val="none" w:sz="0" w:space="0" w:color="auto"/>
        <w:bottom w:val="none" w:sz="0" w:space="0" w:color="auto"/>
        <w:right w:val="none" w:sz="0" w:space="0" w:color="auto"/>
      </w:divBdr>
      <w:divsChild>
        <w:div w:id="1264802344">
          <w:marLeft w:val="0"/>
          <w:marRight w:val="0"/>
          <w:marTop w:val="0"/>
          <w:marBottom w:val="0"/>
          <w:divBdr>
            <w:top w:val="none" w:sz="0" w:space="0" w:color="auto"/>
            <w:left w:val="none" w:sz="0" w:space="0" w:color="auto"/>
            <w:bottom w:val="none" w:sz="0" w:space="0" w:color="auto"/>
            <w:right w:val="none" w:sz="0" w:space="0" w:color="auto"/>
          </w:divBdr>
          <w:divsChild>
            <w:div w:id="148327985">
              <w:marLeft w:val="0"/>
              <w:marRight w:val="0"/>
              <w:marTop w:val="0"/>
              <w:marBottom w:val="0"/>
              <w:divBdr>
                <w:top w:val="none" w:sz="0" w:space="0" w:color="auto"/>
                <w:left w:val="none" w:sz="0" w:space="0" w:color="auto"/>
                <w:bottom w:val="none" w:sz="0" w:space="0" w:color="auto"/>
                <w:right w:val="none" w:sz="0" w:space="0" w:color="auto"/>
              </w:divBdr>
              <w:divsChild>
                <w:div w:id="539171618">
                  <w:marLeft w:val="0"/>
                  <w:marRight w:val="0"/>
                  <w:marTop w:val="0"/>
                  <w:marBottom w:val="0"/>
                  <w:divBdr>
                    <w:top w:val="none" w:sz="0" w:space="0" w:color="auto"/>
                    <w:left w:val="none" w:sz="0" w:space="0" w:color="auto"/>
                    <w:bottom w:val="none" w:sz="0" w:space="0" w:color="auto"/>
                    <w:right w:val="none" w:sz="0" w:space="0" w:color="auto"/>
                  </w:divBdr>
                  <w:divsChild>
                    <w:div w:id="209350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559697">
      <w:bodyDiv w:val="1"/>
      <w:marLeft w:val="0"/>
      <w:marRight w:val="0"/>
      <w:marTop w:val="0"/>
      <w:marBottom w:val="0"/>
      <w:divBdr>
        <w:top w:val="none" w:sz="0" w:space="0" w:color="auto"/>
        <w:left w:val="none" w:sz="0" w:space="0" w:color="auto"/>
        <w:bottom w:val="none" w:sz="0" w:space="0" w:color="auto"/>
        <w:right w:val="none" w:sz="0" w:space="0" w:color="auto"/>
      </w:divBdr>
    </w:div>
    <w:div w:id="1316758506">
      <w:bodyDiv w:val="1"/>
      <w:marLeft w:val="0"/>
      <w:marRight w:val="0"/>
      <w:marTop w:val="0"/>
      <w:marBottom w:val="0"/>
      <w:divBdr>
        <w:top w:val="none" w:sz="0" w:space="0" w:color="auto"/>
        <w:left w:val="none" w:sz="0" w:space="0" w:color="auto"/>
        <w:bottom w:val="none" w:sz="0" w:space="0" w:color="auto"/>
        <w:right w:val="none" w:sz="0" w:space="0" w:color="auto"/>
      </w:divBdr>
      <w:divsChild>
        <w:div w:id="1325472301">
          <w:marLeft w:val="0"/>
          <w:marRight w:val="0"/>
          <w:marTop w:val="0"/>
          <w:marBottom w:val="0"/>
          <w:divBdr>
            <w:top w:val="none" w:sz="0" w:space="0" w:color="auto"/>
            <w:left w:val="none" w:sz="0" w:space="0" w:color="auto"/>
            <w:bottom w:val="none" w:sz="0" w:space="0" w:color="auto"/>
            <w:right w:val="none" w:sz="0" w:space="0" w:color="auto"/>
          </w:divBdr>
          <w:divsChild>
            <w:div w:id="538932751">
              <w:marLeft w:val="0"/>
              <w:marRight w:val="0"/>
              <w:marTop w:val="0"/>
              <w:marBottom w:val="0"/>
              <w:divBdr>
                <w:top w:val="none" w:sz="0" w:space="0" w:color="auto"/>
                <w:left w:val="none" w:sz="0" w:space="0" w:color="auto"/>
                <w:bottom w:val="none" w:sz="0" w:space="0" w:color="auto"/>
                <w:right w:val="none" w:sz="0" w:space="0" w:color="auto"/>
              </w:divBdr>
              <w:divsChild>
                <w:div w:id="1471244866">
                  <w:marLeft w:val="0"/>
                  <w:marRight w:val="0"/>
                  <w:marTop w:val="0"/>
                  <w:marBottom w:val="0"/>
                  <w:divBdr>
                    <w:top w:val="none" w:sz="0" w:space="0" w:color="auto"/>
                    <w:left w:val="none" w:sz="0" w:space="0" w:color="auto"/>
                    <w:bottom w:val="none" w:sz="0" w:space="0" w:color="auto"/>
                    <w:right w:val="none" w:sz="0" w:space="0" w:color="auto"/>
                  </w:divBdr>
                  <w:divsChild>
                    <w:div w:id="14852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347258">
      <w:bodyDiv w:val="1"/>
      <w:marLeft w:val="0"/>
      <w:marRight w:val="0"/>
      <w:marTop w:val="0"/>
      <w:marBottom w:val="0"/>
      <w:divBdr>
        <w:top w:val="none" w:sz="0" w:space="0" w:color="auto"/>
        <w:left w:val="none" w:sz="0" w:space="0" w:color="auto"/>
        <w:bottom w:val="none" w:sz="0" w:space="0" w:color="auto"/>
        <w:right w:val="none" w:sz="0" w:space="0" w:color="auto"/>
      </w:divBdr>
      <w:divsChild>
        <w:div w:id="848836290">
          <w:marLeft w:val="0"/>
          <w:marRight w:val="0"/>
          <w:marTop w:val="0"/>
          <w:marBottom w:val="0"/>
          <w:divBdr>
            <w:top w:val="none" w:sz="0" w:space="0" w:color="auto"/>
            <w:left w:val="none" w:sz="0" w:space="0" w:color="auto"/>
            <w:bottom w:val="none" w:sz="0" w:space="0" w:color="auto"/>
            <w:right w:val="none" w:sz="0" w:space="0" w:color="auto"/>
          </w:divBdr>
          <w:divsChild>
            <w:div w:id="538206239">
              <w:marLeft w:val="0"/>
              <w:marRight w:val="0"/>
              <w:marTop w:val="0"/>
              <w:marBottom w:val="0"/>
              <w:divBdr>
                <w:top w:val="none" w:sz="0" w:space="0" w:color="auto"/>
                <w:left w:val="none" w:sz="0" w:space="0" w:color="auto"/>
                <w:bottom w:val="none" w:sz="0" w:space="0" w:color="auto"/>
                <w:right w:val="none" w:sz="0" w:space="0" w:color="auto"/>
              </w:divBdr>
              <w:divsChild>
                <w:div w:id="204828047">
                  <w:marLeft w:val="0"/>
                  <w:marRight w:val="0"/>
                  <w:marTop w:val="0"/>
                  <w:marBottom w:val="0"/>
                  <w:divBdr>
                    <w:top w:val="none" w:sz="0" w:space="0" w:color="auto"/>
                    <w:left w:val="none" w:sz="0" w:space="0" w:color="auto"/>
                    <w:bottom w:val="none" w:sz="0" w:space="0" w:color="auto"/>
                    <w:right w:val="none" w:sz="0" w:space="0" w:color="auto"/>
                  </w:divBdr>
                  <w:divsChild>
                    <w:div w:id="197659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988028">
      <w:bodyDiv w:val="1"/>
      <w:marLeft w:val="0"/>
      <w:marRight w:val="0"/>
      <w:marTop w:val="0"/>
      <w:marBottom w:val="0"/>
      <w:divBdr>
        <w:top w:val="none" w:sz="0" w:space="0" w:color="auto"/>
        <w:left w:val="none" w:sz="0" w:space="0" w:color="auto"/>
        <w:bottom w:val="none" w:sz="0" w:space="0" w:color="auto"/>
        <w:right w:val="none" w:sz="0" w:space="0" w:color="auto"/>
      </w:divBdr>
      <w:divsChild>
        <w:div w:id="170412850">
          <w:marLeft w:val="0"/>
          <w:marRight w:val="0"/>
          <w:marTop w:val="0"/>
          <w:marBottom w:val="0"/>
          <w:divBdr>
            <w:top w:val="none" w:sz="0" w:space="0" w:color="auto"/>
            <w:left w:val="none" w:sz="0" w:space="0" w:color="auto"/>
            <w:bottom w:val="none" w:sz="0" w:space="0" w:color="auto"/>
            <w:right w:val="none" w:sz="0" w:space="0" w:color="auto"/>
          </w:divBdr>
          <w:divsChild>
            <w:div w:id="543249811">
              <w:marLeft w:val="0"/>
              <w:marRight w:val="0"/>
              <w:marTop w:val="0"/>
              <w:marBottom w:val="0"/>
              <w:divBdr>
                <w:top w:val="none" w:sz="0" w:space="0" w:color="auto"/>
                <w:left w:val="none" w:sz="0" w:space="0" w:color="auto"/>
                <w:bottom w:val="none" w:sz="0" w:space="0" w:color="auto"/>
                <w:right w:val="none" w:sz="0" w:space="0" w:color="auto"/>
              </w:divBdr>
              <w:divsChild>
                <w:div w:id="2058117821">
                  <w:marLeft w:val="0"/>
                  <w:marRight w:val="0"/>
                  <w:marTop w:val="0"/>
                  <w:marBottom w:val="0"/>
                  <w:divBdr>
                    <w:top w:val="none" w:sz="0" w:space="0" w:color="auto"/>
                    <w:left w:val="none" w:sz="0" w:space="0" w:color="auto"/>
                    <w:bottom w:val="none" w:sz="0" w:space="0" w:color="auto"/>
                    <w:right w:val="none" w:sz="0" w:space="0" w:color="auto"/>
                  </w:divBdr>
                  <w:divsChild>
                    <w:div w:id="85284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345434">
      <w:bodyDiv w:val="1"/>
      <w:marLeft w:val="0"/>
      <w:marRight w:val="0"/>
      <w:marTop w:val="0"/>
      <w:marBottom w:val="0"/>
      <w:divBdr>
        <w:top w:val="none" w:sz="0" w:space="0" w:color="auto"/>
        <w:left w:val="none" w:sz="0" w:space="0" w:color="auto"/>
        <w:bottom w:val="none" w:sz="0" w:space="0" w:color="auto"/>
        <w:right w:val="none" w:sz="0" w:space="0" w:color="auto"/>
      </w:divBdr>
    </w:div>
    <w:div w:id="1476491597">
      <w:bodyDiv w:val="1"/>
      <w:marLeft w:val="0"/>
      <w:marRight w:val="0"/>
      <w:marTop w:val="0"/>
      <w:marBottom w:val="0"/>
      <w:divBdr>
        <w:top w:val="none" w:sz="0" w:space="0" w:color="auto"/>
        <w:left w:val="none" w:sz="0" w:space="0" w:color="auto"/>
        <w:bottom w:val="none" w:sz="0" w:space="0" w:color="auto"/>
        <w:right w:val="none" w:sz="0" w:space="0" w:color="auto"/>
      </w:divBdr>
      <w:divsChild>
        <w:div w:id="898591684">
          <w:marLeft w:val="0"/>
          <w:marRight w:val="0"/>
          <w:marTop w:val="0"/>
          <w:marBottom w:val="0"/>
          <w:divBdr>
            <w:top w:val="none" w:sz="0" w:space="0" w:color="auto"/>
            <w:left w:val="none" w:sz="0" w:space="0" w:color="auto"/>
            <w:bottom w:val="none" w:sz="0" w:space="0" w:color="auto"/>
            <w:right w:val="none" w:sz="0" w:space="0" w:color="auto"/>
          </w:divBdr>
        </w:div>
      </w:divsChild>
    </w:div>
    <w:div w:id="1495875187">
      <w:bodyDiv w:val="1"/>
      <w:marLeft w:val="0"/>
      <w:marRight w:val="0"/>
      <w:marTop w:val="0"/>
      <w:marBottom w:val="0"/>
      <w:divBdr>
        <w:top w:val="none" w:sz="0" w:space="0" w:color="auto"/>
        <w:left w:val="none" w:sz="0" w:space="0" w:color="auto"/>
        <w:bottom w:val="none" w:sz="0" w:space="0" w:color="auto"/>
        <w:right w:val="none" w:sz="0" w:space="0" w:color="auto"/>
      </w:divBdr>
      <w:divsChild>
        <w:div w:id="426729815">
          <w:marLeft w:val="0"/>
          <w:marRight w:val="0"/>
          <w:marTop w:val="0"/>
          <w:marBottom w:val="0"/>
          <w:divBdr>
            <w:top w:val="none" w:sz="0" w:space="0" w:color="auto"/>
            <w:left w:val="none" w:sz="0" w:space="0" w:color="auto"/>
            <w:bottom w:val="none" w:sz="0" w:space="0" w:color="auto"/>
            <w:right w:val="none" w:sz="0" w:space="0" w:color="auto"/>
          </w:divBdr>
          <w:divsChild>
            <w:div w:id="1624919960">
              <w:marLeft w:val="0"/>
              <w:marRight w:val="0"/>
              <w:marTop w:val="0"/>
              <w:marBottom w:val="0"/>
              <w:divBdr>
                <w:top w:val="none" w:sz="0" w:space="0" w:color="auto"/>
                <w:left w:val="none" w:sz="0" w:space="0" w:color="auto"/>
                <w:bottom w:val="none" w:sz="0" w:space="0" w:color="auto"/>
                <w:right w:val="none" w:sz="0" w:space="0" w:color="auto"/>
              </w:divBdr>
              <w:divsChild>
                <w:div w:id="61871555">
                  <w:marLeft w:val="0"/>
                  <w:marRight w:val="0"/>
                  <w:marTop w:val="0"/>
                  <w:marBottom w:val="0"/>
                  <w:divBdr>
                    <w:top w:val="none" w:sz="0" w:space="0" w:color="auto"/>
                    <w:left w:val="none" w:sz="0" w:space="0" w:color="auto"/>
                    <w:bottom w:val="none" w:sz="0" w:space="0" w:color="auto"/>
                    <w:right w:val="none" w:sz="0" w:space="0" w:color="auto"/>
                  </w:divBdr>
                  <w:divsChild>
                    <w:div w:id="109316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889303">
      <w:bodyDiv w:val="1"/>
      <w:marLeft w:val="0"/>
      <w:marRight w:val="0"/>
      <w:marTop w:val="0"/>
      <w:marBottom w:val="0"/>
      <w:divBdr>
        <w:top w:val="none" w:sz="0" w:space="0" w:color="auto"/>
        <w:left w:val="none" w:sz="0" w:space="0" w:color="auto"/>
        <w:bottom w:val="none" w:sz="0" w:space="0" w:color="auto"/>
        <w:right w:val="none" w:sz="0" w:space="0" w:color="auto"/>
      </w:divBdr>
      <w:divsChild>
        <w:div w:id="917518469">
          <w:marLeft w:val="0"/>
          <w:marRight w:val="0"/>
          <w:marTop w:val="0"/>
          <w:marBottom w:val="0"/>
          <w:divBdr>
            <w:top w:val="none" w:sz="0" w:space="0" w:color="auto"/>
            <w:left w:val="none" w:sz="0" w:space="0" w:color="auto"/>
            <w:bottom w:val="none" w:sz="0" w:space="0" w:color="auto"/>
            <w:right w:val="none" w:sz="0" w:space="0" w:color="auto"/>
          </w:divBdr>
        </w:div>
        <w:div w:id="1811904221">
          <w:marLeft w:val="0"/>
          <w:marRight w:val="0"/>
          <w:marTop w:val="0"/>
          <w:marBottom w:val="0"/>
          <w:divBdr>
            <w:top w:val="none" w:sz="0" w:space="0" w:color="auto"/>
            <w:left w:val="none" w:sz="0" w:space="0" w:color="auto"/>
            <w:bottom w:val="none" w:sz="0" w:space="0" w:color="auto"/>
            <w:right w:val="none" w:sz="0" w:space="0" w:color="auto"/>
          </w:divBdr>
          <w:divsChild>
            <w:div w:id="1964652747">
              <w:marLeft w:val="0"/>
              <w:marRight w:val="0"/>
              <w:marTop w:val="0"/>
              <w:marBottom w:val="0"/>
              <w:divBdr>
                <w:top w:val="none" w:sz="0" w:space="0" w:color="auto"/>
                <w:left w:val="none" w:sz="0" w:space="0" w:color="auto"/>
                <w:bottom w:val="none" w:sz="0" w:space="0" w:color="auto"/>
                <w:right w:val="none" w:sz="0" w:space="0" w:color="auto"/>
              </w:divBdr>
            </w:div>
          </w:divsChild>
        </w:div>
        <w:div w:id="1862665402">
          <w:marLeft w:val="0"/>
          <w:marRight w:val="0"/>
          <w:marTop w:val="0"/>
          <w:marBottom w:val="0"/>
          <w:divBdr>
            <w:top w:val="none" w:sz="0" w:space="0" w:color="auto"/>
            <w:left w:val="none" w:sz="0" w:space="0" w:color="auto"/>
            <w:bottom w:val="none" w:sz="0" w:space="0" w:color="auto"/>
            <w:right w:val="none" w:sz="0" w:space="0" w:color="auto"/>
          </w:divBdr>
        </w:div>
      </w:divsChild>
    </w:div>
    <w:div w:id="1573468761">
      <w:bodyDiv w:val="1"/>
      <w:marLeft w:val="0"/>
      <w:marRight w:val="0"/>
      <w:marTop w:val="0"/>
      <w:marBottom w:val="0"/>
      <w:divBdr>
        <w:top w:val="none" w:sz="0" w:space="0" w:color="auto"/>
        <w:left w:val="none" w:sz="0" w:space="0" w:color="auto"/>
        <w:bottom w:val="none" w:sz="0" w:space="0" w:color="auto"/>
        <w:right w:val="none" w:sz="0" w:space="0" w:color="auto"/>
      </w:divBdr>
      <w:divsChild>
        <w:div w:id="95290464">
          <w:marLeft w:val="0"/>
          <w:marRight w:val="0"/>
          <w:marTop w:val="0"/>
          <w:marBottom w:val="0"/>
          <w:divBdr>
            <w:top w:val="none" w:sz="0" w:space="0" w:color="auto"/>
            <w:left w:val="none" w:sz="0" w:space="0" w:color="auto"/>
            <w:bottom w:val="none" w:sz="0" w:space="0" w:color="auto"/>
            <w:right w:val="none" w:sz="0" w:space="0" w:color="auto"/>
          </w:divBdr>
          <w:divsChild>
            <w:div w:id="558398976">
              <w:marLeft w:val="0"/>
              <w:marRight w:val="0"/>
              <w:marTop w:val="0"/>
              <w:marBottom w:val="0"/>
              <w:divBdr>
                <w:top w:val="none" w:sz="0" w:space="0" w:color="auto"/>
                <w:left w:val="none" w:sz="0" w:space="0" w:color="auto"/>
                <w:bottom w:val="none" w:sz="0" w:space="0" w:color="auto"/>
                <w:right w:val="none" w:sz="0" w:space="0" w:color="auto"/>
              </w:divBdr>
              <w:divsChild>
                <w:div w:id="1026709598">
                  <w:marLeft w:val="0"/>
                  <w:marRight w:val="0"/>
                  <w:marTop w:val="0"/>
                  <w:marBottom w:val="0"/>
                  <w:divBdr>
                    <w:top w:val="none" w:sz="0" w:space="0" w:color="auto"/>
                    <w:left w:val="none" w:sz="0" w:space="0" w:color="auto"/>
                    <w:bottom w:val="none" w:sz="0" w:space="0" w:color="auto"/>
                    <w:right w:val="none" w:sz="0" w:space="0" w:color="auto"/>
                  </w:divBdr>
                  <w:divsChild>
                    <w:div w:id="193358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8777588">
      <w:bodyDiv w:val="1"/>
      <w:marLeft w:val="0"/>
      <w:marRight w:val="0"/>
      <w:marTop w:val="0"/>
      <w:marBottom w:val="0"/>
      <w:divBdr>
        <w:top w:val="none" w:sz="0" w:space="0" w:color="auto"/>
        <w:left w:val="none" w:sz="0" w:space="0" w:color="auto"/>
        <w:bottom w:val="none" w:sz="0" w:space="0" w:color="auto"/>
        <w:right w:val="none" w:sz="0" w:space="0" w:color="auto"/>
      </w:divBdr>
      <w:divsChild>
        <w:div w:id="1142193517">
          <w:marLeft w:val="0"/>
          <w:marRight w:val="0"/>
          <w:marTop w:val="0"/>
          <w:marBottom w:val="0"/>
          <w:divBdr>
            <w:top w:val="none" w:sz="0" w:space="0" w:color="auto"/>
            <w:left w:val="none" w:sz="0" w:space="0" w:color="auto"/>
            <w:bottom w:val="none" w:sz="0" w:space="0" w:color="auto"/>
            <w:right w:val="none" w:sz="0" w:space="0" w:color="auto"/>
          </w:divBdr>
          <w:divsChild>
            <w:div w:id="1109393516">
              <w:marLeft w:val="0"/>
              <w:marRight w:val="0"/>
              <w:marTop w:val="0"/>
              <w:marBottom w:val="0"/>
              <w:divBdr>
                <w:top w:val="none" w:sz="0" w:space="0" w:color="auto"/>
                <w:left w:val="none" w:sz="0" w:space="0" w:color="auto"/>
                <w:bottom w:val="none" w:sz="0" w:space="0" w:color="auto"/>
                <w:right w:val="none" w:sz="0" w:space="0" w:color="auto"/>
              </w:divBdr>
              <w:divsChild>
                <w:div w:id="84768344">
                  <w:marLeft w:val="0"/>
                  <w:marRight w:val="0"/>
                  <w:marTop w:val="0"/>
                  <w:marBottom w:val="0"/>
                  <w:divBdr>
                    <w:top w:val="none" w:sz="0" w:space="0" w:color="auto"/>
                    <w:left w:val="none" w:sz="0" w:space="0" w:color="auto"/>
                    <w:bottom w:val="none" w:sz="0" w:space="0" w:color="auto"/>
                    <w:right w:val="none" w:sz="0" w:space="0" w:color="auto"/>
                  </w:divBdr>
                  <w:divsChild>
                    <w:div w:id="121361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921701">
      <w:bodyDiv w:val="1"/>
      <w:marLeft w:val="0"/>
      <w:marRight w:val="0"/>
      <w:marTop w:val="0"/>
      <w:marBottom w:val="0"/>
      <w:divBdr>
        <w:top w:val="none" w:sz="0" w:space="0" w:color="auto"/>
        <w:left w:val="none" w:sz="0" w:space="0" w:color="auto"/>
        <w:bottom w:val="none" w:sz="0" w:space="0" w:color="auto"/>
        <w:right w:val="none" w:sz="0" w:space="0" w:color="auto"/>
      </w:divBdr>
      <w:divsChild>
        <w:div w:id="1849053165">
          <w:marLeft w:val="0"/>
          <w:marRight w:val="0"/>
          <w:marTop w:val="0"/>
          <w:marBottom w:val="0"/>
          <w:divBdr>
            <w:top w:val="none" w:sz="0" w:space="0" w:color="auto"/>
            <w:left w:val="none" w:sz="0" w:space="0" w:color="auto"/>
            <w:bottom w:val="none" w:sz="0" w:space="0" w:color="auto"/>
            <w:right w:val="none" w:sz="0" w:space="0" w:color="auto"/>
          </w:divBdr>
          <w:divsChild>
            <w:div w:id="851383557">
              <w:marLeft w:val="0"/>
              <w:marRight w:val="0"/>
              <w:marTop w:val="0"/>
              <w:marBottom w:val="0"/>
              <w:divBdr>
                <w:top w:val="none" w:sz="0" w:space="0" w:color="auto"/>
                <w:left w:val="none" w:sz="0" w:space="0" w:color="auto"/>
                <w:bottom w:val="none" w:sz="0" w:space="0" w:color="auto"/>
                <w:right w:val="none" w:sz="0" w:space="0" w:color="auto"/>
              </w:divBdr>
              <w:divsChild>
                <w:div w:id="1105921005">
                  <w:marLeft w:val="0"/>
                  <w:marRight w:val="0"/>
                  <w:marTop w:val="0"/>
                  <w:marBottom w:val="0"/>
                  <w:divBdr>
                    <w:top w:val="none" w:sz="0" w:space="0" w:color="auto"/>
                    <w:left w:val="none" w:sz="0" w:space="0" w:color="auto"/>
                    <w:bottom w:val="none" w:sz="0" w:space="0" w:color="auto"/>
                    <w:right w:val="none" w:sz="0" w:space="0" w:color="auto"/>
                  </w:divBdr>
                  <w:divsChild>
                    <w:div w:id="74799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600395">
      <w:bodyDiv w:val="1"/>
      <w:marLeft w:val="0"/>
      <w:marRight w:val="0"/>
      <w:marTop w:val="0"/>
      <w:marBottom w:val="0"/>
      <w:divBdr>
        <w:top w:val="none" w:sz="0" w:space="0" w:color="auto"/>
        <w:left w:val="none" w:sz="0" w:space="0" w:color="auto"/>
        <w:bottom w:val="none" w:sz="0" w:space="0" w:color="auto"/>
        <w:right w:val="none" w:sz="0" w:space="0" w:color="auto"/>
      </w:divBdr>
      <w:divsChild>
        <w:div w:id="1405030974">
          <w:marLeft w:val="0"/>
          <w:marRight w:val="0"/>
          <w:marTop w:val="0"/>
          <w:marBottom w:val="0"/>
          <w:divBdr>
            <w:top w:val="none" w:sz="0" w:space="0" w:color="auto"/>
            <w:left w:val="none" w:sz="0" w:space="0" w:color="auto"/>
            <w:bottom w:val="none" w:sz="0" w:space="0" w:color="auto"/>
            <w:right w:val="none" w:sz="0" w:space="0" w:color="auto"/>
          </w:divBdr>
          <w:divsChild>
            <w:div w:id="1450929709">
              <w:marLeft w:val="0"/>
              <w:marRight w:val="0"/>
              <w:marTop w:val="0"/>
              <w:marBottom w:val="0"/>
              <w:divBdr>
                <w:top w:val="none" w:sz="0" w:space="0" w:color="auto"/>
                <w:left w:val="none" w:sz="0" w:space="0" w:color="auto"/>
                <w:bottom w:val="none" w:sz="0" w:space="0" w:color="auto"/>
                <w:right w:val="none" w:sz="0" w:space="0" w:color="auto"/>
              </w:divBdr>
              <w:divsChild>
                <w:div w:id="1684166701">
                  <w:marLeft w:val="0"/>
                  <w:marRight w:val="0"/>
                  <w:marTop w:val="0"/>
                  <w:marBottom w:val="0"/>
                  <w:divBdr>
                    <w:top w:val="none" w:sz="0" w:space="0" w:color="auto"/>
                    <w:left w:val="none" w:sz="0" w:space="0" w:color="auto"/>
                    <w:bottom w:val="none" w:sz="0" w:space="0" w:color="auto"/>
                    <w:right w:val="none" w:sz="0" w:space="0" w:color="auto"/>
                  </w:divBdr>
                  <w:divsChild>
                    <w:div w:id="191137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928851">
      <w:bodyDiv w:val="1"/>
      <w:marLeft w:val="0"/>
      <w:marRight w:val="0"/>
      <w:marTop w:val="0"/>
      <w:marBottom w:val="0"/>
      <w:divBdr>
        <w:top w:val="none" w:sz="0" w:space="0" w:color="auto"/>
        <w:left w:val="none" w:sz="0" w:space="0" w:color="auto"/>
        <w:bottom w:val="none" w:sz="0" w:space="0" w:color="auto"/>
        <w:right w:val="none" w:sz="0" w:space="0" w:color="auto"/>
      </w:divBdr>
      <w:divsChild>
        <w:div w:id="49573768">
          <w:marLeft w:val="0"/>
          <w:marRight w:val="0"/>
          <w:marTop w:val="0"/>
          <w:marBottom w:val="0"/>
          <w:divBdr>
            <w:top w:val="none" w:sz="0" w:space="0" w:color="auto"/>
            <w:left w:val="none" w:sz="0" w:space="0" w:color="auto"/>
            <w:bottom w:val="none" w:sz="0" w:space="0" w:color="auto"/>
            <w:right w:val="none" w:sz="0" w:space="0" w:color="auto"/>
          </w:divBdr>
          <w:divsChild>
            <w:div w:id="773936968">
              <w:marLeft w:val="0"/>
              <w:marRight w:val="0"/>
              <w:marTop w:val="0"/>
              <w:marBottom w:val="0"/>
              <w:divBdr>
                <w:top w:val="none" w:sz="0" w:space="0" w:color="auto"/>
                <w:left w:val="none" w:sz="0" w:space="0" w:color="auto"/>
                <w:bottom w:val="none" w:sz="0" w:space="0" w:color="auto"/>
                <w:right w:val="none" w:sz="0" w:space="0" w:color="auto"/>
              </w:divBdr>
              <w:divsChild>
                <w:div w:id="344481509">
                  <w:marLeft w:val="0"/>
                  <w:marRight w:val="0"/>
                  <w:marTop w:val="0"/>
                  <w:marBottom w:val="0"/>
                  <w:divBdr>
                    <w:top w:val="none" w:sz="0" w:space="0" w:color="auto"/>
                    <w:left w:val="none" w:sz="0" w:space="0" w:color="auto"/>
                    <w:bottom w:val="none" w:sz="0" w:space="0" w:color="auto"/>
                    <w:right w:val="none" w:sz="0" w:space="0" w:color="auto"/>
                  </w:divBdr>
                  <w:divsChild>
                    <w:div w:id="63749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3171994">
      <w:bodyDiv w:val="1"/>
      <w:marLeft w:val="0"/>
      <w:marRight w:val="0"/>
      <w:marTop w:val="0"/>
      <w:marBottom w:val="0"/>
      <w:divBdr>
        <w:top w:val="none" w:sz="0" w:space="0" w:color="auto"/>
        <w:left w:val="none" w:sz="0" w:space="0" w:color="auto"/>
        <w:bottom w:val="none" w:sz="0" w:space="0" w:color="auto"/>
        <w:right w:val="none" w:sz="0" w:space="0" w:color="auto"/>
      </w:divBdr>
    </w:div>
    <w:div w:id="1978872949">
      <w:bodyDiv w:val="1"/>
      <w:marLeft w:val="0"/>
      <w:marRight w:val="0"/>
      <w:marTop w:val="0"/>
      <w:marBottom w:val="0"/>
      <w:divBdr>
        <w:top w:val="none" w:sz="0" w:space="0" w:color="auto"/>
        <w:left w:val="none" w:sz="0" w:space="0" w:color="auto"/>
        <w:bottom w:val="none" w:sz="0" w:space="0" w:color="auto"/>
        <w:right w:val="none" w:sz="0" w:space="0" w:color="auto"/>
      </w:divBdr>
      <w:divsChild>
        <w:div w:id="1217085220">
          <w:marLeft w:val="0"/>
          <w:marRight w:val="0"/>
          <w:marTop w:val="0"/>
          <w:marBottom w:val="0"/>
          <w:divBdr>
            <w:top w:val="none" w:sz="0" w:space="0" w:color="auto"/>
            <w:left w:val="none" w:sz="0" w:space="0" w:color="auto"/>
            <w:bottom w:val="none" w:sz="0" w:space="0" w:color="auto"/>
            <w:right w:val="none" w:sz="0" w:space="0" w:color="auto"/>
          </w:divBdr>
          <w:divsChild>
            <w:div w:id="2032292111">
              <w:marLeft w:val="0"/>
              <w:marRight w:val="0"/>
              <w:marTop w:val="0"/>
              <w:marBottom w:val="0"/>
              <w:divBdr>
                <w:top w:val="none" w:sz="0" w:space="0" w:color="auto"/>
                <w:left w:val="none" w:sz="0" w:space="0" w:color="auto"/>
                <w:bottom w:val="none" w:sz="0" w:space="0" w:color="auto"/>
                <w:right w:val="none" w:sz="0" w:space="0" w:color="auto"/>
              </w:divBdr>
              <w:divsChild>
                <w:div w:id="1838301522">
                  <w:marLeft w:val="0"/>
                  <w:marRight w:val="0"/>
                  <w:marTop w:val="0"/>
                  <w:marBottom w:val="0"/>
                  <w:divBdr>
                    <w:top w:val="none" w:sz="0" w:space="0" w:color="auto"/>
                    <w:left w:val="none" w:sz="0" w:space="0" w:color="auto"/>
                    <w:bottom w:val="none" w:sz="0" w:space="0" w:color="auto"/>
                    <w:right w:val="none" w:sz="0" w:space="0" w:color="auto"/>
                  </w:divBdr>
                  <w:divsChild>
                    <w:div w:id="93994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213902">
      <w:bodyDiv w:val="1"/>
      <w:marLeft w:val="0"/>
      <w:marRight w:val="0"/>
      <w:marTop w:val="0"/>
      <w:marBottom w:val="0"/>
      <w:divBdr>
        <w:top w:val="none" w:sz="0" w:space="0" w:color="auto"/>
        <w:left w:val="none" w:sz="0" w:space="0" w:color="auto"/>
        <w:bottom w:val="none" w:sz="0" w:space="0" w:color="auto"/>
        <w:right w:val="none" w:sz="0" w:space="0" w:color="auto"/>
      </w:divBdr>
      <w:divsChild>
        <w:div w:id="407655413">
          <w:marLeft w:val="0"/>
          <w:marRight w:val="0"/>
          <w:marTop w:val="0"/>
          <w:marBottom w:val="0"/>
          <w:divBdr>
            <w:top w:val="none" w:sz="0" w:space="0" w:color="auto"/>
            <w:left w:val="none" w:sz="0" w:space="0" w:color="auto"/>
            <w:bottom w:val="none" w:sz="0" w:space="0" w:color="auto"/>
            <w:right w:val="none" w:sz="0" w:space="0" w:color="auto"/>
          </w:divBdr>
          <w:divsChild>
            <w:div w:id="1769543409">
              <w:marLeft w:val="0"/>
              <w:marRight w:val="0"/>
              <w:marTop w:val="0"/>
              <w:marBottom w:val="0"/>
              <w:divBdr>
                <w:top w:val="none" w:sz="0" w:space="0" w:color="auto"/>
                <w:left w:val="none" w:sz="0" w:space="0" w:color="auto"/>
                <w:bottom w:val="none" w:sz="0" w:space="0" w:color="auto"/>
                <w:right w:val="none" w:sz="0" w:space="0" w:color="auto"/>
              </w:divBdr>
              <w:divsChild>
                <w:div w:id="775901976">
                  <w:marLeft w:val="0"/>
                  <w:marRight w:val="0"/>
                  <w:marTop w:val="0"/>
                  <w:marBottom w:val="0"/>
                  <w:divBdr>
                    <w:top w:val="none" w:sz="0" w:space="0" w:color="auto"/>
                    <w:left w:val="none" w:sz="0" w:space="0" w:color="auto"/>
                    <w:bottom w:val="none" w:sz="0" w:space="0" w:color="auto"/>
                    <w:right w:val="none" w:sz="0" w:space="0" w:color="auto"/>
                  </w:divBdr>
                  <w:divsChild>
                    <w:div w:id="149784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776351">
      <w:bodyDiv w:val="1"/>
      <w:marLeft w:val="0"/>
      <w:marRight w:val="0"/>
      <w:marTop w:val="0"/>
      <w:marBottom w:val="0"/>
      <w:divBdr>
        <w:top w:val="none" w:sz="0" w:space="0" w:color="auto"/>
        <w:left w:val="none" w:sz="0" w:space="0" w:color="auto"/>
        <w:bottom w:val="none" w:sz="0" w:space="0" w:color="auto"/>
        <w:right w:val="none" w:sz="0" w:space="0" w:color="auto"/>
      </w:divBdr>
      <w:divsChild>
        <w:div w:id="193156832">
          <w:marLeft w:val="0"/>
          <w:marRight w:val="0"/>
          <w:marTop w:val="0"/>
          <w:marBottom w:val="0"/>
          <w:divBdr>
            <w:top w:val="none" w:sz="0" w:space="0" w:color="auto"/>
            <w:left w:val="none" w:sz="0" w:space="0" w:color="auto"/>
            <w:bottom w:val="none" w:sz="0" w:space="0" w:color="auto"/>
            <w:right w:val="none" w:sz="0" w:space="0" w:color="auto"/>
          </w:divBdr>
          <w:divsChild>
            <w:div w:id="1784837882">
              <w:marLeft w:val="0"/>
              <w:marRight w:val="0"/>
              <w:marTop w:val="0"/>
              <w:marBottom w:val="0"/>
              <w:divBdr>
                <w:top w:val="none" w:sz="0" w:space="0" w:color="auto"/>
                <w:left w:val="none" w:sz="0" w:space="0" w:color="auto"/>
                <w:bottom w:val="none" w:sz="0" w:space="0" w:color="auto"/>
                <w:right w:val="none" w:sz="0" w:space="0" w:color="auto"/>
              </w:divBdr>
              <w:divsChild>
                <w:div w:id="698697756">
                  <w:marLeft w:val="0"/>
                  <w:marRight w:val="0"/>
                  <w:marTop w:val="0"/>
                  <w:marBottom w:val="0"/>
                  <w:divBdr>
                    <w:top w:val="none" w:sz="0" w:space="0" w:color="auto"/>
                    <w:left w:val="none" w:sz="0" w:space="0" w:color="auto"/>
                    <w:bottom w:val="none" w:sz="0" w:space="0" w:color="auto"/>
                    <w:right w:val="none" w:sz="0" w:space="0" w:color="auto"/>
                  </w:divBdr>
                  <w:divsChild>
                    <w:div w:id="105199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728793">
      <w:bodyDiv w:val="1"/>
      <w:marLeft w:val="0"/>
      <w:marRight w:val="0"/>
      <w:marTop w:val="0"/>
      <w:marBottom w:val="0"/>
      <w:divBdr>
        <w:top w:val="none" w:sz="0" w:space="0" w:color="auto"/>
        <w:left w:val="none" w:sz="0" w:space="0" w:color="auto"/>
        <w:bottom w:val="none" w:sz="0" w:space="0" w:color="auto"/>
        <w:right w:val="none" w:sz="0" w:space="0" w:color="auto"/>
      </w:divBdr>
    </w:div>
    <w:div w:id="2054038609">
      <w:bodyDiv w:val="1"/>
      <w:marLeft w:val="0"/>
      <w:marRight w:val="0"/>
      <w:marTop w:val="0"/>
      <w:marBottom w:val="0"/>
      <w:divBdr>
        <w:top w:val="none" w:sz="0" w:space="0" w:color="auto"/>
        <w:left w:val="none" w:sz="0" w:space="0" w:color="auto"/>
        <w:bottom w:val="none" w:sz="0" w:space="0" w:color="auto"/>
        <w:right w:val="none" w:sz="0" w:space="0" w:color="auto"/>
      </w:divBdr>
      <w:divsChild>
        <w:div w:id="1902323578">
          <w:marLeft w:val="0"/>
          <w:marRight w:val="0"/>
          <w:marTop w:val="0"/>
          <w:marBottom w:val="0"/>
          <w:divBdr>
            <w:top w:val="none" w:sz="0" w:space="0" w:color="auto"/>
            <w:left w:val="none" w:sz="0" w:space="0" w:color="auto"/>
            <w:bottom w:val="none" w:sz="0" w:space="0" w:color="auto"/>
            <w:right w:val="none" w:sz="0" w:space="0" w:color="auto"/>
          </w:divBdr>
          <w:divsChild>
            <w:div w:id="138546173">
              <w:marLeft w:val="0"/>
              <w:marRight w:val="0"/>
              <w:marTop w:val="0"/>
              <w:marBottom w:val="0"/>
              <w:divBdr>
                <w:top w:val="none" w:sz="0" w:space="0" w:color="auto"/>
                <w:left w:val="none" w:sz="0" w:space="0" w:color="auto"/>
                <w:bottom w:val="none" w:sz="0" w:space="0" w:color="auto"/>
                <w:right w:val="none" w:sz="0" w:space="0" w:color="auto"/>
              </w:divBdr>
              <w:divsChild>
                <w:div w:id="450982243">
                  <w:marLeft w:val="0"/>
                  <w:marRight w:val="0"/>
                  <w:marTop w:val="0"/>
                  <w:marBottom w:val="0"/>
                  <w:divBdr>
                    <w:top w:val="none" w:sz="0" w:space="0" w:color="auto"/>
                    <w:left w:val="none" w:sz="0" w:space="0" w:color="auto"/>
                    <w:bottom w:val="none" w:sz="0" w:space="0" w:color="auto"/>
                    <w:right w:val="none" w:sz="0" w:space="0" w:color="auto"/>
                  </w:divBdr>
                  <w:divsChild>
                    <w:div w:id="165452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789770">
      <w:bodyDiv w:val="1"/>
      <w:marLeft w:val="0"/>
      <w:marRight w:val="0"/>
      <w:marTop w:val="0"/>
      <w:marBottom w:val="0"/>
      <w:divBdr>
        <w:top w:val="none" w:sz="0" w:space="0" w:color="auto"/>
        <w:left w:val="none" w:sz="0" w:space="0" w:color="auto"/>
        <w:bottom w:val="none" w:sz="0" w:space="0" w:color="auto"/>
        <w:right w:val="none" w:sz="0" w:space="0" w:color="auto"/>
      </w:divBdr>
      <w:divsChild>
        <w:div w:id="338654523">
          <w:marLeft w:val="0"/>
          <w:marRight w:val="0"/>
          <w:marTop w:val="0"/>
          <w:marBottom w:val="0"/>
          <w:divBdr>
            <w:top w:val="none" w:sz="0" w:space="0" w:color="auto"/>
            <w:left w:val="none" w:sz="0" w:space="0" w:color="auto"/>
            <w:bottom w:val="none" w:sz="0" w:space="0" w:color="auto"/>
            <w:right w:val="none" w:sz="0" w:space="0" w:color="auto"/>
          </w:divBdr>
          <w:divsChild>
            <w:div w:id="590503680">
              <w:marLeft w:val="0"/>
              <w:marRight w:val="0"/>
              <w:marTop w:val="0"/>
              <w:marBottom w:val="0"/>
              <w:divBdr>
                <w:top w:val="none" w:sz="0" w:space="0" w:color="auto"/>
                <w:left w:val="none" w:sz="0" w:space="0" w:color="auto"/>
                <w:bottom w:val="none" w:sz="0" w:space="0" w:color="auto"/>
                <w:right w:val="none" w:sz="0" w:space="0" w:color="auto"/>
              </w:divBdr>
              <w:divsChild>
                <w:div w:id="2126341028">
                  <w:marLeft w:val="0"/>
                  <w:marRight w:val="0"/>
                  <w:marTop w:val="0"/>
                  <w:marBottom w:val="0"/>
                  <w:divBdr>
                    <w:top w:val="none" w:sz="0" w:space="0" w:color="auto"/>
                    <w:left w:val="none" w:sz="0" w:space="0" w:color="auto"/>
                    <w:bottom w:val="none" w:sz="0" w:space="0" w:color="auto"/>
                    <w:right w:val="none" w:sz="0" w:space="0" w:color="auto"/>
                  </w:divBdr>
                  <w:divsChild>
                    <w:div w:id="653800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091288">
      <w:bodyDiv w:val="1"/>
      <w:marLeft w:val="0"/>
      <w:marRight w:val="0"/>
      <w:marTop w:val="0"/>
      <w:marBottom w:val="0"/>
      <w:divBdr>
        <w:top w:val="none" w:sz="0" w:space="0" w:color="auto"/>
        <w:left w:val="none" w:sz="0" w:space="0" w:color="auto"/>
        <w:bottom w:val="none" w:sz="0" w:space="0" w:color="auto"/>
        <w:right w:val="none" w:sz="0" w:space="0" w:color="auto"/>
      </w:divBdr>
      <w:divsChild>
        <w:div w:id="1958415744">
          <w:marLeft w:val="0"/>
          <w:marRight w:val="0"/>
          <w:marTop w:val="0"/>
          <w:marBottom w:val="0"/>
          <w:divBdr>
            <w:top w:val="none" w:sz="0" w:space="0" w:color="auto"/>
            <w:left w:val="none" w:sz="0" w:space="0" w:color="auto"/>
            <w:bottom w:val="none" w:sz="0" w:space="0" w:color="auto"/>
            <w:right w:val="none" w:sz="0" w:space="0" w:color="auto"/>
          </w:divBdr>
          <w:divsChild>
            <w:div w:id="842168328">
              <w:marLeft w:val="0"/>
              <w:marRight w:val="0"/>
              <w:marTop w:val="0"/>
              <w:marBottom w:val="0"/>
              <w:divBdr>
                <w:top w:val="none" w:sz="0" w:space="0" w:color="auto"/>
                <w:left w:val="none" w:sz="0" w:space="0" w:color="auto"/>
                <w:bottom w:val="none" w:sz="0" w:space="0" w:color="auto"/>
                <w:right w:val="none" w:sz="0" w:space="0" w:color="auto"/>
              </w:divBdr>
              <w:divsChild>
                <w:div w:id="1905140076">
                  <w:marLeft w:val="0"/>
                  <w:marRight w:val="0"/>
                  <w:marTop w:val="0"/>
                  <w:marBottom w:val="0"/>
                  <w:divBdr>
                    <w:top w:val="none" w:sz="0" w:space="0" w:color="auto"/>
                    <w:left w:val="none" w:sz="0" w:space="0" w:color="auto"/>
                    <w:bottom w:val="none" w:sz="0" w:space="0" w:color="auto"/>
                    <w:right w:val="none" w:sz="0" w:space="0" w:color="auto"/>
                  </w:divBdr>
                  <w:divsChild>
                    <w:div w:id="184177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037049">
      <w:bodyDiv w:val="1"/>
      <w:marLeft w:val="0"/>
      <w:marRight w:val="0"/>
      <w:marTop w:val="0"/>
      <w:marBottom w:val="0"/>
      <w:divBdr>
        <w:top w:val="none" w:sz="0" w:space="0" w:color="auto"/>
        <w:left w:val="none" w:sz="0" w:space="0" w:color="auto"/>
        <w:bottom w:val="none" w:sz="0" w:space="0" w:color="auto"/>
        <w:right w:val="none" w:sz="0" w:space="0" w:color="auto"/>
      </w:divBdr>
      <w:divsChild>
        <w:div w:id="1955287072">
          <w:marLeft w:val="0"/>
          <w:marRight w:val="0"/>
          <w:marTop w:val="0"/>
          <w:marBottom w:val="0"/>
          <w:divBdr>
            <w:top w:val="none" w:sz="0" w:space="0" w:color="auto"/>
            <w:left w:val="none" w:sz="0" w:space="0" w:color="auto"/>
            <w:bottom w:val="none" w:sz="0" w:space="0" w:color="auto"/>
            <w:right w:val="none" w:sz="0" w:space="0" w:color="auto"/>
          </w:divBdr>
          <w:divsChild>
            <w:div w:id="523329899">
              <w:marLeft w:val="0"/>
              <w:marRight w:val="0"/>
              <w:marTop w:val="0"/>
              <w:marBottom w:val="0"/>
              <w:divBdr>
                <w:top w:val="none" w:sz="0" w:space="0" w:color="auto"/>
                <w:left w:val="none" w:sz="0" w:space="0" w:color="auto"/>
                <w:bottom w:val="none" w:sz="0" w:space="0" w:color="auto"/>
                <w:right w:val="none" w:sz="0" w:space="0" w:color="auto"/>
              </w:divBdr>
              <w:divsChild>
                <w:div w:id="1087655916">
                  <w:marLeft w:val="0"/>
                  <w:marRight w:val="0"/>
                  <w:marTop w:val="0"/>
                  <w:marBottom w:val="0"/>
                  <w:divBdr>
                    <w:top w:val="none" w:sz="0" w:space="0" w:color="auto"/>
                    <w:left w:val="none" w:sz="0" w:space="0" w:color="auto"/>
                    <w:bottom w:val="none" w:sz="0" w:space="0" w:color="auto"/>
                    <w:right w:val="none" w:sz="0" w:space="0" w:color="auto"/>
                  </w:divBdr>
                  <w:divsChild>
                    <w:div w:id="207928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099950">
      <w:bodyDiv w:val="1"/>
      <w:marLeft w:val="0"/>
      <w:marRight w:val="0"/>
      <w:marTop w:val="0"/>
      <w:marBottom w:val="0"/>
      <w:divBdr>
        <w:top w:val="none" w:sz="0" w:space="0" w:color="auto"/>
        <w:left w:val="none" w:sz="0" w:space="0" w:color="auto"/>
        <w:bottom w:val="none" w:sz="0" w:space="0" w:color="auto"/>
        <w:right w:val="none" w:sz="0" w:space="0" w:color="auto"/>
      </w:divBdr>
      <w:divsChild>
        <w:div w:id="1329475681">
          <w:marLeft w:val="0"/>
          <w:marRight w:val="0"/>
          <w:marTop w:val="0"/>
          <w:marBottom w:val="0"/>
          <w:divBdr>
            <w:top w:val="none" w:sz="0" w:space="0" w:color="auto"/>
            <w:left w:val="none" w:sz="0" w:space="0" w:color="auto"/>
            <w:bottom w:val="none" w:sz="0" w:space="0" w:color="auto"/>
            <w:right w:val="none" w:sz="0" w:space="0" w:color="auto"/>
          </w:divBdr>
          <w:divsChild>
            <w:div w:id="1751345572">
              <w:marLeft w:val="0"/>
              <w:marRight w:val="0"/>
              <w:marTop w:val="0"/>
              <w:marBottom w:val="0"/>
              <w:divBdr>
                <w:top w:val="none" w:sz="0" w:space="0" w:color="auto"/>
                <w:left w:val="none" w:sz="0" w:space="0" w:color="auto"/>
                <w:bottom w:val="none" w:sz="0" w:space="0" w:color="auto"/>
                <w:right w:val="none" w:sz="0" w:space="0" w:color="auto"/>
              </w:divBdr>
              <w:divsChild>
                <w:div w:id="1275819826">
                  <w:marLeft w:val="0"/>
                  <w:marRight w:val="0"/>
                  <w:marTop w:val="0"/>
                  <w:marBottom w:val="0"/>
                  <w:divBdr>
                    <w:top w:val="none" w:sz="0" w:space="0" w:color="auto"/>
                    <w:left w:val="none" w:sz="0" w:space="0" w:color="auto"/>
                    <w:bottom w:val="none" w:sz="0" w:space="0" w:color="auto"/>
                    <w:right w:val="none" w:sz="0" w:space="0" w:color="auto"/>
                  </w:divBdr>
                  <w:divsChild>
                    <w:div w:id="81946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39" Type="http://schemas.openxmlformats.org/officeDocument/2006/relationships/footer" Target="footer2.xml"/><Relationship Id="rId3" Type="http://schemas.openxmlformats.org/officeDocument/2006/relationships/customXml" Target="../customXml/item3.xml"/><Relationship Id="rId34" Type="http://schemas.openxmlformats.org/officeDocument/2006/relationships/image" Target="media/image3.png"/><Relationship Id="rId42" Type="http://schemas.openxmlformats.org/officeDocument/2006/relationships/fontTable" Target="fontTable.xml"/><Relationship Id="rId7" Type="http://schemas.microsoft.com/office/2007/relationships/stylesWithEffects" Target="stylesWithEffects.xml"/><Relationship Id="rId12" Type="http://schemas.openxmlformats.org/officeDocument/2006/relationships/hyperlink" Target="https://github.com/iain-buchan/cipha/blob/master/SMART_Release_Return.pdf" TargetMode="External"/><Relationship Id="rId33" Type="http://schemas.openxmlformats.org/officeDocument/2006/relationships/image" Target="media/image12.svg"/><Relationship Id="rId38" Type="http://schemas.openxmlformats.org/officeDocument/2006/relationships/footer" Target="footer1.xml"/><Relationship Id="rId2" Type="http://schemas.openxmlformats.org/officeDocument/2006/relationships/customXml" Target="../customXml/item2.xml"/><Relationship Id="rId41"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openxmlformats.org/officeDocument/2006/relationships/image" Target="media/image2.png"/><Relationship Id="rId37" Type="http://schemas.openxmlformats.org/officeDocument/2006/relationships/image" Target="media/image4.png"/><Relationship Id="rId40" Type="http://schemas.openxmlformats.org/officeDocument/2006/relationships/footer" Target="footer3.xml"/><Relationship Id="rId5" Type="http://schemas.openxmlformats.org/officeDocument/2006/relationships/numbering" Target="numbering.xml"/><Relationship Id="rId36" Type="http://schemas.openxmlformats.org/officeDocument/2006/relationships/hyperlink" Target="https://github.com/iain-buchan/cipha/blob/master/SMART_RR_Participant_Information.pdf" TargetMode="External"/><Relationship Id="rId10" Type="http://schemas.openxmlformats.org/officeDocument/2006/relationships/footnotes" Target="footnotes.xml"/><Relationship Id="rId31" Type="http://schemas.openxmlformats.org/officeDocument/2006/relationships/image" Target="media/image10.svg"/><Relationship Id="rId4" Type="http://schemas.openxmlformats.org/officeDocument/2006/relationships/customXml" Target="../customXml/item4.xml"/><Relationship Id="rId9" Type="http://schemas.openxmlformats.org/officeDocument/2006/relationships/webSettings" Target="webSettings.xml"/><Relationship Id="rId35" Type="http://schemas.openxmlformats.org/officeDocument/2006/relationships/image" Target="media/image14.svg"/><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6003e99-30a3-4f9c-9703-d6582d340e9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37480E7052C540B323F05BDA5CBF60" ma:contentTypeVersion="18" ma:contentTypeDescription="Create a new document." ma:contentTypeScope="" ma:versionID="9a60a36f9659058734564655be5c95b9">
  <xsd:schema xmlns:xsd="http://www.w3.org/2001/XMLSchema" xmlns:xs="http://www.w3.org/2001/XMLSchema" xmlns:p="http://schemas.microsoft.com/office/2006/metadata/properties" xmlns:ns3="e6003e99-30a3-4f9c-9703-d6582d340e9d" xmlns:ns4="20f45015-3ad3-4987-ba6a-52c8183b1d96" targetNamespace="http://schemas.microsoft.com/office/2006/metadata/properties" ma:root="true" ma:fieldsID="39af17e2aa9e55cda881feeee94cde13" ns3:_="" ns4:_="">
    <xsd:import namespace="e6003e99-30a3-4f9c-9703-d6582d340e9d"/>
    <xsd:import namespace="20f45015-3ad3-4987-ba6a-52c8183b1d9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003e99-30a3-4f9c-9703-d6582d340e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f45015-3ad3-4987-ba6a-52c8183b1d9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1C82C-AAF9-44C2-A1EC-D7BA4031D721}">
  <ds:schemaRefs>
    <ds:schemaRef ds:uri="http://purl.org/dc/dcmitype/"/>
    <ds:schemaRef ds:uri="http://schemas.microsoft.com/office/infopath/2007/PartnerControls"/>
    <ds:schemaRef ds:uri="http://purl.org/dc/elements/1.1/"/>
    <ds:schemaRef ds:uri="http://www.w3.org/XML/1998/namespace"/>
    <ds:schemaRef ds:uri="http://purl.org/dc/terms/"/>
    <ds:schemaRef ds:uri="http://schemas.microsoft.com/office/2006/documentManagement/types"/>
    <ds:schemaRef ds:uri="e6003e99-30a3-4f9c-9703-d6582d340e9d"/>
    <ds:schemaRef ds:uri="http://schemas.openxmlformats.org/package/2006/metadata/core-properties"/>
    <ds:schemaRef ds:uri="20f45015-3ad3-4987-ba6a-52c8183b1d96"/>
    <ds:schemaRef ds:uri="http://schemas.microsoft.com/office/2006/metadata/properties"/>
  </ds:schemaRefs>
</ds:datastoreItem>
</file>

<file path=customXml/itemProps2.xml><?xml version="1.0" encoding="utf-8"?>
<ds:datastoreItem xmlns:ds="http://schemas.openxmlformats.org/officeDocument/2006/customXml" ds:itemID="{78F67D94-3125-4AB0-9AC3-A299E0131F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003e99-30a3-4f9c-9703-d6582d340e9d"/>
    <ds:schemaRef ds:uri="20f45015-3ad3-4987-ba6a-52c8183b1d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C8B2F6-0AE9-4F78-BE0D-B6D1DF461091}">
  <ds:schemaRefs>
    <ds:schemaRef ds:uri="http://schemas.microsoft.com/sharepoint/v3/contenttype/forms"/>
  </ds:schemaRefs>
</ds:datastoreItem>
</file>

<file path=customXml/itemProps4.xml><?xml version="1.0" encoding="utf-8"?>
<ds:datastoreItem xmlns:ds="http://schemas.openxmlformats.org/officeDocument/2006/customXml" ds:itemID="{5B1ADED2-422E-4B56-A994-E8E89F853918}">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0</TotalTime>
  <Pages>17</Pages>
  <Words>3982</Words>
  <Characters>2269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8</CharactersWithSpaces>
  <SharedDoc>false</SharedDoc>
  <HLinks>
    <vt:vector size="54" baseType="variant">
      <vt:variant>
        <vt:i4>5505074</vt:i4>
      </vt:variant>
      <vt:variant>
        <vt:i4>132</vt:i4>
      </vt:variant>
      <vt:variant>
        <vt:i4>0</vt:i4>
      </vt:variant>
      <vt:variant>
        <vt:i4>5</vt:i4>
      </vt:variant>
      <vt:variant>
        <vt:lpwstr>https://github.com/iain-buchan/cipha/blob/master/SMART_RR_Participant_Information.pdf</vt:lpwstr>
      </vt:variant>
      <vt:variant>
        <vt:lpwstr/>
      </vt:variant>
      <vt:variant>
        <vt:i4>5701662</vt:i4>
      </vt:variant>
      <vt:variant>
        <vt:i4>129</vt:i4>
      </vt:variant>
      <vt:variant>
        <vt:i4>0</vt:i4>
      </vt:variant>
      <vt:variant>
        <vt:i4>5</vt:i4>
      </vt:variant>
      <vt:variant>
        <vt:lpwstr>https://github.com/iain-buchan/cipha/blob/master/SMART_Release_Return.pdf</vt:lpwstr>
      </vt:variant>
      <vt:variant>
        <vt:lpwstr/>
      </vt:variant>
      <vt:variant>
        <vt:i4>2031620</vt:i4>
      </vt:variant>
      <vt:variant>
        <vt:i4>123</vt:i4>
      </vt:variant>
      <vt:variant>
        <vt:i4>0</vt:i4>
      </vt:variant>
      <vt:variant>
        <vt:i4>5</vt:i4>
      </vt:variant>
      <vt:variant>
        <vt:lpwstr>https://www.icmje.org/disclosure-of-interest</vt:lpwstr>
      </vt:variant>
      <vt:variant>
        <vt:lpwstr/>
      </vt:variant>
      <vt:variant>
        <vt:i4>7667773</vt:i4>
      </vt:variant>
      <vt:variant>
        <vt:i4>120</vt:i4>
      </vt:variant>
      <vt:variant>
        <vt:i4>0</vt:i4>
      </vt:variant>
      <vt:variant>
        <vt:i4>5</vt:i4>
      </vt:variant>
      <vt:variant>
        <vt:lpwstr>https://github.com/iain-buchan/cipha/blob/master/SMART_RR_SAP.pdf</vt:lpwstr>
      </vt:variant>
      <vt:variant>
        <vt:lpwstr/>
      </vt:variant>
      <vt:variant>
        <vt:i4>5701662</vt:i4>
      </vt:variant>
      <vt:variant>
        <vt:i4>117</vt:i4>
      </vt:variant>
      <vt:variant>
        <vt:i4>0</vt:i4>
      </vt:variant>
      <vt:variant>
        <vt:i4>5</vt:i4>
      </vt:variant>
      <vt:variant>
        <vt:lpwstr>https://github.com/iain-buchan/cipha/blob/master/SMART_Release_Return.pdf</vt:lpwstr>
      </vt:variant>
      <vt:variant>
        <vt:lpwstr/>
      </vt:variant>
      <vt:variant>
        <vt:i4>7536656</vt:i4>
      </vt:variant>
      <vt:variant>
        <vt:i4>114</vt:i4>
      </vt:variant>
      <vt:variant>
        <vt:i4>0</vt:i4>
      </vt:variant>
      <vt:variant>
        <vt:i4>5</vt:i4>
      </vt:variant>
      <vt:variant>
        <vt:lpwstr>https://github.com/iain-buchan/cipha/blob/master/SMART_RR_Anonymised_Data.zip</vt:lpwstr>
      </vt:variant>
      <vt:variant>
        <vt:lpwstr/>
      </vt:variant>
      <vt:variant>
        <vt:i4>6225929</vt:i4>
      </vt:variant>
      <vt:variant>
        <vt:i4>111</vt:i4>
      </vt:variant>
      <vt:variant>
        <vt:i4>0</vt:i4>
      </vt:variant>
      <vt:variant>
        <vt:i4>5</vt:i4>
      </vt:variant>
      <vt:variant>
        <vt:lpwstr>https://www.isrctn.com/ISRCTN47058442</vt:lpwstr>
      </vt:variant>
      <vt:variant>
        <vt:lpwstr/>
      </vt:variant>
      <vt:variant>
        <vt:i4>6225929</vt:i4>
      </vt:variant>
      <vt:variant>
        <vt:i4>3</vt:i4>
      </vt:variant>
      <vt:variant>
        <vt:i4>0</vt:i4>
      </vt:variant>
      <vt:variant>
        <vt:i4>5</vt:i4>
      </vt:variant>
      <vt:variant>
        <vt:lpwstr>https://www.isrctn.com/ISRCTN47058442</vt:lpwstr>
      </vt:variant>
      <vt:variant>
        <vt:lpwstr/>
      </vt:variant>
      <vt:variant>
        <vt:i4>6881309</vt:i4>
      </vt:variant>
      <vt:variant>
        <vt:i4>0</vt:i4>
      </vt:variant>
      <vt:variant>
        <vt:i4>0</vt:i4>
      </vt:variant>
      <vt:variant>
        <vt:i4>5</vt:i4>
      </vt:variant>
      <vt:variant>
        <vt:lpwstr>mailto:buchan@liverpool.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han, Iain</dc:creator>
  <cp:lastModifiedBy>Abigail Padayhag</cp:lastModifiedBy>
  <cp:revision>2</cp:revision>
  <cp:lastPrinted>2024-05-17T23:18:00Z</cp:lastPrinted>
  <dcterms:created xsi:type="dcterms:W3CDTF">2024-11-05T07:26:00Z</dcterms:created>
  <dcterms:modified xsi:type="dcterms:W3CDTF">2024-11-05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Gv9xZMS1"/&gt;&lt;style id="http://www.zotero.org/styles/bmj" hasBibliography="1" bibliographyStyleHasBeenSet="1"/&gt;&lt;prefs&gt;&lt;pref name="fieldType" value="Field"/&gt;&lt;/prefs&gt;&lt;/data&gt;</vt:lpwstr>
  </property>
  <property fmtid="{D5CDD505-2E9C-101B-9397-08002B2CF9AE}" pid="3" name="ContentTypeId">
    <vt:lpwstr>0x0101007937480E7052C540B323F05BDA5CBF60</vt:lpwstr>
  </property>
</Properties>
</file>